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34E046" w14:textId="77777777" w:rsidR="00C62331" w:rsidRPr="00631F16" w:rsidRDefault="00C62331" w:rsidP="00C62331">
      <w:pPr>
        <w:spacing w:after="120"/>
        <w:jc w:val="center"/>
        <w:rPr>
          <w:rFonts w:ascii="Times New Roman" w:hAnsi="Times New Roman"/>
          <w:b/>
          <w:iCs/>
          <w:color w:val="000000" w:themeColor="text1"/>
          <w:sz w:val="28"/>
          <w:szCs w:val="28"/>
        </w:rPr>
      </w:pPr>
      <w:bookmarkStart w:id="0" w:name="_Hlk32232333"/>
      <w:r w:rsidRPr="00631F16">
        <w:rPr>
          <w:rFonts w:ascii="Times New Roman" w:hAnsi="Times New Roman"/>
          <w:b/>
          <w:iCs/>
          <w:color w:val="000000" w:themeColor="text1"/>
          <w:sz w:val="28"/>
          <w:szCs w:val="28"/>
        </w:rPr>
        <w:t xml:space="preserve">Supplementary </w:t>
      </w:r>
      <w:r>
        <w:rPr>
          <w:rFonts w:ascii="Times New Roman" w:hAnsi="Times New Roman"/>
          <w:b/>
          <w:iCs/>
          <w:color w:val="000000" w:themeColor="text1"/>
          <w:sz w:val="28"/>
          <w:szCs w:val="28"/>
        </w:rPr>
        <w:t>Materials</w:t>
      </w:r>
    </w:p>
    <w:p w14:paraId="429711AB" w14:textId="60C197A5" w:rsidR="00C62331" w:rsidRDefault="00402047" w:rsidP="00C62331">
      <w:pPr>
        <w:spacing w:line="360" w:lineRule="auto"/>
        <w:rPr>
          <w:rFonts w:ascii="Times New Roman" w:hAnsi="Times New Roman"/>
          <w:b/>
          <w:color w:val="000000" w:themeColor="text1"/>
          <w:sz w:val="24"/>
          <w:szCs w:val="24"/>
        </w:rPr>
      </w:pPr>
      <w:r>
        <w:rPr>
          <w:rFonts w:ascii="Times New Roman" w:hAnsi="Times New Roman"/>
          <w:b/>
          <w:color w:val="000000" w:themeColor="text1"/>
          <w:sz w:val="24"/>
          <w:szCs w:val="24"/>
        </w:rPr>
        <w:t>Altered</w:t>
      </w:r>
      <w:r w:rsidR="00C62331" w:rsidRPr="00B9185F">
        <w:rPr>
          <w:rFonts w:ascii="Times New Roman" w:hAnsi="Times New Roman"/>
          <w:b/>
          <w:color w:val="000000" w:themeColor="text1"/>
          <w:sz w:val="24"/>
          <w:szCs w:val="24"/>
        </w:rPr>
        <w:t xml:space="preserve"> brain activity in patients with end-stage renal disease</w:t>
      </w:r>
      <w:r w:rsidR="00C62331">
        <w:rPr>
          <w:rFonts w:ascii="Times New Roman" w:hAnsi="Times New Roman" w:hint="eastAsia"/>
          <w:b/>
          <w:color w:val="000000" w:themeColor="text1"/>
          <w:sz w:val="24"/>
          <w:szCs w:val="24"/>
        </w:rPr>
        <w:t>:</w:t>
      </w:r>
      <w:r w:rsidR="00C62331">
        <w:rPr>
          <w:rFonts w:ascii="Times New Roman" w:hAnsi="Times New Roman"/>
          <w:b/>
          <w:color w:val="000000" w:themeColor="text1"/>
          <w:sz w:val="24"/>
          <w:szCs w:val="24"/>
        </w:rPr>
        <w:t xml:space="preserve"> </w:t>
      </w:r>
      <w:r w:rsidR="001401FE">
        <w:rPr>
          <w:rFonts w:ascii="Times New Roman" w:hAnsi="Times New Roman"/>
          <w:b/>
          <w:color w:val="000000" w:themeColor="text1"/>
          <w:sz w:val="24"/>
          <w:szCs w:val="24"/>
        </w:rPr>
        <w:t>a</w:t>
      </w:r>
      <w:r w:rsidR="00C62331" w:rsidRPr="00C62331">
        <w:rPr>
          <w:rFonts w:ascii="Times New Roman" w:hAnsi="Times New Roman"/>
          <w:b/>
          <w:color w:val="000000" w:themeColor="text1"/>
          <w:sz w:val="24"/>
          <w:szCs w:val="24"/>
        </w:rPr>
        <w:t xml:space="preserve"> meta-analysis of resting-state functional imaging</w:t>
      </w:r>
    </w:p>
    <w:p w14:paraId="388DB4F9" w14:textId="77777777" w:rsidR="00C62331" w:rsidRDefault="00C62331" w:rsidP="00C62331">
      <w:pPr>
        <w:spacing w:line="360" w:lineRule="auto"/>
        <w:jc w:val="center"/>
        <w:rPr>
          <w:rFonts w:ascii="Times New Roman" w:hAnsi="Times New Roman"/>
          <w:b/>
          <w:color w:val="000000" w:themeColor="text1"/>
          <w:sz w:val="24"/>
          <w:szCs w:val="24"/>
        </w:rPr>
      </w:pPr>
    </w:p>
    <w:p w14:paraId="2F6484DB" w14:textId="77777777" w:rsidR="00C62331" w:rsidRPr="004A76A1" w:rsidRDefault="00C62331" w:rsidP="00C62331">
      <w:pPr>
        <w:spacing w:line="360" w:lineRule="auto"/>
        <w:jc w:val="center"/>
        <w:rPr>
          <w:rFonts w:ascii="Times New Roman" w:hAnsi="Times New Roman"/>
          <w:b/>
          <w:color w:val="000000" w:themeColor="text1"/>
          <w:sz w:val="24"/>
          <w:szCs w:val="24"/>
        </w:rPr>
      </w:pPr>
    </w:p>
    <w:p w14:paraId="3E499B94" w14:textId="42F1D984" w:rsidR="00C62331" w:rsidRPr="004B0A01" w:rsidRDefault="00C62331" w:rsidP="00C62331">
      <w:pPr>
        <w:spacing w:line="480" w:lineRule="auto"/>
        <w:rPr>
          <w:rFonts w:ascii="Times New Roman" w:eastAsia="宋体" w:hAnsi="Times New Roman"/>
          <w:bCs/>
          <w:sz w:val="24"/>
          <w:szCs w:val="24"/>
        </w:rPr>
      </w:pPr>
      <w:r w:rsidRPr="00AE07DC">
        <w:rPr>
          <w:rFonts w:ascii="Times New Roman" w:eastAsia="宋体" w:hAnsi="Times New Roman"/>
          <w:b/>
          <w:sz w:val="24"/>
          <w:szCs w:val="24"/>
        </w:rPr>
        <w:t>T</w:t>
      </w:r>
      <w:r w:rsidR="005F31B9">
        <w:rPr>
          <w:rFonts w:ascii="Times New Roman" w:eastAsia="宋体" w:hAnsi="Times New Roman"/>
          <w:b/>
          <w:sz w:val="24"/>
          <w:szCs w:val="24"/>
        </w:rPr>
        <w:t>ABLE</w:t>
      </w:r>
      <w:r w:rsidRPr="00AE07DC">
        <w:rPr>
          <w:rFonts w:ascii="Times New Roman" w:eastAsia="宋体" w:hAnsi="Times New Roman"/>
          <w:b/>
          <w:sz w:val="24"/>
          <w:szCs w:val="24"/>
        </w:rPr>
        <w:t xml:space="preserve"> S</w:t>
      </w:r>
      <w:r>
        <w:rPr>
          <w:rFonts w:ascii="Times New Roman" w:eastAsia="宋体" w:hAnsi="Times New Roman"/>
          <w:b/>
          <w:sz w:val="24"/>
          <w:szCs w:val="24"/>
        </w:rPr>
        <w:t>1</w:t>
      </w:r>
      <w:r w:rsidRPr="00AE07DC">
        <w:rPr>
          <w:rFonts w:ascii="Times New Roman" w:eastAsia="宋体" w:hAnsi="Times New Roman"/>
          <w:b/>
          <w:sz w:val="24"/>
          <w:szCs w:val="24"/>
        </w:rPr>
        <w:t xml:space="preserve">. </w:t>
      </w:r>
      <w:r w:rsidRPr="004B0A01">
        <w:rPr>
          <w:rFonts w:ascii="Times New Roman" w:eastAsia="宋体" w:hAnsi="Times New Roman"/>
          <w:bCs/>
          <w:sz w:val="24"/>
          <w:szCs w:val="24"/>
        </w:rPr>
        <w:t>PRISMA checklist</w:t>
      </w:r>
    </w:p>
    <w:p w14:paraId="28E24453" w14:textId="77777777" w:rsidR="00C62331" w:rsidRPr="004A76A1" w:rsidRDefault="00C62331" w:rsidP="00C62331">
      <w:pPr>
        <w:spacing w:line="480" w:lineRule="auto"/>
        <w:rPr>
          <w:rFonts w:ascii="Times New Roman" w:hAnsi="Times New Roman"/>
          <w:b/>
          <w:color w:val="000000" w:themeColor="text1"/>
          <w:sz w:val="24"/>
          <w:szCs w:val="24"/>
        </w:rPr>
      </w:pPr>
      <w:r w:rsidRPr="004A76A1">
        <w:rPr>
          <w:rFonts w:ascii="Times New Roman" w:hAnsi="Times New Roman"/>
          <w:b/>
          <w:color w:val="000000" w:themeColor="text1"/>
          <w:sz w:val="24"/>
          <w:szCs w:val="24"/>
        </w:rPr>
        <w:t>TABLE S</w:t>
      </w:r>
      <w:r>
        <w:rPr>
          <w:rFonts w:ascii="Times New Roman" w:hAnsi="Times New Roman"/>
          <w:b/>
          <w:color w:val="000000" w:themeColor="text1"/>
          <w:sz w:val="24"/>
          <w:szCs w:val="24"/>
        </w:rPr>
        <w:t>2</w:t>
      </w:r>
      <w:r w:rsidRPr="004A76A1">
        <w:rPr>
          <w:rFonts w:ascii="Times New Roman" w:hAnsi="Times New Roman"/>
          <w:b/>
          <w:color w:val="000000" w:themeColor="text1"/>
          <w:sz w:val="24"/>
          <w:szCs w:val="24"/>
        </w:rPr>
        <w:t xml:space="preserve">. </w:t>
      </w:r>
      <w:r w:rsidRPr="004A76A1">
        <w:rPr>
          <w:rFonts w:ascii="Times New Roman" w:hAnsi="Times New Roman"/>
          <w:color w:val="000000" w:themeColor="text1"/>
          <w:sz w:val="24"/>
          <w:szCs w:val="24"/>
        </w:rPr>
        <w:t>Quality assessment checklist (when criteria were partially met, 0.5 points were assigned).</w:t>
      </w:r>
    </w:p>
    <w:p w14:paraId="0B63E98A" w14:textId="77777777" w:rsidR="00C62331" w:rsidRDefault="00C62331" w:rsidP="00C62331">
      <w:pPr>
        <w:spacing w:line="480" w:lineRule="auto"/>
        <w:rPr>
          <w:rFonts w:ascii="Times New Roman" w:hAnsi="Times New Roman"/>
          <w:color w:val="000000" w:themeColor="text1"/>
          <w:sz w:val="24"/>
          <w:szCs w:val="24"/>
        </w:rPr>
      </w:pPr>
      <w:r w:rsidRPr="004A76A1">
        <w:rPr>
          <w:rFonts w:ascii="Times New Roman" w:hAnsi="Times New Roman" w:hint="eastAsia"/>
          <w:b/>
          <w:bCs/>
          <w:color w:val="000000" w:themeColor="text1"/>
          <w:sz w:val="24"/>
          <w:szCs w:val="24"/>
        </w:rPr>
        <w:t>T</w:t>
      </w:r>
      <w:r w:rsidRPr="004A76A1">
        <w:rPr>
          <w:rFonts w:ascii="Times New Roman" w:hAnsi="Times New Roman"/>
          <w:b/>
          <w:bCs/>
          <w:color w:val="000000" w:themeColor="text1"/>
          <w:sz w:val="24"/>
          <w:szCs w:val="24"/>
        </w:rPr>
        <w:t xml:space="preserve">ABLE </w:t>
      </w:r>
      <w:r w:rsidRPr="004A76A1">
        <w:rPr>
          <w:rFonts w:ascii="Times New Roman" w:hAnsi="Times New Roman" w:hint="eastAsia"/>
          <w:b/>
          <w:bCs/>
          <w:color w:val="000000" w:themeColor="text1"/>
          <w:sz w:val="24"/>
          <w:szCs w:val="24"/>
        </w:rPr>
        <w:t>S</w:t>
      </w:r>
      <w:r>
        <w:rPr>
          <w:rFonts w:ascii="Times New Roman" w:hAnsi="Times New Roman"/>
          <w:b/>
          <w:bCs/>
          <w:color w:val="000000" w:themeColor="text1"/>
          <w:sz w:val="24"/>
          <w:szCs w:val="24"/>
        </w:rPr>
        <w:t>3</w:t>
      </w:r>
      <w:r w:rsidRPr="004A76A1">
        <w:rPr>
          <w:rFonts w:ascii="Times New Roman" w:hAnsi="Times New Roman"/>
          <w:b/>
          <w:bCs/>
          <w:color w:val="000000" w:themeColor="text1"/>
          <w:sz w:val="24"/>
          <w:szCs w:val="24"/>
        </w:rPr>
        <w:t xml:space="preserve">. </w:t>
      </w:r>
      <w:r w:rsidRPr="004A76A1">
        <w:rPr>
          <w:rFonts w:ascii="Times New Roman" w:hAnsi="Times New Roman"/>
          <w:color w:val="000000" w:themeColor="text1"/>
          <w:sz w:val="24"/>
          <w:szCs w:val="24"/>
        </w:rPr>
        <w:t>Technique details of</w:t>
      </w:r>
      <w:r w:rsidRPr="00B9185F">
        <w:t xml:space="preserve"> </w:t>
      </w:r>
      <w:r w:rsidRPr="00B9185F">
        <w:rPr>
          <w:rFonts w:ascii="Times New Roman" w:hAnsi="Times New Roman"/>
          <w:color w:val="000000" w:themeColor="text1"/>
          <w:sz w:val="24"/>
          <w:szCs w:val="24"/>
        </w:rPr>
        <w:t>resting-state fMRI studies</w:t>
      </w:r>
      <w:r w:rsidRPr="004A76A1">
        <w:rPr>
          <w:rFonts w:ascii="Times New Roman" w:hAnsi="Times New Roman"/>
          <w:color w:val="000000" w:themeColor="text1"/>
          <w:sz w:val="24"/>
          <w:szCs w:val="24"/>
        </w:rPr>
        <w:t xml:space="preserve"> </w:t>
      </w:r>
      <w:r>
        <w:rPr>
          <w:rFonts w:ascii="Times New Roman" w:hAnsi="Times New Roman"/>
          <w:color w:val="000000" w:themeColor="text1"/>
          <w:sz w:val="24"/>
          <w:szCs w:val="24"/>
        </w:rPr>
        <w:t>included in the meta-analysis</w:t>
      </w:r>
      <w:r w:rsidRPr="004A76A1">
        <w:rPr>
          <w:rFonts w:ascii="Times New Roman" w:hAnsi="Times New Roman"/>
          <w:color w:val="000000" w:themeColor="text1"/>
          <w:sz w:val="24"/>
          <w:szCs w:val="24"/>
        </w:rPr>
        <w:t xml:space="preserve">. </w:t>
      </w:r>
    </w:p>
    <w:p w14:paraId="13030E41" w14:textId="77777777" w:rsidR="00C62331" w:rsidRPr="004A76A1" w:rsidRDefault="00C62331" w:rsidP="00C62331">
      <w:pPr>
        <w:spacing w:line="480" w:lineRule="auto"/>
        <w:rPr>
          <w:rFonts w:ascii="Times New Roman" w:hAnsi="Times New Roman"/>
          <w:color w:val="000000" w:themeColor="text1"/>
          <w:sz w:val="24"/>
          <w:szCs w:val="24"/>
        </w:rPr>
      </w:pPr>
      <w:r w:rsidRPr="004A76A1">
        <w:rPr>
          <w:rFonts w:ascii="Times New Roman" w:hAnsi="Times New Roman" w:hint="eastAsia"/>
          <w:b/>
          <w:bCs/>
          <w:color w:val="000000" w:themeColor="text1"/>
          <w:sz w:val="24"/>
          <w:szCs w:val="24"/>
        </w:rPr>
        <w:t>T</w:t>
      </w:r>
      <w:r w:rsidRPr="004A76A1">
        <w:rPr>
          <w:rFonts w:ascii="Times New Roman" w:hAnsi="Times New Roman"/>
          <w:b/>
          <w:bCs/>
          <w:color w:val="000000" w:themeColor="text1"/>
          <w:sz w:val="24"/>
          <w:szCs w:val="24"/>
        </w:rPr>
        <w:t>ABLE S</w:t>
      </w:r>
      <w:r>
        <w:rPr>
          <w:rFonts w:ascii="Times New Roman" w:hAnsi="Times New Roman"/>
          <w:b/>
          <w:bCs/>
          <w:color w:val="000000" w:themeColor="text1"/>
          <w:sz w:val="24"/>
          <w:szCs w:val="24"/>
        </w:rPr>
        <w:t>4</w:t>
      </w:r>
      <w:r w:rsidRPr="004A76A1">
        <w:rPr>
          <w:rFonts w:ascii="Times New Roman" w:hAnsi="Times New Roman"/>
          <w:b/>
          <w:bCs/>
          <w:color w:val="000000" w:themeColor="text1"/>
          <w:sz w:val="24"/>
          <w:szCs w:val="24"/>
        </w:rPr>
        <w:t xml:space="preserve">. </w:t>
      </w:r>
      <w:r w:rsidRPr="004A76A1">
        <w:rPr>
          <w:rFonts w:ascii="Times New Roman" w:hAnsi="Times New Roman"/>
          <w:color w:val="000000" w:themeColor="text1"/>
          <w:sz w:val="24"/>
          <w:szCs w:val="24"/>
        </w:rPr>
        <w:t>J</w:t>
      </w:r>
      <w:r w:rsidRPr="004A76A1">
        <w:rPr>
          <w:rFonts w:ascii="Times New Roman" w:hAnsi="Times New Roman" w:hint="eastAsia"/>
          <w:color w:val="000000" w:themeColor="text1"/>
          <w:sz w:val="24"/>
          <w:szCs w:val="24"/>
        </w:rPr>
        <w:t>ackknife</w:t>
      </w:r>
      <w:r w:rsidRPr="004A76A1">
        <w:rPr>
          <w:rFonts w:ascii="Times New Roman" w:hAnsi="Times New Roman"/>
          <w:color w:val="000000" w:themeColor="text1"/>
          <w:sz w:val="24"/>
          <w:szCs w:val="24"/>
        </w:rPr>
        <w:t xml:space="preserve"> </w:t>
      </w:r>
      <w:r w:rsidRPr="004A76A1">
        <w:rPr>
          <w:rFonts w:ascii="Times New Roman" w:hAnsi="Times New Roman" w:hint="eastAsia"/>
          <w:color w:val="000000" w:themeColor="text1"/>
          <w:sz w:val="24"/>
          <w:szCs w:val="24"/>
        </w:rPr>
        <w:t>sensitivity</w:t>
      </w:r>
      <w:r w:rsidRPr="004A76A1">
        <w:rPr>
          <w:rFonts w:ascii="Times New Roman" w:hAnsi="Times New Roman"/>
          <w:color w:val="000000" w:themeColor="text1"/>
          <w:sz w:val="24"/>
          <w:szCs w:val="24"/>
        </w:rPr>
        <w:t xml:space="preserve"> </w:t>
      </w:r>
      <w:r w:rsidRPr="004A76A1">
        <w:rPr>
          <w:rFonts w:ascii="Times New Roman" w:hAnsi="Times New Roman" w:hint="eastAsia"/>
          <w:color w:val="000000" w:themeColor="text1"/>
          <w:sz w:val="24"/>
          <w:szCs w:val="24"/>
        </w:rPr>
        <w:t>analys</w:t>
      </w:r>
      <w:r w:rsidRPr="004A76A1">
        <w:rPr>
          <w:rFonts w:ascii="Times New Roman" w:hAnsi="Times New Roman"/>
          <w:color w:val="000000" w:themeColor="text1"/>
          <w:sz w:val="24"/>
          <w:szCs w:val="24"/>
        </w:rPr>
        <w:t xml:space="preserve">es </w:t>
      </w:r>
      <w:r w:rsidRPr="004A76A1">
        <w:rPr>
          <w:rFonts w:ascii="Times New Roman" w:hAnsi="Times New Roman" w:hint="eastAsia"/>
          <w:color w:val="000000" w:themeColor="text1"/>
          <w:sz w:val="24"/>
          <w:szCs w:val="24"/>
        </w:rPr>
        <w:t>of</w:t>
      </w:r>
      <w:r w:rsidRPr="004A76A1">
        <w:rPr>
          <w:rFonts w:ascii="Times New Roman" w:hAnsi="Times New Roman"/>
          <w:color w:val="000000" w:themeColor="text1"/>
          <w:sz w:val="24"/>
          <w:szCs w:val="24"/>
        </w:rPr>
        <w:t xml:space="preserve"> </w:t>
      </w:r>
      <w:r>
        <w:rPr>
          <w:rFonts w:ascii="Times New Roman" w:hAnsi="Times New Roman"/>
          <w:color w:val="000000" w:themeColor="text1"/>
          <w:sz w:val="24"/>
          <w:szCs w:val="24"/>
        </w:rPr>
        <w:t xml:space="preserve">resting-state fMRI </w:t>
      </w:r>
      <w:r w:rsidRPr="004A76A1">
        <w:rPr>
          <w:rFonts w:ascii="Times New Roman" w:hAnsi="Times New Roman" w:hint="eastAsia"/>
          <w:color w:val="000000" w:themeColor="text1"/>
          <w:sz w:val="24"/>
          <w:szCs w:val="24"/>
        </w:rPr>
        <w:t>studies</w:t>
      </w:r>
      <w:r w:rsidRPr="004A76A1">
        <w:rPr>
          <w:rFonts w:ascii="Times New Roman" w:hAnsi="Times New Roman"/>
          <w:color w:val="000000" w:themeColor="text1"/>
          <w:sz w:val="24"/>
          <w:szCs w:val="24"/>
        </w:rPr>
        <w:t xml:space="preserve"> included </w:t>
      </w:r>
      <w:r w:rsidRPr="004A76A1">
        <w:rPr>
          <w:rFonts w:ascii="Times New Roman" w:hAnsi="Times New Roman" w:hint="eastAsia"/>
          <w:color w:val="000000" w:themeColor="text1"/>
          <w:sz w:val="24"/>
          <w:szCs w:val="24"/>
        </w:rPr>
        <w:t>in</w:t>
      </w:r>
      <w:r w:rsidRPr="004A76A1">
        <w:rPr>
          <w:rFonts w:ascii="Times New Roman" w:hAnsi="Times New Roman"/>
          <w:color w:val="000000" w:themeColor="text1"/>
          <w:sz w:val="24"/>
          <w:szCs w:val="24"/>
        </w:rPr>
        <w:t xml:space="preserve"> </w:t>
      </w:r>
      <w:r w:rsidRPr="004A76A1">
        <w:rPr>
          <w:rFonts w:ascii="Times New Roman" w:hAnsi="Times New Roman" w:hint="eastAsia"/>
          <w:color w:val="000000" w:themeColor="text1"/>
          <w:sz w:val="24"/>
          <w:szCs w:val="24"/>
        </w:rPr>
        <w:t>the</w:t>
      </w:r>
      <w:r w:rsidRPr="004A76A1">
        <w:rPr>
          <w:rFonts w:ascii="Times New Roman" w:hAnsi="Times New Roman"/>
          <w:color w:val="000000" w:themeColor="text1"/>
          <w:sz w:val="24"/>
          <w:szCs w:val="24"/>
        </w:rPr>
        <w:t xml:space="preserve"> </w:t>
      </w:r>
      <w:r w:rsidRPr="004A76A1">
        <w:rPr>
          <w:rFonts w:ascii="Times New Roman" w:hAnsi="Times New Roman" w:hint="eastAsia"/>
          <w:color w:val="000000" w:themeColor="text1"/>
          <w:sz w:val="24"/>
          <w:szCs w:val="24"/>
        </w:rPr>
        <w:t>meta-analysis</w:t>
      </w:r>
      <w:r w:rsidRPr="004A76A1">
        <w:rPr>
          <w:rFonts w:ascii="Times New Roman" w:hAnsi="Times New Roman"/>
          <w:color w:val="000000" w:themeColor="text1"/>
          <w:sz w:val="24"/>
          <w:szCs w:val="24"/>
        </w:rPr>
        <w:t xml:space="preserve"> </w:t>
      </w:r>
    </w:p>
    <w:p w14:paraId="77469326" w14:textId="519484BC" w:rsidR="00C62331" w:rsidRDefault="009E2C33" w:rsidP="00C62331">
      <w:pPr>
        <w:spacing w:line="480" w:lineRule="auto"/>
        <w:rPr>
          <w:rFonts w:ascii="Times New Roman" w:hAnsi="Times New Roman"/>
          <w:color w:val="000000" w:themeColor="text1"/>
          <w:sz w:val="24"/>
          <w:szCs w:val="24"/>
        </w:rPr>
      </w:pPr>
      <w:r>
        <w:rPr>
          <w:rFonts w:ascii="Times New Roman" w:hAnsi="Times New Roman"/>
          <w:b/>
          <w:bCs/>
          <w:color w:val="000000" w:themeColor="text1"/>
          <w:sz w:val="24"/>
          <w:szCs w:val="24"/>
        </w:rPr>
        <w:t>T</w:t>
      </w:r>
      <w:r>
        <w:rPr>
          <w:rFonts w:ascii="Times New Roman" w:hAnsi="Times New Roman" w:hint="eastAsia"/>
          <w:b/>
          <w:bCs/>
          <w:color w:val="000000" w:themeColor="text1"/>
          <w:sz w:val="24"/>
          <w:szCs w:val="24"/>
        </w:rPr>
        <w:t>able</w:t>
      </w:r>
      <w:r>
        <w:rPr>
          <w:rFonts w:ascii="Times New Roman" w:hAnsi="Times New Roman"/>
          <w:b/>
          <w:bCs/>
          <w:color w:val="000000" w:themeColor="text1"/>
          <w:sz w:val="24"/>
          <w:szCs w:val="24"/>
        </w:rPr>
        <w:t xml:space="preserve"> S5</w:t>
      </w:r>
      <w:r w:rsidR="00C62331" w:rsidRPr="00D07514">
        <w:rPr>
          <w:rFonts w:ascii="Times New Roman" w:hAnsi="Times New Roman"/>
          <w:b/>
          <w:bCs/>
          <w:color w:val="000000" w:themeColor="text1"/>
          <w:sz w:val="24"/>
          <w:szCs w:val="24"/>
        </w:rPr>
        <w:t>.</w:t>
      </w:r>
      <w:r w:rsidR="00C62331">
        <w:rPr>
          <w:rFonts w:ascii="Times New Roman" w:hAnsi="Times New Roman"/>
          <w:color w:val="000000" w:themeColor="text1"/>
          <w:sz w:val="24"/>
          <w:szCs w:val="24"/>
        </w:rPr>
        <w:t xml:space="preserve"> </w:t>
      </w:r>
      <w:r w:rsidR="00AD5C08" w:rsidRPr="00AD5C08">
        <w:rPr>
          <w:rFonts w:ascii="Times New Roman" w:hAnsi="Times New Roman"/>
          <w:color w:val="000000" w:themeColor="text1"/>
          <w:sz w:val="24"/>
          <w:szCs w:val="24"/>
        </w:rPr>
        <w:t>Analysis of heterogeneity and publication bias</w:t>
      </w:r>
      <w:r w:rsidR="00AD5C08">
        <w:rPr>
          <w:rFonts w:ascii="Times New Roman" w:hAnsi="Times New Roman" w:hint="eastAsia"/>
          <w:color w:val="000000" w:themeColor="text1"/>
          <w:sz w:val="24"/>
          <w:szCs w:val="24"/>
        </w:rPr>
        <w:t>.</w:t>
      </w:r>
    </w:p>
    <w:p w14:paraId="69572F6C" w14:textId="77777777" w:rsidR="00C62331" w:rsidRDefault="00C62331" w:rsidP="00631F16">
      <w:pPr>
        <w:spacing w:after="120"/>
        <w:jc w:val="center"/>
        <w:rPr>
          <w:rFonts w:ascii="Times New Roman" w:hAnsi="Times New Roman"/>
          <w:b/>
          <w:iCs/>
          <w:color w:val="000000" w:themeColor="text1"/>
          <w:sz w:val="28"/>
          <w:szCs w:val="28"/>
        </w:rPr>
      </w:pPr>
    </w:p>
    <w:p w14:paraId="0AF11AE4" w14:textId="77777777" w:rsidR="00C62331" w:rsidRDefault="00C62331" w:rsidP="00631F16">
      <w:pPr>
        <w:spacing w:after="120"/>
        <w:jc w:val="center"/>
        <w:rPr>
          <w:rFonts w:ascii="Times New Roman" w:hAnsi="Times New Roman"/>
          <w:b/>
          <w:iCs/>
          <w:color w:val="000000" w:themeColor="text1"/>
          <w:sz w:val="28"/>
          <w:szCs w:val="28"/>
        </w:rPr>
      </w:pPr>
    </w:p>
    <w:p w14:paraId="6D47D55E" w14:textId="77777777" w:rsidR="00C62331" w:rsidRDefault="00C62331" w:rsidP="00631F16">
      <w:pPr>
        <w:spacing w:after="120"/>
        <w:jc w:val="center"/>
        <w:rPr>
          <w:rFonts w:ascii="Times New Roman" w:hAnsi="Times New Roman"/>
          <w:b/>
          <w:iCs/>
          <w:color w:val="000000" w:themeColor="text1"/>
          <w:sz w:val="28"/>
          <w:szCs w:val="28"/>
        </w:rPr>
      </w:pPr>
    </w:p>
    <w:p w14:paraId="389A97ED" w14:textId="77777777" w:rsidR="00C62331" w:rsidRDefault="00C62331" w:rsidP="00631F16">
      <w:pPr>
        <w:spacing w:after="120"/>
        <w:jc w:val="center"/>
        <w:rPr>
          <w:rFonts w:ascii="Times New Roman" w:hAnsi="Times New Roman"/>
          <w:b/>
          <w:iCs/>
          <w:color w:val="000000" w:themeColor="text1"/>
          <w:sz w:val="28"/>
          <w:szCs w:val="28"/>
        </w:rPr>
      </w:pPr>
    </w:p>
    <w:p w14:paraId="66971368" w14:textId="77777777" w:rsidR="00C62331" w:rsidRDefault="00C62331" w:rsidP="00631F16">
      <w:pPr>
        <w:spacing w:after="120"/>
        <w:jc w:val="center"/>
        <w:rPr>
          <w:rFonts w:ascii="Times New Roman" w:hAnsi="Times New Roman"/>
          <w:b/>
          <w:iCs/>
          <w:color w:val="000000" w:themeColor="text1"/>
          <w:sz w:val="28"/>
          <w:szCs w:val="28"/>
        </w:rPr>
      </w:pPr>
    </w:p>
    <w:p w14:paraId="74496D5F" w14:textId="77777777" w:rsidR="00C62331" w:rsidRDefault="00C62331" w:rsidP="00631F16">
      <w:pPr>
        <w:spacing w:after="120"/>
        <w:jc w:val="center"/>
        <w:rPr>
          <w:rFonts w:ascii="Times New Roman" w:hAnsi="Times New Roman"/>
          <w:b/>
          <w:iCs/>
          <w:color w:val="000000" w:themeColor="text1"/>
          <w:sz w:val="28"/>
          <w:szCs w:val="28"/>
        </w:rPr>
      </w:pPr>
    </w:p>
    <w:p w14:paraId="55931989" w14:textId="77777777" w:rsidR="00C62331" w:rsidRDefault="00C62331" w:rsidP="00631F16">
      <w:pPr>
        <w:spacing w:after="120"/>
        <w:jc w:val="center"/>
        <w:rPr>
          <w:rFonts w:ascii="Times New Roman" w:hAnsi="Times New Roman"/>
          <w:b/>
          <w:iCs/>
          <w:color w:val="000000" w:themeColor="text1"/>
          <w:sz w:val="28"/>
          <w:szCs w:val="28"/>
        </w:rPr>
      </w:pPr>
    </w:p>
    <w:bookmarkEnd w:id="0"/>
    <w:p w14:paraId="0DEA7E87" w14:textId="77777777" w:rsidR="00C62331" w:rsidRDefault="00C62331" w:rsidP="00C62331">
      <w:pPr>
        <w:spacing w:line="360" w:lineRule="auto"/>
        <w:rPr>
          <w:rFonts w:ascii="Times New Roman" w:hAnsi="Times New Roman"/>
          <w:b/>
          <w:color w:val="000000" w:themeColor="text1"/>
          <w:sz w:val="24"/>
          <w:szCs w:val="24"/>
        </w:rPr>
        <w:sectPr w:rsidR="00C62331" w:rsidSect="00C62331">
          <w:footerReference w:type="default" r:id="rId7"/>
          <w:pgSz w:w="11906" w:h="16838"/>
          <w:pgMar w:top="1440" w:right="1800" w:bottom="1440" w:left="1800" w:header="851" w:footer="992" w:gutter="0"/>
          <w:cols w:space="425"/>
          <w:docGrid w:type="lines" w:linePitch="312"/>
        </w:sectPr>
      </w:pPr>
    </w:p>
    <w:p w14:paraId="34221C35" w14:textId="26E7F578" w:rsidR="00B9185F" w:rsidRPr="00AE07DC" w:rsidRDefault="004B0A01" w:rsidP="004B0A01">
      <w:pPr>
        <w:spacing w:line="480" w:lineRule="auto"/>
        <w:rPr>
          <w:rFonts w:ascii="Times New Roman" w:eastAsia="宋体" w:hAnsi="Times New Roman"/>
          <w:b/>
          <w:sz w:val="24"/>
          <w:szCs w:val="24"/>
        </w:rPr>
      </w:pPr>
      <w:r w:rsidRPr="00AE07DC">
        <w:rPr>
          <w:rFonts w:ascii="Times New Roman" w:eastAsia="宋体" w:hAnsi="Times New Roman"/>
          <w:b/>
          <w:sz w:val="24"/>
          <w:szCs w:val="24"/>
        </w:rPr>
        <w:lastRenderedPageBreak/>
        <w:t>T</w:t>
      </w:r>
      <w:r w:rsidR="006F4CE2">
        <w:rPr>
          <w:rFonts w:ascii="Times New Roman" w:eastAsia="宋体" w:hAnsi="Times New Roman"/>
          <w:b/>
          <w:sz w:val="24"/>
          <w:szCs w:val="24"/>
        </w:rPr>
        <w:t>ABLE</w:t>
      </w:r>
      <w:r w:rsidRPr="00AE07DC">
        <w:rPr>
          <w:rFonts w:ascii="Times New Roman" w:eastAsia="宋体" w:hAnsi="Times New Roman"/>
          <w:b/>
          <w:sz w:val="24"/>
          <w:szCs w:val="24"/>
        </w:rPr>
        <w:t xml:space="preserve"> S</w:t>
      </w:r>
      <w:r>
        <w:rPr>
          <w:rFonts w:ascii="Times New Roman" w:eastAsia="宋体" w:hAnsi="Times New Roman"/>
          <w:b/>
          <w:sz w:val="24"/>
          <w:szCs w:val="24"/>
        </w:rPr>
        <w:t>1</w:t>
      </w:r>
      <w:r w:rsidRPr="00AE07DC">
        <w:rPr>
          <w:rFonts w:ascii="Times New Roman" w:eastAsia="宋体" w:hAnsi="Times New Roman"/>
          <w:b/>
          <w:sz w:val="24"/>
          <w:szCs w:val="24"/>
        </w:rPr>
        <w:t>. PRISMA checklist</w:t>
      </w:r>
    </w:p>
    <w:tbl>
      <w:tblPr>
        <w:tblW w:w="14142" w:type="dxa"/>
        <w:tblLayout w:type="fixed"/>
        <w:tblLook w:val="0000" w:firstRow="0" w:lastRow="0" w:firstColumn="0" w:lastColumn="0" w:noHBand="0" w:noVBand="0"/>
      </w:tblPr>
      <w:tblGrid>
        <w:gridCol w:w="2517"/>
        <w:gridCol w:w="567"/>
        <w:gridCol w:w="9780"/>
        <w:gridCol w:w="1278"/>
      </w:tblGrid>
      <w:tr w:rsidR="004B0A01" w:rsidRPr="00AE07DC" w14:paraId="46E1E8EA" w14:textId="77777777" w:rsidTr="00837CA7">
        <w:trPr>
          <w:trHeight w:val="663"/>
        </w:trPr>
        <w:tc>
          <w:tcPr>
            <w:tcW w:w="251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1FEDE3CB" w14:textId="77777777" w:rsidR="004B0A01" w:rsidRPr="00AE07DC" w:rsidRDefault="004B0A01" w:rsidP="00837CA7">
            <w:pPr>
              <w:autoSpaceDE w:val="0"/>
              <w:autoSpaceDN w:val="0"/>
              <w:adjustRightInd w:val="0"/>
              <w:jc w:val="left"/>
              <w:rPr>
                <w:rFonts w:ascii="Times New Roman" w:eastAsia="微软雅黑" w:hAnsi="Times New Roman" w:cs="Arial"/>
                <w:color w:val="FFFFFF"/>
                <w:kern w:val="0"/>
                <w:sz w:val="22"/>
              </w:rPr>
            </w:pPr>
            <w:r w:rsidRPr="00AE07DC">
              <w:rPr>
                <w:rFonts w:ascii="Times New Roman" w:eastAsia="微软雅黑" w:hAnsi="Times New Roman" w:cs="Arial"/>
                <w:b/>
                <w:bCs/>
                <w:color w:val="FFFFFF"/>
                <w:kern w:val="0"/>
                <w:sz w:val="22"/>
              </w:rPr>
              <w:t xml:space="preserve">Section / topic  </w:t>
            </w:r>
          </w:p>
        </w:tc>
        <w:tc>
          <w:tcPr>
            <w:tcW w:w="56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0448A4FD" w14:textId="77777777" w:rsidR="004B0A01" w:rsidRPr="00AE07DC" w:rsidRDefault="004B0A01" w:rsidP="00837CA7">
            <w:pPr>
              <w:autoSpaceDE w:val="0"/>
              <w:autoSpaceDN w:val="0"/>
              <w:adjustRightInd w:val="0"/>
              <w:jc w:val="left"/>
              <w:rPr>
                <w:rFonts w:ascii="Times New Roman" w:eastAsia="微软雅黑" w:hAnsi="Times New Roman" w:cs="Arial"/>
                <w:b/>
                <w:bCs/>
                <w:color w:val="FFFFFF"/>
                <w:kern w:val="0"/>
                <w:sz w:val="22"/>
              </w:rPr>
            </w:pPr>
            <w:r w:rsidRPr="00AE07DC">
              <w:rPr>
                <w:rFonts w:ascii="Times New Roman" w:eastAsia="微软雅黑" w:hAnsi="Times New Roman" w:cs="Arial"/>
                <w:b/>
                <w:bCs/>
                <w:color w:val="FFFFFF"/>
                <w:kern w:val="0"/>
                <w:sz w:val="22"/>
              </w:rPr>
              <w:t>#</w:t>
            </w:r>
          </w:p>
        </w:tc>
        <w:tc>
          <w:tcPr>
            <w:tcW w:w="978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1EE2C67" w14:textId="77777777" w:rsidR="004B0A01" w:rsidRPr="00AE07DC" w:rsidRDefault="004B0A01" w:rsidP="00837CA7">
            <w:pPr>
              <w:autoSpaceDE w:val="0"/>
              <w:autoSpaceDN w:val="0"/>
              <w:adjustRightInd w:val="0"/>
              <w:jc w:val="left"/>
              <w:rPr>
                <w:rFonts w:ascii="Times New Roman" w:eastAsia="微软雅黑" w:hAnsi="Times New Roman" w:cs="Arial"/>
                <w:color w:val="FFFFFF"/>
                <w:kern w:val="0"/>
                <w:sz w:val="22"/>
              </w:rPr>
            </w:pPr>
            <w:r w:rsidRPr="00AE07DC">
              <w:rPr>
                <w:rFonts w:ascii="Times New Roman" w:eastAsia="微软雅黑" w:hAnsi="Times New Roman" w:cs="Arial"/>
                <w:b/>
                <w:bCs/>
                <w:color w:val="FFFFFF"/>
                <w:kern w:val="0"/>
                <w:sz w:val="22"/>
              </w:rPr>
              <w:t xml:space="preserve">Checklist item </w:t>
            </w:r>
          </w:p>
        </w:tc>
        <w:tc>
          <w:tcPr>
            <w:tcW w:w="1276"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92A4D3C" w14:textId="77777777" w:rsidR="004B0A01" w:rsidRPr="00AE07DC" w:rsidRDefault="004B0A01" w:rsidP="00837CA7">
            <w:pPr>
              <w:autoSpaceDE w:val="0"/>
              <w:autoSpaceDN w:val="0"/>
              <w:adjustRightInd w:val="0"/>
              <w:jc w:val="left"/>
              <w:rPr>
                <w:rFonts w:ascii="Times New Roman" w:eastAsia="微软雅黑" w:hAnsi="Times New Roman" w:cs="Arial"/>
                <w:color w:val="FFFFFF"/>
                <w:kern w:val="0"/>
                <w:sz w:val="22"/>
              </w:rPr>
            </w:pPr>
            <w:r w:rsidRPr="00AE07DC">
              <w:rPr>
                <w:rFonts w:ascii="Times New Roman" w:eastAsia="微软雅黑" w:hAnsi="Times New Roman" w:cs="Arial"/>
                <w:b/>
                <w:bCs/>
                <w:color w:val="FFFFFF"/>
                <w:kern w:val="0"/>
                <w:sz w:val="22"/>
              </w:rPr>
              <w:t xml:space="preserve">Reported on page # </w:t>
            </w:r>
          </w:p>
        </w:tc>
      </w:tr>
      <w:tr w:rsidR="004B0A01" w:rsidRPr="00AE07DC" w14:paraId="6A84287A" w14:textId="77777777" w:rsidTr="00837CA7">
        <w:trPr>
          <w:trHeight w:val="335"/>
        </w:trPr>
        <w:tc>
          <w:tcPr>
            <w:tcW w:w="1286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3B124FC" w14:textId="77777777" w:rsidR="004B0A01" w:rsidRPr="00AE07DC" w:rsidRDefault="004B0A01" w:rsidP="00837CA7">
            <w:pPr>
              <w:autoSpaceDE w:val="0"/>
              <w:autoSpaceDN w:val="0"/>
              <w:adjustRightInd w:val="0"/>
              <w:jc w:val="left"/>
              <w:rPr>
                <w:rFonts w:ascii="Times New Roman" w:eastAsia="微软雅黑" w:hAnsi="Times New Roman" w:cs="Arial"/>
                <w:color w:val="000000"/>
                <w:kern w:val="0"/>
                <w:sz w:val="22"/>
              </w:rPr>
            </w:pPr>
            <w:r w:rsidRPr="00AE07DC">
              <w:rPr>
                <w:rFonts w:ascii="Times New Roman" w:eastAsia="微软雅黑" w:hAnsi="Times New Roman" w:cs="Arial"/>
                <w:b/>
                <w:bCs/>
                <w:color w:val="000000"/>
                <w:kern w:val="0"/>
                <w:sz w:val="22"/>
              </w:rPr>
              <w:t xml:space="preserve">TITLE </w:t>
            </w:r>
          </w:p>
        </w:tc>
        <w:tc>
          <w:tcPr>
            <w:tcW w:w="1276" w:type="dxa"/>
            <w:tcBorders>
              <w:top w:val="double" w:sz="4" w:space="0" w:color="000000"/>
              <w:left w:val="single" w:sz="4" w:space="0" w:color="000000"/>
              <w:bottom w:val="single" w:sz="4" w:space="0" w:color="000000"/>
              <w:right w:val="single" w:sz="4" w:space="0" w:color="000000"/>
            </w:tcBorders>
            <w:shd w:val="clear" w:color="auto" w:fill="FFFFCC"/>
          </w:tcPr>
          <w:p w14:paraId="1DE4B86E" w14:textId="77777777" w:rsidR="004B0A01" w:rsidRPr="00AE07DC" w:rsidRDefault="004B0A01" w:rsidP="00837CA7">
            <w:pPr>
              <w:autoSpaceDE w:val="0"/>
              <w:autoSpaceDN w:val="0"/>
              <w:adjustRightInd w:val="0"/>
              <w:jc w:val="right"/>
              <w:rPr>
                <w:rFonts w:ascii="Times New Roman" w:eastAsia="微软雅黑" w:hAnsi="Times New Roman" w:cs="Arial"/>
                <w:kern w:val="0"/>
                <w:sz w:val="24"/>
                <w:szCs w:val="24"/>
              </w:rPr>
            </w:pPr>
          </w:p>
        </w:tc>
      </w:tr>
      <w:tr w:rsidR="004B0A01" w:rsidRPr="00AE07DC" w14:paraId="01E32D38" w14:textId="77777777" w:rsidTr="00837CA7">
        <w:trPr>
          <w:trHeight w:val="323"/>
        </w:trPr>
        <w:tc>
          <w:tcPr>
            <w:tcW w:w="2517" w:type="dxa"/>
            <w:tcBorders>
              <w:top w:val="single" w:sz="4" w:space="0" w:color="000000"/>
              <w:left w:val="single" w:sz="4" w:space="0" w:color="000000"/>
              <w:bottom w:val="double" w:sz="2" w:space="0" w:color="FFFFCC"/>
              <w:right w:val="single" w:sz="4" w:space="0" w:color="000000"/>
            </w:tcBorders>
          </w:tcPr>
          <w:p w14:paraId="6B11CC53"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Title </w:t>
            </w:r>
          </w:p>
        </w:tc>
        <w:tc>
          <w:tcPr>
            <w:tcW w:w="567" w:type="dxa"/>
            <w:tcBorders>
              <w:top w:val="single" w:sz="4" w:space="0" w:color="000000"/>
              <w:left w:val="single" w:sz="4" w:space="0" w:color="000000"/>
              <w:bottom w:val="double" w:sz="2" w:space="0" w:color="FFFFCC"/>
              <w:right w:val="single" w:sz="4" w:space="0" w:color="000000"/>
            </w:tcBorders>
          </w:tcPr>
          <w:p w14:paraId="24D87D99"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1</w:t>
            </w:r>
          </w:p>
        </w:tc>
        <w:tc>
          <w:tcPr>
            <w:tcW w:w="9780" w:type="dxa"/>
            <w:tcBorders>
              <w:top w:val="single" w:sz="4" w:space="0" w:color="000000"/>
              <w:left w:val="single" w:sz="4" w:space="0" w:color="000000"/>
              <w:bottom w:val="double" w:sz="4" w:space="0" w:color="000000"/>
              <w:right w:val="single" w:sz="4" w:space="0" w:color="000000"/>
            </w:tcBorders>
          </w:tcPr>
          <w:p w14:paraId="20570A5C"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Identify the report as a systematic review, meta-analysis, or both. </w:t>
            </w:r>
          </w:p>
        </w:tc>
        <w:tc>
          <w:tcPr>
            <w:tcW w:w="1276" w:type="dxa"/>
            <w:tcBorders>
              <w:top w:val="single" w:sz="4" w:space="0" w:color="000000"/>
              <w:left w:val="single" w:sz="4" w:space="0" w:color="000000"/>
              <w:bottom w:val="double" w:sz="4" w:space="0" w:color="000000"/>
              <w:right w:val="single" w:sz="4" w:space="0" w:color="000000"/>
            </w:tcBorders>
          </w:tcPr>
          <w:p w14:paraId="4635329B" w14:textId="10547974" w:rsidR="004B0A01" w:rsidRPr="00AE07DC" w:rsidRDefault="00F519C6" w:rsidP="00837CA7">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kern w:val="0"/>
                <w:sz w:val="24"/>
                <w:szCs w:val="24"/>
              </w:rPr>
              <w:t>1</w:t>
            </w:r>
          </w:p>
        </w:tc>
      </w:tr>
      <w:tr w:rsidR="004B0A01" w:rsidRPr="00AE07DC" w14:paraId="001E6B85" w14:textId="77777777" w:rsidTr="00837CA7">
        <w:trPr>
          <w:trHeight w:val="335"/>
        </w:trPr>
        <w:tc>
          <w:tcPr>
            <w:tcW w:w="1286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34A66B5" w14:textId="77777777" w:rsidR="004B0A01" w:rsidRPr="00AE07DC" w:rsidRDefault="004B0A01" w:rsidP="00837CA7">
            <w:pPr>
              <w:autoSpaceDE w:val="0"/>
              <w:autoSpaceDN w:val="0"/>
              <w:adjustRightInd w:val="0"/>
              <w:jc w:val="left"/>
              <w:rPr>
                <w:rFonts w:ascii="Times New Roman" w:eastAsia="微软雅黑" w:hAnsi="Times New Roman" w:cs="Arial"/>
                <w:color w:val="000000"/>
                <w:kern w:val="0"/>
                <w:sz w:val="22"/>
              </w:rPr>
            </w:pPr>
            <w:r w:rsidRPr="00AE07DC">
              <w:rPr>
                <w:rFonts w:ascii="Times New Roman" w:eastAsia="微软雅黑" w:hAnsi="Times New Roman" w:cs="Arial"/>
                <w:b/>
                <w:bCs/>
                <w:color w:val="000000"/>
                <w:kern w:val="0"/>
                <w:sz w:val="22"/>
              </w:rPr>
              <w:t xml:space="preserve">ABSTRACT </w:t>
            </w:r>
          </w:p>
        </w:tc>
        <w:tc>
          <w:tcPr>
            <w:tcW w:w="1276" w:type="dxa"/>
            <w:tcBorders>
              <w:top w:val="double" w:sz="4" w:space="0" w:color="000000"/>
              <w:left w:val="single" w:sz="4" w:space="0" w:color="000000"/>
              <w:bottom w:val="single" w:sz="4" w:space="0" w:color="000000"/>
              <w:right w:val="single" w:sz="4" w:space="0" w:color="000000"/>
            </w:tcBorders>
            <w:shd w:val="clear" w:color="auto" w:fill="FFFFCC"/>
          </w:tcPr>
          <w:p w14:paraId="5852EB6C" w14:textId="77777777" w:rsidR="004B0A01" w:rsidRPr="00AE07DC" w:rsidRDefault="004B0A01" w:rsidP="00837CA7">
            <w:pPr>
              <w:autoSpaceDE w:val="0"/>
              <w:autoSpaceDN w:val="0"/>
              <w:adjustRightInd w:val="0"/>
              <w:jc w:val="right"/>
              <w:rPr>
                <w:rFonts w:ascii="Times New Roman" w:eastAsia="微软雅黑" w:hAnsi="Times New Roman" w:cs="Arial"/>
                <w:kern w:val="0"/>
                <w:sz w:val="24"/>
                <w:szCs w:val="24"/>
              </w:rPr>
            </w:pPr>
          </w:p>
        </w:tc>
      </w:tr>
      <w:tr w:rsidR="004B0A01" w:rsidRPr="00AE07DC" w14:paraId="2F4526BC" w14:textId="77777777" w:rsidTr="00837CA7">
        <w:trPr>
          <w:trHeight w:val="810"/>
        </w:trPr>
        <w:tc>
          <w:tcPr>
            <w:tcW w:w="2517" w:type="dxa"/>
            <w:tcBorders>
              <w:top w:val="single" w:sz="4" w:space="0" w:color="000000"/>
              <w:left w:val="single" w:sz="4" w:space="0" w:color="000000"/>
              <w:bottom w:val="double" w:sz="2" w:space="0" w:color="FFFFCC"/>
              <w:right w:val="single" w:sz="4" w:space="0" w:color="000000"/>
            </w:tcBorders>
          </w:tcPr>
          <w:p w14:paraId="2A0F7E9F"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Structured summary </w:t>
            </w:r>
          </w:p>
        </w:tc>
        <w:tc>
          <w:tcPr>
            <w:tcW w:w="567" w:type="dxa"/>
            <w:tcBorders>
              <w:top w:val="single" w:sz="4" w:space="0" w:color="000000"/>
              <w:left w:val="single" w:sz="4" w:space="0" w:color="000000"/>
              <w:bottom w:val="double" w:sz="2" w:space="0" w:color="FFFFCC"/>
              <w:right w:val="single" w:sz="4" w:space="0" w:color="000000"/>
            </w:tcBorders>
          </w:tcPr>
          <w:p w14:paraId="2F79612C"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2</w:t>
            </w:r>
          </w:p>
        </w:tc>
        <w:tc>
          <w:tcPr>
            <w:tcW w:w="9780" w:type="dxa"/>
            <w:tcBorders>
              <w:top w:val="single" w:sz="4" w:space="0" w:color="000000"/>
              <w:left w:val="single" w:sz="4" w:space="0" w:color="000000"/>
              <w:bottom w:val="double" w:sz="4" w:space="0" w:color="000000"/>
              <w:right w:val="single" w:sz="4" w:space="0" w:color="000000"/>
            </w:tcBorders>
          </w:tcPr>
          <w:p w14:paraId="5E919AD1"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Provide a structured summary including, as applicable: background; objectives; data sources; study eligibility criteria, participants, and interventions; study appraisal and synthesis methods; results; conclusions and implications of key findings. </w:t>
            </w:r>
          </w:p>
        </w:tc>
        <w:tc>
          <w:tcPr>
            <w:tcW w:w="1276" w:type="dxa"/>
            <w:tcBorders>
              <w:top w:val="single" w:sz="4" w:space="0" w:color="000000"/>
              <w:left w:val="single" w:sz="4" w:space="0" w:color="000000"/>
              <w:bottom w:val="double" w:sz="4" w:space="0" w:color="000000"/>
              <w:right w:val="single" w:sz="4" w:space="0" w:color="000000"/>
            </w:tcBorders>
          </w:tcPr>
          <w:p w14:paraId="12ED28DB" w14:textId="2BA8F5BA" w:rsidR="004B0A01" w:rsidRPr="00AE07DC" w:rsidRDefault="0033512F" w:rsidP="00837CA7">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kern w:val="0"/>
                <w:sz w:val="24"/>
                <w:szCs w:val="24"/>
              </w:rPr>
              <w:t>2</w:t>
            </w:r>
          </w:p>
        </w:tc>
      </w:tr>
      <w:tr w:rsidR="004B0A01" w:rsidRPr="00AE07DC" w14:paraId="4A5FFA53" w14:textId="77777777" w:rsidTr="00837CA7">
        <w:trPr>
          <w:trHeight w:val="335"/>
        </w:trPr>
        <w:tc>
          <w:tcPr>
            <w:tcW w:w="1286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AEBD796" w14:textId="77777777" w:rsidR="004B0A01" w:rsidRPr="00AE07DC" w:rsidRDefault="004B0A01" w:rsidP="00837CA7">
            <w:pPr>
              <w:autoSpaceDE w:val="0"/>
              <w:autoSpaceDN w:val="0"/>
              <w:adjustRightInd w:val="0"/>
              <w:jc w:val="left"/>
              <w:rPr>
                <w:rFonts w:ascii="Times New Roman" w:eastAsia="微软雅黑" w:hAnsi="Times New Roman" w:cs="Arial"/>
                <w:color w:val="000000"/>
                <w:kern w:val="0"/>
                <w:sz w:val="22"/>
              </w:rPr>
            </w:pPr>
            <w:r w:rsidRPr="00AE07DC">
              <w:rPr>
                <w:rFonts w:ascii="Times New Roman" w:eastAsia="微软雅黑" w:hAnsi="Times New Roman" w:cs="Arial"/>
                <w:b/>
                <w:bCs/>
                <w:color w:val="000000"/>
                <w:kern w:val="0"/>
                <w:sz w:val="22"/>
              </w:rPr>
              <w:t xml:space="preserve">INTRODUCTION </w:t>
            </w:r>
          </w:p>
        </w:tc>
        <w:tc>
          <w:tcPr>
            <w:tcW w:w="1276" w:type="dxa"/>
            <w:tcBorders>
              <w:top w:val="double" w:sz="4" w:space="0" w:color="000000"/>
              <w:left w:val="single" w:sz="4" w:space="0" w:color="000000"/>
              <w:bottom w:val="single" w:sz="4" w:space="0" w:color="000000"/>
              <w:right w:val="single" w:sz="4" w:space="0" w:color="000000"/>
            </w:tcBorders>
            <w:shd w:val="clear" w:color="auto" w:fill="FFFFCC"/>
          </w:tcPr>
          <w:p w14:paraId="14BA4E71" w14:textId="77777777" w:rsidR="004B0A01" w:rsidRPr="00AE07DC" w:rsidRDefault="004B0A01" w:rsidP="00837CA7">
            <w:pPr>
              <w:autoSpaceDE w:val="0"/>
              <w:autoSpaceDN w:val="0"/>
              <w:adjustRightInd w:val="0"/>
              <w:jc w:val="right"/>
              <w:rPr>
                <w:rFonts w:ascii="Times New Roman" w:eastAsia="微软雅黑" w:hAnsi="Times New Roman" w:cs="Arial"/>
                <w:kern w:val="0"/>
                <w:sz w:val="24"/>
                <w:szCs w:val="24"/>
              </w:rPr>
            </w:pPr>
          </w:p>
        </w:tc>
      </w:tr>
      <w:tr w:rsidR="004B0A01" w:rsidRPr="00AE07DC" w14:paraId="2F1073BE" w14:textId="77777777" w:rsidTr="00837CA7">
        <w:trPr>
          <w:trHeight w:val="333"/>
        </w:trPr>
        <w:tc>
          <w:tcPr>
            <w:tcW w:w="2517" w:type="dxa"/>
            <w:tcBorders>
              <w:top w:val="single" w:sz="4" w:space="0" w:color="000000"/>
              <w:left w:val="single" w:sz="4" w:space="0" w:color="000000"/>
              <w:bottom w:val="single" w:sz="4" w:space="0" w:color="000000"/>
              <w:right w:val="single" w:sz="4" w:space="0" w:color="000000"/>
            </w:tcBorders>
          </w:tcPr>
          <w:p w14:paraId="5F13219C"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14:paraId="7BFD473E"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3</w:t>
            </w:r>
          </w:p>
        </w:tc>
        <w:tc>
          <w:tcPr>
            <w:tcW w:w="9780" w:type="dxa"/>
            <w:tcBorders>
              <w:top w:val="single" w:sz="4" w:space="0" w:color="000000"/>
              <w:left w:val="single" w:sz="4" w:space="0" w:color="000000"/>
              <w:bottom w:val="single" w:sz="4" w:space="0" w:color="000000"/>
              <w:right w:val="single" w:sz="4" w:space="0" w:color="000000"/>
            </w:tcBorders>
          </w:tcPr>
          <w:p w14:paraId="3EA3131B"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Describe the rationale for the review in the context of what is already known. </w:t>
            </w:r>
          </w:p>
        </w:tc>
        <w:tc>
          <w:tcPr>
            <w:tcW w:w="1276" w:type="dxa"/>
            <w:tcBorders>
              <w:top w:val="single" w:sz="4" w:space="0" w:color="000000"/>
              <w:left w:val="single" w:sz="4" w:space="0" w:color="000000"/>
              <w:bottom w:val="single" w:sz="4" w:space="0" w:color="000000"/>
              <w:right w:val="single" w:sz="4" w:space="0" w:color="000000"/>
            </w:tcBorders>
          </w:tcPr>
          <w:p w14:paraId="1120B6C6" w14:textId="4FE0CCDD" w:rsidR="004B0A01" w:rsidRPr="00AE07DC" w:rsidRDefault="00CE327E" w:rsidP="00837CA7">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kern w:val="0"/>
                <w:sz w:val="24"/>
                <w:szCs w:val="24"/>
              </w:rPr>
              <w:t>4</w:t>
            </w:r>
            <w:r w:rsidR="00F519C6">
              <w:rPr>
                <w:rFonts w:ascii="Times New Roman" w:eastAsia="微软雅黑" w:hAnsi="Times New Roman" w:cs="Arial"/>
                <w:kern w:val="0"/>
                <w:sz w:val="24"/>
                <w:szCs w:val="24"/>
              </w:rPr>
              <w:t>-</w:t>
            </w:r>
            <w:r w:rsidR="00C201CE">
              <w:rPr>
                <w:rFonts w:ascii="Times New Roman" w:eastAsia="微软雅黑" w:hAnsi="Times New Roman" w:cs="Arial"/>
                <w:kern w:val="0"/>
                <w:sz w:val="24"/>
                <w:szCs w:val="24"/>
              </w:rPr>
              <w:t>5</w:t>
            </w:r>
          </w:p>
        </w:tc>
      </w:tr>
      <w:tr w:rsidR="004B0A01" w:rsidRPr="00AE07DC" w14:paraId="34E3973A" w14:textId="77777777" w:rsidTr="00837CA7">
        <w:trPr>
          <w:trHeight w:val="568"/>
        </w:trPr>
        <w:tc>
          <w:tcPr>
            <w:tcW w:w="2517" w:type="dxa"/>
            <w:tcBorders>
              <w:top w:val="single" w:sz="4" w:space="0" w:color="000000"/>
              <w:left w:val="single" w:sz="4" w:space="0" w:color="000000"/>
              <w:bottom w:val="double" w:sz="2" w:space="0" w:color="FFFFCC"/>
              <w:right w:val="single" w:sz="4" w:space="0" w:color="000000"/>
            </w:tcBorders>
          </w:tcPr>
          <w:p w14:paraId="25350123"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14:paraId="7D796FA2"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4</w:t>
            </w:r>
          </w:p>
        </w:tc>
        <w:tc>
          <w:tcPr>
            <w:tcW w:w="9780" w:type="dxa"/>
            <w:tcBorders>
              <w:top w:val="single" w:sz="4" w:space="0" w:color="000000"/>
              <w:left w:val="single" w:sz="4" w:space="0" w:color="000000"/>
              <w:bottom w:val="double" w:sz="4" w:space="0" w:color="000000"/>
              <w:right w:val="single" w:sz="4" w:space="0" w:color="000000"/>
            </w:tcBorders>
          </w:tcPr>
          <w:p w14:paraId="36BC847A"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Provide an explicit statement of questions being addressed with reference to participants, interventions, comparisons, outcomes, and study design (PICOS). </w:t>
            </w:r>
          </w:p>
        </w:tc>
        <w:tc>
          <w:tcPr>
            <w:tcW w:w="1276" w:type="dxa"/>
            <w:tcBorders>
              <w:top w:val="single" w:sz="4" w:space="0" w:color="000000"/>
              <w:left w:val="single" w:sz="4" w:space="0" w:color="000000"/>
              <w:bottom w:val="double" w:sz="4" w:space="0" w:color="000000"/>
              <w:right w:val="single" w:sz="4" w:space="0" w:color="000000"/>
            </w:tcBorders>
          </w:tcPr>
          <w:p w14:paraId="79330213" w14:textId="32AD7EE6" w:rsidR="004B0A01" w:rsidRPr="00AE07DC" w:rsidRDefault="00F519C6" w:rsidP="00837CA7">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kern w:val="0"/>
                <w:sz w:val="24"/>
                <w:szCs w:val="24"/>
              </w:rPr>
              <w:t>6</w:t>
            </w:r>
          </w:p>
        </w:tc>
      </w:tr>
      <w:tr w:rsidR="004B0A01" w:rsidRPr="00AE07DC" w14:paraId="3EBF4210" w14:textId="77777777" w:rsidTr="00837CA7">
        <w:trPr>
          <w:trHeight w:val="335"/>
        </w:trPr>
        <w:tc>
          <w:tcPr>
            <w:tcW w:w="1286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A2D5D85" w14:textId="77777777" w:rsidR="004B0A01" w:rsidRPr="00AE07DC" w:rsidRDefault="004B0A01" w:rsidP="00837CA7">
            <w:pPr>
              <w:autoSpaceDE w:val="0"/>
              <w:autoSpaceDN w:val="0"/>
              <w:adjustRightInd w:val="0"/>
              <w:jc w:val="left"/>
              <w:rPr>
                <w:rFonts w:ascii="Times New Roman" w:eastAsia="微软雅黑" w:hAnsi="Times New Roman" w:cs="Arial"/>
                <w:color w:val="000000"/>
                <w:kern w:val="0"/>
                <w:sz w:val="22"/>
              </w:rPr>
            </w:pPr>
            <w:r w:rsidRPr="00AE07DC">
              <w:rPr>
                <w:rFonts w:ascii="Times New Roman" w:eastAsia="微软雅黑" w:hAnsi="Times New Roman" w:cs="Arial"/>
                <w:b/>
                <w:bCs/>
                <w:color w:val="000000"/>
                <w:kern w:val="0"/>
                <w:sz w:val="22"/>
              </w:rPr>
              <w:t xml:space="preserve">METHODS </w:t>
            </w:r>
          </w:p>
        </w:tc>
        <w:tc>
          <w:tcPr>
            <w:tcW w:w="1276" w:type="dxa"/>
            <w:tcBorders>
              <w:top w:val="double" w:sz="4" w:space="0" w:color="000000"/>
              <w:left w:val="single" w:sz="4" w:space="0" w:color="000000"/>
              <w:bottom w:val="single" w:sz="4" w:space="0" w:color="000000"/>
              <w:right w:val="single" w:sz="4" w:space="0" w:color="000000"/>
            </w:tcBorders>
            <w:shd w:val="clear" w:color="auto" w:fill="FFFFCC"/>
          </w:tcPr>
          <w:p w14:paraId="59697BCD" w14:textId="77777777" w:rsidR="004B0A01" w:rsidRPr="00AE07DC" w:rsidRDefault="004B0A01" w:rsidP="00837CA7">
            <w:pPr>
              <w:autoSpaceDE w:val="0"/>
              <w:autoSpaceDN w:val="0"/>
              <w:adjustRightInd w:val="0"/>
              <w:jc w:val="right"/>
              <w:rPr>
                <w:rFonts w:ascii="Times New Roman" w:eastAsia="微软雅黑" w:hAnsi="Times New Roman" w:cs="Arial"/>
                <w:kern w:val="0"/>
                <w:sz w:val="24"/>
                <w:szCs w:val="24"/>
              </w:rPr>
            </w:pPr>
          </w:p>
        </w:tc>
      </w:tr>
      <w:tr w:rsidR="004B0A01" w:rsidRPr="00AE07DC" w14:paraId="70C0C921" w14:textId="77777777" w:rsidTr="00837CA7">
        <w:trPr>
          <w:trHeight w:val="578"/>
        </w:trPr>
        <w:tc>
          <w:tcPr>
            <w:tcW w:w="2517" w:type="dxa"/>
            <w:tcBorders>
              <w:top w:val="single" w:sz="4" w:space="0" w:color="000000"/>
              <w:left w:val="single" w:sz="4" w:space="0" w:color="000000"/>
              <w:bottom w:val="single" w:sz="4" w:space="0" w:color="000000"/>
              <w:right w:val="single" w:sz="4" w:space="0" w:color="000000"/>
            </w:tcBorders>
          </w:tcPr>
          <w:p w14:paraId="4A562A71"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14:paraId="66A70797"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5</w:t>
            </w:r>
          </w:p>
        </w:tc>
        <w:tc>
          <w:tcPr>
            <w:tcW w:w="9780" w:type="dxa"/>
            <w:tcBorders>
              <w:top w:val="single" w:sz="4" w:space="0" w:color="000000"/>
              <w:left w:val="single" w:sz="4" w:space="0" w:color="000000"/>
              <w:bottom w:val="single" w:sz="4" w:space="0" w:color="000000"/>
              <w:right w:val="single" w:sz="4" w:space="0" w:color="000000"/>
            </w:tcBorders>
          </w:tcPr>
          <w:p w14:paraId="30DB2431"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Indicate if a review protocol exists, if and where it can be accessed (e.g., Web address), and, if available, provide registration information including registration number.</w:t>
            </w:r>
          </w:p>
        </w:tc>
        <w:tc>
          <w:tcPr>
            <w:tcW w:w="1276" w:type="dxa"/>
            <w:tcBorders>
              <w:top w:val="single" w:sz="4" w:space="0" w:color="000000"/>
              <w:left w:val="single" w:sz="4" w:space="0" w:color="000000"/>
              <w:bottom w:val="single" w:sz="4" w:space="0" w:color="000000"/>
              <w:right w:val="single" w:sz="4" w:space="0" w:color="000000"/>
            </w:tcBorders>
          </w:tcPr>
          <w:p w14:paraId="62083AB3" w14:textId="13B520E6" w:rsidR="004B0A01" w:rsidRPr="00AE07DC" w:rsidRDefault="00F519C6" w:rsidP="00837CA7">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kern w:val="0"/>
                <w:sz w:val="24"/>
                <w:szCs w:val="24"/>
              </w:rPr>
              <w:t>NA</w:t>
            </w:r>
          </w:p>
        </w:tc>
      </w:tr>
      <w:tr w:rsidR="004B0A01" w:rsidRPr="00AE07DC" w14:paraId="26E78EA8" w14:textId="77777777" w:rsidTr="00837CA7">
        <w:trPr>
          <w:trHeight w:val="578"/>
        </w:trPr>
        <w:tc>
          <w:tcPr>
            <w:tcW w:w="2517" w:type="dxa"/>
            <w:tcBorders>
              <w:top w:val="single" w:sz="4" w:space="0" w:color="000000"/>
              <w:left w:val="single" w:sz="4" w:space="0" w:color="000000"/>
              <w:bottom w:val="single" w:sz="4" w:space="0" w:color="000000"/>
              <w:right w:val="single" w:sz="4" w:space="0" w:color="000000"/>
            </w:tcBorders>
          </w:tcPr>
          <w:p w14:paraId="2EF0EA9B"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14:paraId="6B64FA46"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6</w:t>
            </w:r>
          </w:p>
        </w:tc>
        <w:tc>
          <w:tcPr>
            <w:tcW w:w="9780" w:type="dxa"/>
            <w:tcBorders>
              <w:top w:val="single" w:sz="4" w:space="0" w:color="000000"/>
              <w:left w:val="single" w:sz="4" w:space="0" w:color="000000"/>
              <w:bottom w:val="single" w:sz="4" w:space="0" w:color="000000"/>
              <w:right w:val="single" w:sz="4" w:space="0" w:color="000000"/>
            </w:tcBorders>
          </w:tcPr>
          <w:p w14:paraId="1BE23197"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Specify study characteristics (e.g., PICOS, length of follow-up) and report characteristics (e.g., years considered, language, publication status) used as criteria for eligibility, giving rationale. </w:t>
            </w:r>
          </w:p>
        </w:tc>
        <w:tc>
          <w:tcPr>
            <w:tcW w:w="1276" w:type="dxa"/>
            <w:tcBorders>
              <w:top w:val="single" w:sz="4" w:space="0" w:color="000000"/>
              <w:left w:val="single" w:sz="4" w:space="0" w:color="000000"/>
              <w:bottom w:val="single" w:sz="4" w:space="0" w:color="000000"/>
              <w:right w:val="single" w:sz="4" w:space="0" w:color="000000"/>
            </w:tcBorders>
          </w:tcPr>
          <w:p w14:paraId="4F951F88" w14:textId="04692148" w:rsidR="004B0A01" w:rsidRPr="00AE07DC" w:rsidRDefault="0075489A" w:rsidP="00837CA7">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kern w:val="0"/>
                <w:sz w:val="24"/>
                <w:szCs w:val="24"/>
              </w:rPr>
              <w:t>6</w:t>
            </w:r>
            <w:r w:rsidR="00F519C6">
              <w:rPr>
                <w:rFonts w:ascii="Times New Roman" w:eastAsia="微软雅黑" w:hAnsi="Times New Roman" w:cs="Arial"/>
                <w:kern w:val="0"/>
                <w:sz w:val="24"/>
                <w:szCs w:val="24"/>
              </w:rPr>
              <w:t>-</w:t>
            </w:r>
            <w:r>
              <w:rPr>
                <w:rFonts w:ascii="Times New Roman" w:eastAsia="微软雅黑" w:hAnsi="Times New Roman" w:cs="Arial"/>
                <w:kern w:val="0"/>
                <w:sz w:val="24"/>
                <w:szCs w:val="24"/>
              </w:rPr>
              <w:t>7</w:t>
            </w:r>
          </w:p>
        </w:tc>
      </w:tr>
      <w:tr w:rsidR="004B0A01" w:rsidRPr="00AE07DC" w14:paraId="1FAF55D7" w14:textId="77777777" w:rsidTr="00837CA7">
        <w:trPr>
          <w:trHeight w:val="578"/>
        </w:trPr>
        <w:tc>
          <w:tcPr>
            <w:tcW w:w="2517" w:type="dxa"/>
            <w:tcBorders>
              <w:top w:val="single" w:sz="4" w:space="0" w:color="000000"/>
              <w:left w:val="single" w:sz="4" w:space="0" w:color="000000"/>
              <w:bottom w:val="single" w:sz="4" w:space="0" w:color="000000"/>
              <w:right w:val="single" w:sz="4" w:space="0" w:color="000000"/>
            </w:tcBorders>
          </w:tcPr>
          <w:p w14:paraId="1C588C3D"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14:paraId="0C08C566"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7</w:t>
            </w:r>
          </w:p>
        </w:tc>
        <w:tc>
          <w:tcPr>
            <w:tcW w:w="9780" w:type="dxa"/>
            <w:tcBorders>
              <w:top w:val="single" w:sz="4" w:space="0" w:color="000000"/>
              <w:left w:val="single" w:sz="4" w:space="0" w:color="000000"/>
              <w:bottom w:val="single" w:sz="4" w:space="0" w:color="000000"/>
              <w:right w:val="single" w:sz="4" w:space="0" w:color="000000"/>
            </w:tcBorders>
          </w:tcPr>
          <w:p w14:paraId="4789873C"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Describe all information sources (e.g., databases with dates of coverage, contact with study authors to identify additional studies) in the search and date last searched. </w:t>
            </w:r>
          </w:p>
        </w:tc>
        <w:tc>
          <w:tcPr>
            <w:tcW w:w="1276" w:type="dxa"/>
            <w:tcBorders>
              <w:top w:val="single" w:sz="4" w:space="0" w:color="000000"/>
              <w:left w:val="single" w:sz="4" w:space="0" w:color="000000"/>
              <w:bottom w:val="single" w:sz="4" w:space="0" w:color="000000"/>
              <w:right w:val="single" w:sz="4" w:space="0" w:color="000000"/>
            </w:tcBorders>
          </w:tcPr>
          <w:p w14:paraId="0215F6F2" w14:textId="2D6F1F3F" w:rsidR="004B0A01" w:rsidRPr="00AE07DC" w:rsidRDefault="00F519C6" w:rsidP="00837CA7">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kern w:val="0"/>
                <w:sz w:val="24"/>
                <w:szCs w:val="24"/>
              </w:rPr>
              <w:t>7</w:t>
            </w:r>
          </w:p>
        </w:tc>
      </w:tr>
      <w:tr w:rsidR="004B0A01" w:rsidRPr="00AE07DC" w14:paraId="0A453246" w14:textId="77777777" w:rsidTr="00837CA7">
        <w:trPr>
          <w:trHeight w:val="578"/>
        </w:trPr>
        <w:tc>
          <w:tcPr>
            <w:tcW w:w="2517" w:type="dxa"/>
            <w:tcBorders>
              <w:top w:val="single" w:sz="4" w:space="0" w:color="000000"/>
              <w:left w:val="single" w:sz="4" w:space="0" w:color="000000"/>
              <w:bottom w:val="single" w:sz="4" w:space="0" w:color="000000"/>
              <w:right w:val="single" w:sz="4" w:space="0" w:color="000000"/>
            </w:tcBorders>
          </w:tcPr>
          <w:p w14:paraId="247CEE3A"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14:paraId="67CBFEBC"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8</w:t>
            </w:r>
          </w:p>
        </w:tc>
        <w:tc>
          <w:tcPr>
            <w:tcW w:w="9780" w:type="dxa"/>
            <w:tcBorders>
              <w:top w:val="single" w:sz="4" w:space="0" w:color="000000"/>
              <w:left w:val="single" w:sz="4" w:space="0" w:color="000000"/>
              <w:bottom w:val="single" w:sz="4" w:space="0" w:color="000000"/>
              <w:right w:val="single" w:sz="4" w:space="0" w:color="000000"/>
            </w:tcBorders>
          </w:tcPr>
          <w:p w14:paraId="17F86012"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Present full electronic search strategy for at least one database, including any limits used, such that it could be repeated. </w:t>
            </w:r>
          </w:p>
        </w:tc>
        <w:tc>
          <w:tcPr>
            <w:tcW w:w="1276" w:type="dxa"/>
            <w:tcBorders>
              <w:top w:val="single" w:sz="4" w:space="0" w:color="000000"/>
              <w:left w:val="single" w:sz="4" w:space="0" w:color="000000"/>
              <w:bottom w:val="single" w:sz="4" w:space="0" w:color="000000"/>
              <w:right w:val="single" w:sz="4" w:space="0" w:color="000000"/>
            </w:tcBorders>
          </w:tcPr>
          <w:p w14:paraId="2E8A49FD" w14:textId="3C53DB1B" w:rsidR="004B0A01" w:rsidRPr="00AE07DC" w:rsidRDefault="008B262E" w:rsidP="00837CA7">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kern w:val="0"/>
                <w:sz w:val="24"/>
                <w:szCs w:val="24"/>
              </w:rPr>
              <w:t>6</w:t>
            </w:r>
          </w:p>
        </w:tc>
      </w:tr>
      <w:tr w:rsidR="004B0A01" w:rsidRPr="00AE07DC" w14:paraId="1B96E6D3" w14:textId="77777777" w:rsidTr="00837CA7">
        <w:trPr>
          <w:trHeight w:val="578"/>
        </w:trPr>
        <w:tc>
          <w:tcPr>
            <w:tcW w:w="2517" w:type="dxa"/>
            <w:tcBorders>
              <w:top w:val="single" w:sz="4" w:space="0" w:color="000000"/>
              <w:left w:val="single" w:sz="4" w:space="0" w:color="000000"/>
              <w:bottom w:val="single" w:sz="4" w:space="0" w:color="000000"/>
              <w:right w:val="single" w:sz="4" w:space="0" w:color="000000"/>
            </w:tcBorders>
          </w:tcPr>
          <w:p w14:paraId="1BA66639"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lastRenderedPageBreak/>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14:paraId="59AC546C"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9</w:t>
            </w:r>
          </w:p>
        </w:tc>
        <w:tc>
          <w:tcPr>
            <w:tcW w:w="9780" w:type="dxa"/>
            <w:tcBorders>
              <w:top w:val="single" w:sz="4" w:space="0" w:color="000000"/>
              <w:left w:val="single" w:sz="4" w:space="0" w:color="000000"/>
              <w:bottom w:val="single" w:sz="4" w:space="0" w:color="000000"/>
              <w:right w:val="single" w:sz="4" w:space="0" w:color="000000"/>
            </w:tcBorders>
          </w:tcPr>
          <w:p w14:paraId="432FAA85"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State the process for selecting studies (i.e., screening, eligibility, included in systematic review, and, if applicable, included in the meta-analysis). </w:t>
            </w:r>
          </w:p>
        </w:tc>
        <w:tc>
          <w:tcPr>
            <w:tcW w:w="1276" w:type="dxa"/>
            <w:tcBorders>
              <w:top w:val="single" w:sz="4" w:space="0" w:color="000000"/>
              <w:left w:val="single" w:sz="4" w:space="0" w:color="000000"/>
              <w:bottom w:val="single" w:sz="4" w:space="0" w:color="000000"/>
              <w:right w:val="single" w:sz="4" w:space="0" w:color="000000"/>
            </w:tcBorders>
          </w:tcPr>
          <w:p w14:paraId="16AD90C1"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kern w:val="0"/>
                <w:sz w:val="24"/>
                <w:szCs w:val="24"/>
              </w:rPr>
            </w:pPr>
            <w:r w:rsidRPr="00AE07DC">
              <w:rPr>
                <w:rFonts w:ascii="Times New Roman" w:eastAsia="微软雅黑" w:hAnsi="Times New Roman" w:cs="Arial"/>
                <w:kern w:val="0"/>
                <w:sz w:val="24"/>
                <w:szCs w:val="24"/>
              </w:rPr>
              <w:t>Fig. 1</w:t>
            </w:r>
          </w:p>
        </w:tc>
      </w:tr>
      <w:tr w:rsidR="004B0A01" w:rsidRPr="00AE07DC" w14:paraId="58F013BE" w14:textId="77777777" w:rsidTr="00837CA7">
        <w:trPr>
          <w:trHeight w:val="578"/>
        </w:trPr>
        <w:tc>
          <w:tcPr>
            <w:tcW w:w="2517" w:type="dxa"/>
            <w:tcBorders>
              <w:top w:val="single" w:sz="4" w:space="0" w:color="000000"/>
              <w:left w:val="single" w:sz="4" w:space="0" w:color="000000"/>
              <w:bottom w:val="single" w:sz="4" w:space="0" w:color="000000"/>
              <w:right w:val="single" w:sz="4" w:space="0" w:color="000000"/>
            </w:tcBorders>
          </w:tcPr>
          <w:p w14:paraId="0721F4AA"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14:paraId="3CB3C03A"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10</w:t>
            </w:r>
          </w:p>
        </w:tc>
        <w:tc>
          <w:tcPr>
            <w:tcW w:w="9780" w:type="dxa"/>
            <w:tcBorders>
              <w:top w:val="single" w:sz="4" w:space="0" w:color="000000"/>
              <w:left w:val="single" w:sz="4" w:space="0" w:color="000000"/>
              <w:bottom w:val="single" w:sz="4" w:space="0" w:color="000000"/>
              <w:right w:val="single" w:sz="4" w:space="0" w:color="000000"/>
            </w:tcBorders>
          </w:tcPr>
          <w:p w14:paraId="56E239D3"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Describe method of data extraction from reports (e.g., piloted forms, independently, in duplicate) and any processes for obtaining and confirming data from investigators. </w:t>
            </w:r>
          </w:p>
        </w:tc>
        <w:tc>
          <w:tcPr>
            <w:tcW w:w="1276" w:type="dxa"/>
            <w:tcBorders>
              <w:top w:val="single" w:sz="4" w:space="0" w:color="000000"/>
              <w:left w:val="single" w:sz="4" w:space="0" w:color="000000"/>
              <w:bottom w:val="single" w:sz="4" w:space="0" w:color="000000"/>
              <w:right w:val="single" w:sz="4" w:space="0" w:color="000000"/>
            </w:tcBorders>
          </w:tcPr>
          <w:p w14:paraId="3FD13BCE" w14:textId="13D4E351" w:rsidR="004B0A01" w:rsidRPr="00AE07DC" w:rsidRDefault="00373BD2" w:rsidP="00837CA7">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kern w:val="0"/>
                <w:sz w:val="24"/>
                <w:szCs w:val="24"/>
              </w:rPr>
              <w:t>7</w:t>
            </w:r>
          </w:p>
        </w:tc>
      </w:tr>
      <w:tr w:rsidR="004B0A01" w:rsidRPr="00AE07DC" w14:paraId="3B28370D" w14:textId="77777777" w:rsidTr="00837CA7">
        <w:trPr>
          <w:trHeight w:val="578"/>
        </w:trPr>
        <w:tc>
          <w:tcPr>
            <w:tcW w:w="2517" w:type="dxa"/>
            <w:tcBorders>
              <w:top w:val="single" w:sz="4" w:space="0" w:color="000000"/>
              <w:left w:val="single" w:sz="4" w:space="0" w:color="000000"/>
              <w:bottom w:val="single" w:sz="4" w:space="0" w:color="000000"/>
              <w:right w:val="single" w:sz="4" w:space="0" w:color="000000"/>
            </w:tcBorders>
          </w:tcPr>
          <w:p w14:paraId="0D324BEC"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Data items </w:t>
            </w:r>
          </w:p>
        </w:tc>
        <w:tc>
          <w:tcPr>
            <w:tcW w:w="567" w:type="dxa"/>
            <w:tcBorders>
              <w:top w:val="single" w:sz="4" w:space="0" w:color="000000"/>
              <w:left w:val="single" w:sz="4" w:space="0" w:color="000000"/>
              <w:bottom w:val="single" w:sz="4" w:space="0" w:color="000000"/>
              <w:right w:val="single" w:sz="4" w:space="0" w:color="000000"/>
            </w:tcBorders>
          </w:tcPr>
          <w:p w14:paraId="5D9765CA"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11</w:t>
            </w:r>
          </w:p>
        </w:tc>
        <w:tc>
          <w:tcPr>
            <w:tcW w:w="9780" w:type="dxa"/>
            <w:tcBorders>
              <w:top w:val="single" w:sz="4" w:space="0" w:color="000000"/>
              <w:left w:val="single" w:sz="4" w:space="0" w:color="000000"/>
              <w:bottom w:val="single" w:sz="4" w:space="0" w:color="000000"/>
              <w:right w:val="single" w:sz="4" w:space="0" w:color="000000"/>
            </w:tcBorders>
          </w:tcPr>
          <w:p w14:paraId="1428D40C"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List and define all variables for which data were sought (e.g., PICOS, funding sources) and any assumptions and simplifications made. </w:t>
            </w:r>
          </w:p>
        </w:tc>
        <w:tc>
          <w:tcPr>
            <w:tcW w:w="1276" w:type="dxa"/>
            <w:tcBorders>
              <w:top w:val="single" w:sz="4" w:space="0" w:color="000000"/>
              <w:left w:val="single" w:sz="4" w:space="0" w:color="000000"/>
              <w:bottom w:val="single" w:sz="4" w:space="0" w:color="000000"/>
              <w:right w:val="single" w:sz="4" w:space="0" w:color="000000"/>
            </w:tcBorders>
          </w:tcPr>
          <w:p w14:paraId="7D5B85C8"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kern w:val="0"/>
                <w:sz w:val="24"/>
                <w:szCs w:val="24"/>
              </w:rPr>
            </w:pPr>
            <w:r w:rsidRPr="00AE07DC">
              <w:rPr>
                <w:rFonts w:ascii="Times New Roman" w:eastAsia="微软雅黑" w:hAnsi="Times New Roman" w:cs="Arial"/>
                <w:kern w:val="0"/>
                <w:sz w:val="24"/>
                <w:szCs w:val="24"/>
              </w:rPr>
              <w:t>Table 1</w:t>
            </w:r>
          </w:p>
        </w:tc>
      </w:tr>
      <w:tr w:rsidR="004B0A01" w:rsidRPr="00AE07DC" w14:paraId="4B2A4C29" w14:textId="77777777" w:rsidTr="00837CA7">
        <w:trPr>
          <w:trHeight w:val="578"/>
        </w:trPr>
        <w:tc>
          <w:tcPr>
            <w:tcW w:w="2517" w:type="dxa"/>
            <w:tcBorders>
              <w:top w:val="single" w:sz="4" w:space="0" w:color="000000"/>
              <w:left w:val="single" w:sz="4" w:space="0" w:color="000000"/>
              <w:bottom w:val="single" w:sz="4" w:space="0" w:color="000000"/>
              <w:right w:val="single" w:sz="4" w:space="0" w:color="000000"/>
            </w:tcBorders>
          </w:tcPr>
          <w:p w14:paraId="10D4CF0F"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Risk of bias in individual studies </w:t>
            </w:r>
          </w:p>
        </w:tc>
        <w:tc>
          <w:tcPr>
            <w:tcW w:w="567" w:type="dxa"/>
            <w:tcBorders>
              <w:top w:val="single" w:sz="4" w:space="0" w:color="000000"/>
              <w:left w:val="single" w:sz="4" w:space="0" w:color="000000"/>
              <w:bottom w:val="single" w:sz="4" w:space="0" w:color="000000"/>
              <w:right w:val="single" w:sz="4" w:space="0" w:color="000000"/>
            </w:tcBorders>
          </w:tcPr>
          <w:p w14:paraId="4F18240D"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12</w:t>
            </w:r>
          </w:p>
        </w:tc>
        <w:tc>
          <w:tcPr>
            <w:tcW w:w="9780" w:type="dxa"/>
            <w:tcBorders>
              <w:top w:val="single" w:sz="4" w:space="0" w:color="000000"/>
              <w:left w:val="single" w:sz="4" w:space="0" w:color="000000"/>
              <w:bottom w:val="single" w:sz="4" w:space="0" w:color="000000"/>
              <w:right w:val="single" w:sz="4" w:space="0" w:color="000000"/>
            </w:tcBorders>
          </w:tcPr>
          <w:p w14:paraId="6C2BEA00"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6" w:type="dxa"/>
            <w:tcBorders>
              <w:top w:val="single" w:sz="4" w:space="0" w:color="000000"/>
              <w:left w:val="single" w:sz="4" w:space="0" w:color="000000"/>
              <w:bottom w:val="single" w:sz="4" w:space="0" w:color="000000"/>
              <w:right w:val="single" w:sz="4" w:space="0" w:color="000000"/>
            </w:tcBorders>
          </w:tcPr>
          <w:p w14:paraId="6BBCF5B0" w14:textId="6BA51035" w:rsidR="004B0A01" w:rsidRPr="00AE07DC" w:rsidRDefault="00DB0181" w:rsidP="00837CA7">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kern w:val="0"/>
                <w:sz w:val="24"/>
                <w:szCs w:val="24"/>
              </w:rPr>
              <w:t>8</w:t>
            </w:r>
            <w:r w:rsidR="00F519C6">
              <w:rPr>
                <w:rFonts w:ascii="Times New Roman" w:eastAsia="微软雅黑" w:hAnsi="Times New Roman" w:cs="Arial"/>
                <w:kern w:val="0"/>
                <w:sz w:val="24"/>
                <w:szCs w:val="24"/>
              </w:rPr>
              <w:t>-</w:t>
            </w:r>
            <w:r>
              <w:rPr>
                <w:rFonts w:ascii="Times New Roman" w:eastAsia="微软雅黑" w:hAnsi="Times New Roman" w:cs="Arial"/>
                <w:kern w:val="0"/>
                <w:sz w:val="24"/>
                <w:szCs w:val="24"/>
              </w:rPr>
              <w:t>9</w:t>
            </w:r>
          </w:p>
        </w:tc>
      </w:tr>
      <w:tr w:rsidR="004B0A01" w:rsidRPr="00AE07DC" w14:paraId="142DFCE7" w14:textId="77777777" w:rsidTr="00837CA7">
        <w:trPr>
          <w:trHeight w:val="333"/>
        </w:trPr>
        <w:tc>
          <w:tcPr>
            <w:tcW w:w="2517" w:type="dxa"/>
            <w:tcBorders>
              <w:top w:val="single" w:sz="4" w:space="0" w:color="000000"/>
              <w:left w:val="single" w:sz="4" w:space="0" w:color="000000"/>
              <w:bottom w:val="single" w:sz="4" w:space="0" w:color="000000"/>
              <w:right w:val="single" w:sz="4" w:space="0" w:color="000000"/>
            </w:tcBorders>
          </w:tcPr>
          <w:p w14:paraId="30B8980A"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Summary measures </w:t>
            </w:r>
          </w:p>
        </w:tc>
        <w:tc>
          <w:tcPr>
            <w:tcW w:w="567" w:type="dxa"/>
            <w:tcBorders>
              <w:top w:val="single" w:sz="4" w:space="0" w:color="000000"/>
              <w:left w:val="single" w:sz="4" w:space="0" w:color="000000"/>
              <w:bottom w:val="single" w:sz="4" w:space="0" w:color="000000"/>
              <w:right w:val="single" w:sz="4" w:space="0" w:color="000000"/>
            </w:tcBorders>
          </w:tcPr>
          <w:p w14:paraId="34AD74A0"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13</w:t>
            </w:r>
          </w:p>
        </w:tc>
        <w:tc>
          <w:tcPr>
            <w:tcW w:w="9780" w:type="dxa"/>
            <w:tcBorders>
              <w:top w:val="single" w:sz="4" w:space="0" w:color="000000"/>
              <w:left w:val="single" w:sz="4" w:space="0" w:color="000000"/>
              <w:bottom w:val="single" w:sz="4" w:space="0" w:color="000000"/>
              <w:right w:val="single" w:sz="4" w:space="0" w:color="000000"/>
            </w:tcBorders>
          </w:tcPr>
          <w:p w14:paraId="7D5FF26A"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State the principal summary measures (e.g., risk ratio, difference in means). </w:t>
            </w:r>
          </w:p>
        </w:tc>
        <w:tc>
          <w:tcPr>
            <w:tcW w:w="1276" w:type="dxa"/>
            <w:tcBorders>
              <w:top w:val="single" w:sz="4" w:space="0" w:color="000000"/>
              <w:left w:val="single" w:sz="4" w:space="0" w:color="000000"/>
              <w:bottom w:val="single" w:sz="4" w:space="0" w:color="000000"/>
              <w:right w:val="single" w:sz="4" w:space="0" w:color="000000"/>
            </w:tcBorders>
          </w:tcPr>
          <w:p w14:paraId="64E3D9F8" w14:textId="3D2E1227" w:rsidR="004B0A01" w:rsidRPr="00AE07DC" w:rsidRDefault="001E538C" w:rsidP="00837CA7">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kern w:val="0"/>
                <w:sz w:val="24"/>
                <w:szCs w:val="24"/>
              </w:rPr>
              <w:t>8</w:t>
            </w:r>
            <w:r>
              <w:rPr>
                <w:rFonts w:ascii="Times New Roman" w:eastAsia="微软雅黑" w:hAnsi="Times New Roman" w:cs="Arial" w:hint="eastAsia"/>
                <w:kern w:val="0"/>
                <w:sz w:val="24"/>
                <w:szCs w:val="24"/>
              </w:rPr>
              <w:t>-</w:t>
            </w:r>
            <w:r w:rsidR="00F519C6">
              <w:rPr>
                <w:rFonts w:ascii="Times New Roman" w:eastAsia="微软雅黑" w:hAnsi="Times New Roman" w:cs="Arial"/>
                <w:kern w:val="0"/>
                <w:sz w:val="24"/>
                <w:szCs w:val="24"/>
              </w:rPr>
              <w:t>9</w:t>
            </w:r>
          </w:p>
        </w:tc>
      </w:tr>
      <w:tr w:rsidR="004B0A01" w:rsidRPr="00AE07DC" w14:paraId="184CC15C" w14:textId="77777777" w:rsidTr="00837CA7">
        <w:trPr>
          <w:trHeight w:val="551"/>
        </w:trPr>
        <w:tc>
          <w:tcPr>
            <w:tcW w:w="2517" w:type="dxa"/>
            <w:tcBorders>
              <w:top w:val="single" w:sz="4" w:space="0" w:color="000000"/>
              <w:left w:val="single" w:sz="4" w:space="0" w:color="000000"/>
              <w:bottom w:val="single" w:sz="4" w:space="0" w:color="000000"/>
              <w:right w:val="single" w:sz="4" w:space="0" w:color="000000"/>
            </w:tcBorders>
          </w:tcPr>
          <w:p w14:paraId="434BDC6B"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14:paraId="5053DF0B"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14</w:t>
            </w:r>
          </w:p>
        </w:tc>
        <w:tc>
          <w:tcPr>
            <w:tcW w:w="9780" w:type="dxa"/>
            <w:tcBorders>
              <w:top w:val="single" w:sz="4" w:space="0" w:color="000000"/>
              <w:left w:val="single" w:sz="4" w:space="0" w:color="000000"/>
              <w:bottom w:val="single" w:sz="4" w:space="0" w:color="000000"/>
              <w:right w:val="single" w:sz="4" w:space="0" w:color="000000"/>
            </w:tcBorders>
          </w:tcPr>
          <w:p w14:paraId="3CA09199"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Describe the methods of handling data and combining results of studies, if done, including measures of consistency (e.g., I</w:t>
            </w:r>
            <w:r w:rsidRPr="00AE07DC">
              <w:rPr>
                <w:rFonts w:ascii="Times New Roman" w:eastAsia="微软雅黑" w:hAnsi="Times New Roman" w:cs="Arial"/>
                <w:color w:val="000000"/>
                <w:kern w:val="0"/>
                <w:sz w:val="20"/>
                <w:szCs w:val="20"/>
                <w:vertAlign w:val="superscript"/>
              </w:rPr>
              <w:t>2</w:t>
            </w:r>
            <w:r w:rsidRPr="00AE07DC">
              <w:rPr>
                <w:rFonts w:ascii="Times New Roman" w:eastAsia="微软雅黑" w:hAnsi="Times New Roman" w:cs="Arial"/>
                <w:color w:val="000000"/>
                <w:kern w:val="0"/>
                <w:sz w:val="13"/>
                <w:szCs w:val="13"/>
              </w:rPr>
              <w:t xml:space="preserve">) </w:t>
            </w:r>
            <w:r w:rsidRPr="00AE07DC">
              <w:rPr>
                <w:rFonts w:ascii="Times New Roman" w:eastAsia="微软雅黑" w:hAnsi="Times New Roman" w:cs="Arial"/>
                <w:color w:val="000000"/>
                <w:kern w:val="0"/>
                <w:sz w:val="20"/>
                <w:szCs w:val="20"/>
              </w:rPr>
              <w:t xml:space="preserve">for each meta-analysis. </w:t>
            </w:r>
          </w:p>
        </w:tc>
        <w:tc>
          <w:tcPr>
            <w:tcW w:w="1276" w:type="dxa"/>
            <w:tcBorders>
              <w:top w:val="single" w:sz="4" w:space="0" w:color="000000"/>
              <w:left w:val="single" w:sz="4" w:space="0" w:color="000000"/>
              <w:bottom w:val="single" w:sz="4" w:space="0" w:color="000000"/>
              <w:right w:val="single" w:sz="4" w:space="0" w:color="000000"/>
            </w:tcBorders>
          </w:tcPr>
          <w:p w14:paraId="76FE63EF" w14:textId="74E70BD6" w:rsidR="004B0A01" w:rsidRPr="00AE07DC" w:rsidRDefault="00F519C6" w:rsidP="00837CA7">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kern w:val="0"/>
                <w:sz w:val="24"/>
                <w:szCs w:val="24"/>
              </w:rPr>
              <w:t>9</w:t>
            </w:r>
          </w:p>
        </w:tc>
      </w:tr>
      <w:tr w:rsidR="004B0A01" w:rsidRPr="00AE07DC" w14:paraId="5CCCB38C" w14:textId="77777777" w:rsidTr="00837CA7">
        <w:trPr>
          <w:trHeight w:val="575"/>
        </w:trPr>
        <w:tc>
          <w:tcPr>
            <w:tcW w:w="2517" w:type="dxa"/>
            <w:tcBorders>
              <w:top w:val="double" w:sz="4" w:space="0" w:color="000000"/>
              <w:left w:val="single" w:sz="4" w:space="0" w:color="000000"/>
              <w:bottom w:val="single" w:sz="4" w:space="0" w:color="000000"/>
              <w:right w:val="single" w:sz="4" w:space="0" w:color="000000"/>
            </w:tcBorders>
          </w:tcPr>
          <w:p w14:paraId="53A2B1E0"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Risk of bias across studies </w:t>
            </w:r>
          </w:p>
        </w:tc>
        <w:tc>
          <w:tcPr>
            <w:tcW w:w="567" w:type="dxa"/>
            <w:tcBorders>
              <w:top w:val="double" w:sz="4" w:space="0" w:color="000000"/>
              <w:left w:val="single" w:sz="4" w:space="0" w:color="000000"/>
              <w:bottom w:val="single" w:sz="4" w:space="0" w:color="000000"/>
              <w:right w:val="single" w:sz="4" w:space="0" w:color="000000"/>
            </w:tcBorders>
          </w:tcPr>
          <w:p w14:paraId="238EB4D8"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15</w:t>
            </w:r>
          </w:p>
        </w:tc>
        <w:tc>
          <w:tcPr>
            <w:tcW w:w="9780" w:type="dxa"/>
            <w:tcBorders>
              <w:top w:val="double" w:sz="4" w:space="0" w:color="000000"/>
              <w:left w:val="single" w:sz="4" w:space="0" w:color="000000"/>
              <w:bottom w:val="single" w:sz="4" w:space="0" w:color="000000"/>
              <w:right w:val="single" w:sz="4" w:space="0" w:color="000000"/>
            </w:tcBorders>
          </w:tcPr>
          <w:p w14:paraId="34BC8D79"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Specify any assessment of risk of bias that may affect the cumulative evidence (e.g., publication bias, selective reporting within studies). </w:t>
            </w:r>
          </w:p>
        </w:tc>
        <w:tc>
          <w:tcPr>
            <w:tcW w:w="1278" w:type="dxa"/>
            <w:tcBorders>
              <w:top w:val="double" w:sz="4" w:space="0" w:color="000000"/>
              <w:left w:val="single" w:sz="4" w:space="0" w:color="000000"/>
              <w:bottom w:val="single" w:sz="4" w:space="0" w:color="000000"/>
              <w:right w:val="single" w:sz="4" w:space="0" w:color="000000"/>
            </w:tcBorders>
          </w:tcPr>
          <w:p w14:paraId="408C2DFA" w14:textId="3511866E" w:rsidR="004B0A01" w:rsidRPr="00AE07DC" w:rsidRDefault="00F519C6" w:rsidP="00837CA7">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hint="eastAsia"/>
                <w:kern w:val="0"/>
                <w:sz w:val="24"/>
                <w:szCs w:val="24"/>
              </w:rPr>
              <w:t>9</w:t>
            </w:r>
          </w:p>
        </w:tc>
      </w:tr>
      <w:tr w:rsidR="004B0A01" w:rsidRPr="00AE07DC" w14:paraId="2205A21E" w14:textId="77777777" w:rsidTr="00837CA7">
        <w:trPr>
          <w:trHeight w:val="568"/>
        </w:trPr>
        <w:tc>
          <w:tcPr>
            <w:tcW w:w="2517" w:type="dxa"/>
            <w:tcBorders>
              <w:top w:val="single" w:sz="4" w:space="0" w:color="000000"/>
              <w:left w:val="single" w:sz="4" w:space="0" w:color="000000"/>
              <w:bottom w:val="double" w:sz="2" w:space="0" w:color="FFFFCC"/>
              <w:right w:val="single" w:sz="4" w:space="0" w:color="000000"/>
            </w:tcBorders>
          </w:tcPr>
          <w:p w14:paraId="3410F8FF"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14:paraId="0A2D2123"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16</w:t>
            </w:r>
          </w:p>
        </w:tc>
        <w:tc>
          <w:tcPr>
            <w:tcW w:w="9780" w:type="dxa"/>
            <w:tcBorders>
              <w:top w:val="single" w:sz="4" w:space="0" w:color="000000"/>
              <w:left w:val="single" w:sz="4" w:space="0" w:color="000000"/>
              <w:bottom w:val="double" w:sz="4" w:space="0" w:color="000000"/>
              <w:right w:val="single" w:sz="4" w:space="0" w:color="000000"/>
            </w:tcBorders>
          </w:tcPr>
          <w:p w14:paraId="005CEEAC"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Describe methods of additional analyses (e.g., sensitivity or subgroup analyses, meta-regression), if done, indicating which were pre-specified. </w:t>
            </w:r>
          </w:p>
        </w:tc>
        <w:tc>
          <w:tcPr>
            <w:tcW w:w="1278" w:type="dxa"/>
            <w:tcBorders>
              <w:top w:val="single" w:sz="4" w:space="0" w:color="000000"/>
              <w:left w:val="single" w:sz="4" w:space="0" w:color="000000"/>
              <w:bottom w:val="double" w:sz="4" w:space="0" w:color="000000"/>
              <w:right w:val="single" w:sz="4" w:space="0" w:color="000000"/>
            </w:tcBorders>
          </w:tcPr>
          <w:p w14:paraId="083CDD62" w14:textId="4D3B47EF" w:rsidR="004B0A01" w:rsidRPr="00AE07DC" w:rsidRDefault="00C23428" w:rsidP="00837CA7">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kern w:val="0"/>
                <w:sz w:val="24"/>
                <w:szCs w:val="24"/>
              </w:rPr>
              <w:t>9</w:t>
            </w:r>
          </w:p>
        </w:tc>
      </w:tr>
      <w:tr w:rsidR="004B0A01" w:rsidRPr="00AE07DC" w14:paraId="239686D1" w14:textId="77777777" w:rsidTr="00837CA7">
        <w:trPr>
          <w:trHeight w:val="335"/>
        </w:trPr>
        <w:tc>
          <w:tcPr>
            <w:tcW w:w="1286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D290C84" w14:textId="77777777" w:rsidR="004B0A01" w:rsidRPr="00AE07DC" w:rsidRDefault="004B0A01" w:rsidP="00837CA7">
            <w:pPr>
              <w:autoSpaceDE w:val="0"/>
              <w:autoSpaceDN w:val="0"/>
              <w:adjustRightInd w:val="0"/>
              <w:jc w:val="left"/>
              <w:rPr>
                <w:rFonts w:ascii="Times New Roman" w:eastAsia="微软雅黑" w:hAnsi="Times New Roman" w:cs="Arial"/>
                <w:color w:val="000000"/>
                <w:kern w:val="0"/>
                <w:sz w:val="22"/>
              </w:rPr>
            </w:pPr>
            <w:r w:rsidRPr="00AE07DC">
              <w:rPr>
                <w:rFonts w:ascii="Times New Roman" w:eastAsia="微软雅黑" w:hAnsi="Times New Roman" w:cs="Arial"/>
                <w:b/>
                <w:bCs/>
                <w:color w:val="000000"/>
                <w:kern w:val="0"/>
                <w:sz w:val="22"/>
              </w:rPr>
              <w:t xml:space="preserve">RESULTS </w:t>
            </w:r>
          </w:p>
        </w:tc>
        <w:tc>
          <w:tcPr>
            <w:tcW w:w="1278" w:type="dxa"/>
            <w:tcBorders>
              <w:top w:val="double" w:sz="4" w:space="0" w:color="000000"/>
              <w:left w:val="single" w:sz="4" w:space="0" w:color="000000"/>
              <w:bottom w:val="single" w:sz="4" w:space="0" w:color="000000"/>
              <w:right w:val="single" w:sz="4" w:space="0" w:color="000000"/>
            </w:tcBorders>
            <w:shd w:val="clear" w:color="auto" w:fill="FFFFCC"/>
          </w:tcPr>
          <w:p w14:paraId="3AD1F450" w14:textId="77777777" w:rsidR="004B0A01" w:rsidRPr="00AE07DC" w:rsidRDefault="004B0A01" w:rsidP="00837CA7">
            <w:pPr>
              <w:autoSpaceDE w:val="0"/>
              <w:autoSpaceDN w:val="0"/>
              <w:adjustRightInd w:val="0"/>
              <w:jc w:val="center"/>
              <w:rPr>
                <w:rFonts w:ascii="Times New Roman" w:eastAsia="微软雅黑" w:hAnsi="Times New Roman" w:cs="Arial"/>
                <w:kern w:val="0"/>
                <w:sz w:val="24"/>
                <w:szCs w:val="24"/>
              </w:rPr>
            </w:pPr>
          </w:p>
        </w:tc>
      </w:tr>
      <w:tr w:rsidR="004B0A01" w:rsidRPr="00AE07DC" w14:paraId="7972EEFB" w14:textId="77777777" w:rsidTr="00837CA7">
        <w:trPr>
          <w:trHeight w:val="578"/>
        </w:trPr>
        <w:tc>
          <w:tcPr>
            <w:tcW w:w="2517" w:type="dxa"/>
            <w:tcBorders>
              <w:top w:val="single" w:sz="4" w:space="0" w:color="000000"/>
              <w:left w:val="single" w:sz="4" w:space="0" w:color="000000"/>
              <w:bottom w:val="single" w:sz="4" w:space="0" w:color="000000"/>
              <w:right w:val="single" w:sz="4" w:space="0" w:color="000000"/>
            </w:tcBorders>
          </w:tcPr>
          <w:p w14:paraId="60BECD06"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14:paraId="12CC5BDD"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17</w:t>
            </w:r>
          </w:p>
        </w:tc>
        <w:tc>
          <w:tcPr>
            <w:tcW w:w="9780" w:type="dxa"/>
            <w:tcBorders>
              <w:top w:val="single" w:sz="4" w:space="0" w:color="000000"/>
              <w:left w:val="single" w:sz="4" w:space="0" w:color="000000"/>
              <w:bottom w:val="single" w:sz="4" w:space="0" w:color="000000"/>
              <w:right w:val="single" w:sz="4" w:space="0" w:color="000000"/>
            </w:tcBorders>
          </w:tcPr>
          <w:p w14:paraId="44ECEA5A"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Give numbers of studies screened, assessed for eligibility, and included in the review, with reasons for exclusions at each stage, ideally with a flow diagram. </w:t>
            </w:r>
          </w:p>
        </w:tc>
        <w:tc>
          <w:tcPr>
            <w:tcW w:w="1278" w:type="dxa"/>
            <w:tcBorders>
              <w:top w:val="single" w:sz="4" w:space="0" w:color="000000"/>
              <w:left w:val="single" w:sz="4" w:space="0" w:color="000000"/>
              <w:bottom w:val="single" w:sz="4" w:space="0" w:color="000000"/>
              <w:right w:val="single" w:sz="4" w:space="0" w:color="000000"/>
            </w:tcBorders>
          </w:tcPr>
          <w:p w14:paraId="4FE759F5" w14:textId="37DF8B98" w:rsidR="004B0A01" w:rsidRPr="00AE07DC" w:rsidRDefault="00F519C6" w:rsidP="00837CA7">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kern w:val="0"/>
                <w:sz w:val="24"/>
                <w:szCs w:val="24"/>
              </w:rPr>
              <w:t>10</w:t>
            </w:r>
          </w:p>
        </w:tc>
      </w:tr>
      <w:tr w:rsidR="004B0A01" w:rsidRPr="00AE07DC" w14:paraId="3F11408F" w14:textId="77777777" w:rsidTr="00837CA7">
        <w:trPr>
          <w:trHeight w:val="578"/>
        </w:trPr>
        <w:tc>
          <w:tcPr>
            <w:tcW w:w="2517" w:type="dxa"/>
            <w:tcBorders>
              <w:top w:val="single" w:sz="4" w:space="0" w:color="000000"/>
              <w:left w:val="single" w:sz="4" w:space="0" w:color="000000"/>
              <w:bottom w:val="single" w:sz="4" w:space="0" w:color="000000"/>
              <w:right w:val="single" w:sz="4" w:space="0" w:color="000000"/>
            </w:tcBorders>
          </w:tcPr>
          <w:p w14:paraId="4947115D"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14:paraId="4671F221"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18</w:t>
            </w:r>
          </w:p>
        </w:tc>
        <w:tc>
          <w:tcPr>
            <w:tcW w:w="9780" w:type="dxa"/>
            <w:tcBorders>
              <w:top w:val="single" w:sz="4" w:space="0" w:color="000000"/>
              <w:left w:val="single" w:sz="4" w:space="0" w:color="000000"/>
              <w:bottom w:val="single" w:sz="4" w:space="0" w:color="000000"/>
              <w:right w:val="single" w:sz="4" w:space="0" w:color="000000"/>
            </w:tcBorders>
          </w:tcPr>
          <w:p w14:paraId="1C62B18F"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For each study, present characteristics for which data were extracted (e.g., study size, PICOS, follow-up period) and provide the citations. </w:t>
            </w:r>
          </w:p>
        </w:tc>
        <w:tc>
          <w:tcPr>
            <w:tcW w:w="1278" w:type="dxa"/>
            <w:tcBorders>
              <w:top w:val="single" w:sz="4" w:space="0" w:color="000000"/>
              <w:left w:val="single" w:sz="4" w:space="0" w:color="000000"/>
              <w:bottom w:val="single" w:sz="4" w:space="0" w:color="000000"/>
              <w:right w:val="single" w:sz="4" w:space="0" w:color="000000"/>
            </w:tcBorders>
          </w:tcPr>
          <w:p w14:paraId="11427F10" w14:textId="3F3FF73C" w:rsidR="004B0A01" w:rsidRPr="00AE07DC" w:rsidRDefault="00F519C6" w:rsidP="00837CA7">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kern w:val="0"/>
                <w:sz w:val="24"/>
                <w:szCs w:val="24"/>
              </w:rPr>
              <w:t>10</w:t>
            </w:r>
          </w:p>
        </w:tc>
      </w:tr>
      <w:tr w:rsidR="004B0A01" w:rsidRPr="00AE07DC" w14:paraId="4BA8032E" w14:textId="77777777" w:rsidTr="00837CA7">
        <w:trPr>
          <w:trHeight w:val="333"/>
        </w:trPr>
        <w:tc>
          <w:tcPr>
            <w:tcW w:w="2517" w:type="dxa"/>
            <w:tcBorders>
              <w:top w:val="single" w:sz="4" w:space="0" w:color="000000"/>
              <w:left w:val="single" w:sz="4" w:space="0" w:color="000000"/>
              <w:bottom w:val="single" w:sz="4" w:space="0" w:color="000000"/>
              <w:right w:val="single" w:sz="4" w:space="0" w:color="000000"/>
            </w:tcBorders>
          </w:tcPr>
          <w:p w14:paraId="13E68D30"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Risk of bias within studies </w:t>
            </w:r>
          </w:p>
        </w:tc>
        <w:tc>
          <w:tcPr>
            <w:tcW w:w="567" w:type="dxa"/>
            <w:tcBorders>
              <w:top w:val="single" w:sz="4" w:space="0" w:color="000000"/>
              <w:left w:val="single" w:sz="4" w:space="0" w:color="000000"/>
              <w:bottom w:val="single" w:sz="4" w:space="0" w:color="000000"/>
              <w:right w:val="single" w:sz="4" w:space="0" w:color="000000"/>
            </w:tcBorders>
          </w:tcPr>
          <w:p w14:paraId="0EC318BF"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19</w:t>
            </w:r>
          </w:p>
        </w:tc>
        <w:tc>
          <w:tcPr>
            <w:tcW w:w="9780" w:type="dxa"/>
            <w:tcBorders>
              <w:top w:val="single" w:sz="4" w:space="0" w:color="000000"/>
              <w:left w:val="single" w:sz="4" w:space="0" w:color="000000"/>
              <w:bottom w:val="single" w:sz="4" w:space="0" w:color="000000"/>
              <w:right w:val="single" w:sz="4" w:space="0" w:color="000000"/>
            </w:tcBorders>
          </w:tcPr>
          <w:p w14:paraId="6D99149A"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Present data on risk of bias of each study and, if available, any outcome level assessment (see item 12). </w:t>
            </w:r>
          </w:p>
        </w:tc>
        <w:tc>
          <w:tcPr>
            <w:tcW w:w="1278" w:type="dxa"/>
            <w:tcBorders>
              <w:top w:val="single" w:sz="4" w:space="0" w:color="000000"/>
              <w:left w:val="single" w:sz="4" w:space="0" w:color="000000"/>
              <w:bottom w:val="single" w:sz="4" w:space="0" w:color="000000"/>
              <w:right w:val="single" w:sz="4" w:space="0" w:color="000000"/>
            </w:tcBorders>
          </w:tcPr>
          <w:p w14:paraId="24B84126" w14:textId="4F479B2B" w:rsidR="004B0A01" w:rsidRPr="00AE07DC" w:rsidRDefault="00F519C6" w:rsidP="00837CA7">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hint="eastAsia"/>
                <w:kern w:val="0"/>
                <w:sz w:val="24"/>
                <w:szCs w:val="24"/>
              </w:rPr>
              <w:t>1</w:t>
            </w:r>
            <w:r w:rsidR="00B61756">
              <w:rPr>
                <w:rFonts w:ascii="Times New Roman" w:eastAsia="微软雅黑" w:hAnsi="Times New Roman" w:cs="Arial"/>
                <w:kern w:val="0"/>
                <w:sz w:val="24"/>
                <w:szCs w:val="24"/>
              </w:rPr>
              <w:t>1</w:t>
            </w:r>
          </w:p>
        </w:tc>
      </w:tr>
      <w:tr w:rsidR="004B0A01" w:rsidRPr="00AE07DC" w14:paraId="034E149E" w14:textId="77777777" w:rsidTr="00837CA7">
        <w:trPr>
          <w:trHeight w:val="578"/>
        </w:trPr>
        <w:tc>
          <w:tcPr>
            <w:tcW w:w="2517" w:type="dxa"/>
            <w:tcBorders>
              <w:top w:val="single" w:sz="4" w:space="0" w:color="000000"/>
              <w:left w:val="single" w:sz="4" w:space="0" w:color="000000"/>
              <w:bottom w:val="single" w:sz="4" w:space="0" w:color="000000"/>
              <w:right w:val="single" w:sz="4" w:space="0" w:color="000000"/>
            </w:tcBorders>
          </w:tcPr>
          <w:p w14:paraId="078ED448"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14:paraId="0D727619"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20</w:t>
            </w:r>
          </w:p>
        </w:tc>
        <w:tc>
          <w:tcPr>
            <w:tcW w:w="9780" w:type="dxa"/>
            <w:tcBorders>
              <w:top w:val="single" w:sz="4" w:space="0" w:color="000000"/>
              <w:left w:val="single" w:sz="4" w:space="0" w:color="000000"/>
              <w:bottom w:val="single" w:sz="4" w:space="0" w:color="000000"/>
              <w:right w:val="single" w:sz="4" w:space="0" w:color="000000"/>
            </w:tcBorders>
          </w:tcPr>
          <w:p w14:paraId="7B294970"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For all outcomes considered (benefits or harms), present, for each study: (a) simple summary data for each intervention </w:t>
            </w:r>
            <w:r w:rsidRPr="00AE07DC">
              <w:rPr>
                <w:rFonts w:ascii="Times New Roman" w:eastAsia="微软雅黑" w:hAnsi="Times New Roman" w:cs="Arial"/>
                <w:color w:val="000000"/>
                <w:kern w:val="0"/>
                <w:sz w:val="20"/>
                <w:szCs w:val="20"/>
              </w:rPr>
              <w:lastRenderedPageBreak/>
              <w:t xml:space="preserve">group (b) effect estimates and confidence intervals, ideally with a forest plot. </w:t>
            </w:r>
          </w:p>
        </w:tc>
        <w:tc>
          <w:tcPr>
            <w:tcW w:w="1278" w:type="dxa"/>
            <w:tcBorders>
              <w:top w:val="single" w:sz="4" w:space="0" w:color="000000"/>
              <w:left w:val="single" w:sz="4" w:space="0" w:color="000000"/>
              <w:bottom w:val="single" w:sz="4" w:space="0" w:color="000000"/>
              <w:right w:val="single" w:sz="4" w:space="0" w:color="000000"/>
            </w:tcBorders>
          </w:tcPr>
          <w:p w14:paraId="79F33BE7" w14:textId="1BBCE5B5" w:rsidR="004B0A01" w:rsidRPr="00AE07DC" w:rsidRDefault="00646B91" w:rsidP="00837CA7">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kern w:val="0"/>
                <w:sz w:val="24"/>
                <w:szCs w:val="24"/>
              </w:rPr>
              <w:lastRenderedPageBreak/>
              <w:t>NA</w:t>
            </w:r>
          </w:p>
        </w:tc>
      </w:tr>
      <w:tr w:rsidR="004B0A01" w:rsidRPr="00AE07DC" w14:paraId="1556D527" w14:textId="77777777" w:rsidTr="00837CA7">
        <w:trPr>
          <w:trHeight w:val="335"/>
        </w:trPr>
        <w:tc>
          <w:tcPr>
            <w:tcW w:w="2517" w:type="dxa"/>
            <w:tcBorders>
              <w:top w:val="single" w:sz="4" w:space="0" w:color="000000"/>
              <w:left w:val="single" w:sz="4" w:space="0" w:color="000000"/>
              <w:bottom w:val="single" w:sz="4" w:space="0" w:color="000000"/>
              <w:right w:val="single" w:sz="4" w:space="0" w:color="000000"/>
            </w:tcBorders>
          </w:tcPr>
          <w:p w14:paraId="6579A313"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14:paraId="0671FA28"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21</w:t>
            </w:r>
          </w:p>
        </w:tc>
        <w:tc>
          <w:tcPr>
            <w:tcW w:w="9780" w:type="dxa"/>
            <w:tcBorders>
              <w:top w:val="single" w:sz="4" w:space="0" w:color="000000"/>
              <w:left w:val="single" w:sz="4" w:space="0" w:color="000000"/>
              <w:bottom w:val="single" w:sz="4" w:space="0" w:color="000000"/>
              <w:right w:val="single" w:sz="4" w:space="0" w:color="000000"/>
            </w:tcBorders>
          </w:tcPr>
          <w:p w14:paraId="5D968A60"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Present results of each meta-analysis done, including confidence intervals and measures of consistency. </w:t>
            </w:r>
          </w:p>
        </w:tc>
        <w:tc>
          <w:tcPr>
            <w:tcW w:w="1278" w:type="dxa"/>
            <w:tcBorders>
              <w:top w:val="single" w:sz="4" w:space="0" w:color="000000"/>
              <w:left w:val="single" w:sz="4" w:space="0" w:color="000000"/>
              <w:bottom w:val="single" w:sz="4" w:space="0" w:color="000000"/>
              <w:right w:val="single" w:sz="4" w:space="0" w:color="000000"/>
            </w:tcBorders>
          </w:tcPr>
          <w:p w14:paraId="73476767" w14:textId="77F4A759" w:rsidR="004B0A01" w:rsidRPr="00AE07DC" w:rsidRDefault="00F519C6" w:rsidP="00837CA7">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kern w:val="0"/>
                <w:sz w:val="24"/>
                <w:szCs w:val="24"/>
              </w:rPr>
              <w:t>11</w:t>
            </w:r>
          </w:p>
        </w:tc>
      </w:tr>
      <w:tr w:rsidR="004B0A01" w:rsidRPr="00AE07DC" w14:paraId="467E98A4" w14:textId="77777777" w:rsidTr="00837CA7">
        <w:trPr>
          <w:trHeight w:val="333"/>
        </w:trPr>
        <w:tc>
          <w:tcPr>
            <w:tcW w:w="2517" w:type="dxa"/>
            <w:tcBorders>
              <w:top w:val="single" w:sz="4" w:space="0" w:color="000000"/>
              <w:left w:val="single" w:sz="4" w:space="0" w:color="000000"/>
              <w:bottom w:val="single" w:sz="4" w:space="0" w:color="000000"/>
              <w:right w:val="single" w:sz="4" w:space="0" w:color="000000"/>
            </w:tcBorders>
          </w:tcPr>
          <w:p w14:paraId="3F3C0106"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Risk of bias across studies </w:t>
            </w:r>
          </w:p>
        </w:tc>
        <w:tc>
          <w:tcPr>
            <w:tcW w:w="567" w:type="dxa"/>
            <w:tcBorders>
              <w:top w:val="single" w:sz="4" w:space="0" w:color="000000"/>
              <w:left w:val="single" w:sz="4" w:space="0" w:color="000000"/>
              <w:bottom w:val="single" w:sz="4" w:space="0" w:color="000000"/>
              <w:right w:val="single" w:sz="4" w:space="0" w:color="000000"/>
            </w:tcBorders>
          </w:tcPr>
          <w:p w14:paraId="7C00246F"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22</w:t>
            </w:r>
          </w:p>
        </w:tc>
        <w:tc>
          <w:tcPr>
            <w:tcW w:w="9780" w:type="dxa"/>
            <w:tcBorders>
              <w:top w:val="single" w:sz="4" w:space="0" w:color="000000"/>
              <w:left w:val="single" w:sz="4" w:space="0" w:color="000000"/>
              <w:bottom w:val="single" w:sz="4" w:space="0" w:color="000000"/>
              <w:right w:val="single" w:sz="4" w:space="0" w:color="000000"/>
            </w:tcBorders>
          </w:tcPr>
          <w:p w14:paraId="2C82ADB0"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Present results of any assessment of risk of bias across studies (see Item 15). </w:t>
            </w:r>
          </w:p>
        </w:tc>
        <w:tc>
          <w:tcPr>
            <w:tcW w:w="1278" w:type="dxa"/>
            <w:tcBorders>
              <w:top w:val="single" w:sz="4" w:space="0" w:color="000000"/>
              <w:left w:val="single" w:sz="4" w:space="0" w:color="000000"/>
              <w:bottom w:val="single" w:sz="4" w:space="0" w:color="000000"/>
              <w:right w:val="single" w:sz="4" w:space="0" w:color="000000"/>
            </w:tcBorders>
          </w:tcPr>
          <w:p w14:paraId="2C4DFA0D" w14:textId="422F49A8" w:rsidR="004B0A01" w:rsidRPr="00AE07DC" w:rsidRDefault="00F519C6" w:rsidP="00837CA7">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kern w:val="0"/>
                <w:sz w:val="24"/>
                <w:szCs w:val="24"/>
              </w:rPr>
              <w:t>1</w:t>
            </w:r>
            <w:r w:rsidR="00444424">
              <w:rPr>
                <w:rFonts w:ascii="Times New Roman" w:eastAsia="微软雅黑" w:hAnsi="Times New Roman" w:cs="Arial"/>
                <w:kern w:val="0"/>
                <w:sz w:val="24"/>
                <w:szCs w:val="24"/>
              </w:rPr>
              <w:t>1</w:t>
            </w:r>
          </w:p>
        </w:tc>
      </w:tr>
      <w:tr w:rsidR="004B0A01" w:rsidRPr="00AE07DC" w14:paraId="1ECA5302" w14:textId="77777777" w:rsidTr="00837CA7">
        <w:trPr>
          <w:trHeight w:val="393"/>
        </w:trPr>
        <w:tc>
          <w:tcPr>
            <w:tcW w:w="2517" w:type="dxa"/>
            <w:tcBorders>
              <w:top w:val="single" w:sz="4" w:space="0" w:color="000000"/>
              <w:left w:val="single" w:sz="4" w:space="0" w:color="000000"/>
              <w:bottom w:val="double" w:sz="2" w:space="0" w:color="FFFFCC"/>
              <w:right w:val="single" w:sz="4" w:space="0" w:color="000000"/>
            </w:tcBorders>
          </w:tcPr>
          <w:p w14:paraId="01B2B635"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14:paraId="4004AE93"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23</w:t>
            </w:r>
          </w:p>
        </w:tc>
        <w:tc>
          <w:tcPr>
            <w:tcW w:w="9780" w:type="dxa"/>
            <w:tcBorders>
              <w:top w:val="single" w:sz="4" w:space="0" w:color="000000"/>
              <w:left w:val="single" w:sz="4" w:space="0" w:color="000000"/>
              <w:bottom w:val="double" w:sz="4" w:space="0" w:color="000000"/>
              <w:right w:val="single" w:sz="4" w:space="0" w:color="000000"/>
            </w:tcBorders>
          </w:tcPr>
          <w:p w14:paraId="0EAA1466"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Give results of additional analyses, if done (e.g., sensitivity or subgroup analyses, meta-regression [see Item 16]). </w:t>
            </w:r>
          </w:p>
        </w:tc>
        <w:tc>
          <w:tcPr>
            <w:tcW w:w="1278" w:type="dxa"/>
            <w:tcBorders>
              <w:top w:val="single" w:sz="4" w:space="0" w:color="000000"/>
              <w:left w:val="single" w:sz="4" w:space="0" w:color="000000"/>
              <w:bottom w:val="double" w:sz="4" w:space="0" w:color="000000"/>
              <w:right w:val="single" w:sz="4" w:space="0" w:color="000000"/>
            </w:tcBorders>
          </w:tcPr>
          <w:p w14:paraId="2DDD531D" w14:textId="744F3706" w:rsidR="004B0A01" w:rsidRPr="00AE07DC" w:rsidRDefault="00F519C6" w:rsidP="00837CA7">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hint="eastAsia"/>
                <w:kern w:val="0"/>
                <w:sz w:val="24"/>
                <w:szCs w:val="24"/>
              </w:rPr>
              <w:t>1</w:t>
            </w:r>
            <w:r w:rsidR="00444424">
              <w:rPr>
                <w:rFonts w:ascii="Times New Roman" w:eastAsia="微软雅黑" w:hAnsi="Times New Roman" w:cs="Arial"/>
                <w:kern w:val="0"/>
                <w:sz w:val="24"/>
                <w:szCs w:val="24"/>
              </w:rPr>
              <w:t>1</w:t>
            </w:r>
          </w:p>
        </w:tc>
      </w:tr>
      <w:tr w:rsidR="004B0A01" w:rsidRPr="00AE07DC" w14:paraId="17BD593E" w14:textId="77777777" w:rsidTr="00837CA7">
        <w:trPr>
          <w:trHeight w:val="335"/>
        </w:trPr>
        <w:tc>
          <w:tcPr>
            <w:tcW w:w="1286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2DF348A" w14:textId="77777777" w:rsidR="004B0A01" w:rsidRPr="00AE07DC" w:rsidRDefault="004B0A01" w:rsidP="00837CA7">
            <w:pPr>
              <w:autoSpaceDE w:val="0"/>
              <w:autoSpaceDN w:val="0"/>
              <w:adjustRightInd w:val="0"/>
              <w:jc w:val="left"/>
              <w:rPr>
                <w:rFonts w:ascii="Times New Roman" w:eastAsia="微软雅黑" w:hAnsi="Times New Roman" w:cs="Arial"/>
                <w:color w:val="000000"/>
                <w:kern w:val="0"/>
                <w:sz w:val="22"/>
              </w:rPr>
            </w:pPr>
            <w:r w:rsidRPr="00AE07DC">
              <w:rPr>
                <w:rFonts w:ascii="Times New Roman" w:eastAsia="微软雅黑" w:hAnsi="Times New Roman" w:cs="Arial"/>
                <w:b/>
                <w:bCs/>
                <w:color w:val="000000"/>
                <w:kern w:val="0"/>
                <w:sz w:val="22"/>
              </w:rPr>
              <w:t xml:space="preserve">DISCUSSION </w:t>
            </w:r>
          </w:p>
        </w:tc>
        <w:tc>
          <w:tcPr>
            <w:tcW w:w="1278" w:type="dxa"/>
            <w:tcBorders>
              <w:top w:val="double" w:sz="4" w:space="0" w:color="000000"/>
              <w:left w:val="single" w:sz="4" w:space="0" w:color="000000"/>
              <w:bottom w:val="single" w:sz="4" w:space="0" w:color="000000"/>
              <w:right w:val="single" w:sz="4" w:space="0" w:color="000000"/>
            </w:tcBorders>
            <w:shd w:val="clear" w:color="auto" w:fill="FFFFCC"/>
          </w:tcPr>
          <w:p w14:paraId="57EF708B" w14:textId="77777777" w:rsidR="004B0A01" w:rsidRPr="00AE07DC" w:rsidRDefault="004B0A01" w:rsidP="00837CA7">
            <w:pPr>
              <w:autoSpaceDE w:val="0"/>
              <w:autoSpaceDN w:val="0"/>
              <w:adjustRightInd w:val="0"/>
              <w:jc w:val="center"/>
              <w:rPr>
                <w:rFonts w:ascii="Times New Roman" w:eastAsia="微软雅黑" w:hAnsi="Times New Roman" w:cs="Arial"/>
                <w:kern w:val="0"/>
                <w:sz w:val="24"/>
                <w:szCs w:val="24"/>
              </w:rPr>
            </w:pPr>
          </w:p>
        </w:tc>
      </w:tr>
      <w:tr w:rsidR="004B0A01" w:rsidRPr="00AE07DC" w14:paraId="223DACFC" w14:textId="77777777" w:rsidTr="00837CA7">
        <w:trPr>
          <w:trHeight w:val="578"/>
        </w:trPr>
        <w:tc>
          <w:tcPr>
            <w:tcW w:w="2517" w:type="dxa"/>
            <w:tcBorders>
              <w:top w:val="single" w:sz="4" w:space="0" w:color="000000"/>
              <w:left w:val="single" w:sz="4" w:space="0" w:color="000000"/>
              <w:bottom w:val="single" w:sz="4" w:space="0" w:color="000000"/>
              <w:right w:val="single" w:sz="4" w:space="0" w:color="000000"/>
            </w:tcBorders>
          </w:tcPr>
          <w:p w14:paraId="561563B5"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14:paraId="0D9EFBD6"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24</w:t>
            </w:r>
          </w:p>
        </w:tc>
        <w:tc>
          <w:tcPr>
            <w:tcW w:w="9780" w:type="dxa"/>
            <w:tcBorders>
              <w:top w:val="single" w:sz="4" w:space="0" w:color="000000"/>
              <w:left w:val="single" w:sz="4" w:space="0" w:color="000000"/>
              <w:bottom w:val="single" w:sz="4" w:space="0" w:color="000000"/>
              <w:right w:val="single" w:sz="4" w:space="0" w:color="000000"/>
            </w:tcBorders>
          </w:tcPr>
          <w:p w14:paraId="272FF57E"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Summarize the main findings including the strength of evidence for each main outcome; consider their relevance to key groups (e.g., healthcare providers, users, and policy makers). </w:t>
            </w:r>
          </w:p>
        </w:tc>
        <w:tc>
          <w:tcPr>
            <w:tcW w:w="1278" w:type="dxa"/>
            <w:tcBorders>
              <w:top w:val="single" w:sz="4" w:space="0" w:color="000000"/>
              <w:left w:val="single" w:sz="4" w:space="0" w:color="000000"/>
              <w:bottom w:val="single" w:sz="4" w:space="0" w:color="000000"/>
              <w:right w:val="single" w:sz="4" w:space="0" w:color="000000"/>
            </w:tcBorders>
          </w:tcPr>
          <w:p w14:paraId="75E9B7D0" w14:textId="6EAD1069" w:rsidR="004B0A01" w:rsidRPr="00AE07DC" w:rsidRDefault="00F519C6" w:rsidP="00837CA7">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kern w:val="0"/>
                <w:sz w:val="24"/>
                <w:szCs w:val="24"/>
              </w:rPr>
              <w:t>1</w:t>
            </w:r>
            <w:r w:rsidR="0009768E">
              <w:rPr>
                <w:rFonts w:ascii="Times New Roman" w:eastAsia="微软雅黑" w:hAnsi="Times New Roman" w:cs="Arial"/>
                <w:kern w:val="0"/>
                <w:sz w:val="24"/>
                <w:szCs w:val="24"/>
              </w:rPr>
              <w:t>2</w:t>
            </w:r>
            <w:r>
              <w:rPr>
                <w:rFonts w:ascii="Times New Roman" w:eastAsia="微软雅黑" w:hAnsi="Times New Roman" w:cs="Arial"/>
                <w:kern w:val="0"/>
                <w:sz w:val="24"/>
                <w:szCs w:val="24"/>
              </w:rPr>
              <w:t>-15</w:t>
            </w:r>
          </w:p>
        </w:tc>
      </w:tr>
      <w:tr w:rsidR="004B0A01" w:rsidRPr="00AE07DC" w14:paraId="7A88A86D" w14:textId="77777777" w:rsidTr="00837CA7">
        <w:trPr>
          <w:trHeight w:val="578"/>
        </w:trPr>
        <w:tc>
          <w:tcPr>
            <w:tcW w:w="2517" w:type="dxa"/>
            <w:tcBorders>
              <w:top w:val="single" w:sz="4" w:space="0" w:color="000000"/>
              <w:left w:val="single" w:sz="4" w:space="0" w:color="000000"/>
              <w:bottom w:val="single" w:sz="4" w:space="0" w:color="000000"/>
              <w:right w:val="single" w:sz="4" w:space="0" w:color="000000"/>
            </w:tcBorders>
          </w:tcPr>
          <w:p w14:paraId="3322144B"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14:paraId="3D71456E"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25</w:t>
            </w:r>
          </w:p>
        </w:tc>
        <w:tc>
          <w:tcPr>
            <w:tcW w:w="9780" w:type="dxa"/>
            <w:tcBorders>
              <w:top w:val="single" w:sz="4" w:space="0" w:color="000000"/>
              <w:left w:val="single" w:sz="4" w:space="0" w:color="000000"/>
              <w:bottom w:val="single" w:sz="4" w:space="0" w:color="000000"/>
              <w:right w:val="single" w:sz="4" w:space="0" w:color="000000"/>
            </w:tcBorders>
          </w:tcPr>
          <w:p w14:paraId="3D81720A"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Discuss limitations at study and outcome level (e.g., risk of bias), and at review-level (e.g., incomplete retrieval of identified research, reporting bias). </w:t>
            </w:r>
          </w:p>
        </w:tc>
        <w:tc>
          <w:tcPr>
            <w:tcW w:w="1278" w:type="dxa"/>
            <w:tcBorders>
              <w:top w:val="single" w:sz="4" w:space="0" w:color="000000"/>
              <w:left w:val="single" w:sz="4" w:space="0" w:color="000000"/>
              <w:bottom w:val="single" w:sz="4" w:space="0" w:color="000000"/>
              <w:right w:val="single" w:sz="4" w:space="0" w:color="000000"/>
            </w:tcBorders>
          </w:tcPr>
          <w:p w14:paraId="2A00C4BF" w14:textId="419B66B6" w:rsidR="004B0A01" w:rsidRPr="00AE07DC" w:rsidRDefault="00F519C6" w:rsidP="00837CA7">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kern w:val="0"/>
                <w:sz w:val="24"/>
                <w:szCs w:val="24"/>
              </w:rPr>
              <w:t>1</w:t>
            </w:r>
            <w:r w:rsidR="005F3984">
              <w:rPr>
                <w:rFonts w:ascii="Times New Roman" w:eastAsia="微软雅黑" w:hAnsi="Times New Roman" w:cs="Arial"/>
                <w:kern w:val="0"/>
                <w:sz w:val="24"/>
                <w:szCs w:val="24"/>
              </w:rPr>
              <w:t>5</w:t>
            </w:r>
          </w:p>
        </w:tc>
      </w:tr>
      <w:tr w:rsidR="004B0A01" w:rsidRPr="00AE07DC" w14:paraId="118ED219" w14:textId="77777777" w:rsidTr="00837CA7">
        <w:trPr>
          <w:trHeight w:val="420"/>
        </w:trPr>
        <w:tc>
          <w:tcPr>
            <w:tcW w:w="2517" w:type="dxa"/>
            <w:tcBorders>
              <w:top w:val="single" w:sz="4" w:space="0" w:color="000000"/>
              <w:left w:val="single" w:sz="4" w:space="0" w:color="000000"/>
              <w:bottom w:val="double" w:sz="2" w:space="0" w:color="FFFFCC"/>
              <w:right w:val="single" w:sz="4" w:space="0" w:color="000000"/>
            </w:tcBorders>
          </w:tcPr>
          <w:p w14:paraId="67B26404"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14:paraId="41B3E88F"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26</w:t>
            </w:r>
          </w:p>
        </w:tc>
        <w:tc>
          <w:tcPr>
            <w:tcW w:w="9780" w:type="dxa"/>
            <w:tcBorders>
              <w:top w:val="single" w:sz="4" w:space="0" w:color="000000"/>
              <w:left w:val="single" w:sz="4" w:space="0" w:color="000000"/>
              <w:bottom w:val="double" w:sz="4" w:space="0" w:color="000000"/>
              <w:right w:val="single" w:sz="4" w:space="0" w:color="000000"/>
            </w:tcBorders>
          </w:tcPr>
          <w:p w14:paraId="2DEDA080"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Provide a general interpretation of the results in the context of other evidence, and implications for future research. </w:t>
            </w:r>
          </w:p>
        </w:tc>
        <w:tc>
          <w:tcPr>
            <w:tcW w:w="1278" w:type="dxa"/>
            <w:tcBorders>
              <w:top w:val="single" w:sz="4" w:space="0" w:color="000000"/>
              <w:left w:val="single" w:sz="4" w:space="0" w:color="000000"/>
              <w:bottom w:val="double" w:sz="4" w:space="0" w:color="000000"/>
              <w:right w:val="single" w:sz="4" w:space="0" w:color="000000"/>
            </w:tcBorders>
          </w:tcPr>
          <w:p w14:paraId="10330D38" w14:textId="4705C6C7" w:rsidR="004B0A01" w:rsidRPr="00AE07DC" w:rsidRDefault="00F519C6" w:rsidP="00837CA7">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kern w:val="0"/>
                <w:sz w:val="24"/>
                <w:szCs w:val="24"/>
              </w:rPr>
              <w:t>1</w:t>
            </w:r>
            <w:r w:rsidR="005F3984">
              <w:rPr>
                <w:rFonts w:ascii="Times New Roman" w:eastAsia="微软雅黑" w:hAnsi="Times New Roman" w:cs="Arial"/>
                <w:kern w:val="0"/>
                <w:sz w:val="24"/>
                <w:szCs w:val="24"/>
              </w:rPr>
              <w:t>5</w:t>
            </w:r>
          </w:p>
        </w:tc>
      </w:tr>
      <w:tr w:rsidR="004B0A01" w:rsidRPr="00AE07DC" w14:paraId="6E42B325" w14:textId="77777777" w:rsidTr="00837CA7">
        <w:trPr>
          <w:trHeight w:val="333"/>
        </w:trPr>
        <w:tc>
          <w:tcPr>
            <w:tcW w:w="1286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F1EB7C4" w14:textId="77777777" w:rsidR="004B0A01" w:rsidRPr="00AE07DC" w:rsidRDefault="004B0A01" w:rsidP="00837CA7">
            <w:pPr>
              <w:autoSpaceDE w:val="0"/>
              <w:autoSpaceDN w:val="0"/>
              <w:adjustRightInd w:val="0"/>
              <w:jc w:val="left"/>
              <w:rPr>
                <w:rFonts w:ascii="Times New Roman" w:eastAsia="微软雅黑" w:hAnsi="Times New Roman" w:cs="Arial"/>
                <w:color w:val="000000"/>
                <w:kern w:val="0"/>
                <w:sz w:val="22"/>
              </w:rPr>
            </w:pPr>
            <w:r w:rsidRPr="00AE07DC">
              <w:rPr>
                <w:rFonts w:ascii="Times New Roman" w:eastAsia="微软雅黑" w:hAnsi="Times New Roman" w:cs="Arial"/>
                <w:b/>
                <w:bCs/>
                <w:color w:val="000000"/>
                <w:kern w:val="0"/>
                <w:sz w:val="22"/>
              </w:rPr>
              <w:t xml:space="preserve">FUNDING </w:t>
            </w:r>
          </w:p>
        </w:tc>
        <w:tc>
          <w:tcPr>
            <w:tcW w:w="1278" w:type="dxa"/>
            <w:tcBorders>
              <w:top w:val="double" w:sz="4" w:space="0" w:color="000000"/>
              <w:left w:val="single" w:sz="4" w:space="0" w:color="000000"/>
              <w:bottom w:val="single" w:sz="4" w:space="0" w:color="000000"/>
              <w:right w:val="single" w:sz="4" w:space="0" w:color="000000"/>
            </w:tcBorders>
            <w:shd w:val="clear" w:color="auto" w:fill="FFFFCC"/>
          </w:tcPr>
          <w:p w14:paraId="487C93E6" w14:textId="77777777" w:rsidR="004B0A01" w:rsidRPr="00AE07DC" w:rsidRDefault="004B0A01" w:rsidP="00837CA7">
            <w:pPr>
              <w:autoSpaceDE w:val="0"/>
              <w:autoSpaceDN w:val="0"/>
              <w:adjustRightInd w:val="0"/>
              <w:jc w:val="center"/>
              <w:rPr>
                <w:rFonts w:ascii="Times New Roman" w:eastAsia="微软雅黑" w:hAnsi="Times New Roman" w:cs="Arial"/>
                <w:kern w:val="0"/>
                <w:sz w:val="24"/>
                <w:szCs w:val="24"/>
              </w:rPr>
            </w:pPr>
          </w:p>
        </w:tc>
      </w:tr>
      <w:tr w:rsidR="004B0A01" w:rsidRPr="00AE07DC" w14:paraId="1E3A8B23" w14:textId="77777777" w:rsidTr="00837CA7">
        <w:trPr>
          <w:trHeight w:val="570"/>
        </w:trPr>
        <w:tc>
          <w:tcPr>
            <w:tcW w:w="2517" w:type="dxa"/>
            <w:tcBorders>
              <w:top w:val="single" w:sz="4" w:space="0" w:color="000000"/>
              <w:left w:val="single" w:sz="4" w:space="0" w:color="000000"/>
              <w:bottom w:val="double" w:sz="4" w:space="0" w:color="000000"/>
              <w:right w:val="single" w:sz="4" w:space="0" w:color="000000"/>
            </w:tcBorders>
          </w:tcPr>
          <w:p w14:paraId="0FDF956B"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14:paraId="0F73F0D5"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27</w:t>
            </w:r>
          </w:p>
        </w:tc>
        <w:tc>
          <w:tcPr>
            <w:tcW w:w="9780" w:type="dxa"/>
            <w:tcBorders>
              <w:top w:val="single" w:sz="4" w:space="0" w:color="000000"/>
              <w:left w:val="single" w:sz="4" w:space="0" w:color="000000"/>
              <w:bottom w:val="double" w:sz="4" w:space="0" w:color="000000"/>
              <w:right w:val="single" w:sz="4" w:space="0" w:color="000000"/>
            </w:tcBorders>
          </w:tcPr>
          <w:p w14:paraId="6DEACF60" w14:textId="77777777" w:rsidR="004B0A01" w:rsidRPr="00AE07DC" w:rsidRDefault="004B0A01" w:rsidP="00837CA7">
            <w:pPr>
              <w:autoSpaceDE w:val="0"/>
              <w:autoSpaceDN w:val="0"/>
              <w:adjustRightInd w:val="0"/>
              <w:spacing w:before="40" w:after="40"/>
              <w:jc w:val="left"/>
              <w:rPr>
                <w:rFonts w:ascii="Times New Roman" w:eastAsia="微软雅黑" w:hAnsi="Times New Roman" w:cs="Arial"/>
                <w:color w:val="000000"/>
                <w:kern w:val="0"/>
                <w:sz w:val="20"/>
                <w:szCs w:val="20"/>
              </w:rPr>
            </w:pPr>
            <w:r w:rsidRPr="00AE07DC">
              <w:rPr>
                <w:rFonts w:ascii="Times New Roman" w:eastAsia="微软雅黑" w:hAnsi="Times New Roman" w:cs="Arial"/>
                <w:color w:val="000000"/>
                <w:kern w:val="0"/>
                <w:sz w:val="20"/>
                <w:szCs w:val="20"/>
              </w:rPr>
              <w:t xml:space="preserve">Describe sources of funding for the systematic review and other support (e.g., supply of data); role of funders for the systematic review. </w:t>
            </w:r>
          </w:p>
        </w:tc>
        <w:tc>
          <w:tcPr>
            <w:tcW w:w="1278" w:type="dxa"/>
            <w:tcBorders>
              <w:top w:val="single" w:sz="4" w:space="0" w:color="000000"/>
              <w:left w:val="single" w:sz="4" w:space="0" w:color="000000"/>
              <w:bottom w:val="double" w:sz="4" w:space="0" w:color="000000"/>
              <w:right w:val="single" w:sz="4" w:space="0" w:color="000000"/>
            </w:tcBorders>
          </w:tcPr>
          <w:p w14:paraId="64229853" w14:textId="64233D92" w:rsidR="004B0A01" w:rsidRPr="00AE07DC" w:rsidRDefault="007558BC" w:rsidP="00837CA7">
            <w:pPr>
              <w:autoSpaceDE w:val="0"/>
              <w:autoSpaceDN w:val="0"/>
              <w:adjustRightInd w:val="0"/>
              <w:spacing w:before="40" w:after="40"/>
              <w:jc w:val="left"/>
              <w:rPr>
                <w:rFonts w:ascii="Times New Roman" w:eastAsia="微软雅黑" w:hAnsi="Times New Roman" w:cs="Arial"/>
                <w:kern w:val="0"/>
                <w:sz w:val="24"/>
                <w:szCs w:val="24"/>
              </w:rPr>
            </w:pPr>
            <w:r>
              <w:rPr>
                <w:rFonts w:ascii="Times New Roman" w:eastAsia="微软雅黑" w:hAnsi="Times New Roman" w:cs="Arial"/>
                <w:kern w:val="0"/>
                <w:sz w:val="24"/>
                <w:szCs w:val="24"/>
              </w:rPr>
              <w:t>1</w:t>
            </w:r>
            <w:r w:rsidR="003A4068">
              <w:rPr>
                <w:rFonts w:ascii="Times New Roman" w:eastAsia="微软雅黑" w:hAnsi="Times New Roman" w:cs="Arial"/>
                <w:kern w:val="0"/>
                <w:sz w:val="24"/>
                <w:szCs w:val="24"/>
              </w:rPr>
              <w:t>5</w:t>
            </w:r>
          </w:p>
        </w:tc>
      </w:tr>
    </w:tbl>
    <w:p w14:paraId="0FCC4416" w14:textId="77777777" w:rsidR="004B0A01" w:rsidRDefault="004B0A01" w:rsidP="008C5140">
      <w:pPr>
        <w:spacing w:line="360" w:lineRule="auto"/>
        <w:rPr>
          <w:rFonts w:ascii="Times New Roman" w:hAnsi="Times New Roman"/>
          <w:b/>
          <w:color w:val="000000" w:themeColor="text1"/>
          <w:sz w:val="24"/>
          <w:szCs w:val="24"/>
        </w:rPr>
      </w:pPr>
    </w:p>
    <w:p w14:paraId="4201ACE5" w14:textId="77777777" w:rsidR="004B0A01" w:rsidRDefault="004B0A01" w:rsidP="008C5140">
      <w:pPr>
        <w:spacing w:line="360" w:lineRule="auto"/>
        <w:rPr>
          <w:rFonts w:ascii="Times New Roman" w:hAnsi="Times New Roman"/>
          <w:b/>
          <w:color w:val="000000" w:themeColor="text1"/>
          <w:sz w:val="24"/>
          <w:szCs w:val="24"/>
        </w:rPr>
      </w:pPr>
    </w:p>
    <w:p w14:paraId="5E185880" w14:textId="77777777" w:rsidR="004B0A01" w:rsidRDefault="004B0A01" w:rsidP="008C5140">
      <w:pPr>
        <w:spacing w:line="360" w:lineRule="auto"/>
        <w:rPr>
          <w:rFonts w:ascii="Times New Roman" w:hAnsi="Times New Roman"/>
          <w:b/>
          <w:color w:val="000000" w:themeColor="text1"/>
          <w:sz w:val="24"/>
          <w:szCs w:val="24"/>
        </w:rPr>
      </w:pPr>
    </w:p>
    <w:p w14:paraId="3B4F20C4" w14:textId="77777777" w:rsidR="004B0A01" w:rsidRDefault="004B0A01" w:rsidP="008C5140">
      <w:pPr>
        <w:spacing w:line="360" w:lineRule="auto"/>
        <w:rPr>
          <w:rFonts w:ascii="Times New Roman" w:hAnsi="Times New Roman"/>
          <w:b/>
          <w:color w:val="000000" w:themeColor="text1"/>
          <w:sz w:val="24"/>
          <w:szCs w:val="24"/>
        </w:rPr>
      </w:pPr>
    </w:p>
    <w:p w14:paraId="196A6EDF" w14:textId="77777777" w:rsidR="004B0A01" w:rsidRDefault="004B0A01" w:rsidP="008C5140">
      <w:pPr>
        <w:spacing w:line="360" w:lineRule="auto"/>
        <w:rPr>
          <w:rFonts w:ascii="Times New Roman" w:hAnsi="Times New Roman"/>
          <w:b/>
          <w:color w:val="000000" w:themeColor="text1"/>
          <w:sz w:val="24"/>
          <w:szCs w:val="24"/>
        </w:rPr>
      </w:pPr>
    </w:p>
    <w:p w14:paraId="6C09BD5E" w14:textId="77777777" w:rsidR="004B0A01" w:rsidRDefault="004B0A01" w:rsidP="008C5140">
      <w:pPr>
        <w:spacing w:line="360" w:lineRule="auto"/>
        <w:rPr>
          <w:rFonts w:ascii="Times New Roman" w:hAnsi="Times New Roman"/>
          <w:b/>
          <w:color w:val="000000" w:themeColor="text1"/>
          <w:sz w:val="24"/>
          <w:szCs w:val="24"/>
        </w:rPr>
      </w:pPr>
    </w:p>
    <w:p w14:paraId="7BC086ED" w14:textId="77777777" w:rsidR="004B0A01" w:rsidRDefault="004B0A01" w:rsidP="008C5140">
      <w:pPr>
        <w:spacing w:line="360" w:lineRule="auto"/>
        <w:rPr>
          <w:rFonts w:ascii="Times New Roman" w:hAnsi="Times New Roman"/>
          <w:b/>
          <w:color w:val="000000" w:themeColor="text1"/>
          <w:sz w:val="24"/>
          <w:szCs w:val="24"/>
        </w:rPr>
      </w:pPr>
    </w:p>
    <w:p w14:paraId="3CE94E50" w14:textId="7FF388A9" w:rsidR="008C5140" w:rsidRPr="004A76A1" w:rsidRDefault="008C5140" w:rsidP="008C5140">
      <w:pPr>
        <w:spacing w:line="360" w:lineRule="auto"/>
        <w:rPr>
          <w:rFonts w:ascii="Times New Roman" w:hAnsi="Times New Roman"/>
          <w:b/>
          <w:color w:val="000000" w:themeColor="text1"/>
          <w:sz w:val="24"/>
          <w:szCs w:val="24"/>
        </w:rPr>
      </w:pPr>
      <w:r w:rsidRPr="004A76A1">
        <w:rPr>
          <w:rFonts w:ascii="Times New Roman" w:hAnsi="Times New Roman"/>
          <w:b/>
          <w:color w:val="000000" w:themeColor="text1"/>
          <w:sz w:val="24"/>
          <w:szCs w:val="24"/>
        </w:rPr>
        <w:lastRenderedPageBreak/>
        <w:t>TABLE S</w:t>
      </w:r>
      <w:r w:rsidR="007C7B01">
        <w:rPr>
          <w:rFonts w:ascii="Times New Roman" w:hAnsi="Times New Roman"/>
          <w:b/>
          <w:color w:val="000000" w:themeColor="text1"/>
          <w:sz w:val="24"/>
          <w:szCs w:val="24"/>
        </w:rPr>
        <w:t>2</w:t>
      </w:r>
      <w:r w:rsidRPr="004A76A1">
        <w:rPr>
          <w:rFonts w:ascii="Times New Roman" w:hAnsi="Times New Roman"/>
          <w:b/>
          <w:color w:val="000000" w:themeColor="text1"/>
          <w:sz w:val="24"/>
          <w:szCs w:val="24"/>
        </w:rPr>
        <w:t xml:space="preserve">. </w:t>
      </w:r>
      <w:r w:rsidRPr="004A76A1">
        <w:rPr>
          <w:rFonts w:ascii="Times New Roman" w:hAnsi="Times New Roman"/>
          <w:color w:val="000000" w:themeColor="text1"/>
          <w:sz w:val="24"/>
          <w:szCs w:val="24"/>
        </w:rPr>
        <w:t>Quality assessment checklist (when criteria were partially met, 0.5 points were assigned)</w:t>
      </w:r>
    </w:p>
    <w:tbl>
      <w:tblPr>
        <w:tblpPr w:leftFromText="180" w:rightFromText="180" w:vertAnchor="page" w:horzAnchor="margin" w:tblpXSpec="center" w:tblpY="2362"/>
        <w:tblW w:w="5000" w:type="pct"/>
        <w:jc w:val="center"/>
        <w:tblBorders>
          <w:top w:val="single" w:sz="12" w:space="0" w:color="000000"/>
          <w:bottom w:val="single" w:sz="12" w:space="0" w:color="000000"/>
        </w:tblBorders>
        <w:tblLook w:val="04A0" w:firstRow="1" w:lastRow="0" w:firstColumn="1" w:lastColumn="0" w:noHBand="0" w:noVBand="1"/>
      </w:tblPr>
      <w:tblGrid>
        <w:gridCol w:w="11091"/>
        <w:gridCol w:w="2867"/>
      </w:tblGrid>
      <w:tr w:rsidR="004A76A1" w:rsidRPr="004A76A1" w14:paraId="58705DDF" w14:textId="77777777" w:rsidTr="00E376C3">
        <w:trPr>
          <w:jc w:val="center"/>
        </w:trPr>
        <w:tc>
          <w:tcPr>
            <w:tcW w:w="3973" w:type="pct"/>
            <w:tcBorders>
              <w:bottom w:val="single" w:sz="6" w:space="0" w:color="000000"/>
            </w:tcBorders>
            <w:shd w:val="clear" w:color="auto" w:fill="auto"/>
          </w:tcPr>
          <w:p w14:paraId="5D6E34B1" w14:textId="77777777" w:rsidR="008C5140" w:rsidRPr="004A76A1" w:rsidRDefault="008C5140" w:rsidP="00C10853">
            <w:pPr>
              <w:spacing w:line="360" w:lineRule="auto"/>
              <w:rPr>
                <w:rFonts w:ascii="Times New Roman" w:hAnsi="Times New Roman"/>
                <w:b/>
                <w:color w:val="000000" w:themeColor="text1"/>
                <w:sz w:val="24"/>
                <w:szCs w:val="24"/>
              </w:rPr>
            </w:pPr>
            <w:r w:rsidRPr="004A76A1">
              <w:rPr>
                <w:rFonts w:ascii="Times New Roman" w:hAnsi="Times New Roman"/>
                <w:b/>
                <w:color w:val="000000" w:themeColor="text1"/>
                <w:sz w:val="24"/>
                <w:szCs w:val="24"/>
              </w:rPr>
              <w:t xml:space="preserve">Category 1: Participants </w:t>
            </w:r>
          </w:p>
        </w:tc>
        <w:tc>
          <w:tcPr>
            <w:tcW w:w="1027" w:type="pct"/>
            <w:tcBorders>
              <w:bottom w:val="single" w:sz="6" w:space="0" w:color="000000"/>
            </w:tcBorders>
            <w:shd w:val="clear" w:color="auto" w:fill="auto"/>
          </w:tcPr>
          <w:p w14:paraId="67E85E23" w14:textId="77777777" w:rsidR="008C5140" w:rsidRPr="004A76A1" w:rsidRDefault="008C5140" w:rsidP="00C10853">
            <w:pPr>
              <w:spacing w:line="360" w:lineRule="auto"/>
              <w:jc w:val="right"/>
              <w:rPr>
                <w:rFonts w:ascii="Times New Roman" w:hAnsi="Times New Roman"/>
                <w:color w:val="000000" w:themeColor="text1"/>
                <w:sz w:val="24"/>
                <w:szCs w:val="24"/>
              </w:rPr>
            </w:pPr>
            <w:r w:rsidRPr="004A76A1">
              <w:rPr>
                <w:rFonts w:ascii="Times New Roman" w:hAnsi="Times New Roman"/>
                <w:color w:val="000000" w:themeColor="text1"/>
                <w:sz w:val="24"/>
                <w:szCs w:val="24"/>
              </w:rPr>
              <w:t>Score (0/0.5/1)</w:t>
            </w:r>
          </w:p>
        </w:tc>
      </w:tr>
      <w:tr w:rsidR="004A76A1" w:rsidRPr="004A76A1" w14:paraId="74B3655B" w14:textId="77777777">
        <w:trPr>
          <w:jc w:val="center"/>
        </w:trPr>
        <w:tc>
          <w:tcPr>
            <w:tcW w:w="5000" w:type="pct"/>
            <w:gridSpan w:val="2"/>
            <w:tcBorders>
              <w:top w:val="single" w:sz="6" w:space="0" w:color="000000"/>
              <w:bottom w:val="single" w:sz="6" w:space="0" w:color="000000"/>
            </w:tcBorders>
          </w:tcPr>
          <w:p w14:paraId="69CE2933" w14:textId="77777777" w:rsidR="008C5140" w:rsidRPr="004A76A1" w:rsidRDefault="008C5140" w:rsidP="00C10853">
            <w:pPr>
              <w:spacing w:line="360" w:lineRule="auto"/>
              <w:rPr>
                <w:rFonts w:ascii="Times New Roman" w:hAnsi="Times New Roman"/>
                <w:color w:val="000000" w:themeColor="text1"/>
                <w:sz w:val="24"/>
                <w:szCs w:val="24"/>
              </w:rPr>
            </w:pPr>
            <w:r w:rsidRPr="004A76A1">
              <w:rPr>
                <w:rFonts w:ascii="Times New Roman" w:hAnsi="Times New Roman"/>
                <w:color w:val="000000" w:themeColor="text1"/>
                <w:sz w:val="24"/>
                <w:szCs w:val="24"/>
              </w:rPr>
              <w:t xml:space="preserve">1. Patients were evaluated prospectively, specific diagnostic criteria were applied, and demographic data were reported. </w:t>
            </w:r>
          </w:p>
          <w:p w14:paraId="250F66AA" w14:textId="77777777" w:rsidR="008C5140" w:rsidRPr="004A76A1" w:rsidRDefault="008C5140" w:rsidP="00C10853">
            <w:pPr>
              <w:spacing w:line="360" w:lineRule="auto"/>
              <w:rPr>
                <w:rFonts w:ascii="Times New Roman" w:hAnsi="Times New Roman"/>
                <w:color w:val="000000" w:themeColor="text1"/>
                <w:sz w:val="24"/>
                <w:szCs w:val="24"/>
              </w:rPr>
            </w:pPr>
            <w:r w:rsidRPr="004A76A1">
              <w:rPr>
                <w:rFonts w:ascii="Times New Roman" w:hAnsi="Times New Roman"/>
                <w:color w:val="000000" w:themeColor="text1"/>
                <w:sz w:val="24"/>
                <w:szCs w:val="24"/>
              </w:rPr>
              <w:t xml:space="preserve">2. </w:t>
            </w:r>
            <w:r w:rsidRPr="004A76A1">
              <w:rPr>
                <w:rFonts w:ascii="Times New Roman" w:hAnsi="Times New Roman" w:hint="eastAsia"/>
                <w:color w:val="000000" w:themeColor="text1"/>
                <w:sz w:val="24"/>
                <w:szCs w:val="24"/>
              </w:rPr>
              <w:t>C</w:t>
            </w:r>
            <w:r w:rsidRPr="004A76A1">
              <w:rPr>
                <w:rFonts w:ascii="Times New Roman" w:hAnsi="Times New Roman"/>
                <w:color w:val="000000" w:themeColor="text1"/>
                <w:sz w:val="24"/>
                <w:szCs w:val="24"/>
              </w:rPr>
              <w:t xml:space="preserve">omparison participants were evaluated prospectively, </w:t>
            </w:r>
            <w:r w:rsidRPr="004A76A1">
              <w:rPr>
                <w:rFonts w:ascii="Times New Roman" w:hAnsi="Times New Roman" w:hint="eastAsia"/>
                <w:color w:val="000000" w:themeColor="text1"/>
                <w:sz w:val="24"/>
                <w:szCs w:val="24"/>
              </w:rPr>
              <w:t>with</w:t>
            </w:r>
            <w:r w:rsidRPr="004A76A1">
              <w:rPr>
                <w:rFonts w:ascii="Times New Roman" w:hAnsi="Times New Roman"/>
                <w:color w:val="000000" w:themeColor="text1"/>
                <w:sz w:val="24"/>
                <w:szCs w:val="24"/>
              </w:rPr>
              <w:t xml:space="preserve"> psychiatric and medical illnesses were excluded. </w:t>
            </w:r>
          </w:p>
          <w:p w14:paraId="5AE25921" w14:textId="77777777" w:rsidR="008C5140" w:rsidRPr="004A76A1" w:rsidRDefault="008C5140" w:rsidP="00C10853">
            <w:pPr>
              <w:spacing w:line="360" w:lineRule="auto"/>
              <w:rPr>
                <w:rFonts w:ascii="Times New Roman" w:hAnsi="Times New Roman"/>
                <w:color w:val="000000" w:themeColor="text1"/>
                <w:sz w:val="24"/>
                <w:szCs w:val="24"/>
              </w:rPr>
            </w:pPr>
            <w:r w:rsidRPr="004A76A1">
              <w:rPr>
                <w:rFonts w:ascii="Times New Roman" w:hAnsi="Times New Roman"/>
                <w:color w:val="000000" w:themeColor="text1"/>
                <w:sz w:val="24"/>
                <w:szCs w:val="24"/>
              </w:rPr>
              <w:t xml:space="preserve">3. Important variables (e.g., age, sex, illness duration, onset, medication status, </w:t>
            </w:r>
            <w:r w:rsidRPr="004A76A1">
              <w:rPr>
                <w:rFonts w:ascii="Times New Roman" w:hAnsi="Times New Roman" w:hint="eastAsia"/>
                <w:color w:val="000000" w:themeColor="text1"/>
                <w:sz w:val="24"/>
                <w:szCs w:val="24"/>
              </w:rPr>
              <w:t xml:space="preserve">BMI, </w:t>
            </w:r>
            <w:r w:rsidRPr="004A76A1">
              <w:rPr>
                <w:rFonts w:ascii="Times New Roman" w:hAnsi="Times New Roman"/>
                <w:color w:val="000000" w:themeColor="text1"/>
                <w:sz w:val="24"/>
                <w:szCs w:val="24"/>
              </w:rPr>
              <w:t>HbA</w:t>
            </w:r>
            <w:smartTag w:uri="urn:schemas-microsoft-com:office:smarttags" w:element="chmetcnv">
              <w:smartTagPr>
                <w:attr w:name="UnitName" w:val="C"/>
                <w:attr w:name="SourceValue" w:val="1"/>
                <w:attr w:name="HasSpace" w:val="False"/>
                <w:attr w:name="Negative" w:val="False"/>
                <w:attr w:name="NumberType" w:val="1"/>
                <w:attr w:name="TCSC" w:val="0"/>
              </w:smartTagPr>
              <w:r w:rsidRPr="004A76A1">
                <w:rPr>
                  <w:rFonts w:ascii="Times New Roman" w:hAnsi="Times New Roman"/>
                  <w:color w:val="000000" w:themeColor="text1"/>
                  <w:sz w:val="24"/>
                  <w:szCs w:val="24"/>
                </w:rPr>
                <w:t>1c</w:t>
              </w:r>
            </w:smartTag>
            <w:r w:rsidRPr="004A76A1">
              <w:rPr>
                <w:rFonts w:ascii="Times New Roman" w:hAnsi="Times New Roman" w:hint="eastAsia"/>
                <w:color w:val="000000" w:themeColor="text1"/>
                <w:sz w:val="24"/>
                <w:szCs w:val="24"/>
              </w:rPr>
              <w:t>,</w:t>
            </w:r>
            <w:r w:rsidRPr="004A76A1">
              <w:rPr>
                <w:rFonts w:ascii="Times New Roman" w:hAnsi="Times New Roman"/>
                <w:color w:val="000000" w:themeColor="text1"/>
                <w:sz w:val="24"/>
                <w:szCs w:val="24"/>
              </w:rPr>
              <w:t xml:space="preserve"> intelligence quotient, </w:t>
            </w:r>
            <w:proofErr w:type="gramStart"/>
            <w:r w:rsidRPr="004A76A1">
              <w:rPr>
                <w:rFonts w:ascii="Times New Roman" w:hAnsi="Times New Roman"/>
                <w:color w:val="000000" w:themeColor="text1"/>
                <w:sz w:val="24"/>
                <w:szCs w:val="24"/>
              </w:rPr>
              <w:t>i.e.</w:t>
            </w:r>
            <w:proofErr w:type="gramEnd"/>
            <w:r w:rsidRPr="004A76A1">
              <w:rPr>
                <w:rFonts w:ascii="Times New Roman" w:hAnsi="Times New Roman"/>
                <w:color w:val="000000" w:themeColor="text1"/>
                <w:sz w:val="24"/>
                <w:szCs w:val="24"/>
              </w:rPr>
              <w:t xml:space="preserve"> IQ, handedness) were checked either by stratification or statistically</w:t>
            </w:r>
            <w:r w:rsidRPr="004A76A1">
              <w:rPr>
                <w:rFonts w:ascii="Times New Roman" w:hAnsi="Times New Roman" w:hint="eastAsia"/>
                <w:color w:val="000000" w:themeColor="text1"/>
                <w:sz w:val="24"/>
                <w:szCs w:val="24"/>
              </w:rPr>
              <w:t>.</w:t>
            </w:r>
          </w:p>
          <w:p w14:paraId="38822ADE" w14:textId="77777777" w:rsidR="008C5140" w:rsidRPr="004A76A1" w:rsidRDefault="008C5140" w:rsidP="00C10853">
            <w:pPr>
              <w:spacing w:line="360" w:lineRule="auto"/>
              <w:rPr>
                <w:rFonts w:ascii="Times New Roman" w:hAnsi="Times New Roman"/>
                <w:color w:val="000000" w:themeColor="text1"/>
                <w:sz w:val="24"/>
                <w:szCs w:val="24"/>
              </w:rPr>
            </w:pPr>
            <w:r w:rsidRPr="004A76A1">
              <w:rPr>
                <w:rFonts w:ascii="Times New Roman" w:hAnsi="Times New Roman"/>
                <w:color w:val="000000" w:themeColor="text1"/>
                <w:sz w:val="24"/>
                <w:szCs w:val="24"/>
              </w:rPr>
              <w:t>4. Sample size per group &gt; 1</w:t>
            </w:r>
            <w:r w:rsidRPr="004A76A1">
              <w:rPr>
                <w:rFonts w:ascii="Times New Roman" w:hAnsi="Times New Roman" w:hint="eastAsia"/>
                <w:color w:val="000000" w:themeColor="text1"/>
                <w:sz w:val="24"/>
                <w:szCs w:val="24"/>
              </w:rPr>
              <w:t>0.</w:t>
            </w:r>
          </w:p>
        </w:tc>
      </w:tr>
      <w:tr w:rsidR="004A76A1" w:rsidRPr="004A76A1" w14:paraId="530B7AFC" w14:textId="77777777" w:rsidTr="00E376C3">
        <w:trPr>
          <w:jc w:val="center"/>
        </w:trPr>
        <w:tc>
          <w:tcPr>
            <w:tcW w:w="5000" w:type="pct"/>
            <w:gridSpan w:val="2"/>
            <w:tcBorders>
              <w:top w:val="single" w:sz="6" w:space="0" w:color="000000"/>
              <w:bottom w:val="single" w:sz="6" w:space="0" w:color="000000"/>
            </w:tcBorders>
            <w:shd w:val="clear" w:color="auto" w:fill="auto"/>
          </w:tcPr>
          <w:p w14:paraId="214444AE" w14:textId="77777777" w:rsidR="008C5140" w:rsidRPr="004A76A1" w:rsidRDefault="008C5140" w:rsidP="00C10853">
            <w:pPr>
              <w:spacing w:line="360" w:lineRule="auto"/>
              <w:rPr>
                <w:rFonts w:ascii="Times New Roman" w:hAnsi="Times New Roman"/>
                <w:b/>
                <w:color w:val="000000" w:themeColor="text1"/>
                <w:sz w:val="24"/>
                <w:szCs w:val="24"/>
              </w:rPr>
            </w:pPr>
            <w:r w:rsidRPr="004A76A1">
              <w:rPr>
                <w:rFonts w:ascii="Times New Roman" w:hAnsi="Times New Roman"/>
                <w:b/>
                <w:color w:val="000000" w:themeColor="text1"/>
                <w:sz w:val="24"/>
                <w:szCs w:val="24"/>
              </w:rPr>
              <w:t xml:space="preserve">Category 2: Methods for image acquisition and analysis </w:t>
            </w:r>
          </w:p>
        </w:tc>
      </w:tr>
      <w:tr w:rsidR="004A76A1" w:rsidRPr="004A76A1" w14:paraId="50953F75" w14:textId="77777777">
        <w:trPr>
          <w:jc w:val="center"/>
        </w:trPr>
        <w:tc>
          <w:tcPr>
            <w:tcW w:w="5000" w:type="pct"/>
            <w:gridSpan w:val="2"/>
            <w:tcBorders>
              <w:top w:val="single" w:sz="6" w:space="0" w:color="000000"/>
              <w:bottom w:val="single" w:sz="6" w:space="0" w:color="000000"/>
            </w:tcBorders>
          </w:tcPr>
          <w:p w14:paraId="7A7A0317" w14:textId="77777777" w:rsidR="008C5140" w:rsidRPr="004A76A1" w:rsidRDefault="008C5140" w:rsidP="00C10853">
            <w:pPr>
              <w:spacing w:line="360" w:lineRule="auto"/>
              <w:rPr>
                <w:rFonts w:ascii="Times New Roman" w:hAnsi="Times New Roman"/>
                <w:color w:val="000000" w:themeColor="text1"/>
                <w:sz w:val="24"/>
                <w:szCs w:val="24"/>
              </w:rPr>
            </w:pPr>
            <w:r w:rsidRPr="004A76A1">
              <w:rPr>
                <w:rFonts w:ascii="Times New Roman" w:hAnsi="Times New Roman"/>
                <w:color w:val="000000" w:themeColor="text1"/>
                <w:sz w:val="24"/>
                <w:szCs w:val="24"/>
              </w:rPr>
              <w:t>5. Whole brain analysis was automated with no a priori regional selection</w:t>
            </w:r>
            <w:r w:rsidRPr="004A76A1">
              <w:rPr>
                <w:rFonts w:ascii="Times New Roman" w:hAnsi="Times New Roman" w:hint="eastAsia"/>
                <w:color w:val="000000" w:themeColor="text1"/>
                <w:sz w:val="24"/>
                <w:szCs w:val="24"/>
              </w:rPr>
              <w:t>.</w:t>
            </w:r>
          </w:p>
          <w:p w14:paraId="35D578A0" w14:textId="77777777" w:rsidR="008C5140" w:rsidRPr="004A76A1" w:rsidRDefault="008C5140" w:rsidP="00C10853">
            <w:pPr>
              <w:spacing w:line="360" w:lineRule="auto"/>
              <w:rPr>
                <w:rFonts w:ascii="Times New Roman" w:hAnsi="Times New Roman"/>
                <w:color w:val="000000" w:themeColor="text1"/>
                <w:sz w:val="24"/>
                <w:szCs w:val="24"/>
              </w:rPr>
            </w:pPr>
            <w:r w:rsidRPr="004A76A1">
              <w:rPr>
                <w:rFonts w:ascii="Times New Roman" w:hAnsi="Times New Roman"/>
                <w:color w:val="000000" w:themeColor="text1"/>
                <w:sz w:val="24"/>
                <w:szCs w:val="24"/>
              </w:rPr>
              <w:t xml:space="preserve">6. Coordinates reported in a standard space. </w:t>
            </w:r>
          </w:p>
          <w:p w14:paraId="598161EC" w14:textId="77777777" w:rsidR="008C5140" w:rsidRPr="004A76A1" w:rsidRDefault="008C5140" w:rsidP="00C10853">
            <w:pPr>
              <w:spacing w:line="360" w:lineRule="auto"/>
              <w:rPr>
                <w:rFonts w:ascii="Times New Roman" w:hAnsi="Times New Roman"/>
                <w:color w:val="000000" w:themeColor="text1"/>
                <w:sz w:val="24"/>
                <w:szCs w:val="24"/>
              </w:rPr>
            </w:pPr>
            <w:r w:rsidRPr="004A76A1">
              <w:rPr>
                <w:rFonts w:ascii="Times New Roman" w:hAnsi="Times New Roman"/>
                <w:color w:val="000000" w:themeColor="text1"/>
                <w:sz w:val="24"/>
                <w:szCs w:val="24"/>
              </w:rPr>
              <w:t xml:space="preserve">7. The imaging technique used was clearly described so that it could be reproduced. </w:t>
            </w:r>
          </w:p>
          <w:p w14:paraId="539685BB" w14:textId="77777777" w:rsidR="008C5140" w:rsidRPr="004A76A1" w:rsidRDefault="008C5140" w:rsidP="00C10853">
            <w:pPr>
              <w:spacing w:line="360" w:lineRule="auto"/>
              <w:rPr>
                <w:rFonts w:ascii="Times New Roman" w:hAnsi="Times New Roman"/>
                <w:color w:val="000000" w:themeColor="text1"/>
                <w:sz w:val="24"/>
                <w:szCs w:val="24"/>
              </w:rPr>
            </w:pPr>
            <w:r w:rsidRPr="004A76A1">
              <w:rPr>
                <w:rFonts w:ascii="Times New Roman" w:hAnsi="Times New Roman"/>
                <w:color w:val="000000" w:themeColor="text1"/>
                <w:sz w:val="24"/>
                <w:szCs w:val="24"/>
              </w:rPr>
              <w:t xml:space="preserve">8. Measurements were clearly described so that they could be reproduced. </w:t>
            </w:r>
          </w:p>
        </w:tc>
      </w:tr>
      <w:tr w:rsidR="004A76A1" w:rsidRPr="004A76A1" w14:paraId="6F9D18E7" w14:textId="77777777" w:rsidTr="00E376C3">
        <w:trPr>
          <w:jc w:val="center"/>
        </w:trPr>
        <w:tc>
          <w:tcPr>
            <w:tcW w:w="5000" w:type="pct"/>
            <w:gridSpan w:val="2"/>
            <w:tcBorders>
              <w:top w:val="single" w:sz="6" w:space="0" w:color="000000"/>
              <w:bottom w:val="single" w:sz="6" w:space="0" w:color="000000"/>
            </w:tcBorders>
            <w:shd w:val="clear" w:color="auto" w:fill="auto"/>
          </w:tcPr>
          <w:p w14:paraId="08B05442" w14:textId="77777777" w:rsidR="008C5140" w:rsidRPr="004A76A1" w:rsidRDefault="008C5140" w:rsidP="00C10853">
            <w:pPr>
              <w:spacing w:line="360" w:lineRule="auto"/>
              <w:rPr>
                <w:rFonts w:ascii="Times New Roman" w:hAnsi="Times New Roman"/>
                <w:b/>
                <w:color w:val="000000" w:themeColor="text1"/>
                <w:sz w:val="24"/>
                <w:szCs w:val="24"/>
              </w:rPr>
            </w:pPr>
            <w:r w:rsidRPr="004A76A1">
              <w:rPr>
                <w:rFonts w:ascii="Times New Roman" w:hAnsi="Times New Roman"/>
                <w:b/>
                <w:color w:val="000000" w:themeColor="text1"/>
                <w:sz w:val="24"/>
                <w:szCs w:val="24"/>
              </w:rPr>
              <w:t>Category 3: Results and conclusions</w:t>
            </w:r>
          </w:p>
        </w:tc>
      </w:tr>
      <w:tr w:rsidR="004A76A1" w:rsidRPr="004A76A1" w14:paraId="622ABE0B" w14:textId="77777777">
        <w:trPr>
          <w:jc w:val="center"/>
        </w:trPr>
        <w:tc>
          <w:tcPr>
            <w:tcW w:w="5000" w:type="pct"/>
            <w:gridSpan w:val="2"/>
            <w:tcBorders>
              <w:top w:val="single" w:sz="6" w:space="0" w:color="000000"/>
              <w:bottom w:val="single" w:sz="6" w:space="0" w:color="000000"/>
            </w:tcBorders>
          </w:tcPr>
          <w:p w14:paraId="78D14735" w14:textId="77777777" w:rsidR="008C5140" w:rsidRPr="004A76A1" w:rsidRDefault="008C5140" w:rsidP="00C10853">
            <w:pPr>
              <w:spacing w:line="360" w:lineRule="auto"/>
              <w:rPr>
                <w:rFonts w:ascii="Times New Roman" w:hAnsi="Times New Roman"/>
                <w:color w:val="000000" w:themeColor="text1"/>
                <w:sz w:val="24"/>
                <w:szCs w:val="24"/>
              </w:rPr>
            </w:pPr>
            <w:r w:rsidRPr="004A76A1">
              <w:rPr>
                <w:rFonts w:ascii="Times New Roman" w:hAnsi="Times New Roman"/>
                <w:color w:val="000000" w:themeColor="text1"/>
                <w:sz w:val="24"/>
                <w:szCs w:val="24"/>
              </w:rPr>
              <w:t xml:space="preserve">9. Statistical parameters for significant and important non-significant differences were provided. </w:t>
            </w:r>
          </w:p>
          <w:p w14:paraId="0FA5AEAC" w14:textId="77777777" w:rsidR="008C5140" w:rsidRPr="004A76A1" w:rsidRDefault="008C5140" w:rsidP="00C10853">
            <w:pPr>
              <w:spacing w:line="360" w:lineRule="auto"/>
              <w:rPr>
                <w:rFonts w:ascii="Times New Roman" w:hAnsi="Times New Roman"/>
                <w:color w:val="000000" w:themeColor="text1"/>
                <w:sz w:val="24"/>
                <w:szCs w:val="24"/>
              </w:rPr>
            </w:pPr>
            <w:r w:rsidRPr="004A76A1">
              <w:rPr>
                <w:rFonts w:ascii="Times New Roman" w:hAnsi="Times New Roman"/>
                <w:color w:val="000000" w:themeColor="text1"/>
                <w:sz w:val="24"/>
                <w:szCs w:val="24"/>
              </w:rPr>
              <w:t xml:space="preserve">10. Conclusions were consistent with the results obtained and the limitations were discussed. </w:t>
            </w:r>
          </w:p>
        </w:tc>
      </w:tr>
      <w:tr w:rsidR="004A76A1" w:rsidRPr="004A76A1" w14:paraId="7F811677" w14:textId="77777777">
        <w:trPr>
          <w:jc w:val="center"/>
        </w:trPr>
        <w:tc>
          <w:tcPr>
            <w:tcW w:w="5000" w:type="pct"/>
            <w:gridSpan w:val="2"/>
            <w:tcBorders>
              <w:top w:val="single" w:sz="6" w:space="0" w:color="000000"/>
              <w:bottom w:val="single" w:sz="12" w:space="0" w:color="000000"/>
            </w:tcBorders>
          </w:tcPr>
          <w:p w14:paraId="1CC9A9BA" w14:textId="77777777" w:rsidR="008C5140" w:rsidRPr="004A76A1" w:rsidRDefault="008C5140" w:rsidP="00C10853">
            <w:pPr>
              <w:spacing w:line="360" w:lineRule="auto"/>
              <w:jc w:val="right"/>
              <w:rPr>
                <w:rFonts w:ascii="Times New Roman" w:hAnsi="Times New Roman"/>
                <w:color w:val="000000" w:themeColor="text1"/>
                <w:sz w:val="24"/>
                <w:szCs w:val="24"/>
              </w:rPr>
            </w:pPr>
            <w:r w:rsidRPr="004A76A1">
              <w:rPr>
                <w:rFonts w:ascii="Times New Roman" w:hAnsi="Times New Roman"/>
                <w:color w:val="000000" w:themeColor="text1"/>
                <w:sz w:val="24"/>
                <w:szCs w:val="24"/>
              </w:rPr>
              <w:t xml:space="preserve">TOTAL </w:t>
            </w:r>
            <w:r w:rsidRPr="004A76A1">
              <w:rPr>
                <w:rFonts w:ascii="Times New Roman" w:hAnsi="Times New Roman" w:hint="eastAsia"/>
                <w:color w:val="000000" w:themeColor="text1"/>
                <w:sz w:val="24"/>
                <w:szCs w:val="24"/>
              </w:rPr>
              <w:t xml:space="preserve"> </w:t>
            </w:r>
            <w:r w:rsidRPr="004A76A1">
              <w:rPr>
                <w:rFonts w:ascii="Times New Roman" w:hAnsi="Times New Roman"/>
                <w:color w:val="000000" w:themeColor="text1"/>
                <w:sz w:val="24"/>
                <w:szCs w:val="24"/>
              </w:rPr>
              <w:t xml:space="preserve"> /10</w:t>
            </w:r>
          </w:p>
        </w:tc>
      </w:tr>
    </w:tbl>
    <w:p w14:paraId="1647C187" w14:textId="77777777" w:rsidR="008C5140" w:rsidRPr="004A76A1" w:rsidRDefault="008C5140" w:rsidP="008C5140">
      <w:pPr>
        <w:spacing w:line="360" w:lineRule="auto"/>
        <w:rPr>
          <w:rFonts w:ascii="Times New Roman" w:hAnsi="Times New Roman"/>
          <w:b/>
          <w:color w:val="000000" w:themeColor="text1"/>
          <w:sz w:val="24"/>
          <w:szCs w:val="24"/>
        </w:rPr>
        <w:sectPr w:rsidR="008C5140" w:rsidRPr="004A76A1" w:rsidSect="00C10853">
          <w:pgSz w:w="16838" w:h="11906" w:orient="landscape"/>
          <w:pgMar w:top="1800" w:right="1440" w:bottom="1800" w:left="1440" w:header="851" w:footer="992" w:gutter="0"/>
          <w:cols w:space="425"/>
          <w:docGrid w:type="lines" w:linePitch="312"/>
        </w:sectPr>
      </w:pPr>
    </w:p>
    <w:tbl>
      <w:tblPr>
        <w:tblpPr w:leftFromText="180" w:rightFromText="180" w:vertAnchor="page" w:horzAnchor="margin" w:tblpXSpec="center" w:tblpY="2381"/>
        <w:tblW w:w="20921" w:type="dxa"/>
        <w:jc w:val="center"/>
        <w:tblBorders>
          <w:top w:val="single" w:sz="12" w:space="0" w:color="auto"/>
          <w:bottom w:val="single" w:sz="12" w:space="0" w:color="auto"/>
        </w:tblBorders>
        <w:tblLook w:val="04A0" w:firstRow="1" w:lastRow="0" w:firstColumn="1" w:lastColumn="0" w:noHBand="0" w:noVBand="1"/>
      </w:tblPr>
      <w:tblGrid>
        <w:gridCol w:w="2835"/>
        <w:gridCol w:w="2268"/>
        <w:gridCol w:w="1673"/>
        <w:gridCol w:w="1441"/>
        <w:gridCol w:w="2835"/>
        <w:gridCol w:w="2037"/>
        <w:gridCol w:w="963"/>
        <w:gridCol w:w="2670"/>
        <w:gridCol w:w="2916"/>
        <w:gridCol w:w="1283"/>
      </w:tblGrid>
      <w:tr w:rsidR="003E7716" w:rsidRPr="004A76A1" w14:paraId="1718AE89" w14:textId="77777777" w:rsidTr="005500F7">
        <w:trPr>
          <w:trHeight w:hRule="exact" w:val="680"/>
          <w:jc w:val="center"/>
        </w:trPr>
        <w:tc>
          <w:tcPr>
            <w:tcW w:w="2835" w:type="dxa"/>
            <w:tcBorders>
              <w:bottom w:val="single" w:sz="4" w:space="0" w:color="auto"/>
            </w:tcBorders>
            <w:shd w:val="clear" w:color="auto" w:fill="auto"/>
            <w:noWrap/>
            <w:vAlign w:val="center"/>
          </w:tcPr>
          <w:p w14:paraId="3CC06C0D" w14:textId="77777777" w:rsidR="003E7716" w:rsidRPr="008D4ED1" w:rsidRDefault="003E7716" w:rsidP="003E7716">
            <w:pPr>
              <w:widowControl/>
              <w:jc w:val="left"/>
              <w:rPr>
                <w:rFonts w:ascii="Times New Roman" w:hAnsi="Times New Roman"/>
                <w:color w:val="000000" w:themeColor="text1"/>
                <w:kern w:val="0"/>
                <w:sz w:val="24"/>
                <w:szCs w:val="24"/>
              </w:rPr>
            </w:pPr>
            <w:r w:rsidRPr="008D4ED1">
              <w:rPr>
                <w:rFonts w:ascii="Times New Roman" w:hAnsi="Times New Roman"/>
                <w:color w:val="000000" w:themeColor="text1"/>
                <w:kern w:val="0"/>
                <w:sz w:val="24"/>
                <w:szCs w:val="24"/>
              </w:rPr>
              <w:lastRenderedPageBreak/>
              <w:t>Datasets</w:t>
            </w:r>
          </w:p>
        </w:tc>
        <w:tc>
          <w:tcPr>
            <w:tcW w:w="2268" w:type="dxa"/>
            <w:tcBorders>
              <w:bottom w:val="single" w:sz="4" w:space="0" w:color="auto"/>
            </w:tcBorders>
            <w:shd w:val="clear" w:color="auto" w:fill="auto"/>
            <w:noWrap/>
            <w:vAlign w:val="center"/>
          </w:tcPr>
          <w:p w14:paraId="3CFE147A" w14:textId="77777777" w:rsidR="003E7716" w:rsidRPr="008D4ED1" w:rsidRDefault="003E7716" w:rsidP="003E7716">
            <w:pPr>
              <w:widowControl/>
              <w:jc w:val="left"/>
              <w:rPr>
                <w:rFonts w:ascii="Times New Roman" w:hAnsi="Times New Roman"/>
                <w:color w:val="000000" w:themeColor="text1"/>
                <w:kern w:val="0"/>
                <w:sz w:val="24"/>
                <w:szCs w:val="24"/>
              </w:rPr>
            </w:pPr>
            <w:r w:rsidRPr="008D4ED1">
              <w:rPr>
                <w:rFonts w:ascii="Times New Roman" w:hAnsi="Times New Roman"/>
                <w:color w:val="000000" w:themeColor="text1"/>
                <w:kern w:val="0"/>
                <w:sz w:val="24"/>
                <w:szCs w:val="24"/>
              </w:rPr>
              <w:t>Field strength/MRI scanner</w:t>
            </w:r>
          </w:p>
        </w:tc>
        <w:tc>
          <w:tcPr>
            <w:tcW w:w="1673" w:type="dxa"/>
            <w:tcBorders>
              <w:bottom w:val="single" w:sz="4" w:space="0" w:color="auto"/>
            </w:tcBorders>
            <w:vAlign w:val="center"/>
          </w:tcPr>
          <w:p w14:paraId="7A64596B" w14:textId="77777777" w:rsidR="003E7716" w:rsidRPr="008D4ED1" w:rsidRDefault="003E7716" w:rsidP="003E7716">
            <w:pPr>
              <w:widowControl/>
              <w:jc w:val="left"/>
              <w:rPr>
                <w:rFonts w:ascii="Times New Roman" w:hAnsi="Times New Roman"/>
                <w:color w:val="000000" w:themeColor="text1"/>
                <w:kern w:val="0"/>
                <w:sz w:val="24"/>
                <w:szCs w:val="24"/>
              </w:rPr>
            </w:pPr>
            <w:r w:rsidRPr="008D4ED1">
              <w:rPr>
                <w:rFonts w:ascii="Times New Roman" w:hAnsi="Times New Roman"/>
                <w:color w:val="000000" w:themeColor="text1"/>
                <w:kern w:val="0"/>
                <w:sz w:val="24"/>
                <w:szCs w:val="24"/>
              </w:rPr>
              <w:t>Head coil</w:t>
            </w:r>
          </w:p>
        </w:tc>
        <w:tc>
          <w:tcPr>
            <w:tcW w:w="1441" w:type="dxa"/>
            <w:tcBorders>
              <w:bottom w:val="single" w:sz="4" w:space="0" w:color="auto"/>
            </w:tcBorders>
            <w:vAlign w:val="center"/>
          </w:tcPr>
          <w:p w14:paraId="76C75A8C" w14:textId="77777777" w:rsidR="003E7716" w:rsidRPr="008D4ED1" w:rsidRDefault="003E7716" w:rsidP="003E7716">
            <w:pPr>
              <w:widowControl/>
              <w:jc w:val="left"/>
              <w:rPr>
                <w:rFonts w:ascii="Times New Roman" w:hAnsi="Times New Roman"/>
                <w:color w:val="000000" w:themeColor="text1"/>
                <w:kern w:val="0"/>
                <w:sz w:val="24"/>
                <w:szCs w:val="24"/>
              </w:rPr>
            </w:pPr>
            <w:r w:rsidRPr="008D4ED1">
              <w:rPr>
                <w:rFonts w:ascii="Times New Roman" w:hAnsi="Times New Roman" w:hint="eastAsia"/>
                <w:color w:val="000000" w:themeColor="text1"/>
                <w:kern w:val="0"/>
                <w:sz w:val="24"/>
                <w:szCs w:val="24"/>
              </w:rPr>
              <w:t>T</w:t>
            </w:r>
            <w:r w:rsidRPr="008D4ED1">
              <w:rPr>
                <w:rFonts w:ascii="Times New Roman" w:hAnsi="Times New Roman"/>
                <w:color w:val="000000" w:themeColor="text1"/>
                <w:kern w:val="0"/>
                <w:sz w:val="24"/>
                <w:szCs w:val="24"/>
              </w:rPr>
              <w:t>R/TE (</w:t>
            </w:r>
            <w:proofErr w:type="spellStart"/>
            <w:r w:rsidRPr="008D4ED1">
              <w:rPr>
                <w:rFonts w:ascii="Times New Roman" w:hAnsi="Times New Roman"/>
                <w:color w:val="000000" w:themeColor="text1"/>
                <w:kern w:val="0"/>
                <w:sz w:val="24"/>
                <w:szCs w:val="24"/>
              </w:rPr>
              <w:t>ms</w:t>
            </w:r>
            <w:proofErr w:type="spellEnd"/>
            <w:r w:rsidRPr="008D4ED1">
              <w:rPr>
                <w:rFonts w:ascii="Times New Roman" w:hAnsi="Times New Roman"/>
                <w:color w:val="000000" w:themeColor="text1"/>
                <w:kern w:val="0"/>
                <w:sz w:val="24"/>
                <w:szCs w:val="24"/>
              </w:rPr>
              <w:t>)</w:t>
            </w:r>
          </w:p>
        </w:tc>
        <w:tc>
          <w:tcPr>
            <w:tcW w:w="2835" w:type="dxa"/>
            <w:tcBorders>
              <w:bottom w:val="single" w:sz="4" w:space="0" w:color="auto"/>
            </w:tcBorders>
            <w:vAlign w:val="center"/>
          </w:tcPr>
          <w:p w14:paraId="58E9B6A7" w14:textId="77777777" w:rsidR="003E7716" w:rsidRPr="008D4ED1" w:rsidRDefault="003E7716" w:rsidP="003E7716">
            <w:pPr>
              <w:widowControl/>
              <w:jc w:val="left"/>
              <w:rPr>
                <w:rFonts w:ascii="Times New Roman" w:hAnsi="Times New Roman"/>
                <w:color w:val="000000" w:themeColor="text1"/>
                <w:kern w:val="0"/>
                <w:sz w:val="24"/>
                <w:szCs w:val="24"/>
              </w:rPr>
            </w:pPr>
            <w:r w:rsidRPr="008D4ED1">
              <w:rPr>
                <w:rFonts w:ascii="Times New Roman" w:hAnsi="Times New Roman"/>
                <w:color w:val="000000" w:themeColor="text1"/>
                <w:kern w:val="0"/>
                <w:sz w:val="24"/>
                <w:szCs w:val="24"/>
              </w:rPr>
              <w:t>Voxel size (mm</w:t>
            </w:r>
            <w:r w:rsidRPr="00D20528">
              <w:rPr>
                <w:rFonts w:ascii="Times New Roman" w:hAnsi="Times New Roman"/>
                <w:color w:val="000000" w:themeColor="text1"/>
                <w:kern w:val="0"/>
                <w:sz w:val="24"/>
                <w:szCs w:val="24"/>
                <w:vertAlign w:val="superscript"/>
              </w:rPr>
              <w:t>3</w:t>
            </w:r>
            <w:r w:rsidRPr="008D4ED1">
              <w:rPr>
                <w:rFonts w:ascii="Times New Roman" w:hAnsi="Times New Roman"/>
                <w:color w:val="000000" w:themeColor="text1"/>
                <w:kern w:val="0"/>
                <w:sz w:val="24"/>
                <w:szCs w:val="24"/>
              </w:rPr>
              <w:t>)</w:t>
            </w:r>
          </w:p>
        </w:tc>
        <w:tc>
          <w:tcPr>
            <w:tcW w:w="2037" w:type="dxa"/>
            <w:tcBorders>
              <w:bottom w:val="single" w:sz="4" w:space="0" w:color="auto"/>
            </w:tcBorders>
            <w:shd w:val="clear" w:color="auto" w:fill="auto"/>
            <w:noWrap/>
            <w:vAlign w:val="center"/>
          </w:tcPr>
          <w:p w14:paraId="19110002" w14:textId="77777777" w:rsidR="003E7716" w:rsidRPr="008D4ED1" w:rsidRDefault="003E7716" w:rsidP="003E7716">
            <w:pPr>
              <w:widowControl/>
              <w:jc w:val="left"/>
              <w:rPr>
                <w:rFonts w:ascii="Times New Roman" w:hAnsi="Times New Roman"/>
                <w:color w:val="000000" w:themeColor="text1"/>
                <w:kern w:val="0"/>
                <w:sz w:val="24"/>
                <w:szCs w:val="24"/>
              </w:rPr>
            </w:pPr>
            <w:r w:rsidRPr="008D4ED1">
              <w:rPr>
                <w:rFonts w:ascii="Times New Roman" w:hAnsi="Times New Roman"/>
                <w:color w:val="000000" w:themeColor="text1"/>
                <w:kern w:val="0"/>
                <w:sz w:val="24"/>
                <w:szCs w:val="24"/>
              </w:rPr>
              <w:t>Software</w:t>
            </w:r>
          </w:p>
        </w:tc>
        <w:tc>
          <w:tcPr>
            <w:tcW w:w="963" w:type="dxa"/>
            <w:tcBorders>
              <w:bottom w:val="single" w:sz="4" w:space="0" w:color="auto"/>
            </w:tcBorders>
            <w:shd w:val="clear" w:color="auto" w:fill="auto"/>
            <w:noWrap/>
            <w:vAlign w:val="center"/>
          </w:tcPr>
          <w:p w14:paraId="3C3A1050" w14:textId="77777777" w:rsidR="003E7716" w:rsidRPr="008D4ED1" w:rsidRDefault="003E7716" w:rsidP="003E7716">
            <w:pPr>
              <w:widowControl/>
              <w:rPr>
                <w:rFonts w:ascii="Times New Roman" w:hAnsi="Times New Roman"/>
                <w:color w:val="000000" w:themeColor="text1"/>
                <w:kern w:val="0"/>
                <w:sz w:val="24"/>
                <w:szCs w:val="24"/>
              </w:rPr>
            </w:pPr>
            <w:r w:rsidRPr="008D4ED1">
              <w:rPr>
                <w:rFonts w:ascii="Times New Roman" w:hAnsi="Times New Roman"/>
                <w:color w:val="000000" w:themeColor="text1"/>
                <w:kern w:val="0"/>
                <w:sz w:val="24"/>
                <w:szCs w:val="24"/>
              </w:rPr>
              <w:t>FW</w:t>
            </w:r>
            <w:r>
              <w:rPr>
                <w:rFonts w:ascii="Times New Roman" w:hAnsi="Times New Roman"/>
                <w:color w:val="000000" w:themeColor="text1"/>
                <w:kern w:val="0"/>
                <w:sz w:val="24"/>
                <w:szCs w:val="24"/>
              </w:rPr>
              <w:t>HM</w:t>
            </w:r>
          </w:p>
          <w:p w14:paraId="1A90A0C3" w14:textId="77777777" w:rsidR="003E7716" w:rsidRPr="008D4ED1" w:rsidRDefault="003E7716" w:rsidP="003E7716">
            <w:pPr>
              <w:widowControl/>
              <w:rPr>
                <w:rFonts w:ascii="Times New Roman" w:hAnsi="Times New Roman"/>
                <w:color w:val="000000" w:themeColor="text1"/>
                <w:kern w:val="0"/>
                <w:sz w:val="24"/>
                <w:szCs w:val="24"/>
              </w:rPr>
            </w:pPr>
            <w:r w:rsidRPr="008D4ED1">
              <w:rPr>
                <w:rFonts w:ascii="Times New Roman" w:hAnsi="Times New Roman"/>
                <w:color w:val="000000" w:themeColor="text1"/>
                <w:kern w:val="0"/>
                <w:sz w:val="24"/>
                <w:szCs w:val="24"/>
              </w:rPr>
              <w:t xml:space="preserve"> (mm)</w:t>
            </w:r>
          </w:p>
        </w:tc>
        <w:tc>
          <w:tcPr>
            <w:tcW w:w="2670" w:type="dxa"/>
            <w:tcBorders>
              <w:bottom w:val="single" w:sz="4" w:space="0" w:color="auto"/>
            </w:tcBorders>
            <w:shd w:val="clear" w:color="auto" w:fill="auto"/>
            <w:noWrap/>
            <w:vAlign w:val="center"/>
          </w:tcPr>
          <w:p w14:paraId="39740832" w14:textId="77777777" w:rsidR="003E7716" w:rsidRPr="008D4ED1" w:rsidRDefault="003E7716" w:rsidP="003E7716">
            <w:pPr>
              <w:widowControl/>
              <w:jc w:val="left"/>
              <w:rPr>
                <w:rFonts w:ascii="Times New Roman" w:hAnsi="Times New Roman"/>
                <w:color w:val="000000" w:themeColor="text1"/>
                <w:kern w:val="0"/>
                <w:sz w:val="24"/>
                <w:szCs w:val="24"/>
              </w:rPr>
            </w:pPr>
            <w:r w:rsidRPr="008D4ED1">
              <w:rPr>
                <w:rFonts w:ascii="Times New Roman" w:hAnsi="Times New Roman"/>
                <w:color w:val="000000" w:themeColor="text1"/>
                <w:kern w:val="0"/>
                <w:sz w:val="24"/>
                <w:szCs w:val="24"/>
              </w:rPr>
              <w:t>Statistical threshold</w:t>
            </w:r>
          </w:p>
        </w:tc>
        <w:tc>
          <w:tcPr>
            <w:tcW w:w="2916" w:type="dxa"/>
            <w:tcBorders>
              <w:bottom w:val="single" w:sz="4" w:space="0" w:color="auto"/>
            </w:tcBorders>
            <w:vAlign w:val="center"/>
          </w:tcPr>
          <w:p w14:paraId="336B3836" w14:textId="77777777" w:rsidR="003E7716" w:rsidRPr="008D4ED1" w:rsidRDefault="003E7716" w:rsidP="003E7716">
            <w:pPr>
              <w:widowControl/>
              <w:jc w:val="left"/>
              <w:rPr>
                <w:rFonts w:ascii="Times New Roman" w:hAnsi="Times New Roman"/>
                <w:color w:val="000000" w:themeColor="text1"/>
                <w:kern w:val="0"/>
                <w:sz w:val="24"/>
                <w:szCs w:val="24"/>
              </w:rPr>
            </w:pPr>
            <w:r>
              <w:rPr>
                <w:rFonts w:ascii="Times New Roman" w:hAnsi="Times New Roman"/>
                <w:color w:val="000000" w:themeColor="text1"/>
                <w:kern w:val="0"/>
                <w:sz w:val="24"/>
                <w:szCs w:val="24"/>
              </w:rPr>
              <w:t>Covariates</w:t>
            </w:r>
          </w:p>
        </w:tc>
        <w:tc>
          <w:tcPr>
            <w:tcW w:w="1283" w:type="dxa"/>
            <w:tcBorders>
              <w:bottom w:val="single" w:sz="4" w:space="0" w:color="auto"/>
            </w:tcBorders>
            <w:shd w:val="clear" w:color="auto" w:fill="auto"/>
            <w:noWrap/>
            <w:vAlign w:val="center"/>
          </w:tcPr>
          <w:p w14:paraId="3358457C" w14:textId="77777777" w:rsidR="003E7716" w:rsidRPr="008D4ED1" w:rsidRDefault="003E7716" w:rsidP="003E7716">
            <w:pPr>
              <w:widowControl/>
              <w:jc w:val="left"/>
              <w:rPr>
                <w:rFonts w:ascii="Times New Roman" w:hAnsi="Times New Roman"/>
                <w:color w:val="000000" w:themeColor="text1"/>
                <w:kern w:val="0"/>
                <w:sz w:val="24"/>
                <w:szCs w:val="24"/>
              </w:rPr>
            </w:pPr>
            <w:r w:rsidRPr="008D4ED1">
              <w:rPr>
                <w:rFonts w:ascii="Times New Roman" w:hAnsi="Times New Roman"/>
                <w:color w:val="000000" w:themeColor="text1"/>
                <w:kern w:val="0"/>
                <w:sz w:val="24"/>
                <w:szCs w:val="24"/>
              </w:rPr>
              <w:t>Coordinate</w:t>
            </w:r>
          </w:p>
          <w:p w14:paraId="5C6E8607" w14:textId="77777777" w:rsidR="003E7716" w:rsidRPr="008D4ED1" w:rsidRDefault="003E7716" w:rsidP="003E7716">
            <w:pPr>
              <w:widowControl/>
              <w:jc w:val="left"/>
              <w:rPr>
                <w:rFonts w:ascii="Times New Roman" w:hAnsi="Times New Roman"/>
                <w:color w:val="000000" w:themeColor="text1"/>
                <w:kern w:val="0"/>
                <w:sz w:val="24"/>
                <w:szCs w:val="24"/>
              </w:rPr>
            </w:pPr>
            <w:r w:rsidRPr="008D4ED1">
              <w:rPr>
                <w:rFonts w:ascii="Times New Roman" w:hAnsi="Times New Roman"/>
                <w:color w:val="000000" w:themeColor="text1"/>
                <w:kern w:val="0"/>
                <w:sz w:val="24"/>
                <w:szCs w:val="24"/>
              </w:rPr>
              <w:t>system</w:t>
            </w:r>
          </w:p>
        </w:tc>
      </w:tr>
      <w:tr w:rsidR="0059733E" w:rsidRPr="004A76A1" w14:paraId="6AE62799" w14:textId="77777777" w:rsidTr="005500F7">
        <w:trPr>
          <w:trHeight w:hRule="exact" w:val="567"/>
          <w:jc w:val="center"/>
        </w:trPr>
        <w:tc>
          <w:tcPr>
            <w:tcW w:w="2835" w:type="dxa"/>
            <w:tcBorders>
              <w:top w:val="single" w:sz="4" w:space="0" w:color="auto"/>
              <w:bottom w:val="nil"/>
            </w:tcBorders>
            <w:shd w:val="clear" w:color="auto" w:fill="auto"/>
            <w:noWrap/>
            <w:vAlign w:val="center"/>
          </w:tcPr>
          <w:p w14:paraId="64C29AA5" w14:textId="11525C2F" w:rsidR="0059733E" w:rsidRPr="004A76A1" w:rsidRDefault="0059733E" w:rsidP="0059733E">
            <w:pPr>
              <w:widowControl/>
              <w:jc w:val="left"/>
              <w:rPr>
                <w:rFonts w:ascii="Times New Roman" w:hAnsi="Times New Roman"/>
                <w:color w:val="000000" w:themeColor="text1"/>
                <w:kern w:val="0"/>
                <w:sz w:val="24"/>
                <w:szCs w:val="24"/>
              </w:rPr>
            </w:pPr>
            <w:r w:rsidRPr="004A76A1">
              <w:rPr>
                <w:rFonts w:ascii="Times New Roman" w:hAnsi="Times New Roman"/>
                <w:color w:val="000000" w:themeColor="text1"/>
                <w:kern w:val="0"/>
                <w:sz w:val="24"/>
                <w:szCs w:val="24"/>
              </w:rPr>
              <w:t>Liang et al. (2013)</w:t>
            </w:r>
          </w:p>
        </w:tc>
        <w:tc>
          <w:tcPr>
            <w:tcW w:w="2268" w:type="dxa"/>
            <w:tcBorders>
              <w:top w:val="single" w:sz="4" w:space="0" w:color="auto"/>
              <w:bottom w:val="nil"/>
            </w:tcBorders>
            <w:shd w:val="clear" w:color="auto" w:fill="auto"/>
            <w:noWrap/>
            <w:vAlign w:val="center"/>
          </w:tcPr>
          <w:p w14:paraId="18B38C4D" w14:textId="1FA734BE" w:rsidR="0059733E" w:rsidRPr="004A76A1" w:rsidRDefault="0059733E" w:rsidP="0059733E">
            <w:pPr>
              <w:widowControl/>
              <w:jc w:val="left"/>
              <w:rPr>
                <w:rFonts w:ascii="Times New Roman" w:hAnsi="Times New Roman"/>
                <w:color w:val="000000" w:themeColor="text1"/>
                <w:kern w:val="0"/>
                <w:sz w:val="24"/>
                <w:szCs w:val="24"/>
              </w:rPr>
            </w:pPr>
            <w:r w:rsidRPr="004A76A1">
              <w:rPr>
                <w:rFonts w:ascii="Times New Roman" w:hAnsi="Times New Roman"/>
                <w:color w:val="000000" w:themeColor="text1"/>
                <w:kern w:val="0"/>
                <w:sz w:val="24"/>
                <w:szCs w:val="24"/>
              </w:rPr>
              <w:t xml:space="preserve">3.0 T Siemens </w:t>
            </w:r>
          </w:p>
        </w:tc>
        <w:tc>
          <w:tcPr>
            <w:tcW w:w="1673" w:type="dxa"/>
            <w:tcBorders>
              <w:top w:val="single" w:sz="4" w:space="0" w:color="auto"/>
              <w:bottom w:val="nil"/>
            </w:tcBorders>
            <w:vAlign w:val="center"/>
          </w:tcPr>
          <w:p w14:paraId="3B1A3014" w14:textId="6C9F234E" w:rsidR="0059733E" w:rsidRPr="00EE3028" w:rsidRDefault="0059733E" w:rsidP="0059733E">
            <w:pPr>
              <w:widowControl/>
              <w:jc w:val="left"/>
              <w:rPr>
                <w:rFonts w:ascii="Times New Roman" w:hAnsi="Times New Roman"/>
                <w:color w:val="000000" w:themeColor="text1"/>
                <w:kern w:val="0"/>
                <w:sz w:val="24"/>
                <w:szCs w:val="24"/>
              </w:rPr>
            </w:pPr>
            <w:r>
              <w:rPr>
                <w:rFonts w:ascii="Times New Roman" w:hAnsi="Times New Roman" w:hint="eastAsia"/>
                <w:color w:val="000000" w:themeColor="text1"/>
                <w:kern w:val="0"/>
                <w:sz w:val="24"/>
                <w:szCs w:val="24"/>
              </w:rPr>
              <w:t>N</w:t>
            </w:r>
            <w:r>
              <w:rPr>
                <w:rFonts w:ascii="Times New Roman" w:hAnsi="Times New Roman"/>
                <w:color w:val="000000" w:themeColor="text1"/>
                <w:kern w:val="0"/>
                <w:sz w:val="24"/>
                <w:szCs w:val="24"/>
              </w:rPr>
              <w:t>A</w:t>
            </w:r>
          </w:p>
        </w:tc>
        <w:tc>
          <w:tcPr>
            <w:tcW w:w="1441" w:type="dxa"/>
            <w:tcBorders>
              <w:top w:val="single" w:sz="4" w:space="0" w:color="auto"/>
              <w:bottom w:val="nil"/>
            </w:tcBorders>
            <w:vAlign w:val="center"/>
          </w:tcPr>
          <w:p w14:paraId="76B33B64" w14:textId="301A4FB6" w:rsidR="0059733E" w:rsidRDefault="0059733E" w:rsidP="0059733E">
            <w:pPr>
              <w:widowControl/>
              <w:jc w:val="left"/>
              <w:rPr>
                <w:rFonts w:ascii="Times New Roman" w:hAnsi="Times New Roman"/>
                <w:color w:val="000000" w:themeColor="text1"/>
                <w:kern w:val="0"/>
                <w:sz w:val="24"/>
                <w:szCs w:val="24"/>
              </w:rPr>
            </w:pPr>
            <w:r>
              <w:rPr>
                <w:rFonts w:ascii="Times New Roman" w:hAnsi="Times New Roman" w:hint="eastAsia"/>
                <w:color w:val="000000" w:themeColor="text1"/>
                <w:kern w:val="0"/>
                <w:sz w:val="24"/>
                <w:szCs w:val="24"/>
              </w:rPr>
              <w:t>2</w:t>
            </w:r>
            <w:r>
              <w:rPr>
                <w:rFonts w:ascii="Times New Roman" w:hAnsi="Times New Roman"/>
                <w:color w:val="000000" w:themeColor="text1"/>
                <w:kern w:val="0"/>
                <w:sz w:val="24"/>
                <w:szCs w:val="24"/>
              </w:rPr>
              <w:t>000/30</w:t>
            </w:r>
          </w:p>
        </w:tc>
        <w:tc>
          <w:tcPr>
            <w:tcW w:w="2835" w:type="dxa"/>
            <w:tcBorders>
              <w:top w:val="single" w:sz="4" w:space="0" w:color="auto"/>
              <w:bottom w:val="nil"/>
            </w:tcBorders>
            <w:vAlign w:val="center"/>
          </w:tcPr>
          <w:p w14:paraId="54FA5A25" w14:textId="7C70D400" w:rsidR="0059733E" w:rsidRDefault="0059733E" w:rsidP="0059733E">
            <w:pPr>
              <w:widowControl/>
              <w:jc w:val="left"/>
              <w:rPr>
                <w:rFonts w:ascii="Times New Roman" w:hAnsi="Times New Roman"/>
                <w:color w:val="000000" w:themeColor="text1"/>
                <w:kern w:val="0"/>
                <w:sz w:val="24"/>
                <w:szCs w:val="24"/>
              </w:rPr>
            </w:pPr>
            <w:r>
              <w:rPr>
                <w:rFonts w:ascii="Times New Roman" w:hAnsi="Times New Roman"/>
                <w:color w:val="000000" w:themeColor="text1"/>
                <w:kern w:val="0"/>
                <w:sz w:val="24"/>
                <w:szCs w:val="24"/>
              </w:rPr>
              <w:t>Slice t</w:t>
            </w:r>
            <w:r w:rsidRPr="009F7E11">
              <w:rPr>
                <w:rFonts w:ascii="Times New Roman" w:hAnsi="Times New Roman"/>
                <w:color w:val="000000" w:themeColor="text1"/>
                <w:kern w:val="0"/>
                <w:sz w:val="24"/>
                <w:szCs w:val="24"/>
              </w:rPr>
              <w:t>hickness =</w:t>
            </w:r>
            <w:r>
              <w:rPr>
                <w:rFonts w:ascii="Times New Roman" w:hAnsi="Times New Roman"/>
                <w:color w:val="000000" w:themeColor="text1"/>
                <w:kern w:val="0"/>
                <w:sz w:val="24"/>
                <w:szCs w:val="24"/>
              </w:rPr>
              <w:t xml:space="preserve"> </w:t>
            </w:r>
            <w:r w:rsidRPr="009F7E11">
              <w:rPr>
                <w:rFonts w:ascii="Times New Roman" w:hAnsi="Times New Roman"/>
                <w:color w:val="000000" w:themeColor="text1"/>
                <w:kern w:val="0"/>
                <w:sz w:val="24"/>
                <w:szCs w:val="24"/>
              </w:rPr>
              <w:t>4 mm</w:t>
            </w:r>
            <w:r w:rsidRPr="00F164DA">
              <w:rPr>
                <w:rFonts w:ascii="Times New Roman" w:hAnsi="Times New Roman"/>
                <w:color w:val="000000" w:themeColor="text1"/>
                <w:kern w:val="0"/>
                <w:sz w:val="24"/>
                <w:szCs w:val="24"/>
                <w:vertAlign w:val="superscript"/>
              </w:rPr>
              <w:t>*</w:t>
            </w:r>
          </w:p>
        </w:tc>
        <w:tc>
          <w:tcPr>
            <w:tcW w:w="2037" w:type="dxa"/>
            <w:tcBorders>
              <w:top w:val="single" w:sz="4" w:space="0" w:color="auto"/>
              <w:bottom w:val="nil"/>
            </w:tcBorders>
            <w:shd w:val="clear" w:color="auto" w:fill="auto"/>
            <w:noWrap/>
            <w:vAlign w:val="center"/>
          </w:tcPr>
          <w:p w14:paraId="23613029" w14:textId="0F8210DE" w:rsidR="0059733E" w:rsidRPr="004A76A1" w:rsidRDefault="0059733E" w:rsidP="0059733E">
            <w:pPr>
              <w:widowControl/>
              <w:jc w:val="left"/>
              <w:rPr>
                <w:rFonts w:ascii="Times New Roman" w:hAnsi="Times New Roman"/>
                <w:color w:val="000000" w:themeColor="text1"/>
                <w:kern w:val="0"/>
                <w:sz w:val="24"/>
                <w:szCs w:val="24"/>
              </w:rPr>
            </w:pPr>
            <w:r w:rsidRPr="004A76A1">
              <w:rPr>
                <w:rFonts w:ascii="Times New Roman" w:hAnsi="Times New Roman"/>
                <w:color w:val="000000" w:themeColor="text1"/>
                <w:kern w:val="0"/>
                <w:sz w:val="24"/>
                <w:szCs w:val="24"/>
              </w:rPr>
              <w:t>SPM8</w:t>
            </w:r>
            <w:r>
              <w:rPr>
                <w:rFonts w:ascii="Times New Roman" w:hAnsi="Times New Roman"/>
                <w:color w:val="000000" w:themeColor="text1"/>
                <w:kern w:val="0"/>
                <w:sz w:val="24"/>
                <w:szCs w:val="24"/>
              </w:rPr>
              <w:t>, REST</w:t>
            </w:r>
          </w:p>
        </w:tc>
        <w:tc>
          <w:tcPr>
            <w:tcW w:w="963" w:type="dxa"/>
            <w:tcBorders>
              <w:top w:val="single" w:sz="4" w:space="0" w:color="auto"/>
              <w:bottom w:val="nil"/>
            </w:tcBorders>
            <w:shd w:val="clear" w:color="auto" w:fill="auto"/>
            <w:noWrap/>
            <w:vAlign w:val="center"/>
          </w:tcPr>
          <w:p w14:paraId="62814BE4" w14:textId="0BCDDAB6" w:rsidR="0059733E" w:rsidRPr="004A76A1" w:rsidRDefault="0059733E" w:rsidP="0059733E">
            <w:pPr>
              <w:widowControl/>
              <w:jc w:val="center"/>
              <w:rPr>
                <w:rFonts w:ascii="Times New Roman" w:hAnsi="Times New Roman"/>
                <w:color w:val="000000" w:themeColor="text1"/>
                <w:kern w:val="0"/>
                <w:sz w:val="24"/>
                <w:szCs w:val="24"/>
              </w:rPr>
            </w:pPr>
            <w:r w:rsidRPr="004A76A1">
              <w:rPr>
                <w:rFonts w:ascii="Times New Roman" w:hAnsi="Times New Roman"/>
                <w:color w:val="000000" w:themeColor="text1"/>
                <w:kern w:val="0"/>
                <w:sz w:val="24"/>
                <w:szCs w:val="24"/>
              </w:rPr>
              <w:t>8</w:t>
            </w:r>
          </w:p>
        </w:tc>
        <w:tc>
          <w:tcPr>
            <w:tcW w:w="2670" w:type="dxa"/>
            <w:tcBorders>
              <w:top w:val="single" w:sz="4" w:space="0" w:color="auto"/>
              <w:bottom w:val="nil"/>
            </w:tcBorders>
            <w:shd w:val="clear" w:color="auto" w:fill="auto"/>
            <w:noWrap/>
            <w:vAlign w:val="center"/>
          </w:tcPr>
          <w:p w14:paraId="1549501C" w14:textId="734C2539" w:rsidR="0059733E" w:rsidRPr="004A76A1" w:rsidRDefault="0059733E" w:rsidP="0059733E">
            <w:pPr>
              <w:widowControl/>
              <w:jc w:val="left"/>
              <w:rPr>
                <w:rFonts w:ascii="Times New Roman" w:hAnsi="Times New Roman"/>
                <w:i/>
                <w:iCs/>
                <w:color w:val="000000" w:themeColor="text1"/>
                <w:kern w:val="0"/>
                <w:sz w:val="24"/>
                <w:szCs w:val="24"/>
              </w:rPr>
            </w:pPr>
            <w:r w:rsidRPr="004A76A1">
              <w:rPr>
                <w:rFonts w:ascii="Times New Roman" w:hAnsi="Times New Roman"/>
                <w:i/>
                <w:iCs/>
                <w:color w:val="000000" w:themeColor="text1"/>
                <w:kern w:val="0"/>
                <w:sz w:val="24"/>
                <w:szCs w:val="24"/>
              </w:rPr>
              <w:t>p</w:t>
            </w:r>
            <w:r w:rsidRPr="004A76A1">
              <w:rPr>
                <w:rFonts w:ascii="Times New Roman" w:hAnsi="Times New Roman"/>
                <w:color w:val="000000" w:themeColor="text1"/>
                <w:kern w:val="0"/>
                <w:sz w:val="24"/>
                <w:szCs w:val="24"/>
              </w:rPr>
              <w:t xml:space="preserve"> &lt; </w:t>
            </w:r>
            <w:r>
              <w:rPr>
                <w:rFonts w:ascii="Times New Roman" w:hAnsi="Times New Roman"/>
                <w:color w:val="000000" w:themeColor="text1"/>
                <w:kern w:val="0"/>
                <w:sz w:val="24"/>
                <w:szCs w:val="24"/>
              </w:rPr>
              <w:t>0</w:t>
            </w:r>
            <w:r w:rsidRPr="004A76A1">
              <w:rPr>
                <w:rFonts w:ascii="Times New Roman" w:hAnsi="Times New Roman"/>
                <w:color w:val="000000" w:themeColor="text1"/>
                <w:kern w:val="0"/>
                <w:sz w:val="24"/>
                <w:szCs w:val="24"/>
              </w:rPr>
              <w:t>.05</w:t>
            </w:r>
            <w:r>
              <w:rPr>
                <w:rFonts w:ascii="Times New Roman" w:hAnsi="Times New Roman"/>
                <w:color w:val="000000" w:themeColor="text1"/>
                <w:kern w:val="0"/>
                <w:sz w:val="24"/>
                <w:szCs w:val="24"/>
              </w:rPr>
              <w:t xml:space="preserve"> (</w:t>
            </w:r>
            <w:proofErr w:type="spellStart"/>
            <w:r w:rsidRPr="004A76A1">
              <w:rPr>
                <w:rFonts w:ascii="Times New Roman" w:hAnsi="Times New Roman"/>
                <w:color w:val="000000" w:themeColor="text1"/>
                <w:kern w:val="0"/>
                <w:sz w:val="24"/>
                <w:szCs w:val="24"/>
              </w:rPr>
              <w:t>AlphaSim</w:t>
            </w:r>
            <w:proofErr w:type="spellEnd"/>
            <w:r>
              <w:rPr>
                <w:rFonts w:ascii="Times New Roman" w:hAnsi="Times New Roman"/>
                <w:color w:val="000000" w:themeColor="text1"/>
                <w:kern w:val="0"/>
                <w:sz w:val="24"/>
                <w:szCs w:val="24"/>
              </w:rPr>
              <w:t>)</w:t>
            </w:r>
          </w:p>
        </w:tc>
        <w:tc>
          <w:tcPr>
            <w:tcW w:w="2916" w:type="dxa"/>
            <w:tcBorders>
              <w:top w:val="single" w:sz="4" w:space="0" w:color="auto"/>
              <w:bottom w:val="nil"/>
            </w:tcBorders>
            <w:vAlign w:val="center"/>
          </w:tcPr>
          <w:p w14:paraId="3892F353" w14:textId="4B3CE2E2" w:rsidR="0059733E" w:rsidRDefault="0059733E" w:rsidP="0059733E">
            <w:pPr>
              <w:widowControl/>
              <w:jc w:val="left"/>
              <w:rPr>
                <w:rFonts w:ascii="Times New Roman" w:hAnsi="Times New Roman"/>
                <w:color w:val="000000" w:themeColor="text1"/>
                <w:kern w:val="0"/>
                <w:sz w:val="24"/>
                <w:szCs w:val="24"/>
              </w:rPr>
            </w:pPr>
            <w:r>
              <w:rPr>
                <w:rFonts w:ascii="Times New Roman" w:hAnsi="Times New Roman" w:hint="eastAsia"/>
                <w:color w:val="000000" w:themeColor="text1"/>
                <w:kern w:val="0"/>
                <w:sz w:val="24"/>
                <w:szCs w:val="24"/>
              </w:rPr>
              <w:t>A</w:t>
            </w:r>
            <w:r>
              <w:rPr>
                <w:rFonts w:ascii="Times New Roman" w:hAnsi="Times New Roman"/>
                <w:color w:val="000000" w:themeColor="text1"/>
                <w:kern w:val="0"/>
                <w:sz w:val="24"/>
                <w:szCs w:val="24"/>
              </w:rPr>
              <w:t>ge and gender</w:t>
            </w:r>
          </w:p>
        </w:tc>
        <w:tc>
          <w:tcPr>
            <w:tcW w:w="1283" w:type="dxa"/>
            <w:tcBorders>
              <w:top w:val="single" w:sz="4" w:space="0" w:color="auto"/>
              <w:bottom w:val="nil"/>
            </w:tcBorders>
            <w:shd w:val="clear" w:color="auto" w:fill="auto"/>
            <w:noWrap/>
            <w:vAlign w:val="center"/>
          </w:tcPr>
          <w:p w14:paraId="788D96FC" w14:textId="79D8D695" w:rsidR="0059733E" w:rsidRPr="004A76A1" w:rsidRDefault="0059733E" w:rsidP="0059733E">
            <w:pPr>
              <w:widowControl/>
              <w:jc w:val="center"/>
              <w:rPr>
                <w:rFonts w:ascii="Times New Roman" w:hAnsi="Times New Roman"/>
                <w:color w:val="000000" w:themeColor="text1"/>
                <w:kern w:val="0"/>
                <w:sz w:val="24"/>
                <w:szCs w:val="24"/>
              </w:rPr>
            </w:pPr>
            <w:r w:rsidRPr="004A76A1">
              <w:rPr>
                <w:rFonts w:ascii="Times New Roman" w:hAnsi="Times New Roman"/>
                <w:color w:val="000000" w:themeColor="text1"/>
                <w:kern w:val="0"/>
                <w:sz w:val="24"/>
                <w:szCs w:val="24"/>
              </w:rPr>
              <w:t>MNI</w:t>
            </w:r>
          </w:p>
        </w:tc>
      </w:tr>
      <w:tr w:rsidR="0059733E" w:rsidRPr="004A76A1" w14:paraId="2006B6B2" w14:textId="77777777" w:rsidTr="005500F7">
        <w:trPr>
          <w:trHeight w:hRule="exact" w:val="567"/>
          <w:jc w:val="center"/>
        </w:trPr>
        <w:tc>
          <w:tcPr>
            <w:tcW w:w="2835" w:type="dxa"/>
            <w:shd w:val="clear" w:color="auto" w:fill="auto"/>
            <w:noWrap/>
            <w:vAlign w:val="center"/>
          </w:tcPr>
          <w:p w14:paraId="62776C0E" w14:textId="15A4F11E" w:rsidR="0059733E" w:rsidRPr="004A76A1" w:rsidRDefault="0059733E" w:rsidP="0059733E">
            <w:pPr>
              <w:widowControl/>
              <w:jc w:val="left"/>
              <w:rPr>
                <w:rFonts w:ascii="Times New Roman" w:hAnsi="Times New Roman"/>
                <w:color w:val="000000" w:themeColor="text1"/>
                <w:kern w:val="0"/>
                <w:sz w:val="24"/>
                <w:szCs w:val="24"/>
              </w:rPr>
            </w:pPr>
            <w:r w:rsidRPr="004A76A1">
              <w:rPr>
                <w:rFonts w:ascii="Times New Roman" w:hAnsi="Times New Roman"/>
                <w:color w:val="000000" w:themeColor="text1"/>
                <w:kern w:val="0"/>
                <w:sz w:val="24"/>
                <w:szCs w:val="24"/>
              </w:rPr>
              <w:t>Li et al. (2014)</w:t>
            </w:r>
          </w:p>
        </w:tc>
        <w:tc>
          <w:tcPr>
            <w:tcW w:w="2268" w:type="dxa"/>
            <w:shd w:val="clear" w:color="auto" w:fill="auto"/>
            <w:noWrap/>
            <w:vAlign w:val="center"/>
          </w:tcPr>
          <w:p w14:paraId="1A794974" w14:textId="73C2D9E5" w:rsidR="0059733E" w:rsidRPr="004A76A1" w:rsidRDefault="0059733E" w:rsidP="0059733E">
            <w:pPr>
              <w:widowControl/>
              <w:jc w:val="left"/>
              <w:rPr>
                <w:rFonts w:ascii="Times New Roman" w:hAnsi="Times New Roman"/>
                <w:color w:val="000000" w:themeColor="text1"/>
                <w:kern w:val="0"/>
                <w:sz w:val="24"/>
                <w:szCs w:val="24"/>
              </w:rPr>
            </w:pPr>
            <w:r w:rsidRPr="004A76A1">
              <w:rPr>
                <w:rFonts w:ascii="Times New Roman" w:hAnsi="Times New Roman"/>
                <w:color w:val="000000" w:themeColor="text1"/>
                <w:kern w:val="0"/>
                <w:sz w:val="24"/>
                <w:szCs w:val="24"/>
              </w:rPr>
              <w:t>1.5 T Philips</w:t>
            </w:r>
          </w:p>
        </w:tc>
        <w:tc>
          <w:tcPr>
            <w:tcW w:w="1673" w:type="dxa"/>
            <w:vAlign w:val="center"/>
          </w:tcPr>
          <w:p w14:paraId="3A039DFD" w14:textId="152E29C5" w:rsidR="0059733E" w:rsidRPr="00EE3028" w:rsidRDefault="0059733E" w:rsidP="0059733E">
            <w:pPr>
              <w:widowControl/>
              <w:jc w:val="left"/>
              <w:rPr>
                <w:rFonts w:ascii="Times New Roman" w:hAnsi="Times New Roman"/>
                <w:color w:val="000000" w:themeColor="text1"/>
                <w:kern w:val="0"/>
                <w:sz w:val="24"/>
                <w:szCs w:val="24"/>
              </w:rPr>
            </w:pPr>
            <w:r>
              <w:rPr>
                <w:rFonts w:ascii="Times New Roman" w:hAnsi="Times New Roman" w:hint="eastAsia"/>
                <w:color w:val="000000" w:themeColor="text1"/>
                <w:kern w:val="0"/>
                <w:sz w:val="24"/>
                <w:szCs w:val="24"/>
              </w:rPr>
              <w:t>N</w:t>
            </w:r>
            <w:r>
              <w:rPr>
                <w:rFonts w:ascii="Times New Roman" w:hAnsi="Times New Roman"/>
                <w:color w:val="000000" w:themeColor="text1"/>
                <w:kern w:val="0"/>
                <w:sz w:val="24"/>
                <w:szCs w:val="24"/>
              </w:rPr>
              <w:t>A</w:t>
            </w:r>
          </w:p>
        </w:tc>
        <w:tc>
          <w:tcPr>
            <w:tcW w:w="1441" w:type="dxa"/>
            <w:vAlign w:val="center"/>
          </w:tcPr>
          <w:p w14:paraId="37D0CB40" w14:textId="27051C8C" w:rsidR="0059733E" w:rsidRDefault="0059733E" w:rsidP="0059733E">
            <w:pPr>
              <w:widowControl/>
              <w:jc w:val="left"/>
              <w:rPr>
                <w:rFonts w:ascii="Times New Roman" w:hAnsi="Times New Roman"/>
                <w:color w:val="000000" w:themeColor="text1"/>
                <w:kern w:val="0"/>
                <w:sz w:val="24"/>
                <w:szCs w:val="24"/>
              </w:rPr>
            </w:pPr>
            <w:r>
              <w:rPr>
                <w:rFonts w:ascii="Times New Roman" w:hAnsi="Times New Roman" w:hint="eastAsia"/>
                <w:color w:val="000000" w:themeColor="text1"/>
                <w:kern w:val="0"/>
                <w:sz w:val="24"/>
                <w:szCs w:val="24"/>
              </w:rPr>
              <w:t>3</w:t>
            </w:r>
            <w:r>
              <w:rPr>
                <w:rFonts w:ascii="Times New Roman" w:hAnsi="Times New Roman"/>
                <w:color w:val="000000" w:themeColor="text1"/>
                <w:kern w:val="0"/>
                <w:sz w:val="24"/>
                <w:szCs w:val="24"/>
              </w:rPr>
              <w:t>000/50</w:t>
            </w:r>
          </w:p>
        </w:tc>
        <w:tc>
          <w:tcPr>
            <w:tcW w:w="2835" w:type="dxa"/>
            <w:vAlign w:val="center"/>
          </w:tcPr>
          <w:p w14:paraId="60123602" w14:textId="0A24E042" w:rsidR="0059733E" w:rsidRDefault="0059733E" w:rsidP="0059733E">
            <w:pPr>
              <w:widowControl/>
              <w:jc w:val="left"/>
              <w:rPr>
                <w:rFonts w:ascii="Times New Roman" w:hAnsi="Times New Roman"/>
                <w:color w:val="000000" w:themeColor="text1"/>
                <w:kern w:val="0"/>
                <w:sz w:val="24"/>
                <w:szCs w:val="24"/>
              </w:rPr>
            </w:pPr>
            <w:r>
              <w:rPr>
                <w:rFonts w:ascii="Times New Roman" w:hAnsi="Times New Roman"/>
                <w:color w:val="000000" w:themeColor="text1"/>
                <w:kern w:val="0"/>
                <w:sz w:val="24"/>
                <w:szCs w:val="24"/>
              </w:rPr>
              <w:t>Slice t</w:t>
            </w:r>
            <w:r w:rsidRPr="009F7E11">
              <w:rPr>
                <w:rFonts w:ascii="Times New Roman" w:hAnsi="Times New Roman"/>
                <w:color w:val="000000" w:themeColor="text1"/>
                <w:kern w:val="0"/>
                <w:sz w:val="24"/>
                <w:szCs w:val="24"/>
              </w:rPr>
              <w:t>hickness =</w:t>
            </w:r>
            <w:r>
              <w:rPr>
                <w:rFonts w:ascii="Times New Roman" w:hAnsi="Times New Roman"/>
                <w:color w:val="000000" w:themeColor="text1"/>
                <w:kern w:val="0"/>
                <w:sz w:val="24"/>
                <w:szCs w:val="24"/>
              </w:rPr>
              <w:t xml:space="preserve"> </w:t>
            </w:r>
            <w:r w:rsidRPr="009F7E11">
              <w:rPr>
                <w:rFonts w:ascii="Times New Roman" w:hAnsi="Times New Roman"/>
                <w:color w:val="000000" w:themeColor="text1"/>
                <w:kern w:val="0"/>
                <w:sz w:val="24"/>
                <w:szCs w:val="24"/>
              </w:rPr>
              <w:t>4</w:t>
            </w:r>
            <w:r>
              <w:rPr>
                <w:rFonts w:ascii="Times New Roman" w:hAnsi="Times New Roman"/>
                <w:color w:val="000000" w:themeColor="text1"/>
                <w:kern w:val="0"/>
                <w:sz w:val="24"/>
                <w:szCs w:val="24"/>
              </w:rPr>
              <w:t>.5</w:t>
            </w:r>
            <w:r w:rsidRPr="009F7E11">
              <w:rPr>
                <w:rFonts w:ascii="Times New Roman" w:hAnsi="Times New Roman"/>
                <w:color w:val="000000" w:themeColor="text1"/>
                <w:kern w:val="0"/>
                <w:sz w:val="24"/>
                <w:szCs w:val="24"/>
              </w:rPr>
              <w:t xml:space="preserve"> mm</w:t>
            </w:r>
            <w:r w:rsidRPr="00F164DA">
              <w:rPr>
                <w:rFonts w:ascii="Times New Roman" w:hAnsi="Times New Roman"/>
                <w:color w:val="000000" w:themeColor="text1"/>
                <w:kern w:val="0"/>
                <w:sz w:val="24"/>
                <w:szCs w:val="24"/>
                <w:vertAlign w:val="superscript"/>
              </w:rPr>
              <w:t>*</w:t>
            </w:r>
          </w:p>
        </w:tc>
        <w:tc>
          <w:tcPr>
            <w:tcW w:w="2037" w:type="dxa"/>
            <w:shd w:val="clear" w:color="auto" w:fill="auto"/>
            <w:noWrap/>
            <w:vAlign w:val="center"/>
          </w:tcPr>
          <w:p w14:paraId="35AEC9D0" w14:textId="43BBFCB3" w:rsidR="0059733E" w:rsidRPr="004A76A1" w:rsidRDefault="0059733E" w:rsidP="0059733E">
            <w:pPr>
              <w:widowControl/>
              <w:jc w:val="left"/>
              <w:rPr>
                <w:rFonts w:ascii="Times New Roman" w:hAnsi="Times New Roman"/>
                <w:color w:val="000000" w:themeColor="text1"/>
                <w:kern w:val="0"/>
                <w:sz w:val="24"/>
                <w:szCs w:val="24"/>
              </w:rPr>
            </w:pPr>
            <w:r w:rsidRPr="004A76A1">
              <w:rPr>
                <w:rFonts w:ascii="Times New Roman" w:hAnsi="Times New Roman"/>
                <w:color w:val="000000" w:themeColor="text1"/>
                <w:kern w:val="0"/>
                <w:sz w:val="24"/>
                <w:szCs w:val="24"/>
              </w:rPr>
              <w:t>DPARSF</w:t>
            </w:r>
          </w:p>
        </w:tc>
        <w:tc>
          <w:tcPr>
            <w:tcW w:w="963" w:type="dxa"/>
            <w:shd w:val="clear" w:color="auto" w:fill="auto"/>
            <w:noWrap/>
            <w:vAlign w:val="center"/>
          </w:tcPr>
          <w:p w14:paraId="0D80F74C" w14:textId="1DDA25C3" w:rsidR="0059733E" w:rsidRPr="004A76A1" w:rsidRDefault="0059733E" w:rsidP="0059733E">
            <w:pPr>
              <w:widowControl/>
              <w:jc w:val="center"/>
              <w:rPr>
                <w:rFonts w:ascii="Times New Roman" w:hAnsi="Times New Roman"/>
                <w:color w:val="000000" w:themeColor="text1"/>
                <w:kern w:val="0"/>
                <w:sz w:val="24"/>
                <w:szCs w:val="24"/>
              </w:rPr>
            </w:pPr>
            <w:r w:rsidRPr="004A76A1">
              <w:rPr>
                <w:rFonts w:ascii="Times New Roman" w:hAnsi="Times New Roman"/>
                <w:color w:val="000000" w:themeColor="text1"/>
                <w:kern w:val="0"/>
                <w:sz w:val="24"/>
                <w:szCs w:val="24"/>
              </w:rPr>
              <w:t>8</w:t>
            </w:r>
          </w:p>
        </w:tc>
        <w:tc>
          <w:tcPr>
            <w:tcW w:w="2670" w:type="dxa"/>
            <w:shd w:val="clear" w:color="auto" w:fill="auto"/>
            <w:noWrap/>
            <w:vAlign w:val="center"/>
          </w:tcPr>
          <w:p w14:paraId="279BE412" w14:textId="54E76F4C" w:rsidR="0059733E" w:rsidRPr="004A76A1" w:rsidRDefault="0059733E" w:rsidP="0059733E">
            <w:pPr>
              <w:widowControl/>
              <w:jc w:val="left"/>
              <w:rPr>
                <w:rFonts w:ascii="Times New Roman" w:hAnsi="Times New Roman"/>
                <w:i/>
                <w:iCs/>
                <w:color w:val="000000" w:themeColor="text1"/>
                <w:kern w:val="0"/>
                <w:sz w:val="24"/>
                <w:szCs w:val="24"/>
              </w:rPr>
            </w:pPr>
            <w:r w:rsidRPr="004A76A1">
              <w:rPr>
                <w:rFonts w:ascii="Times New Roman" w:hAnsi="Times New Roman"/>
                <w:i/>
                <w:iCs/>
                <w:color w:val="000000" w:themeColor="text1"/>
                <w:kern w:val="0"/>
                <w:sz w:val="24"/>
                <w:szCs w:val="24"/>
              </w:rPr>
              <w:t>p</w:t>
            </w:r>
            <w:r w:rsidRPr="004A76A1">
              <w:rPr>
                <w:rFonts w:ascii="Times New Roman" w:hAnsi="Times New Roman"/>
                <w:color w:val="000000" w:themeColor="text1"/>
                <w:kern w:val="0"/>
                <w:sz w:val="24"/>
                <w:szCs w:val="24"/>
              </w:rPr>
              <w:t xml:space="preserve"> &lt; </w:t>
            </w:r>
            <w:r>
              <w:rPr>
                <w:rFonts w:ascii="Times New Roman" w:hAnsi="Times New Roman"/>
                <w:color w:val="000000" w:themeColor="text1"/>
                <w:kern w:val="0"/>
                <w:sz w:val="24"/>
                <w:szCs w:val="24"/>
              </w:rPr>
              <w:t>0</w:t>
            </w:r>
            <w:r w:rsidRPr="004A76A1">
              <w:rPr>
                <w:rFonts w:ascii="Times New Roman" w:hAnsi="Times New Roman"/>
                <w:color w:val="000000" w:themeColor="text1"/>
                <w:kern w:val="0"/>
                <w:sz w:val="24"/>
                <w:szCs w:val="24"/>
              </w:rPr>
              <w:t>.05</w:t>
            </w:r>
            <w:r>
              <w:rPr>
                <w:rFonts w:ascii="Times New Roman" w:hAnsi="Times New Roman"/>
                <w:color w:val="000000" w:themeColor="text1"/>
                <w:kern w:val="0"/>
                <w:sz w:val="24"/>
                <w:szCs w:val="24"/>
              </w:rPr>
              <w:t xml:space="preserve"> (</w:t>
            </w:r>
            <w:proofErr w:type="spellStart"/>
            <w:r w:rsidRPr="004A76A1">
              <w:rPr>
                <w:rFonts w:ascii="Times New Roman" w:hAnsi="Times New Roman"/>
                <w:color w:val="000000" w:themeColor="text1"/>
                <w:kern w:val="0"/>
                <w:sz w:val="24"/>
                <w:szCs w:val="24"/>
              </w:rPr>
              <w:t>AlphaSim</w:t>
            </w:r>
            <w:proofErr w:type="spellEnd"/>
            <w:r>
              <w:rPr>
                <w:rFonts w:ascii="Times New Roman" w:hAnsi="Times New Roman"/>
                <w:color w:val="000000" w:themeColor="text1"/>
                <w:kern w:val="0"/>
                <w:sz w:val="24"/>
                <w:szCs w:val="24"/>
              </w:rPr>
              <w:t>)</w:t>
            </w:r>
          </w:p>
        </w:tc>
        <w:tc>
          <w:tcPr>
            <w:tcW w:w="2916" w:type="dxa"/>
            <w:vAlign w:val="center"/>
          </w:tcPr>
          <w:p w14:paraId="228948A1" w14:textId="4DA59F0F" w:rsidR="0059733E" w:rsidRDefault="0059733E" w:rsidP="0059733E">
            <w:pPr>
              <w:widowControl/>
              <w:jc w:val="left"/>
              <w:rPr>
                <w:rFonts w:ascii="Times New Roman" w:hAnsi="Times New Roman"/>
                <w:color w:val="000000" w:themeColor="text1"/>
                <w:kern w:val="0"/>
                <w:sz w:val="24"/>
                <w:szCs w:val="24"/>
              </w:rPr>
            </w:pPr>
            <w:r>
              <w:rPr>
                <w:rFonts w:ascii="Times New Roman" w:hAnsi="Times New Roman" w:hint="eastAsia"/>
                <w:color w:val="000000" w:themeColor="text1"/>
                <w:kern w:val="0"/>
                <w:sz w:val="24"/>
                <w:szCs w:val="24"/>
              </w:rPr>
              <w:t>A</w:t>
            </w:r>
            <w:r>
              <w:rPr>
                <w:rFonts w:ascii="Times New Roman" w:hAnsi="Times New Roman"/>
                <w:color w:val="000000" w:themeColor="text1"/>
                <w:kern w:val="0"/>
                <w:sz w:val="24"/>
                <w:szCs w:val="24"/>
              </w:rPr>
              <w:t>ge and education</w:t>
            </w:r>
          </w:p>
        </w:tc>
        <w:tc>
          <w:tcPr>
            <w:tcW w:w="1283" w:type="dxa"/>
            <w:shd w:val="clear" w:color="auto" w:fill="auto"/>
            <w:noWrap/>
            <w:vAlign w:val="center"/>
          </w:tcPr>
          <w:p w14:paraId="07B403E9" w14:textId="65D3E43B" w:rsidR="0059733E" w:rsidRPr="004A76A1" w:rsidRDefault="0059733E" w:rsidP="0059733E">
            <w:pPr>
              <w:widowControl/>
              <w:jc w:val="center"/>
              <w:rPr>
                <w:rFonts w:ascii="Times New Roman" w:hAnsi="Times New Roman"/>
                <w:color w:val="000000" w:themeColor="text1"/>
                <w:kern w:val="0"/>
                <w:sz w:val="24"/>
                <w:szCs w:val="24"/>
              </w:rPr>
            </w:pPr>
            <w:r w:rsidRPr="004A76A1">
              <w:rPr>
                <w:rFonts w:ascii="Times New Roman" w:hAnsi="Times New Roman"/>
                <w:color w:val="000000" w:themeColor="text1"/>
                <w:kern w:val="0"/>
                <w:sz w:val="24"/>
                <w:szCs w:val="24"/>
              </w:rPr>
              <w:t>MNI</w:t>
            </w:r>
          </w:p>
        </w:tc>
      </w:tr>
      <w:tr w:rsidR="0059733E" w:rsidRPr="004A76A1" w14:paraId="427EF480" w14:textId="77777777" w:rsidTr="005500F7">
        <w:trPr>
          <w:trHeight w:hRule="exact" w:val="567"/>
          <w:jc w:val="center"/>
        </w:trPr>
        <w:tc>
          <w:tcPr>
            <w:tcW w:w="2835" w:type="dxa"/>
            <w:shd w:val="clear" w:color="auto" w:fill="auto"/>
            <w:noWrap/>
            <w:vAlign w:val="center"/>
          </w:tcPr>
          <w:p w14:paraId="4DE0B3AD" w14:textId="7CC059F6" w:rsidR="0059733E" w:rsidRPr="004A76A1" w:rsidRDefault="0059733E" w:rsidP="0059733E">
            <w:pPr>
              <w:widowControl/>
              <w:jc w:val="left"/>
              <w:rPr>
                <w:rFonts w:ascii="Times New Roman" w:hAnsi="Times New Roman"/>
                <w:color w:val="000000" w:themeColor="text1"/>
                <w:kern w:val="0"/>
                <w:sz w:val="24"/>
                <w:szCs w:val="24"/>
              </w:rPr>
            </w:pPr>
            <w:r w:rsidRPr="004A76A1">
              <w:rPr>
                <w:rFonts w:ascii="Times New Roman" w:hAnsi="Times New Roman"/>
                <w:color w:val="000000" w:themeColor="text1"/>
                <w:kern w:val="0"/>
                <w:sz w:val="24"/>
                <w:szCs w:val="24"/>
              </w:rPr>
              <w:t>Chen et al. (2015)</w:t>
            </w:r>
          </w:p>
        </w:tc>
        <w:tc>
          <w:tcPr>
            <w:tcW w:w="2268" w:type="dxa"/>
            <w:shd w:val="clear" w:color="auto" w:fill="auto"/>
            <w:noWrap/>
            <w:vAlign w:val="center"/>
          </w:tcPr>
          <w:p w14:paraId="4059D421" w14:textId="7A4830C5" w:rsidR="0059733E" w:rsidRPr="004A76A1" w:rsidRDefault="0059733E" w:rsidP="0059733E">
            <w:pPr>
              <w:widowControl/>
              <w:jc w:val="left"/>
              <w:rPr>
                <w:rFonts w:ascii="Times New Roman" w:hAnsi="Times New Roman"/>
                <w:color w:val="000000" w:themeColor="text1"/>
                <w:kern w:val="0"/>
                <w:sz w:val="24"/>
                <w:szCs w:val="24"/>
              </w:rPr>
            </w:pPr>
            <w:r w:rsidRPr="004A76A1">
              <w:rPr>
                <w:rFonts w:ascii="Times New Roman" w:hAnsi="Times New Roman"/>
                <w:color w:val="000000" w:themeColor="text1"/>
                <w:kern w:val="0"/>
                <w:sz w:val="24"/>
                <w:szCs w:val="24"/>
              </w:rPr>
              <w:t xml:space="preserve">3.0 T Siemens </w:t>
            </w:r>
          </w:p>
        </w:tc>
        <w:tc>
          <w:tcPr>
            <w:tcW w:w="1673" w:type="dxa"/>
            <w:vAlign w:val="center"/>
          </w:tcPr>
          <w:p w14:paraId="512BDF7D" w14:textId="3E83DFE4" w:rsidR="0059733E" w:rsidRPr="00EE3028" w:rsidRDefault="0059733E" w:rsidP="0059733E">
            <w:pPr>
              <w:widowControl/>
              <w:jc w:val="left"/>
              <w:rPr>
                <w:rFonts w:ascii="Times New Roman" w:hAnsi="Times New Roman"/>
                <w:color w:val="000000" w:themeColor="text1"/>
                <w:kern w:val="0"/>
                <w:sz w:val="24"/>
                <w:szCs w:val="24"/>
              </w:rPr>
            </w:pPr>
            <w:r>
              <w:rPr>
                <w:rFonts w:ascii="Times New Roman" w:hAnsi="Times New Roman" w:hint="eastAsia"/>
                <w:color w:val="000000" w:themeColor="text1"/>
                <w:kern w:val="0"/>
                <w:sz w:val="24"/>
                <w:szCs w:val="24"/>
              </w:rPr>
              <w:t>N</w:t>
            </w:r>
            <w:r>
              <w:rPr>
                <w:rFonts w:ascii="Times New Roman" w:hAnsi="Times New Roman"/>
                <w:color w:val="000000" w:themeColor="text1"/>
                <w:kern w:val="0"/>
                <w:sz w:val="24"/>
                <w:szCs w:val="24"/>
              </w:rPr>
              <w:t>A</w:t>
            </w:r>
          </w:p>
        </w:tc>
        <w:tc>
          <w:tcPr>
            <w:tcW w:w="1441" w:type="dxa"/>
            <w:vAlign w:val="center"/>
          </w:tcPr>
          <w:p w14:paraId="1B298EA9" w14:textId="6430FE13" w:rsidR="0059733E" w:rsidRDefault="0059733E" w:rsidP="0059733E">
            <w:pPr>
              <w:widowControl/>
              <w:jc w:val="left"/>
              <w:rPr>
                <w:rFonts w:ascii="Times New Roman" w:hAnsi="Times New Roman"/>
                <w:color w:val="000000" w:themeColor="text1"/>
                <w:kern w:val="0"/>
                <w:sz w:val="24"/>
                <w:szCs w:val="24"/>
              </w:rPr>
            </w:pPr>
            <w:r>
              <w:rPr>
                <w:rFonts w:ascii="Times New Roman" w:hAnsi="Times New Roman" w:hint="eastAsia"/>
                <w:color w:val="000000" w:themeColor="text1"/>
                <w:kern w:val="0"/>
                <w:sz w:val="24"/>
                <w:szCs w:val="24"/>
              </w:rPr>
              <w:t>2</w:t>
            </w:r>
            <w:r>
              <w:rPr>
                <w:rFonts w:ascii="Times New Roman" w:hAnsi="Times New Roman"/>
                <w:color w:val="000000" w:themeColor="text1"/>
                <w:kern w:val="0"/>
                <w:sz w:val="24"/>
                <w:szCs w:val="24"/>
              </w:rPr>
              <w:t>000/30</w:t>
            </w:r>
          </w:p>
        </w:tc>
        <w:tc>
          <w:tcPr>
            <w:tcW w:w="2835" w:type="dxa"/>
            <w:vAlign w:val="center"/>
          </w:tcPr>
          <w:p w14:paraId="2452B17A" w14:textId="46900D59" w:rsidR="0059733E" w:rsidRDefault="0059733E" w:rsidP="0059733E">
            <w:pPr>
              <w:widowControl/>
              <w:jc w:val="left"/>
              <w:rPr>
                <w:rFonts w:ascii="Times New Roman" w:hAnsi="Times New Roman"/>
                <w:color w:val="000000" w:themeColor="text1"/>
                <w:kern w:val="0"/>
                <w:sz w:val="24"/>
                <w:szCs w:val="24"/>
              </w:rPr>
            </w:pPr>
            <w:r>
              <w:rPr>
                <w:rFonts w:ascii="Times New Roman" w:hAnsi="Times New Roman"/>
                <w:color w:val="000000" w:themeColor="text1"/>
                <w:kern w:val="0"/>
                <w:sz w:val="24"/>
                <w:szCs w:val="24"/>
              </w:rPr>
              <w:t>Slice t</w:t>
            </w:r>
            <w:r w:rsidRPr="009F7E11">
              <w:rPr>
                <w:rFonts w:ascii="Times New Roman" w:hAnsi="Times New Roman"/>
                <w:color w:val="000000" w:themeColor="text1"/>
                <w:kern w:val="0"/>
                <w:sz w:val="24"/>
                <w:szCs w:val="24"/>
              </w:rPr>
              <w:t>hickness =</w:t>
            </w:r>
            <w:r>
              <w:rPr>
                <w:rFonts w:ascii="Times New Roman" w:hAnsi="Times New Roman"/>
                <w:color w:val="000000" w:themeColor="text1"/>
                <w:kern w:val="0"/>
                <w:sz w:val="24"/>
                <w:szCs w:val="24"/>
              </w:rPr>
              <w:t xml:space="preserve"> </w:t>
            </w:r>
            <w:r w:rsidRPr="009F7E11">
              <w:rPr>
                <w:rFonts w:ascii="Times New Roman" w:hAnsi="Times New Roman"/>
                <w:color w:val="000000" w:themeColor="text1"/>
                <w:kern w:val="0"/>
                <w:sz w:val="24"/>
                <w:szCs w:val="24"/>
              </w:rPr>
              <w:t>4 mm</w:t>
            </w:r>
            <w:r w:rsidRPr="00F164DA">
              <w:rPr>
                <w:rFonts w:ascii="Times New Roman" w:hAnsi="Times New Roman"/>
                <w:color w:val="000000" w:themeColor="text1"/>
                <w:kern w:val="0"/>
                <w:sz w:val="24"/>
                <w:szCs w:val="24"/>
                <w:vertAlign w:val="superscript"/>
              </w:rPr>
              <w:t>*</w:t>
            </w:r>
          </w:p>
        </w:tc>
        <w:tc>
          <w:tcPr>
            <w:tcW w:w="2037" w:type="dxa"/>
            <w:shd w:val="clear" w:color="auto" w:fill="auto"/>
            <w:noWrap/>
            <w:vAlign w:val="center"/>
          </w:tcPr>
          <w:p w14:paraId="136F651F" w14:textId="1F5CDF22" w:rsidR="0059733E" w:rsidRPr="004A76A1" w:rsidRDefault="0059733E" w:rsidP="0059733E">
            <w:pPr>
              <w:widowControl/>
              <w:jc w:val="left"/>
              <w:rPr>
                <w:rFonts w:ascii="Times New Roman" w:hAnsi="Times New Roman"/>
                <w:color w:val="000000" w:themeColor="text1"/>
                <w:kern w:val="0"/>
                <w:sz w:val="24"/>
                <w:szCs w:val="24"/>
              </w:rPr>
            </w:pPr>
            <w:r w:rsidRPr="004A76A1">
              <w:rPr>
                <w:rFonts w:ascii="Times New Roman" w:hAnsi="Times New Roman"/>
                <w:color w:val="000000" w:themeColor="text1"/>
                <w:kern w:val="0"/>
                <w:sz w:val="24"/>
                <w:szCs w:val="24"/>
              </w:rPr>
              <w:t>SPM8</w:t>
            </w:r>
          </w:p>
        </w:tc>
        <w:tc>
          <w:tcPr>
            <w:tcW w:w="963" w:type="dxa"/>
            <w:shd w:val="clear" w:color="auto" w:fill="auto"/>
            <w:noWrap/>
            <w:vAlign w:val="center"/>
          </w:tcPr>
          <w:p w14:paraId="33871AE6" w14:textId="48E8DFFC" w:rsidR="0059733E" w:rsidRPr="004A76A1" w:rsidRDefault="0059733E" w:rsidP="0059733E">
            <w:pPr>
              <w:widowControl/>
              <w:jc w:val="center"/>
              <w:rPr>
                <w:rFonts w:ascii="Times New Roman" w:hAnsi="Times New Roman"/>
                <w:color w:val="000000" w:themeColor="text1"/>
                <w:kern w:val="0"/>
                <w:sz w:val="24"/>
                <w:szCs w:val="24"/>
              </w:rPr>
            </w:pPr>
            <w:r w:rsidRPr="004A76A1">
              <w:rPr>
                <w:rFonts w:ascii="Times New Roman" w:hAnsi="Times New Roman"/>
                <w:color w:val="000000" w:themeColor="text1"/>
                <w:kern w:val="0"/>
                <w:sz w:val="24"/>
                <w:szCs w:val="24"/>
              </w:rPr>
              <w:t>8</w:t>
            </w:r>
          </w:p>
        </w:tc>
        <w:tc>
          <w:tcPr>
            <w:tcW w:w="2670" w:type="dxa"/>
            <w:shd w:val="clear" w:color="auto" w:fill="auto"/>
            <w:noWrap/>
            <w:vAlign w:val="center"/>
          </w:tcPr>
          <w:p w14:paraId="611FABB7" w14:textId="28E5AF13" w:rsidR="0059733E" w:rsidRPr="004A76A1" w:rsidRDefault="0059733E" w:rsidP="0059733E">
            <w:pPr>
              <w:widowControl/>
              <w:jc w:val="left"/>
              <w:rPr>
                <w:rFonts w:ascii="Times New Roman" w:hAnsi="Times New Roman"/>
                <w:i/>
                <w:iCs/>
                <w:color w:val="000000" w:themeColor="text1"/>
                <w:kern w:val="0"/>
                <w:sz w:val="24"/>
                <w:szCs w:val="24"/>
              </w:rPr>
            </w:pPr>
            <w:r w:rsidRPr="004A76A1">
              <w:rPr>
                <w:rFonts w:ascii="Times New Roman" w:hAnsi="Times New Roman"/>
                <w:i/>
                <w:iCs/>
                <w:color w:val="000000" w:themeColor="text1"/>
                <w:kern w:val="0"/>
                <w:sz w:val="24"/>
                <w:szCs w:val="24"/>
              </w:rPr>
              <w:t>p</w:t>
            </w:r>
            <w:r w:rsidRPr="004A76A1">
              <w:rPr>
                <w:rFonts w:ascii="Times New Roman" w:hAnsi="Times New Roman"/>
                <w:color w:val="000000" w:themeColor="text1"/>
                <w:kern w:val="0"/>
                <w:sz w:val="24"/>
                <w:szCs w:val="24"/>
              </w:rPr>
              <w:t xml:space="preserve"> &lt; </w:t>
            </w:r>
            <w:r>
              <w:rPr>
                <w:rFonts w:ascii="Times New Roman" w:hAnsi="Times New Roman"/>
                <w:color w:val="000000" w:themeColor="text1"/>
                <w:kern w:val="0"/>
                <w:sz w:val="24"/>
                <w:szCs w:val="24"/>
              </w:rPr>
              <w:t>0</w:t>
            </w:r>
            <w:r w:rsidRPr="004A76A1">
              <w:rPr>
                <w:rFonts w:ascii="Times New Roman" w:hAnsi="Times New Roman"/>
                <w:color w:val="000000" w:themeColor="text1"/>
                <w:kern w:val="0"/>
                <w:sz w:val="24"/>
                <w:szCs w:val="24"/>
              </w:rPr>
              <w:t>.05</w:t>
            </w:r>
            <w:r>
              <w:rPr>
                <w:rFonts w:ascii="Times New Roman" w:hAnsi="Times New Roman"/>
                <w:color w:val="000000" w:themeColor="text1"/>
                <w:kern w:val="0"/>
                <w:sz w:val="24"/>
                <w:szCs w:val="24"/>
              </w:rPr>
              <w:t xml:space="preserve"> (</w:t>
            </w:r>
            <w:proofErr w:type="spellStart"/>
            <w:r w:rsidRPr="004A76A1">
              <w:rPr>
                <w:rFonts w:ascii="Times New Roman" w:hAnsi="Times New Roman"/>
                <w:color w:val="000000" w:themeColor="text1"/>
                <w:kern w:val="0"/>
                <w:sz w:val="24"/>
                <w:szCs w:val="24"/>
              </w:rPr>
              <w:t>AlphaSim</w:t>
            </w:r>
            <w:proofErr w:type="spellEnd"/>
            <w:r>
              <w:rPr>
                <w:rFonts w:ascii="Times New Roman" w:hAnsi="Times New Roman"/>
                <w:color w:val="000000" w:themeColor="text1"/>
                <w:kern w:val="0"/>
                <w:sz w:val="24"/>
                <w:szCs w:val="24"/>
              </w:rPr>
              <w:t>)</w:t>
            </w:r>
          </w:p>
        </w:tc>
        <w:tc>
          <w:tcPr>
            <w:tcW w:w="2916" w:type="dxa"/>
            <w:vAlign w:val="center"/>
          </w:tcPr>
          <w:p w14:paraId="170B743C" w14:textId="0E7A2E4B" w:rsidR="0059733E" w:rsidRDefault="0059733E" w:rsidP="0059733E">
            <w:pPr>
              <w:widowControl/>
              <w:jc w:val="left"/>
              <w:rPr>
                <w:rFonts w:ascii="Times New Roman" w:hAnsi="Times New Roman"/>
                <w:color w:val="000000" w:themeColor="text1"/>
                <w:kern w:val="0"/>
                <w:sz w:val="24"/>
                <w:szCs w:val="24"/>
              </w:rPr>
            </w:pPr>
            <w:r>
              <w:rPr>
                <w:rFonts w:ascii="Times New Roman" w:hAnsi="Times New Roman" w:hint="eastAsia"/>
                <w:color w:val="000000" w:themeColor="text1"/>
                <w:kern w:val="0"/>
                <w:sz w:val="24"/>
                <w:szCs w:val="24"/>
              </w:rPr>
              <w:t>A</w:t>
            </w:r>
            <w:r>
              <w:rPr>
                <w:rFonts w:ascii="Times New Roman" w:hAnsi="Times New Roman"/>
                <w:color w:val="000000" w:themeColor="text1"/>
                <w:kern w:val="0"/>
                <w:sz w:val="24"/>
                <w:szCs w:val="24"/>
              </w:rPr>
              <w:t>ge and gender</w:t>
            </w:r>
          </w:p>
        </w:tc>
        <w:tc>
          <w:tcPr>
            <w:tcW w:w="1283" w:type="dxa"/>
            <w:shd w:val="clear" w:color="auto" w:fill="auto"/>
            <w:noWrap/>
            <w:vAlign w:val="center"/>
          </w:tcPr>
          <w:p w14:paraId="2D76D2BA" w14:textId="004EA42E" w:rsidR="0059733E" w:rsidRPr="004A76A1" w:rsidRDefault="0059733E" w:rsidP="0059733E">
            <w:pPr>
              <w:widowControl/>
              <w:jc w:val="center"/>
              <w:rPr>
                <w:rFonts w:ascii="Times New Roman" w:hAnsi="Times New Roman"/>
                <w:color w:val="000000" w:themeColor="text1"/>
                <w:kern w:val="0"/>
                <w:sz w:val="24"/>
                <w:szCs w:val="24"/>
              </w:rPr>
            </w:pPr>
            <w:r w:rsidRPr="004A76A1">
              <w:rPr>
                <w:rFonts w:ascii="Times New Roman" w:hAnsi="Times New Roman"/>
                <w:color w:val="000000" w:themeColor="text1"/>
                <w:kern w:val="0"/>
                <w:sz w:val="24"/>
                <w:szCs w:val="24"/>
              </w:rPr>
              <w:t>MNI</w:t>
            </w:r>
          </w:p>
        </w:tc>
      </w:tr>
      <w:tr w:rsidR="0059733E" w:rsidRPr="004A76A1" w14:paraId="71F88763" w14:textId="77777777" w:rsidTr="005500F7">
        <w:trPr>
          <w:trHeight w:hRule="exact" w:val="567"/>
          <w:jc w:val="center"/>
        </w:trPr>
        <w:tc>
          <w:tcPr>
            <w:tcW w:w="2835" w:type="dxa"/>
            <w:shd w:val="clear" w:color="auto" w:fill="auto"/>
            <w:noWrap/>
            <w:vAlign w:val="center"/>
          </w:tcPr>
          <w:p w14:paraId="28EC7824" w14:textId="77777777" w:rsidR="0059733E" w:rsidRPr="004A76A1" w:rsidRDefault="0059733E" w:rsidP="0059733E">
            <w:pPr>
              <w:widowControl/>
              <w:jc w:val="left"/>
              <w:rPr>
                <w:rFonts w:ascii="Times New Roman" w:hAnsi="Times New Roman"/>
                <w:color w:val="000000" w:themeColor="text1"/>
                <w:kern w:val="0"/>
                <w:sz w:val="24"/>
                <w:szCs w:val="24"/>
              </w:rPr>
            </w:pPr>
            <w:r w:rsidRPr="004A76A1">
              <w:rPr>
                <w:rFonts w:ascii="Times New Roman" w:hAnsi="Times New Roman"/>
                <w:color w:val="000000" w:themeColor="text1"/>
                <w:kern w:val="0"/>
                <w:sz w:val="24"/>
                <w:szCs w:val="24"/>
              </w:rPr>
              <w:t>Luo et al. (2016)</w:t>
            </w:r>
          </w:p>
        </w:tc>
        <w:tc>
          <w:tcPr>
            <w:tcW w:w="2268" w:type="dxa"/>
            <w:shd w:val="clear" w:color="auto" w:fill="auto"/>
            <w:noWrap/>
            <w:vAlign w:val="center"/>
          </w:tcPr>
          <w:p w14:paraId="12C9C3AA" w14:textId="77777777" w:rsidR="0059733E" w:rsidRPr="004A76A1" w:rsidRDefault="0059733E" w:rsidP="0059733E">
            <w:pPr>
              <w:widowControl/>
              <w:jc w:val="left"/>
              <w:rPr>
                <w:rFonts w:ascii="Times New Roman" w:hAnsi="Times New Roman"/>
                <w:color w:val="000000" w:themeColor="text1"/>
                <w:kern w:val="0"/>
                <w:sz w:val="24"/>
                <w:szCs w:val="24"/>
              </w:rPr>
            </w:pPr>
            <w:r w:rsidRPr="004A76A1">
              <w:rPr>
                <w:rFonts w:ascii="Times New Roman" w:hAnsi="Times New Roman"/>
                <w:color w:val="000000" w:themeColor="text1"/>
                <w:kern w:val="0"/>
                <w:sz w:val="24"/>
                <w:szCs w:val="24"/>
              </w:rPr>
              <w:t xml:space="preserve">3.0 T Siemens </w:t>
            </w:r>
          </w:p>
        </w:tc>
        <w:tc>
          <w:tcPr>
            <w:tcW w:w="1673" w:type="dxa"/>
            <w:vAlign w:val="center"/>
          </w:tcPr>
          <w:p w14:paraId="61640847" w14:textId="77777777" w:rsidR="0059733E" w:rsidRPr="004A76A1" w:rsidRDefault="0059733E" w:rsidP="0059733E">
            <w:pPr>
              <w:widowControl/>
              <w:jc w:val="left"/>
              <w:rPr>
                <w:rFonts w:ascii="Times New Roman" w:hAnsi="Times New Roman"/>
                <w:color w:val="000000" w:themeColor="text1"/>
                <w:kern w:val="0"/>
                <w:sz w:val="24"/>
                <w:szCs w:val="24"/>
              </w:rPr>
            </w:pPr>
            <w:r w:rsidRPr="00EE3028">
              <w:rPr>
                <w:rFonts w:ascii="Times New Roman" w:hAnsi="Times New Roman"/>
                <w:color w:val="000000" w:themeColor="text1"/>
                <w:kern w:val="0"/>
                <w:sz w:val="24"/>
                <w:szCs w:val="24"/>
              </w:rPr>
              <w:t>12-channel</w:t>
            </w:r>
          </w:p>
        </w:tc>
        <w:tc>
          <w:tcPr>
            <w:tcW w:w="1441" w:type="dxa"/>
            <w:vAlign w:val="center"/>
          </w:tcPr>
          <w:p w14:paraId="559E7C7C" w14:textId="77777777" w:rsidR="0059733E" w:rsidRPr="004A76A1" w:rsidRDefault="0059733E" w:rsidP="0059733E">
            <w:pPr>
              <w:widowControl/>
              <w:jc w:val="left"/>
              <w:rPr>
                <w:rFonts w:ascii="Times New Roman" w:hAnsi="Times New Roman"/>
                <w:color w:val="000000" w:themeColor="text1"/>
                <w:kern w:val="0"/>
                <w:sz w:val="24"/>
                <w:szCs w:val="24"/>
              </w:rPr>
            </w:pPr>
            <w:r>
              <w:rPr>
                <w:rFonts w:ascii="Times New Roman" w:hAnsi="Times New Roman" w:hint="eastAsia"/>
                <w:color w:val="000000" w:themeColor="text1"/>
                <w:kern w:val="0"/>
                <w:sz w:val="24"/>
                <w:szCs w:val="24"/>
              </w:rPr>
              <w:t>2</w:t>
            </w:r>
            <w:r>
              <w:rPr>
                <w:rFonts w:ascii="Times New Roman" w:hAnsi="Times New Roman"/>
                <w:color w:val="000000" w:themeColor="text1"/>
                <w:kern w:val="0"/>
                <w:sz w:val="24"/>
                <w:szCs w:val="24"/>
              </w:rPr>
              <w:t>000/30</w:t>
            </w:r>
          </w:p>
        </w:tc>
        <w:tc>
          <w:tcPr>
            <w:tcW w:w="2835" w:type="dxa"/>
            <w:vAlign w:val="center"/>
          </w:tcPr>
          <w:p w14:paraId="3C1A8214" w14:textId="77777777" w:rsidR="0059733E" w:rsidRPr="004A76A1" w:rsidRDefault="0059733E" w:rsidP="0059733E">
            <w:pPr>
              <w:widowControl/>
              <w:jc w:val="left"/>
              <w:rPr>
                <w:rFonts w:ascii="Times New Roman" w:hAnsi="Times New Roman"/>
                <w:color w:val="000000" w:themeColor="text1"/>
                <w:kern w:val="0"/>
                <w:sz w:val="24"/>
                <w:szCs w:val="24"/>
              </w:rPr>
            </w:pPr>
            <w:r>
              <w:rPr>
                <w:rFonts w:ascii="Times New Roman" w:hAnsi="Times New Roman"/>
                <w:color w:val="000000" w:themeColor="text1"/>
                <w:kern w:val="0"/>
                <w:sz w:val="24"/>
                <w:szCs w:val="24"/>
              </w:rPr>
              <w:t>Slice thickness = 4 mm</w:t>
            </w:r>
            <w:r w:rsidRPr="00F164DA">
              <w:rPr>
                <w:rFonts w:ascii="Times New Roman" w:hAnsi="Times New Roman"/>
                <w:color w:val="000000" w:themeColor="text1"/>
                <w:kern w:val="0"/>
                <w:sz w:val="24"/>
                <w:szCs w:val="24"/>
                <w:vertAlign w:val="superscript"/>
              </w:rPr>
              <w:t>*</w:t>
            </w:r>
          </w:p>
        </w:tc>
        <w:tc>
          <w:tcPr>
            <w:tcW w:w="2037" w:type="dxa"/>
            <w:shd w:val="clear" w:color="auto" w:fill="auto"/>
            <w:noWrap/>
            <w:vAlign w:val="center"/>
          </w:tcPr>
          <w:p w14:paraId="5FFD1BB8" w14:textId="77777777" w:rsidR="0059733E" w:rsidRPr="004A76A1" w:rsidRDefault="0059733E" w:rsidP="0059733E">
            <w:pPr>
              <w:widowControl/>
              <w:jc w:val="left"/>
              <w:rPr>
                <w:rFonts w:ascii="Times New Roman" w:hAnsi="Times New Roman"/>
                <w:color w:val="000000" w:themeColor="text1"/>
                <w:kern w:val="0"/>
                <w:sz w:val="24"/>
                <w:szCs w:val="24"/>
              </w:rPr>
            </w:pPr>
            <w:r w:rsidRPr="004A76A1">
              <w:rPr>
                <w:rFonts w:ascii="Times New Roman" w:hAnsi="Times New Roman"/>
                <w:color w:val="000000" w:themeColor="text1"/>
                <w:kern w:val="0"/>
                <w:sz w:val="24"/>
                <w:szCs w:val="24"/>
              </w:rPr>
              <w:t>SPM8, DPARSF</w:t>
            </w:r>
          </w:p>
        </w:tc>
        <w:tc>
          <w:tcPr>
            <w:tcW w:w="963" w:type="dxa"/>
            <w:shd w:val="clear" w:color="auto" w:fill="auto"/>
            <w:noWrap/>
            <w:vAlign w:val="center"/>
          </w:tcPr>
          <w:p w14:paraId="0C1D559D" w14:textId="77777777" w:rsidR="0059733E" w:rsidRPr="004A76A1" w:rsidRDefault="0059733E" w:rsidP="0059733E">
            <w:pPr>
              <w:widowControl/>
              <w:jc w:val="center"/>
              <w:rPr>
                <w:rFonts w:ascii="Times New Roman" w:hAnsi="Times New Roman"/>
                <w:color w:val="000000" w:themeColor="text1"/>
                <w:kern w:val="0"/>
                <w:sz w:val="24"/>
                <w:szCs w:val="24"/>
              </w:rPr>
            </w:pPr>
            <w:r w:rsidRPr="004A76A1">
              <w:rPr>
                <w:rFonts w:ascii="Times New Roman" w:hAnsi="Times New Roman"/>
                <w:color w:val="000000" w:themeColor="text1"/>
                <w:kern w:val="0"/>
                <w:sz w:val="24"/>
                <w:szCs w:val="24"/>
              </w:rPr>
              <w:t>NA</w:t>
            </w:r>
          </w:p>
        </w:tc>
        <w:tc>
          <w:tcPr>
            <w:tcW w:w="2670" w:type="dxa"/>
            <w:shd w:val="clear" w:color="auto" w:fill="auto"/>
            <w:noWrap/>
            <w:vAlign w:val="center"/>
          </w:tcPr>
          <w:p w14:paraId="5C6A0D7F" w14:textId="77777777" w:rsidR="0059733E" w:rsidRPr="004A76A1" w:rsidRDefault="0059733E" w:rsidP="0059733E">
            <w:pPr>
              <w:widowControl/>
              <w:jc w:val="left"/>
              <w:rPr>
                <w:rFonts w:ascii="Times New Roman" w:hAnsi="Times New Roman"/>
                <w:color w:val="000000" w:themeColor="text1"/>
                <w:kern w:val="0"/>
                <w:sz w:val="24"/>
                <w:szCs w:val="24"/>
              </w:rPr>
            </w:pPr>
            <w:r w:rsidRPr="004A76A1">
              <w:rPr>
                <w:rFonts w:ascii="Times New Roman" w:hAnsi="Times New Roman"/>
                <w:i/>
                <w:iCs/>
                <w:color w:val="000000" w:themeColor="text1"/>
                <w:kern w:val="0"/>
                <w:sz w:val="24"/>
                <w:szCs w:val="24"/>
              </w:rPr>
              <w:t>p</w:t>
            </w:r>
            <w:r w:rsidRPr="004A76A1">
              <w:rPr>
                <w:rFonts w:ascii="Times New Roman" w:hAnsi="Times New Roman"/>
                <w:color w:val="000000" w:themeColor="text1"/>
                <w:kern w:val="0"/>
                <w:sz w:val="24"/>
                <w:szCs w:val="24"/>
              </w:rPr>
              <w:t xml:space="preserve"> &lt; </w:t>
            </w:r>
            <w:r>
              <w:rPr>
                <w:rFonts w:ascii="Times New Roman" w:hAnsi="Times New Roman"/>
                <w:color w:val="000000" w:themeColor="text1"/>
                <w:kern w:val="0"/>
                <w:sz w:val="24"/>
                <w:szCs w:val="24"/>
              </w:rPr>
              <w:t>0</w:t>
            </w:r>
            <w:r w:rsidRPr="004A76A1">
              <w:rPr>
                <w:rFonts w:ascii="Times New Roman" w:hAnsi="Times New Roman"/>
                <w:color w:val="000000" w:themeColor="text1"/>
                <w:kern w:val="0"/>
                <w:sz w:val="24"/>
                <w:szCs w:val="24"/>
              </w:rPr>
              <w:t xml:space="preserve">.01 </w:t>
            </w:r>
            <w:r>
              <w:rPr>
                <w:rFonts w:ascii="Times New Roman" w:hAnsi="Times New Roman"/>
                <w:color w:val="000000" w:themeColor="text1"/>
                <w:kern w:val="0"/>
                <w:sz w:val="24"/>
                <w:szCs w:val="24"/>
              </w:rPr>
              <w:t>(</w:t>
            </w:r>
            <w:proofErr w:type="spellStart"/>
            <w:r w:rsidRPr="004A76A1">
              <w:rPr>
                <w:rFonts w:ascii="Times New Roman" w:hAnsi="Times New Roman"/>
                <w:color w:val="000000" w:themeColor="text1"/>
                <w:kern w:val="0"/>
                <w:sz w:val="24"/>
                <w:szCs w:val="24"/>
              </w:rPr>
              <w:t>AlphaSim</w:t>
            </w:r>
            <w:proofErr w:type="spellEnd"/>
            <w:r>
              <w:rPr>
                <w:rFonts w:ascii="Times New Roman" w:hAnsi="Times New Roman"/>
                <w:color w:val="000000" w:themeColor="text1"/>
                <w:kern w:val="0"/>
                <w:sz w:val="24"/>
                <w:szCs w:val="24"/>
              </w:rPr>
              <w:t>)</w:t>
            </w:r>
          </w:p>
        </w:tc>
        <w:tc>
          <w:tcPr>
            <w:tcW w:w="2916" w:type="dxa"/>
            <w:vAlign w:val="center"/>
          </w:tcPr>
          <w:p w14:paraId="6B94BA71" w14:textId="77777777" w:rsidR="0059733E" w:rsidRPr="004A76A1" w:rsidRDefault="0059733E" w:rsidP="0059733E">
            <w:pPr>
              <w:widowControl/>
              <w:jc w:val="left"/>
              <w:rPr>
                <w:rFonts w:ascii="Times New Roman" w:hAnsi="Times New Roman"/>
                <w:color w:val="000000" w:themeColor="text1"/>
                <w:kern w:val="0"/>
                <w:sz w:val="24"/>
                <w:szCs w:val="24"/>
              </w:rPr>
            </w:pPr>
            <w:r>
              <w:rPr>
                <w:rFonts w:ascii="Times New Roman" w:hAnsi="Times New Roman" w:hint="eastAsia"/>
                <w:color w:val="000000" w:themeColor="text1"/>
                <w:kern w:val="0"/>
                <w:sz w:val="24"/>
                <w:szCs w:val="24"/>
              </w:rPr>
              <w:t>A</w:t>
            </w:r>
            <w:r>
              <w:rPr>
                <w:rFonts w:ascii="Times New Roman" w:hAnsi="Times New Roman"/>
                <w:color w:val="000000" w:themeColor="text1"/>
                <w:kern w:val="0"/>
                <w:sz w:val="24"/>
                <w:szCs w:val="24"/>
              </w:rPr>
              <w:t>ge and gender</w:t>
            </w:r>
          </w:p>
        </w:tc>
        <w:tc>
          <w:tcPr>
            <w:tcW w:w="1283" w:type="dxa"/>
            <w:shd w:val="clear" w:color="auto" w:fill="auto"/>
            <w:noWrap/>
            <w:vAlign w:val="center"/>
          </w:tcPr>
          <w:p w14:paraId="43C1842D" w14:textId="77777777" w:rsidR="0059733E" w:rsidRPr="004A76A1" w:rsidRDefault="0059733E" w:rsidP="0059733E">
            <w:pPr>
              <w:widowControl/>
              <w:jc w:val="center"/>
              <w:rPr>
                <w:rFonts w:ascii="Times New Roman" w:hAnsi="Times New Roman"/>
                <w:color w:val="000000" w:themeColor="text1"/>
                <w:kern w:val="0"/>
                <w:sz w:val="24"/>
                <w:szCs w:val="24"/>
              </w:rPr>
            </w:pPr>
            <w:r w:rsidRPr="004A76A1">
              <w:rPr>
                <w:rFonts w:ascii="Times New Roman" w:hAnsi="Times New Roman"/>
                <w:color w:val="000000" w:themeColor="text1"/>
                <w:kern w:val="0"/>
                <w:sz w:val="24"/>
                <w:szCs w:val="24"/>
              </w:rPr>
              <w:t>MNI</w:t>
            </w:r>
          </w:p>
        </w:tc>
      </w:tr>
      <w:tr w:rsidR="0059733E" w:rsidRPr="004A76A1" w14:paraId="3DD1A4DF" w14:textId="77777777" w:rsidTr="005500F7">
        <w:trPr>
          <w:trHeight w:hRule="exact" w:val="567"/>
          <w:jc w:val="center"/>
        </w:trPr>
        <w:tc>
          <w:tcPr>
            <w:tcW w:w="2835" w:type="dxa"/>
            <w:shd w:val="clear" w:color="auto" w:fill="auto"/>
            <w:noWrap/>
            <w:vAlign w:val="center"/>
          </w:tcPr>
          <w:p w14:paraId="3993FF31" w14:textId="77777777" w:rsidR="0059733E" w:rsidRPr="004A76A1" w:rsidRDefault="0059733E" w:rsidP="0059733E">
            <w:pPr>
              <w:widowControl/>
              <w:jc w:val="left"/>
              <w:rPr>
                <w:rFonts w:ascii="Times New Roman" w:hAnsi="Times New Roman"/>
                <w:color w:val="000000" w:themeColor="text1"/>
                <w:kern w:val="0"/>
                <w:sz w:val="24"/>
                <w:szCs w:val="24"/>
              </w:rPr>
            </w:pPr>
            <w:r w:rsidRPr="004A76A1">
              <w:rPr>
                <w:rFonts w:ascii="Times New Roman" w:hAnsi="Times New Roman"/>
                <w:color w:val="000000" w:themeColor="text1"/>
                <w:kern w:val="0"/>
                <w:sz w:val="24"/>
                <w:szCs w:val="24"/>
              </w:rPr>
              <w:t>Li et al (2018)</w:t>
            </w:r>
          </w:p>
        </w:tc>
        <w:tc>
          <w:tcPr>
            <w:tcW w:w="2268" w:type="dxa"/>
            <w:shd w:val="clear" w:color="auto" w:fill="auto"/>
            <w:noWrap/>
            <w:vAlign w:val="center"/>
          </w:tcPr>
          <w:p w14:paraId="7DB1BADC" w14:textId="77777777" w:rsidR="0059733E" w:rsidRPr="004A76A1" w:rsidRDefault="0059733E" w:rsidP="0059733E">
            <w:pPr>
              <w:widowControl/>
              <w:jc w:val="left"/>
              <w:rPr>
                <w:rFonts w:ascii="Times New Roman" w:hAnsi="Times New Roman"/>
                <w:color w:val="000000" w:themeColor="text1"/>
                <w:kern w:val="0"/>
                <w:sz w:val="24"/>
                <w:szCs w:val="24"/>
              </w:rPr>
            </w:pPr>
            <w:r w:rsidRPr="004A76A1">
              <w:rPr>
                <w:rFonts w:ascii="Times New Roman" w:hAnsi="Times New Roman"/>
                <w:color w:val="000000" w:themeColor="text1"/>
                <w:kern w:val="0"/>
                <w:sz w:val="24"/>
                <w:szCs w:val="24"/>
              </w:rPr>
              <w:t>3.0 T GE</w:t>
            </w:r>
          </w:p>
        </w:tc>
        <w:tc>
          <w:tcPr>
            <w:tcW w:w="1673" w:type="dxa"/>
            <w:vAlign w:val="center"/>
          </w:tcPr>
          <w:p w14:paraId="265A95BD" w14:textId="77777777" w:rsidR="0059733E" w:rsidRPr="004A76A1" w:rsidRDefault="0059733E" w:rsidP="0059733E">
            <w:pPr>
              <w:widowControl/>
              <w:jc w:val="left"/>
              <w:rPr>
                <w:rFonts w:ascii="Times New Roman" w:hAnsi="Times New Roman"/>
                <w:color w:val="000000" w:themeColor="text1"/>
                <w:kern w:val="0"/>
                <w:sz w:val="24"/>
                <w:szCs w:val="24"/>
              </w:rPr>
            </w:pPr>
            <w:r w:rsidRPr="001E5E84">
              <w:rPr>
                <w:rFonts w:ascii="Times New Roman" w:hAnsi="Times New Roman"/>
                <w:color w:val="000000" w:themeColor="text1"/>
                <w:kern w:val="0"/>
                <w:sz w:val="24"/>
                <w:szCs w:val="24"/>
              </w:rPr>
              <w:t>8-channel</w:t>
            </w:r>
          </w:p>
        </w:tc>
        <w:tc>
          <w:tcPr>
            <w:tcW w:w="1441" w:type="dxa"/>
            <w:vAlign w:val="center"/>
          </w:tcPr>
          <w:p w14:paraId="7C2F4B66" w14:textId="77777777" w:rsidR="0059733E" w:rsidRPr="004A76A1" w:rsidRDefault="0059733E" w:rsidP="0059733E">
            <w:pPr>
              <w:widowControl/>
              <w:jc w:val="left"/>
              <w:rPr>
                <w:rFonts w:ascii="Times New Roman" w:hAnsi="Times New Roman"/>
                <w:color w:val="000000" w:themeColor="text1"/>
                <w:kern w:val="0"/>
                <w:sz w:val="24"/>
                <w:szCs w:val="24"/>
              </w:rPr>
            </w:pPr>
            <w:r>
              <w:rPr>
                <w:rFonts w:ascii="Times New Roman" w:hAnsi="Times New Roman" w:hint="eastAsia"/>
                <w:color w:val="000000" w:themeColor="text1"/>
                <w:kern w:val="0"/>
                <w:sz w:val="24"/>
                <w:szCs w:val="24"/>
              </w:rPr>
              <w:t>2</w:t>
            </w:r>
            <w:r>
              <w:rPr>
                <w:rFonts w:ascii="Times New Roman" w:hAnsi="Times New Roman"/>
                <w:color w:val="000000" w:themeColor="text1"/>
                <w:kern w:val="0"/>
                <w:sz w:val="24"/>
                <w:szCs w:val="24"/>
              </w:rPr>
              <w:t>000/50</w:t>
            </w:r>
          </w:p>
        </w:tc>
        <w:tc>
          <w:tcPr>
            <w:tcW w:w="2835" w:type="dxa"/>
            <w:vAlign w:val="center"/>
          </w:tcPr>
          <w:p w14:paraId="3D6C7CCB" w14:textId="77777777" w:rsidR="0059733E" w:rsidRPr="004A76A1" w:rsidRDefault="0059733E" w:rsidP="0059733E">
            <w:pPr>
              <w:widowControl/>
              <w:jc w:val="left"/>
              <w:rPr>
                <w:rFonts w:ascii="Times New Roman" w:hAnsi="Times New Roman"/>
                <w:color w:val="000000" w:themeColor="text1"/>
                <w:kern w:val="0"/>
                <w:sz w:val="24"/>
                <w:szCs w:val="24"/>
              </w:rPr>
            </w:pPr>
            <w:r w:rsidRPr="001E5E84">
              <w:rPr>
                <w:rFonts w:ascii="Times New Roman" w:hAnsi="Times New Roman"/>
                <w:color w:val="000000" w:themeColor="text1"/>
                <w:kern w:val="0"/>
                <w:sz w:val="24"/>
                <w:szCs w:val="24"/>
              </w:rPr>
              <w:t>3 × 3 × 3 </w:t>
            </w:r>
          </w:p>
        </w:tc>
        <w:tc>
          <w:tcPr>
            <w:tcW w:w="2037" w:type="dxa"/>
            <w:shd w:val="clear" w:color="auto" w:fill="auto"/>
            <w:noWrap/>
            <w:vAlign w:val="center"/>
          </w:tcPr>
          <w:p w14:paraId="05FC5197" w14:textId="77777777" w:rsidR="0059733E" w:rsidRPr="004A76A1" w:rsidRDefault="0059733E" w:rsidP="0059733E">
            <w:pPr>
              <w:widowControl/>
              <w:jc w:val="left"/>
              <w:rPr>
                <w:rFonts w:ascii="Times New Roman" w:hAnsi="Times New Roman"/>
                <w:color w:val="000000" w:themeColor="text1"/>
                <w:kern w:val="0"/>
                <w:sz w:val="24"/>
                <w:szCs w:val="24"/>
              </w:rPr>
            </w:pPr>
            <w:r w:rsidRPr="004A76A1">
              <w:rPr>
                <w:rFonts w:ascii="Times New Roman" w:hAnsi="Times New Roman"/>
                <w:color w:val="000000" w:themeColor="text1"/>
                <w:kern w:val="0"/>
                <w:sz w:val="24"/>
                <w:szCs w:val="24"/>
              </w:rPr>
              <w:t>SPM8, DPARSF</w:t>
            </w:r>
          </w:p>
        </w:tc>
        <w:tc>
          <w:tcPr>
            <w:tcW w:w="963" w:type="dxa"/>
            <w:shd w:val="clear" w:color="auto" w:fill="auto"/>
            <w:noWrap/>
            <w:vAlign w:val="center"/>
          </w:tcPr>
          <w:p w14:paraId="3BD2B92A" w14:textId="77777777" w:rsidR="0059733E" w:rsidRPr="004A76A1" w:rsidRDefault="0059733E" w:rsidP="0059733E">
            <w:pPr>
              <w:widowControl/>
              <w:jc w:val="center"/>
              <w:rPr>
                <w:rFonts w:ascii="Times New Roman" w:hAnsi="Times New Roman"/>
                <w:color w:val="000000" w:themeColor="text1"/>
                <w:kern w:val="0"/>
                <w:sz w:val="24"/>
                <w:szCs w:val="24"/>
              </w:rPr>
            </w:pPr>
            <w:r w:rsidRPr="004A76A1">
              <w:rPr>
                <w:rFonts w:ascii="Times New Roman" w:hAnsi="Times New Roman"/>
                <w:color w:val="000000" w:themeColor="text1"/>
                <w:kern w:val="0"/>
                <w:sz w:val="24"/>
                <w:szCs w:val="24"/>
              </w:rPr>
              <w:t>6</w:t>
            </w:r>
          </w:p>
        </w:tc>
        <w:tc>
          <w:tcPr>
            <w:tcW w:w="2670" w:type="dxa"/>
            <w:shd w:val="clear" w:color="auto" w:fill="auto"/>
            <w:noWrap/>
            <w:vAlign w:val="center"/>
          </w:tcPr>
          <w:p w14:paraId="1E1659A6" w14:textId="77777777" w:rsidR="0059733E" w:rsidRPr="004A76A1" w:rsidRDefault="0059733E" w:rsidP="0059733E">
            <w:pPr>
              <w:widowControl/>
              <w:jc w:val="left"/>
              <w:rPr>
                <w:rFonts w:ascii="Times New Roman" w:hAnsi="Times New Roman"/>
                <w:color w:val="000000" w:themeColor="text1"/>
                <w:kern w:val="0"/>
                <w:sz w:val="24"/>
                <w:szCs w:val="24"/>
              </w:rPr>
            </w:pPr>
            <w:r w:rsidRPr="004A76A1">
              <w:rPr>
                <w:rFonts w:ascii="Times New Roman" w:hAnsi="Times New Roman"/>
                <w:i/>
                <w:iCs/>
                <w:color w:val="000000" w:themeColor="text1"/>
                <w:kern w:val="0"/>
                <w:sz w:val="24"/>
                <w:szCs w:val="24"/>
              </w:rPr>
              <w:t>p</w:t>
            </w:r>
            <w:r w:rsidRPr="004A76A1">
              <w:rPr>
                <w:rFonts w:ascii="Times New Roman" w:hAnsi="Times New Roman"/>
                <w:color w:val="000000" w:themeColor="text1"/>
                <w:kern w:val="0"/>
                <w:sz w:val="24"/>
                <w:szCs w:val="24"/>
              </w:rPr>
              <w:t xml:space="preserve"> &lt; </w:t>
            </w:r>
            <w:r>
              <w:rPr>
                <w:rFonts w:ascii="Times New Roman" w:hAnsi="Times New Roman"/>
                <w:color w:val="000000" w:themeColor="text1"/>
                <w:kern w:val="0"/>
                <w:sz w:val="24"/>
                <w:szCs w:val="24"/>
              </w:rPr>
              <w:t>0</w:t>
            </w:r>
            <w:r w:rsidRPr="004A76A1">
              <w:rPr>
                <w:rFonts w:ascii="Times New Roman" w:hAnsi="Times New Roman"/>
                <w:color w:val="000000" w:themeColor="text1"/>
                <w:kern w:val="0"/>
                <w:sz w:val="24"/>
                <w:szCs w:val="24"/>
              </w:rPr>
              <w:t>.001</w:t>
            </w:r>
            <w:r>
              <w:rPr>
                <w:rFonts w:ascii="Times New Roman" w:hAnsi="Times New Roman"/>
                <w:color w:val="000000" w:themeColor="text1"/>
                <w:kern w:val="0"/>
                <w:sz w:val="24"/>
                <w:szCs w:val="24"/>
              </w:rPr>
              <w:t xml:space="preserve"> (</w:t>
            </w:r>
            <w:r w:rsidRPr="004A76A1">
              <w:rPr>
                <w:rFonts w:ascii="Times New Roman" w:hAnsi="Times New Roman"/>
                <w:color w:val="000000" w:themeColor="text1"/>
                <w:kern w:val="0"/>
                <w:sz w:val="24"/>
                <w:szCs w:val="24"/>
              </w:rPr>
              <w:t>FDR</w:t>
            </w:r>
            <w:r>
              <w:rPr>
                <w:rFonts w:ascii="Times New Roman" w:hAnsi="Times New Roman"/>
                <w:color w:val="000000" w:themeColor="text1"/>
                <w:kern w:val="0"/>
                <w:sz w:val="24"/>
                <w:szCs w:val="24"/>
              </w:rPr>
              <w:t>)</w:t>
            </w:r>
          </w:p>
        </w:tc>
        <w:tc>
          <w:tcPr>
            <w:tcW w:w="2916" w:type="dxa"/>
            <w:vAlign w:val="center"/>
          </w:tcPr>
          <w:p w14:paraId="5A7A0387" w14:textId="77777777" w:rsidR="0059733E" w:rsidRPr="004A76A1" w:rsidRDefault="0059733E" w:rsidP="0059733E">
            <w:pPr>
              <w:widowControl/>
              <w:jc w:val="left"/>
              <w:rPr>
                <w:rFonts w:ascii="Times New Roman" w:hAnsi="Times New Roman"/>
                <w:color w:val="000000" w:themeColor="text1"/>
                <w:kern w:val="0"/>
                <w:sz w:val="24"/>
                <w:szCs w:val="24"/>
              </w:rPr>
            </w:pPr>
            <w:r>
              <w:rPr>
                <w:rFonts w:ascii="Times New Roman" w:hAnsi="Times New Roman" w:hint="eastAsia"/>
                <w:color w:val="000000" w:themeColor="text1"/>
                <w:kern w:val="0"/>
                <w:sz w:val="24"/>
                <w:szCs w:val="24"/>
              </w:rPr>
              <w:t>A</w:t>
            </w:r>
            <w:r>
              <w:rPr>
                <w:rFonts w:ascii="Times New Roman" w:hAnsi="Times New Roman"/>
                <w:color w:val="000000" w:themeColor="text1"/>
                <w:kern w:val="0"/>
                <w:sz w:val="24"/>
                <w:szCs w:val="24"/>
              </w:rPr>
              <w:t>ge and gender</w:t>
            </w:r>
          </w:p>
        </w:tc>
        <w:tc>
          <w:tcPr>
            <w:tcW w:w="1283" w:type="dxa"/>
            <w:shd w:val="clear" w:color="auto" w:fill="auto"/>
            <w:noWrap/>
            <w:vAlign w:val="center"/>
          </w:tcPr>
          <w:p w14:paraId="15E64429" w14:textId="77777777" w:rsidR="0059733E" w:rsidRPr="004A76A1" w:rsidRDefault="0059733E" w:rsidP="0059733E">
            <w:pPr>
              <w:widowControl/>
              <w:jc w:val="center"/>
              <w:rPr>
                <w:rFonts w:ascii="Times New Roman" w:hAnsi="Times New Roman"/>
                <w:color w:val="000000" w:themeColor="text1"/>
                <w:kern w:val="0"/>
                <w:sz w:val="24"/>
                <w:szCs w:val="24"/>
              </w:rPr>
            </w:pPr>
            <w:r w:rsidRPr="004A76A1">
              <w:rPr>
                <w:rFonts w:ascii="Times New Roman" w:hAnsi="Times New Roman"/>
                <w:color w:val="000000" w:themeColor="text1"/>
                <w:kern w:val="0"/>
                <w:sz w:val="24"/>
                <w:szCs w:val="24"/>
              </w:rPr>
              <w:t>MNI</w:t>
            </w:r>
          </w:p>
        </w:tc>
      </w:tr>
      <w:tr w:rsidR="0059733E" w:rsidRPr="004A76A1" w14:paraId="148AC509" w14:textId="77777777" w:rsidTr="005500F7">
        <w:trPr>
          <w:trHeight w:hRule="exact" w:val="567"/>
          <w:jc w:val="center"/>
        </w:trPr>
        <w:tc>
          <w:tcPr>
            <w:tcW w:w="2835" w:type="dxa"/>
            <w:shd w:val="clear" w:color="auto" w:fill="auto"/>
            <w:noWrap/>
            <w:vAlign w:val="center"/>
          </w:tcPr>
          <w:p w14:paraId="26348569" w14:textId="77777777" w:rsidR="0059733E" w:rsidRPr="004A76A1" w:rsidRDefault="0059733E" w:rsidP="0059733E">
            <w:pPr>
              <w:widowControl/>
              <w:jc w:val="left"/>
              <w:rPr>
                <w:rFonts w:ascii="Times New Roman" w:hAnsi="Times New Roman"/>
                <w:color w:val="000000" w:themeColor="text1"/>
                <w:kern w:val="0"/>
                <w:sz w:val="24"/>
                <w:szCs w:val="24"/>
              </w:rPr>
            </w:pPr>
            <w:r w:rsidRPr="00714E8C">
              <w:rPr>
                <w:rFonts w:ascii="Times New Roman" w:hAnsi="Times New Roman"/>
                <w:color w:val="000000" w:themeColor="text1"/>
                <w:kern w:val="0"/>
                <w:sz w:val="24"/>
                <w:szCs w:val="24"/>
              </w:rPr>
              <w:t>Gu et al. (2020)</w:t>
            </w:r>
          </w:p>
        </w:tc>
        <w:tc>
          <w:tcPr>
            <w:tcW w:w="2268" w:type="dxa"/>
            <w:shd w:val="clear" w:color="auto" w:fill="auto"/>
            <w:noWrap/>
            <w:vAlign w:val="center"/>
          </w:tcPr>
          <w:p w14:paraId="47EECDA8" w14:textId="77777777" w:rsidR="0059733E" w:rsidRPr="004A76A1" w:rsidRDefault="0059733E" w:rsidP="0059733E">
            <w:pPr>
              <w:widowControl/>
              <w:jc w:val="left"/>
              <w:rPr>
                <w:rFonts w:ascii="Times New Roman" w:hAnsi="Times New Roman"/>
                <w:color w:val="000000" w:themeColor="text1"/>
                <w:kern w:val="0"/>
                <w:sz w:val="24"/>
                <w:szCs w:val="24"/>
              </w:rPr>
            </w:pPr>
            <w:r>
              <w:rPr>
                <w:rFonts w:ascii="Times New Roman" w:hAnsi="Times New Roman"/>
                <w:color w:val="000000" w:themeColor="text1"/>
                <w:kern w:val="0"/>
                <w:sz w:val="24"/>
                <w:szCs w:val="24"/>
              </w:rPr>
              <w:t>3.0</w:t>
            </w:r>
            <w:r w:rsidRPr="004A76A1">
              <w:rPr>
                <w:rFonts w:ascii="Times New Roman" w:hAnsi="Times New Roman"/>
                <w:color w:val="000000" w:themeColor="text1"/>
                <w:kern w:val="0"/>
                <w:sz w:val="24"/>
                <w:szCs w:val="24"/>
              </w:rPr>
              <w:t xml:space="preserve"> T Philips</w:t>
            </w:r>
          </w:p>
        </w:tc>
        <w:tc>
          <w:tcPr>
            <w:tcW w:w="1673" w:type="dxa"/>
            <w:vAlign w:val="center"/>
          </w:tcPr>
          <w:p w14:paraId="2F548EEF" w14:textId="77777777" w:rsidR="0059733E" w:rsidRDefault="0059733E" w:rsidP="0059733E">
            <w:pPr>
              <w:widowControl/>
              <w:jc w:val="left"/>
              <w:rPr>
                <w:rFonts w:ascii="Times New Roman" w:hAnsi="Times New Roman"/>
                <w:color w:val="000000" w:themeColor="text1"/>
                <w:kern w:val="0"/>
                <w:sz w:val="24"/>
                <w:szCs w:val="24"/>
              </w:rPr>
            </w:pPr>
            <w:r w:rsidRPr="00031023">
              <w:rPr>
                <w:rFonts w:ascii="Times New Roman" w:hAnsi="Times New Roman"/>
                <w:color w:val="000000" w:themeColor="text1"/>
                <w:kern w:val="0"/>
                <w:sz w:val="24"/>
                <w:szCs w:val="24"/>
              </w:rPr>
              <w:t>16-channel</w:t>
            </w:r>
          </w:p>
        </w:tc>
        <w:tc>
          <w:tcPr>
            <w:tcW w:w="1441" w:type="dxa"/>
            <w:vAlign w:val="center"/>
          </w:tcPr>
          <w:p w14:paraId="59FC25B0" w14:textId="77777777" w:rsidR="0059733E" w:rsidRDefault="0059733E" w:rsidP="0059733E">
            <w:pPr>
              <w:widowControl/>
              <w:jc w:val="left"/>
              <w:rPr>
                <w:rFonts w:ascii="Times New Roman" w:hAnsi="Times New Roman"/>
                <w:color w:val="000000" w:themeColor="text1"/>
                <w:kern w:val="0"/>
                <w:sz w:val="24"/>
                <w:szCs w:val="24"/>
              </w:rPr>
            </w:pPr>
            <w:r>
              <w:rPr>
                <w:rFonts w:ascii="Times New Roman" w:hAnsi="Times New Roman" w:hint="eastAsia"/>
                <w:color w:val="000000" w:themeColor="text1"/>
                <w:kern w:val="0"/>
                <w:sz w:val="24"/>
                <w:szCs w:val="24"/>
              </w:rPr>
              <w:t>2</w:t>
            </w:r>
            <w:r>
              <w:rPr>
                <w:rFonts w:ascii="Times New Roman" w:hAnsi="Times New Roman"/>
                <w:color w:val="000000" w:themeColor="text1"/>
                <w:kern w:val="0"/>
                <w:sz w:val="24"/>
                <w:szCs w:val="24"/>
              </w:rPr>
              <w:t>000/30</w:t>
            </w:r>
          </w:p>
        </w:tc>
        <w:tc>
          <w:tcPr>
            <w:tcW w:w="2835" w:type="dxa"/>
            <w:vAlign w:val="center"/>
          </w:tcPr>
          <w:p w14:paraId="393EB9FD" w14:textId="77777777" w:rsidR="0059733E" w:rsidRDefault="0059733E" w:rsidP="0059733E">
            <w:pPr>
              <w:widowControl/>
              <w:jc w:val="left"/>
              <w:rPr>
                <w:rFonts w:ascii="Times New Roman" w:hAnsi="Times New Roman"/>
                <w:color w:val="000000" w:themeColor="text1"/>
                <w:kern w:val="0"/>
                <w:sz w:val="24"/>
                <w:szCs w:val="24"/>
              </w:rPr>
            </w:pPr>
            <w:r>
              <w:rPr>
                <w:rFonts w:ascii="Times New Roman" w:hAnsi="Times New Roman"/>
                <w:color w:val="000000" w:themeColor="text1"/>
                <w:kern w:val="0"/>
                <w:sz w:val="24"/>
                <w:szCs w:val="24"/>
              </w:rPr>
              <w:t>Slice t</w:t>
            </w:r>
            <w:r w:rsidRPr="009F7E11">
              <w:rPr>
                <w:rFonts w:ascii="Times New Roman" w:hAnsi="Times New Roman"/>
                <w:color w:val="000000" w:themeColor="text1"/>
                <w:kern w:val="0"/>
                <w:sz w:val="24"/>
                <w:szCs w:val="24"/>
              </w:rPr>
              <w:t>hickness =</w:t>
            </w:r>
            <w:r>
              <w:rPr>
                <w:rFonts w:ascii="Times New Roman" w:hAnsi="Times New Roman"/>
                <w:color w:val="000000" w:themeColor="text1"/>
                <w:kern w:val="0"/>
                <w:sz w:val="24"/>
                <w:szCs w:val="24"/>
              </w:rPr>
              <w:t xml:space="preserve"> </w:t>
            </w:r>
            <w:r w:rsidRPr="009F7E11">
              <w:rPr>
                <w:rFonts w:ascii="Times New Roman" w:hAnsi="Times New Roman"/>
                <w:color w:val="000000" w:themeColor="text1"/>
                <w:kern w:val="0"/>
                <w:sz w:val="24"/>
                <w:szCs w:val="24"/>
              </w:rPr>
              <w:t>4 mm</w:t>
            </w:r>
            <w:r w:rsidRPr="00F164DA">
              <w:rPr>
                <w:rFonts w:ascii="Times New Roman" w:hAnsi="Times New Roman"/>
                <w:color w:val="000000" w:themeColor="text1"/>
                <w:kern w:val="0"/>
                <w:sz w:val="24"/>
                <w:szCs w:val="24"/>
                <w:vertAlign w:val="superscript"/>
              </w:rPr>
              <w:t>*</w:t>
            </w:r>
          </w:p>
        </w:tc>
        <w:tc>
          <w:tcPr>
            <w:tcW w:w="2037" w:type="dxa"/>
            <w:shd w:val="clear" w:color="auto" w:fill="auto"/>
            <w:noWrap/>
            <w:vAlign w:val="center"/>
          </w:tcPr>
          <w:p w14:paraId="3671EBB6" w14:textId="77777777" w:rsidR="0059733E" w:rsidRPr="004A76A1" w:rsidRDefault="0059733E" w:rsidP="0059733E">
            <w:pPr>
              <w:widowControl/>
              <w:jc w:val="left"/>
              <w:rPr>
                <w:rFonts w:ascii="Times New Roman" w:hAnsi="Times New Roman"/>
                <w:color w:val="000000" w:themeColor="text1"/>
                <w:kern w:val="0"/>
                <w:sz w:val="24"/>
                <w:szCs w:val="24"/>
              </w:rPr>
            </w:pPr>
            <w:r>
              <w:rPr>
                <w:rFonts w:ascii="Times New Roman" w:hAnsi="Times New Roman"/>
                <w:color w:val="000000" w:themeColor="text1"/>
                <w:kern w:val="0"/>
                <w:sz w:val="24"/>
                <w:szCs w:val="24"/>
              </w:rPr>
              <w:t>DPABI</w:t>
            </w:r>
          </w:p>
        </w:tc>
        <w:tc>
          <w:tcPr>
            <w:tcW w:w="963" w:type="dxa"/>
            <w:shd w:val="clear" w:color="auto" w:fill="auto"/>
            <w:noWrap/>
            <w:vAlign w:val="center"/>
          </w:tcPr>
          <w:p w14:paraId="4B6C85ED" w14:textId="77777777" w:rsidR="0059733E" w:rsidRPr="004A76A1" w:rsidRDefault="0059733E" w:rsidP="0059733E">
            <w:pPr>
              <w:widowControl/>
              <w:jc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4</w:t>
            </w:r>
          </w:p>
        </w:tc>
        <w:tc>
          <w:tcPr>
            <w:tcW w:w="2670" w:type="dxa"/>
            <w:shd w:val="clear" w:color="auto" w:fill="auto"/>
            <w:noWrap/>
            <w:vAlign w:val="center"/>
          </w:tcPr>
          <w:p w14:paraId="1D5AA2A7" w14:textId="77777777" w:rsidR="0059733E" w:rsidRPr="004A76A1" w:rsidRDefault="0059733E" w:rsidP="0059733E">
            <w:pPr>
              <w:widowControl/>
              <w:jc w:val="left"/>
              <w:rPr>
                <w:rFonts w:ascii="Times New Roman" w:hAnsi="Times New Roman"/>
                <w:color w:val="000000" w:themeColor="text1"/>
                <w:kern w:val="0"/>
                <w:sz w:val="24"/>
                <w:szCs w:val="24"/>
              </w:rPr>
            </w:pPr>
            <w:r w:rsidRPr="004A76A1">
              <w:rPr>
                <w:rFonts w:ascii="Times New Roman" w:hAnsi="Times New Roman"/>
                <w:i/>
                <w:iCs/>
                <w:color w:val="000000" w:themeColor="text1"/>
                <w:kern w:val="0"/>
                <w:sz w:val="24"/>
                <w:szCs w:val="24"/>
              </w:rPr>
              <w:t>p</w:t>
            </w:r>
            <w:r w:rsidRPr="004A76A1">
              <w:rPr>
                <w:rFonts w:ascii="Times New Roman" w:hAnsi="Times New Roman"/>
                <w:color w:val="000000" w:themeColor="text1"/>
                <w:kern w:val="0"/>
                <w:sz w:val="24"/>
                <w:szCs w:val="24"/>
              </w:rPr>
              <w:t xml:space="preserve"> &lt; </w:t>
            </w:r>
            <w:r>
              <w:rPr>
                <w:rFonts w:ascii="Times New Roman" w:hAnsi="Times New Roman"/>
                <w:color w:val="000000" w:themeColor="text1"/>
                <w:kern w:val="0"/>
                <w:sz w:val="24"/>
                <w:szCs w:val="24"/>
              </w:rPr>
              <w:t>0</w:t>
            </w:r>
            <w:r w:rsidRPr="004A76A1">
              <w:rPr>
                <w:rFonts w:ascii="Times New Roman" w:hAnsi="Times New Roman"/>
                <w:color w:val="000000" w:themeColor="text1"/>
                <w:kern w:val="0"/>
                <w:sz w:val="24"/>
                <w:szCs w:val="24"/>
              </w:rPr>
              <w:t>.05</w:t>
            </w:r>
            <w:r>
              <w:rPr>
                <w:rFonts w:ascii="Times New Roman" w:hAnsi="Times New Roman"/>
                <w:color w:val="000000" w:themeColor="text1"/>
                <w:kern w:val="0"/>
                <w:sz w:val="24"/>
                <w:szCs w:val="24"/>
              </w:rPr>
              <w:t xml:space="preserve"> (GRF)</w:t>
            </w:r>
          </w:p>
        </w:tc>
        <w:tc>
          <w:tcPr>
            <w:tcW w:w="2916" w:type="dxa"/>
            <w:vAlign w:val="center"/>
          </w:tcPr>
          <w:p w14:paraId="391E9412" w14:textId="77777777" w:rsidR="0059733E" w:rsidRPr="004A76A1" w:rsidRDefault="0059733E" w:rsidP="0059733E">
            <w:pPr>
              <w:widowControl/>
              <w:jc w:val="left"/>
              <w:rPr>
                <w:rFonts w:ascii="Times New Roman" w:hAnsi="Times New Roman"/>
                <w:color w:val="000000" w:themeColor="text1"/>
                <w:kern w:val="0"/>
                <w:sz w:val="24"/>
                <w:szCs w:val="24"/>
              </w:rPr>
            </w:pPr>
            <w:r>
              <w:rPr>
                <w:rFonts w:ascii="Times New Roman" w:hAnsi="Times New Roman" w:hint="eastAsia"/>
                <w:color w:val="000000" w:themeColor="text1"/>
                <w:kern w:val="0"/>
                <w:sz w:val="24"/>
                <w:szCs w:val="24"/>
              </w:rPr>
              <w:t>A</w:t>
            </w:r>
            <w:r>
              <w:rPr>
                <w:rFonts w:ascii="Times New Roman" w:hAnsi="Times New Roman"/>
                <w:color w:val="000000" w:themeColor="text1"/>
                <w:kern w:val="0"/>
                <w:sz w:val="24"/>
                <w:szCs w:val="24"/>
              </w:rPr>
              <w:t>ge, gender and education</w:t>
            </w:r>
          </w:p>
        </w:tc>
        <w:tc>
          <w:tcPr>
            <w:tcW w:w="1283" w:type="dxa"/>
            <w:shd w:val="clear" w:color="auto" w:fill="auto"/>
            <w:noWrap/>
            <w:vAlign w:val="center"/>
          </w:tcPr>
          <w:p w14:paraId="6523413E" w14:textId="77777777" w:rsidR="0059733E" w:rsidRPr="004A76A1" w:rsidRDefault="0059733E" w:rsidP="0059733E">
            <w:pPr>
              <w:widowControl/>
              <w:jc w:val="center"/>
              <w:rPr>
                <w:rFonts w:ascii="Times New Roman" w:hAnsi="Times New Roman"/>
                <w:color w:val="000000" w:themeColor="text1"/>
                <w:kern w:val="0"/>
                <w:sz w:val="24"/>
                <w:szCs w:val="24"/>
              </w:rPr>
            </w:pPr>
            <w:r w:rsidRPr="004A76A1">
              <w:rPr>
                <w:rFonts w:ascii="Times New Roman" w:hAnsi="Times New Roman"/>
                <w:color w:val="000000" w:themeColor="text1"/>
                <w:kern w:val="0"/>
                <w:sz w:val="24"/>
                <w:szCs w:val="24"/>
              </w:rPr>
              <w:t>MNI</w:t>
            </w:r>
          </w:p>
        </w:tc>
      </w:tr>
      <w:tr w:rsidR="0059733E" w:rsidRPr="004A76A1" w14:paraId="110D9689" w14:textId="77777777" w:rsidTr="005500F7">
        <w:trPr>
          <w:trHeight w:hRule="exact" w:val="567"/>
          <w:jc w:val="center"/>
        </w:trPr>
        <w:tc>
          <w:tcPr>
            <w:tcW w:w="2835" w:type="dxa"/>
            <w:shd w:val="clear" w:color="auto" w:fill="auto"/>
            <w:noWrap/>
            <w:vAlign w:val="center"/>
          </w:tcPr>
          <w:p w14:paraId="2AB5B81F" w14:textId="77777777" w:rsidR="0059733E" w:rsidRPr="004A76A1" w:rsidRDefault="0059733E" w:rsidP="0059733E">
            <w:pPr>
              <w:widowControl/>
              <w:jc w:val="left"/>
              <w:rPr>
                <w:rFonts w:ascii="Times New Roman" w:hAnsi="Times New Roman"/>
                <w:color w:val="000000" w:themeColor="text1"/>
                <w:kern w:val="0"/>
                <w:sz w:val="24"/>
                <w:szCs w:val="24"/>
              </w:rPr>
            </w:pPr>
            <w:proofErr w:type="spellStart"/>
            <w:r w:rsidRPr="00714E8C">
              <w:rPr>
                <w:rFonts w:ascii="Times New Roman" w:hAnsi="Times New Roman"/>
                <w:color w:val="000000" w:themeColor="text1"/>
                <w:kern w:val="0"/>
                <w:sz w:val="24"/>
                <w:szCs w:val="24"/>
              </w:rPr>
              <w:t>Jin</w:t>
            </w:r>
            <w:proofErr w:type="spellEnd"/>
            <w:r w:rsidRPr="00714E8C">
              <w:rPr>
                <w:rFonts w:ascii="Times New Roman" w:hAnsi="Times New Roman"/>
                <w:color w:val="000000" w:themeColor="text1"/>
                <w:kern w:val="0"/>
                <w:sz w:val="24"/>
                <w:szCs w:val="24"/>
              </w:rPr>
              <w:t xml:space="preserve"> et al. (2020)</w:t>
            </w:r>
          </w:p>
        </w:tc>
        <w:tc>
          <w:tcPr>
            <w:tcW w:w="2268" w:type="dxa"/>
            <w:shd w:val="clear" w:color="auto" w:fill="auto"/>
            <w:noWrap/>
            <w:vAlign w:val="center"/>
          </w:tcPr>
          <w:p w14:paraId="18654C8A" w14:textId="77777777" w:rsidR="0059733E" w:rsidRPr="004A76A1" w:rsidRDefault="0059733E" w:rsidP="0059733E">
            <w:pPr>
              <w:widowControl/>
              <w:jc w:val="left"/>
              <w:rPr>
                <w:rFonts w:ascii="Times New Roman" w:hAnsi="Times New Roman"/>
                <w:color w:val="000000" w:themeColor="text1"/>
                <w:kern w:val="0"/>
                <w:sz w:val="24"/>
                <w:szCs w:val="24"/>
              </w:rPr>
            </w:pPr>
            <w:r w:rsidRPr="004A76A1">
              <w:rPr>
                <w:rFonts w:ascii="Times New Roman" w:hAnsi="Times New Roman"/>
                <w:color w:val="000000" w:themeColor="text1"/>
                <w:kern w:val="0"/>
                <w:sz w:val="24"/>
                <w:szCs w:val="24"/>
              </w:rPr>
              <w:t xml:space="preserve">3.0 T </w:t>
            </w:r>
            <w:r>
              <w:rPr>
                <w:rFonts w:ascii="Times New Roman" w:hAnsi="Times New Roman"/>
                <w:color w:val="000000" w:themeColor="text1"/>
                <w:kern w:val="0"/>
                <w:sz w:val="24"/>
                <w:szCs w:val="24"/>
              </w:rPr>
              <w:t>GE</w:t>
            </w:r>
          </w:p>
        </w:tc>
        <w:tc>
          <w:tcPr>
            <w:tcW w:w="1673" w:type="dxa"/>
            <w:vAlign w:val="center"/>
          </w:tcPr>
          <w:p w14:paraId="0136045B" w14:textId="77777777" w:rsidR="0059733E" w:rsidRDefault="0059733E" w:rsidP="0059733E">
            <w:pPr>
              <w:widowControl/>
              <w:jc w:val="left"/>
              <w:rPr>
                <w:rFonts w:ascii="Times New Roman" w:hAnsi="Times New Roman"/>
                <w:color w:val="000000" w:themeColor="text1"/>
                <w:kern w:val="0"/>
                <w:sz w:val="24"/>
                <w:szCs w:val="24"/>
              </w:rPr>
            </w:pPr>
            <w:r w:rsidRPr="001E5E84">
              <w:rPr>
                <w:rFonts w:ascii="Times New Roman" w:hAnsi="Times New Roman"/>
                <w:color w:val="000000" w:themeColor="text1"/>
                <w:kern w:val="0"/>
                <w:sz w:val="24"/>
                <w:szCs w:val="24"/>
              </w:rPr>
              <w:t>8-channel</w:t>
            </w:r>
          </w:p>
        </w:tc>
        <w:tc>
          <w:tcPr>
            <w:tcW w:w="1441" w:type="dxa"/>
            <w:vAlign w:val="center"/>
          </w:tcPr>
          <w:p w14:paraId="1051CFB5" w14:textId="77777777" w:rsidR="0059733E" w:rsidRDefault="0059733E" w:rsidP="0059733E">
            <w:pPr>
              <w:widowControl/>
              <w:jc w:val="left"/>
              <w:rPr>
                <w:rFonts w:ascii="Times New Roman" w:hAnsi="Times New Roman"/>
                <w:color w:val="000000" w:themeColor="text1"/>
                <w:kern w:val="0"/>
                <w:sz w:val="24"/>
                <w:szCs w:val="24"/>
              </w:rPr>
            </w:pPr>
            <w:r>
              <w:rPr>
                <w:rFonts w:ascii="Times New Roman" w:hAnsi="Times New Roman" w:hint="eastAsia"/>
                <w:color w:val="000000" w:themeColor="text1"/>
                <w:kern w:val="0"/>
                <w:sz w:val="24"/>
                <w:szCs w:val="24"/>
              </w:rPr>
              <w:t>2</w:t>
            </w:r>
            <w:r>
              <w:rPr>
                <w:rFonts w:ascii="Times New Roman" w:hAnsi="Times New Roman"/>
                <w:color w:val="000000" w:themeColor="text1"/>
                <w:kern w:val="0"/>
                <w:sz w:val="24"/>
                <w:szCs w:val="24"/>
              </w:rPr>
              <w:t>000/35</w:t>
            </w:r>
          </w:p>
        </w:tc>
        <w:tc>
          <w:tcPr>
            <w:tcW w:w="2835" w:type="dxa"/>
            <w:vAlign w:val="center"/>
          </w:tcPr>
          <w:p w14:paraId="2D9A1285" w14:textId="77777777" w:rsidR="0059733E" w:rsidRDefault="0059733E" w:rsidP="0059733E">
            <w:pPr>
              <w:widowControl/>
              <w:jc w:val="left"/>
              <w:rPr>
                <w:rFonts w:ascii="Times New Roman" w:hAnsi="Times New Roman"/>
                <w:color w:val="000000" w:themeColor="text1"/>
                <w:kern w:val="0"/>
                <w:sz w:val="24"/>
                <w:szCs w:val="24"/>
              </w:rPr>
            </w:pPr>
            <w:r>
              <w:rPr>
                <w:rFonts w:ascii="Times New Roman" w:hAnsi="Times New Roman"/>
                <w:color w:val="000000" w:themeColor="text1"/>
                <w:kern w:val="0"/>
                <w:sz w:val="24"/>
                <w:szCs w:val="24"/>
              </w:rPr>
              <w:t>S</w:t>
            </w:r>
            <w:r w:rsidRPr="00F24A7E">
              <w:rPr>
                <w:rFonts w:ascii="Times New Roman" w:hAnsi="Times New Roman"/>
                <w:color w:val="000000" w:themeColor="text1"/>
                <w:kern w:val="0"/>
                <w:sz w:val="24"/>
                <w:szCs w:val="24"/>
              </w:rPr>
              <w:t>lice thickness = 5.0 mm</w:t>
            </w:r>
            <w:r w:rsidRPr="00F164DA">
              <w:rPr>
                <w:rFonts w:ascii="Times New Roman" w:hAnsi="Times New Roman"/>
                <w:color w:val="000000" w:themeColor="text1"/>
                <w:kern w:val="0"/>
                <w:sz w:val="24"/>
                <w:szCs w:val="24"/>
                <w:vertAlign w:val="superscript"/>
              </w:rPr>
              <w:t>*</w:t>
            </w:r>
          </w:p>
        </w:tc>
        <w:tc>
          <w:tcPr>
            <w:tcW w:w="2037" w:type="dxa"/>
            <w:shd w:val="clear" w:color="auto" w:fill="auto"/>
            <w:noWrap/>
            <w:vAlign w:val="center"/>
          </w:tcPr>
          <w:p w14:paraId="0AC54D67" w14:textId="77777777" w:rsidR="0059733E" w:rsidRPr="004A76A1" w:rsidRDefault="0059733E" w:rsidP="0059733E">
            <w:pPr>
              <w:widowControl/>
              <w:jc w:val="left"/>
              <w:rPr>
                <w:rFonts w:ascii="Times New Roman" w:hAnsi="Times New Roman"/>
                <w:color w:val="000000" w:themeColor="text1"/>
                <w:kern w:val="0"/>
                <w:sz w:val="24"/>
                <w:szCs w:val="24"/>
              </w:rPr>
            </w:pPr>
            <w:r>
              <w:rPr>
                <w:rFonts w:ascii="Times New Roman" w:hAnsi="Times New Roman"/>
                <w:color w:val="000000" w:themeColor="text1"/>
                <w:kern w:val="0"/>
                <w:sz w:val="24"/>
                <w:szCs w:val="24"/>
              </w:rPr>
              <w:t>DPARSF</w:t>
            </w:r>
          </w:p>
        </w:tc>
        <w:tc>
          <w:tcPr>
            <w:tcW w:w="963" w:type="dxa"/>
            <w:shd w:val="clear" w:color="auto" w:fill="auto"/>
            <w:noWrap/>
            <w:vAlign w:val="center"/>
          </w:tcPr>
          <w:p w14:paraId="4E37126A" w14:textId="77777777" w:rsidR="0059733E" w:rsidRPr="004A76A1" w:rsidRDefault="0059733E" w:rsidP="0059733E">
            <w:pPr>
              <w:widowControl/>
              <w:jc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6</w:t>
            </w:r>
          </w:p>
        </w:tc>
        <w:tc>
          <w:tcPr>
            <w:tcW w:w="2670" w:type="dxa"/>
            <w:shd w:val="clear" w:color="auto" w:fill="auto"/>
            <w:noWrap/>
            <w:vAlign w:val="center"/>
          </w:tcPr>
          <w:p w14:paraId="31CA5239" w14:textId="77777777" w:rsidR="0059733E" w:rsidRPr="004A76A1" w:rsidRDefault="0059733E" w:rsidP="0059733E">
            <w:pPr>
              <w:widowControl/>
              <w:jc w:val="left"/>
              <w:rPr>
                <w:rFonts w:ascii="Times New Roman" w:hAnsi="Times New Roman"/>
                <w:color w:val="000000" w:themeColor="text1"/>
                <w:kern w:val="0"/>
                <w:sz w:val="24"/>
                <w:szCs w:val="24"/>
              </w:rPr>
            </w:pPr>
            <w:r w:rsidRPr="004A76A1">
              <w:rPr>
                <w:rFonts w:ascii="Times New Roman" w:hAnsi="Times New Roman"/>
                <w:i/>
                <w:iCs/>
                <w:color w:val="000000" w:themeColor="text1"/>
                <w:kern w:val="0"/>
                <w:sz w:val="24"/>
                <w:szCs w:val="24"/>
              </w:rPr>
              <w:t>p</w:t>
            </w:r>
            <w:r w:rsidRPr="004A76A1">
              <w:rPr>
                <w:rFonts w:ascii="Times New Roman" w:hAnsi="Times New Roman"/>
                <w:color w:val="000000" w:themeColor="text1"/>
                <w:kern w:val="0"/>
                <w:sz w:val="24"/>
                <w:szCs w:val="24"/>
              </w:rPr>
              <w:t xml:space="preserve"> &lt; </w:t>
            </w:r>
            <w:r>
              <w:rPr>
                <w:rFonts w:ascii="Times New Roman" w:hAnsi="Times New Roman"/>
                <w:color w:val="000000" w:themeColor="text1"/>
                <w:kern w:val="0"/>
                <w:sz w:val="24"/>
                <w:szCs w:val="24"/>
              </w:rPr>
              <w:t>0</w:t>
            </w:r>
            <w:r w:rsidRPr="004A76A1">
              <w:rPr>
                <w:rFonts w:ascii="Times New Roman" w:hAnsi="Times New Roman"/>
                <w:color w:val="000000" w:themeColor="text1"/>
                <w:kern w:val="0"/>
                <w:sz w:val="24"/>
                <w:szCs w:val="24"/>
              </w:rPr>
              <w:t>.05</w:t>
            </w:r>
            <w:r>
              <w:rPr>
                <w:rFonts w:ascii="Times New Roman" w:hAnsi="Times New Roman"/>
                <w:color w:val="000000" w:themeColor="text1"/>
                <w:kern w:val="0"/>
                <w:sz w:val="24"/>
                <w:szCs w:val="24"/>
              </w:rPr>
              <w:t xml:space="preserve"> (FDR)</w:t>
            </w:r>
          </w:p>
        </w:tc>
        <w:tc>
          <w:tcPr>
            <w:tcW w:w="2916" w:type="dxa"/>
            <w:vAlign w:val="center"/>
          </w:tcPr>
          <w:p w14:paraId="39C13178" w14:textId="77777777" w:rsidR="0059733E" w:rsidRPr="004A76A1" w:rsidRDefault="0059733E" w:rsidP="0059733E">
            <w:pPr>
              <w:widowControl/>
              <w:jc w:val="left"/>
              <w:rPr>
                <w:rFonts w:ascii="Times New Roman" w:hAnsi="Times New Roman"/>
                <w:color w:val="000000" w:themeColor="text1"/>
                <w:kern w:val="0"/>
                <w:sz w:val="24"/>
                <w:szCs w:val="24"/>
              </w:rPr>
            </w:pPr>
            <w:r>
              <w:rPr>
                <w:rFonts w:ascii="Times New Roman" w:hAnsi="Times New Roman" w:hint="eastAsia"/>
                <w:color w:val="000000" w:themeColor="text1"/>
                <w:kern w:val="0"/>
                <w:sz w:val="24"/>
                <w:szCs w:val="24"/>
              </w:rPr>
              <w:t>A</w:t>
            </w:r>
            <w:r>
              <w:rPr>
                <w:rFonts w:ascii="Times New Roman" w:hAnsi="Times New Roman"/>
                <w:color w:val="000000" w:themeColor="text1"/>
                <w:kern w:val="0"/>
                <w:sz w:val="24"/>
                <w:szCs w:val="24"/>
              </w:rPr>
              <w:t>ge and gender</w:t>
            </w:r>
          </w:p>
        </w:tc>
        <w:tc>
          <w:tcPr>
            <w:tcW w:w="1283" w:type="dxa"/>
            <w:shd w:val="clear" w:color="auto" w:fill="auto"/>
            <w:noWrap/>
            <w:vAlign w:val="center"/>
          </w:tcPr>
          <w:p w14:paraId="43939D7D" w14:textId="77777777" w:rsidR="0059733E" w:rsidRPr="004A76A1" w:rsidRDefault="0059733E" w:rsidP="0059733E">
            <w:pPr>
              <w:widowControl/>
              <w:jc w:val="center"/>
              <w:rPr>
                <w:rFonts w:ascii="Times New Roman" w:hAnsi="Times New Roman"/>
                <w:color w:val="000000" w:themeColor="text1"/>
                <w:kern w:val="0"/>
                <w:sz w:val="24"/>
                <w:szCs w:val="24"/>
              </w:rPr>
            </w:pPr>
            <w:r w:rsidRPr="004A76A1">
              <w:rPr>
                <w:rFonts w:ascii="Times New Roman" w:hAnsi="Times New Roman"/>
                <w:color w:val="000000" w:themeColor="text1"/>
                <w:kern w:val="0"/>
                <w:sz w:val="24"/>
                <w:szCs w:val="24"/>
              </w:rPr>
              <w:t>MNI</w:t>
            </w:r>
          </w:p>
        </w:tc>
      </w:tr>
      <w:tr w:rsidR="0059733E" w:rsidRPr="004A76A1" w14:paraId="4AA7FAEC" w14:textId="77777777" w:rsidTr="005500F7">
        <w:trPr>
          <w:trHeight w:hRule="exact" w:val="567"/>
          <w:jc w:val="center"/>
        </w:trPr>
        <w:tc>
          <w:tcPr>
            <w:tcW w:w="2835" w:type="dxa"/>
            <w:shd w:val="clear" w:color="auto" w:fill="auto"/>
            <w:noWrap/>
            <w:vAlign w:val="center"/>
          </w:tcPr>
          <w:p w14:paraId="5154BC3E" w14:textId="77777777" w:rsidR="0059733E" w:rsidRPr="004A76A1" w:rsidRDefault="0059733E" w:rsidP="0059733E">
            <w:pPr>
              <w:widowControl/>
              <w:jc w:val="left"/>
              <w:rPr>
                <w:rFonts w:ascii="Times New Roman" w:hAnsi="Times New Roman"/>
                <w:color w:val="000000" w:themeColor="text1"/>
                <w:kern w:val="0"/>
                <w:sz w:val="24"/>
                <w:szCs w:val="24"/>
              </w:rPr>
            </w:pPr>
            <w:r w:rsidRPr="00714E8C">
              <w:rPr>
                <w:rFonts w:ascii="Times New Roman" w:hAnsi="Times New Roman"/>
                <w:color w:val="000000" w:themeColor="text1"/>
                <w:kern w:val="0"/>
                <w:sz w:val="24"/>
                <w:szCs w:val="24"/>
              </w:rPr>
              <w:t>Chen et al. (2020)</w:t>
            </w:r>
          </w:p>
        </w:tc>
        <w:tc>
          <w:tcPr>
            <w:tcW w:w="2268" w:type="dxa"/>
            <w:shd w:val="clear" w:color="auto" w:fill="auto"/>
            <w:noWrap/>
            <w:vAlign w:val="center"/>
          </w:tcPr>
          <w:p w14:paraId="3AC67263" w14:textId="77777777" w:rsidR="0059733E" w:rsidRPr="004A76A1" w:rsidRDefault="0059733E" w:rsidP="0059733E">
            <w:pPr>
              <w:widowControl/>
              <w:jc w:val="left"/>
              <w:rPr>
                <w:rFonts w:ascii="Times New Roman" w:hAnsi="Times New Roman"/>
                <w:color w:val="000000" w:themeColor="text1"/>
                <w:kern w:val="0"/>
                <w:sz w:val="24"/>
                <w:szCs w:val="24"/>
              </w:rPr>
            </w:pPr>
            <w:r w:rsidRPr="004A76A1">
              <w:rPr>
                <w:rFonts w:ascii="Times New Roman" w:hAnsi="Times New Roman"/>
                <w:color w:val="000000" w:themeColor="text1"/>
                <w:kern w:val="0"/>
                <w:sz w:val="24"/>
                <w:szCs w:val="24"/>
              </w:rPr>
              <w:t xml:space="preserve">3.0 T Siemens </w:t>
            </w:r>
          </w:p>
        </w:tc>
        <w:tc>
          <w:tcPr>
            <w:tcW w:w="1673" w:type="dxa"/>
            <w:vAlign w:val="center"/>
          </w:tcPr>
          <w:p w14:paraId="6A1F0DF7" w14:textId="77777777" w:rsidR="0059733E" w:rsidRDefault="0059733E" w:rsidP="0059733E">
            <w:pPr>
              <w:widowControl/>
              <w:jc w:val="left"/>
              <w:rPr>
                <w:rFonts w:ascii="Times New Roman" w:hAnsi="Times New Roman"/>
                <w:color w:val="000000" w:themeColor="text1"/>
                <w:kern w:val="0"/>
                <w:sz w:val="24"/>
                <w:szCs w:val="24"/>
              </w:rPr>
            </w:pPr>
            <w:r>
              <w:rPr>
                <w:rFonts w:ascii="Times New Roman" w:hAnsi="Times New Roman" w:hint="eastAsia"/>
                <w:color w:val="000000" w:themeColor="text1"/>
                <w:kern w:val="0"/>
                <w:sz w:val="24"/>
                <w:szCs w:val="24"/>
              </w:rPr>
              <w:t>N</w:t>
            </w:r>
            <w:r>
              <w:rPr>
                <w:rFonts w:ascii="Times New Roman" w:hAnsi="Times New Roman"/>
                <w:color w:val="000000" w:themeColor="text1"/>
                <w:kern w:val="0"/>
                <w:sz w:val="24"/>
                <w:szCs w:val="24"/>
              </w:rPr>
              <w:t>A</w:t>
            </w:r>
          </w:p>
        </w:tc>
        <w:tc>
          <w:tcPr>
            <w:tcW w:w="1441" w:type="dxa"/>
            <w:vAlign w:val="center"/>
          </w:tcPr>
          <w:p w14:paraId="446799F1" w14:textId="77777777" w:rsidR="0059733E" w:rsidRDefault="0059733E" w:rsidP="0059733E">
            <w:pPr>
              <w:widowControl/>
              <w:jc w:val="left"/>
              <w:rPr>
                <w:rFonts w:ascii="Times New Roman" w:hAnsi="Times New Roman"/>
                <w:color w:val="000000" w:themeColor="text1"/>
                <w:kern w:val="0"/>
                <w:sz w:val="24"/>
                <w:szCs w:val="24"/>
              </w:rPr>
            </w:pPr>
            <w:r>
              <w:rPr>
                <w:rFonts w:ascii="Times New Roman" w:hAnsi="Times New Roman" w:hint="eastAsia"/>
                <w:color w:val="000000" w:themeColor="text1"/>
                <w:kern w:val="0"/>
                <w:sz w:val="24"/>
                <w:szCs w:val="24"/>
              </w:rPr>
              <w:t>2</w:t>
            </w:r>
            <w:r>
              <w:rPr>
                <w:rFonts w:ascii="Times New Roman" w:hAnsi="Times New Roman"/>
                <w:color w:val="000000" w:themeColor="text1"/>
                <w:kern w:val="0"/>
                <w:sz w:val="24"/>
                <w:szCs w:val="24"/>
              </w:rPr>
              <w:t>000/30</w:t>
            </w:r>
          </w:p>
        </w:tc>
        <w:tc>
          <w:tcPr>
            <w:tcW w:w="2835" w:type="dxa"/>
            <w:vAlign w:val="center"/>
          </w:tcPr>
          <w:p w14:paraId="55898AE4" w14:textId="77777777" w:rsidR="0059733E" w:rsidRDefault="0059733E" w:rsidP="0059733E">
            <w:pPr>
              <w:widowControl/>
              <w:jc w:val="left"/>
              <w:rPr>
                <w:rFonts w:ascii="Times New Roman" w:hAnsi="Times New Roman"/>
                <w:color w:val="000000" w:themeColor="text1"/>
                <w:kern w:val="0"/>
                <w:sz w:val="24"/>
                <w:szCs w:val="24"/>
              </w:rPr>
            </w:pPr>
            <w:r>
              <w:rPr>
                <w:rFonts w:ascii="Times New Roman" w:hAnsi="Times New Roman"/>
                <w:color w:val="000000" w:themeColor="text1"/>
                <w:kern w:val="0"/>
                <w:sz w:val="24"/>
                <w:szCs w:val="24"/>
              </w:rPr>
              <w:t>S</w:t>
            </w:r>
            <w:r w:rsidRPr="00F24A7E">
              <w:rPr>
                <w:rFonts w:ascii="Times New Roman" w:hAnsi="Times New Roman"/>
                <w:color w:val="000000" w:themeColor="text1"/>
                <w:kern w:val="0"/>
                <w:sz w:val="24"/>
                <w:szCs w:val="24"/>
              </w:rPr>
              <w:t xml:space="preserve">lice thickness = </w:t>
            </w:r>
            <w:r>
              <w:rPr>
                <w:rFonts w:ascii="Times New Roman" w:hAnsi="Times New Roman"/>
                <w:color w:val="000000" w:themeColor="text1"/>
                <w:kern w:val="0"/>
                <w:sz w:val="24"/>
                <w:szCs w:val="24"/>
              </w:rPr>
              <w:t>3</w:t>
            </w:r>
            <w:r w:rsidRPr="00F24A7E">
              <w:rPr>
                <w:rFonts w:ascii="Times New Roman" w:hAnsi="Times New Roman"/>
                <w:color w:val="000000" w:themeColor="text1"/>
                <w:kern w:val="0"/>
                <w:sz w:val="24"/>
                <w:szCs w:val="24"/>
              </w:rPr>
              <w:t>.</w:t>
            </w:r>
            <w:r>
              <w:rPr>
                <w:rFonts w:ascii="Times New Roman" w:hAnsi="Times New Roman"/>
                <w:color w:val="000000" w:themeColor="text1"/>
                <w:kern w:val="0"/>
                <w:sz w:val="24"/>
                <w:szCs w:val="24"/>
              </w:rPr>
              <w:t>5</w:t>
            </w:r>
            <w:r w:rsidRPr="00F24A7E">
              <w:rPr>
                <w:rFonts w:ascii="Times New Roman" w:hAnsi="Times New Roman"/>
                <w:color w:val="000000" w:themeColor="text1"/>
                <w:kern w:val="0"/>
                <w:sz w:val="24"/>
                <w:szCs w:val="24"/>
              </w:rPr>
              <w:t xml:space="preserve"> mm</w:t>
            </w:r>
            <w:r w:rsidRPr="00F164DA">
              <w:rPr>
                <w:rFonts w:ascii="Times New Roman" w:hAnsi="Times New Roman"/>
                <w:color w:val="000000" w:themeColor="text1"/>
                <w:kern w:val="0"/>
                <w:sz w:val="24"/>
                <w:szCs w:val="24"/>
                <w:vertAlign w:val="superscript"/>
              </w:rPr>
              <w:t>*</w:t>
            </w:r>
          </w:p>
        </w:tc>
        <w:tc>
          <w:tcPr>
            <w:tcW w:w="2037" w:type="dxa"/>
            <w:shd w:val="clear" w:color="auto" w:fill="auto"/>
            <w:noWrap/>
            <w:vAlign w:val="center"/>
          </w:tcPr>
          <w:p w14:paraId="18A22C97" w14:textId="77777777" w:rsidR="0059733E" w:rsidRPr="004A76A1" w:rsidRDefault="0059733E" w:rsidP="0059733E">
            <w:pPr>
              <w:widowControl/>
              <w:jc w:val="left"/>
              <w:rPr>
                <w:rFonts w:ascii="Times New Roman" w:hAnsi="Times New Roman"/>
                <w:color w:val="000000" w:themeColor="text1"/>
                <w:kern w:val="0"/>
                <w:sz w:val="24"/>
                <w:szCs w:val="24"/>
              </w:rPr>
            </w:pPr>
            <w:r>
              <w:rPr>
                <w:rFonts w:ascii="Times New Roman" w:hAnsi="Times New Roman"/>
                <w:color w:val="000000" w:themeColor="text1"/>
                <w:kern w:val="0"/>
                <w:sz w:val="24"/>
                <w:szCs w:val="24"/>
              </w:rPr>
              <w:t>DPARSF</w:t>
            </w:r>
          </w:p>
        </w:tc>
        <w:tc>
          <w:tcPr>
            <w:tcW w:w="963" w:type="dxa"/>
            <w:shd w:val="clear" w:color="auto" w:fill="auto"/>
            <w:noWrap/>
            <w:vAlign w:val="center"/>
          </w:tcPr>
          <w:p w14:paraId="20955594" w14:textId="77777777" w:rsidR="0059733E" w:rsidRPr="004A76A1" w:rsidRDefault="0059733E" w:rsidP="0059733E">
            <w:pPr>
              <w:widowControl/>
              <w:jc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4</w:t>
            </w:r>
          </w:p>
        </w:tc>
        <w:tc>
          <w:tcPr>
            <w:tcW w:w="2670" w:type="dxa"/>
            <w:shd w:val="clear" w:color="auto" w:fill="auto"/>
            <w:noWrap/>
            <w:vAlign w:val="center"/>
          </w:tcPr>
          <w:p w14:paraId="1C00D580" w14:textId="77777777" w:rsidR="0059733E" w:rsidRPr="004A76A1" w:rsidRDefault="0059733E" w:rsidP="0059733E">
            <w:pPr>
              <w:widowControl/>
              <w:jc w:val="left"/>
              <w:rPr>
                <w:rFonts w:ascii="Times New Roman" w:hAnsi="Times New Roman"/>
                <w:color w:val="000000" w:themeColor="text1"/>
                <w:kern w:val="0"/>
                <w:sz w:val="24"/>
                <w:szCs w:val="24"/>
              </w:rPr>
            </w:pPr>
            <w:r w:rsidRPr="004A76A1">
              <w:rPr>
                <w:rFonts w:ascii="Times New Roman" w:hAnsi="Times New Roman"/>
                <w:i/>
                <w:iCs/>
                <w:color w:val="000000" w:themeColor="text1"/>
                <w:kern w:val="0"/>
                <w:sz w:val="24"/>
                <w:szCs w:val="24"/>
              </w:rPr>
              <w:t>p</w:t>
            </w:r>
            <w:r w:rsidRPr="004A76A1">
              <w:rPr>
                <w:rFonts w:ascii="Times New Roman" w:hAnsi="Times New Roman"/>
                <w:color w:val="000000" w:themeColor="text1"/>
                <w:kern w:val="0"/>
                <w:sz w:val="24"/>
                <w:szCs w:val="24"/>
              </w:rPr>
              <w:t xml:space="preserve"> &lt; </w:t>
            </w:r>
            <w:r>
              <w:rPr>
                <w:rFonts w:ascii="Times New Roman" w:hAnsi="Times New Roman"/>
                <w:color w:val="000000" w:themeColor="text1"/>
                <w:kern w:val="0"/>
                <w:sz w:val="24"/>
                <w:szCs w:val="24"/>
              </w:rPr>
              <w:t>0</w:t>
            </w:r>
            <w:r w:rsidRPr="004A76A1">
              <w:rPr>
                <w:rFonts w:ascii="Times New Roman" w:hAnsi="Times New Roman"/>
                <w:color w:val="000000" w:themeColor="text1"/>
                <w:kern w:val="0"/>
                <w:sz w:val="24"/>
                <w:szCs w:val="24"/>
              </w:rPr>
              <w:t>.05</w:t>
            </w:r>
            <w:r>
              <w:rPr>
                <w:rFonts w:ascii="Times New Roman" w:hAnsi="Times New Roman"/>
                <w:color w:val="000000" w:themeColor="text1"/>
                <w:kern w:val="0"/>
                <w:sz w:val="24"/>
                <w:szCs w:val="24"/>
              </w:rPr>
              <w:t xml:space="preserve"> (GRF)</w:t>
            </w:r>
          </w:p>
        </w:tc>
        <w:tc>
          <w:tcPr>
            <w:tcW w:w="2916" w:type="dxa"/>
            <w:vAlign w:val="center"/>
          </w:tcPr>
          <w:p w14:paraId="670B54F5" w14:textId="77777777" w:rsidR="0059733E" w:rsidRPr="004A76A1" w:rsidRDefault="0059733E" w:rsidP="0059733E">
            <w:pPr>
              <w:widowControl/>
              <w:jc w:val="left"/>
              <w:rPr>
                <w:rFonts w:ascii="Times New Roman" w:hAnsi="Times New Roman"/>
                <w:color w:val="000000" w:themeColor="text1"/>
                <w:kern w:val="0"/>
                <w:sz w:val="24"/>
                <w:szCs w:val="24"/>
              </w:rPr>
            </w:pPr>
            <w:r>
              <w:rPr>
                <w:rFonts w:ascii="Times New Roman" w:hAnsi="Times New Roman" w:hint="eastAsia"/>
                <w:color w:val="000000" w:themeColor="text1"/>
                <w:kern w:val="0"/>
                <w:sz w:val="24"/>
                <w:szCs w:val="24"/>
              </w:rPr>
              <w:t>A</w:t>
            </w:r>
            <w:r>
              <w:rPr>
                <w:rFonts w:ascii="Times New Roman" w:hAnsi="Times New Roman"/>
                <w:color w:val="000000" w:themeColor="text1"/>
                <w:kern w:val="0"/>
                <w:sz w:val="24"/>
                <w:szCs w:val="24"/>
              </w:rPr>
              <w:t>ge, gender and education</w:t>
            </w:r>
          </w:p>
        </w:tc>
        <w:tc>
          <w:tcPr>
            <w:tcW w:w="1283" w:type="dxa"/>
            <w:shd w:val="clear" w:color="auto" w:fill="auto"/>
            <w:noWrap/>
            <w:vAlign w:val="center"/>
          </w:tcPr>
          <w:p w14:paraId="38C72374" w14:textId="77777777" w:rsidR="0059733E" w:rsidRPr="004A76A1" w:rsidRDefault="0059733E" w:rsidP="0059733E">
            <w:pPr>
              <w:widowControl/>
              <w:jc w:val="center"/>
              <w:rPr>
                <w:rFonts w:ascii="Times New Roman" w:hAnsi="Times New Roman"/>
                <w:color w:val="000000" w:themeColor="text1"/>
                <w:kern w:val="0"/>
                <w:sz w:val="24"/>
                <w:szCs w:val="24"/>
              </w:rPr>
            </w:pPr>
            <w:r w:rsidRPr="004A76A1">
              <w:rPr>
                <w:rFonts w:ascii="Times New Roman" w:hAnsi="Times New Roman"/>
                <w:color w:val="000000" w:themeColor="text1"/>
                <w:kern w:val="0"/>
                <w:sz w:val="24"/>
                <w:szCs w:val="24"/>
              </w:rPr>
              <w:t>MNI</w:t>
            </w:r>
          </w:p>
        </w:tc>
      </w:tr>
      <w:tr w:rsidR="0059733E" w:rsidRPr="004A76A1" w14:paraId="29DE0E43" w14:textId="77777777" w:rsidTr="005500F7">
        <w:trPr>
          <w:trHeight w:hRule="exact" w:val="567"/>
          <w:jc w:val="center"/>
        </w:trPr>
        <w:tc>
          <w:tcPr>
            <w:tcW w:w="2835" w:type="dxa"/>
            <w:shd w:val="clear" w:color="auto" w:fill="auto"/>
            <w:noWrap/>
            <w:vAlign w:val="center"/>
          </w:tcPr>
          <w:p w14:paraId="29520B26" w14:textId="246F28DD" w:rsidR="0059733E" w:rsidRPr="00714E8C" w:rsidRDefault="0059733E" w:rsidP="0059733E">
            <w:pPr>
              <w:widowControl/>
              <w:jc w:val="left"/>
              <w:rPr>
                <w:rFonts w:ascii="Times New Roman" w:hAnsi="Times New Roman"/>
                <w:color w:val="000000" w:themeColor="text1"/>
                <w:kern w:val="0"/>
                <w:sz w:val="24"/>
                <w:szCs w:val="24"/>
              </w:rPr>
            </w:pPr>
            <w:r>
              <w:rPr>
                <w:rFonts w:ascii="Times New Roman" w:hAnsi="Times New Roman" w:hint="eastAsia"/>
                <w:color w:val="000000" w:themeColor="text1"/>
                <w:kern w:val="0"/>
                <w:sz w:val="24"/>
                <w:szCs w:val="24"/>
              </w:rPr>
              <w:t>P</w:t>
            </w:r>
            <w:r>
              <w:rPr>
                <w:rFonts w:ascii="Times New Roman" w:hAnsi="Times New Roman"/>
                <w:color w:val="000000" w:themeColor="text1"/>
                <w:kern w:val="0"/>
                <w:sz w:val="24"/>
                <w:szCs w:val="24"/>
              </w:rPr>
              <w:t>eng et al. (202</w:t>
            </w:r>
            <w:r w:rsidR="00022AB4">
              <w:rPr>
                <w:rFonts w:ascii="Times New Roman" w:hAnsi="Times New Roman"/>
                <w:color w:val="000000" w:themeColor="text1"/>
                <w:kern w:val="0"/>
                <w:sz w:val="24"/>
                <w:szCs w:val="24"/>
              </w:rPr>
              <w:t>1</w:t>
            </w:r>
            <w:r>
              <w:rPr>
                <w:rFonts w:ascii="Times New Roman" w:hAnsi="Times New Roman"/>
                <w:color w:val="000000" w:themeColor="text1"/>
                <w:kern w:val="0"/>
                <w:sz w:val="24"/>
                <w:szCs w:val="24"/>
              </w:rPr>
              <w:t>)</w:t>
            </w:r>
          </w:p>
        </w:tc>
        <w:tc>
          <w:tcPr>
            <w:tcW w:w="2268" w:type="dxa"/>
            <w:shd w:val="clear" w:color="auto" w:fill="auto"/>
            <w:noWrap/>
            <w:vAlign w:val="center"/>
          </w:tcPr>
          <w:p w14:paraId="4B827B5C" w14:textId="77777777" w:rsidR="0059733E" w:rsidRPr="004A76A1" w:rsidRDefault="0059733E" w:rsidP="0059733E">
            <w:pPr>
              <w:widowControl/>
              <w:jc w:val="left"/>
              <w:rPr>
                <w:rFonts w:ascii="Times New Roman" w:hAnsi="Times New Roman"/>
                <w:color w:val="000000" w:themeColor="text1"/>
                <w:kern w:val="0"/>
                <w:sz w:val="24"/>
                <w:szCs w:val="24"/>
              </w:rPr>
            </w:pPr>
            <w:r w:rsidRPr="003A1BD9">
              <w:rPr>
                <w:rFonts w:ascii="Times New Roman" w:hAnsi="Times New Roman"/>
                <w:color w:val="000000" w:themeColor="text1"/>
                <w:kern w:val="0"/>
                <w:sz w:val="24"/>
                <w:szCs w:val="24"/>
              </w:rPr>
              <w:t>1.5 T Siemens</w:t>
            </w:r>
          </w:p>
        </w:tc>
        <w:tc>
          <w:tcPr>
            <w:tcW w:w="1673" w:type="dxa"/>
            <w:vAlign w:val="center"/>
          </w:tcPr>
          <w:p w14:paraId="67C347FE" w14:textId="77777777" w:rsidR="0059733E" w:rsidRDefault="0059733E" w:rsidP="0059733E">
            <w:pPr>
              <w:widowControl/>
              <w:jc w:val="left"/>
              <w:rPr>
                <w:rFonts w:ascii="Times New Roman" w:hAnsi="Times New Roman"/>
                <w:color w:val="000000" w:themeColor="text1"/>
                <w:kern w:val="0"/>
                <w:sz w:val="24"/>
                <w:szCs w:val="24"/>
              </w:rPr>
            </w:pPr>
            <w:r w:rsidRPr="005B35AF">
              <w:rPr>
                <w:rFonts w:ascii="Times New Roman" w:hAnsi="Times New Roman"/>
                <w:color w:val="000000" w:themeColor="text1"/>
                <w:kern w:val="0"/>
                <w:sz w:val="24"/>
                <w:szCs w:val="24"/>
              </w:rPr>
              <w:t>8-channel</w:t>
            </w:r>
          </w:p>
        </w:tc>
        <w:tc>
          <w:tcPr>
            <w:tcW w:w="1441" w:type="dxa"/>
            <w:vAlign w:val="center"/>
          </w:tcPr>
          <w:p w14:paraId="49ADD7BB" w14:textId="77777777" w:rsidR="0059733E" w:rsidRDefault="0059733E" w:rsidP="0059733E">
            <w:pPr>
              <w:widowControl/>
              <w:jc w:val="left"/>
              <w:rPr>
                <w:rFonts w:ascii="Times New Roman" w:hAnsi="Times New Roman"/>
                <w:color w:val="000000" w:themeColor="text1"/>
                <w:kern w:val="0"/>
                <w:sz w:val="24"/>
                <w:szCs w:val="24"/>
              </w:rPr>
            </w:pPr>
            <w:r>
              <w:rPr>
                <w:rFonts w:ascii="Times New Roman" w:hAnsi="Times New Roman" w:hint="eastAsia"/>
                <w:color w:val="000000" w:themeColor="text1"/>
                <w:kern w:val="0"/>
                <w:sz w:val="24"/>
                <w:szCs w:val="24"/>
              </w:rPr>
              <w:t>4</w:t>
            </w:r>
            <w:r>
              <w:rPr>
                <w:rFonts w:ascii="Times New Roman" w:hAnsi="Times New Roman"/>
                <w:color w:val="000000" w:themeColor="text1"/>
                <w:kern w:val="0"/>
                <w:sz w:val="24"/>
                <w:szCs w:val="24"/>
              </w:rPr>
              <w:t>170/50</w:t>
            </w:r>
          </w:p>
        </w:tc>
        <w:tc>
          <w:tcPr>
            <w:tcW w:w="2835" w:type="dxa"/>
            <w:vAlign w:val="center"/>
          </w:tcPr>
          <w:p w14:paraId="2D39EF76" w14:textId="77777777" w:rsidR="0059733E" w:rsidRDefault="0059733E" w:rsidP="0059733E">
            <w:pPr>
              <w:widowControl/>
              <w:jc w:val="left"/>
              <w:rPr>
                <w:rFonts w:ascii="Times New Roman" w:hAnsi="Times New Roman"/>
                <w:color w:val="000000" w:themeColor="text1"/>
                <w:kern w:val="0"/>
                <w:sz w:val="24"/>
                <w:szCs w:val="24"/>
              </w:rPr>
            </w:pPr>
            <w:r>
              <w:rPr>
                <w:rFonts w:ascii="Times New Roman" w:hAnsi="Times New Roman"/>
                <w:color w:val="000000" w:themeColor="text1"/>
                <w:kern w:val="0"/>
                <w:sz w:val="24"/>
                <w:szCs w:val="24"/>
              </w:rPr>
              <w:t>S</w:t>
            </w:r>
            <w:r w:rsidRPr="00F24A7E">
              <w:rPr>
                <w:rFonts w:ascii="Times New Roman" w:hAnsi="Times New Roman"/>
                <w:color w:val="000000" w:themeColor="text1"/>
                <w:kern w:val="0"/>
                <w:sz w:val="24"/>
                <w:szCs w:val="24"/>
              </w:rPr>
              <w:t>lice thickness = 5.0 mm</w:t>
            </w:r>
            <w:r w:rsidRPr="00F164DA">
              <w:rPr>
                <w:rFonts w:ascii="Times New Roman" w:hAnsi="Times New Roman"/>
                <w:color w:val="000000" w:themeColor="text1"/>
                <w:kern w:val="0"/>
                <w:sz w:val="24"/>
                <w:szCs w:val="24"/>
                <w:vertAlign w:val="superscript"/>
              </w:rPr>
              <w:t>*</w:t>
            </w:r>
          </w:p>
        </w:tc>
        <w:tc>
          <w:tcPr>
            <w:tcW w:w="2037" w:type="dxa"/>
            <w:shd w:val="clear" w:color="auto" w:fill="auto"/>
            <w:noWrap/>
            <w:vAlign w:val="center"/>
          </w:tcPr>
          <w:p w14:paraId="22A44322" w14:textId="77777777" w:rsidR="0059733E" w:rsidRPr="004A76A1" w:rsidRDefault="0059733E" w:rsidP="0059733E">
            <w:pPr>
              <w:widowControl/>
              <w:jc w:val="left"/>
              <w:rPr>
                <w:rFonts w:ascii="Times New Roman" w:hAnsi="Times New Roman"/>
                <w:color w:val="000000" w:themeColor="text1"/>
                <w:kern w:val="0"/>
                <w:sz w:val="24"/>
                <w:szCs w:val="24"/>
              </w:rPr>
            </w:pPr>
            <w:proofErr w:type="spellStart"/>
            <w:r>
              <w:rPr>
                <w:rFonts w:ascii="Times New Roman" w:hAnsi="Times New Roman" w:hint="eastAsia"/>
                <w:color w:val="000000" w:themeColor="text1"/>
                <w:kern w:val="0"/>
                <w:sz w:val="24"/>
                <w:szCs w:val="24"/>
              </w:rPr>
              <w:t>R</w:t>
            </w:r>
            <w:r>
              <w:rPr>
                <w:rFonts w:ascii="Times New Roman" w:hAnsi="Times New Roman"/>
                <w:color w:val="000000" w:themeColor="text1"/>
                <w:kern w:val="0"/>
                <w:sz w:val="24"/>
                <w:szCs w:val="24"/>
              </w:rPr>
              <w:t>ESTplus</w:t>
            </w:r>
            <w:proofErr w:type="spellEnd"/>
          </w:p>
        </w:tc>
        <w:tc>
          <w:tcPr>
            <w:tcW w:w="963" w:type="dxa"/>
            <w:shd w:val="clear" w:color="auto" w:fill="auto"/>
            <w:noWrap/>
            <w:vAlign w:val="center"/>
          </w:tcPr>
          <w:p w14:paraId="12B02AD9" w14:textId="77777777" w:rsidR="0059733E" w:rsidRDefault="0059733E" w:rsidP="0059733E">
            <w:pPr>
              <w:widowControl/>
              <w:jc w:val="center"/>
              <w:rPr>
                <w:rFonts w:ascii="Times New Roman" w:hAnsi="Times New Roman"/>
                <w:color w:val="000000" w:themeColor="text1"/>
                <w:kern w:val="0"/>
                <w:sz w:val="24"/>
                <w:szCs w:val="24"/>
              </w:rPr>
            </w:pPr>
            <w:r>
              <w:rPr>
                <w:rFonts w:ascii="Times New Roman" w:hAnsi="Times New Roman" w:hint="eastAsia"/>
                <w:color w:val="000000" w:themeColor="text1"/>
                <w:kern w:val="0"/>
                <w:sz w:val="24"/>
                <w:szCs w:val="24"/>
              </w:rPr>
              <w:t>6</w:t>
            </w:r>
          </w:p>
        </w:tc>
        <w:tc>
          <w:tcPr>
            <w:tcW w:w="2670" w:type="dxa"/>
            <w:shd w:val="clear" w:color="auto" w:fill="auto"/>
            <w:noWrap/>
            <w:vAlign w:val="center"/>
          </w:tcPr>
          <w:p w14:paraId="0B6882DA" w14:textId="77777777" w:rsidR="0059733E" w:rsidRPr="003A1BD9" w:rsidRDefault="0059733E" w:rsidP="0059733E">
            <w:pPr>
              <w:widowControl/>
              <w:jc w:val="left"/>
              <w:rPr>
                <w:rFonts w:ascii="Times New Roman" w:hAnsi="Times New Roman"/>
                <w:color w:val="000000" w:themeColor="text1"/>
                <w:kern w:val="0"/>
                <w:sz w:val="24"/>
                <w:szCs w:val="24"/>
              </w:rPr>
            </w:pPr>
            <w:r w:rsidRPr="003A1BD9">
              <w:rPr>
                <w:rFonts w:ascii="Times New Roman" w:hAnsi="Times New Roman"/>
                <w:i/>
                <w:iCs/>
                <w:color w:val="000000" w:themeColor="text1"/>
                <w:kern w:val="0"/>
                <w:sz w:val="24"/>
                <w:szCs w:val="24"/>
              </w:rPr>
              <w:t>p</w:t>
            </w:r>
            <w:r w:rsidRPr="003A1BD9">
              <w:rPr>
                <w:rFonts w:ascii="Times New Roman" w:hAnsi="Times New Roman"/>
                <w:color w:val="000000" w:themeColor="text1"/>
                <w:kern w:val="0"/>
                <w:sz w:val="24"/>
                <w:szCs w:val="24"/>
              </w:rPr>
              <w:t xml:space="preserve"> &lt; 0.05 </w:t>
            </w:r>
            <w:r>
              <w:rPr>
                <w:rFonts w:ascii="Times New Roman" w:hAnsi="Times New Roman"/>
                <w:color w:val="000000" w:themeColor="text1"/>
                <w:kern w:val="0"/>
                <w:sz w:val="24"/>
                <w:szCs w:val="24"/>
              </w:rPr>
              <w:t>(</w:t>
            </w:r>
            <w:r w:rsidRPr="003A1BD9">
              <w:rPr>
                <w:rFonts w:ascii="Times New Roman" w:hAnsi="Times New Roman"/>
                <w:color w:val="000000" w:themeColor="text1"/>
                <w:kern w:val="0"/>
                <w:sz w:val="24"/>
                <w:szCs w:val="24"/>
              </w:rPr>
              <w:t>FDR</w:t>
            </w:r>
            <w:r>
              <w:rPr>
                <w:rFonts w:ascii="Times New Roman" w:hAnsi="Times New Roman"/>
                <w:color w:val="000000" w:themeColor="text1"/>
                <w:kern w:val="0"/>
                <w:sz w:val="24"/>
                <w:szCs w:val="24"/>
              </w:rPr>
              <w:t>)</w:t>
            </w:r>
          </w:p>
        </w:tc>
        <w:tc>
          <w:tcPr>
            <w:tcW w:w="2916" w:type="dxa"/>
            <w:vAlign w:val="center"/>
          </w:tcPr>
          <w:p w14:paraId="4370ABA1" w14:textId="77777777" w:rsidR="0059733E" w:rsidRDefault="0059733E" w:rsidP="0059733E">
            <w:pPr>
              <w:widowControl/>
              <w:jc w:val="left"/>
              <w:rPr>
                <w:rFonts w:ascii="Times New Roman" w:hAnsi="Times New Roman"/>
                <w:color w:val="000000" w:themeColor="text1"/>
                <w:kern w:val="0"/>
                <w:sz w:val="24"/>
                <w:szCs w:val="24"/>
              </w:rPr>
            </w:pPr>
            <w:r>
              <w:rPr>
                <w:rFonts w:ascii="Times New Roman" w:hAnsi="Times New Roman" w:hint="eastAsia"/>
                <w:color w:val="000000" w:themeColor="text1"/>
                <w:kern w:val="0"/>
                <w:sz w:val="24"/>
                <w:szCs w:val="24"/>
              </w:rPr>
              <w:t>A</w:t>
            </w:r>
            <w:r>
              <w:rPr>
                <w:rFonts w:ascii="Times New Roman" w:hAnsi="Times New Roman"/>
                <w:color w:val="000000" w:themeColor="text1"/>
                <w:kern w:val="0"/>
                <w:sz w:val="24"/>
                <w:szCs w:val="24"/>
              </w:rPr>
              <w:t>ge, gender and education</w:t>
            </w:r>
          </w:p>
        </w:tc>
        <w:tc>
          <w:tcPr>
            <w:tcW w:w="1283" w:type="dxa"/>
            <w:shd w:val="clear" w:color="auto" w:fill="auto"/>
            <w:noWrap/>
            <w:vAlign w:val="center"/>
          </w:tcPr>
          <w:p w14:paraId="54750F70" w14:textId="77777777" w:rsidR="0059733E" w:rsidRPr="004A76A1" w:rsidRDefault="0059733E" w:rsidP="0059733E">
            <w:pPr>
              <w:widowControl/>
              <w:jc w:val="center"/>
              <w:rPr>
                <w:rFonts w:ascii="Times New Roman" w:hAnsi="Times New Roman"/>
                <w:color w:val="000000" w:themeColor="text1"/>
                <w:kern w:val="0"/>
                <w:sz w:val="24"/>
                <w:szCs w:val="24"/>
              </w:rPr>
            </w:pPr>
            <w:r>
              <w:rPr>
                <w:rFonts w:ascii="Times New Roman" w:hAnsi="Times New Roman" w:hint="eastAsia"/>
                <w:color w:val="000000" w:themeColor="text1"/>
                <w:kern w:val="0"/>
                <w:sz w:val="24"/>
                <w:szCs w:val="24"/>
              </w:rPr>
              <w:t>M</w:t>
            </w:r>
            <w:r>
              <w:rPr>
                <w:rFonts w:ascii="Times New Roman" w:hAnsi="Times New Roman"/>
                <w:color w:val="000000" w:themeColor="text1"/>
                <w:kern w:val="0"/>
                <w:sz w:val="24"/>
                <w:szCs w:val="24"/>
              </w:rPr>
              <w:t>NI</w:t>
            </w:r>
          </w:p>
        </w:tc>
      </w:tr>
      <w:tr w:rsidR="0059733E" w:rsidRPr="004A76A1" w14:paraId="2EE7F566" w14:textId="77777777" w:rsidTr="005500F7">
        <w:trPr>
          <w:trHeight w:hRule="exact" w:val="567"/>
          <w:jc w:val="center"/>
        </w:trPr>
        <w:tc>
          <w:tcPr>
            <w:tcW w:w="2835" w:type="dxa"/>
            <w:shd w:val="clear" w:color="auto" w:fill="auto"/>
            <w:noWrap/>
            <w:vAlign w:val="center"/>
          </w:tcPr>
          <w:p w14:paraId="46D5DA42" w14:textId="77777777" w:rsidR="0059733E" w:rsidRPr="004A76A1" w:rsidRDefault="0059733E" w:rsidP="0059733E">
            <w:pPr>
              <w:widowControl/>
              <w:jc w:val="left"/>
              <w:rPr>
                <w:rFonts w:ascii="Times New Roman" w:hAnsi="Times New Roman"/>
                <w:color w:val="000000" w:themeColor="text1"/>
                <w:kern w:val="0"/>
                <w:sz w:val="24"/>
                <w:szCs w:val="24"/>
              </w:rPr>
            </w:pPr>
            <w:r w:rsidRPr="00714E8C">
              <w:rPr>
                <w:rFonts w:ascii="Times New Roman" w:hAnsi="Times New Roman"/>
                <w:color w:val="000000" w:themeColor="text1"/>
                <w:kern w:val="0"/>
                <w:sz w:val="24"/>
                <w:szCs w:val="24"/>
              </w:rPr>
              <w:t>Guo et al. (2021)</w:t>
            </w:r>
          </w:p>
        </w:tc>
        <w:tc>
          <w:tcPr>
            <w:tcW w:w="2268" w:type="dxa"/>
            <w:shd w:val="clear" w:color="auto" w:fill="auto"/>
            <w:noWrap/>
            <w:vAlign w:val="center"/>
          </w:tcPr>
          <w:p w14:paraId="1522FF7B" w14:textId="77777777" w:rsidR="0059733E" w:rsidRPr="004A76A1" w:rsidRDefault="0059733E" w:rsidP="0059733E">
            <w:pPr>
              <w:widowControl/>
              <w:jc w:val="left"/>
              <w:rPr>
                <w:rFonts w:ascii="Times New Roman" w:hAnsi="Times New Roman"/>
                <w:color w:val="000000" w:themeColor="text1"/>
                <w:kern w:val="0"/>
                <w:sz w:val="24"/>
                <w:szCs w:val="24"/>
              </w:rPr>
            </w:pPr>
            <w:r w:rsidRPr="004A76A1">
              <w:rPr>
                <w:rFonts w:ascii="Times New Roman" w:hAnsi="Times New Roman"/>
                <w:color w:val="000000" w:themeColor="text1"/>
                <w:kern w:val="0"/>
                <w:sz w:val="24"/>
                <w:szCs w:val="24"/>
              </w:rPr>
              <w:t xml:space="preserve">3.0 T </w:t>
            </w:r>
            <w:r>
              <w:rPr>
                <w:rFonts w:ascii="Times New Roman" w:hAnsi="Times New Roman"/>
                <w:color w:val="000000" w:themeColor="text1"/>
                <w:kern w:val="0"/>
                <w:sz w:val="24"/>
                <w:szCs w:val="24"/>
              </w:rPr>
              <w:t>GE</w:t>
            </w:r>
          </w:p>
        </w:tc>
        <w:tc>
          <w:tcPr>
            <w:tcW w:w="1673" w:type="dxa"/>
            <w:vAlign w:val="center"/>
          </w:tcPr>
          <w:p w14:paraId="7AAFBB91" w14:textId="77777777" w:rsidR="0059733E" w:rsidRPr="004A76A1" w:rsidRDefault="0059733E" w:rsidP="0059733E">
            <w:pPr>
              <w:widowControl/>
              <w:jc w:val="left"/>
              <w:rPr>
                <w:rFonts w:ascii="Times New Roman" w:hAnsi="Times New Roman"/>
                <w:color w:val="000000" w:themeColor="text1"/>
                <w:kern w:val="0"/>
                <w:sz w:val="24"/>
                <w:szCs w:val="24"/>
              </w:rPr>
            </w:pPr>
            <w:r>
              <w:rPr>
                <w:rFonts w:ascii="Times New Roman" w:hAnsi="Times New Roman" w:hint="eastAsia"/>
                <w:color w:val="000000" w:themeColor="text1"/>
                <w:kern w:val="0"/>
                <w:sz w:val="24"/>
                <w:szCs w:val="24"/>
              </w:rPr>
              <w:t>N</w:t>
            </w:r>
            <w:r>
              <w:rPr>
                <w:rFonts w:ascii="Times New Roman" w:hAnsi="Times New Roman"/>
                <w:color w:val="000000" w:themeColor="text1"/>
                <w:kern w:val="0"/>
                <w:sz w:val="24"/>
                <w:szCs w:val="24"/>
              </w:rPr>
              <w:t>A</w:t>
            </w:r>
          </w:p>
        </w:tc>
        <w:tc>
          <w:tcPr>
            <w:tcW w:w="1441" w:type="dxa"/>
            <w:vAlign w:val="center"/>
          </w:tcPr>
          <w:p w14:paraId="42BB981F" w14:textId="77777777" w:rsidR="0059733E" w:rsidRPr="004A76A1" w:rsidRDefault="0059733E" w:rsidP="0059733E">
            <w:pPr>
              <w:widowControl/>
              <w:jc w:val="left"/>
              <w:rPr>
                <w:rFonts w:ascii="Times New Roman" w:hAnsi="Times New Roman"/>
                <w:color w:val="000000" w:themeColor="text1"/>
                <w:kern w:val="0"/>
                <w:sz w:val="24"/>
                <w:szCs w:val="24"/>
              </w:rPr>
            </w:pPr>
            <w:r>
              <w:rPr>
                <w:rFonts w:ascii="Times New Roman" w:hAnsi="Times New Roman" w:hint="eastAsia"/>
                <w:color w:val="000000" w:themeColor="text1"/>
                <w:kern w:val="0"/>
                <w:sz w:val="24"/>
                <w:szCs w:val="24"/>
              </w:rPr>
              <w:t>2</w:t>
            </w:r>
            <w:r>
              <w:rPr>
                <w:rFonts w:ascii="Times New Roman" w:hAnsi="Times New Roman"/>
                <w:color w:val="000000" w:themeColor="text1"/>
                <w:kern w:val="0"/>
                <w:sz w:val="24"/>
                <w:szCs w:val="24"/>
              </w:rPr>
              <w:t>000/30</w:t>
            </w:r>
          </w:p>
        </w:tc>
        <w:tc>
          <w:tcPr>
            <w:tcW w:w="2835" w:type="dxa"/>
            <w:vAlign w:val="center"/>
          </w:tcPr>
          <w:p w14:paraId="31C7AD36" w14:textId="77777777" w:rsidR="0059733E" w:rsidRPr="004A76A1" w:rsidRDefault="0059733E" w:rsidP="0059733E">
            <w:pPr>
              <w:widowControl/>
              <w:jc w:val="left"/>
              <w:rPr>
                <w:rFonts w:ascii="Times New Roman" w:hAnsi="Times New Roman"/>
                <w:color w:val="000000" w:themeColor="text1"/>
                <w:kern w:val="0"/>
                <w:sz w:val="24"/>
                <w:szCs w:val="24"/>
              </w:rPr>
            </w:pPr>
            <w:r>
              <w:rPr>
                <w:rFonts w:ascii="Times New Roman" w:hAnsi="Times New Roman"/>
                <w:color w:val="000000" w:themeColor="text1"/>
                <w:kern w:val="0"/>
                <w:sz w:val="24"/>
                <w:szCs w:val="24"/>
              </w:rPr>
              <w:t>S</w:t>
            </w:r>
            <w:r w:rsidRPr="00F24A7E">
              <w:rPr>
                <w:rFonts w:ascii="Times New Roman" w:hAnsi="Times New Roman"/>
                <w:color w:val="000000" w:themeColor="text1"/>
                <w:kern w:val="0"/>
                <w:sz w:val="24"/>
                <w:szCs w:val="24"/>
              </w:rPr>
              <w:t xml:space="preserve">lice thickness = </w:t>
            </w:r>
            <w:r>
              <w:rPr>
                <w:rFonts w:ascii="Times New Roman" w:hAnsi="Times New Roman"/>
                <w:color w:val="000000" w:themeColor="text1"/>
                <w:kern w:val="0"/>
                <w:sz w:val="24"/>
                <w:szCs w:val="24"/>
              </w:rPr>
              <w:t>3</w:t>
            </w:r>
            <w:r w:rsidRPr="00F24A7E">
              <w:rPr>
                <w:rFonts w:ascii="Times New Roman" w:hAnsi="Times New Roman"/>
                <w:color w:val="000000" w:themeColor="text1"/>
                <w:kern w:val="0"/>
                <w:sz w:val="24"/>
                <w:szCs w:val="24"/>
              </w:rPr>
              <w:t>.</w:t>
            </w:r>
            <w:r>
              <w:rPr>
                <w:rFonts w:ascii="Times New Roman" w:hAnsi="Times New Roman"/>
                <w:color w:val="000000" w:themeColor="text1"/>
                <w:kern w:val="0"/>
                <w:sz w:val="24"/>
                <w:szCs w:val="24"/>
              </w:rPr>
              <w:t>5</w:t>
            </w:r>
            <w:r w:rsidRPr="00F24A7E">
              <w:rPr>
                <w:rFonts w:ascii="Times New Roman" w:hAnsi="Times New Roman"/>
                <w:color w:val="000000" w:themeColor="text1"/>
                <w:kern w:val="0"/>
                <w:sz w:val="24"/>
                <w:szCs w:val="24"/>
              </w:rPr>
              <w:t xml:space="preserve"> mm</w:t>
            </w:r>
            <w:r w:rsidRPr="00F164DA">
              <w:rPr>
                <w:rFonts w:ascii="Times New Roman" w:hAnsi="Times New Roman"/>
                <w:color w:val="000000" w:themeColor="text1"/>
                <w:kern w:val="0"/>
                <w:sz w:val="24"/>
                <w:szCs w:val="24"/>
                <w:vertAlign w:val="superscript"/>
              </w:rPr>
              <w:t>*</w:t>
            </w:r>
          </w:p>
        </w:tc>
        <w:tc>
          <w:tcPr>
            <w:tcW w:w="2037" w:type="dxa"/>
            <w:shd w:val="clear" w:color="auto" w:fill="auto"/>
            <w:noWrap/>
            <w:vAlign w:val="center"/>
          </w:tcPr>
          <w:p w14:paraId="544CC330" w14:textId="77777777" w:rsidR="0059733E" w:rsidRPr="004A76A1" w:rsidRDefault="0059733E" w:rsidP="0059733E">
            <w:pPr>
              <w:widowControl/>
              <w:jc w:val="left"/>
              <w:rPr>
                <w:rFonts w:ascii="Times New Roman" w:hAnsi="Times New Roman"/>
                <w:color w:val="000000" w:themeColor="text1"/>
                <w:kern w:val="0"/>
                <w:sz w:val="24"/>
                <w:szCs w:val="24"/>
              </w:rPr>
            </w:pPr>
            <w:r w:rsidRPr="004A76A1">
              <w:rPr>
                <w:rFonts w:ascii="Times New Roman" w:hAnsi="Times New Roman"/>
                <w:color w:val="000000" w:themeColor="text1"/>
                <w:kern w:val="0"/>
                <w:sz w:val="24"/>
                <w:szCs w:val="24"/>
              </w:rPr>
              <w:t>DPABI</w:t>
            </w:r>
          </w:p>
        </w:tc>
        <w:tc>
          <w:tcPr>
            <w:tcW w:w="963" w:type="dxa"/>
            <w:shd w:val="clear" w:color="auto" w:fill="auto"/>
            <w:noWrap/>
            <w:vAlign w:val="center"/>
          </w:tcPr>
          <w:p w14:paraId="1FE8E8B9" w14:textId="77777777" w:rsidR="0059733E" w:rsidRPr="004A76A1" w:rsidRDefault="0059733E" w:rsidP="0059733E">
            <w:pPr>
              <w:widowControl/>
              <w:jc w:val="center"/>
              <w:rPr>
                <w:rFonts w:ascii="Times New Roman" w:hAnsi="Times New Roman"/>
                <w:color w:val="000000" w:themeColor="text1"/>
                <w:kern w:val="0"/>
                <w:sz w:val="24"/>
                <w:szCs w:val="24"/>
              </w:rPr>
            </w:pPr>
            <w:r>
              <w:rPr>
                <w:rFonts w:ascii="Times New Roman" w:hAnsi="Times New Roman"/>
                <w:color w:val="000000" w:themeColor="text1"/>
                <w:kern w:val="0"/>
                <w:sz w:val="24"/>
                <w:szCs w:val="24"/>
              </w:rPr>
              <w:t>NA</w:t>
            </w:r>
          </w:p>
        </w:tc>
        <w:tc>
          <w:tcPr>
            <w:tcW w:w="2670" w:type="dxa"/>
            <w:shd w:val="clear" w:color="auto" w:fill="auto"/>
            <w:noWrap/>
            <w:vAlign w:val="center"/>
          </w:tcPr>
          <w:p w14:paraId="4534C458" w14:textId="77777777" w:rsidR="0059733E" w:rsidRPr="004A76A1" w:rsidRDefault="0059733E" w:rsidP="0059733E">
            <w:pPr>
              <w:widowControl/>
              <w:jc w:val="left"/>
              <w:rPr>
                <w:rFonts w:ascii="Times New Roman" w:hAnsi="Times New Roman"/>
                <w:color w:val="000000" w:themeColor="text1"/>
                <w:kern w:val="0"/>
                <w:sz w:val="24"/>
                <w:szCs w:val="24"/>
              </w:rPr>
            </w:pPr>
            <w:r w:rsidRPr="004A76A1">
              <w:rPr>
                <w:rFonts w:ascii="Times New Roman" w:hAnsi="Times New Roman"/>
                <w:i/>
                <w:iCs/>
                <w:color w:val="000000" w:themeColor="text1"/>
                <w:kern w:val="0"/>
                <w:sz w:val="24"/>
                <w:szCs w:val="24"/>
              </w:rPr>
              <w:t>p</w:t>
            </w:r>
            <w:r w:rsidRPr="004A76A1">
              <w:rPr>
                <w:rFonts w:ascii="Times New Roman" w:hAnsi="Times New Roman"/>
                <w:color w:val="000000" w:themeColor="text1"/>
                <w:kern w:val="0"/>
                <w:sz w:val="24"/>
                <w:szCs w:val="24"/>
              </w:rPr>
              <w:t xml:space="preserve"> &lt; </w:t>
            </w:r>
            <w:r>
              <w:rPr>
                <w:rFonts w:ascii="Times New Roman" w:hAnsi="Times New Roman"/>
                <w:color w:val="000000" w:themeColor="text1"/>
                <w:kern w:val="0"/>
                <w:sz w:val="24"/>
                <w:szCs w:val="24"/>
              </w:rPr>
              <w:t>0</w:t>
            </w:r>
            <w:r w:rsidRPr="004A76A1">
              <w:rPr>
                <w:rFonts w:ascii="Times New Roman" w:hAnsi="Times New Roman"/>
                <w:color w:val="000000" w:themeColor="text1"/>
                <w:kern w:val="0"/>
                <w:sz w:val="24"/>
                <w:szCs w:val="24"/>
              </w:rPr>
              <w:t>.05</w:t>
            </w:r>
            <w:r>
              <w:rPr>
                <w:rFonts w:ascii="Times New Roman" w:hAnsi="Times New Roman"/>
                <w:color w:val="000000" w:themeColor="text1"/>
                <w:kern w:val="0"/>
                <w:sz w:val="24"/>
                <w:szCs w:val="24"/>
              </w:rPr>
              <w:t xml:space="preserve"> (</w:t>
            </w:r>
            <w:proofErr w:type="spellStart"/>
            <w:r w:rsidRPr="004A76A1">
              <w:rPr>
                <w:rFonts w:ascii="Times New Roman" w:hAnsi="Times New Roman"/>
                <w:color w:val="000000" w:themeColor="text1"/>
                <w:kern w:val="0"/>
                <w:sz w:val="24"/>
                <w:szCs w:val="24"/>
              </w:rPr>
              <w:t>AlphaSim</w:t>
            </w:r>
            <w:proofErr w:type="spellEnd"/>
            <w:r>
              <w:rPr>
                <w:rFonts w:ascii="Times New Roman" w:hAnsi="Times New Roman"/>
                <w:color w:val="000000" w:themeColor="text1"/>
                <w:kern w:val="0"/>
                <w:sz w:val="24"/>
                <w:szCs w:val="24"/>
              </w:rPr>
              <w:t>)</w:t>
            </w:r>
          </w:p>
        </w:tc>
        <w:tc>
          <w:tcPr>
            <w:tcW w:w="2916" w:type="dxa"/>
            <w:vAlign w:val="center"/>
          </w:tcPr>
          <w:p w14:paraId="145D3438" w14:textId="77777777" w:rsidR="0059733E" w:rsidRPr="004A76A1" w:rsidRDefault="0059733E" w:rsidP="0059733E">
            <w:pPr>
              <w:widowControl/>
              <w:jc w:val="left"/>
              <w:rPr>
                <w:rFonts w:ascii="Times New Roman" w:hAnsi="Times New Roman"/>
                <w:color w:val="000000" w:themeColor="text1"/>
                <w:kern w:val="0"/>
                <w:sz w:val="24"/>
                <w:szCs w:val="24"/>
              </w:rPr>
            </w:pPr>
            <w:r>
              <w:rPr>
                <w:rFonts w:ascii="Times New Roman" w:hAnsi="Times New Roman" w:hint="eastAsia"/>
                <w:color w:val="000000" w:themeColor="text1"/>
                <w:kern w:val="0"/>
                <w:sz w:val="24"/>
                <w:szCs w:val="24"/>
              </w:rPr>
              <w:t>A</w:t>
            </w:r>
            <w:r>
              <w:rPr>
                <w:rFonts w:ascii="Times New Roman" w:hAnsi="Times New Roman"/>
                <w:color w:val="000000" w:themeColor="text1"/>
                <w:kern w:val="0"/>
                <w:sz w:val="24"/>
                <w:szCs w:val="24"/>
              </w:rPr>
              <w:t>ge and gender</w:t>
            </w:r>
          </w:p>
        </w:tc>
        <w:tc>
          <w:tcPr>
            <w:tcW w:w="1283" w:type="dxa"/>
            <w:shd w:val="clear" w:color="auto" w:fill="auto"/>
            <w:noWrap/>
            <w:vAlign w:val="center"/>
          </w:tcPr>
          <w:p w14:paraId="56A9106C" w14:textId="77777777" w:rsidR="0059733E" w:rsidRPr="004A76A1" w:rsidRDefault="0059733E" w:rsidP="0059733E">
            <w:pPr>
              <w:widowControl/>
              <w:jc w:val="center"/>
              <w:rPr>
                <w:rFonts w:ascii="Times New Roman" w:hAnsi="Times New Roman"/>
                <w:color w:val="000000" w:themeColor="text1"/>
                <w:kern w:val="0"/>
                <w:sz w:val="24"/>
                <w:szCs w:val="24"/>
              </w:rPr>
            </w:pPr>
            <w:r w:rsidRPr="004A76A1">
              <w:rPr>
                <w:rFonts w:ascii="Times New Roman" w:hAnsi="Times New Roman"/>
                <w:color w:val="000000" w:themeColor="text1"/>
                <w:kern w:val="0"/>
                <w:sz w:val="24"/>
                <w:szCs w:val="24"/>
              </w:rPr>
              <w:t>MNI</w:t>
            </w:r>
          </w:p>
        </w:tc>
      </w:tr>
      <w:tr w:rsidR="00022AB4" w:rsidRPr="004A76A1" w14:paraId="56BD6838" w14:textId="77777777" w:rsidTr="005500F7">
        <w:trPr>
          <w:trHeight w:hRule="exact" w:val="567"/>
          <w:jc w:val="center"/>
        </w:trPr>
        <w:tc>
          <w:tcPr>
            <w:tcW w:w="2835" w:type="dxa"/>
            <w:shd w:val="clear" w:color="auto" w:fill="auto"/>
            <w:noWrap/>
            <w:vAlign w:val="center"/>
          </w:tcPr>
          <w:p w14:paraId="46F7C1B0" w14:textId="5335FCF3" w:rsidR="00022AB4" w:rsidRPr="00714E8C" w:rsidRDefault="00022AB4" w:rsidP="0059733E">
            <w:pPr>
              <w:widowControl/>
              <w:jc w:val="left"/>
              <w:rPr>
                <w:rFonts w:ascii="Times New Roman" w:hAnsi="Times New Roman"/>
                <w:color w:val="000000" w:themeColor="text1"/>
                <w:kern w:val="0"/>
                <w:sz w:val="24"/>
                <w:szCs w:val="24"/>
              </w:rPr>
            </w:pPr>
            <w:proofErr w:type="spellStart"/>
            <w:r>
              <w:rPr>
                <w:rFonts w:ascii="Times New Roman" w:hAnsi="Times New Roman" w:hint="eastAsia"/>
                <w:color w:val="000000" w:themeColor="text1"/>
                <w:kern w:val="0"/>
                <w:sz w:val="24"/>
                <w:szCs w:val="24"/>
              </w:rPr>
              <w:t>S</w:t>
            </w:r>
            <w:r>
              <w:rPr>
                <w:rFonts w:ascii="Times New Roman" w:hAnsi="Times New Roman"/>
                <w:color w:val="000000" w:themeColor="text1"/>
                <w:kern w:val="0"/>
                <w:sz w:val="24"/>
                <w:szCs w:val="24"/>
              </w:rPr>
              <w:t>u</w:t>
            </w:r>
            <w:proofErr w:type="spellEnd"/>
            <w:r>
              <w:rPr>
                <w:rFonts w:ascii="Times New Roman" w:hAnsi="Times New Roman"/>
                <w:color w:val="000000" w:themeColor="text1"/>
                <w:kern w:val="0"/>
                <w:sz w:val="24"/>
                <w:szCs w:val="24"/>
              </w:rPr>
              <w:t xml:space="preserve"> et al. (2021)</w:t>
            </w:r>
          </w:p>
        </w:tc>
        <w:tc>
          <w:tcPr>
            <w:tcW w:w="2268" w:type="dxa"/>
            <w:shd w:val="clear" w:color="auto" w:fill="auto"/>
            <w:noWrap/>
            <w:vAlign w:val="center"/>
          </w:tcPr>
          <w:p w14:paraId="29CE4E03" w14:textId="77EBA303" w:rsidR="00022AB4" w:rsidRPr="004A76A1" w:rsidRDefault="00022AB4" w:rsidP="0059733E">
            <w:pPr>
              <w:widowControl/>
              <w:jc w:val="left"/>
              <w:rPr>
                <w:rFonts w:ascii="Times New Roman" w:hAnsi="Times New Roman"/>
                <w:color w:val="000000" w:themeColor="text1"/>
                <w:kern w:val="0"/>
                <w:sz w:val="24"/>
                <w:szCs w:val="24"/>
              </w:rPr>
            </w:pPr>
            <w:r>
              <w:rPr>
                <w:rFonts w:ascii="Times New Roman" w:hAnsi="Times New Roman" w:hint="eastAsia"/>
                <w:color w:val="000000" w:themeColor="text1"/>
                <w:kern w:val="0"/>
                <w:sz w:val="24"/>
                <w:szCs w:val="24"/>
              </w:rPr>
              <w:t>3</w:t>
            </w:r>
            <w:r>
              <w:rPr>
                <w:rFonts w:ascii="Times New Roman" w:hAnsi="Times New Roman"/>
                <w:color w:val="000000" w:themeColor="text1"/>
                <w:kern w:val="0"/>
                <w:sz w:val="24"/>
                <w:szCs w:val="24"/>
              </w:rPr>
              <w:t xml:space="preserve">.0 T </w:t>
            </w:r>
            <w:r w:rsidRPr="00022AB4">
              <w:rPr>
                <w:rFonts w:ascii="Times New Roman" w:hAnsi="Times New Roman"/>
                <w:color w:val="000000" w:themeColor="text1"/>
                <w:kern w:val="0"/>
                <w:sz w:val="24"/>
                <w:szCs w:val="24"/>
              </w:rPr>
              <w:t>Philips</w:t>
            </w:r>
          </w:p>
        </w:tc>
        <w:tc>
          <w:tcPr>
            <w:tcW w:w="1673" w:type="dxa"/>
            <w:vAlign w:val="center"/>
          </w:tcPr>
          <w:p w14:paraId="6A939118" w14:textId="4FFA93AA" w:rsidR="00022AB4" w:rsidRDefault="00022AB4" w:rsidP="0059733E">
            <w:pPr>
              <w:widowControl/>
              <w:jc w:val="left"/>
              <w:rPr>
                <w:rFonts w:ascii="Times New Roman" w:hAnsi="Times New Roman"/>
                <w:color w:val="000000" w:themeColor="text1"/>
                <w:kern w:val="0"/>
                <w:sz w:val="24"/>
                <w:szCs w:val="24"/>
              </w:rPr>
            </w:pPr>
            <w:r>
              <w:rPr>
                <w:rFonts w:ascii="Times New Roman" w:hAnsi="Times New Roman" w:hint="eastAsia"/>
                <w:color w:val="000000" w:themeColor="text1"/>
                <w:kern w:val="0"/>
                <w:sz w:val="24"/>
                <w:szCs w:val="24"/>
              </w:rPr>
              <w:t>N</w:t>
            </w:r>
            <w:r>
              <w:rPr>
                <w:rFonts w:ascii="Times New Roman" w:hAnsi="Times New Roman"/>
                <w:color w:val="000000" w:themeColor="text1"/>
                <w:kern w:val="0"/>
                <w:sz w:val="24"/>
                <w:szCs w:val="24"/>
              </w:rPr>
              <w:t>A</w:t>
            </w:r>
          </w:p>
        </w:tc>
        <w:tc>
          <w:tcPr>
            <w:tcW w:w="1441" w:type="dxa"/>
            <w:vAlign w:val="center"/>
          </w:tcPr>
          <w:p w14:paraId="3A3234EA" w14:textId="45CC460B" w:rsidR="00022AB4" w:rsidRDefault="00022AB4" w:rsidP="0059733E">
            <w:pPr>
              <w:widowControl/>
              <w:jc w:val="left"/>
              <w:rPr>
                <w:rFonts w:ascii="Times New Roman" w:hAnsi="Times New Roman"/>
                <w:color w:val="000000" w:themeColor="text1"/>
                <w:kern w:val="0"/>
                <w:sz w:val="24"/>
                <w:szCs w:val="24"/>
              </w:rPr>
            </w:pPr>
            <w:r>
              <w:rPr>
                <w:rFonts w:ascii="Times New Roman" w:hAnsi="Times New Roman" w:hint="eastAsia"/>
                <w:color w:val="000000" w:themeColor="text1"/>
                <w:kern w:val="0"/>
                <w:sz w:val="24"/>
                <w:szCs w:val="24"/>
              </w:rPr>
              <w:t>2</w:t>
            </w:r>
            <w:r>
              <w:rPr>
                <w:rFonts w:ascii="Times New Roman" w:hAnsi="Times New Roman"/>
                <w:color w:val="000000" w:themeColor="text1"/>
                <w:kern w:val="0"/>
                <w:sz w:val="24"/>
                <w:szCs w:val="24"/>
              </w:rPr>
              <w:t>000/30</w:t>
            </w:r>
          </w:p>
        </w:tc>
        <w:tc>
          <w:tcPr>
            <w:tcW w:w="2835" w:type="dxa"/>
            <w:vAlign w:val="center"/>
          </w:tcPr>
          <w:p w14:paraId="3324BDC4" w14:textId="6DBDB804" w:rsidR="00022AB4" w:rsidRDefault="00022AB4" w:rsidP="0059733E">
            <w:pPr>
              <w:widowControl/>
              <w:jc w:val="left"/>
              <w:rPr>
                <w:rFonts w:ascii="Times New Roman" w:hAnsi="Times New Roman"/>
                <w:color w:val="000000" w:themeColor="text1"/>
                <w:kern w:val="0"/>
                <w:sz w:val="24"/>
                <w:szCs w:val="24"/>
              </w:rPr>
            </w:pPr>
            <w:r>
              <w:rPr>
                <w:rFonts w:ascii="Times New Roman" w:hAnsi="Times New Roman"/>
                <w:color w:val="000000" w:themeColor="text1"/>
                <w:kern w:val="0"/>
                <w:sz w:val="24"/>
                <w:szCs w:val="24"/>
              </w:rPr>
              <w:t>S</w:t>
            </w:r>
            <w:r w:rsidRPr="00F24A7E">
              <w:rPr>
                <w:rFonts w:ascii="Times New Roman" w:hAnsi="Times New Roman"/>
                <w:color w:val="000000" w:themeColor="text1"/>
                <w:kern w:val="0"/>
                <w:sz w:val="24"/>
                <w:szCs w:val="24"/>
              </w:rPr>
              <w:t xml:space="preserve">lice thickness = </w:t>
            </w:r>
            <w:r>
              <w:rPr>
                <w:rFonts w:ascii="Times New Roman" w:hAnsi="Times New Roman"/>
                <w:color w:val="000000" w:themeColor="text1"/>
                <w:kern w:val="0"/>
                <w:sz w:val="24"/>
                <w:szCs w:val="24"/>
              </w:rPr>
              <w:t>3</w:t>
            </w:r>
            <w:r w:rsidRPr="00F24A7E">
              <w:rPr>
                <w:rFonts w:ascii="Times New Roman" w:hAnsi="Times New Roman"/>
                <w:color w:val="000000" w:themeColor="text1"/>
                <w:kern w:val="0"/>
                <w:sz w:val="24"/>
                <w:szCs w:val="24"/>
              </w:rPr>
              <w:t>.</w:t>
            </w:r>
            <w:r>
              <w:rPr>
                <w:rFonts w:ascii="Times New Roman" w:hAnsi="Times New Roman"/>
                <w:color w:val="000000" w:themeColor="text1"/>
                <w:kern w:val="0"/>
                <w:sz w:val="24"/>
                <w:szCs w:val="24"/>
              </w:rPr>
              <w:t>5</w:t>
            </w:r>
            <w:r w:rsidRPr="00F24A7E">
              <w:rPr>
                <w:rFonts w:ascii="Times New Roman" w:hAnsi="Times New Roman"/>
                <w:color w:val="000000" w:themeColor="text1"/>
                <w:kern w:val="0"/>
                <w:sz w:val="24"/>
                <w:szCs w:val="24"/>
              </w:rPr>
              <w:t xml:space="preserve"> mm</w:t>
            </w:r>
            <w:r w:rsidRPr="00F164DA">
              <w:rPr>
                <w:rFonts w:ascii="Times New Roman" w:hAnsi="Times New Roman"/>
                <w:color w:val="000000" w:themeColor="text1"/>
                <w:kern w:val="0"/>
                <w:sz w:val="24"/>
                <w:szCs w:val="24"/>
                <w:vertAlign w:val="superscript"/>
              </w:rPr>
              <w:t>*</w:t>
            </w:r>
          </w:p>
        </w:tc>
        <w:tc>
          <w:tcPr>
            <w:tcW w:w="2037" w:type="dxa"/>
            <w:shd w:val="clear" w:color="auto" w:fill="auto"/>
            <w:noWrap/>
            <w:vAlign w:val="center"/>
          </w:tcPr>
          <w:p w14:paraId="2390C9FE" w14:textId="48FA4037" w:rsidR="00022AB4" w:rsidRPr="004A76A1" w:rsidRDefault="00022AB4" w:rsidP="0059733E">
            <w:pPr>
              <w:widowControl/>
              <w:jc w:val="left"/>
              <w:rPr>
                <w:rFonts w:ascii="Times New Roman" w:hAnsi="Times New Roman"/>
                <w:color w:val="000000" w:themeColor="text1"/>
                <w:kern w:val="0"/>
                <w:sz w:val="24"/>
                <w:szCs w:val="24"/>
              </w:rPr>
            </w:pPr>
            <w:r w:rsidRPr="00022AB4">
              <w:rPr>
                <w:rFonts w:ascii="Times New Roman" w:hAnsi="Times New Roman"/>
                <w:color w:val="000000" w:themeColor="text1"/>
                <w:kern w:val="0"/>
                <w:sz w:val="24"/>
                <w:szCs w:val="24"/>
              </w:rPr>
              <w:t>DPARSF</w:t>
            </w:r>
          </w:p>
        </w:tc>
        <w:tc>
          <w:tcPr>
            <w:tcW w:w="963" w:type="dxa"/>
            <w:shd w:val="clear" w:color="auto" w:fill="auto"/>
            <w:noWrap/>
            <w:vAlign w:val="center"/>
          </w:tcPr>
          <w:p w14:paraId="04A1DB2F" w14:textId="437E50A0" w:rsidR="00022AB4" w:rsidRDefault="00022AB4" w:rsidP="0059733E">
            <w:pPr>
              <w:widowControl/>
              <w:jc w:val="center"/>
              <w:rPr>
                <w:rFonts w:ascii="Times New Roman" w:hAnsi="Times New Roman"/>
                <w:color w:val="000000" w:themeColor="text1"/>
                <w:kern w:val="0"/>
                <w:sz w:val="24"/>
                <w:szCs w:val="24"/>
              </w:rPr>
            </w:pPr>
            <w:r>
              <w:rPr>
                <w:rFonts w:ascii="Times New Roman" w:hAnsi="Times New Roman" w:hint="eastAsia"/>
                <w:color w:val="000000" w:themeColor="text1"/>
                <w:kern w:val="0"/>
                <w:sz w:val="24"/>
                <w:szCs w:val="24"/>
              </w:rPr>
              <w:t>4</w:t>
            </w:r>
          </w:p>
        </w:tc>
        <w:tc>
          <w:tcPr>
            <w:tcW w:w="2670" w:type="dxa"/>
            <w:shd w:val="clear" w:color="auto" w:fill="auto"/>
            <w:noWrap/>
            <w:vAlign w:val="center"/>
          </w:tcPr>
          <w:p w14:paraId="50625F9B" w14:textId="6023D540" w:rsidR="00022AB4" w:rsidRPr="004A76A1" w:rsidRDefault="00022AB4" w:rsidP="0059733E">
            <w:pPr>
              <w:widowControl/>
              <w:jc w:val="left"/>
              <w:rPr>
                <w:rFonts w:ascii="Times New Roman" w:hAnsi="Times New Roman"/>
                <w:i/>
                <w:iCs/>
                <w:color w:val="000000" w:themeColor="text1"/>
                <w:kern w:val="0"/>
                <w:sz w:val="24"/>
                <w:szCs w:val="24"/>
              </w:rPr>
            </w:pPr>
            <w:r w:rsidRPr="003A1BD9">
              <w:rPr>
                <w:rFonts w:ascii="Times New Roman" w:hAnsi="Times New Roman"/>
                <w:i/>
                <w:iCs/>
                <w:color w:val="000000" w:themeColor="text1"/>
                <w:kern w:val="0"/>
                <w:sz w:val="24"/>
                <w:szCs w:val="24"/>
              </w:rPr>
              <w:t>p</w:t>
            </w:r>
            <w:r w:rsidRPr="003A1BD9">
              <w:rPr>
                <w:rFonts w:ascii="Times New Roman" w:hAnsi="Times New Roman"/>
                <w:color w:val="000000" w:themeColor="text1"/>
                <w:kern w:val="0"/>
                <w:sz w:val="24"/>
                <w:szCs w:val="24"/>
              </w:rPr>
              <w:t xml:space="preserve"> &lt; 0.05 </w:t>
            </w:r>
            <w:r>
              <w:rPr>
                <w:rFonts w:ascii="Times New Roman" w:hAnsi="Times New Roman"/>
                <w:color w:val="000000" w:themeColor="text1"/>
                <w:kern w:val="0"/>
                <w:sz w:val="24"/>
                <w:szCs w:val="24"/>
              </w:rPr>
              <w:t>(</w:t>
            </w:r>
            <w:r w:rsidRPr="003A1BD9">
              <w:rPr>
                <w:rFonts w:ascii="Times New Roman" w:hAnsi="Times New Roman"/>
                <w:color w:val="000000" w:themeColor="text1"/>
                <w:kern w:val="0"/>
                <w:sz w:val="24"/>
                <w:szCs w:val="24"/>
              </w:rPr>
              <w:t>FDR</w:t>
            </w:r>
            <w:r>
              <w:rPr>
                <w:rFonts w:ascii="Times New Roman" w:hAnsi="Times New Roman"/>
                <w:color w:val="000000" w:themeColor="text1"/>
                <w:kern w:val="0"/>
                <w:sz w:val="24"/>
                <w:szCs w:val="24"/>
              </w:rPr>
              <w:t>)</w:t>
            </w:r>
          </w:p>
        </w:tc>
        <w:tc>
          <w:tcPr>
            <w:tcW w:w="2916" w:type="dxa"/>
            <w:vAlign w:val="center"/>
          </w:tcPr>
          <w:p w14:paraId="68FAACBA" w14:textId="5BD8FEEE" w:rsidR="00022AB4" w:rsidRDefault="00022AB4" w:rsidP="0059733E">
            <w:pPr>
              <w:widowControl/>
              <w:jc w:val="left"/>
              <w:rPr>
                <w:rFonts w:ascii="Times New Roman" w:hAnsi="Times New Roman"/>
                <w:color w:val="000000" w:themeColor="text1"/>
                <w:kern w:val="0"/>
                <w:sz w:val="24"/>
                <w:szCs w:val="24"/>
              </w:rPr>
            </w:pPr>
            <w:r>
              <w:rPr>
                <w:rFonts w:ascii="Times New Roman" w:hAnsi="Times New Roman" w:hint="eastAsia"/>
                <w:color w:val="000000" w:themeColor="text1"/>
                <w:kern w:val="0"/>
                <w:sz w:val="24"/>
                <w:szCs w:val="24"/>
              </w:rPr>
              <w:t>A</w:t>
            </w:r>
            <w:r>
              <w:rPr>
                <w:rFonts w:ascii="Times New Roman" w:hAnsi="Times New Roman"/>
                <w:color w:val="000000" w:themeColor="text1"/>
                <w:kern w:val="0"/>
                <w:sz w:val="24"/>
                <w:szCs w:val="24"/>
              </w:rPr>
              <w:t xml:space="preserve">ge, </w:t>
            </w:r>
            <w:proofErr w:type="gramStart"/>
            <w:r>
              <w:rPr>
                <w:rFonts w:ascii="Times New Roman" w:hAnsi="Times New Roman"/>
                <w:color w:val="000000" w:themeColor="text1"/>
                <w:kern w:val="0"/>
                <w:sz w:val="24"/>
                <w:szCs w:val="24"/>
              </w:rPr>
              <w:t>gender</w:t>
            </w:r>
            <w:proofErr w:type="gramEnd"/>
            <w:r>
              <w:rPr>
                <w:rFonts w:ascii="Times New Roman" w:hAnsi="Times New Roman"/>
                <w:color w:val="000000" w:themeColor="text1"/>
                <w:kern w:val="0"/>
                <w:sz w:val="24"/>
                <w:szCs w:val="24"/>
              </w:rPr>
              <w:t xml:space="preserve"> and education</w:t>
            </w:r>
          </w:p>
        </w:tc>
        <w:tc>
          <w:tcPr>
            <w:tcW w:w="1283" w:type="dxa"/>
            <w:shd w:val="clear" w:color="auto" w:fill="auto"/>
            <w:noWrap/>
            <w:vAlign w:val="center"/>
          </w:tcPr>
          <w:p w14:paraId="73C1393A" w14:textId="3B84231C" w:rsidR="00022AB4" w:rsidRPr="004A76A1" w:rsidRDefault="00022AB4" w:rsidP="0059733E">
            <w:pPr>
              <w:widowControl/>
              <w:jc w:val="center"/>
              <w:rPr>
                <w:rFonts w:ascii="Times New Roman" w:hAnsi="Times New Roman"/>
                <w:color w:val="000000" w:themeColor="text1"/>
                <w:kern w:val="0"/>
                <w:sz w:val="24"/>
                <w:szCs w:val="24"/>
              </w:rPr>
            </w:pPr>
            <w:r>
              <w:rPr>
                <w:rFonts w:ascii="Times New Roman" w:hAnsi="Times New Roman" w:hint="eastAsia"/>
                <w:color w:val="000000" w:themeColor="text1"/>
                <w:kern w:val="0"/>
                <w:sz w:val="24"/>
                <w:szCs w:val="24"/>
              </w:rPr>
              <w:t>M</w:t>
            </w:r>
            <w:r>
              <w:rPr>
                <w:rFonts w:ascii="Times New Roman" w:hAnsi="Times New Roman"/>
                <w:color w:val="000000" w:themeColor="text1"/>
                <w:kern w:val="0"/>
                <w:sz w:val="24"/>
                <w:szCs w:val="24"/>
              </w:rPr>
              <w:t>NI</w:t>
            </w:r>
          </w:p>
        </w:tc>
      </w:tr>
    </w:tbl>
    <w:p w14:paraId="5E69BD1A" w14:textId="77777777" w:rsidR="00461BC4" w:rsidRDefault="007F0B35" w:rsidP="008C5140">
      <w:pPr>
        <w:spacing w:line="480" w:lineRule="auto"/>
        <w:rPr>
          <w:rFonts w:ascii="Times New Roman" w:hAnsi="Times New Roman"/>
          <w:color w:val="000000" w:themeColor="text1"/>
          <w:sz w:val="24"/>
          <w:szCs w:val="24"/>
        </w:rPr>
      </w:pPr>
      <w:r w:rsidRPr="004A76A1">
        <w:rPr>
          <w:rFonts w:ascii="Times New Roman" w:hAnsi="Times New Roman" w:hint="eastAsia"/>
          <w:b/>
          <w:bCs/>
          <w:color w:val="000000" w:themeColor="text1"/>
          <w:sz w:val="24"/>
          <w:szCs w:val="24"/>
        </w:rPr>
        <w:t xml:space="preserve"> </w:t>
      </w:r>
      <w:r w:rsidR="008C5140" w:rsidRPr="004A76A1">
        <w:rPr>
          <w:rFonts w:ascii="Times New Roman" w:hAnsi="Times New Roman" w:hint="eastAsia"/>
          <w:b/>
          <w:bCs/>
          <w:color w:val="000000" w:themeColor="text1"/>
          <w:sz w:val="24"/>
          <w:szCs w:val="24"/>
        </w:rPr>
        <w:t>T</w:t>
      </w:r>
      <w:r w:rsidR="008C5140" w:rsidRPr="004A76A1">
        <w:rPr>
          <w:rFonts w:ascii="Times New Roman" w:hAnsi="Times New Roman"/>
          <w:b/>
          <w:bCs/>
          <w:color w:val="000000" w:themeColor="text1"/>
          <w:sz w:val="24"/>
          <w:szCs w:val="24"/>
        </w:rPr>
        <w:t xml:space="preserve">ABLE </w:t>
      </w:r>
      <w:r w:rsidR="008C5140" w:rsidRPr="004A76A1">
        <w:rPr>
          <w:rFonts w:ascii="Times New Roman" w:hAnsi="Times New Roman" w:hint="eastAsia"/>
          <w:b/>
          <w:bCs/>
          <w:color w:val="000000" w:themeColor="text1"/>
          <w:sz w:val="24"/>
          <w:szCs w:val="24"/>
        </w:rPr>
        <w:t>S</w:t>
      </w:r>
      <w:r w:rsidR="007C7B01">
        <w:rPr>
          <w:rFonts w:ascii="Times New Roman" w:hAnsi="Times New Roman"/>
          <w:b/>
          <w:bCs/>
          <w:color w:val="000000" w:themeColor="text1"/>
          <w:sz w:val="24"/>
          <w:szCs w:val="24"/>
        </w:rPr>
        <w:t>3</w:t>
      </w:r>
      <w:r w:rsidR="008C5140" w:rsidRPr="004A76A1">
        <w:rPr>
          <w:rFonts w:ascii="Times New Roman" w:hAnsi="Times New Roman"/>
          <w:b/>
          <w:bCs/>
          <w:color w:val="000000" w:themeColor="text1"/>
          <w:sz w:val="24"/>
          <w:szCs w:val="24"/>
        </w:rPr>
        <w:t xml:space="preserve">. </w:t>
      </w:r>
      <w:r w:rsidR="008C5140" w:rsidRPr="004A76A1">
        <w:rPr>
          <w:rFonts w:ascii="Times New Roman" w:hAnsi="Times New Roman"/>
          <w:color w:val="000000" w:themeColor="text1"/>
          <w:sz w:val="24"/>
          <w:szCs w:val="24"/>
        </w:rPr>
        <w:t xml:space="preserve">Technique details of </w:t>
      </w:r>
      <w:r w:rsidR="00ED1A80">
        <w:rPr>
          <w:rFonts w:ascii="Times New Roman" w:hAnsi="Times New Roman"/>
          <w:color w:val="000000" w:themeColor="text1"/>
          <w:sz w:val="24"/>
          <w:szCs w:val="24"/>
        </w:rPr>
        <w:t>resting-state fMRI</w:t>
      </w:r>
      <w:r w:rsidR="008C5140" w:rsidRPr="004A76A1">
        <w:rPr>
          <w:rFonts w:ascii="Times New Roman" w:hAnsi="Times New Roman"/>
          <w:color w:val="000000" w:themeColor="text1"/>
          <w:sz w:val="24"/>
          <w:szCs w:val="24"/>
        </w:rPr>
        <w:t xml:space="preserve"> studies on patients with ESRD </w:t>
      </w:r>
      <w:r w:rsidR="00ED1A80">
        <w:rPr>
          <w:rFonts w:ascii="Times New Roman" w:hAnsi="Times New Roman"/>
          <w:color w:val="000000" w:themeColor="text1"/>
          <w:sz w:val="24"/>
          <w:szCs w:val="24"/>
        </w:rPr>
        <w:t xml:space="preserve">included </w:t>
      </w:r>
      <w:r w:rsidR="008C5140" w:rsidRPr="004A76A1">
        <w:rPr>
          <w:rFonts w:ascii="Times New Roman" w:hAnsi="Times New Roman"/>
          <w:color w:val="000000" w:themeColor="text1"/>
          <w:sz w:val="24"/>
          <w:szCs w:val="24"/>
        </w:rPr>
        <w:t>in this meta-analysis</w:t>
      </w:r>
      <w:r w:rsidR="00461BC4" w:rsidRPr="00461BC4">
        <w:rPr>
          <w:rFonts w:ascii="Times New Roman" w:hAnsi="Times New Roman"/>
          <w:color w:val="000000" w:themeColor="text1"/>
          <w:sz w:val="24"/>
          <w:szCs w:val="24"/>
        </w:rPr>
        <w:t xml:space="preserve"> </w:t>
      </w:r>
    </w:p>
    <w:p w14:paraId="5D312E28" w14:textId="539F3BC1" w:rsidR="007F0B35" w:rsidRDefault="00461BC4" w:rsidP="008C5140">
      <w:pPr>
        <w:spacing w:line="480" w:lineRule="auto"/>
        <w:rPr>
          <w:rFonts w:ascii="Times New Roman" w:hAnsi="Times New Roman"/>
          <w:color w:val="000000" w:themeColor="text1"/>
          <w:sz w:val="24"/>
          <w:szCs w:val="24"/>
        </w:rPr>
      </w:pPr>
      <w:r w:rsidRPr="004A76A1">
        <w:rPr>
          <w:rFonts w:ascii="Times New Roman" w:hAnsi="Times New Roman"/>
          <w:color w:val="000000" w:themeColor="text1"/>
          <w:sz w:val="24"/>
          <w:szCs w:val="24"/>
        </w:rPr>
        <w:t xml:space="preserve">Abbreviations: FDR = false discovery rate; </w:t>
      </w:r>
      <w:r>
        <w:rPr>
          <w:rFonts w:ascii="Times New Roman" w:hAnsi="Times New Roman"/>
          <w:color w:val="000000" w:themeColor="text1"/>
          <w:sz w:val="24"/>
          <w:szCs w:val="24"/>
        </w:rPr>
        <w:t xml:space="preserve">GRF = </w:t>
      </w:r>
      <w:r w:rsidRPr="0080102F">
        <w:rPr>
          <w:rFonts w:ascii="Times New Roman" w:hAnsi="Times New Roman"/>
          <w:color w:val="000000" w:themeColor="text1"/>
          <w:sz w:val="24"/>
          <w:szCs w:val="24"/>
        </w:rPr>
        <w:t>Gaussian random</w:t>
      </w:r>
      <w:r>
        <w:rPr>
          <w:rFonts w:ascii="Times New Roman" w:hAnsi="Times New Roman"/>
          <w:color w:val="000000" w:themeColor="text1"/>
          <w:sz w:val="24"/>
          <w:szCs w:val="24"/>
        </w:rPr>
        <w:t xml:space="preserve"> f</w:t>
      </w:r>
      <w:r w:rsidRPr="0080102F">
        <w:rPr>
          <w:rFonts w:ascii="Times New Roman" w:hAnsi="Times New Roman"/>
          <w:color w:val="000000" w:themeColor="text1"/>
          <w:sz w:val="24"/>
          <w:szCs w:val="24"/>
        </w:rPr>
        <w:t>ield</w:t>
      </w:r>
      <w:r>
        <w:rPr>
          <w:rFonts w:ascii="Times New Roman" w:hAnsi="Times New Roman"/>
          <w:color w:val="000000" w:themeColor="text1"/>
          <w:sz w:val="24"/>
          <w:szCs w:val="24"/>
        </w:rPr>
        <w:t xml:space="preserve">; </w:t>
      </w:r>
      <w:r w:rsidRPr="004A76A1">
        <w:rPr>
          <w:rFonts w:ascii="Times New Roman" w:hAnsi="Times New Roman"/>
          <w:color w:val="000000" w:themeColor="text1"/>
          <w:sz w:val="24"/>
          <w:szCs w:val="24"/>
        </w:rPr>
        <w:t xml:space="preserve">MNI = Montreal Neurological Institute; </w:t>
      </w:r>
      <w:r w:rsidR="0089561A" w:rsidRPr="0085628C">
        <w:rPr>
          <w:rFonts w:ascii="Times New Roman" w:hAnsi="Times New Roman"/>
          <w:sz w:val="24"/>
          <w:szCs w:val="24"/>
        </w:rPr>
        <w:t>TR/TE</w:t>
      </w:r>
      <w:r w:rsidR="0089561A">
        <w:rPr>
          <w:rFonts w:ascii="Times New Roman" w:hAnsi="Times New Roman"/>
          <w:sz w:val="24"/>
          <w:szCs w:val="24"/>
        </w:rPr>
        <w:t xml:space="preserve"> =</w:t>
      </w:r>
      <w:r w:rsidR="0089561A" w:rsidRPr="0085628C">
        <w:rPr>
          <w:rFonts w:ascii="Times New Roman" w:hAnsi="Times New Roman"/>
          <w:sz w:val="24"/>
          <w:szCs w:val="24"/>
        </w:rPr>
        <w:t xml:space="preserve"> repetition time/echo time</w:t>
      </w:r>
      <w:r w:rsidR="0089561A">
        <w:rPr>
          <w:rFonts w:ascii="Times New Roman" w:hAnsi="Times New Roman"/>
          <w:color w:val="000000" w:themeColor="text1"/>
          <w:sz w:val="24"/>
          <w:szCs w:val="24"/>
        </w:rPr>
        <w:t xml:space="preserve">; </w:t>
      </w:r>
      <w:r w:rsidR="005C6BB4" w:rsidRPr="009D0B28">
        <w:rPr>
          <w:rFonts w:ascii="Times New Roman" w:hAnsi="Times New Roman"/>
          <w:sz w:val="24"/>
          <w:szCs w:val="24"/>
        </w:rPr>
        <w:t>FWHM</w:t>
      </w:r>
      <w:r w:rsidR="005C6BB4">
        <w:rPr>
          <w:rFonts w:ascii="Times New Roman" w:hAnsi="Times New Roman"/>
          <w:sz w:val="24"/>
          <w:szCs w:val="24"/>
        </w:rPr>
        <w:t xml:space="preserve"> =</w:t>
      </w:r>
      <w:r w:rsidR="005C6BB4" w:rsidRPr="009D0B28">
        <w:rPr>
          <w:rFonts w:ascii="Times New Roman" w:hAnsi="Times New Roman"/>
          <w:sz w:val="24"/>
          <w:szCs w:val="24"/>
        </w:rPr>
        <w:t xml:space="preserve"> full width half maximum</w:t>
      </w:r>
      <w:r w:rsidR="005C6BB4">
        <w:rPr>
          <w:rFonts w:ascii="Times New Roman" w:hAnsi="Times New Roman"/>
          <w:color w:val="000000" w:themeColor="text1"/>
          <w:sz w:val="24"/>
          <w:szCs w:val="24"/>
        </w:rPr>
        <w:t xml:space="preserve">; </w:t>
      </w:r>
      <w:r>
        <w:rPr>
          <w:rFonts w:ascii="Times New Roman" w:hAnsi="Times New Roman"/>
          <w:color w:val="000000" w:themeColor="text1"/>
          <w:sz w:val="24"/>
          <w:szCs w:val="24"/>
        </w:rPr>
        <w:t>NA</w:t>
      </w:r>
      <w:r w:rsidRPr="004A76A1">
        <w:rPr>
          <w:rFonts w:ascii="Times New Roman" w:hAnsi="Times New Roman"/>
          <w:color w:val="000000" w:themeColor="text1"/>
          <w:sz w:val="24"/>
          <w:szCs w:val="24"/>
        </w:rPr>
        <w:t xml:space="preserve"> = </w:t>
      </w:r>
      <w:r>
        <w:rPr>
          <w:rFonts w:ascii="Times New Roman" w:hAnsi="Times New Roman"/>
          <w:color w:val="000000" w:themeColor="text1"/>
          <w:sz w:val="24"/>
          <w:szCs w:val="24"/>
        </w:rPr>
        <w:t>n</w:t>
      </w:r>
      <w:r>
        <w:rPr>
          <w:rFonts w:ascii="Times New Roman" w:hAnsi="Times New Roman" w:hint="eastAsia"/>
          <w:color w:val="000000" w:themeColor="text1"/>
          <w:sz w:val="24"/>
          <w:szCs w:val="24"/>
        </w:rPr>
        <w:t>ot</w:t>
      </w:r>
      <w:r>
        <w:rPr>
          <w:rFonts w:ascii="Times New Roman" w:hAnsi="Times New Roman"/>
          <w:color w:val="000000" w:themeColor="text1"/>
          <w:sz w:val="24"/>
          <w:szCs w:val="24"/>
        </w:rPr>
        <w:t xml:space="preserve"> </w:t>
      </w:r>
      <w:r>
        <w:rPr>
          <w:rFonts w:ascii="Times New Roman" w:hAnsi="Times New Roman" w:hint="eastAsia"/>
          <w:color w:val="000000" w:themeColor="text1"/>
          <w:sz w:val="24"/>
          <w:szCs w:val="24"/>
        </w:rPr>
        <w:t>available</w:t>
      </w:r>
      <w:r w:rsidR="00F2706C">
        <w:rPr>
          <w:rFonts w:ascii="Times New Roman" w:hAnsi="Times New Roman"/>
          <w:color w:val="000000" w:themeColor="text1"/>
          <w:sz w:val="24"/>
          <w:szCs w:val="24"/>
        </w:rPr>
        <w:t>.</w:t>
      </w:r>
    </w:p>
    <w:p w14:paraId="12ABBF73" w14:textId="3C525E22" w:rsidR="00F2706C" w:rsidRPr="00C17CA5" w:rsidRDefault="00F2706C" w:rsidP="00F2706C">
      <w:pPr>
        <w:spacing w:line="480" w:lineRule="auto"/>
        <w:rPr>
          <w:rFonts w:ascii="Times New Roman" w:hAnsi="Times New Roman"/>
          <w:sz w:val="24"/>
          <w:szCs w:val="24"/>
        </w:rPr>
      </w:pPr>
      <w:r w:rsidRPr="00F164DA">
        <w:rPr>
          <w:rFonts w:ascii="Times New Roman" w:hAnsi="Times New Roman"/>
          <w:sz w:val="24"/>
          <w:szCs w:val="24"/>
          <w:vertAlign w:val="superscript"/>
        </w:rPr>
        <w:t xml:space="preserve">* </w:t>
      </w:r>
      <w:r>
        <w:rPr>
          <w:rFonts w:ascii="Times New Roman" w:hAnsi="Times New Roman"/>
          <w:sz w:val="24"/>
          <w:szCs w:val="24"/>
        </w:rPr>
        <w:t>D</w:t>
      </w:r>
      <w:r w:rsidRPr="00C17CA5">
        <w:rPr>
          <w:rFonts w:ascii="Times New Roman" w:hAnsi="Times New Roman"/>
          <w:sz w:val="24"/>
          <w:szCs w:val="24"/>
        </w:rPr>
        <w:t>etails are not available.</w:t>
      </w:r>
      <w:r>
        <w:rPr>
          <w:rFonts w:ascii="Times New Roman" w:hAnsi="Times New Roman"/>
          <w:sz w:val="24"/>
          <w:szCs w:val="24"/>
        </w:rPr>
        <w:tab/>
      </w:r>
    </w:p>
    <w:p w14:paraId="78F88F99" w14:textId="1FBA50BA" w:rsidR="00563585" w:rsidRPr="00461BC4" w:rsidRDefault="00563585" w:rsidP="00ED1A80">
      <w:pPr>
        <w:spacing w:line="480" w:lineRule="auto"/>
        <w:rPr>
          <w:rFonts w:ascii="Times New Roman" w:hAnsi="Times New Roman"/>
          <w:color w:val="000000" w:themeColor="text1"/>
          <w:sz w:val="24"/>
          <w:szCs w:val="24"/>
        </w:rPr>
        <w:sectPr w:rsidR="00563585" w:rsidRPr="00461BC4" w:rsidSect="00EC05D6">
          <w:pgSz w:w="23811" w:h="16838" w:orient="landscape" w:code="8"/>
          <w:pgMar w:top="1800" w:right="1440" w:bottom="1800" w:left="1440" w:header="851" w:footer="992" w:gutter="0"/>
          <w:cols w:space="425"/>
          <w:docGrid w:type="lines" w:linePitch="312"/>
        </w:sectPr>
      </w:pPr>
    </w:p>
    <w:tbl>
      <w:tblPr>
        <w:tblpPr w:leftFromText="180" w:rightFromText="180" w:vertAnchor="page" w:horzAnchor="margin" w:tblpXSpec="center" w:tblpY="2001"/>
        <w:tblW w:w="13188" w:type="dxa"/>
        <w:jc w:val="center"/>
        <w:tblBorders>
          <w:top w:val="single" w:sz="12" w:space="0" w:color="auto"/>
          <w:bottom w:val="single" w:sz="12" w:space="0" w:color="auto"/>
        </w:tblBorders>
        <w:tblLayout w:type="fixed"/>
        <w:tblLook w:val="04A0" w:firstRow="1" w:lastRow="0" w:firstColumn="1" w:lastColumn="0" w:noHBand="0" w:noVBand="1"/>
      </w:tblPr>
      <w:tblGrid>
        <w:gridCol w:w="3954"/>
        <w:gridCol w:w="1749"/>
        <w:gridCol w:w="2438"/>
        <w:gridCol w:w="1963"/>
        <w:gridCol w:w="1542"/>
        <w:gridCol w:w="1542"/>
      </w:tblGrid>
      <w:tr w:rsidR="000265A8" w:rsidRPr="004A76A1" w14:paraId="459B4499" w14:textId="77777777" w:rsidTr="00A30060">
        <w:trPr>
          <w:trHeight w:val="567"/>
          <w:jc w:val="center"/>
        </w:trPr>
        <w:tc>
          <w:tcPr>
            <w:tcW w:w="3954" w:type="dxa"/>
            <w:shd w:val="clear" w:color="auto" w:fill="auto"/>
            <w:vAlign w:val="center"/>
          </w:tcPr>
          <w:p w14:paraId="02A42ED8" w14:textId="77777777" w:rsidR="000265A8" w:rsidRPr="004A76A1" w:rsidRDefault="000265A8" w:rsidP="000265A8">
            <w:pPr>
              <w:rPr>
                <w:rFonts w:ascii="Times New Roman" w:hAnsi="Times New Roman"/>
                <w:color w:val="000000" w:themeColor="text1"/>
                <w:sz w:val="24"/>
                <w:szCs w:val="24"/>
              </w:rPr>
            </w:pPr>
            <w:bookmarkStart w:id="1" w:name="_Hlk22164335"/>
            <w:r w:rsidRPr="004A76A1">
              <w:rPr>
                <w:rFonts w:ascii="Times New Roman" w:hAnsi="Times New Roman" w:hint="eastAsia"/>
                <w:b/>
                <w:bCs/>
                <w:color w:val="000000" w:themeColor="text1"/>
                <w:sz w:val="24"/>
                <w:szCs w:val="24"/>
              </w:rPr>
              <w:lastRenderedPageBreak/>
              <w:t>Discarded</w:t>
            </w:r>
            <w:r w:rsidRPr="004A76A1">
              <w:rPr>
                <w:rFonts w:ascii="Times New Roman" w:hAnsi="Times New Roman"/>
                <w:b/>
                <w:bCs/>
                <w:color w:val="000000" w:themeColor="text1"/>
                <w:sz w:val="24"/>
                <w:szCs w:val="24"/>
              </w:rPr>
              <w:t xml:space="preserve"> </w:t>
            </w:r>
            <w:r>
              <w:rPr>
                <w:rFonts w:ascii="Times New Roman" w:hAnsi="Times New Roman"/>
                <w:b/>
                <w:bCs/>
                <w:color w:val="000000" w:themeColor="text1"/>
                <w:sz w:val="24"/>
                <w:szCs w:val="24"/>
              </w:rPr>
              <w:t>dataset</w:t>
            </w:r>
          </w:p>
        </w:tc>
        <w:tc>
          <w:tcPr>
            <w:tcW w:w="9234" w:type="dxa"/>
            <w:gridSpan w:val="5"/>
            <w:tcBorders>
              <w:top w:val="single" w:sz="12" w:space="0" w:color="auto"/>
              <w:bottom w:val="single" w:sz="4" w:space="0" w:color="auto"/>
            </w:tcBorders>
            <w:shd w:val="clear" w:color="auto" w:fill="auto"/>
            <w:vAlign w:val="center"/>
          </w:tcPr>
          <w:p w14:paraId="6FA5C59E" w14:textId="77777777" w:rsidR="000265A8" w:rsidRPr="001C37B0" w:rsidRDefault="000265A8" w:rsidP="000265A8">
            <w:pPr>
              <w:jc w:val="center"/>
              <w:rPr>
                <w:rFonts w:ascii="Times New Roman" w:hAnsi="Times New Roman"/>
                <w:b/>
                <w:bCs/>
                <w:color w:val="000000" w:themeColor="text1"/>
                <w:sz w:val="24"/>
                <w:szCs w:val="24"/>
              </w:rPr>
            </w:pPr>
            <w:r w:rsidRPr="001C37B0">
              <w:rPr>
                <w:rFonts w:ascii="Times New Roman" w:hAnsi="Times New Roman"/>
                <w:b/>
                <w:bCs/>
                <w:color w:val="000000" w:themeColor="text1"/>
                <w:sz w:val="24"/>
                <w:szCs w:val="24"/>
              </w:rPr>
              <w:t>ESRD &lt; HCs</w:t>
            </w:r>
          </w:p>
        </w:tc>
      </w:tr>
      <w:tr w:rsidR="000265A8" w:rsidRPr="004A76A1" w14:paraId="7DC65ACE" w14:textId="77777777" w:rsidTr="00A30060">
        <w:trPr>
          <w:trHeight w:hRule="exact" w:val="851"/>
          <w:jc w:val="center"/>
        </w:trPr>
        <w:tc>
          <w:tcPr>
            <w:tcW w:w="3954" w:type="dxa"/>
            <w:tcBorders>
              <w:bottom w:val="single" w:sz="4" w:space="0" w:color="auto"/>
            </w:tcBorders>
            <w:shd w:val="clear" w:color="auto" w:fill="auto"/>
            <w:vAlign w:val="center"/>
          </w:tcPr>
          <w:p w14:paraId="70A37845" w14:textId="77777777" w:rsidR="000265A8" w:rsidRPr="004A76A1" w:rsidRDefault="000265A8" w:rsidP="000265A8">
            <w:pPr>
              <w:rPr>
                <w:rFonts w:ascii="Times New Roman" w:hAnsi="Times New Roman"/>
                <w:color w:val="000000" w:themeColor="text1"/>
                <w:sz w:val="24"/>
                <w:szCs w:val="24"/>
              </w:rPr>
            </w:pPr>
          </w:p>
        </w:tc>
        <w:tc>
          <w:tcPr>
            <w:tcW w:w="1749" w:type="dxa"/>
            <w:tcBorders>
              <w:top w:val="single" w:sz="4" w:space="0" w:color="auto"/>
              <w:bottom w:val="single" w:sz="4" w:space="0" w:color="auto"/>
            </w:tcBorders>
            <w:shd w:val="clear" w:color="auto" w:fill="auto"/>
            <w:vAlign w:val="center"/>
          </w:tcPr>
          <w:p w14:paraId="4A49F556" w14:textId="77777777" w:rsidR="000265A8" w:rsidRPr="004A76A1" w:rsidRDefault="000265A8" w:rsidP="000265A8">
            <w:pPr>
              <w:jc w:val="center"/>
              <w:rPr>
                <w:rFonts w:ascii="Times New Roman" w:hAnsi="Times New Roman"/>
                <w:color w:val="000000" w:themeColor="text1"/>
                <w:sz w:val="24"/>
                <w:szCs w:val="24"/>
              </w:rPr>
            </w:pPr>
            <w:r>
              <w:rPr>
                <w:rFonts w:ascii="Times New Roman" w:hAnsi="Times New Roman"/>
                <w:color w:val="000000" w:themeColor="text1"/>
                <w:sz w:val="24"/>
                <w:szCs w:val="24"/>
              </w:rPr>
              <w:t>B</w:t>
            </w:r>
            <w:r w:rsidRPr="001C37B0">
              <w:rPr>
                <w:rFonts w:ascii="Times New Roman" w:hAnsi="Times New Roman"/>
                <w:color w:val="000000" w:themeColor="text1"/>
                <w:sz w:val="24"/>
                <w:szCs w:val="24"/>
              </w:rPr>
              <w:t>ilateral</w:t>
            </w:r>
            <w:r>
              <w:rPr>
                <w:rFonts w:ascii="Times New Roman" w:hAnsi="Times New Roman"/>
                <w:color w:val="000000" w:themeColor="text1"/>
                <w:sz w:val="24"/>
                <w:szCs w:val="24"/>
              </w:rPr>
              <w:t xml:space="preserve"> </w:t>
            </w:r>
            <w:r w:rsidRPr="004A76A1">
              <w:rPr>
                <w:rFonts w:ascii="Times New Roman" w:hAnsi="Times New Roman"/>
                <w:color w:val="000000" w:themeColor="text1"/>
                <w:sz w:val="24"/>
                <w:szCs w:val="24"/>
              </w:rPr>
              <w:t>AC</w:t>
            </w:r>
            <w:r>
              <w:rPr>
                <w:rFonts w:ascii="Times New Roman" w:hAnsi="Times New Roman"/>
                <w:color w:val="000000" w:themeColor="text1"/>
                <w:sz w:val="24"/>
                <w:szCs w:val="24"/>
              </w:rPr>
              <w:t>C/MPFC</w:t>
            </w:r>
          </w:p>
        </w:tc>
        <w:tc>
          <w:tcPr>
            <w:tcW w:w="2438" w:type="dxa"/>
            <w:tcBorders>
              <w:top w:val="single" w:sz="4" w:space="0" w:color="auto"/>
              <w:bottom w:val="single" w:sz="4" w:space="0" w:color="auto"/>
            </w:tcBorders>
            <w:shd w:val="clear" w:color="auto" w:fill="auto"/>
            <w:vAlign w:val="center"/>
          </w:tcPr>
          <w:p w14:paraId="1255D144" w14:textId="77777777" w:rsidR="000265A8" w:rsidRPr="004A76A1" w:rsidRDefault="000265A8" w:rsidP="000265A8">
            <w:pPr>
              <w:jc w:val="center"/>
              <w:rPr>
                <w:rFonts w:ascii="Times New Roman" w:hAnsi="Times New Roman"/>
                <w:color w:val="000000" w:themeColor="text1"/>
                <w:sz w:val="24"/>
                <w:szCs w:val="24"/>
              </w:rPr>
            </w:pPr>
            <w:r>
              <w:rPr>
                <w:rFonts w:ascii="Times New Roman" w:hAnsi="Times New Roman"/>
                <w:color w:val="000000" w:themeColor="text1"/>
                <w:sz w:val="24"/>
                <w:szCs w:val="24"/>
              </w:rPr>
              <w:t>B</w:t>
            </w:r>
            <w:r w:rsidRPr="001C37B0">
              <w:rPr>
                <w:rFonts w:ascii="Times New Roman" w:hAnsi="Times New Roman"/>
                <w:color w:val="000000" w:themeColor="text1"/>
                <w:sz w:val="24"/>
                <w:szCs w:val="24"/>
              </w:rPr>
              <w:t>ilateral</w:t>
            </w:r>
            <w:r>
              <w:rPr>
                <w:rFonts w:ascii="Times New Roman" w:hAnsi="Times New Roman"/>
                <w:color w:val="000000" w:themeColor="text1"/>
                <w:sz w:val="24"/>
                <w:szCs w:val="24"/>
              </w:rPr>
              <w:t xml:space="preserve"> midcingulate cortex/PCC</w:t>
            </w:r>
          </w:p>
        </w:tc>
        <w:tc>
          <w:tcPr>
            <w:tcW w:w="1963" w:type="dxa"/>
            <w:tcBorders>
              <w:top w:val="single" w:sz="4" w:space="0" w:color="auto"/>
              <w:bottom w:val="single" w:sz="4" w:space="0" w:color="auto"/>
            </w:tcBorders>
            <w:shd w:val="clear" w:color="auto" w:fill="auto"/>
            <w:vAlign w:val="center"/>
          </w:tcPr>
          <w:p w14:paraId="0149DC33" w14:textId="77777777" w:rsidR="000265A8" w:rsidRPr="004A76A1" w:rsidRDefault="000265A8" w:rsidP="000265A8">
            <w:pPr>
              <w:jc w:val="center"/>
              <w:rPr>
                <w:rFonts w:ascii="Times New Roman" w:hAnsi="Times New Roman"/>
                <w:color w:val="000000" w:themeColor="text1"/>
                <w:sz w:val="24"/>
                <w:szCs w:val="24"/>
              </w:rPr>
            </w:pPr>
            <w:r w:rsidRPr="004A76A1">
              <w:rPr>
                <w:rFonts w:ascii="Times New Roman" w:hAnsi="Times New Roman"/>
                <w:color w:val="000000" w:themeColor="text1"/>
                <w:sz w:val="24"/>
                <w:szCs w:val="24"/>
              </w:rPr>
              <w:t>R</w:t>
            </w:r>
            <w:r>
              <w:rPr>
                <w:rFonts w:ascii="Times New Roman" w:hAnsi="Times New Roman" w:hint="eastAsia"/>
                <w:color w:val="000000" w:themeColor="text1"/>
                <w:sz w:val="24"/>
                <w:szCs w:val="24"/>
              </w:rPr>
              <w:t>ight</w:t>
            </w:r>
            <w:r>
              <w:rPr>
                <w:rFonts w:ascii="Times New Roman" w:hAnsi="Times New Roman"/>
                <w:color w:val="000000" w:themeColor="text1"/>
                <w:sz w:val="24"/>
                <w:szCs w:val="24"/>
              </w:rPr>
              <w:t xml:space="preserve"> angular gyrus</w:t>
            </w:r>
          </w:p>
        </w:tc>
        <w:tc>
          <w:tcPr>
            <w:tcW w:w="1542" w:type="dxa"/>
            <w:tcBorders>
              <w:top w:val="single" w:sz="4" w:space="0" w:color="auto"/>
              <w:bottom w:val="single" w:sz="4" w:space="0" w:color="auto"/>
            </w:tcBorders>
            <w:shd w:val="clear" w:color="auto" w:fill="auto"/>
            <w:vAlign w:val="center"/>
          </w:tcPr>
          <w:p w14:paraId="09913060" w14:textId="77777777" w:rsidR="000265A8" w:rsidRPr="004A76A1" w:rsidRDefault="000265A8" w:rsidP="000265A8">
            <w:pPr>
              <w:jc w:val="center"/>
              <w:rPr>
                <w:rFonts w:ascii="Times New Roman" w:hAnsi="Times New Roman"/>
                <w:color w:val="000000" w:themeColor="text1"/>
                <w:sz w:val="24"/>
                <w:szCs w:val="24"/>
              </w:rPr>
            </w:pPr>
            <w:r>
              <w:rPr>
                <w:rFonts w:ascii="Times New Roman" w:hAnsi="Times New Roman"/>
                <w:color w:val="000000" w:themeColor="text1"/>
                <w:sz w:val="24"/>
                <w:szCs w:val="24"/>
              </w:rPr>
              <w:t>Left precuneus</w:t>
            </w:r>
          </w:p>
        </w:tc>
        <w:tc>
          <w:tcPr>
            <w:tcW w:w="1542" w:type="dxa"/>
            <w:tcBorders>
              <w:top w:val="single" w:sz="4" w:space="0" w:color="auto"/>
              <w:bottom w:val="single" w:sz="4" w:space="0" w:color="auto"/>
            </w:tcBorders>
            <w:shd w:val="clear" w:color="auto" w:fill="auto"/>
            <w:vAlign w:val="center"/>
          </w:tcPr>
          <w:p w14:paraId="21F98DEC" w14:textId="77777777" w:rsidR="000265A8" w:rsidRPr="004A76A1" w:rsidRDefault="000265A8" w:rsidP="000265A8">
            <w:pPr>
              <w:jc w:val="center"/>
              <w:rPr>
                <w:rFonts w:ascii="Times New Roman" w:hAnsi="Times New Roman"/>
                <w:color w:val="000000" w:themeColor="text1"/>
                <w:sz w:val="24"/>
                <w:szCs w:val="24"/>
              </w:rPr>
            </w:pPr>
            <w:r>
              <w:rPr>
                <w:rFonts w:ascii="Times New Roman" w:hAnsi="Times New Roman"/>
                <w:color w:val="000000" w:themeColor="text1"/>
                <w:sz w:val="24"/>
                <w:szCs w:val="24"/>
              </w:rPr>
              <w:t>Right precuneus</w:t>
            </w:r>
          </w:p>
        </w:tc>
      </w:tr>
      <w:tr w:rsidR="006D7866" w:rsidRPr="004A76A1" w14:paraId="6DC40C54" w14:textId="77777777" w:rsidTr="00A30060">
        <w:trPr>
          <w:trHeight w:val="567"/>
          <w:jc w:val="center"/>
        </w:trPr>
        <w:tc>
          <w:tcPr>
            <w:tcW w:w="3954" w:type="dxa"/>
            <w:tcBorders>
              <w:top w:val="single" w:sz="4" w:space="0" w:color="auto"/>
              <w:bottom w:val="nil"/>
            </w:tcBorders>
            <w:shd w:val="clear" w:color="auto" w:fill="auto"/>
            <w:vAlign w:val="center"/>
          </w:tcPr>
          <w:p w14:paraId="16A52F31" w14:textId="1A590846" w:rsidR="006D7866" w:rsidRPr="004A76A1" w:rsidRDefault="006D7866" w:rsidP="006D7866">
            <w:pPr>
              <w:widowControl/>
              <w:jc w:val="left"/>
              <w:rPr>
                <w:rFonts w:ascii="Times New Roman" w:hAnsi="Times New Roman"/>
                <w:color w:val="000000" w:themeColor="text1"/>
                <w:kern w:val="0"/>
                <w:sz w:val="24"/>
                <w:szCs w:val="24"/>
              </w:rPr>
            </w:pPr>
            <w:r w:rsidRPr="004A76A1">
              <w:rPr>
                <w:rFonts w:ascii="Times New Roman" w:hAnsi="Times New Roman"/>
                <w:color w:val="000000" w:themeColor="text1"/>
                <w:kern w:val="0"/>
                <w:sz w:val="24"/>
                <w:szCs w:val="24"/>
              </w:rPr>
              <w:t>Liang et al. (2013)</w:t>
            </w:r>
          </w:p>
        </w:tc>
        <w:tc>
          <w:tcPr>
            <w:tcW w:w="1749" w:type="dxa"/>
            <w:tcBorders>
              <w:top w:val="single" w:sz="4" w:space="0" w:color="auto"/>
              <w:bottom w:val="nil"/>
            </w:tcBorders>
            <w:shd w:val="clear" w:color="auto" w:fill="auto"/>
            <w:vAlign w:val="center"/>
          </w:tcPr>
          <w:p w14:paraId="5A101F66" w14:textId="649F2EB6" w:rsidR="006D7866" w:rsidRPr="004A76A1" w:rsidRDefault="006D7866" w:rsidP="006D7866">
            <w:pPr>
              <w:jc w:val="center"/>
              <w:rPr>
                <w:rFonts w:ascii="Times New Roman" w:hAnsi="Times New Roman"/>
                <w:color w:val="000000" w:themeColor="text1"/>
                <w:sz w:val="24"/>
                <w:szCs w:val="24"/>
              </w:rPr>
            </w:pPr>
            <w:r w:rsidRPr="004A76A1">
              <w:rPr>
                <w:rFonts w:ascii="Times New Roman" w:hAnsi="Times New Roman" w:hint="eastAsia"/>
                <w:color w:val="000000" w:themeColor="text1"/>
                <w:sz w:val="24"/>
                <w:szCs w:val="24"/>
              </w:rPr>
              <w:t>Y</w:t>
            </w:r>
          </w:p>
        </w:tc>
        <w:tc>
          <w:tcPr>
            <w:tcW w:w="2438" w:type="dxa"/>
            <w:tcBorders>
              <w:top w:val="single" w:sz="4" w:space="0" w:color="auto"/>
              <w:bottom w:val="nil"/>
            </w:tcBorders>
            <w:shd w:val="clear" w:color="auto" w:fill="auto"/>
            <w:vAlign w:val="center"/>
          </w:tcPr>
          <w:p w14:paraId="37917987" w14:textId="49CFDF52" w:rsidR="006D7866" w:rsidRPr="004A76A1" w:rsidRDefault="006D7866" w:rsidP="006D7866">
            <w:pPr>
              <w:jc w:val="center"/>
              <w:rPr>
                <w:rFonts w:ascii="Times New Roman" w:hAnsi="Times New Roman"/>
                <w:color w:val="000000" w:themeColor="text1"/>
                <w:sz w:val="24"/>
                <w:szCs w:val="24"/>
              </w:rPr>
            </w:pPr>
            <w:r w:rsidRPr="004A76A1">
              <w:rPr>
                <w:rFonts w:ascii="Times New Roman" w:hAnsi="Times New Roman"/>
                <w:color w:val="000000" w:themeColor="text1"/>
                <w:sz w:val="24"/>
                <w:szCs w:val="24"/>
              </w:rPr>
              <w:t>Y</w:t>
            </w:r>
          </w:p>
        </w:tc>
        <w:tc>
          <w:tcPr>
            <w:tcW w:w="1963" w:type="dxa"/>
            <w:tcBorders>
              <w:top w:val="single" w:sz="4" w:space="0" w:color="auto"/>
              <w:bottom w:val="nil"/>
            </w:tcBorders>
            <w:shd w:val="clear" w:color="auto" w:fill="auto"/>
            <w:vAlign w:val="center"/>
          </w:tcPr>
          <w:p w14:paraId="62EFF1FA" w14:textId="46B73983" w:rsidR="006D7866" w:rsidRPr="004A76A1" w:rsidRDefault="006D7866" w:rsidP="006D7866">
            <w:pPr>
              <w:jc w:val="center"/>
              <w:rPr>
                <w:rFonts w:ascii="Times New Roman" w:hAnsi="Times New Roman"/>
                <w:color w:val="000000" w:themeColor="text1"/>
                <w:sz w:val="24"/>
                <w:szCs w:val="24"/>
              </w:rPr>
            </w:pPr>
            <w:r w:rsidRPr="004A76A1">
              <w:rPr>
                <w:rFonts w:ascii="Times New Roman" w:hAnsi="Times New Roman"/>
                <w:color w:val="000000" w:themeColor="text1"/>
                <w:sz w:val="24"/>
                <w:szCs w:val="24"/>
              </w:rPr>
              <w:t>Y</w:t>
            </w:r>
          </w:p>
        </w:tc>
        <w:tc>
          <w:tcPr>
            <w:tcW w:w="1542" w:type="dxa"/>
            <w:tcBorders>
              <w:top w:val="single" w:sz="4" w:space="0" w:color="auto"/>
              <w:bottom w:val="nil"/>
            </w:tcBorders>
            <w:shd w:val="clear" w:color="auto" w:fill="auto"/>
            <w:vAlign w:val="center"/>
          </w:tcPr>
          <w:p w14:paraId="2A22FE08" w14:textId="7E261F91" w:rsidR="006D7866" w:rsidRPr="004A76A1" w:rsidRDefault="006D7866" w:rsidP="006D7866">
            <w:pPr>
              <w:jc w:val="center"/>
              <w:rPr>
                <w:rFonts w:ascii="Times New Roman" w:hAnsi="Times New Roman"/>
                <w:color w:val="000000" w:themeColor="text1"/>
                <w:sz w:val="24"/>
                <w:szCs w:val="24"/>
              </w:rPr>
            </w:pPr>
            <w:r w:rsidRPr="004A76A1">
              <w:rPr>
                <w:rFonts w:ascii="Times New Roman" w:hAnsi="Times New Roman" w:hint="eastAsia"/>
                <w:color w:val="000000" w:themeColor="text1"/>
                <w:sz w:val="24"/>
                <w:szCs w:val="24"/>
              </w:rPr>
              <w:t>Y</w:t>
            </w:r>
          </w:p>
        </w:tc>
        <w:tc>
          <w:tcPr>
            <w:tcW w:w="1542" w:type="dxa"/>
            <w:tcBorders>
              <w:top w:val="single" w:sz="4" w:space="0" w:color="auto"/>
              <w:bottom w:val="nil"/>
            </w:tcBorders>
            <w:shd w:val="clear" w:color="auto" w:fill="auto"/>
            <w:vAlign w:val="center"/>
          </w:tcPr>
          <w:p w14:paraId="1B783633" w14:textId="1795FABC" w:rsidR="006D7866" w:rsidRDefault="006D7866" w:rsidP="006D7866">
            <w:pPr>
              <w:jc w:val="center"/>
              <w:rPr>
                <w:rFonts w:ascii="Times New Roman" w:hAnsi="Times New Roman"/>
                <w:color w:val="000000" w:themeColor="text1"/>
                <w:sz w:val="24"/>
                <w:szCs w:val="24"/>
              </w:rPr>
            </w:pPr>
            <w:r w:rsidRPr="004A76A1">
              <w:rPr>
                <w:rFonts w:ascii="Times New Roman" w:hAnsi="Times New Roman" w:hint="eastAsia"/>
                <w:color w:val="000000" w:themeColor="text1"/>
                <w:sz w:val="24"/>
                <w:szCs w:val="24"/>
              </w:rPr>
              <w:t>N</w:t>
            </w:r>
          </w:p>
        </w:tc>
      </w:tr>
      <w:tr w:rsidR="006D7866" w:rsidRPr="004A76A1" w14:paraId="567CE23E" w14:textId="77777777" w:rsidTr="00A30060">
        <w:trPr>
          <w:trHeight w:val="567"/>
          <w:jc w:val="center"/>
        </w:trPr>
        <w:tc>
          <w:tcPr>
            <w:tcW w:w="3954" w:type="dxa"/>
            <w:shd w:val="clear" w:color="auto" w:fill="auto"/>
            <w:vAlign w:val="center"/>
          </w:tcPr>
          <w:p w14:paraId="4DBA381A" w14:textId="369BB11E" w:rsidR="006D7866" w:rsidRPr="004A76A1" w:rsidRDefault="006D7866" w:rsidP="006D7866">
            <w:pPr>
              <w:widowControl/>
              <w:jc w:val="left"/>
              <w:rPr>
                <w:rFonts w:ascii="Times New Roman" w:hAnsi="Times New Roman"/>
                <w:color w:val="000000" w:themeColor="text1"/>
                <w:kern w:val="0"/>
                <w:sz w:val="24"/>
                <w:szCs w:val="24"/>
              </w:rPr>
            </w:pPr>
            <w:r w:rsidRPr="004A76A1">
              <w:rPr>
                <w:rFonts w:ascii="Times New Roman" w:hAnsi="Times New Roman"/>
                <w:color w:val="000000" w:themeColor="text1"/>
                <w:kern w:val="0"/>
                <w:sz w:val="24"/>
                <w:szCs w:val="24"/>
              </w:rPr>
              <w:t>Li et al. (2014)</w:t>
            </w:r>
          </w:p>
        </w:tc>
        <w:tc>
          <w:tcPr>
            <w:tcW w:w="1749" w:type="dxa"/>
            <w:shd w:val="clear" w:color="auto" w:fill="auto"/>
            <w:vAlign w:val="center"/>
          </w:tcPr>
          <w:p w14:paraId="7C072BF6" w14:textId="0DE6AA3D" w:rsidR="006D7866" w:rsidRPr="004A76A1" w:rsidRDefault="006D7866" w:rsidP="006D7866">
            <w:pPr>
              <w:jc w:val="center"/>
              <w:rPr>
                <w:rFonts w:ascii="Times New Roman" w:hAnsi="Times New Roman"/>
                <w:color w:val="000000" w:themeColor="text1"/>
                <w:sz w:val="24"/>
                <w:szCs w:val="24"/>
              </w:rPr>
            </w:pPr>
            <w:r w:rsidRPr="004A76A1">
              <w:rPr>
                <w:rFonts w:ascii="Times New Roman" w:hAnsi="Times New Roman" w:hint="eastAsia"/>
                <w:color w:val="000000" w:themeColor="text1"/>
                <w:sz w:val="24"/>
                <w:szCs w:val="24"/>
              </w:rPr>
              <w:t>Y</w:t>
            </w:r>
          </w:p>
        </w:tc>
        <w:tc>
          <w:tcPr>
            <w:tcW w:w="2438" w:type="dxa"/>
            <w:shd w:val="clear" w:color="auto" w:fill="auto"/>
            <w:vAlign w:val="center"/>
          </w:tcPr>
          <w:p w14:paraId="3A2E7980" w14:textId="651D8D92" w:rsidR="006D7866" w:rsidRPr="004A76A1" w:rsidRDefault="006D7866" w:rsidP="006D7866">
            <w:pPr>
              <w:jc w:val="center"/>
              <w:rPr>
                <w:rFonts w:ascii="Times New Roman" w:hAnsi="Times New Roman"/>
                <w:color w:val="000000" w:themeColor="text1"/>
                <w:sz w:val="24"/>
                <w:szCs w:val="24"/>
              </w:rPr>
            </w:pPr>
            <w:r w:rsidRPr="004A76A1">
              <w:rPr>
                <w:rFonts w:ascii="Times New Roman" w:hAnsi="Times New Roman" w:hint="eastAsia"/>
                <w:color w:val="000000" w:themeColor="text1"/>
                <w:sz w:val="24"/>
                <w:szCs w:val="24"/>
              </w:rPr>
              <w:t>Y</w:t>
            </w:r>
          </w:p>
        </w:tc>
        <w:tc>
          <w:tcPr>
            <w:tcW w:w="1963" w:type="dxa"/>
            <w:shd w:val="clear" w:color="auto" w:fill="auto"/>
            <w:vAlign w:val="center"/>
          </w:tcPr>
          <w:p w14:paraId="23F7E42A" w14:textId="39CD08B5" w:rsidR="006D7866" w:rsidRPr="004A76A1" w:rsidRDefault="006D7866" w:rsidP="006D7866">
            <w:pPr>
              <w:jc w:val="center"/>
              <w:rPr>
                <w:rFonts w:ascii="Times New Roman" w:hAnsi="Times New Roman"/>
                <w:color w:val="000000" w:themeColor="text1"/>
                <w:sz w:val="24"/>
                <w:szCs w:val="24"/>
              </w:rPr>
            </w:pPr>
            <w:r w:rsidRPr="004A76A1">
              <w:rPr>
                <w:rFonts w:ascii="Times New Roman" w:hAnsi="Times New Roman" w:hint="eastAsia"/>
                <w:color w:val="000000" w:themeColor="text1"/>
                <w:sz w:val="24"/>
                <w:szCs w:val="24"/>
              </w:rPr>
              <w:t>Y</w:t>
            </w:r>
          </w:p>
        </w:tc>
        <w:tc>
          <w:tcPr>
            <w:tcW w:w="1542" w:type="dxa"/>
            <w:shd w:val="clear" w:color="auto" w:fill="auto"/>
            <w:vAlign w:val="center"/>
          </w:tcPr>
          <w:p w14:paraId="77F8EFBA" w14:textId="09D3EC76" w:rsidR="006D7866" w:rsidRPr="004A76A1" w:rsidRDefault="006D7866" w:rsidP="006D7866">
            <w:pPr>
              <w:jc w:val="center"/>
              <w:rPr>
                <w:rFonts w:ascii="Times New Roman" w:hAnsi="Times New Roman"/>
                <w:color w:val="000000" w:themeColor="text1"/>
                <w:sz w:val="24"/>
                <w:szCs w:val="24"/>
              </w:rPr>
            </w:pPr>
            <w:r w:rsidRPr="004A76A1">
              <w:rPr>
                <w:rFonts w:ascii="Times New Roman" w:hAnsi="Times New Roman" w:hint="eastAsia"/>
                <w:color w:val="000000" w:themeColor="text1"/>
                <w:sz w:val="24"/>
                <w:szCs w:val="24"/>
              </w:rPr>
              <w:t>Y</w:t>
            </w:r>
          </w:p>
        </w:tc>
        <w:tc>
          <w:tcPr>
            <w:tcW w:w="1542" w:type="dxa"/>
            <w:shd w:val="clear" w:color="auto" w:fill="auto"/>
            <w:vAlign w:val="center"/>
          </w:tcPr>
          <w:p w14:paraId="2411B5EC" w14:textId="22232324" w:rsidR="006D7866" w:rsidRDefault="006D7866" w:rsidP="006D7866">
            <w:pPr>
              <w:jc w:val="center"/>
              <w:rPr>
                <w:rFonts w:ascii="Times New Roman" w:hAnsi="Times New Roman"/>
                <w:color w:val="000000" w:themeColor="text1"/>
                <w:sz w:val="24"/>
                <w:szCs w:val="24"/>
              </w:rPr>
            </w:pPr>
            <w:r w:rsidRPr="004A76A1">
              <w:rPr>
                <w:rFonts w:ascii="Times New Roman" w:hAnsi="Times New Roman" w:hint="eastAsia"/>
                <w:color w:val="000000" w:themeColor="text1"/>
                <w:sz w:val="24"/>
                <w:szCs w:val="24"/>
              </w:rPr>
              <w:t>Y</w:t>
            </w:r>
          </w:p>
        </w:tc>
      </w:tr>
      <w:tr w:rsidR="006D7866" w:rsidRPr="004A76A1" w14:paraId="2E4BA4E5" w14:textId="77777777" w:rsidTr="00A30060">
        <w:trPr>
          <w:trHeight w:val="567"/>
          <w:jc w:val="center"/>
        </w:trPr>
        <w:tc>
          <w:tcPr>
            <w:tcW w:w="3954" w:type="dxa"/>
            <w:shd w:val="clear" w:color="auto" w:fill="auto"/>
            <w:vAlign w:val="center"/>
          </w:tcPr>
          <w:p w14:paraId="7DC50386" w14:textId="3907DF5D" w:rsidR="006D7866" w:rsidRPr="004A76A1" w:rsidRDefault="006D7866" w:rsidP="006D7866">
            <w:pPr>
              <w:widowControl/>
              <w:jc w:val="left"/>
              <w:rPr>
                <w:rFonts w:ascii="Times New Roman" w:hAnsi="Times New Roman"/>
                <w:color w:val="000000" w:themeColor="text1"/>
                <w:kern w:val="0"/>
                <w:sz w:val="24"/>
                <w:szCs w:val="24"/>
              </w:rPr>
            </w:pPr>
            <w:r w:rsidRPr="004A76A1">
              <w:rPr>
                <w:rFonts w:ascii="Times New Roman" w:hAnsi="Times New Roman"/>
                <w:color w:val="000000" w:themeColor="text1"/>
                <w:kern w:val="0"/>
                <w:sz w:val="24"/>
                <w:szCs w:val="24"/>
              </w:rPr>
              <w:t>Chen et al. (2015)</w:t>
            </w:r>
          </w:p>
        </w:tc>
        <w:tc>
          <w:tcPr>
            <w:tcW w:w="1749" w:type="dxa"/>
            <w:shd w:val="clear" w:color="auto" w:fill="auto"/>
            <w:vAlign w:val="center"/>
          </w:tcPr>
          <w:p w14:paraId="0A2523A5" w14:textId="7E10D0F7" w:rsidR="006D7866" w:rsidRPr="004A76A1" w:rsidRDefault="006D7866" w:rsidP="006D7866">
            <w:pPr>
              <w:jc w:val="center"/>
              <w:rPr>
                <w:rFonts w:ascii="Times New Roman" w:hAnsi="Times New Roman"/>
                <w:color w:val="000000" w:themeColor="text1"/>
                <w:sz w:val="24"/>
                <w:szCs w:val="24"/>
              </w:rPr>
            </w:pPr>
            <w:r w:rsidRPr="004A76A1">
              <w:rPr>
                <w:rFonts w:ascii="Times New Roman" w:hAnsi="Times New Roman" w:hint="eastAsia"/>
                <w:color w:val="000000" w:themeColor="text1"/>
                <w:sz w:val="24"/>
                <w:szCs w:val="24"/>
              </w:rPr>
              <w:t>Y</w:t>
            </w:r>
          </w:p>
        </w:tc>
        <w:tc>
          <w:tcPr>
            <w:tcW w:w="2438" w:type="dxa"/>
            <w:shd w:val="clear" w:color="auto" w:fill="auto"/>
            <w:vAlign w:val="center"/>
          </w:tcPr>
          <w:p w14:paraId="4DD51D13" w14:textId="662DA04B" w:rsidR="006D7866" w:rsidRPr="004A76A1" w:rsidRDefault="006D7866" w:rsidP="006D7866">
            <w:pPr>
              <w:jc w:val="center"/>
              <w:rPr>
                <w:rFonts w:ascii="Times New Roman" w:hAnsi="Times New Roman"/>
                <w:color w:val="000000" w:themeColor="text1"/>
                <w:sz w:val="24"/>
                <w:szCs w:val="24"/>
              </w:rPr>
            </w:pPr>
            <w:r w:rsidRPr="004A76A1">
              <w:rPr>
                <w:rFonts w:ascii="Times New Roman" w:hAnsi="Times New Roman" w:hint="eastAsia"/>
                <w:color w:val="000000" w:themeColor="text1"/>
                <w:sz w:val="24"/>
                <w:szCs w:val="24"/>
              </w:rPr>
              <w:t>Y</w:t>
            </w:r>
          </w:p>
        </w:tc>
        <w:tc>
          <w:tcPr>
            <w:tcW w:w="1963" w:type="dxa"/>
            <w:shd w:val="clear" w:color="auto" w:fill="auto"/>
            <w:vAlign w:val="center"/>
          </w:tcPr>
          <w:p w14:paraId="03C93B39" w14:textId="7F6B5427" w:rsidR="006D7866" w:rsidRPr="004A76A1" w:rsidRDefault="006D7866" w:rsidP="006D7866">
            <w:pPr>
              <w:jc w:val="center"/>
              <w:rPr>
                <w:rFonts w:ascii="Times New Roman" w:hAnsi="Times New Roman"/>
                <w:color w:val="000000" w:themeColor="text1"/>
                <w:sz w:val="24"/>
                <w:szCs w:val="24"/>
              </w:rPr>
            </w:pPr>
            <w:r w:rsidRPr="004A76A1">
              <w:rPr>
                <w:rFonts w:ascii="Times New Roman" w:hAnsi="Times New Roman"/>
                <w:color w:val="000000" w:themeColor="text1"/>
                <w:sz w:val="24"/>
                <w:szCs w:val="24"/>
              </w:rPr>
              <w:t>Y</w:t>
            </w:r>
          </w:p>
        </w:tc>
        <w:tc>
          <w:tcPr>
            <w:tcW w:w="1542" w:type="dxa"/>
            <w:shd w:val="clear" w:color="auto" w:fill="auto"/>
            <w:vAlign w:val="center"/>
          </w:tcPr>
          <w:p w14:paraId="59F19A99" w14:textId="5388667C" w:rsidR="006D7866" w:rsidRPr="004A76A1" w:rsidRDefault="006D7866" w:rsidP="006D7866">
            <w:pPr>
              <w:jc w:val="center"/>
              <w:rPr>
                <w:rFonts w:ascii="Times New Roman" w:hAnsi="Times New Roman"/>
                <w:color w:val="000000" w:themeColor="text1"/>
                <w:sz w:val="24"/>
                <w:szCs w:val="24"/>
              </w:rPr>
            </w:pPr>
            <w:r w:rsidRPr="004A76A1">
              <w:rPr>
                <w:rFonts w:ascii="Times New Roman" w:hAnsi="Times New Roman" w:hint="eastAsia"/>
                <w:color w:val="000000" w:themeColor="text1"/>
                <w:sz w:val="24"/>
                <w:szCs w:val="24"/>
              </w:rPr>
              <w:t>Y</w:t>
            </w:r>
          </w:p>
        </w:tc>
        <w:tc>
          <w:tcPr>
            <w:tcW w:w="1542" w:type="dxa"/>
            <w:shd w:val="clear" w:color="auto" w:fill="auto"/>
            <w:vAlign w:val="center"/>
          </w:tcPr>
          <w:p w14:paraId="24C4D5D2" w14:textId="32D088E0" w:rsidR="006D7866" w:rsidRDefault="006D7866" w:rsidP="006D7866">
            <w:pPr>
              <w:jc w:val="center"/>
              <w:rPr>
                <w:rFonts w:ascii="Times New Roman" w:hAnsi="Times New Roman"/>
                <w:color w:val="000000" w:themeColor="text1"/>
                <w:sz w:val="24"/>
                <w:szCs w:val="24"/>
              </w:rPr>
            </w:pPr>
            <w:r w:rsidRPr="004A76A1">
              <w:rPr>
                <w:rFonts w:ascii="Times New Roman" w:hAnsi="Times New Roman" w:hint="eastAsia"/>
                <w:color w:val="000000" w:themeColor="text1"/>
                <w:sz w:val="24"/>
                <w:szCs w:val="24"/>
              </w:rPr>
              <w:t>Y</w:t>
            </w:r>
          </w:p>
        </w:tc>
      </w:tr>
      <w:tr w:rsidR="006D7866" w:rsidRPr="004A76A1" w14:paraId="76D385FF" w14:textId="77777777" w:rsidTr="00A30060">
        <w:trPr>
          <w:trHeight w:val="567"/>
          <w:jc w:val="center"/>
        </w:trPr>
        <w:tc>
          <w:tcPr>
            <w:tcW w:w="3954" w:type="dxa"/>
            <w:shd w:val="clear" w:color="auto" w:fill="auto"/>
            <w:vAlign w:val="center"/>
          </w:tcPr>
          <w:p w14:paraId="3D967EA5" w14:textId="77777777" w:rsidR="006D7866" w:rsidRPr="004A76A1" w:rsidRDefault="006D7866" w:rsidP="006D7866">
            <w:pPr>
              <w:widowControl/>
              <w:jc w:val="left"/>
              <w:rPr>
                <w:rFonts w:ascii="Times New Roman" w:hAnsi="Times New Roman"/>
                <w:color w:val="000000" w:themeColor="text1"/>
                <w:kern w:val="0"/>
                <w:sz w:val="24"/>
                <w:szCs w:val="24"/>
              </w:rPr>
            </w:pPr>
            <w:r w:rsidRPr="004A76A1">
              <w:rPr>
                <w:rFonts w:ascii="Times New Roman" w:hAnsi="Times New Roman"/>
                <w:color w:val="000000" w:themeColor="text1"/>
                <w:kern w:val="0"/>
                <w:sz w:val="24"/>
                <w:szCs w:val="24"/>
              </w:rPr>
              <w:t>Luo et al. (2016)</w:t>
            </w:r>
          </w:p>
        </w:tc>
        <w:tc>
          <w:tcPr>
            <w:tcW w:w="1749" w:type="dxa"/>
            <w:shd w:val="clear" w:color="auto" w:fill="auto"/>
            <w:vAlign w:val="center"/>
          </w:tcPr>
          <w:p w14:paraId="51854E17" w14:textId="77777777" w:rsidR="006D7866" w:rsidRPr="004A76A1" w:rsidRDefault="006D7866" w:rsidP="006D7866">
            <w:pPr>
              <w:jc w:val="center"/>
              <w:rPr>
                <w:rFonts w:ascii="Times New Roman" w:hAnsi="Times New Roman"/>
                <w:color w:val="000000" w:themeColor="text1"/>
                <w:sz w:val="24"/>
                <w:szCs w:val="24"/>
              </w:rPr>
            </w:pPr>
            <w:r w:rsidRPr="004A76A1">
              <w:rPr>
                <w:rFonts w:ascii="Times New Roman" w:hAnsi="Times New Roman" w:hint="eastAsia"/>
                <w:color w:val="000000" w:themeColor="text1"/>
                <w:sz w:val="24"/>
                <w:szCs w:val="24"/>
              </w:rPr>
              <w:t>Y</w:t>
            </w:r>
          </w:p>
        </w:tc>
        <w:tc>
          <w:tcPr>
            <w:tcW w:w="2438" w:type="dxa"/>
            <w:shd w:val="clear" w:color="auto" w:fill="auto"/>
            <w:vAlign w:val="center"/>
          </w:tcPr>
          <w:p w14:paraId="0211B382" w14:textId="77777777" w:rsidR="006D7866" w:rsidRPr="004A76A1" w:rsidRDefault="006D7866" w:rsidP="006D7866">
            <w:pPr>
              <w:jc w:val="center"/>
              <w:rPr>
                <w:rFonts w:ascii="Times New Roman" w:hAnsi="Times New Roman"/>
                <w:color w:val="000000" w:themeColor="text1"/>
                <w:sz w:val="24"/>
                <w:szCs w:val="24"/>
              </w:rPr>
            </w:pPr>
            <w:r w:rsidRPr="004A76A1">
              <w:rPr>
                <w:rFonts w:ascii="Times New Roman" w:hAnsi="Times New Roman"/>
                <w:color w:val="000000" w:themeColor="text1"/>
                <w:sz w:val="24"/>
                <w:szCs w:val="24"/>
              </w:rPr>
              <w:t>N</w:t>
            </w:r>
          </w:p>
        </w:tc>
        <w:tc>
          <w:tcPr>
            <w:tcW w:w="1963" w:type="dxa"/>
            <w:shd w:val="clear" w:color="auto" w:fill="auto"/>
            <w:vAlign w:val="center"/>
          </w:tcPr>
          <w:p w14:paraId="7C202BF5" w14:textId="77777777" w:rsidR="006D7866" w:rsidRPr="004A76A1" w:rsidRDefault="006D7866" w:rsidP="006D7866">
            <w:pPr>
              <w:jc w:val="center"/>
              <w:rPr>
                <w:rFonts w:ascii="Times New Roman" w:hAnsi="Times New Roman"/>
                <w:color w:val="000000" w:themeColor="text1"/>
                <w:sz w:val="24"/>
                <w:szCs w:val="24"/>
              </w:rPr>
            </w:pPr>
            <w:r w:rsidRPr="004A76A1">
              <w:rPr>
                <w:rFonts w:ascii="Times New Roman" w:hAnsi="Times New Roman"/>
                <w:color w:val="000000" w:themeColor="text1"/>
                <w:sz w:val="24"/>
                <w:szCs w:val="24"/>
              </w:rPr>
              <w:t>Y</w:t>
            </w:r>
          </w:p>
        </w:tc>
        <w:tc>
          <w:tcPr>
            <w:tcW w:w="1542" w:type="dxa"/>
            <w:shd w:val="clear" w:color="auto" w:fill="auto"/>
            <w:vAlign w:val="center"/>
          </w:tcPr>
          <w:p w14:paraId="79435CE0" w14:textId="77777777" w:rsidR="006D7866" w:rsidRPr="004A76A1" w:rsidRDefault="006D7866" w:rsidP="006D7866">
            <w:pPr>
              <w:jc w:val="center"/>
              <w:rPr>
                <w:rFonts w:ascii="Times New Roman" w:hAnsi="Times New Roman"/>
                <w:color w:val="000000" w:themeColor="text1"/>
                <w:sz w:val="24"/>
                <w:szCs w:val="24"/>
              </w:rPr>
            </w:pPr>
            <w:r w:rsidRPr="004A76A1">
              <w:rPr>
                <w:rFonts w:ascii="Times New Roman" w:hAnsi="Times New Roman" w:hint="eastAsia"/>
                <w:color w:val="000000" w:themeColor="text1"/>
                <w:sz w:val="24"/>
                <w:szCs w:val="24"/>
              </w:rPr>
              <w:t>Y</w:t>
            </w:r>
          </w:p>
        </w:tc>
        <w:tc>
          <w:tcPr>
            <w:tcW w:w="1542" w:type="dxa"/>
            <w:shd w:val="clear" w:color="auto" w:fill="auto"/>
            <w:vAlign w:val="center"/>
          </w:tcPr>
          <w:p w14:paraId="284EEC7F" w14:textId="77777777" w:rsidR="006D7866" w:rsidRPr="004A76A1" w:rsidRDefault="006D7866" w:rsidP="006D7866">
            <w:pPr>
              <w:jc w:val="center"/>
              <w:rPr>
                <w:rFonts w:ascii="Times New Roman" w:hAnsi="Times New Roman"/>
                <w:color w:val="000000" w:themeColor="text1"/>
                <w:sz w:val="24"/>
                <w:szCs w:val="24"/>
              </w:rPr>
            </w:pPr>
            <w:r>
              <w:rPr>
                <w:rFonts w:ascii="Times New Roman" w:hAnsi="Times New Roman"/>
                <w:color w:val="000000" w:themeColor="text1"/>
                <w:sz w:val="24"/>
                <w:szCs w:val="24"/>
              </w:rPr>
              <w:t>Y</w:t>
            </w:r>
          </w:p>
        </w:tc>
      </w:tr>
      <w:tr w:rsidR="006D7866" w:rsidRPr="004A76A1" w14:paraId="764A8FF1" w14:textId="77777777" w:rsidTr="00A30060">
        <w:trPr>
          <w:trHeight w:val="567"/>
          <w:jc w:val="center"/>
        </w:trPr>
        <w:tc>
          <w:tcPr>
            <w:tcW w:w="3954" w:type="dxa"/>
            <w:shd w:val="clear" w:color="auto" w:fill="auto"/>
            <w:vAlign w:val="center"/>
          </w:tcPr>
          <w:p w14:paraId="6A604FA7" w14:textId="77777777" w:rsidR="006D7866" w:rsidRPr="004A76A1" w:rsidRDefault="006D7866" w:rsidP="006D7866">
            <w:pPr>
              <w:widowControl/>
              <w:jc w:val="left"/>
              <w:rPr>
                <w:rFonts w:ascii="Times New Roman" w:hAnsi="Times New Roman"/>
                <w:color w:val="000000" w:themeColor="text1"/>
                <w:kern w:val="0"/>
                <w:sz w:val="24"/>
                <w:szCs w:val="24"/>
              </w:rPr>
            </w:pPr>
            <w:r w:rsidRPr="004A76A1">
              <w:rPr>
                <w:rFonts w:ascii="Times New Roman" w:hAnsi="Times New Roman"/>
                <w:color w:val="000000" w:themeColor="text1"/>
                <w:kern w:val="0"/>
                <w:sz w:val="24"/>
                <w:szCs w:val="24"/>
              </w:rPr>
              <w:t>Li et al (2018)</w:t>
            </w:r>
          </w:p>
        </w:tc>
        <w:tc>
          <w:tcPr>
            <w:tcW w:w="1749" w:type="dxa"/>
            <w:shd w:val="clear" w:color="auto" w:fill="auto"/>
            <w:vAlign w:val="center"/>
          </w:tcPr>
          <w:p w14:paraId="0BDCA977" w14:textId="77777777" w:rsidR="006D7866" w:rsidRPr="004A76A1" w:rsidRDefault="006D7866" w:rsidP="006D7866">
            <w:pPr>
              <w:jc w:val="center"/>
              <w:rPr>
                <w:rFonts w:ascii="Times New Roman" w:hAnsi="Times New Roman"/>
                <w:color w:val="000000" w:themeColor="text1"/>
                <w:sz w:val="24"/>
                <w:szCs w:val="24"/>
              </w:rPr>
            </w:pPr>
            <w:r w:rsidRPr="004A76A1">
              <w:rPr>
                <w:rFonts w:ascii="Times New Roman" w:hAnsi="Times New Roman" w:hint="eastAsia"/>
                <w:color w:val="000000" w:themeColor="text1"/>
                <w:sz w:val="24"/>
                <w:szCs w:val="24"/>
              </w:rPr>
              <w:t>Y</w:t>
            </w:r>
          </w:p>
        </w:tc>
        <w:tc>
          <w:tcPr>
            <w:tcW w:w="2438" w:type="dxa"/>
            <w:shd w:val="clear" w:color="auto" w:fill="auto"/>
            <w:vAlign w:val="center"/>
          </w:tcPr>
          <w:p w14:paraId="2B5DEE02" w14:textId="77777777" w:rsidR="006D7866" w:rsidRPr="004A76A1" w:rsidRDefault="006D7866" w:rsidP="006D7866">
            <w:pPr>
              <w:jc w:val="center"/>
              <w:rPr>
                <w:rFonts w:ascii="Times New Roman" w:hAnsi="Times New Roman"/>
                <w:color w:val="000000" w:themeColor="text1"/>
                <w:sz w:val="24"/>
                <w:szCs w:val="24"/>
              </w:rPr>
            </w:pPr>
            <w:r w:rsidRPr="004A76A1">
              <w:rPr>
                <w:rFonts w:ascii="Times New Roman" w:hAnsi="Times New Roman" w:hint="eastAsia"/>
                <w:color w:val="000000" w:themeColor="text1"/>
                <w:sz w:val="24"/>
                <w:szCs w:val="24"/>
              </w:rPr>
              <w:t>Y</w:t>
            </w:r>
          </w:p>
        </w:tc>
        <w:tc>
          <w:tcPr>
            <w:tcW w:w="1963" w:type="dxa"/>
            <w:shd w:val="clear" w:color="auto" w:fill="auto"/>
            <w:vAlign w:val="center"/>
          </w:tcPr>
          <w:p w14:paraId="4D8089E8" w14:textId="77777777" w:rsidR="006D7866" w:rsidRPr="004A76A1" w:rsidRDefault="006D7866" w:rsidP="006D7866">
            <w:pPr>
              <w:jc w:val="center"/>
              <w:rPr>
                <w:rFonts w:ascii="Times New Roman" w:hAnsi="Times New Roman"/>
                <w:color w:val="000000" w:themeColor="text1"/>
                <w:sz w:val="24"/>
                <w:szCs w:val="24"/>
              </w:rPr>
            </w:pPr>
            <w:r>
              <w:rPr>
                <w:rFonts w:ascii="Times New Roman" w:hAnsi="Times New Roman"/>
                <w:color w:val="000000" w:themeColor="text1"/>
                <w:sz w:val="24"/>
                <w:szCs w:val="24"/>
              </w:rPr>
              <w:t>Y</w:t>
            </w:r>
          </w:p>
        </w:tc>
        <w:tc>
          <w:tcPr>
            <w:tcW w:w="1542" w:type="dxa"/>
            <w:shd w:val="clear" w:color="auto" w:fill="auto"/>
            <w:vAlign w:val="center"/>
          </w:tcPr>
          <w:p w14:paraId="5737788C" w14:textId="77777777" w:rsidR="006D7866" w:rsidRPr="004A76A1" w:rsidRDefault="006D7866" w:rsidP="006D7866">
            <w:pPr>
              <w:jc w:val="center"/>
              <w:rPr>
                <w:rFonts w:ascii="Times New Roman" w:hAnsi="Times New Roman"/>
                <w:color w:val="000000" w:themeColor="text1"/>
                <w:sz w:val="24"/>
                <w:szCs w:val="24"/>
              </w:rPr>
            </w:pPr>
            <w:r w:rsidRPr="004A76A1">
              <w:rPr>
                <w:rFonts w:ascii="Times New Roman" w:hAnsi="Times New Roman"/>
                <w:color w:val="000000" w:themeColor="text1"/>
                <w:sz w:val="24"/>
                <w:szCs w:val="24"/>
              </w:rPr>
              <w:t>Y</w:t>
            </w:r>
          </w:p>
        </w:tc>
        <w:tc>
          <w:tcPr>
            <w:tcW w:w="1542" w:type="dxa"/>
            <w:shd w:val="clear" w:color="auto" w:fill="auto"/>
            <w:vAlign w:val="center"/>
          </w:tcPr>
          <w:p w14:paraId="061888F3" w14:textId="77777777" w:rsidR="006D7866" w:rsidRPr="004A76A1" w:rsidRDefault="006D7866" w:rsidP="006D7866">
            <w:pPr>
              <w:jc w:val="center"/>
              <w:rPr>
                <w:rFonts w:ascii="Times New Roman" w:hAnsi="Times New Roman"/>
                <w:color w:val="000000" w:themeColor="text1"/>
                <w:sz w:val="24"/>
                <w:szCs w:val="24"/>
              </w:rPr>
            </w:pPr>
            <w:r w:rsidRPr="004A76A1">
              <w:rPr>
                <w:rFonts w:ascii="Times New Roman" w:hAnsi="Times New Roman"/>
                <w:color w:val="000000" w:themeColor="text1"/>
                <w:sz w:val="24"/>
                <w:szCs w:val="24"/>
              </w:rPr>
              <w:t>Y</w:t>
            </w:r>
          </w:p>
        </w:tc>
      </w:tr>
      <w:tr w:rsidR="006D7866" w:rsidRPr="004A76A1" w14:paraId="47D6AA4C" w14:textId="77777777" w:rsidTr="00A30060">
        <w:trPr>
          <w:trHeight w:val="567"/>
          <w:jc w:val="center"/>
        </w:trPr>
        <w:tc>
          <w:tcPr>
            <w:tcW w:w="3954" w:type="dxa"/>
            <w:shd w:val="clear" w:color="auto" w:fill="auto"/>
            <w:vAlign w:val="center"/>
          </w:tcPr>
          <w:p w14:paraId="4FE7F897" w14:textId="77777777" w:rsidR="006D7866" w:rsidRPr="004A76A1" w:rsidRDefault="006D7866" w:rsidP="006D7866">
            <w:pPr>
              <w:widowControl/>
              <w:jc w:val="left"/>
              <w:rPr>
                <w:rFonts w:ascii="Times New Roman" w:hAnsi="Times New Roman"/>
                <w:color w:val="000000" w:themeColor="text1"/>
                <w:kern w:val="0"/>
                <w:sz w:val="24"/>
                <w:szCs w:val="24"/>
              </w:rPr>
            </w:pPr>
            <w:r w:rsidRPr="00714E8C">
              <w:rPr>
                <w:rFonts w:ascii="Times New Roman" w:hAnsi="Times New Roman"/>
                <w:color w:val="000000" w:themeColor="text1"/>
                <w:kern w:val="0"/>
                <w:sz w:val="24"/>
                <w:szCs w:val="24"/>
              </w:rPr>
              <w:t>Gu et al. (2020)</w:t>
            </w:r>
          </w:p>
        </w:tc>
        <w:tc>
          <w:tcPr>
            <w:tcW w:w="1749" w:type="dxa"/>
            <w:shd w:val="clear" w:color="auto" w:fill="auto"/>
            <w:vAlign w:val="center"/>
          </w:tcPr>
          <w:p w14:paraId="113893E6" w14:textId="77777777" w:rsidR="006D7866" w:rsidRPr="004A76A1" w:rsidRDefault="006D7866" w:rsidP="006D7866">
            <w:pPr>
              <w:jc w:val="center"/>
              <w:rPr>
                <w:rFonts w:ascii="Times New Roman" w:hAnsi="Times New Roman"/>
                <w:color w:val="000000" w:themeColor="text1"/>
                <w:sz w:val="24"/>
                <w:szCs w:val="24"/>
              </w:rPr>
            </w:pPr>
            <w:r w:rsidRPr="004A76A1">
              <w:rPr>
                <w:rFonts w:ascii="Times New Roman" w:hAnsi="Times New Roman" w:hint="eastAsia"/>
                <w:color w:val="000000" w:themeColor="text1"/>
                <w:sz w:val="24"/>
                <w:szCs w:val="24"/>
              </w:rPr>
              <w:t>Y</w:t>
            </w:r>
          </w:p>
        </w:tc>
        <w:tc>
          <w:tcPr>
            <w:tcW w:w="2438" w:type="dxa"/>
            <w:shd w:val="clear" w:color="auto" w:fill="auto"/>
            <w:vAlign w:val="center"/>
          </w:tcPr>
          <w:p w14:paraId="428E8644" w14:textId="77777777" w:rsidR="006D7866" w:rsidRPr="004A76A1" w:rsidRDefault="006D7866" w:rsidP="006D7866">
            <w:pPr>
              <w:jc w:val="center"/>
              <w:rPr>
                <w:rFonts w:ascii="Times New Roman" w:hAnsi="Times New Roman"/>
                <w:color w:val="000000" w:themeColor="text1"/>
                <w:sz w:val="24"/>
                <w:szCs w:val="24"/>
              </w:rPr>
            </w:pPr>
            <w:r w:rsidRPr="004A76A1">
              <w:rPr>
                <w:rFonts w:ascii="Times New Roman" w:hAnsi="Times New Roman" w:hint="eastAsia"/>
                <w:color w:val="000000" w:themeColor="text1"/>
                <w:sz w:val="24"/>
                <w:szCs w:val="24"/>
              </w:rPr>
              <w:t>Y</w:t>
            </w:r>
          </w:p>
        </w:tc>
        <w:tc>
          <w:tcPr>
            <w:tcW w:w="1963" w:type="dxa"/>
            <w:shd w:val="clear" w:color="auto" w:fill="auto"/>
            <w:vAlign w:val="center"/>
          </w:tcPr>
          <w:p w14:paraId="70C1C2E1" w14:textId="77777777" w:rsidR="006D7866" w:rsidRPr="004A76A1" w:rsidRDefault="006D7866" w:rsidP="006D7866">
            <w:pPr>
              <w:jc w:val="center"/>
              <w:rPr>
                <w:rFonts w:ascii="Times New Roman" w:hAnsi="Times New Roman"/>
                <w:color w:val="000000" w:themeColor="text1"/>
                <w:sz w:val="24"/>
                <w:szCs w:val="24"/>
              </w:rPr>
            </w:pPr>
            <w:r w:rsidRPr="004A76A1">
              <w:rPr>
                <w:rFonts w:ascii="Times New Roman" w:hAnsi="Times New Roman"/>
                <w:color w:val="000000" w:themeColor="text1"/>
                <w:sz w:val="24"/>
                <w:szCs w:val="24"/>
              </w:rPr>
              <w:t>Y</w:t>
            </w:r>
          </w:p>
        </w:tc>
        <w:tc>
          <w:tcPr>
            <w:tcW w:w="1542" w:type="dxa"/>
            <w:shd w:val="clear" w:color="auto" w:fill="auto"/>
            <w:vAlign w:val="center"/>
          </w:tcPr>
          <w:p w14:paraId="545E2C52" w14:textId="77777777" w:rsidR="006D7866" w:rsidRPr="004A76A1" w:rsidRDefault="006D7866" w:rsidP="006D7866">
            <w:pPr>
              <w:jc w:val="center"/>
              <w:rPr>
                <w:rFonts w:ascii="Times New Roman" w:hAnsi="Times New Roman"/>
                <w:color w:val="000000" w:themeColor="text1"/>
                <w:sz w:val="24"/>
                <w:szCs w:val="24"/>
              </w:rPr>
            </w:pPr>
            <w:r w:rsidRPr="004A76A1">
              <w:rPr>
                <w:rFonts w:ascii="Times New Roman" w:hAnsi="Times New Roman"/>
                <w:color w:val="000000" w:themeColor="text1"/>
                <w:sz w:val="24"/>
                <w:szCs w:val="24"/>
              </w:rPr>
              <w:t>Y</w:t>
            </w:r>
          </w:p>
        </w:tc>
        <w:tc>
          <w:tcPr>
            <w:tcW w:w="1542" w:type="dxa"/>
            <w:shd w:val="clear" w:color="auto" w:fill="auto"/>
            <w:vAlign w:val="center"/>
          </w:tcPr>
          <w:p w14:paraId="3BD725EC" w14:textId="77777777" w:rsidR="006D7866" w:rsidRPr="004A76A1" w:rsidRDefault="006D7866" w:rsidP="006D7866">
            <w:pPr>
              <w:jc w:val="center"/>
              <w:rPr>
                <w:rFonts w:ascii="Times New Roman" w:hAnsi="Times New Roman"/>
                <w:color w:val="000000" w:themeColor="text1"/>
                <w:sz w:val="24"/>
                <w:szCs w:val="24"/>
              </w:rPr>
            </w:pPr>
            <w:r w:rsidRPr="004A76A1">
              <w:rPr>
                <w:rFonts w:ascii="Times New Roman" w:hAnsi="Times New Roman" w:hint="eastAsia"/>
                <w:color w:val="000000" w:themeColor="text1"/>
                <w:sz w:val="24"/>
                <w:szCs w:val="24"/>
              </w:rPr>
              <w:t>Y</w:t>
            </w:r>
          </w:p>
        </w:tc>
      </w:tr>
      <w:tr w:rsidR="006D7866" w:rsidRPr="004A76A1" w14:paraId="0F79E7B3" w14:textId="77777777" w:rsidTr="00A30060">
        <w:trPr>
          <w:trHeight w:val="567"/>
          <w:jc w:val="center"/>
        </w:trPr>
        <w:tc>
          <w:tcPr>
            <w:tcW w:w="3954" w:type="dxa"/>
            <w:shd w:val="clear" w:color="auto" w:fill="auto"/>
            <w:vAlign w:val="center"/>
          </w:tcPr>
          <w:p w14:paraId="114FFE1A" w14:textId="77777777" w:rsidR="006D7866" w:rsidRPr="004A76A1" w:rsidRDefault="006D7866" w:rsidP="006D7866">
            <w:pPr>
              <w:widowControl/>
              <w:jc w:val="left"/>
              <w:rPr>
                <w:rFonts w:ascii="Times New Roman" w:hAnsi="Times New Roman"/>
                <w:color w:val="000000" w:themeColor="text1"/>
                <w:kern w:val="0"/>
                <w:sz w:val="24"/>
                <w:szCs w:val="24"/>
              </w:rPr>
            </w:pPr>
            <w:proofErr w:type="spellStart"/>
            <w:r w:rsidRPr="00714E8C">
              <w:rPr>
                <w:rFonts w:ascii="Times New Roman" w:hAnsi="Times New Roman"/>
                <w:color w:val="000000" w:themeColor="text1"/>
                <w:kern w:val="0"/>
                <w:sz w:val="24"/>
                <w:szCs w:val="24"/>
              </w:rPr>
              <w:t>Jin</w:t>
            </w:r>
            <w:proofErr w:type="spellEnd"/>
            <w:r w:rsidRPr="00714E8C">
              <w:rPr>
                <w:rFonts w:ascii="Times New Roman" w:hAnsi="Times New Roman"/>
                <w:color w:val="000000" w:themeColor="text1"/>
                <w:kern w:val="0"/>
                <w:sz w:val="24"/>
                <w:szCs w:val="24"/>
              </w:rPr>
              <w:t xml:space="preserve"> et al. (2020)</w:t>
            </w:r>
          </w:p>
        </w:tc>
        <w:tc>
          <w:tcPr>
            <w:tcW w:w="1749" w:type="dxa"/>
            <w:shd w:val="clear" w:color="auto" w:fill="auto"/>
            <w:vAlign w:val="center"/>
          </w:tcPr>
          <w:p w14:paraId="44D3F2C7" w14:textId="77777777" w:rsidR="006D7866" w:rsidRPr="004A76A1" w:rsidRDefault="006D7866" w:rsidP="006D7866">
            <w:pPr>
              <w:jc w:val="center"/>
              <w:rPr>
                <w:rFonts w:ascii="Times New Roman" w:hAnsi="Times New Roman"/>
                <w:color w:val="000000" w:themeColor="text1"/>
                <w:sz w:val="24"/>
                <w:szCs w:val="24"/>
              </w:rPr>
            </w:pPr>
            <w:r w:rsidRPr="004A76A1">
              <w:rPr>
                <w:rFonts w:ascii="Times New Roman" w:hAnsi="Times New Roman"/>
                <w:color w:val="000000" w:themeColor="text1"/>
                <w:sz w:val="24"/>
                <w:szCs w:val="24"/>
              </w:rPr>
              <w:t>Y</w:t>
            </w:r>
          </w:p>
        </w:tc>
        <w:tc>
          <w:tcPr>
            <w:tcW w:w="2438" w:type="dxa"/>
            <w:shd w:val="clear" w:color="auto" w:fill="auto"/>
            <w:vAlign w:val="center"/>
          </w:tcPr>
          <w:p w14:paraId="12159323" w14:textId="77777777" w:rsidR="006D7866" w:rsidRPr="004A76A1" w:rsidRDefault="006D7866" w:rsidP="006D7866">
            <w:pPr>
              <w:jc w:val="center"/>
              <w:rPr>
                <w:rFonts w:ascii="Times New Roman" w:hAnsi="Times New Roman"/>
                <w:color w:val="000000" w:themeColor="text1"/>
                <w:sz w:val="24"/>
                <w:szCs w:val="24"/>
              </w:rPr>
            </w:pPr>
            <w:r w:rsidRPr="004A76A1">
              <w:rPr>
                <w:rFonts w:ascii="Times New Roman" w:hAnsi="Times New Roman" w:hint="eastAsia"/>
                <w:color w:val="000000" w:themeColor="text1"/>
                <w:sz w:val="24"/>
                <w:szCs w:val="24"/>
              </w:rPr>
              <w:t>Y</w:t>
            </w:r>
          </w:p>
        </w:tc>
        <w:tc>
          <w:tcPr>
            <w:tcW w:w="1963" w:type="dxa"/>
            <w:shd w:val="clear" w:color="auto" w:fill="auto"/>
            <w:vAlign w:val="center"/>
          </w:tcPr>
          <w:p w14:paraId="60BA6D32" w14:textId="77777777" w:rsidR="006D7866" w:rsidRPr="004A76A1" w:rsidRDefault="006D7866" w:rsidP="006D7866">
            <w:pPr>
              <w:jc w:val="center"/>
              <w:rPr>
                <w:rFonts w:ascii="Times New Roman" w:hAnsi="Times New Roman"/>
                <w:color w:val="000000" w:themeColor="text1"/>
                <w:sz w:val="24"/>
                <w:szCs w:val="24"/>
              </w:rPr>
            </w:pPr>
            <w:r>
              <w:rPr>
                <w:rFonts w:ascii="Times New Roman" w:hAnsi="Times New Roman"/>
                <w:color w:val="000000" w:themeColor="text1"/>
                <w:sz w:val="24"/>
                <w:szCs w:val="24"/>
              </w:rPr>
              <w:t>Y</w:t>
            </w:r>
          </w:p>
        </w:tc>
        <w:tc>
          <w:tcPr>
            <w:tcW w:w="1542" w:type="dxa"/>
            <w:shd w:val="clear" w:color="auto" w:fill="auto"/>
            <w:vAlign w:val="center"/>
          </w:tcPr>
          <w:p w14:paraId="6AFBFBF1" w14:textId="77777777" w:rsidR="006D7866" w:rsidRPr="004A76A1" w:rsidRDefault="006D7866" w:rsidP="006D7866">
            <w:pPr>
              <w:jc w:val="center"/>
              <w:rPr>
                <w:rFonts w:ascii="Times New Roman" w:hAnsi="Times New Roman"/>
                <w:color w:val="000000" w:themeColor="text1"/>
                <w:sz w:val="24"/>
                <w:szCs w:val="24"/>
              </w:rPr>
            </w:pPr>
            <w:r w:rsidRPr="004A76A1">
              <w:rPr>
                <w:rFonts w:ascii="Times New Roman" w:hAnsi="Times New Roman" w:hint="eastAsia"/>
                <w:color w:val="000000" w:themeColor="text1"/>
                <w:sz w:val="24"/>
                <w:szCs w:val="24"/>
              </w:rPr>
              <w:t>Y</w:t>
            </w:r>
          </w:p>
        </w:tc>
        <w:tc>
          <w:tcPr>
            <w:tcW w:w="1542" w:type="dxa"/>
            <w:shd w:val="clear" w:color="auto" w:fill="auto"/>
            <w:vAlign w:val="center"/>
          </w:tcPr>
          <w:p w14:paraId="5FFD3227" w14:textId="77777777" w:rsidR="006D7866" w:rsidRPr="004A76A1" w:rsidRDefault="006D7866" w:rsidP="006D7866">
            <w:pPr>
              <w:jc w:val="center"/>
              <w:rPr>
                <w:rFonts w:ascii="Times New Roman" w:hAnsi="Times New Roman"/>
                <w:color w:val="000000" w:themeColor="text1"/>
                <w:sz w:val="24"/>
                <w:szCs w:val="24"/>
              </w:rPr>
            </w:pPr>
            <w:r w:rsidRPr="004A76A1">
              <w:rPr>
                <w:rFonts w:ascii="Times New Roman" w:hAnsi="Times New Roman" w:hint="eastAsia"/>
                <w:color w:val="000000" w:themeColor="text1"/>
                <w:sz w:val="24"/>
                <w:szCs w:val="24"/>
              </w:rPr>
              <w:t>Y</w:t>
            </w:r>
          </w:p>
        </w:tc>
      </w:tr>
      <w:tr w:rsidR="006D7866" w:rsidRPr="004A76A1" w14:paraId="4A613793" w14:textId="77777777" w:rsidTr="00A30060">
        <w:trPr>
          <w:trHeight w:val="567"/>
          <w:jc w:val="center"/>
        </w:trPr>
        <w:tc>
          <w:tcPr>
            <w:tcW w:w="3954" w:type="dxa"/>
            <w:shd w:val="clear" w:color="auto" w:fill="auto"/>
            <w:vAlign w:val="center"/>
          </w:tcPr>
          <w:p w14:paraId="52BA7639" w14:textId="77777777" w:rsidR="006D7866" w:rsidRPr="004A76A1" w:rsidRDefault="006D7866" w:rsidP="006D7866">
            <w:pPr>
              <w:widowControl/>
              <w:jc w:val="left"/>
              <w:rPr>
                <w:rFonts w:ascii="Times New Roman" w:hAnsi="Times New Roman"/>
                <w:color w:val="000000" w:themeColor="text1"/>
                <w:kern w:val="0"/>
                <w:sz w:val="24"/>
                <w:szCs w:val="24"/>
              </w:rPr>
            </w:pPr>
            <w:r w:rsidRPr="00714E8C">
              <w:rPr>
                <w:rFonts w:ascii="Times New Roman" w:hAnsi="Times New Roman"/>
                <w:color w:val="000000" w:themeColor="text1"/>
                <w:kern w:val="0"/>
                <w:sz w:val="24"/>
                <w:szCs w:val="24"/>
              </w:rPr>
              <w:t>Chen et al. (2020)</w:t>
            </w:r>
          </w:p>
        </w:tc>
        <w:tc>
          <w:tcPr>
            <w:tcW w:w="1749" w:type="dxa"/>
            <w:shd w:val="clear" w:color="auto" w:fill="auto"/>
            <w:vAlign w:val="center"/>
          </w:tcPr>
          <w:p w14:paraId="56564B63" w14:textId="77777777" w:rsidR="006D7866" w:rsidRPr="004A76A1" w:rsidRDefault="006D7866" w:rsidP="006D7866">
            <w:pPr>
              <w:jc w:val="center"/>
              <w:rPr>
                <w:rFonts w:ascii="Times New Roman" w:hAnsi="Times New Roman"/>
                <w:color w:val="000000" w:themeColor="text1"/>
                <w:sz w:val="24"/>
                <w:szCs w:val="24"/>
              </w:rPr>
            </w:pPr>
            <w:r w:rsidRPr="004A76A1">
              <w:rPr>
                <w:rFonts w:ascii="Times New Roman" w:hAnsi="Times New Roman" w:hint="eastAsia"/>
                <w:color w:val="000000" w:themeColor="text1"/>
                <w:sz w:val="24"/>
                <w:szCs w:val="24"/>
              </w:rPr>
              <w:t>Y</w:t>
            </w:r>
          </w:p>
        </w:tc>
        <w:tc>
          <w:tcPr>
            <w:tcW w:w="2438" w:type="dxa"/>
            <w:shd w:val="clear" w:color="auto" w:fill="auto"/>
            <w:vAlign w:val="center"/>
          </w:tcPr>
          <w:p w14:paraId="4796F745" w14:textId="77777777" w:rsidR="006D7866" w:rsidRPr="004A76A1" w:rsidRDefault="006D7866" w:rsidP="006D7866">
            <w:pPr>
              <w:jc w:val="center"/>
              <w:rPr>
                <w:rFonts w:ascii="Times New Roman" w:hAnsi="Times New Roman"/>
                <w:color w:val="000000" w:themeColor="text1"/>
                <w:sz w:val="24"/>
                <w:szCs w:val="24"/>
              </w:rPr>
            </w:pPr>
            <w:r w:rsidRPr="004A76A1">
              <w:rPr>
                <w:rFonts w:ascii="Times New Roman" w:hAnsi="Times New Roman" w:hint="eastAsia"/>
                <w:color w:val="000000" w:themeColor="text1"/>
                <w:sz w:val="24"/>
                <w:szCs w:val="24"/>
              </w:rPr>
              <w:t>Y</w:t>
            </w:r>
          </w:p>
        </w:tc>
        <w:tc>
          <w:tcPr>
            <w:tcW w:w="1963" w:type="dxa"/>
            <w:shd w:val="clear" w:color="auto" w:fill="auto"/>
            <w:vAlign w:val="center"/>
          </w:tcPr>
          <w:p w14:paraId="0598F7E6" w14:textId="77777777" w:rsidR="006D7866" w:rsidRPr="004A76A1" w:rsidRDefault="006D7866" w:rsidP="006D7866">
            <w:pPr>
              <w:jc w:val="center"/>
              <w:rPr>
                <w:rFonts w:ascii="Times New Roman" w:hAnsi="Times New Roman"/>
                <w:color w:val="000000" w:themeColor="text1"/>
                <w:sz w:val="24"/>
                <w:szCs w:val="24"/>
              </w:rPr>
            </w:pPr>
            <w:r w:rsidRPr="004A76A1">
              <w:rPr>
                <w:rFonts w:ascii="Times New Roman" w:hAnsi="Times New Roman"/>
                <w:color w:val="000000" w:themeColor="text1"/>
                <w:sz w:val="24"/>
                <w:szCs w:val="24"/>
              </w:rPr>
              <w:t>Y</w:t>
            </w:r>
          </w:p>
        </w:tc>
        <w:tc>
          <w:tcPr>
            <w:tcW w:w="1542" w:type="dxa"/>
            <w:shd w:val="clear" w:color="auto" w:fill="auto"/>
            <w:vAlign w:val="center"/>
          </w:tcPr>
          <w:p w14:paraId="586AE043" w14:textId="77777777" w:rsidR="006D7866" w:rsidRPr="004A76A1" w:rsidRDefault="006D7866" w:rsidP="006D7866">
            <w:pPr>
              <w:jc w:val="center"/>
              <w:rPr>
                <w:rFonts w:ascii="Times New Roman" w:hAnsi="Times New Roman"/>
                <w:color w:val="000000" w:themeColor="text1"/>
                <w:sz w:val="24"/>
                <w:szCs w:val="24"/>
              </w:rPr>
            </w:pPr>
            <w:r w:rsidRPr="004A76A1">
              <w:rPr>
                <w:rFonts w:ascii="Times New Roman" w:hAnsi="Times New Roman" w:hint="eastAsia"/>
                <w:color w:val="000000" w:themeColor="text1"/>
                <w:sz w:val="24"/>
                <w:szCs w:val="24"/>
              </w:rPr>
              <w:t>Y</w:t>
            </w:r>
          </w:p>
        </w:tc>
        <w:tc>
          <w:tcPr>
            <w:tcW w:w="1542" w:type="dxa"/>
            <w:shd w:val="clear" w:color="auto" w:fill="auto"/>
            <w:vAlign w:val="center"/>
          </w:tcPr>
          <w:p w14:paraId="172A3C8A" w14:textId="77777777" w:rsidR="006D7866" w:rsidRPr="004A76A1" w:rsidRDefault="006D7866" w:rsidP="006D7866">
            <w:pPr>
              <w:jc w:val="center"/>
              <w:rPr>
                <w:rFonts w:ascii="Times New Roman" w:hAnsi="Times New Roman"/>
                <w:color w:val="000000" w:themeColor="text1"/>
                <w:sz w:val="24"/>
                <w:szCs w:val="24"/>
              </w:rPr>
            </w:pPr>
            <w:r w:rsidRPr="004A76A1">
              <w:rPr>
                <w:rFonts w:ascii="Times New Roman" w:hAnsi="Times New Roman" w:hint="eastAsia"/>
                <w:color w:val="000000" w:themeColor="text1"/>
                <w:sz w:val="24"/>
                <w:szCs w:val="24"/>
              </w:rPr>
              <w:t>Y</w:t>
            </w:r>
          </w:p>
        </w:tc>
      </w:tr>
      <w:tr w:rsidR="006D7866" w:rsidRPr="004A76A1" w14:paraId="3A20E5FA" w14:textId="77777777" w:rsidTr="00A30060">
        <w:trPr>
          <w:trHeight w:val="567"/>
          <w:jc w:val="center"/>
        </w:trPr>
        <w:tc>
          <w:tcPr>
            <w:tcW w:w="3954" w:type="dxa"/>
            <w:shd w:val="clear" w:color="auto" w:fill="auto"/>
            <w:vAlign w:val="center"/>
          </w:tcPr>
          <w:p w14:paraId="0E9DDA26" w14:textId="63904146" w:rsidR="006D7866" w:rsidRPr="00714E8C" w:rsidRDefault="006D7866" w:rsidP="006D7866">
            <w:pPr>
              <w:widowControl/>
              <w:jc w:val="left"/>
              <w:rPr>
                <w:rFonts w:ascii="Times New Roman" w:hAnsi="Times New Roman"/>
                <w:color w:val="000000" w:themeColor="text1"/>
                <w:kern w:val="0"/>
                <w:sz w:val="24"/>
                <w:szCs w:val="24"/>
              </w:rPr>
            </w:pPr>
            <w:r>
              <w:rPr>
                <w:rFonts w:ascii="Times New Roman" w:hAnsi="Times New Roman" w:hint="eastAsia"/>
                <w:color w:val="000000" w:themeColor="text1"/>
                <w:kern w:val="0"/>
                <w:sz w:val="24"/>
                <w:szCs w:val="24"/>
              </w:rPr>
              <w:t>P</w:t>
            </w:r>
            <w:r>
              <w:rPr>
                <w:rFonts w:ascii="Times New Roman" w:hAnsi="Times New Roman"/>
                <w:color w:val="000000" w:themeColor="text1"/>
                <w:kern w:val="0"/>
                <w:sz w:val="24"/>
                <w:szCs w:val="24"/>
              </w:rPr>
              <w:t>eng et al. (202</w:t>
            </w:r>
            <w:r w:rsidR="00FE032D">
              <w:rPr>
                <w:rFonts w:ascii="Times New Roman" w:hAnsi="Times New Roman"/>
                <w:color w:val="000000" w:themeColor="text1"/>
                <w:kern w:val="0"/>
                <w:sz w:val="24"/>
                <w:szCs w:val="24"/>
              </w:rPr>
              <w:t>1</w:t>
            </w:r>
            <w:r>
              <w:rPr>
                <w:rFonts w:ascii="Times New Roman" w:hAnsi="Times New Roman"/>
                <w:color w:val="000000" w:themeColor="text1"/>
                <w:kern w:val="0"/>
                <w:sz w:val="24"/>
                <w:szCs w:val="24"/>
              </w:rPr>
              <w:t>)</w:t>
            </w:r>
          </w:p>
        </w:tc>
        <w:tc>
          <w:tcPr>
            <w:tcW w:w="1749" w:type="dxa"/>
            <w:shd w:val="clear" w:color="auto" w:fill="auto"/>
            <w:vAlign w:val="center"/>
          </w:tcPr>
          <w:p w14:paraId="58C68BD1" w14:textId="77777777" w:rsidR="006D7866" w:rsidRPr="004A76A1" w:rsidRDefault="006D7866" w:rsidP="006D7866">
            <w:pPr>
              <w:jc w:val="center"/>
              <w:rPr>
                <w:rFonts w:ascii="Times New Roman" w:hAnsi="Times New Roman"/>
                <w:color w:val="000000" w:themeColor="text1"/>
                <w:sz w:val="24"/>
                <w:szCs w:val="24"/>
              </w:rPr>
            </w:pPr>
            <w:r>
              <w:rPr>
                <w:rFonts w:ascii="Times New Roman" w:hAnsi="Times New Roman"/>
                <w:color w:val="000000" w:themeColor="text1"/>
                <w:sz w:val="24"/>
                <w:szCs w:val="24"/>
              </w:rPr>
              <w:t>Y</w:t>
            </w:r>
          </w:p>
        </w:tc>
        <w:tc>
          <w:tcPr>
            <w:tcW w:w="2438" w:type="dxa"/>
            <w:shd w:val="clear" w:color="auto" w:fill="auto"/>
            <w:vAlign w:val="center"/>
          </w:tcPr>
          <w:p w14:paraId="53EEAA9D" w14:textId="77777777" w:rsidR="006D7866" w:rsidRPr="004A76A1" w:rsidRDefault="006D7866" w:rsidP="006D7866">
            <w:pPr>
              <w:jc w:val="center"/>
              <w:rPr>
                <w:rFonts w:ascii="Times New Roman" w:hAnsi="Times New Roman"/>
                <w:color w:val="000000" w:themeColor="text1"/>
                <w:sz w:val="24"/>
                <w:szCs w:val="24"/>
              </w:rPr>
            </w:pPr>
            <w:r>
              <w:rPr>
                <w:rFonts w:ascii="Times New Roman" w:hAnsi="Times New Roman" w:hint="eastAsia"/>
                <w:color w:val="000000" w:themeColor="text1"/>
                <w:sz w:val="24"/>
                <w:szCs w:val="24"/>
              </w:rPr>
              <w:t>Y</w:t>
            </w:r>
          </w:p>
        </w:tc>
        <w:tc>
          <w:tcPr>
            <w:tcW w:w="1963" w:type="dxa"/>
            <w:shd w:val="clear" w:color="auto" w:fill="auto"/>
            <w:vAlign w:val="center"/>
          </w:tcPr>
          <w:p w14:paraId="06143323" w14:textId="77777777" w:rsidR="006D7866" w:rsidRPr="004A76A1" w:rsidRDefault="006D7866" w:rsidP="006D7866">
            <w:pPr>
              <w:jc w:val="center"/>
              <w:rPr>
                <w:rFonts w:ascii="Times New Roman" w:hAnsi="Times New Roman"/>
                <w:color w:val="000000" w:themeColor="text1"/>
                <w:sz w:val="24"/>
                <w:szCs w:val="24"/>
              </w:rPr>
            </w:pPr>
            <w:r>
              <w:rPr>
                <w:rFonts w:ascii="Times New Roman" w:hAnsi="Times New Roman" w:hint="eastAsia"/>
                <w:color w:val="000000" w:themeColor="text1"/>
                <w:sz w:val="24"/>
                <w:szCs w:val="24"/>
              </w:rPr>
              <w:t>Y</w:t>
            </w:r>
          </w:p>
        </w:tc>
        <w:tc>
          <w:tcPr>
            <w:tcW w:w="1542" w:type="dxa"/>
            <w:shd w:val="clear" w:color="auto" w:fill="auto"/>
            <w:vAlign w:val="center"/>
          </w:tcPr>
          <w:p w14:paraId="4FFA80FC" w14:textId="77777777" w:rsidR="006D7866" w:rsidRPr="004A76A1" w:rsidRDefault="006D7866" w:rsidP="006D7866">
            <w:pPr>
              <w:jc w:val="center"/>
              <w:rPr>
                <w:rFonts w:ascii="Times New Roman" w:hAnsi="Times New Roman"/>
                <w:color w:val="000000" w:themeColor="text1"/>
                <w:sz w:val="24"/>
                <w:szCs w:val="24"/>
              </w:rPr>
            </w:pPr>
            <w:r>
              <w:rPr>
                <w:rFonts w:ascii="Times New Roman" w:hAnsi="Times New Roman" w:hint="eastAsia"/>
                <w:color w:val="000000" w:themeColor="text1"/>
                <w:sz w:val="24"/>
                <w:szCs w:val="24"/>
              </w:rPr>
              <w:t>Y</w:t>
            </w:r>
          </w:p>
        </w:tc>
        <w:tc>
          <w:tcPr>
            <w:tcW w:w="1542" w:type="dxa"/>
            <w:shd w:val="clear" w:color="auto" w:fill="auto"/>
            <w:vAlign w:val="center"/>
          </w:tcPr>
          <w:p w14:paraId="58331106" w14:textId="77777777" w:rsidR="006D7866" w:rsidRPr="004A76A1" w:rsidRDefault="006D7866" w:rsidP="006D7866">
            <w:pPr>
              <w:jc w:val="center"/>
              <w:rPr>
                <w:rFonts w:ascii="Times New Roman" w:hAnsi="Times New Roman"/>
                <w:color w:val="000000" w:themeColor="text1"/>
                <w:sz w:val="24"/>
                <w:szCs w:val="24"/>
              </w:rPr>
            </w:pPr>
            <w:r>
              <w:rPr>
                <w:rFonts w:ascii="Times New Roman" w:hAnsi="Times New Roman" w:hint="eastAsia"/>
                <w:color w:val="000000" w:themeColor="text1"/>
                <w:sz w:val="24"/>
                <w:szCs w:val="24"/>
              </w:rPr>
              <w:t>Y</w:t>
            </w:r>
          </w:p>
        </w:tc>
      </w:tr>
      <w:tr w:rsidR="006D7866" w:rsidRPr="004A76A1" w14:paraId="0786B68D" w14:textId="77777777" w:rsidTr="00A30060">
        <w:trPr>
          <w:trHeight w:val="567"/>
          <w:jc w:val="center"/>
        </w:trPr>
        <w:tc>
          <w:tcPr>
            <w:tcW w:w="3954" w:type="dxa"/>
            <w:shd w:val="clear" w:color="auto" w:fill="auto"/>
            <w:vAlign w:val="center"/>
          </w:tcPr>
          <w:p w14:paraId="1B2376A6" w14:textId="77777777" w:rsidR="006D7866" w:rsidRPr="004A76A1" w:rsidRDefault="006D7866" w:rsidP="006D7866">
            <w:pPr>
              <w:widowControl/>
              <w:jc w:val="left"/>
              <w:rPr>
                <w:rFonts w:ascii="Times New Roman" w:hAnsi="Times New Roman"/>
                <w:color w:val="000000" w:themeColor="text1"/>
                <w:kern w:val="0"/>
                <w:sz w:val="24"/>
                <w:szCs w:val="24"/>
              </w:rPr>
            </w:pPr>
            <w:r w:rsidRPr="00714E8C">
              <w:rPr>
                <w:rFonts w:ascii="Times New Roman" w:hAnsi="Times New Roman"/>
                <w:color w:val="000000" w:themeColor="text1"/>
                <w:kern w:val="0"/>
                <w:sz w:val="24"/>
                <w:szCs w:val="24"/>
              </w:rPr>
              <w:t>Guo et al. (2021)</w:t>
            </w:r>
          </w:p>
        </w:tc>
        <w:tc>
          <w:tcPr>
            <w:tcW w:w="1749" w:type="dxa"/>
            <w:shd w:val="clear" w:color="auto" w:fill="auto"/>
            <w:vAlign w:val="center"/>
          </w:tcPr>
          <w:p w14:paraId="3A8B7514" w14:textId="77777777" w:rsidR="006D7866" w:rsidRPr="004A76A1" w:rsidRDefault="006D7866" w:rsidP="006D7866">
            <w:pPr>
              <w:jc w:val="center"/>
              <w:rPr>
                <w:rFonts w:ascii="Times New Roman" w:hAnsi="Times New Roman"/>
                <w:color w:val="000000" w:themeColor="text1"/>
                <w:sz w:val="24"/>
                <w:szCs w:val="24"/>
              </w:rPr>
            </w:pPr>
            <w:r w:rsidRPr="004A76A1">
              <w:rPr>
                <w:rFonts w:ascii="Times New Roman" w:hAnsi="Times New Roman" w:hint="eastAsia"/>
                <w:color w:val="000000" w:themeColor="text1"/>
                <w:sz w:val="24"/>
                <w:szCs w:val="24"/>
              </w:rPr>
              <w:t>Y</w:t>
            </w:r>
          </w:p>
        </w:tc>
        <w:tc>
          <w:tcPr>
            <w:tcW w:w="2438" w:type="dxa"/>
            <w:shd w:val="clear" w:color="auto" w:fill="auto"/>
            <w:vAlign w:val="center"/>
          </w:tcPr>
          <w:p w14:paraId="131751A4" w14:textId="77777777" w:rsidR="006D7866" w:rsidRPr="004A76A1" w:rsidRDefault="006D7866" w:rsidP="006D7866">
            <w:pPr>
              <w:jc w:val="center"/>
              <w:rPr>
                <w:rFonts w:ascii="Times New Roman" w:hAnsi="Times New Roman"/>
                <w:color w:val="000000" w:themeColor="text1"/>
                <w:sz w:val="24"/>
                <w:szCs w:val="24"/>
              </w:rPr>
            </w:pPr>
            <w:r w:rsidRPr="004A76A1">
              <w:rPr>
                <w:rFonts w:ascii="Times New Roman" w:hAnsi="Times New Roman" w:hint="eastAsia"/>
                <w:color w:val="000000" w:themeColor="text1"/>
                <w:sz w:val="24"/>
                <w:szCs w:val="24"/>
              </w:rPr>
              <w:t>Y</w:t>
            </w:r>
          </w:p>
        </w:tc>
        <w:tc>
          <w:tcPr>
            <w:tcW w:w="1963" w:type="dxa"/>
            <w:shd w:val="clear" w:color="auto" w:fill="auto"/>
            <w:vAlign w:val="center"/>
          </w:tcPr>
          <w:p w14:paraId="00A3BE19" w14:textId="77777777" w:rsidR="006D7866" w:rsidRPr="004A76A1" w:rsidRDefault="006D7866" w:rsidP="006D7866">
            <w:pPr>
              <w:jc w:val="center"/>
              <w:rPr>
                <w:rFonts w:ascii="Times New Roman" w:hAnsi="Times New Roman"/>
                <w:color w:val="000000" w:themeColor="text1"/>
                <w:sz w:val="24"/>
                <w:szCs w:val="24"/>
              </w:rPr>
            </w:pPr>
            <w:r w:rsidRPr="004A76A1">
              <w:rPr>
                <w:rFonts w:ascii="Times New Roman" w:hAnsi="Times New Roman"/>
                <w:color w:val="000000" w:themeColor="text1"/>
                <w:sz w:val="24"/>
                <w:szCs w:val="24"/>
              </w:rPr>
              <w:t>Y</w:t>
            </w:r>
          </w:p>
        </w:tc>
        <w:tc>
          <w:tcPr>
            <w:tcW w:w="1542" w:type="dxa"/>
            <w:shd w:val="clear" w:color="auto" w:fill="auto"/>
            <w:vAlign w:val="center"/>
          </w:tcPr>
          <w:p w14:paraId="24C07D6E" w14:textId="77777777" w:rsidR="006D7866" w:rsidRPr="004A76A1" w:rsidRDefault="006D7866" w:rsidP="006D7866">
            <w:pPr>
              <w:jc w:val="center"/>
              <w:rPr>
                <w:rFonts w:ascii="Times New Roman" w:hAnsi="Times New Roman"/>
                <w:color w:val="000000" w:themeColor="text1"/>
                <w:sz w:val="24"/>
                <w:szCs w:val="24"/>
              </w:rPr>
            </w:pPr>
            <w:r w:rsidRPr="004A76A1">
              <w:rPr>
                <w:rFonts w:ascii="Times New Roman" w:hAnsi="Times New Roman" w:hint="eastAsia"/>
                <w:color w:val="000000" w:themeColor="text1"/>
                <w:sz w:val="24"/>
                <w:szCs w:val="24"/>
              </w:rPr>
              <w:t>Y</w:t>
            </w:r>
          </w:p>
        </w:tc>
        <w:tc>
          <w:tcPr>
            <w:tcW w:w="1542" w:type="dxa"/>
            <w:shd w:val="clear" w:color="auto" w:fill="auto"/>
            <w:vAlign w:val="center"/>
          </w:tcPr>
          <w:p w14:paraId="0798AF38" w14:textId="77777777" w:rsidR="006D7866" w:rsidRPr="004A76A1" w:rsidRDefault="006D7866" w:rsidP="006D7866">
            <w:pPr>
              <w:jc w:val="center"/>
              <w:rPr>
                <w:rFonts w:ascii="Times New Roman" w:hAnsi="Times New Roman"/>
                <w:color w:val="000000" w:themeColor="text1"/>
                <w:sz w:val="24"/>
                <w:szCs w:val="24"/>
              </w:rPr>
            </w:pPr>
            <w:r w:rsidRPr="004A76A1">
              <w:rPr>
                <w:rFonts w:ascii="Times New Roman" w:hAnsi="Times New Roman" w:hint="eastAsia"/>
                <w:color w:val="000000" w:themeColor="text1"/>
                <w:sz w:val="24"/>
                <w:szCs w:val="24"/>
              </w:rPr>
              <w:t>Y</w:t>
            </w:r>
          </w:p>
        </w:tc>
      </w:tr>
      <w:tr w:rsidR="00FE032D" w:rsidRPr="004A76A1" w14:paraId="03006F58" w14:textId="77777777" w:rsidTr="00A30060">
        <w:trPr>
          <w:trHeight w:val="567"/>
          <w:jc w:val="center"/>
        </w:trPr>
        <w:tc>
          <w:tcPr>
            <w:tcW w:w="3954" w:type="dxa"/>
            <w:shd w:val="clear" w:color="auto" w:fill="auto"/>
            <w:vAlign w:val="center"/>
          </w:tcPr>
          <w:p w14:paraId="24CC88B1" w14:textId="2836324A" w:rsidR="00FE032D" w:rsidRPr="00714E8C" w:rsidRDefault="00FE032D" w:rsidP="006D7866">
            <w:pPr>
              <w:widowControl/>
              <w:jc w:val="left"/>
              <w:rPr>
                <w:rFonts w:ascii="Times New Roman" w:hAnsi="Times New Roman"/>
                <w:color w:val="000000" w:themeColor="text1"/>
                <w:kern w:val="0"/>
                <w:sz w:val="24"/>
                <w:szCs w:val="24"/>
              </w:rPr>
            </w:pPr>
            <w:proofErr w:type="spellStart"/>
            <w:r>
              <w:rPr>
                <w:rFonts w:ascii="Times New Roman" w:hAnsi="Times New Roman" w:hint="eastAsia"/>
                <w:color w:val="000000" w:themeColor="text1"/>
                <w:kern w:val="0"/>
                <w:sz w:val="24"/>
                <w:szCs w:val="24"/>
              </w:rPr>
              <w:t>S</w:t>
            </w:r>
            <w:r>
              <w:rPr>
                <w:rFonts w:ascii="Times New Roman" w:hAnsi="Times New Roman"/>
                <w:color w:val="000000" w:themeColor="text1"/>
                <w:kern w:val="0"/>
                <w:sz w:val="24"/>
                <w:szCs w:val="24"/>
              </w:rPr>
              <w:t>u</w:t>
            </w:r>
            <w:proofErr w:type="spellEnd"/>
            <w:r>
              <w:rPr>
                <w:rFonts w:ascii="Times New Roman" w:hAnsi="Times New Roman"/>
                <w:color w:val="000000" w:themeColor="text1"/>
                <w:kern w:val="0"/>
                <w:sz w:val="24"/>
                <w:szCs w:val="24"/>
              </w:rPr>
              <w:t xml:space="preserve"> et al. (2021)</w:t>
            </w:r>
          </w:p>
        </w:tc>
        <w:tc>
          <w:tcPr>
            <w:tcW w:w="1749" w:type="dxa"/>
            <w:shd w:val="clear" w:color="auto" w:fill="auto"/>
            <w:vAlign w:val="center"/>
          </w:tcPr>
          <w:p w14:paraId="55A4A7FF" w14:textId="30250CD9" w:rsidR="00FE032D" w:rsidRPr="004A76A1" w:rsidRDefault="00FE032D" w:rsidP="006D7866">
            <w:pPr>
              <w:jc w:val="center"/>
              <w:rPr>
                <w:rFonts w:ascii="Times New Roman" w:hAnsi="Times New Roman"/>
                <w:color w:val="000000" w:themeColor="text1"/>
                <w:sz w:val="24"/>
                <w:szCs w:val="24"/>
              </w:rPr>
            </w:pPr>
            <w:r>
              <w:rPr>
                <w:rFonts w:ascii="Times New Roman" w:hAnsi="Times New Roman" w:hint="eastAsia"/>
                <w:color w:val="000000" w:themeColor="text1"/>
                <w:sz w:val="24"/>
                <w:szCs w:val="24"/>
              </w:rPr>
              <w:t>Y</w:t>
            </w:r>
          </w:p>
        </w:tc>
        <w:tc>
          <w:tcPr>
            <w:tcW w:w="2438" w:type="dxa"/>
            <w:shd w:val="clear" w:color="auto" w:fill="auto"/>
            <w:vAlign w:val="center"/>
          </w:tcPr>
          <w:p w14:paraId="28CDB63C" w14:textId="186AA252" w:rsidR="00FE032D" w:rsidRPr="004A76A1" w:rsidRDefault="00FE032D" w:rsidP="006D7866">
            <w:pPr>
              <w:jc w:val="center"/>
              <w:rPr>
                <w:rFonts w:ascii="Times New Roman" w:hAnsi="Times New Roman"/>
                <w:color w:val="000000" w:themeColor="text1"/>
                <w:sz w:val="24"/>
                <w:szCs w:val="24"/>
              </w:rPr>
            </w:pPr>
            <w:r>
              <w:rPr>
                <w:rFonts w:ascii="Times New Roman" w:hAnsi="Times New Roman" w:hint="eastAsia"/>
                <w:color w:val="000000" w:themeColor="text1"/>
                <w:sz w:val="24"/>
                <w:szCs w:val="24"/>
              </w:rPr>
              <w:t>Y</w:t>
            </w:r>
          </w:p>
        </w:tc>
        <w:tc>
          <w:tcPr>
            <w:tcW w:w="1963" w:type="dxa"/>
            <w:shd w:val="clear" w:color="auto" w:fill="auto"/>
            <w:vAlign w:val="center"/>
          </w:tcPr>
          <w:p w14:paraId="76D4D20B" w14:textId="4DE1F430" w:rsidR="00FE032D" w:rsidRPr="004A76A1" w:rsidRDefault="00FE032D" w:rsidP="006D7866">
            <w:pPr>
              <w:jc w:val="center"/>
              <w:rPr>
                <w:rFonts w:ascii="Times New Roman" w:hAnsi="Times New Roman"/>
                <w:color w:val="000000" w:themeColor="text1"/>
                <w:sz w:val="24"/>
                <w:szCs w:val="24"/>
              </w:rPr>
            </w:pPr>
            <w:r>
              <w:rPr>
                <w:rFonts w:ascii="Times New Roman" w:hAnsi="Times New Roman" w:hint="eastAsia"/>
                <w:color w:val="000000" w:themeColor="text1"/>
                <w:sz w:val="24"/>
                <w:szCs w:val="24"/>
              </w:rPr>
              <w:t>Y</w:t>
            </w:r>
          </w:p>
        </w:tc>
        <w:tc>
          <w:tcPr>
            <w:tcW w:w="1542" w:type="dxa"/>
            <w:shd w:val="clear" w:color="auto" w:fill="auto"/>
            <w:vAlign w:val="center"/>
          </w:tcPr>
          <w:p w14:paraId="5D8ADD51" w14:textId="7061AB74" w:rsidR="00FE032D" w:rsidRPr="004A76A1" w:rsidRDefault="00FE032D" w:rsidP="006D7866">
            <w:pPr>
              <w:jc w:val="center"/>
              <w:rPr>
                <w:rFonts w:ascii="Times New Roman" w:hAnsi="Times New Roman"/>
                <w:color w:val="000000" w:themeColor="text1"/>
                <w:sz w:val="24"/>
                <w:szCs w:val="24"/>
              </w:rPr>
            </w:pPr>
            <w:r>
              <w:rPr>
                <w:rFonts w:ascii="Times New Roman" w:hAnsi="Times New Roman" w:hint="eastAsia"/>
                <w:color w:val="000000" w:themeColor="text1"/>
                <w:sz w:val="24"/>
                <w:szCs w:val="24"/>
              </w:rPr>
              <w:t>Y</w:t>
            </w:r>
          </w:p>
        </w:tc>
        <w:tc>
          <w:tcPr>
            <w:tcW w:w="1542" w:type="dxa"/>
            <w:shd w:val="clear" w:color="auto" w:fill="auto"/>
            <w:vAlign w:val="center"/>
          </w:tcPr>
          <w:p w14:paraId="335946DE" w14:textId="6DFB6F0F" w:rsidR="00FE032D" w:rsidRPr="004A76A1" w:rsidRDefault="00FE032D" w:rsidP="006D7866">
            <w:pPr>
              <w:jc w:val="center"/>
              <w:rPr>
                <w:rFonts w:ascii="Times New Roman" w:hAnsi="Times New Roman"/>
                <w:color w:val="000000" w:themeColor="text1"/>
                <w:sz w:val="24"/>
                <w:szCs w:val="24"/>
              </w:rPr>
            </w:pPr>
            <w:r>
              <w:rPr>
                <w:rFonts w:ascii="Times New Roman" w:hAnsi="Times New Roman" w:hint="eastAsia"/>
                <w:color w:val="000000" w:themeColor="text1"/>
                <w:sz w:val="24"/>
                <w:szCs w:val="24"/>
              </w:rPr>
              <w:t>Y</w:t>
            </w:r>
          </w:p>
        </w:tc>
      </w:tr>
      <w:tr w:rsidR="006D7866" w:rsidRPr="004A76A1" w14:paraId="3177C96A" w14:textId="77777777" w:rsidTr="00A30060">
        <w:trPr>
          <w:trHeight w:val="567"/>
          <w:jc w:val="center"/>
        </w:trPr>
        <w:tc>
          <w:tcPr>
            <w:tcW w:w="3954" w:type="dxa"/>
            <w:shd w:val="clear" w:color="auto" w:fill="auto"/>
            <w:vAlign w:val="center"/>
          </w:tcPr>
          <w:p w14:paraId="5615E7B8" w14:textId="77777777" w:rsidR="006D7866" w:rsidRPr="004A76A1" w:rsidRDefault="006D7866" w:rsidP="006D7866">
            <w:pPr>
              <w:rPr>
                <w:rFonts w:ascii="Times New Roman" w:hAnsi="Times New Roman"/>
                <w:color w:val="000000" w:themeColor="text1"/>
                <w:sz w:val="24"/>
                <w:szCs w:val="24"/>
              </w:rPr>
            </w:pPr>
            <w:r w:rsidRPr="004A76A1">
              <w:rPr>
                <w:rFonts w:ascii="Times New Roman" w:hAnsi="Times New Roman"/>
                <w:color w:val="000000" w:themeColor="text1"/>
                <w:sz w:val="24"/>
                <w:szCs w:val="24"/>
              </w:rPr>
              <w:t>Total</w:t>
            </w:r>
          </w:p>
        </w:tc>
        <w:tc>
          <w:tcPr>
            <w:tcW w:w="1749" w:type="dxa"/>
            <w:shd w:val="clear" w:color="auto" w:fill="auto"/>
            <w:vAlign w:val="center"/>
          </w:tcPr>
          <w:p w14:paraId="216771A6" w14:textId="2C7A75B1" w:rsidR="006D7866" w:rsidRPr="004A76A1" w:rsidRDefault="00FE032D" w:rsidP="006D7866">
            <w:pPr>
              <w:jc w:val="center"/>
              <w:rPr>
                <w:rFonts w:ascii="Times New Roman" w:hAnsi="Times New Roman"/>
                <w:color w:val="000000" w:themeColor="text1"/>
                <w:sz w:val="24"/>
                <w:szCs w:val="24"/>
              </w:rPr>
            </w:pPr>
            <w:r>
              <w:rPr>
                <w:rFonts w:ascii="Times New Roman" w:hAnsi="Times New Roman"/>
                <w:color w:val="000000" w:themeColor="text1"/>
                <w:sz w:val="24"/>
                <w:szCs w:val="24"/>
              </w:rPr>
              <w:t>11</w:t>
            </w:r>
            <w:r w:rsidR="006D7866" w:rsidRPr="004A76A1">
              <w:rPr>
                <w:rFonts w:ascii="Times New Roman" w:hAnsi="Times New Roman" w:hint="eastAsia"/>
                <w:color w:val="000000" w:themeColor="text1"/>
                <w:sz w:val="24"/>
                <w:szCs w:val="24"/>
              </w:rPr>
              <w:t>/</w:t>
            </w:r>
            <w:r w:rsidR="006D7866" w:rsidRPr="004A76A1">
              <w:rPr>
                <w:rFonts w:ascii="Times New Roman" w:hAnsi="Times New Roman"/>
                <w:color w:val="000000" w:themeColor="text1"/>
                <w:sz w:val="24"/>
                <w:szCs w:val="24"/>
              </w:rPr>
              <w:t>1</w:t>
            </w:r>
            <w:r>
              <w:rPr>
                <w:rFonts w:ascii="Times New Roman" w:hAnsi="Times New Roman"/>
                <w:color w:val="000000" w:themeColor="text1"/>
                <w:sz w:val="24"/>
                <w:szCs w:val="24"/>
              </w:rPr>
              <w:t>1</w:t>
            </w:r>
          </w:p>
        </w:tc>
        <w:tc>
          <w:tcPr>
            <w:tcW w:w="2438" w:type="dxa"/>
            <w:shd w:val="clear" w:color="auto" w:fill="auto"/>
            <w:vAlign w:val="center"/>
          </w:tcPr>
          <w:p w14:paraId="187FA966" w14:textId="2CDEA87F" w:rsidR="006D7866" w:rsidRPr="004A76A1" w:rsidRDefault="006D7866" w:rsidP="006D7866">
            <w:pPr>
              <w:jc w:val="center"/>
              <w:rPr>
                <w:rFonts w:ascii="Times New Roman" w:hAnsi="Times New Roman"/>
                <w:color w:val="000000" w:themeColor="text1"/>
                <w:sz w:val="24"/>
                <w:szCs w:val="24"/>
              </w:rPr>
            </w:pPr>
            <w:r w:rsidRPr="004A76A1">
              <w:rPr>
                <w:rFonts w:ascii="Times New Roman" w:hAnsi="Times New Roman" w:hint="eastAsia"/>
                <w:color w:val="000000" w:themeColor="text1"/>
                <w:sz w:val="24"/>
                <w:szCs w:val="24"/>
              </w:rPr>
              <w:t>1</w:t>
            </w:r>
            <w:r w:rsidR="00FE032D">
              <w:rPr>
                <w:rFonts w:ascii="Times New Roman" w:hAnsi="Times New Roman"/>
                <w:color w:val="000000" w:themeColor="text1"/>
                <w:sz w:val="24"/>
                <w:szCs w:val="24"/>
              </w:rPr>
              <w:t>0</w:t>
            </w:r>
            <w:r w:rsidRPr="004A76A1">
              <w:rPr>
                <w:rFonts w:ascii="Times New Roman" w:hAnsi="Times New Roman" w:hint="eastAsia"/>
                <w:color w:val="000000" w:themeColor="text1"/>
                <w:sz w:val="24"/>
                <w:szCs w:val="24"/>
              </w:rPr>
              <w:t>/</w:t>
            </w:r>
            <w:r w:rsidRPr="004A76A1">
              <w:rPr>
                <w:rFonts w:ascii="Times New Roman" w:hAnsi="Times New Roman"/>
                <w:color w:val="000000" w:themeColor="text1"/>
                <w:sz w:val="24"/>
                <w:szCs w:val="24"/>
              </w:rPr>
              <w:t>1</w:t>
            </w:r>
            <w:r w:rsidR="00FE032D">
              <w:rPr>
                <w:rFonts w:ascii="Times New Roman" w:hAnsi="Times New Roman"/>
                <w:color w:val="000000" w:themeColor="text1"/>
                <w:sz w:val="24"/>
                <w:szCs w:val="24"/>
              </w:rPr>
              <w:t>1</w:t>
            </w:r>
          </w:p>
        </w:tc>
        <w:tc>
          <w:tcPr>
            <w:tcW w:w="1963" w:type="dxa"/>
            <w:shd w:val="clear" w:color="auto" w:fill="auto"/>
            <w:vAlign w:val="center"/>
          </w:tcPr>
          <w:p w14:paraId="74927B74" w14:textId="271FD4FB" w:rsidR="006D7866" w:rsidRPr="004A76A1" w:rsidRDefault="00FE032D" w:rsidP="006D7866">
            <w:pPr>
              <w:jc w:val="center"/>
              <w:rPr>
                <w:rFonts w:ascii="Times New Roman" w:hAnsi="Times New Roman"/>
                <w:color w:val="000000" w:themeColor="text1"/>
                <w:sz w:val="24"/>
                <w:szCs w:val="24"/>
              </w:rPr>
            </w:pPr>
            <w:r>
              <w:rPr>
                <w:rFonts w:ascii="Times New Roman" w:hAnsi="Times New Roman"/>
                <w:color w:val="000000" w:themeColor="text1"/>
                <w:sz w:val="24"/>
                <w:szCs w:val="24"/>
              </w:rPr>
              <w:t>11</w:t>
            </w:r>
            <w:r w:rsidR="006D7866" w:rsidRPr="004A76A1">
              <w:rPr>
                <w:rFonts w:ascii="Times New Roman" w:hAnsi="Times New Roman" w:hint="eastAsia"/>
                <w:color w:val="000000" w:themeColor="text1"/>
                <w:sz w:val="24"/>
                <w:szCs w:val="24"/>
              </w:rPr>
              <w:t>/</w:t>
            </w:r>
            <w:r w:rsidR="006D7866" w:rsidRPr="004A76A1">
              <w:rPr>
                <w:rFonts w:ascii="Times New Roman" w:hAnsi="Times New Roman"/>
                <w:color w:val="000000" w:themeColor="text1"/>
                <w:sz w:val="24"/>
                <w:szCs w:val="24"/>
              </w:rPr>
              <w:t>1</w:t>
            </w:r>
            <w:r>
              <w:rPr>
                <w:rFonts w:ascii="Times New Roman" w:hAnsi="Times New Roman"/>
                <w:color w:val="000000" w:themeColor="text1"/>
                <w:sz w:val="24"/>
                <w:szCs w:val="24"/>
              </w:rPr>
              <w:t>1</w:t>
            </w:r>
          </w:p>
        </w:tc>
        <w:tc>
          <w:tcPr>
            <w:tcW w:w="1542" w:type="dxa"/>
            <w:shd w:val="clear" w:color="auto" w:fill="auto"/>
            <w:vAlign w:val="center"/>
          </w:tcPr>
          <w:p w14:paraId="32970355" w14:textId="55FCB737" w:rsidR="006D7866" w:rsidRPr="004A76A1" w:rsidRDefault="00FE032D" w:rsidP="006D7866">
            <w:pPr>
              <w:jc w:val="center"/>
              <w:rPr>
                <w:rFonts w:ascii="Times New Roman" w:hAnsi="Times New Roman"/>
                <w:color w:val="000000" w:themeColor="text1"/>
                <w:sz w:val="24"/>
                <w:szCs w:val="24"/>
              </w:rPr>
            </w:pPr>
            <w:r>
              <w:rPr>
                <w:rFonts w:ascii="Times New Roman" w:hAnsi="Times New Roman"/>
                <w:color w:val="000000" w:themeColor="text1"/>
                <w:sz w:val="24"/>
                <w:szCs w:val="24"/>
              </w:rPr>
              <w:t>11</w:t>
            </w:r>
            <w:r w:rsidR="006D7866" w:rsidRPr="004A76A1">
              <w:rPr>
                <w:rFonts w:ascii="Times New Roman" w:hAnsi="Times New Roman" w:hint="eastAsia"/>
                <w:color w:val="000000" w:themeColor="text1"/>
                <w:sz w:val="24"/>
                <w:szCs w:val="24"/>
              </w:rPr>
              <w:t>/</w:t>
            </w:r>
            <w:r w:rsidR="006D7866" w:rsidRPr="004A76A1">
              <w:rPr>
                <w:rFonts w:ascii="Times New Roman" w:hAnsi="Times New Roman"/>
                <w:color w:val="000000" w:themeColor="text1"/>
                <w:sz w:val="24"/>
                <w:szCs w:val="24"/>
              </w:rPr>
              <w:t>1</w:t>
            </w:r>
            <w:r>
              <w:rPr>
                <w:rFonts w:ascii="Times New Roman" w:hAnsi="Times New Roman"/>
                <w:color w:val="000000" w:themeColor="text1"/>
                <w:sz w:val="24"/>
                <w:szCs w:val="24"/>
              </w:rPr>
              <w:t>1</w:t>
            </w:r>
          </w:p>
        </w:tc>
        <w:tc>
          <w:tcPr>
            <w:tcW w:w="1542" w:type="dxa"/>
            <w:shd w:val="clear" w:color="auto" w:fill="auto"/>
            <w:vAlign w:val="center"/>
          </w:tcPr>
          <w:p w14:paraId="6667A6D3" w14:textId="6B7C2E9A" w:rsidR="006D7866" w:rsidRPr="004A76A1" w:rsidRDefault="006D7866" w:rsidP="006D7866">
            <w:pPr>
              <w:jc w:val="center"/>
              <w:rPr>
                <w:rFonts w:ascii="Times New Roman" w:hAnsi="Times New Roman"/>
                <w:color w:val="000000" w:themeColor="text1"/>
                <w:sz w:val="24"/>
                <w:szCs w:val="24"/>
              </w:rPr>
            </w:pPr>
            <w:r w:rsidRPr="004A76A1">
              <w:rPr>
                <w:rFonts w:ascii="Times New Roman" w:hAnsi="Times New Roman"/>
                <w:color w:val="000000" w:themeColor="text1"/>
                <w:sz w:val="24"/>
                <w:szCs w:val="24"/>
              </w:rPr>
              <w:t>1</w:t>
            </w:r>
            <w:r w:rsidR="00FE032D">
              <w:rPr>
                <w:rFonts w:ascii="Times New Roman" w:hAnsi="Times New Roman"/>
                <w:color w:val="000000" w:themeColor="text1"/>
                <w:sz w:val="24"/>
                <w:szCs w:val="24"/>
              </w:rPr>
              <w:t>0</w:t>
            </w:r>
            <w:r w:rsidRPr="004A76A1">
              <w:rPr>
                <w:rFonts w:ascii="Times New Roman" w:hAnsi="Times New Roman" w:hint="eastAsia"/>
                <w:color w:val="000000" w:themeColor="text1"/>
                <w:sz w:val="24"/>
                <w:szCs w:val="24"/>
              </w:rPr>
              <w:t>/</w:t>
            </w:r>
            <w:r w:rsidRPr="004A76A1">
              <w:rPr>
                <w:rFonts w:ascii="Times New Roman" w:hAnsi="Times New Roman"/>
                <w:color w:val="000000" w:themeColor="text1"/>
                <w:sz w:val="24"/>
                <w:szCs w:val="24"/>
              </w:rPr>
              <w:t>1</w:t>
            </w:r>
            <w:r w:rsidR="00FE032D">
              <w:rPr>
                <w:rFonts w:ascii="Times New Roman" w:hAnsi="Times New Roman"/>
                <w:color w:val="000000" w:themeColor="text1"/>
                <w:sz w:val="24"/>
                <w:szCs w:val="24"/>
              </w:rPr>
              <w:t>1</w:t>
            </w:r>
          </w:p>
        </w:tc>
      </w:tr>
    </w:tbl>
    <w:bookmarkEnd w:id="1"/>
    <w:p w14:paraId="23877BC3" w14:textId="4C682327" w:rsidR="008C5140" w:rsidRPr="004A76A1" w:rsidRDefault="008C5140" w:rsidP="008C5140">
      <w:pPr>
        <w:spacing w:line="480" w:lineRule="auto"/>
        <w:rPr>
          <w:rFonts w:ascii="Times New Roman" w:hAnsi="Times New Roman"/>
          <w:color w:val="000000" w:themeColor="text1"/>
          <w:sz w:val="24"/>
          <w:szCs w:val="24"/>
        </w:rPr>
      </w:pPr>
      <w:r w:rsidRPr="004A76A1">
        <w:rPr>
          <w:rFonts w:ascii="Times New Roman" w:hAnsi="Times New Roman" w:hint="eastAsia"/>
          <w:b/>
          <w:bCs/>
          <w:color w:val="000000" w:themeColor="text1"/>
          <w:sz w:val="24"/>
          <w:szCs w:val="24"/>
        </w:rPr>
        <w:t>T</w:t>
      </w:r>
      <w:r w:rsidR="007F5F9C">
        <w:rPr>
          <w:rFonts w:ascii="Times New Roman" w:hAnsi="Times New Roman"/>
          <w:b/>
          <w:bCs/>
          <w:color w:val="000000" w:themeColor="text1"/>
          <w:sz w:val="24"/>
          <w:szCs w:val="24"/>
        </w:rPr>
        <w:t>ABLE</w:t>
      </w:r>
      <w:r w:rsidRPr="004A76A1">
        <w:rPr>
          <w:rFonts w:ascii="Times New Roman" w:hAnsi="Times New Roman"/>
          <w:b/>
          <w:bCs/>
          <w:color w:val="000000" w:themeColor="text1"/>
          <w:sz w:val="24"/>
          <w:szCs w:val="24"/>
        </w:rPr>
        <w:t xml:space="preserve"> S</w:t>
      </w:r>
      <w:r w:rsidR="003D432B">
        <w:rPr>
          <w:rFonts w:ascii="Times New Roman" w:hAnsi="Times New Roman"/>
          <w:b/>
          <w:bCs/>
          <w:color w:val="000000" w:themeColor="text1"/>
          <w:sz w:val="24"/>
          <w:szCs w:val="24"/>
        </w:rPr>
        <w:t>4</w:t>
      </w:r>
      <w:r w:rsidRPr="004A76A1">
        <w:rPr>
          <w:rFonts w:ascii="Times New Roman" w:hAnsi="Times New Roman"/>
          <w:b/>
          <w:bCs/>
          <w:color w:val="000000" w:themeColor="text1"/>
          <w:sz w:val="24"/>
          <w:szCs w:val="24"/>
        </w:rPr>
        <w:t xml:space="preserve">. </w:t>
      </w:r>
      <w:r w:rsidRPr="004A76A1">
        <w:rPr>
          <w:rFonts w:ascii="Times New Roman" w:hAnsi="Times New Roman"/>
          <w:color w:val="000000" w:themeColor="text1"/>
          <w:sz w:val="24"/>
          <w:szCs w:val="24"/>
        </w:rPr>
        <w:t>J</w:t>
      </w:r>
      <w:r w:rsidRPr="004A76A1">
        <w:rPr>
          <w:rFonts w:ascii="Times New Roman" w:hAnsi="Times New Roman" w:hint="eastAsia"/>
          <w:color w:val="000000" w:themeColor="text1"/>
          <w:sz w:val="24"/>
          <w:szCs w:val="24"/>
        </w:rPr>
        <w:t>ackknife</w:t>
      </w:r>
      <w:r w:rsidRPr="004A76A1">
        <w:rPr>
          <w:rFonts w:ascii="Times New Roman" w:hAnsi="Times New Roman"/>
          <w:color w:val="000000" w:themeColor="text1"/>
          <w:sz w:val="24"/>
          <w:szCs w:val="24"/>
        </w:rPr>
        <w:t xml:space="preserve"> </w:t>
      </w:r>
      <w:r w:rsidRPr="004A76A1">
        <w:rPr>
          <w:rFonts w:ascii="Times New Roman" w:hAnsi="Times New Roman" w:hint="eastAsia"/>
          <w:color w:val="000000" w:themeColor="text1"/>
          <w:sz w:val="24"/>
          <w:szCs w:val="24"/>
        </w:rPr>
        <w:t>sensitivity</w:t>
      </w:r>
      <w:r w:rsidRPr="004A76A1">
        <w:rPr>
          <w:rFonts w:ascii="Times New Roman" w:hAnsi="Times New Roman"/>
          <w:color w:val="000000" w:themeColor="text1"/>
          <w:sz w:val="24"/>
          <w:szCs w:val="24"/>
        </w:rPr>
        <w:t xml:space="preserve"> </w:t>
      </w:r>
      <w:r w:rsidRPr="004A76A1">
        <w:rPr>
          <w:rFonts w:ascii="Times New Roman" w:hAnsi="Times New Roman" w:hint="eastAsia"/>
          <w:color w:val="000000" w:themeColor="text1"/>
          <w:sz w:val="24"/>
          <w:szCs w:val="24"/>
        </w:rPr>
        <w:t>analys</w:t>
      </w:r>
      <w:r w:rsidRPr="004A76A1">
        <w:rPr>
          <w:rFonts w:ascii="Times New Roman" w:hAnsi="Times New Roman"/>
          <w:color w:val="000000" w:themeColor="text1"/>
          <w:sz w:val="24"/>
          <w:szCs w:val="24"/>
        </w:rPr>
        <w:t xml:space="preserve">es </w:t>
      </w:r>
      <w:r w:rsidRPr="004A76A1">
        <w:rPr>
          <w:rFonts w:ascii="Times New Roman" w:hAnsi="Times New Roman" w:hint="eastAsia"/>
          <w:color w:val="000000" w:themeColor="text1"/>
          <w:sz w:val="24"/>
          <w:szCs w:val="24"/>
        </w:rPr>
        <w:t>of</w:t>
      </w:r>
      <w:r w:rsidRPr="004A76A1">
        <w:rPr>
          <w:rFonts w:ascii="Times New Roman" w:hAnsi="Times New Roman"/>
          <w:color w:val="000000" w:themeColor="text1"/>
          <w:sz w:val="24"/>
          <w:szCs w:val="24"/>
        </w:rPr>
        <w:t xml:space="preserve"> </w:t>
      </w:r>
      <w:r w:rsidR="00B9185F">
        <w:rPr>
          <w:rFonts w:ascii="Times New Roman" w:hAnsi="Times New Roman"/>
          <w:color w:val="000000" w:themeColor="text1"/>
          <w:sz w:val="24"/>
          <w:szCs w:val="24"/>
        </w:rPr>
        <w:t xml:space="preserve">resting-state fMRI </w:t>
      </w:r>
      <w:r w:rsidRPr="004A76A1">
        <w:rPr>
          <w:rFonts w:ascii="Times New Roman" w:hAnsi="Times New Roman" w:hint="eastAsia"/>
          <w:color w:val="000000" w:themeColor="text1"/>
          <w:sz w:val="24"/>
          <w:szCs w:val="24"/>
        </w:rPr>
        <w:t>studies</w:t>
      </w:r>
      <w:r w:rsidRPr="004A76A1">
        <w:rPr>
          <w:rFonts w:ascii="Times New Roman" w:hAnsi="Times New Roman"/>
          <w:color w:val="000000" w:themeColor="text1"/>
          <w:sz w:val="24"/>
          <w:szCs w:val="24"/>
        </w:rPr>
        <w:t xml:space="preserve"> included </w:t>
      </w:r>
      <w:r w:rsidRPr="004A76A1">
        <w:rPr>
          <w:rFonts w:ascii="Times New Roman" w:hAnsi="Times New Roman" w:hint="eastAsia"/>
          <w:color w:val="000000" w:themeColor="text1"/>
          <w:sz w:val="24"/>
          <w:szCs w:val="24"/>
        </w:rPr>
        <w:t>in</w:t>
      </w:r>
      <w:r w:rsidRPr="004A76A1">
        <w:rPr>
          <w:rFonts w:ascii="Times New Roman" w:hAnsi="Times New Roman"/>
          <w:color w:val="000000" w:themeColor="text1"/>
          <w:sz w:val="24"/>
          <w:szCs w:val="24"/>
        </w:rPr>
        <w:t xml:space="preserve"> </w:t>
      </w:r>
      <w:r w:rsidRPr="004A76A1">
        <w:rPr>
          <w:rFonts w:ascii="Times New Roman" w:hAnsi="Times New Roman" w:hint="eastAsia"/>
          <w:color w:val="000000" w:themeColor="text1"/>
          <w:sz w:val="24"/>
          <w:szCs w:val="24"/>
        </w:rPr>
        <w:t>the</w:t>
      </w:r>
      <w:r w:rsidRPr="004A76A1">
        <w:rPr>
          <w:rFonts w:ascii="Times New Roman" w:hAnsi="Times New Roman"/>
          <w:color w:val="000000" w:themeColor="text1"/>
          <w:sz w:val="24"/>
          <w:szCs w:val="24"/>
        </w:rPr>
        <w:t xml:space="preserve"> </w:t>
      </w:r>
      <w:r w:rsidRPr="004A76A1">
        <w:rPr>
          <w:rFonts w:ascii="Times New Roman" w:hAnsi="Times New Roman" w:hint="eastAsia"/>
          <w:color w:val="000000" w:themeColor="text1"/>
          <w:sz w:val="24"/>
          <w:szCs w:val="24"/>
        </w:rPr>
        <w:t>meta-analysis</w:t>
      </w:r>
      <w:r w:rsidRPr="004A76A1">
        <w:rPr>
          <w:rFonts w:ascii="Times New Roman" w:hAnsi="Times New Roman"/>
          <w:color w:val="000000" w:themeColor="text1"/>
          <w:sz w:val="24"/>
          <w:szCs w:val="24"/>
        </w:rPr>
        <w:t xml:space="preserve"> </w:t>
      </w:r>
    </w:p>
    <w:p w14:paraId="636D59E1" w14:textId="08E05F29" w:rsidR="008C5140" w:rsidRPr="004A76A1" w:rsidRDefault="008C5140" w:rsidP="00DD2A89">
      <w:pPr>
        <w:spacing w:line="480" w:lineRule="auto"/>
        <w:rPr>
          <w:rFonts w:ascii="Times New Roman" w:hAnsi="Times New Roman"/>
          <w:b/>
          <w:color w:val="000000" w:themeColor="text1"/>
          <w:sz w:val="24"/>
          <w:szCs w:val="24"/>
        </w:rPr>
      </w:pPr>
      <w:r w:rsidRPr="004A76A1">
        <w:rPr>
          <w:rFonts w:ascii="Times New Roman" w:hAnsi="Times New Roman"/>
          <w:color w:val="000000" w:themeColor="text1"/>
          <w:sz w:val="24"/>
          <w:szCs w:val="24"/>
        </w:rPr>
        <w:t>A</w:t>
      </w:r>
      <w:r w:rsidRPr="004A76A1">
        <w:rPr>
          <w:rFonts w:ascii="Times New Roman" w:hAnsi="Times New Roman" w:hint="eastAsia"/>
          <w:color w:val="000000" w:themeColor="text1"/>
          <w:sz w:val="24"/>
          <w:szCs w:val="24"/>
        </w:rPr>
        <w:t>bbreviations:</w:t>
      </w:r>
      <w:r w:rsidRPr="004A76A1">
        <w:rPr>
          <w:rFonts w:ascii="Times New Roman" w:hAnsi="Times New Roman"/>
          <w:color w:val="000000" w:themeColor="text1"/>
          <w:sz w:val="24"/>
          <w:szCs w:val="24"/>
        </w:rPr>
        <w:t xml:space="preserve"> ESRD = end-stage renal disease; HCs = healthy controls;</w:t>
      </w:r>
      <w:r w:rsidR="001C37B0">
        <w:rPr>
          <w:rFonts w:ascii="Times New Roman" w:hAnsi="Times New Roman"/>
          <w:color w:val="000000" w:themeColor="text1"/>
          <w:sz w:val="24"/>
          <w:szCs w:val="24"/>
        </w:rPr>
        <w:t xml:space="preserve"> </w:t>
      </w:r>
      <w:r w:rsidRPr="004A76A1">
        <w:rPr>
          <w:rFonts w:ascii="Times New Roman" w:hAnsi="Times New Roman"/>
          <w:color w:val="000000" w:themeColor="text1"/>
          <w:sz w:val="24"/>
          <w:szCs w:val="24"/>
        </w:rPr>
        <w:t>AC</w:t>
      </w:r>
      <w:r w:rsidR="001C37B0">
        <w:rPr>
          <w:rFonts w:ascii="Times New Roman" w:hAnsi="Times New Roman"/>
          <w:color w:val="000000" w:themeColor="text1"/>
          <w:sz w:val="24"/>
          <w:szCs w:val="24"/>
        </w:rPr>
        <w:t>C</w:t>
      </w:r>
      <w:r w:rsidRPr="004A76A1">
        <w:rPr>
          <w:rFonts w:ascii="Times New Roman" w:hAnsi="Times New Roman"/>
          <w:color w:val="000000" w:themeColor="text1"/>
          <w:sz w:val="24"/>
          <w:szCs w:val="24"/>
        </w:rPr>
        <w:t xml:space="preserve"> = anterior cingulate </w:t>
      </w:r>
      <w:r w:rsidR="001C37B0">
        <w:rPr>
          <w:rFonts w:ascii="Times New Roman" w:hAnsi="Times New Roman"/>
          <w:color w:val="000000" w:themeColor="text1"/>
          <w:sz w:val="24"/>
          <w:szCs w:val="24"/>
        </w:rPr>
        <w:t xml:space="preserve">cortex; MPFC = </w:t>
      </w:r>
      <w:r w:rsidR="001C37B0">
        <w:rPr>
          <w:rFonts w:ascii="Times New Roman" w:hAnsi="Times New Roman" w:hint="eastAsia"/>
          <w:color w:val="000000" w:themeColor="text1"/>
          <w:sz w:val="24"/>
          <w:szCs w:val="24"/>
        </w:rPr>
        <w:t>medial</w:t>
      </w:r>
      <w:r w:rsidR="001C37B0">
        <w:rPr>
          <w:rFonts w:ascii="Times New Roman" w:hAnsi="Times New Roman"/>
          <w:color w:val="000000" w:themeColor="text1"/>
          <w:sz w:val="24"/>
          <w:szCs w:val="24"/>
        </w:rPr>
        <w:t xml:space="preserve"> </w:t>
      </w:r>
      <w:r w:rsidR="001C37B0">
        <w:rPr>
          <w:rFonts w:ascii="Times New Roman" w:hAnsi="Times New Roman" w:hint="eastAsia"/>
          <w:color w:val="000000" w:themeColor="text1"/>
          <w:sz w:val="24"/>
          <w:szCs w:val="24"/>
        </w:rPr>
        <w:t>prefrontal</w:t>
      </w:r>
      <w:r w:rsidR="001C37B0">
        <w:rPr>
          <w:rFonts w:ascii="Times New Roman" w:hAnsi="Times New Roman"/>
          <w:color w:val="000000" w:themeColor="text1"/>
          <w:sz w:val="24"/>
          <w:szCs w:val="24"/>
        </w:rPr>
        <w:t xml:space="preserve"> </w:t>
      </w:r>
      <w:r w:rsidR="001C37B0">
        <w:rPr>
          <w:rFonts w:ascii="Times New Roman" w:hAnsi="Times New Roman" w:hint="eastAsia"/>
          <w:color w:val="000000" w:themeColor="text1"/>
          <w:sz w:val="24"/>
          <w:szCs w:val="24"/>
        </w:rPr>
        <w:t>cortex</w:t>
      </w:r>
      <w:r w:rsidR="001C37B0">
        <w:rPr>
          <w:rFonts w:ascii="Times New Roman" w:hAnsi="Times New Roman"/>
          <w:color w:val="000000" w:themeColor="text1"/>
          <w:sz w:val="24"/>
          <w:szCs w:val="24"/>
        </w:rPr>
        <w:t xml:space="preserve">; PCC = </w:t>
      </w:r>
      <w:r w:rsidR="001C37B0">
        <w:rPr>
          <w:rFonts w:ascii="Times New Roman" w:hAnsi="Times New Roman" w:hint="eastAsia"/>
          <w:color w:val="000000" w:themeColor="text1"/>
          <w:sz w:val="24"/>
          <w:szCs w:val="24"/>
        </w:rPr>
        <w:t>pos</w:t>
      </w:r>
      <w:r w:rsidR="001C37B0" w:rsidRPr="004A76A1">
        <w:rPr>
          <w:rFonts w:ascii="Times New Roman" w:hAnsi="Times New Roman"/>
          <w:color w:val="000000" w:themeColor="text1"/>
          <w:sz w:val="24"/>
          <w:szCs w:val="24"/>
        </w:rPr>
        <w:t xml:space="preserve">terior cingulate </w:t>
      </w:r>
      <w:r w:rsidR="001C37B0">
        <w:rPr>
          <w:rFonts w:ascii="Times New Roman" w:hAnsi="Times New Roman"/>
          <w:color w:val="000000" w:themeColor="text1"/>
          <w:sz w:val="24"/>
          <w:szCs w:val="24"/>
        </w:rPr>
        <w:t>cortex</w:t>
      </w:r>
      <w:r w:rsidRPr="004A76A1">
        <w:rPr>
          <w:rFonts w:ascii="Times New Roman" w:hAnsi="Times New Roman"/>
          <w:color w:val="000000" w:themeColor="text1"/>
          <w:sz w:val="24"/>
          <w:szCs w:val="24"/>
        </w:rPr>
        <w:t>; Y = yes; N = no</w:t>
      </w:r>
    </w:p>
    <w:p w14:paraId="64B81A39" w14:textId="77777777" w:rsidR="008C5140" w:rsidRPr="004A76A1" w:rsidRDefault="008C5140" w:rsidP="008C5140">
      <w:pPr>
        <w:spacing w:line="360" w:lineRule="auto"/>
        <w:rPr>
          <w:rFonts w:ascii="Times New Roman" w:hAnsi="Times New Roman"/>
          <w:b/>
          <w:color w:val="000000" w:themeColor="text1"/>
          <w:sz w:val="24"/>
          <w:szCs w:val="24"/>
        </w:rPr>
      </w:pPr>
    </w:p>
    <w:p w14:paraId="05D2EB9B" w14:textId="77777777" w:rsidR="00B67EBC" w:rsidRPr="004A76A1" w:rsidRDefault="00B67EBC" w:rsidP="008C5140">
      <w:pPr>
        <w:spacing w:line="360" w:lineRule="auto"/>
        <w:rPr>
          <w:rFonts w:ascii="Times New Roman" w:hAnsi="Times New Roman"/>
          <w:b/>
          <w:color w:val="000000" w:themeColor="text1"/>
          <w:sz w:val="24"/>
          <w:szCs w:val="24"/>
        </w:rPr>
      </w:pPr>
    </w:p>
    <w:p w14:paraId="0D17A769" w14:textId="77777777" w:rsidR="00DD2A89" w:rsidRDefault="00DD2A89" w:rsidP="008C5140">
      <w:pPr>
        <w:spacing w:line="360" w:lineRule="auto"/>
        <w:rPr>
          <w:rFonts w:ascii="Times New Roman" w:hAnsi="Times New Roman"/>
          <w:b/>
          <w:color w:val="000000" w:themeColor="text1"/>
          <w:sz w:val="24"/>
          <w:szCs w:val="24"/>
        </w:rPr>
      </w:pPr>
    </w:p>
    <w:p w14:paraId="456757DB" w14:textId="77777777" w:rsidR="00706AE7" w:rsidRDefault="00706AE7" w:rsidP="008C5140">
      <w:pPr>
        <w:spacing w:line="360" w:lineRule="auto"/>
        <w:rPr>
          <w:rFonts w:ascii="Times New Roman" w:hAnsi="Times New Roman"/>
          <w:b/>
          <w:color w:val="000000" w:themeColor="text1"/>
          <w:sz w:val="24"/>
          <w:szCs w:val="24"/>
        </w:rPr>
      </w:pPr>
    </w:p>
    <w:p w14:paraId="77422864" w14:textId="77777777" w:rsidR="00706AE7" w:rsidRDefault="00706AE7" w:rsidP="008C5140">
      <w:pPr>
        <w:spacing w:line="360" w:lineRule="auto"/>
        <w:rPr>
          <w:rFonts w:ascii="Times New Roman" w:hAnsi="Times New Roman"/>
          <w:b/>
          <w:color w:val="000000" w:themeColor="text1"/>
          <w:sz w:val="24"/>
          <w:szCs w:val="24"/>
        </w:rPr>
      </w:pPr>
    </w:p>
    <w:p w14:paraId="6EF09E5B" w14:textId="77777777" w:rsidR="00706AE7" w:rsidRDefault="00706AE7" w:rsidP="008C5140">
      <w:pPr>
        <w:spacing w:line="360" w:lineRule="auto"/>
        <w:rPr>
          <w:rFonts w:ascii="Times New Roman" w:hAnsi="Times New Roman"/>
          <w:b/>
          <w:color w:val="000000" w:themeColor="text1"/>
          <w:sz w:val="24"/>
          <w:szCs w:val="24"/>
        </w:rPr>
      </w:pPr>
    </w:p>
    <w:p w14:paraId="08C1CA17" w14:textId="77777777" w:rsidR="00706AE7" w:rsidRDefault="00706AE7" w:rsidP="008C5140">
      <w:pPr>
        <w:spacing w:line="360" w:lineRule="auto"/>
        <w:rPr>
          <w:rFonts w:ascii="Times New Roman" w:hAnsi="Times New Roman"/>
          <w:b/>
          <w:color w:val="000000" w:themeColor="text1"/>
          <w:sz w:val="24"/>
          <w:szCs w:val="24"/>
        </w:rPr>
      </w:pPr>
    </w:p>
    <w:p w14:paraId="7C75F7B2" w14:textId="77777777" w:rsidR="00706AE7" w:rsidRDefault="00706AE7" w:rsidP="008C5140">
      <w:pPr>
        <w:spacing w:line="360" w:lineRule="auto"/>
        <w:rPr>
          <w:rFonts w:ascii="Times New Roman" w:hAnsi="Times New Roman"/>
          <w:b/>
          <w:color w:val="000000" w:themeColor="text1"/>
          <w:sz w:val="24"/>
          <w:szCs w:val="24"/>
        </w:rPr>
      </w:pPr>
    </w:p>
    <w:p w14:paraId="75056239" w14:textId="77777777" w:rsidR="00706AE7" w:rsidRDefault="00706AE7" w:rsidP="008C5140">
      <w:pPr>
        <w:spacing w:line="360" w:lineRule="auto"/>
        <w:rPr>
          <w:rFonts w:ascii="Times New Roman" w:hAnsi="Times New Roman"/>
          <w:b/>
          <w:color w:val="000000" w:themeColor="text1"/>
          <w:sz w:val="24"/>
          <w:szCs w:val="24"/>
        </w:rPr>
      </w:pPr>
    </w:p>
    <w:p w14:paraId="1B9481AB" w14:textId="77777777" w:rsidR="00706AE7" w:rsidRDefault="00706AE7" w:rsidP="008C5140">
      <w:pPr>
        <w:spacing w:line="360" w:lineRule="auto"/>
        <w:rPr>
          <w:rFonts w:ascii="Times New Roman" w:hAnsi="Times New Roman"/>
          <w:b/>
          <w:color w:val="000000" w:themeColor="text1"/>
          <w:sz w:val="24"/>
          <w:szCs w:val="24"/>
        </w:rPr>
      </w:pPr>
    </w:p>
    <w:p w14:paraId="35E424F7" w14:textId="77777777" w:rsidR="00706AE7" w:rsidRDefault="00706AE7" w:rsidP="008C5140">
      <w:pPr>
        <w:spacing w:line="360" w:lineRule="auto"/>
        <w:rPr>
          <w:rFonts w:ascii="Times New Roman" w:hAnsi="Times New Roman"/>
          <w:b/>
          <w:color w:val="000000" w:themeColor="text1"/>
          <w:sz w:val="24"/>
          <w:szCs w:val="24"/>
        </w:rPr>
      </w:pPr>
    </w:p>
    <w:p w14:paraId="7CF628E4" w14:textId="77777777" w:rsidR="00706AE7" w:rsidRDefault="00706AE7" w:rsidP="008C5140">
      <w:pPr>
        <w:spacing w:line="360" w:lineRule="auto"/>
        <w:rPr>
          <w:rFonts w:ascii="Times New Roman" w:hAnsi="Times New Roman"/>
          <w:b/>
          <w:color w:val="000000" w:themeColor="text1"/>
          <w:sz w:val="24"/>
          <w:szCs w:val="24"/>
        </w:rPr>
      </w:pPr>
    </w:p>
    <w:p w14:paraId="2A29C535" w14:textId="77777777" w:rsidR="00706AE7" w:rsidRDefault="00706AE7" w:rsidP="008C5140">
      <w:pPr>
        <w:spacing w:line="360" w:lineRule="auto"/>
        <w:rPr>
          <w:rFonts w:ascii="Times New Roman" w:hAnsi="Times New Roman"/>
          <w:b/>
          <w:color w:val="000000" w:themeColor="text1"/>
          <w:sz w:val="24"/>
          <w:szCs w:val="24"/>
        </w:rPr>
      </w:pPr>
    </w:p>
    <w:p w14:paraId="71311697" w14:textId="77777777" w:rsidR="00706AE7" w:rsidRDefault="00706AE7" w:rsidP="008C5140">
      <w:pPr>
        <w:spacing w:line="360" w:lineRule="auto"/>
        <w:rPr>
          <w:rFonts w:ascii="Times New Roman" w:hAnsi="Times New Roman"/>
          <w:b/>
          <w:color w:val="000000" w:themeColor="text1"/>
          <w:sz w:val="24"/>
          <w:szCs w:val="24"/>
        </w:rPr>
      </w:pPr>
    </w:p>
    <w:p w14:paraId="462AC594" w14:textId="77777777" w:rsidR="00706AE7" w:rsidRDefault="00706AE7" w:rsidP="008C5140">
      <w:pPr>
        <w:spacing w:line="360" w:lineRule="auto"/>
        <w:rPr>
          <w:rFonts w:ascii="Times New Roman" w:hAnsi="Times New Roman"/>
          <w:b/>
          <w:color w:val="000000" w:themeColor="text1"/>
          <w:sz w:val="24"/>
          <w:szCs w:val="24"/>
        </w:rPr>
      </w:pPr>
    </w:p>
    <w:p w14:paraId="52BEDA86" w14:textId="77777777" w:rsidR="00706AE7" w:rsidRDefault="00706AE7" w:rsidP="008C5140">
      <w:pPr>
        <w:spacing w:line="360" w:lineRule="auto"/>
        <w:rPr>
          <w:rFonts w:ascii="Times New Roman" w:hAnsi="Times New Roman"/>
          <w:b/>
          <w:color w:val="000000" w:themeColor="text1"/>
          <w:sz w:val="24"/>
          <w:szCs w:val="24"/>
        </w:rPr>
      </w:pPr>
    </w:p>
    <w:p w14:paraId="5CFFEDF4" w14:textId="6C3FB2BF" w:rsidR="00706AE7" w:rsidRDefault="00706AE7" w:rsidP="008C5140">
      <w:pPr>
        <w:spacing w:line="360" w:lineRule="auto"/>
        <w:rPr>
          <w:rFonts w:ascii="Times New Roman" w:hAnsi="Times New Roman"/>
          <w:b/>
          <w:color w:val="000000" w:themeColor="text1"/>
          <w:sz w:val="24"/>
          <w:szCs w:val="24"/>
        </w:rPr>
      </w:pPr>
    </w:p>
    <w:p w14:paraId="62B92D6A" w14:textId="7510283A" w:rsidR="005D1DF5" w:rsidRDefault="005D1DF5" w:rsidP="008C5140">
      <w:pPr>
        <w:spacing w:line="360" w:lineRule="auto"/>
        <w:rPr>
          <w:rFonts w:ascii="Times New Roman" w:hAnsi="Times New Roman"/>
          <w:b/>
          <w:color w:val="000000" w:themeColor="text1"/>
          <w:sz w:val="24"/>
          <w:szCs w:val="24"/>
        </w:rPr>
      </w:pPr>
    </w:p>
    <w:p w14:paraId="07E4286B" w14:textId="56EF4159" w:rsidR="005D1DF5" w:rsidRDefault="005D1DF5" w:rsidP="008C5140">
      <w:pPr>
        <w:spacing w:line="360" w:lineRule="auto"/>
        <w:rPr>
          <w:rFonts w:ascii="Times New Roman" w:hAnsi="Times New Roman"/>
          <w:b/>
          <w:color w:val="000000" w:themeColor="text1"/>
          <w:sz w:val="24"/>
          <w:szCs w:val="24"/>
        </w:rPr>
      </w:pPr>
    </w:p>
    <w:p w14:paraId="33AAE12E" w14:textId="77777777" w:rsidR="005D1DF5" w:rsidRDefault="005D1DF5" w:rsidP="008C5140">
      <w:pPr>
        <w:spacing w:line="360" w:lineRule="auto"/>
        <w:rPr>
          <w:rFonts w:ascii="Times New Roman" w:hAnsi="Times New Roman"/>
          <w:b/>
          <w:color w:val="000000" w:themeColor="text1"/>
          <w:sz w:val="24"/>
          <w:szCs w:val="24"/>
        </w:rPr>
      </w:pPr>
    </w:p>
    <w:p w14:paraId="1F22B00B" w14:textId="77777777" w:rsidR="00706AE7" w:rsidRDefault="00706AE7" w:rsidP="008C5140">
      <w:pPr>
        <w:spacing w:line="360" w:lineRule="auto"/>
        <w:rPr>
          <w:rFonts w:ascii="Times New Roman" w:hAnsi="Times New Roman"/>
          <w:b/>
          <w:color w:val="000000" w:themeColor="text1"/>
          <w:sz w:val="24"/>
          <w:szCs w:val="24"/>
        </w:rPr>
      </w:pPr>
    </w:p>
    <w:p w14:paraId="70A022A4" w14:textId="77777777" w:rsidR="00706AE7" w:rsidRDefault="00706AE7" w:rsidP="008C5140">
      <w:pPr>
        <w:spacing w:line="360" w:lineRule="auto"/>
        <w:rPr>
          <w:rFonts w:ascii="Times New Roman" w:hAnsi="Times New Roman"/>
          <w:b/>
          <w:color w:val="000000" w:themeColor="text1"/>
          <w:sz w:val="24"/>
          <w:szCs w:val="24"/>
        </w:rPr>
      </w:pPr>
    </w:p>
    <w:p w14:paraId="0EE57583" w14:textId="77777777" w:rsidR="00706AE7" w:rsidRDefault="00706AE7" w:rsidP="008C5140">
      <w:pPr>
        <w:spacing w:line="360" w:lineRule="auto"/>
        <w:rPr>
          <w:rFonts w:ascii="Times New Roman" w:hAnsi="Times New Roman"/>
          <w:b/>
          <w:color w:val="000000" w:themeColor="text1"/>
          <w:sz w:val="24"/>
          <w:szCs w:val="24"/>
        </w:rPr>
      </w:pPr>
    </w:p>
    <w:p w14:paraId="059437A2" w14:textId="43D69D13" w:rsidR="00706AE7" w:rsidRPr="004C1B25" w:rsidRDefault="004C1B25" w:rsidP="004C1B25">
      <w:pPr>
        <w:spacing w:line="480" w:lineRule="auto"/>
        <w:rPr>
          <w:rFonts w:ascii="Times New Roman" w:hAnsi="Times New Roman"/>
          <w:sz w:val="24"/>
          <w:szCs w:val="24"/>
        </w:rPr>
      </w:pPr>
      <w:r>
        <w:rPr>
          <w:rFonts w:ascii="Times New Roman" w:hAnsi="Times New Roman" w:hint="eastAsia"/>
          <w:b/>
          <w:color w:val="000000" w:themeColor="text1"/>
          <w:sz w:val="24"/>
          <w:szCs w:val="24"/>
        </w:rPr>
        <w:lastRenderedPageBreak/>
        <w:t>T</w:t>
      </w:r>
      <w:r w:rsidR="00D41040">
        <w:rPr>
          <w:rFonts w:ascii="Times New Roman" w:hAnsi="Times New Roman"/>
          <w:b/>
          <w:color w:val="000000" w:themeColor="text1"/>
          <w:sz w:val="24"/>
          <w:szCs w:val="24"/>
        </w:rPr>
        <w:t>ABLE</w:t>
      </w:r>
      <w:r>
        <w:rPr>
          <w:rFonts w:ascii="Times New Roman" w:hAnsi="Times New Roman"/>
          <w:b/>
          <w:color w:val="000000" w:themeColor="text1"/>
          <w:sz w:val="24"/>
          <w:szCs w:val="24"/>
        </w:rPr>
        <w:t xml:space="preserve"> S5. </w:t>
      </w:r>
      <w:r w:rsidRPr="004C1B25">
        <w:rPr>
          <w:rFonts w:ascii="Times New Roman" w:hAnsi="Times New Roman"/>
          <w:sz w:val="24"/>
          <w:szCs w:val="24"/>
        </w:rPr>
        <w:t>Analysis of heterogeneity and publication bias</w:t>
      </w:r>
    </w:p>
    <w:tbl>
      <w:tblPr>
        <w:tblStyle w:val="10"/>
        <w:tblW w:w="13228"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822"/>
        <w:gridCol w:w="1323"/>
        <w:gridCol w:w="5286"/>
        <w:gridCol w:w="1904"/>
        <w:gridCol w:w="993"/>
        <w:gridCol w:w="900"/>
      </w:tblGrid>
      <w:tr w:rsidR="006511EB" w:rsidRPr="00706AE7" w14:paraId="59E6B3C1" w14:textId="20388DAF" w:rsidTr="00AB204D">
        <w:trPr>
          <w:trHeight w:hRule="exact" w:val="680"/>
          <w:jc w:val="center"/>
        </w:trPr>
        <w:tc>
          <w:tcPr>
            <w:tcW w:w="2822" w:type="dxa"/>
            <w:vAlign w:val="center"/>
          </w:tcPr>
          <w:p w14:paraId="4E88106F" w14:textId="77777777" w:rsidR="006511EB" w:rsidRPr="00706AE7" w:rsidRDefault="006511EB" w:rsidP="00706AE7">
            <w:pPr>
              <w:rPr>
                <w:rFonts w:ascii="Times New Roman" w:hAnsi="Times New Roman"/>
                <w:b/>
                <w:bCs/>
                <w:sz w:val="24"/>
                <w:szCs w:val="24"/>
              </w:rPr>
            </w:pPr>
            <w:r w:rsidRPr="00706AE7">
              <w:rPr>
                <w:rFonts w:ascii="Times New Roman" w:hAnsi="Times New Roman"/>
                <w:bCs/>
                <w:sz w:val="24"/>
                <w:szCs w:val="24"/>
              </w:rPr>
              <w:t>Brain areas</w:t>
            </w:r>
          </w:p>
        </w:tc>
        <w:tc>
          <w:tcPr>
            <w:tcW w:w="1323" w:type="dxa"/>
            <w:vAlign w:val="center"/>
          </w:tcPr>
          <w:p w14:paraId="54EB4292" w14:textId="77777777" w:rsidR="006511EB" w:rsidRPr="00706AE7" w:rsidRDefault="006511EB" w:rsidP="00706AE7">
            <w:pPr>
              <w:jc w:val="center"/>
              <w:rPr>
                <w:rFonts w:ascii="Times New Roman" w:hAnsi="Times New Roman"/>
                <w:b/>
                <w:bCs/>
                <w:sz w:val="24"/>
                <w:szCs w:val="24"/>
              </w:rPr>
            </w:pPr>
            <w:r w:rsidRPr="00706AE7">
              <w:rPr>
                <w:rFonts w:ascii="Times New Roman" w:hAnsi="Times New Roman"/>
                <w:bCs/>
                <w:sz w:val="24"/>
                <w:szCs w:val="24"/>
              </w:rPr>
              <w:t>MNI coordinates</w:t>
            </w:r>
          </w:p>
        </w:tc>
        <w:tc>
          <w:tcPr>
            <w:tcW w:w="5286" w:type="dxa"/>
            <w:vAlign w:val="center"/>
          </w:tcPr>
          <w:p w14:paraId="6065C97B" w14:textId="77777777" w:rsidR="006511EB" w:rsidRPr="00706AE7" w:rsidRDefault="006511EB" w:rsidP="00706AE7">
            <w:pPr>
              <w:jc w:val="center"/>
              <w:rPr>
                <w:rFonts w:ascii="Times New Roman" w:hAnsi="Times New Roman"/>
                <w:b/>
                <w:bCs/>
                <w:sz w:val="24"/>
                <w:szCs w:val="24"/>
              </w:rPr>
            </w:pPr>
            <w:r w:rsidRPr="00706AE7">
              <w:rPr>
                <w:rFonts w:ascii="Times New Roman" w:hAnsi="Times New Roman"/>
                <w:bCs/>
                <w:sz w:val="24"/>
                <w:szCs w:val="24"/>
              </w:rPr>
              <w:t>Funnel plots</w:t>
            </w:r>
          </w:p>
        </w:tc>
        <w:tc>
          <w:tcPr>
            <w:tcW w:w="1904" w:type="dxa"/>
            <w:vAlign w:val="center"/>
          </w:tcPr>
          <w:p w14:paraId="3BEF69D9" w14:textId="77777777" w:rsidR="006511EB" w:rsidRPr="00706AE7" w:rsidRDefault="006511EB" w:rsidP="00706AE7">
            <w:pPr>
              <w:jc w:val="left"/>
              <w:rPr>
                <w:rFonts w:ascii="Times New Roman" w:hAnsi="Times New Roman"/>
                <w:b/>
                <w:bCs/>
                <w:sz w:val="24"/>
                <w:szCs w:val="24"/>
              </w:rPr>
            </w:pPr>
            <w:r w:rsidRPr="00706AE7">
              <w:rPr>
                <w:rFonts w:ascii="Times New Roman" w:hAnsi="Times New Roman"/>
                <w:bCs/>
                <w:sz w:val="24"/>
                <w:szCs w:val="24"/>
              </w:rPr>
              <w:t>Egger test</w:t>
            </w:r>
          </w:p>
        </w:tc>
        <w:tc>
          <w:tcPr>
            <w:tcW w:w="1893" w:type="dxa"/>
            <w:gridSpan w:val="2"/>
            <w:tcBorders>
              <w:top w:val="single" w:sz="12" w:space="0" w:color="auto"/>
              <w:bottom w:val="single" w:sz="4" w:space="0" w:color="auto"/>
            </w:tcBorders>
            <w:vAlign w:val="center"/>
          </w:tcPr>
          <w:p w14:paraId="34A02454" w14:textId="7DA185C7" w:rsidR="006511EB" w:rsidRPr="00706AE7" w:rsidRDefault="006511EB" w:rsidP="00706AE7">
            <w:pPr>
              <w:jc w:val="center"/>
              <w:rPr>
                <w:rFonts w:ascii="Times New Roman" w:hAnsi="Times New Roman"/>
                <w:bCs/>
                <w:sz w:val="24"/>
                <w:szCs w:val="24"/>
              </w:rPr>
            </w:pPr>
            <w:r w:rsidRPr="00706AE7">
              <w:rPr>
                <w:rFonts w:ascii="Times New Roman" w:hAnsi="Times New Roman"/>
                <w:bCs/>
                <w:sz w:val="24"/>
                <w:szCs w:val="24"/>
              </w:rPr>
              <w:t>Heterogeneity analysis</w:t>
            </w:r>
          </w:p>
        </w:tc>
      </w:tr>
      <w:tr w:rsidR="006511EB" w:rsidRPr="00706AE7" w14:paraId="6EE8B6B8" w14:textId="7E9E755E" w:rsidTr="00AB204D">
        <w:trPr>
          <w:trHeight w:hRule="exact" w:val="454"/>
          <w:jc w:val="center"/>
        </w:trPr>
        <w:tc>
          <w:tcPr>
            <w:tcW w:w="2822" w:type="dxa"/>
            <w:tcBorders>
              <w:bottom w:val="single" w:sz="4" w:space="0" w:color="auto"/>
            </w:tcBorders>
            <w:vAlign w:val="center"/>
          </w:tcPr>
          <w:p w14:paraId="3ECD1745" w14:textId="77777777" w:rsidR="006511EB" w:rsidRPr="00706AE7" w:rsidRDefault="006511EB" w:rsidP="006511EB">
            <w:pPr>
              <w:rPr>
                <w:rFonts w:ascii="Times New Roman" w:hAnsi="Times New Roman"/>
                <w:bCs/>
                <w:sz w:val="24"/>
                <w:szCs w:val="24"/>
              </w:rPr>
            </w:pPr>
          </w:p>
        </w:tc>
        <w:tc>
          <w:tcPr>
            <w:tcW w:w="1323" w:type="dxa"/>
            <w:tcBorders>
              <w:bottom w:val="single" w:sz="4" w:space="0" w:color="auto"/>
            </w:tcBorders>
            <w:vAlign w:val="center"/>
          </w:tcPr>
          <w:p w14:paraId="5D0290B3" w14:textId="6F7DB078" w:rsidR="006511EB" w:rsidRPr="00706AE7" w:rsidRDefault="007E6C83" w:rsidP="006511EB">
            <w:pPr>
              <w:jc w:val="center"/>
              <w:rPr>
                <w:rFonts w:ascii="Times New Roman" w:hAnsi="Times New Roman"/>
                <w:bCs/>
                <w:sz w:val="24"/>
                <w:szCs w:val="24"/>
              </w:rPr>
            </w:pPr>
            <w:r>
              <w:rPr>
                <w:rFonts w:ascii="Times New Roman" w:hAnsi="Times New Roman" w:hint="eastAsia"/>
                <w:bCs/>
                <w:sz w:val="24"/>
                <w:szCs w:val="24"/>
              </w:rPr>
              <w:t>(</w:t>
            </w:r>
            <w:r>
              <w:rPr>
                <w:rFonts w:ascii="Times New Roman" w:hAnsi="Times New Roman"/>
                <w:bCs/>
                <w:sz w:val="24"/>
                <w:szCs w:val="24"/>
              </w:rPr>
              <w:t>x, y, z)</w:t>
            </w:r>
          </w:p>
        </w:tc>
        <w:tc>
          <w:tcPr>
            <w:tcW w:w="5286" w:type="dxa"/>
            <w:tcBorders>
              <w:bottom w:val="single" w:sz="4" w:space="0" w:color="auto"/>
            </w:tcBorders>
            <w:vAlign w:val="center"/>
          </w:tcPr>
          <w:p w14:paraId="46760CAD" w14:textId="77777777" w:rsidR="006511EB" w:rsidRPr="00706AE7" w:rsidRDefault="006511EB" w:rsidP="006511EB">
            <w:pPr>
              <w:jc w:val="center"/>
              <w:rPr>
                <w:rFonts w:ascii="Times New Roman" w:hAnsi="Times New Roman"/>
                <w:bCs/>
                <w:sz w:val="24"/>
                <w:szCs w:val="24"/>
              </w:rPr>
            </w:pPr>
          </w:p>
        </w:tc>
        <w:tc>
          <w:tcPr>
            <w:tcW w:w="1904" w:type="dxa"/>
            <w:tcBorders>
              <w:bottom w:val="single" w:sz="4" w:space="0" w:color="auto"/>
            </w:tcBorders>
            <w:vAlign w:val="center"/>
          </w:tcPr>
          <w:p w14:paraId="39D12709" w14:textId="77777777" w:rsidR="006511EB" w:rsidRPr="00706AE7" w:rsidRDefault="006511EB" w:rsidP="006511EB">
            <w:pPr>
              <w:jc w:val="left"/>
              <w:rPr>
                <w:rFonts w:ascii="Times New Roman" w:hAnsi="Times New Roman"/>
                <w:bCs/>
                <w:sz w:val="24"/>
                <w:szCs w:val="24"/>
              </w:rPr>
            </w:pPr>
          </w:p>
        </w:tc>
        <w:tc>
          <w:tcPr>
            <w:tcW w:w="993" w:type="dxa"/>
            <w:tcBorders>
              <w:top w:val="single" w:sz="4" w:space="0" w:color="auto"/>
              <w:bottom w:val="single" w:sz="4" w:space="0" w:color="auto"/>
            </w:tcBorders>
            <w:shd w:val="clear" w:color="auto" w:fill="auto"/>
            <w:vAlign w:val="center"/>
          </w:tcPr>
          <w:p w14:paraId="27D3441C" w14:textId="43245795" w:rsidR="006511EB" w:rsidRPr="00706AE7" w:rsidRDefault="006511EB" w:rsidP="006511EB">
            <w:pPr>
              <w:jc w:val="left"/>
              <w:rPr>
                <w:rFonts w:ascii="Times New Roman" w:hAnsi="Times New Roman"/>
                <w:bCs/>
                <w:sz w:val="24"/>
                <w:szCs w:val="24"/>
              </w:rPr>
            </w:pPr>
            <w:r w:rsidRPr="00B515D6">
              <w:rPr>
                <w:rFonts w:ascii="Times New Roman" w:eastAsia="宋体" w:hAnsi="Times New Roman"/>
                <w:i/>
                <w:iCs/>
                <w:sz w:val="24"/>
                <w:szCs w:val="24"/>
              </w:rPr>
              <w:t>I</w:t>
            </w:r>
            <w:r w:rsidRPr="00B515D6">
              <w:rPr>
                <w:rFonts w:ascii="Times New Roman" w:eastAsia="宋体" w:hAnsi="Times New Roman"/>
                <w:sz w:val="24"/>
                <w:szCs w:val="24"/>
                <w:vertAlign w:val="superscript"/>
              </w:rPr>
              <w:t>2</w:t>
            </w:r>
          </w:p>
        </w:tc>
        <w:tc>
          <w:tcPr>
            <w:tcW w:w="900" w:type="dxa"/>
            <w:tcBorders>
              <w:top w:val="single" w:sz="4" w:space="0" w:color="auto"/>
              <w:bottom w:val="single" w:sz="4" w:space="0" w:color="auto"/>
            </w:tcBorders>
            <w:vAlign w:val="center"/>
          </w:tcPr>
          <w:p w14:paraId="20098299" w14:textId="1B412584" w:rsidR="006511EB" w:rsidRPr="00706AE7" w:rsidRDefault="006511EB" w:rsidP="006511EB">
            <w:pPr>
              <w:jc w:val="left"/>
              <w:rPr>
                <w:rFonts w:ascii="Times New Roman" w:hAnsi="Times New Roman"/>
                <w:bCs/>
                <w:sz w:val="24"/>
                <w:szCs w:val="24"/>
              </w:rPr>
            </w:pPr>
            <w:r w:rsidRPr="00B515D6">
              <w:rPr>
                <w:rFonts w:ascii="Times New Roman" w:eastAsia="宋体" w:hAnsi="Times New Roman" w:hint="eastAsia"/>
                <w:i/>
                <w:iCs/>
                <w:sz w:val="24"/>
                <w:szCs w:val="24"/>
              </w:rPr>
              <w:t>T</w:t>
            </w:r>
            <w:r>
              <w:rPr>
                <w:rFonts w:ascii="Times New Roman" w:eastAsia="宋体" w:hAnsi="Times New Roman"/>
                <w:i/>
                <w:iCs/>
                <w:sz w:val="24"/>
                <w:szCs w:val="24"/>
              </w:rPr>
              <w:t>au</w:t>
            </w:r>
            <w:r w:rsidRPr="00B515D6">
              <w:rPr>
                <w:rFonts w:ascii="Times New Roman" w:eastAsia="宋体" w:hAnsi="Times New Roman"/>
                <w:sz w:val="24"/>
                <w:szCs w:val="24"/>
                <w:vertAlign w:val="superscript"/>
              </w:rPr>
              <w:t>2</w:t>
            </w:r>
          </w:p>
        </w:tc>
      </w:tr>
      <w:tr w:rsidR="006511EB" w:rsidRPr="00706AE7" w14:paraId="6E25E1B5" w14:textId="27E3ED58" w:rsidTr="00AB204D">
        <w:trPr>
          <w:trHeight w:hRule="exact" w:val="2835"/>
          <w:jc w:val="center"/>
        </w:trPr>
        <w:tc>
          <w:tcPr>
            <w:tcW w:w="2822" w:type="dxa"/>
            <w:tcBorders>
              <w:top w:val="single" w:sz="4" w:space="0" w:color="auto"/>
            </w:tcBorders>
            <w:shd w:val="clear" w:color="auto" w:fill="auto"/>
          </w:tcPr>
          <w:p w14:paraId="028ADBDE" w14:textId="236E1FEA" w:rsidR="006511EB" w:rsidRPr="00706AE7" w:rsidRDefault="006511EB" w:rsidP="006511EB">
            <w:pPr>
              <w:jc w:val="left"/>
              <w:rPr>
                <w:rFonts w:ascii="Times New Roman" w:hAnsi="Times New Roman"/>
                <w:b/>
                <w:bCs/>
                <w:sz w:val="24"/>
                <w:szCs w:val="24"/>
              </w:rPr>
            </w:pPr>
            <w:r>
              <w:rPr>
                <w:rFonts w:ascii="Times New Roman" w:eastAsia="宋体" w:hAnsi="Times New Roman"/>
                <w:sz w:val="24"/>
                <w:szCs w:val="24"/>
              </w:rPr>
              <w:t>B</w:t>
            </w:r>
            <w:r w:rsidRPr="00706AE7">
              <w:rPr>
                <w:rFonts w:ascii="Times New Roman" w:eastAsia="宋体" w:hAnsi="Times New Roman"/>
                <w:sz w:val="24"/>
                <w:szCs w:val="24"/>
              </w:rPr>
              <w:t>ilateral anterior cingulate cortex/medial prefrontal cortex</w:t>
            </w:r>
          </w:p>
        </w:tc>
        <w:tc>
          <w:tcPr>
            <w:tcW w:w="1323" w:type="dxa"/>
            <w:tcBorders>
              <w:top w:val="single" w:sz="4" w:space="0" w:color="auto"/>
            </w:tcBorders>
          </w:tcPr>
          <w:p w14:paraId="24218494" w14:textId="33E8FBE0" w:rsidR="006511EB" w:rsidRPr="00706AE7" w:rsidRDefault="006511EB" w:rsidP="006511EB">
            <w:pPr>
              <w:jc w:val="center"/>
              <w:rPr>
                <w:rFonts w:ascii="Times New Roman" w:hAnsi="Times New Roman"/>
                <w:sz w:val="24"/>
                <w:szCs w:val="24"/>
              </w:rPr>
            </w:pPr>
            <w:r>
              <w:rPr>
                <w:rFonts w:ascii="Times New Roman" w:hAnsi="Times New Roman"/>
                <w:sz w:val="24"/>
                <w:szCs w:val="24"/>
              </w:rPr>
              <w:t>0</w:t>
            </w:r>
            <w:r w:rsidRPr="00706AE7">
              <w:rPr>
                <w:rFonts w:ascii="Times New Roman" w:hAnsi="Times New Roman"/>
                <w:sz w:val="24"/>
                <w:szCs w:val="24"/>
              </w:rPr>
              <w:t>,</w:t>
            </w:r>
            <w:r w:rsidR="007E6C83">
              <w:rPr>
                <w:rFonts w:ascii="Times New Roman" w:hAnsi="Times New Roman"/>
                <w:sz w:val="24"/>
                <w:szCs w:val="24"/>
              </w:rPr>
              <w:t xml:space="preserve"> </w:t>
            </w:r>
            <w:r>
              <w:rPr>
                <w:rFonts w:ascii="Times New Roman" w:hAnsi="Times New Roman"/>
                <w:sz w:val="24"/>
                <w:szCs w:val="24"/>
              </w:rPr>
              <w:t>44</w:t>
            </w:r>
            <w:r w:rsidRPr="00706AE7">
              <w:rPr>
                <w:rFonts w:ascii="Times New Roman" w:hAnsi="Times New Roman"/>
                <w:sz w:val="24"/>
                <w:szCs w:val="24"/>
              </w:rPr>
              <w:t>,</w:t>
            </w:r>
            <w:r w:rsidR="007E6C83">
              <w:rPr>
                <w:rFonts w:ascii="Times New Roman" w:hAnsi="Times New Roman"/>
                <w:sz w:val="24"/>
                <w:szCs w:val="24"/>
              </w:rPr>
              <w:t xml:space="preserve"> </w:t>
            </w:r>
            <w:r>
              <w:rPr>
                <w:rFonts w:ascii="Times New Roman" w:hAnsi="Times New Roman"/>
                <w:sz w:val="24"/>
                <w:szCs w:val="24"/>
              </w:rPr>
              <w:t>0</w:t>
            </w:r>
          </w:p>
        </w:tc>
        <w:tc>
          <w:tcPr>
            <w:tcW w:w="5286" w:type="dxa"/>
            <w:tcBorders>
              <w:top w:val="single" w:sz="4" w:space="0" w:color="auto"/>
            </w:tcBorders>
          </w:tcPr>
          <w:p w14:paraId="34E7ECB2" w14:textId="31D94BC9" w:rsidR="006511EB" w:rsidRPr="00706AE7" w:rsidRDefault="006511EB" w:rsidP="006511EB">
            <w:pPr>
              <w:rPr>
                <w:rFonts w:ascii="Times New Roman" w:hAnsi="Times New Roman"/>
                <w:b/>
                <w:bCs/>
                <w:sz w:val="24"/>
                <w:szCs w:val="24"/>
              </w:rPr>
            </w:pPr>
            <w:r>
              <w:rPr>
                <w:noProof/>
              </w:rPr>
              <w:drawing>
                <wp:anchor distT="0" distB="0" distL="114300" distR="114300" simplePos="0" relativeHeight="251670528" behindDoc="1" locked="0" layoutInCell="1" allowOverlap="1" wp14:anchorId="783D2A38" wp14:editId="55DBEE8C">
                  <wp:simplePos x="4082902" y="1988288"/>
                  <wp:positionH relativeFrom="column">
                    <wp:align>center</wp:align>
                  </wp:positionH>
                  <wp:positionV relativeFrom="paragraph">
                    <wp:posOffset>28575</wp:posOffset>
                  </wp:positionV>
                  <wp:extent cx="3211200" cy="1692000"/>
                  <wp:effectExtent l="0" t="0" r="8255" b="0"/>
                  <wp:wrapTight wrapText="bothSides">
                    <wp:wrapPolygon edited="0">
                      <wp:start x="256" y="486"/>
                      <wp:lineTo x="256" y="1703"/>
                      <wp:lineTo x="1281" y="4865"/>
                      <wp:lineTo x="1538" y="8757"/>
                      <wp:lineTo x="256" y="9000"/>
                      <wp:lineTo x="256" y="9973"/>
                      <wp:lineTo x="1538" y="12649"/>
                      <wp:lineTo x="1538" y="16541"/>
                      <wp:lineTo x="256" y="18000"/>
                      <wp:lineTo x="256" y="18973"/>
                      <wp:lineTo x="1794" y="20432"/>
                      <wp:lineTo x="1794" y="20919"/>
                      <wp:lineTo x="21527" y="20919"/>
                      <wp:lineTo x="21527" y="18243"/>
                      <wp:lineTo x="18580" y="16541"/>
                      <wp:lineTo x="18580" y="12649"/>
                      <wp:lineTo x="17043" y="10703"/>
                      <wp:lineTo x="15249" y="8757"/>
                      <wp:lineTo x="13583" y="4865"/>
                      <wp:lineTo x="13839" y="1946"/>
                      <wp:lineTo x="11404" y="1216"/>
                      <wp:lineTo x="1410" y="486"/>
                      <wp:lineTo x="256" y="486"/>
                    </wp:wrapPolygon>
                  </wp:wrapTight>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11200" cy="1692000"/>
                          </a:xfrm>
                          <a:prstGeom prst="rect">
                            <a:avLst/>
                          </a:prstGeom>
                          <a:noFill/>
                          <a:ln>
                            <a:noFill/>
                          </a:ln>
                        </pic:spPr>
                      </pic:pic>
                    </a:graphicData>
                  </a:graphic>
                  <wp14:sizeRelH relativeFrom="margin">
                    <wp14:pctWidth>0</wp14:pctWidth>
                  </wp14:sizeRelH>
                  <wp14:sizeRelV relativeFrom="margin">
                    <wp14:pctHeight>0</wp14:pctHeight>
                  </wp14:sizeRelV>
                </wp:anchor>
              </w:drawing>
            </w:r>
          </w:p>
        </w:tc>
        <w:tc>
          <w:tcPr>
            <w:tcW w:w="1904" w:type="dxa"/>
            <w:tcBorders>
              <w:top w:val="single" w:sz="4" w:space="0" w:color="auto"/>
            </w:tcBorders>
          </w:tcPr>
          <w:p w14:paraId="40704BB8" w14:textId="0A857487" w:rsidR="006511EB" w:rsidRPr="00706AE7" w:rsidRDefault="006511EB" w:rsidP="006511EB">
            <w:pPr>
              <w:jc w:val="left"/>
              <w:rPr>
                <w:rFonts w:ascii="Times New Roman" w:hAnsi="Times New Roman"/>
                <w:sz w:val="24"/>
                <w:szCs w:val="24"/>
              </w:rPr>
            </w:pPr>
            <w:r w:rsidRPr="00706AE7">
              <w:rPr>
                <w:rFonts w:ascii="Times New Roman" w:hAnsi="Times New Roman"/>
                <w:i/>
                <w:iCs/>
                <w:sz w:val="24"/>
                <w:szCs w:val="24"/>
              </w:rPr>
              <w:t>p</w:t>
            </w:r>
            <w:r w:rsidRPr="00706AE7">
              <w:rPr>
                <w:rFonts w:ascii="Times New Roman" w:hAnsi="Times New Roman"/>
                <w:sz w:val="24"/>
                <w:szCs w:val="24"/>
              </w:rPr>
              <w:t xml:space="preserve"> = 0.</w:t>
            </w:r>
            <w:r>
              <w:rPr>
                <w:rFonts w:ascii="Times New Roman" w:hAnsi="Times New Roman"/>
                <w:sz w:val="24"/>
                <w:szCs w:val="24"/>
              </w:rPr>
              <w:t>338</w:t>
            </w:r>
          </w:p>
        </w:tc>
        <w:tc>
          <w:tcPr>
            <w:tcW w:w="993" w:type="dxa"/>
            <w:tcBorders>
              <w:top w:val="single" w:sz="4" w:space="0" w:color="auto"/>
            </w:tcBorders>
            <w:shd w:val="clear" w:color="auto" w:fill="auto"/>
          </w:tcPr>
          <w:p w14:paraId="2F15B0A1" w14:textId="21DB4141" w:rsidR="006511EB" w:rsidRPr="00706AE7" w:rsidRDefault="006511EB" w:rsidP="006511EB">
            <w:pPr>
              <w:rPr>
                <w:rFonts w:ascii="Times New Roman" w:hAnsi="Times New Roman"/>
                <w:sz w:val="24"/>
                <w:szCs w:val="24"/>
              </w:rPr>
            </w:pPr>
            <w:r>
              <w:rPr>
                <w:rFonts w:ascii="Times New Roman" w:eastAsia="宋体" w:hAnsi="Times New Roman" w:hint="eastAsia"/>
                <w:sz w:val="24"/>
                <w:szCs w:val="24"/>
              </w:rPr>
              <w:t>0</w:t>
            </w:r>
            <w:r>
              <w:rPr>
                <w:rFonts w:ascii="Times New Roman" w:eastAsia="宋体" w:hAnsi="Times New Roman"/>
                <w:sz w:val="24"/>
                <w:szCs w:val="24"/>
              </w:rPr>
              <w:t>.6236</w:t>
            </w:r>
          </w:p>
        </w:tc>
        <w:tc>
          <w:tcPr>
            <w:tcW w:w="900" w:type="dxa"/>
            <w:tcBorders>
              <w:top w:val="single" w:sz="4" w:space="0" w:color="auto"/>
            </w:tcBorders>
          </w:tcPr>
          <w:p w14:paraId="6E150090" w14:textId="73632085" w:rsidR="006511EB" w:rsidRPr="00706AE7" w:rsidRDefault="006511EB" w:rsidP="006511EB">
            <w:pPr>
              <w:rPr>
                <w:rFonts w:ascii="Times New Roman" w:hAnsi="Times New Roman"/>
                <w:sz w:val="24"/>
                <w:szCs w:val="24"/>
              </w:rPr>
            </w:pPr>
            <w:r>
              <w:rPr>
                <w:rFonts w:ascii="Times New Roman" w:eastAsia="宋体" w:hAnsi="Times New Roman" w:hint="eastAsia"/>
                <w:sz w:val="24"/>
                <w:szCs w:val="24"/>
              </w:rPr>
              <w:t>0</w:t>
            </w:r>
            <w:r>
              <w:rPr>
                <w:rFonts w:ascii="Times New Roman" w:eastAsia="宋体" w:hAnsi="Times New Roman"/>
                <w:sz w:val="24"/>
                <w:szCs w:val="24"/>
              </w:rPr>
              <w:t>.0006</w:t>
            </w:r>
          </w:p>
        </w:tc>
      </w:tr>
      <w:tr w:rsidR="006511EB" w:rsidRPr="00706AE7" w14:paraId="25DDB00F" w14:textId="36C38BF9" w:rsidTr="00AB204D">
        <w:trPr>
          <w:trHeight w:hRule="exact" w:val="2835"/>
          <w:jc w:val="center"/>
        </w:trPr>
        <w:tc>
          <w:tcPr>
            <w:tcW w:w="2822" w:type="dxa"/>
            <w:shd w:val="clear" w:color="auto" w:fill="auto"/>
          </w:tcPr>
          <w:p w14:paraId="3E50D90F" w14:textId="5DEEC4F6" w:rsidR="006511EB" w:rsidRPr="00706AE7" w:rsidRDefault="006511EB" w:rsidP="006511EB">
            <w:pPr>
              <w:jc w:val="left"/>
              <w:rPr>
                <w:rFonts w:ascii="Times New Roman" w:hAnsi="Times New Roman"/>
                <w:sz w:val="24"/>
                <w:szCs w:val="24"/>
              </w:rPr>
            </w:pPr>
            <w:r>
              <w:rPr>
                <w:rFonts w:ascii="Times New Roman" w:hAnsi="Times New Roman"/>
                <w:sz w:val="24"/>
                <w:szCs w:val="24"/>
              </w:rPr>
              <w:t>B</w:t>
            </w:r>
            <w:r w:rsidRPr="00706AE7">
              <w:rPr>
                <w:rFonts w:ascii="Times New Roman" w:hAnsi="Times New Roman"/>
                <w:sz w:val="24"/>
                <w:szCs w:val="24"/>
              </w:rPr>
              <w:t>ilateral midcingulate cortex/posterior cingulate cortex</w:t>
            </w:r>
          </w:p>
        </w:tc>
        <w:tc>
          <w:tcPr>
            <w:tcW w:w="1323" w:type="dxa"/>
          </w:tcPr>
          <w:p w14:paraId="3EA3FB7A" w14:textId="636F8B6C" w:rsidR="006511EB" w:rsidRPr="00706AE7" w:rsidRDefault="006511EB" w:rsidP="006511EB">
            <w:pPr>
              <w:jc w:val="center"/>
              <w:rPr>
                <w:rFonts w:ascii="Times New Roman" w:hAnsi="Times New Roman"/>
                <w:sz w:val="24"/>
                <w:szCs w:val="24"/>
              </w:rPr>
            </w:pPr>
            <w:r>
              <w:rPr>
                <w:rFonts w:ascii="Times New Roman" w:hAnsi="Times New Roman"/>
                <w:sz w:val="24"/>
                <w:szCs w:val="24"/>
              </w:rPr>
              <w:t>2</w:t>
            </w:r>
            <w:r w:rsidRPr="00706AE7">
              <w:rPr>
                <w:rFonts w:ascii="Times New Roman" w:hAnsi="Times New Roman"/>
                <w:sz w:val="24"/>
                <w:szCs w:val="24"/>
              </w:rPr>
              <w:t>,</w:t>
            </w:r>
            <w:r w:rsidR="007E6C83">
              <w:rPr>
                <w:rFonts w:ascii="Times New Roman" w:hAnsi="Times New Roman"/>
                <w:sz w:val="24"/>
                <w:szCs w:val="24"/>
              </w:rPr>
              <w:t xml:space="preserve"> </w:t>
            </w:r>
            <w:r>
              <w:rPr>
                <w:rFonts w:ascii="Times New Roman" w:hAnsi="Times New Roman" w:hint="eastAsia"/>
                <w:sz w:val="24"/>
                <w:szCs w:val="24"/>
              </w:rPr>
              <w:t>-</w:t>
            </w:r>
            <w:r>
              <w:rPr>
                <w:rFonts w:ascii="Times New Roman" w:hAnsi="Times New Roman"/>
                <w:sz w:val="24"/>
                <w:szCs w:val="24"/>
              </w:rPr>
              <w:t>28</w:t>
            </w:r>
            <w:r w:rsidRPr="00706AE7">
              <w:rPr>
                <w:rFonts w:ascii="Times New Roman" w:hAnsi="Times New Roman"/>
                <w:sz w:val="24"/>
                <w:szCs w:val="24"/>
              </w:rPr>
              <w:t>,</w:t>
            </w:r>
            <w:r w:rsidR="007E6C83">
              <w:rPr>
                <w:rFonts w:ascii="Times New Roman" w:hAnsi="Times New Roman"/>
                <w:sz w:val="24"/>
                <w:szCs w:val="24"/>
              </w:rPr>
              <w:t xml:space="preserve"> </w:t>
            </w:r>
            <w:r>
              <w:rPr>
                <w:rFonts w:ascii="Times New Roman" w:hAnsi="Times New Roman"/>
                <w:sz w:val="24"/>
                <w:szCs w:val="24"/>
              </w:rPr>
              <w:t>3</w:t>
            </w:r>
            <w:r w:rsidRPr="00706AE7">
              <w:rPr>
                <w:rFonts w:ascii="Times New Roman" w:hAnsi="Times New Roman"/>
                <w:sz w:val="24"/>
                <w:szCs w:val="24"/>
              </w:rPr>
              <w:t>8</w:t>
            </w:r>
          </w:p>
        </w:tc>
        <w:tc>
          <w:tcPr>
            <w:tcW w:w="5286" w:type="dxa"/>
          </w:tcPr>
          <w:p w14:paraId="33F347CB" w14:textId="37B2F00D" w:rsidR="006511EB" w:rsidRPr="00706AE7" w:rsidRDefault="006511EB" w:rsidP="006511EB">
            <w:pPr>
              <w:rPr>
                <w:rFonts w:ascii="Times New Roman" w:hAnsi="Times New Roman"/>
                <w:b/>
                <w:bCs/>
                <w:sz w:val="24"/>
                <w:szCs w:val="24"/>
              </w:rPr>
            </w:pPr>
            <w:r>
              <w:rPr>
                <w:rFonts w:hint="eastAsia"/>
                <w:noProof/>
              </w:rPr>
              <w:drawing>
                <wp:anchor distT="0" distB="0" distL="114300" distR="114300" simplePos="0" relativeHeight="251671552" behindDoc="1" locked="0" layoutInCell="1" allowOverlap="1" wp14:anchorId="66AFFA16" wp14:editId="4F430E35">
                  <wp:simplePos x="4082902" y="3795823"/>
                  <wp:positionH relativeFrom="column">
                    <wp:align>center</wp:align>
                  </wp:positionH>
                  <wp:positionV relativeFrom="paragraph">
                    <wp:posOffset>39370</wp:posOffset>
                  </wp:positionV>
                  <wp:extent cx="3207600" cy="1692000"/>
                  <wp:effectExtent l="0" t="0" r="0" b="0"/>
                  <wp:wrapTight wrapText="bothSides">
                    <wp:wrapPolygon edited="0">
                      <wp:start x="257" y="486"/>
                      <wp:lineTo x="257" y="1703"/>
                      <wp:lineTo x="1283" y="4865"/>
                      <wp:lineTo x="1539" y="8757"/>
                      <wp:lineTo x="257" y="9000"/>
                      <wp:lineTo x="257" y="9973"/>
                      <wp:lineTo x="1539" y="12649"/>
                      <wp:lineTo x="1539" y="16541"/>
                      <wp:lineTo x="257" y="18000"/>
                      <wp:lineTo x="257" y="18973"/>
                      <wp:lineTo x="1796" y="20432"/>
                      <wp:lineTo x="1796" y="20919"/>
                      <wp:lineTo x="21425" y="20919"/>
                      <wp:lineTo x="21425" y="18243"/>
                      <wp:lineTo x="18474" y="16541"/>
                      <wp:lineTo x="19244" y="12405"/>
                      <wp:lineTo x="15138" y="8757"/>
                      <wp:lineTo x="13471" y="4865"/>
                      <wp:lineTo x="13727" y="1946"/>
                      <wp:lineTo x="11290" y="1216"/>
                      <wp:lineTo x="1411" y="486"/>
                      <wp:lineTo x="257" y="486"/>
                    </wp:wrapPolygon>
                  </wp:wrapTight>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207600" cy="1692000"/>
                          </a:xfrm>
                          <a:prstGeom prst="rect">
                            <a:avLst/>
                          </a:prstGeom>
                          <a:noFill/>
                          <a:ln>
                            <a:noFill/>
                          </a:ln>
                        </pic:spPr>
                      </pic:pic>
                    </a:graphicData>
                  </a:graphic>
                  <wp14:sizeRelH relativeFrom="margin">
                    <wp14:pctWidth>0</wp14:pctWidth>
                  </wp14:sizeRelH>
                  <wp14:sizeRelV relativeFrom="margin">
                    <wp14:pctHeight>0</wp14:pctHeight>
                  </wp14:sizeRelV>
                </wp:anchor>
              </w:drawing>
            </w:r>
          </w:p>
        </w:tc>
        <w:tc>
          <w:tcPr>
            <w:tcW w:w="1904" w:type="dxa"/>
          </w:tcPr>
          <w:p w14:paraId="171613BC" w14:textId="7E35E013" w:rsidR="006511EB" w:rsidRPr="00706AE7" w:rsidRDefault="006511EB" w:rsidP="006511EB">
            <w:pPr>
              <w:jc w:val="left"/>
              <w:rPr>
                <w:rFonts w:ascii="Times New Roman" w:hAnsi="Times New Roman"/>
                <w:b/>
                <w:bCs/>
                <w:sz w:val="24"/>
                <w:szCs w:val="24"/>
              </w:rPr>
            </w:pPr>
            <w:r w:rsidRPr="00706AE7">
              <w:rPr>
                <w:rFonts w:ascii="Times New Roman" w:hAnsi="Times New Roman"/>
                <w:i/>
                <w:iCs/>
                <w:sz w:val="24"/>
                <w:szCs w:val="24"/>
              </w:rPr>
              <w:t>p</w:t>
            </w:r>
            <w:r w:rsidRPr="00706AE7">
              <w:rPr>
                <w:rFonts w:ascii="Times New Roman" w:hAnsi="Times New Roman"/>
                <w:sz w:val="24"/>
                <w:szCs w:val="24"/>
              </w:rPr>
              <w:t xml:space="preserve"> = 0.</w:t>
            </w:r>
            <w:r>
              <w:rPr>
                <w:rFonts w:ascii="Times New Roman" w:hAnsi="Times New Roman"/>
                <w:sz w:val="24"/>
                <w:szCs w:val="24"/>
              </w:rPr>
              <w:t>191</w:t>
            </w:r>
          </w:p>
        </w:tc>
        <w:tc>
          <w:tcPr>
            <w:tcW w:w="993" w:type="dxa"/>
            <w:shd w:val="clear" w:color="auto" w:fill="auto"/>
          </w:tcPr>
          <w:p w14:paraId="44FFD6BB" w14:textId="3CE37A37" w:rsidR="006511EB" w:rsidRPr="00706AE7" w:rsidRDefault="006511EB" w:rsidP="006511EB">
            <w:pPr>
              <w:rPr>
                <w:rFonts w:ascii="Times New Roman" w:hAnsi="Times New Roman"/>
                <w:i/>
                <w:iCs/>
                <w:sz w:val="24"/>
                <w:szCs w:val="24"/>
              </w:rPr>
            </w:pPr>
            <w:r>
              <w:rPr>
                <w:rFonts w:ascii="Times New Roman" w:eastAsia="宋体" w:hAnsi="Times New Roman" w:hint="eastAsia"/>
                <w:sz w:val="24"/>
                <w:szCs w:val="24"/>
              </w:rPr>
              <w:t>8</w:t>
            </w:r>
            <w:r>
              <w:rPr>
                <w:rFonts w:ascii="Times New Roman" w:eastAsia="宋体" w:hAnsi="Times New Roman"/>
                <w:sz w:val="24"/>
                <w:szCs w:val="24"/>
              </w:rPr>
              <w:t>.7786</w:t>
            </w:r>
          </w:p>
        </w:tc>
        <w:tc>
          <w:tcPr>
            <w:tcW w:w="900" w:type="dxa"/>
          </w:tcPr>
          <w:p w14:paraId="06DDAC72" w14:textId="7DD45908" w:rsidR="006511EB" w:rsidRPr="00706AE7" w:rsidRDefault="006511EB" w:rsidP="006511EB">
            <w:pPr>
              <w:rPr>
                <w:rFonts w:ascii="Times New Roman" w:hAnsi="Times New Roman"/>
                <w:i/>
                <w:iCs/>
                <w:sz w:val="24"/>
                <w:szCs w:val="24"/>
              </w:rPr>
            </w:pPr>
            <w:r>
              <w:rPr>
                <w:rFonts w:ascii="Times New Roman" w:eastAsia="宋体" w:hAnsi="Times New Roman" w:hint="eastAsia"/>
                <w:sz w:val="24"/>
                <w:szCs w:val="24"/>
              </w:rPr>
              <w:t>0</w:t>
            </w:r>
            <w:r>
              <w:rPr>
                <w:rFonts w:ascii="Times New Roman" w:eastAsia="宋体" w:hAnsi="Times New Roman"/>
                <w:sz w:val="24"/>
                <w:szCs w:val="24"/>
              </w:rPr>
              <w:t>.0103</w:t>
            </w:r>
          </w:p>
        </w:tc>
      </w:tr>
      <w:tr w:rsidR="006511EB" w:rsidRPr="00706AE7" w14:paraId="7E4D7644" w14:textId="012D54DB" w:rsidTr="00AB204D">
        <w:trPr>
          <w:trHeight w:hRule="exact" w:val="2835"/>
          <w:jc w:val="center"/>
        </w:trPr>
        <w:tc>
          <w:tcPr>
            <w:tcW w:w="2822" w:type="dxa"/>
            <w:shd w:val="clear" w:color="auto" w:fill="auto"/>
          </w:tcPr>
          <w:p w14:paraId="44B7E70C" w14:textId="1EE1C575" w:rsidR="006511EB" w:rsidRPr="00706AE7" w:rsidRDefault="006511EB" w:rsidP="006511EB">
            <w:pPr>
              <w:rPr>
                <w:rFonts w:ascii="Times New Roman" w:hAnsi="Times New Roman"/>
                <w:b/>
                <w:bCs/>
                <w:sz w:val="24"/>
                <w:szCs w:val="24"/>
              </w:rPr>
            </w:pPr>
            <w:r>
              <w:rPr>
                <w:rFonts w:ascii="Times New Roman" w:hAnsi="Times New Roman"/>
                <w:color w:val="000000" w:themeColor="text1"/>
                <w:sz w:val="24"/>
                <w:szCs w:val="24"/>
              </w:rPr>
              <w:t>Right angular gyrus</w:t>
            </w:r>
          </w:p>
        </w:tc>
        <w:tc>
          <w:tcPr>
            <w:tcW w:w="1323" w:type="dxa"/>
          </w:tcPr>
          <w:p w14:paraId="5E2788A8" w14:textId="6916052E" w:rsidR="006511EB" w:rsidRPr="00706AE7" w:rsidRDefault="006511EB" w:rsidP="006511EB">
            <w:pPr>
              <w:jc w:val="center"/>
              <w:rPr>
                <w:rFonts w:ascii="Times New Roman" w:hAnsi="Times New Roman"/>
                <w:sz w:val="24"/>
                <w:szCs w:val="24"/>
              </w:rPr>
            </w:pPr>
            <w:r>
              <w:rPr>
                <w:rFonts w:ascii="Times New Roman" w:hAnsi="Times New Roman"/>
                <w:sz w:val="24"/>
                <w:szCs w:val="24"/>
              </w:rPr>
              <w:t>4</w:t>
            </w:r>
            <w:r w:rsidRPr="00706AE7">
              <w:rPr>
                <w:rFonts w:ascii="Times New Roman" w:hAnsi="Times New Roman"/>
                <w:sz w:val="24"/>
                <w:szCs w:val="24"/>
              </w:rPr>
              <w:t>6,</w:t>
            </w:r>
            <w:r w:rsidR="007E6C83">
              <w:rPr>
                <w:rFonts w:ascii="Times New Roman" w:hAnsi="Times New Roman"/>
                <w:sz w:val="24"/>
                <w:szCs w:val="24"/>
              </w:rPr>
              <w:t xml:space="preserve"> </w:t>
            </w:r>
            <w:r w:rsidRPr="00706AE7">
              <w:rPr>
                <w:rFonts w:ascii="Times New Roman" w:hAnsi="Times New Roman"/>
                <w:sz w:val="24"/>
                <w:szCs w:val="24"/>
              </w:rPr>
              <w:t>-</w:t>
            </w:r>
            <w:r>
              <w:rPr>
                <w:rFonts w:ascii="Times New Roman" w:hAnsi="Times New Roman"/>
                <w:sz w:val="24"/>
                <w:szCs w:val="24"/>
              </w:rPr>
              <w:t>64</w:t>
            </w:r>
            <w:r w:rsidRPr="00706AE7">
              <w:rPr>
                <w:rFonts w:ascii="Times New Roman" w:hAnsi="Times New Roman"/>
                <w:sz w:val="24"/>
                <w:szCs w:val="24"/>
              </w:rPr>
              <w:t>,</w:t>
            </w:r>
            <w:r w:rsidR="007E6C83">
              <w:rPr>
                <w:rFonts w:ascii="Times New Roman" w:hAnsi="Times New Roman"/>
                <w:sz w:val="24"/>
                <w:szCs w:val="24"/>
              </w:rPr>
              <w:t xml:space="preserve"> </w:t>
            </w:r>
            <w:r>
              <w:rPr>
                <w:rFonts w:ascii="Times New Roman" w:hAnsi="Times New Roman"/>
                <w:sz w:val="24"/>
                <w:szCs w:val="24"/>
              </w:rPr>
              <w:t>42</w:t>
            </w:r>
          </w:p>
        </w:tc>
        <w:tc>
          <w:tcPr>
            <w:tcW w:w="5286" w:type="dxa"/>
          </w:tcPr>
          <w:p w14:paraId="2DB271F2" w14:textId="0AC1E967" w:rsidR="006511EB" w:rsidRPr="00706AE7" w:rsidRDefault="006511EB" w:rsidP="006511EB">
            <w:pPr>
              <w:rPr>
                <w:rFonts w:ascii="Times New Roman" w:hAnsi="Times New Roman"/>
                <w:b/>
                <w:bCs/>
                <w:sz w:val="24"/>
                <w:szCs w:val="24"/>
              </w:rPr>
            </w:pPr>
            <w:r>
              <w:rPr>
                <w:rFonts w:hint="eastAsia"/>
                <w:noProof/>
              </w:rPr>
              <w:drawing>
                <wp:anchor distT="0" distB="0" distL="114300" distR="114300" simplePos="0" relativeHeight="251672576" behindDoc="1" locked="0" layoutInCell="1" allowOverlap="1" wp14:anchorId="4C23D59B" wp14:editId="22F9EA04">
                  <wp:simplePos x="3062177" y="5645888"/>
                  <wp:positionH relativeFrom="column">
                    <wp:align>center</wp:align>
                  </wp:positionH>
                  <wp:positionV relativeFrom="paragraph">
                    <wp:posOffset>90170</wp:posOffset>
                  </wp:positionV>
                  <wp:extent cx="3207600" cy="1692000"/>
                  <wp:effectExtent l="0" t="0" r="0" b="0"/>
                  <wp:wrapTight wrapText="bothSides">
                    <wp:wrapPolygon edited="0">
                      <wp:start x="257" y="486"/>
                      <wp:lineTo x="257" y="1703"/>
                      <wp:lineTo x="1283" y="4865"/>
                      <wp:lineTo x="1539" y="8757"/>
                      <wp:lineTo x="257" y="9000"/>
                      <wp:lineTo x="257" y="9973"/>
                      <wp:lineTo x="1539" y="12649"/>
                      <wp:lineTo x="1539" y="16541"/>
                      <wp:lineTo x="257" y="18000"/>
                      <wp:lineTo x="257" y="18973"/>
                      <wp:lineTo x="1796" y="20432"/>
                      <wp:lineTo x="1796" y="20919"/>
                      <wp:lineTo x="21425" y="20919"/>
                      <wp:lineTo x="21425" y="18243"/>
                      <wp:lineTo x="18474" y="16541"/>
                      <wp:lineTo x="13471" y="4865"/>
                      <wp:lineTo x="13727" y="1946"/>
                      <wp:lineTo x="11290" y="1216"/>
                      <wp:lineTo x="1411" y="486"/>
                      <wp:lineTo x="257" y="486"/>
                    </wp:wrapPolygon>
                  </wp:wrapTight>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207600" cy="1692000"/>
                          </a:xfrm>
                          <a:prstGeom prst="rect">
                            <a:avLst/>
                          </a:prstGeom>
                          <a:noFill/>
                          <a:ln>
                            <a:noFill/>
                          </a:ln>
                        </pic:spPr>
                      </pic:pic>
                    </a:graphicData>
                  </a:graphic>
                  <wp14:sizeRelH relativeFrom="margin">
                    <wp14:pctWidth>0</wp14:pctWidth>
                  </wp14:sizeRelH>
                  <wp14:sizeRelV relativeFrom="margin">
                    <wp14:pctHeight>0</wp14:pctHeight>
                  </wp14:sizeRelV>
                </wp:anchor>
              </w:drawing>
            </w:r>
          </w:p>
        </w:tc>
        <w:tc>
          <w:tcPr>
            <w:tcW w:w="1904" w:type="dxa"/>
          </w:tcPr>
          <w:p w14:paraId="31CA0D62" w14:textId="71D2E6E9" w:rsidR="006511EB" w:rsidRPr="00706AE7" w:rsidRDefault="006511EB" w:rsidP="006511EB">
            <w:pPr>
              <w:jc w:val="left"/>
              <w:rPr>
                <w:rFonts w:ascii="Times New Roman" w:hAnsi="Times New Roman"/>
                <w:b/>
                <w:bCs/>
                <w:sz w:val="24"/>
                <w:szCs w:val="24"/>
              </w:rPr>
            </w:pPr>
            <w:r w:rsidRPr="00706AE7">
              <w:rPr>
                <w:rFonts w:ascii="Times New Roman" w:hAnsi="Times New Roman"/>
                <w:i/>
                <w:iCs/>
                <w:sz w:val="24"/>
                <w:szCs w:val="24"/>
              </w:rPr>
              <w:t>p</w:t>
            </w:r>
            <w:r w:rsidRPr="00706AE7">
              <w:rPr>
                <w:rFonts w:ascii="Times New Roman" w:hAnsi="Times New Roman"/>
                <w:sz w:val="24"/>
                <w:szCs w:val="24"/>
              </w:rPr>
              <w:t xml:space="preserve"> = 0.</w:t>
            </w:r>
            <w:r>
              <w:rPr>
                <w:rFonts w:ascii="Times New Roman" w:hAnsi="Times New Roman"/>
                <w:sz w:val="24"/>
                <w:szCs w:val="24"/>
              </w:rPr>
              <w:t>895</w:t>
            </w:r>
          </w:p>
        </w:tc>
        <w:tc>
          <w:tcPr>
            <w:tcW w:w="993" w:type="dxa"/>
            <w:shd w:val="clear" w:color="auto" w:fill="auto"/>
          </w:tcPr>
          <w:p w14:paraId="2F70327B" w14:textId="56688BEE" w:rsidR="006511EB" w:rsidRPr="00706AE7" w:rsidRDefault="006511EB" w:rsidP="006511EB">
            <w:pPr>
              <w:rPr>
                <w:rFonts w:ascii="Times New Roman" w:hAnsi="Times New Roman"/>
                <w:i/>
                <w:iCs/>
                <w:sz w:val="24"/>
                <w:szCs w:val="24"/>
              </w:rPr>
            </w:pPr>
            <w:r>
              <w:rPr>
                <w:rFonts w:ascii="Times New Roman" w:eastAsia="宋体" w:hAnsi="Times New Roman" w:hint="eastAsia"/>
                <w:sz w:val="24"/>
                <w:szCs w:val="24"/>
              </w:rPr>
              <w:t>1</w:t>
            </w:r>
            <w:r>
              <w:rPr>
                <w:rFonts w:ascii="Times New Roman" w:eastAsia="宋体" w:hAnsi="Times New Roman"/>
                <w:sz w:val="24"/>
                <w:szCs w:val="24"/>
              </w:rPr>
              <w:t>.8896</w:t>
            </w:r>
          </w:p>
        </w:tc>
        <w:tc>
          <w:tcPr>
            <w:tcW w:w="900" w:type="dxa"/>
          </w:tcPr>
          <w:p w14:paraId="431CF4F4" w14:textId="03CD0567" w:rsidR="006511EB" w:rsidRPr="00706AE7" w:rsidRDefault="006511EB" w:rsidP="006511EB">
            <w:pPr>
              <w:rPr>
                <w:rFonts w:ascii="Times New Roman" w:hAnsi="Times New Roman"/>
                <w:i/>
                <w:iCs/>
                <w:sz w:val="24"/>
                <w:szCs w:val="24"/>
              </w:rPr>
            </w:pPr>
            <w:r>
              <w:rPr>
                <w:rFonts w:ascii="Times New Roman" w:eastAsia="宋体" w:hAnsi="Times New Roman" w:hint="eastAsia"/>
                <w:sz w:val="24"/>
                <w:szCs w:val="24"/>
              </w:rPr>
              <w:t>0</w:t>
            </w:r>
            <w:r>
              <w:rPr>
                <w:rFonts w:ascii="Times New Roman" w:eastAsia="宋体" w:hAnsi="Times New Roman"/>
                <w:sz w:val="24"/>
                <w:szCs w:val="24"/>
              </w:rPr>
              <w:t>.0018</w:t>
            </w:r>
          </w:p>
        </w:tc>
      </w:tr>
      <w:tr w:rsidR="006511EB" w:rsidRPr="00706AE7" w14:paraId="4367EF42" w14:textId="48EE129A" w:rsidTr="00AB204D">
        <w:trPr>
          <w:trHeight w:hRule="exact" w:val="2835"/>
          <w:jc w:val="center"/>
        </w:trPr>
        <w:tc>
          <w:tcPr>
            <w:tcW w:w="2822" w:type="dxa"/>
            <w:shd w:val="clear" w:color="auto" w:fill="auto"/>
          </w:tcPr>
          <w:p w14:paraId="7CBF09E2" w14:textId="4486F9EB" w:rsidR="006511EB" w:rsidRPr="00706AE7" w:rsidRDefault="006511EB" w:rsidP="006511EB">
            <w:pPr>
              <w:jc w:val="left"/>
              <w:rPr>
                <w:rFonts w:ascii="Times New Roman" w:hAnsi="Times New Roman"/>
                <w:b/>
                <w:bCs/>
                <w:sz w:val="24"/>
                <w:szCs w:val="24"/>
              </w:rPr>
            </w:pPr>
            <w:r>
              <w:rPr>
                <w:rFonts w:ascii="Times New Roman" w:hAnsi="Times New Roman"/>
                <w:color w:val="000000" w:themeColor="text1"/>
                <w:sz w:val="24"/>
                <w:szCs w:val="24"/>
              </w:rPr>
              <w:t>Left precuneus</w:t>
            </w:r>
          </w:p>
        </w:tc>
        <w:tc>
          <w:tcPr>
            <w:tcW w:w="1323" w:type="dxa"/>
          </w:tcPr>
          <w:p w14:paraId="47EB149E" w14:textId="601DB324" w:rsidR="006511EB" w:rsidRPr="00706AE7" w:rsidRDefault="006511EB" w:rsidP="006511EB">
            <w:pPr>
              <w:jc w:val="center"/>
              <w:rPr>
                <w:rFonts w:ascii="Times New Roman" w:hAnsi="Times New Roman"/>
                <w:sz w:val="24"/>
                <w:szCs w:val="24"/>
              </w:rPr>
            </w:pPr>
            <w:r>
              <w:rPr>
                <w:rFonts w:ascii="Times New Roman" w:hAnsi="Times New Roman"/>
                <w:sz w:val="24"/>
                <w:szCs w:val="24"/>
              </w:rPr>
              <w:t>2</w:t>
            </w:r>
            <w:r w:rsidRPr="00706AE7">
              <w:rPr>
                <w:rFonts w:ascii="Times New Roman" w:hAnsi="Times New Roman"/>
                <w:sz w:val="24"/>
                <w:szCs w:val="24"/>
              </w:rPr>
              <w:t>,</w:t>
            </w:r>
            <w:r w:rsidR="007E6C83">
              <w:rPr>
                <w:rFonts w:ascii="Times New Roman" w:hAnsi="Times New Roman"/>
                <w:sz w:val="24"/>
                <w:szCs w:val="24"/>
              </w:rPr>
              <w:t xml:space="preserve"> </w:t>
            </w:r>
            <w:r>
              <w:rPr>
                <w:rFonts w:ascii="Times New Roman" w:hAnsi="Times New Roman"/>
                <w:sz w:val="24"/>
                <w:szCs w:val="24"/>
              </w:rPr>
              <w:t>-70</w:t>
            </w:r>
            <w:r w:rsidRPr="00706AE7">
              <w:rPr>
                <w:rFonts w:ascii="Times New Roman" w:hAnsi="Times New Roman"/>
                <w:sz w:val="24"/>
                <w:szCs w:val="24"/>
              </w:rPr>
              <w:t>,</w:t>
            </w:r>
            <w:r w:rsidR="007E6C83">
              <w:rPr>
                <w:rFonts w:ascii="Times New Roman" w:hAnsi="Times New Roman"/>
                <w:sz w:val="24"/>
                <w:szCs w:val="24"/>
              </w:rPr>
              <w:t xml:space="preserve"> </w:t>
            </w:r>
            <w:r>
              <w:rPr>
                <w:rFonts w:ascii="Times New Roman" w:hAnsi="Times New Roman"/>
                <w:sz w:val="24"/>
                <w:szCs w:val="24"/>
              </w:rPr>
              <w:t>44</w:t>
            </w:r>
          </w:p>
        </w:tc>
        <w:tc>
          <w:tcPr>
            <w:tcW w:w="5286" w:type="dxa"/>
          </w:tcPr>
          <w:p w14:paraId="2082D26F" w14:textId="6FFF9675" w:rsidR="006511EB" w:rsidRPr="00706AE7" w:rsidRDefault="006511EB" w:rsidP="006511EB">
            <w:pPr>
              <w:rPr>
                <w:rFonts w:ascii="Times New Roman" w:hAnsi="Times New Roman"/>
                <w:b/>
                <w:bCs/>
                <w:sz w:val="24"/>
                <w:szCs w:val="24"/>
              </w:rPr>
            </w:pPr>
            <w:r>
              <w:rPr>
                <w:rFonts w:hint="eastAsia"/>
                <w:noProof/>
              </w:rPr>
              <w:drawing>
                <wp:anchor distT="0" distB="0" distL="114300" distR="114300" simplePos="0" relativeHeight="251673600" behindDoc="1" locked="0" layoutInCell="1" allowOverlap="1" wp14:anchorId="3B3BED15" wp14:editId="37B95199">
                  <wp:simplePos x="4082902" y="7389628"/>
                  <wp:positionH relativeFrom="column">
                    <wp:align>center</wp:align>
                  </wp:positionH>
                  <wp:positionV relativeFrom="paragraph">
                    <wp:posOffset>28575</wp:posOffset>
                  </wp:positionV>
                  <wp:extent cx="3207600" cy="1692000"/>
                  <wp:effectExtent l="0" t="0" r="0" b="0"/>
                  <wp:wrapTight wrapText="bothSides">
                    <wp:wrapPolygon edited="0">
                      <wp:start x="257" y="486"/>
                      <wp:lineTo x="257" y="1703"/>
                      <wp:lineTo x="1283" y="4865"/>
                      <wp:lineTo x="1539" y="8757"/>
                      <wp:lineTo x="257" y="9000"/>
                      <wp:lineTo x="257" y="9973"/>
                      <wp:lineTo x="1539" y="12649"/>
                      <wp:lineTo x="1539" y="16541"/>
                      <wp:lineTo x="257" y="18000"/>
                      <wp:lineTo x="257" y="18973"/>
                      <wp:lineTo x="1796" y="20432"/>
                      <wp:lineTo x="1796" y="20919"/>
                      <wp:lineTo x="21425" y="20919"/>
                      <wp:lineTo x="21425" y="18243"/>
                      <wp:lineTo x="18602" y="16541"/>
                      <wp:lineTo x="13471" y="4865"/>
                      <wp:lineTo x="13727" y="1946"/>
                      <wp:lineTo x="11418" y="1216"/>
                      <wp:lineTo x="1411" y="486"/>
                      <wp:lineTo x="257" y="486"/>
                    </wp:wrapPolygon>
                  </wp:wrapTight>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207600" cy="1692000"/>
                          </a:xfrm>
                          <a:prstGeom prst="rect">
                            <a:avLst/>
                          </a:prstGeom>
                          <a:noFill/>
                          <a:ln>
                            <a:noFill/>
                          </a:ln>
                        </pic:spPr>
                      </pic:pic>
                    </a:graphicData>
                  </a:graphic>
                  <wp14:sizeRelH relativeFrom="margin">
                    <wp14:pctWidth>0</wp14:pctWidth>
                  </wp14:sizeRelH>
                  <wp14:sizeRelV relativeFrom="margin">
                    <wp14:pctHeight>0</wp14:pctHeight>
                  </wp14:sizeRelV>
                </wp:anchor>
              </w:drawing>
            </w:r>
          </w:p>
        </w:tc>
        <w:tc>
          <w:tcPr>
            <w:tcW w:w="1904" w:type="dxa"/>
          </w:tcPr>
          <w:p w14:paraId="55CFA86A" w14:textId="60D8E43A" w:rsidR="006511EB" w:rsidRPr="00706AE7" w:rsidRDefault="006511EB" w:rsidP="006511EB">
            <w:pPr>
              <w:jc w:val="left"/>
              <w:rPr>
                <w:rFonts w:ascii="Times New Roman" w:hAnsi="Times New Roman"/>
                <w:b/>
                <w:bCs/>
                <w:sz w:val="24"/>
                <w:szCs w:val="24"/>
              </w:rPr>
            </w:pPr>
            <w:r w:rsidRPr="00706AE7">
              <w:rPr>
                <w:rFonts w:ascii="Times New Roman" w:hAnsi="Times New Roman"/>
                <w:i/>
                <w:iCs/>
                <w:sz w:val="24"/>
                <w:szCs w:val="24"/>
              </w:rPr>
              <w:t>p</w:t>
            </w:r>
            <w:r w:rsidRPr="00706AE7">
              <w:rPr>
                <w:rFonts w:ascii="Times New Roman" w:hAnsi="Times New Roman"/>
                <w:sz w:val="24"/>
                <w:szCs w:val="24"/>
              </w:rPr>
              <w:t xml:space="preserve"> = 0.</w:t>
            </w:r>
            <w:r>
              <w:rPr>
                <w:rFonts w:ascii="Times New Roman" w:hAnsi="Times New Roman"/>
                <w:sz w:val="24"/>
                <w:szCs w:val="24"/>
              </w:rPr>
              <w:t>224</w:t>
            </w:r>
          </w:p>
        </w:tc>
        <w:tc>
          <w:tcPr>
            <w:tcW w:w="993" w:type="dxa"/>
            <w:shd w:val="clear" w:color="auto" w:fill="auto"/>
          </w:tcPr>
          <w:p w14:paraId="1A7CDE46" w14:textId="6B54EF05" w:rsidR="006511EB" w:rsidRPr="00706AE7" w:rsidRDefault="006511EB" w:rsidP="006511EB">
            <w:pPr>
              <w:rPr>
                <w:rFonts w:ascii="Times New Roman" w:hAnsi="Times New Roman"/>
                <w:i/>
                <w:iCs/>
                <w:sz w:val="24"/>
                <w:szCs w:val="24"/>
              </w:rPr>
            </w:pPr>
            <w:r>
              <w:rPr>
                <w:rFonts w:ascii="Times New Roman" w:eastAsia="宋体" w:hAnsi="Times New Roman" w:hint="eastAsia"/>
                <w:sz w:val="24"/>
                <w:szCs w:val="24"/>
              </w:rPr>
              <w:t>1</w:t>
            </w:r>
            <w:r>
              <w:rPr>
                <w:rFonts w:ascii="Times New Roman" w:eastAsia="宋体" w:hAnsi="Times New Roman"/>
                <w:sz w:val="24"/>
                <w:szCs w:val="24"/>
              </w:rPr>
              <w:t>.2160</w:t>
            </w:r>
          </w:p>
        </w:tc>
        <w:tc>
          <w:tcPr>
            <w:tcW w:w="900" w:type="dxa"/>
          </w:tcPr>
          <w:p w14:paraId="704C7AB4" w14:textId="34629245" w:rsidR="006511EB" w:rsidRPr="00706AE7" w:rsidRDefault="006511EB" w:rsidP="006511EB">
            <w:pPr>
              <w:rPr>
                <w:rFonts w:ascii="Times New Roman" w:hAnsi="Times New Roman"/>
                <w:i/>
                <w:iCs/>
                <w:sz w:val="24"/>
                <w:szCs w:val="24"/>
              </w:rPr>
            </w:pPr>
            <w:r>
              <w:rPr>
                <w:rFonts w:ascii="Times New Roman" w:eastAsia="宋体" w:hAnsi="Times New Roman" w:hint="eastAsia"/>
                <w:sz w:val="24"/>
                <w:szCs w:val="24"/>
              </w:rPr>
              <w:t>0</w:t>
            </w:r>
            <w:r>
              <w:rPr>
                <w:rFonts w:ascii="Times New Roman" w:eastAsia="宋体" w:hAnsi="Times New Roman"/>
                <w:sz w:val="24"/>
                <w:szCs w:val="24"/>
              </w:rPr>
              <w:t>.0011</w:t>
            </w:r>
          </w:p>
        </w:tc>
      </w:tr>
      <w:tr w:rsidR="006511EB" w:rsidRPr="00706AE7" w14:paraId="67737719" w14:textId="410C46A6" w:rsidTr="00AB204D">
        <w:trPr>
          <w:trHeight w:hRule="exact" w:val="2835"/>
          <w:jc w:val="center"/>
        </w:trPr>
        <w:tc>
          <w:tcPr>
            <w:tcW w:w="2822" w:type="dxa"/>
            <w:shd w:val="clear" w:color="auto" w:fill="auto"/>
          </w:tcPr>
          <w:p w14:paraId="055289ED" w14:textId="373D18AB" w:rsidR="006511EB" w:rsidRPr="00706AE7" w:rsidRDefault="006511EB" w:rsidP="006511EB">
            <w:pPr>
              <w:rPr>
                <w:rFonts w:ascii="Times New Roman" w:hAnsi="Times New Roman"/>
                <w:b/>
                <w:bCs/>
                <w:sz w:val="24"/>
                <w:szCs w:val="24"/>
              </w:rPr>
            </w:pPr>
            <w:r>
              <w:rPr>
                <w:rFonts w:ascii="Times New Roman" w:hAnsi="Times New Roman"/>
                <w:color w:val="000000" w:themeColor="text1"/>
                <w:sz w:val="24"/>
                <w:szCs w:val="24"/>
              </w:rPr>
              <w:t>Right precuneus</w:t>
            </w:r>
          </w:p>
        </w:tc>
        <w:tc>
          <w:tcPr>
            <w:tcW w:w="1323" w:type="dxa"/>
          </w:tcPr>
          <w:p w14:paraId="4A81FF7F" w14:textId="19DB9EC2" w:rsidR="006511EB" w:rsidRPr="00706AE7" w:rsidRDefault="006511EB" w:rsidP="006511EB">
            <w:pPr>
              <w:jc w:val="center"/>
              <w:rPr>
                <w:rFonts w:ascii="Times New Roman" w:hAnsi="Times New Roman"/>
                <w:sz w:val="24"/>
                <w:szCs w:val="24"/>
              </w:rPr>
            </w:pPr>
            <w:r>
              <w:rPr>
                <w:rFonts w:ascii="Times New Roman" w:hAnsi="Times New Roman"/>
                <w:sz w:val="24"/>
                <w:szCs w:val="24"/>
              </w:rPr>
              <w:t>12</w:t>
            </w:r>
            <w:r w:rsidRPr="00706AE7">
              <w:rPr>
                <w:rFonts w:ascii="Times New Roman" w:hAnsi="Times New Roman"/>
                <w:sz w:val="24"/>
                <w:szCs w:val="24"/>
              </w:rPr>
              <w:t>,</w:t>
            </w:r>
            <w:r w:rsidR="007E6C83">
              <w:rPr>
                <w:rFonts w:ascii="Times New Roman" w:hAnsi="Times New Roman"/>
                <w:sz w:val="24"/>
                <w:szCs w:val="24"/>
              </w:rPr>
              <w:t xml:space="preserve"> </w:t>
            </w:r>
            <w:r w:rsidRPr="00706AE7">
              <w:rPr>
                <w:rFonts w:ascii="Times New Roman" w:hAnsi="Times New Roman"/>
                <w:sz w:val="24"/>
                <w:szCs w:val="24"/>
              </w:rPr>
              <w:t>-</w:t>
            </w:r>
            <w:r>
              <w:rPr>
                <w:rFonts w:ascii="Times New Roman" w:hAnsi="Times New Roman"/>
                <w:sz w:val="24"/>
                <w:szCs w:val="24"/>
              </w:rPr>
              <w:t>60</w:t>
            </w:r>
            <w:r w:rsidRPr="00706AE7">
              <w:rPr>
                <w:rFonts w:ascii="Times New Roman" w:hAnsi="Times New Roman"/>
                <w:sz w:val="24"/>
                <w:szCs w:val="24"/>
              </w:rPr>
              <w:t>,</w:t>
            </w:r>
            <w:r w:rsidR="007E6C83">
              <w:rPr>
                <w:rFonts w:ascii="Times New Roman" w:hAnsi="Times New Roman"/>
                <w:sz w:val="24"/>
                <w:szCs w:val="24"/>
              </w:rPr>
              <w:t xml:space="preserve"> </w:t>
            </w:r>
            <w:r>
              <w:rPr>
                <w:rFonts w:ascii="Times New Roman" w:hAnsi="Times New Roman"/>
                <w:sz w:val="24"/>
                <w:szCs w:val="24"/>
              </w:rPr>
              <w:t>58</w:t>
            </w:r>
          </w:p>
        </w:tc>
        <w:tc>
          <w:tcPr>
            <w:tcW w:w="5286" w:type="dxa"/>
          </w:tcPr>
          <w:p w14:paraId="78338007" w14:textId="2E9CECF5" w:rsidR="006511EB" w:rsidRPr="00706AE7" w:rsidRDefault="006511EB" w:rsidP="006511EB">
            <w:pPr>
              <w:rPr>
                <w:rFonts w:ascii="Times New Roman" w:hAnsi="Times New Roman"/>
                <w:b/>
                <w:bCs/>
                <w:sz w:val="24"/>
                <w:szCs w:val="24"/>
              </w:rPr>
            </w:pPr>
            <w:r>
              <w:rPr>
                <w:noProof/>
              </w:rPr>
              <w:drawing>
                <wp:anchor distT="0" distB="0" distL="114300" distR="114300" simplePos="0" relativeHeight="251674624" behindDoc="1" locked="0" layoutInCell="1" allowOverlap="1" wp14:anchorId="553B3A8F" wp14:editId="473601EE">
                  <wp:simplePos x="3062177" y="9239693"/>
                  <wp:positionH relativeFrom="column">
                    <wp:align>center</wp:align>
                  </wp:positionH>
                  <wp:positionV relativeFrom="paragraph">
                    <wp:posOffset>79375</wp:posOffset>
                  </wp:positionV>
                  <wp:extent cx="3207600" cy="1692000"/>
                  <wp:effectExtent l="0" t="0" r="0" b="0"/>
                  <wp:wrapTight wrapText="bothSides">
                    <wp:wrapPolygon edited="0">
                      <wp:start x="257" y="486"/>
                      <wp:lineTo x="257" y="1703"/>
                      <wp:lineTo x="1283" y="4865"/>
                      <wp:lineTo x="1539" y="8757"/>
                      <wp:lineTo x="257" y="9000"/>
                      <wp:lineTo x="257" y="9973"/>
                      <wp:lineTo x="1539" y="12649"/>
                      <wp:lineTo x="1539" y="16541"/>
                      <wp:lineTo x="257" y="18000"/>
                      <wp:lineTo x="257" y="18973"/>
                      <wp:lineTo x="1796" y="20432"/>
                      <wp:lineTo x="1796" y="20919"/>
                      <wp:lineTo x="21425" y="20919"/>
                      <wp:lineTo x="21425" y="18243"/>
                      <wp:lineTo x="18474" y="16541"/>
                      <wp:lineTo x="13471" y="4865"/>
                      <wp:lineTo x="13727" y="1946"/>
                      <wp:lineTo x="11290" y="1216"/>
                      <wp:lineTo x="1411" y="486"/>
                      <wp:lineTo x="257" y="486"/>
                    </wp:wrapPolygon>
                  </wp:wrapTight>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207600" cy="1692000"/>
                          </a:xfrm>
                          <a:prstGeom prst="rect">
                            <a:avLst/>
                          </a:prstGeom>
                          <a:noFill/>
                          <a:ln>
                            <a:noFill/>
                          </a:ln>
                        </pic:spPr>
                      </pic:pic>
                    </a:graphicData>
                  </a:graphic>
                  <wp14:sizeRelH relativeFrom="margin">
                    <wp14:pctWidth>0</wp14:pctWidth>
                  </wp14:sizeRelH>
                  <wp14:sizeRelV relativeFrom="margin">
                    <wp14:pctHeight>0</wp14:pctHeight>
                  </wp14:sizeRelV>
                </wp:anchor>
              </w:drawing>
            </w:r>
          </w:p>
        </w:tc>
        <w:tc>
          <w:tcPr>
            <w:tcW w:w="1904" w:type="dxa"/>
          </w:tcPr>
          <w:p w14:paraId="6AC38506" w14:textId="0B95FD85" w:rsidR="006511EB" w:rsidRPr="00706AE7" w:rsidRDefault="006511EB" w:rsidP="006511EB">
            <w:pPr>
              <w:jc w:val="left"/>
              <w:rPr>
                <w:rFonts w:ascii="Times New Roman" w:hAnsi="Times New Roman"/>
                <w:b/>
                <w:bCs/>
                <w:sz w:val="24"/>
                <w:szCs w:val="24"/>
              </w:rPr>
            </w:pPr>
            <w:r w:rsidRPr="00706AE7">
              <w:rPr>
                <w:rFonts w:ascii="Times New Roman" w:hAnsi="Times New Roman"/>
                <w:i/>
                <w:iCs/>
                <w:sz w:val="24"/>
                <w:szCs w:val="24"/>
              </w:rPr>
              <w:t>p</w:t>
            </w:r>
            <w:r w:rsidRPr="00706AE7">
              <w:rPr>
                <w:rFonts w:ascii="Times New Roman" w:hAnsi="Times New Roman"/>
                <w:sz w:val="24"/>
                <w:szCs w:val="24"/>
              </w:rPr>
              <w:t xml:space="preserve"> = 0.</w:t>
            </w:r>
            <w:r>
              <w:rPr>
                <w:rFonts w:ascii="Times New Roman" w:hAnsi="Times New Roman"/>
                <w:sz w:val="24"/>
                <w:szCs w:val="24"/>
              </w:rPr>
              <w:t>367</w:t>
            </w:r>
          </w:p>
        </w:tc>
        <w:tc>
          <w:tcPr>
            <w:tcW w:w="993" w:type="dxa"/>
            <w:shd w:val="clear" w:color="auto" w:fill="auto"/>
          </w:tcPr>
          <w:p w14:paraId="69D33A60" w14:textId="449239DB" w:rsidR="006511EB" w:rsidRPr="00706AE7" w:rsidRDefault="006511EB" w:rsidP="006511EB">
            <w:pPr>
              <w:rPr>
                <w:rFonts w:ascii="Times New Roman" w:hAnsi="Times New Roman"/>
                <w:i/>
                <w:iCs/>
                <w:sz w:val="24"/>
                <w:szCs w:val="24"/>
              </w:rPr>
            </w:pPr>
            <w:r>
              <w:rPr>
                <w:rFonts w:ascii="Times New Roman" w:eastAsia="宋体" w:hAnsi="Times New Roman" w:hint="eastAsia"/>
                <w:sz w:val="24"/>
                <w:szCs w:val="24"/>
              </w:rPr>
              <w:t>0.</w:t>
            </w:r>
            <w:r>
              <w:rPr>
                <w:rFonts w:ascii="Times New Roman" w:eastAsia="宋体" w:hAnsi="Times New Roman"/>
                <w:sz w:val="24"/>
                <w:szCs w:val="24"/>
              </w:rPr>
              <w:t>4669</w:t>
            </w:r>
          </w:p>
        </w:tc>
        <w:tc>
          <w:tcPr>
            <w:tcW w:w="900" w:type="dxa"/>
          </w:tcPr>
          <w:p w14:paraId="0EFF2081" w14:textId="38C269C4" w:rsidR="006511EB" w:rsidRPr="00706AE7" w:rsidRDefault="006511EB" w:rsidP="006511EB">
            <w:pPr>
              <w:rPr>
                <w:rFonts w:ascii="Times New Roman" w:hAnsi="Times New Roman"/>
                <w:i/>
                <w:iCs/>
                <w:sz w:val="24"/>
                <w:szCs w:val="24"/>
              </w:rPr>
            </w:pPr>
            <w:r>
              <w:rPr>
                <w:rFonts w:ascii="Times New Roman" w:eastAsia="宋体" w:hAnsi="Times New Roman" w:hint="eastAsia"/>
                <w:sz w:val="24"/>
                <w:szCs w:val="24"/>
              </w:rPr>
              <w:t>0</w:t>
            </w:r>
            <w:r>
              <w:rPr>
                <w:rFonts w:ascii="Times New Roman" w:eastAsia="宋体" w:hAnsi="Times New Roman"/>
                <w:sz w:val="24"/>
                <w:szCs w:val="24"/>
              </w:rPr>
              <w:t>.0005</w:t>
            </w:r>
          </w:p>
        </w:tc>
      </w:tr>
    </w:tbl>
    <w:p w14:paraId="3D168542" w14:textId="77777777" w:rsidR="00DD2A89" w:rsidRDefault="00DD2A89" w:rsidP="00DD2A89"/>
    <w:p w14:paraId="267029F3" w14:textId="77777777" w:rsidR="008C5140" w:rsidRPr="004A76A1" w:rsidRDefault="008C5140" w:rsidP="008C5140">
      <w:pPr>
        <w:rPr>
          <w:rFonts w:ascii="Times New Roman" w:hAnsi="Times New Roman"/>
          <w:color w:val="000000" w:themeColor="text1"/>
          <w:sz w:val="24"/>
          <w:szCs w:val="24"/>
        </w:rPr>
      </w:pPr>
    </w:p>
    <w:p w14:paraId="3806071A" w14:textId="77777777" w:rsidR="008C5140" w:rsidRPr="004A76A1" w:rsidRDefault="008C5140" w:rsidP="008C5140">
      <w:pPr>
        <w:rPr>
          <w:rFonts w:ascii="Times New Roman" w:hAnsi="Times New Roman"/>
          <w:color w:val="000000" w:themeColor="text1"/>
          <w:sz w:val="24"/>
          <w:szCs w:val="24"/>
        </w:rPr>
      </w:pPr>
    </w:p>
    <w:p w14:paraId="5A4B3048" w14:textId="77777777" w:rsidR="008C5140" w:rsidRPr="004A76A1" w:rsidRDefault="008C5140" w:rsidP="008C5140">
      <w:pPr>
        <w:rPr>
          <w:color w:val="000000" w:themeColor="text1"/>
        </w:rPr>
      </w:pPr>
    </w:p>
    <w:p w14:paraId="11883112" w14:textId="77777777" w:rsidR="008C5140" w:rsidRPr="004A76A1" w:rsidRDefault="008C5140" w:rsidP="008C5140">
      <w:pPr>
        <w:spacing w:line="360" w:lineRule="auto"/>
        <w:rPr>
          <w:rFonts w:ascii="Times New Roman" w:hAnsi="Times New Roman"/>
          <w:color w:val="000000" w:themeColor="text1"/>
          <w:sz w:val="24"/>
          <w:szCs w:val="24"/>
        </w:rPr>
      </w:pPr>
    </w:p>
    <w:p w14:paraId="30CF3D22" w14:textId="77777777" w:rsidR="00C60B9C" w:rsidRPr="004A76A1" w:rsidRDefault="00C60B9C" w:rsidP="006D3619">
      <w:pPr>
        <w:spacing w:line="480" w:lineRule="auto"/>
        <w:rPr>
          <w:rFonts w:ascii="Times New Roman" w:hAnsi="Times New Roman"/>
          <w:color w:val="000000" w:themeColor="text1"/>
          <w:sz w:val="24"/>
          <w:szCs w:val="24"/>
        </w:rPr>
      </w:pPr>
    </w:p>
    <w:sectPr w:rsidR="00C60B9C" w:rsidRPr="004A76A1" w:rsidSect="004C1B25">
      <w:pgSz w:w="16838" w:h="23811" w:code="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F1010D" w14:textId="77777777" w:rsidR="00113F6E" w:rsidRDefault="00113F6E" w:rsidP="006F20C6">
      <w:r>
        <w:separator/>
      </w:r>
    </w:p>
  </w:endnote>
  <w:endnote w:type="continuationSeparator" w:id="0">
    <w:p w14:paraId="60424E25" w14:textId="77777777" w:rsidR="00113F6E" w:rsidRDefault="00113F6E" w:rsidP="006F20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3F4E19" w14:textId="77777777" w:rsidR="00837CA7" w:rsidRDefault="00837CA7">
    <w:pPr>
      <w:pStyle w:val="a7"/>
    </w:pPr>
  </w:p>
  <w:p w14:paraId="4FA3C290" w14:textId="77777777" w:rsidR="00837CA7" w:rsidRDefault="00837CA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5B210B" w14:textId="77777777" w:rsidR="00113F6E" w:rsidRDefault="00113F6E" w:rsidP="006F20C6">
      <w:r>
        <w:separator/>
      </w:r>
    </w:p>
  </w:footnote>
  <w:footnote w:type="continuationSeparator" w:id="0">
    <w:p w14:paraId="74F354EA" w14:textId="77777777" w:rsidR="00113F6E" w:rsidRDefault="00113F6E" w:rsidP="006F20C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uman Brain Mapping&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01121"/>
    <w:rsid w:val="00000375"/>
    <w:rsid w:val="000007BC"/>
    <w:rsid w:val="00000DC0"/>
    <w:rsid w:val="00001C96"/>
    <w:rsid w:val="00001EA8"/>
    <w:rsid w:val="00002C84"/>
    <w:rsid w:val="00002E67"/>
    <w:rsid w:val="00003686"/>
    <w:rsid w:val="0000369B"/>
    <w:rsid w:val="00003C3C"/>
    <w:rsid w:val="0000401D"/>
    <w:rsid w:val="000046B8"/>
    <w:rsid w:val="000050A1"/>
    <w:rsid w:val="00005322"/>
    <w:rsid w:val="00007BD2"/>
    <w:rsid w:val="00007D69"/>
    <w:rsid w:val="00007D8F"/>
    <w:rsid w:val="000102E7"/>
    <w:rsid w:val="00010527"/>
    <w:rsid w:val="00010667"/>
    <w:rsid w:val="00010A76"/>
    <w:rsid w:val="00010D7C"/>
    <w:rsid w:val="0001113F"/>
    <w:rsid w:val="00011184"/>
    <w:rsid w:val="000115D2"/>
    <w:rsid w:val="0001198C"/>
    <w:rsid w:val="000122DF"/>
    <w:rsid w:val="00012653"/>
    <w:rsid w:val="00012BA2"/>
    <w:rsid w:val="00012C31"/>
    <w:rsid w:val="00012EA6"/>
    <w:rsid w:val="00012F6C"/>
    <w:rsid w:val="00012F75"/>
    <w:rsid w:val="0001331F"/>
    <w:rsid w:val="00013A4E"/>
    <w:rsid w:val="00014001"/>
    <w:rsid w:val="0001453B"/>
    <w:rsid w:val="00015964"/>
    <w:rsid w:val="00016010"/>
    <w:rsid w:val="000170C5"/>
    <w:rsid w:val="00017B4C"/>
    <w:rsid w:val="00017C70"/>
    <w:rsid w:val="00020690"/>
    <w:rsid w:val="000210D2"/>
    <w:rsid w:val="00021564"/>
    <w:rsid w:val="00021950"/>
    <w:rsid w:val="00021DDD"/>
    <w:rsid w:val="0002258F"/>
    <w:rsid w:val="00022AB4"/>
    <w:rsid w:val="00023198"/>
    <w:rsid w:val="00023742"/>
    <w:rsid w:val="000237FF"/>
    <w:rsid w:val="0002389A"/>
    <w:rsid w:val="000239D8"/>
    <w:rsid w:val="00025117"/>
    <w:rsid w:val="000251F0"/>
    <w:rsid w:val="0002603B"/>
    <w:rsid w:val="00026279"/>
    <w:rsid w:val="00026469"/>
    <w:rsid w:val="000265A8"/>
    <w:rsid w:val="00026612"/>
    <w:rsid w:val="00026BD6"/>
    <w:rsid w:val="00026E98"/>
    <w:rsid w:val="00027304"/>
    <w:rsid w:val="0003067D"/>
    <w:rsid w:val="00030680"/>
    <w:rsid w:val="00031023"/>
    <w:rsid w:val="00031ECE"/>
    <w:rsid w:val="00032161"/>
    <w:rsid w:val="000325A1"/>
    <w:rsid w:val="00032BEB"/>
    <w:rsid w:val="00032CD0"/>
    <w:rsid w:val="00032E93"/>
    <w:rsid w:val="00032EF6"/>
    <w:rsid w:val="00033269"/>
    <w:rsid w:val="00033631"/>
    <w:rsid w:val="00033925"/>
    <w:rsid w:val="000343B2"/>
    <w:rsid w:val="00034ADF"/>
    <w:rsid w:val="00034BE4"/>
    <w:rsid w:val="00035057"/>
    <w:rsid w:val="00035207"/>
    <w:rsid w:val="0003562B"/>
    <w:rsid w:val="00035D7B"/>
    <w:rsid w:val="00035ECD"/>
    <w:rsid w:val="00035F06"/>
    <w:rsid w:val="00036315"/>
    <w:rsid w:val="000371FB"/>
    <w:rsid w:val="0003778B"/>
    <w:rsid w:val="0004108A"/>
    <w:rsid w:val="00041943"/>
    <w:rsid w:val="000420D7"/>
    <w:rsid w:val="0004223A"/>
    <w:rsid w:val="000422C4"/>
    <w:rsid w:val="000427F5"/>
    <w:rsid w:val="000429C5"/>
    <w:rsid w:val="00042FF6"/>
    <w:rsid w:val="00043ED2"/>
    <w:rsid w:val="0004405A"/>
    <w:rsid w:val="00044267"/>
    <w:rsid w:val="00044330"/>
    <w:rsid w:val="000445F6"/>
    <w:rsid w:val="000451F8"/>
    <w:rsid w:val="00045B2A"/>
    <w:rsid w:val="00045DA4"/>
    <w:rsid w:val="00046788"/>
    <w:rsid w:val="00046859"/>
    <w:rsid w:val="00046A03"/>
    <w:rsid w:val="00046B57"/>
    <w:rsid w:val="00046D2E"/>
    <w:rsid w:val="000473CE"/>
    <w:rsid w:val="00047596"/>
    <w:rsid w:val="000477C6"/>
    <w:rsid w:val="000478B4"/>
    <w:rsid w:val="00047F28"/>
    <w:rsid w:val="000509C2"/>
    <w:rsid w:val="00050A78"/>
    <w:rsid w:val="00051BA3"/>
    <w:rsid w:val="00051E9D"/>
    <w:rsid w:val="00052252"/>
    <w:rsid w:val="00052AF9"/>
    <w:rsid w:val="00052C11"/>
    <w:rsid w:val="00052E64"/>
    <w:rsid w:val="00052EB1"/>
    <w:rsid w:val="00052FFA"/>
    <w:rsid w:val="00053106"/>
    <w:rsid w:val="00053262"/>
    <w:rsid w:val="00054CE2"/>
    <w:rsid w:val="00054E0B"/>
    <w:rsid w:val="00054ED4"/>
    <w:rsid w:val="00054F6E"/>
    <w:rsid w:val="000550BB"/>
    <w:rsid w:val="00055290"/>
    <w:rsid w:val="000554D5"/>
    <w:rsid w:val="00055A98"/>
    <w:rsid w:val="00055BC0"/>
    <w:rsid w:val="00055D9A"/>
    <w:rsid w:val="00056644"/>
    <w:rsid w:val="00056FFA"/>
    <w:rsid w:val="00057385"/>
    <w:rsid w:val="000575C1"/>
    <w:rsid w:val="00057975"/>
    <w:rsid w:val="00060958"/>
    <w:rsid w:val="00060D9F"/>
    <w:rsid w:val="00061A72"/>
    <w:rsid w:val="00061B5A"/>
    <w:rsid w:val="00063020"/>
    <w:rsid w:val="000634B6"/>
    <w:rsid w:val="000638A1"/>
    <w:rsid w:val="00064804"/>
    <w:rsid w:val="0006538A"/>
    <w:rsid w:val="000658B8"/>
    <w:rsid w:val="0006700F"/>
    <w:rsid w:val="000675A9"/>
    <w:rsid w:val="00067C17"/>
    <w:rsid w:val="00070356"/>
    <w:rsid w:val="000703CE"/>
    <w:rsid w:val="00070BA8"/>
    <w:rsid w:val="000711F4"/>
    <w:rsid w:val="000719ED"/>
    <w:rsid w:val="00071ABA"/>
    <w:rsid w:val="00071ACE"/>
    <w:rsid w:val="00071C6F"/>
    <w:rsid w:val="000720D2"/>
    <w:rsid w:val="0007245E"/>
    <w:rsid w:val="00072699"/>
    <w:rsid w:val="000729D2"/>
    <w:rsid w:val="00072FC7"/>
    <w:rsid w:val="00073091"/>
    <w:rsid w:val="00073175"/>
    <w:rsid w:val="000731B2"/>
    <w:rsid w:val="00073339"/>
    <w:rsid w:val="000739B4"/>
    <w:rsid w:val="00073D1F"/>
    <w:rsid w:val="0007437D"/>
    <w:rsid w:val="00075AA8"/>
    <w:rsid w:val="00075CEF"/>
    <w:rsid w:val="000761B8"/>
    <w:rsid w:val="0007676E"/>
    <w:rsid w:val="000768B2"/>
    <w:rsid w:val="00076AEA"/>
    <w:rsid w:val="00076F7F"/>
    <w:rsid w:val="00077899"/>
    <w:rsid w:val="000778E0"/>
    <w:rsid w:val="00081ABF"/>
    <w:rsid w:val="00081B02"/>
    <w:rsid w:val="00081F17"/>
    <w:rsid w:val="0008216F"/>
    <w:rsid w:val="0008230C"/>
    <w:rsid w:val="0008230E"/>
    <w:rsid w:val="00082731"/>
    <w:rsid w:val="000827E2"/>
    <w:rsid w:val="00082FC4"/>
    <w:rsid w:val="0008318B"/>
    <w:rsid w:val="000836DB"/>
    <w:rsid w:val="000837B4"/>
    <w:rsid w:val="0008391D"/>
    <w:rsid w:val="00083FE2"/>
    <w:rsid w:val="0008447F"/>
    <w:rsid w:val="00084886"/>
    <w:rsid w:val="000852BF"/>
    <w:rsid w:val="00085435"/>
    <w:rsid w:val="0008626E"/>
    <w:rsid w:val="0008666E"/>
    <w:rsid w:val="0008674A"/>
    <w:rsid w:val="00086A83"/>
    <w:rsid w:val="0009013C"/>
    <w:rsid w:val="00090237"/>
    <w:rsid w:val="00090317"/>
    <w:rsid w:val="00090AE2"/>
    <w:rsid w:val="00091841"/>
    <w:rsid w:val="00091F9C"/>
    <w:rsid w:val="00092242"/>
    <w:rsid w:val="00092C1B"/>
    <w:rsid w:val="00093B9A"/>
    <w:rsid w:val="00093E24"/>
    <w:rsid w:val="000941DD"/>
    <w:rsid w:val="0009471C"/>
    <w:rsid w:val="0009484E"/>
    <w:rsid w:val="00094E16"/>
    <w:rsid w:val="00094FE9"/>
    <w:rsid w:val="000958BA"/>
    <w:rsid w:val="0009617F"/>
    <w:rsid w:val="0009652C"/>
    <w:rsid w:val="00096DBC"/>
    <w:rsid w:val="00097621"/>
    <w:rsid w:val="00097689"/>
    <w:rsid w:val="0009768E"/>
    <w:rsid w:val="00097E5A"/>
    <w:rsid w:val="00097F75"/>
    <w:rsid w:val="000A02C0"/>
    <w:rsid w:val="000A0B59"/>
    <w:rsid w:val="000A0D55"/>
    <w:rsid w:val="000A0D97"/>
    <w:rsid w:val="000A0FB1"/>
    <w:rsid w:val="000A1077"/>
    <w:rsid w:val="000A2817"/>
    <w:rsid w:val="000A377E"/>
    <w:rsid w:val="000A3F83"/>
    <w:rsid w:val="000A499A"/>
    <w:rsid w:val="000A4DA4"/>
    <w:rsid w:val="000A5E1D"/>
    <w:rsid w:val="000A624F"/>
    <w:rsid w:val="000A63D5"/>
    <w:rsid w:val="000A7BE5"/>
    <w:rsid w:val="000B04B4"/>
    <w:rsid w:val="000B098D"/>
    <w:rsid w:val="000B11C5"/>
    <w:rsid w:val="000B2618"/>
    <w:rsid w:val="000B337A"/>
    <w:rsid w:val="000B385B"/>
    <w:rsid w:val="000B3959"/>
    <w:rsid w:val="000B44DD"/>
    <w:rsid w:val="000B453C"/>
    <w:rsid w:val="000B4B6C"/>
    <w:rsid w:val="000B4E4D"/>
    <w:rsid w:val="000B4F94"/>
    <w:rsid w:val="000B5517"/>
    <w:rsid w:val="000B645F"/>
    <w:rsid w:val="000B6C32"/>
    <w:rsid w:val="000B7E2E"/>
    <w:rsid w:val="000C025D"/>
    <w:rsid w:val="000C211A"/>
    <w:rsid w:val="000C35E0"/>
    <w:rsid w:val="000C400A"/>
    <w:rsid w:val="000C4416"/>
    <w:rsid w:val="000C4450"/>
    <w:rsid w:val="000C4929"/>
    <w:rsid w:val="000C4C36"/>
    <w:rsid w:val="000C4CA1"/>
    <w:rsid w:val="000C573A"/>
    <w:rsid w:val="000C5852"/>
    <w:rsid w:val="000C63D5"/>
    <w:rsid w:val="000C6CBD"/>
    <w:rsid w:val="000C6F69"/>
    <w:rsid w:val="000C7190"/>
    <w:rsid w:val="000C729F"/>
    <w:rsid w:val="000D02EC"/>
    <w:rsid w:val="000D043D"/>
    <w:rsid w:val="000D0EBC"/>
    <w:rsid w:val="000D11BE"/>
    <w:rsid w:val="000D1564"/>
    <w:rsid w:val="000D2E04"/>
    <w:rsid w:val="000D3043"/>
    <w:rsid w:val="000D3C2D"/>
    <w:rsid w:val="000D3C2F"/>
    <w:rsid w:val="000D4175"/>
    <w:rsid w:val="000D6168"/>
    <w:rsid w:val="000D65BF"/>
    <w:rsid w:val="000D66C9"/>
    <w:rsid w:val="000D6C7E"/>
    <w:rsid w:val="000D6FFB"/>
    <w:rsid w:val="000D758B"/>
    <w:rsid w:val="000D7F8A"/>
    <w:rsid w:val="000E0435"/>
    <w:rsid w:val="000E0C38"/>
    <w:rsid w:val="000E1C6F"/>
    <w:rsid w:val="000E1FE1"/>
    <w:rsid w:val="000E227F"/>
    <w:rsid w:val="000E2AC0"/>
    <w:rsid w:val="000E3925"/>
    <w:rsid w:val="000E3D5C"/>
    <w:rsid w:val="000E3EE1"/>
    <w:rsid w:val="000E4256"/>
    <w:rsid w:val="000E475B"/>
    <w:rsid w:val="000E4B7A"/>
    <w:rsid w:val="000E518E"/>
    <w:rsid w:val="000E5E91"/>
    <w:rsid w:val="000E7880"/>
    <w:rsid w:val="000E7A7C"/>
    <w:rsid w:val="000F05B7"/>
    <w:rsid w:val="000F0AFD"/>
    <w:rsid w:val="000F0E4E"/>
    <w:rsid w:val="000F0ECC"/>
    <w:rsid w:val="000F1B7D"/>
    <w:rsid w:val="000F1E92"/>
    <w:rsid w:val="000F2E19"/>
    <w:rsid w:val="000F3238"/>
    <w:rsid w:val="000F3874"/>
    <w:rsid w:val="000F6220"/>
    <w:rsid w:val="000F7410"/>
    <w:rsid w:val="000F7DDF"/>
    <w:rsid w:val="001003D0"/>
    <w:rsid w:val="00100C56"/>
    <w:rsid w:val="00100D6D"/>
    <w:rsid w:val="00100F80"/>
    <w:rsid w:val="00101089"/>
    <w:rsid w:val="0010171B"/>
    <w:rsid w:val="00101855"/>
    <w:rsid w:val="00101AB2"/>
    <w:rsid w:val="00101C2E"/>
    <w:rsid w:val="00102888"/>
    <w:rsid w:val="00102E60"/>
    <w:rsid w:val="00102FCC"/>
    <w:rsid w:val="0010365F"/>
    <w:rsid w:val="001044FF"/>
    <w:rsid w:val="001050C7"/>
    <w:rsid w:val="00105E9B"/>
    <w:rsid w:val="001062DD"/>
    <w:rsid w:val="0010663D"/>
    <w:rsid w:val="00107083"/>
    <w:rsid w:val="0010745A"/>
    <w:rsid w:val="00110057"/>
    <w:rsid w:val="00110242"/>
    <w:rsid w:val="0011068A"/>
    <w:rsid w:val="00110947"/>
    <w:rsid w:val="0011117F"/>
    <w:rsid w:val="00111187"/>
    <w:rsid w:val="00111F55"/>
    <w:rsid w:val="00111FEC"/>
    <w:rsid w:val="00113388"/>
    <w:rsid w:val="0011352E"/>
    <w:rsid w:val="001137A2"/>
    <w:rsid w:val="00113F6E"/>
    <w:rsid w:val="0011441E"/>
    <w:rsid w:val="00114423"/>
    <w:rsid w:val="001146EC"/>
    <w:rsid w:val="001149DE"/>
    <w:rsid w:val="00114B34"/>
    <w:rsid w:val="00114BA4"/>
    <w:rsid w:val="00115D4F"/>
    <w:rsid w:val="001163D1"/>
    <w:rsid w:val="0011699A"/>
    <w:rsid w:val="00117152"/>
    <w:rsid w:val="0012009E"/>
    <w:rsid w:val="001204BC"/>
    <w:rsid w:val="001209C1"/>
    <w:rsid w:val="00122446"/>
    <w:rsid w:val="00122F46"/>
    <w:rsid w:val="00122FD1"/>
    <w:rsid w:val="00123493"/>
    <w:rsid w:val="00123A52"/>
    <w:rsid w:val="00123DCB"/>
    <w:rsid w:val="00123E5E"/>
    <w:rsid w:val="00124701"/>
    <w:rsid w:val="00124CAF"/>
    <w:rsid w:val="0012637D"/>
    <w:rsid w:val="00126F07"/>
    <w:rsid w:val="00127399"/>
    <w:rsid w:val="001273C1"/>
    <w:rsid w:val="00127957"/>
    <w:rsid w:val="00130119"/>
    <w:rsid w:val="0013069D"/>
    <w:rsid w:val="00131ECC"/>
    <w:rsid w:val="00131FD4"/>
    <w:rsid w:val="00132182"/>
    <w:rsid w:val="001325E7"/>
    <w:rsid w:val="00133348"/>
    <w:rsid w:val="001336BC"/>
    <w:rsid w:val="001336C6"/>
    <w:rsid w:val="00133B8C"/>
    <w:rsid w:val="001352EA"/>
    <w:rsid w:val="0013643C"/>
    <w:rsid w:val="001365A6"/>
    <w:rsid w:val="00136F89"/>
    <w:rsid w:val="001371B6"/>
    <w:rsid w:val="00137807"/>
    <w:rsid w:val="00137EB6"/>
    <w:rsid w:val="00137FB5"/>
    <w:rsid w:val="001401FE"/>
    <w:rsid w:val="001409F5"/>
    <w:rsid w:val="00140B59"/>
    <w:rsid w:val="00140C0E"/>
    <w:rsid w:val="00140CED"/>
    <w:rsid w:val="00140D9C"/>
    <w:rsid w:val="00141433"/>
    <w:rsid w:val="00141D04"/>
    <w:rsid w:val="00142130"/>
    <w:rsid w:val="0014213B"/>
    <w:rsid w:val="00142909"/>
    <w:rsid w:val="0014298D"/>
    <w:rsid w:val="0014339A"/>
    <w:rsid w:val="001433D1"/>
    <w:rsid w:val="00143968"/>
    <w:rsid w:val="00143FC1"/>
    <w:rsid w:val="00144380"/>
    <w:rsid w:val="00144748"/>
    <w:rsid w:val="0014479A"/>
    <w:rsid w:val="00144A10"/>
    <w:rsid w:val="00144B2E"/>
    <w:rsid w:val="00144DF4"/>
    <w:rsid w:val="00145271"/>
    <w:rsid w:val="00146222"/>
    <w:rsid w:val="0014683F"/>
    <w:rsid w:val="00146B3C"/>
    <w:rsid w:val="001478B5"/>
    <w:rsid w:val="00147A82"/>
    <w:rsid w:val="00147CCE"/>
    <w:rsid w:val="00147D7D"/>
    <w:rsid w:val="00151072"/>
    <w:rsid w:val="001511CE"/>
    <w:rsid w:val="0015155A"/>
    <w:rsid w:val="00151B00"/>
    <w:rsid w:val="00151FA5"/>
    <w:rsid w:val="00152A74"/>
    <w:rsid w:val="00153E79"/>
    <w:rsid w:val="001542A4"/>
    <w:rsid w:val="001544BA"/>
    <w:rsid w:val="001549AB"/>
    <w:rsid w:val="00154B1A"/>
    <w:rsid w:val="00154DAE"/>
    <w:rsid w:val="00154E01"/>
    <w:rsid w:val="00155094"/>
    <w:rsid w:val="0015551E"/>
    <w:rsid w:val="001559A8"/>
    <w:rsid w:val="00156DF1"/>
    <w:rsid w:val="0015733B"/>
    <w:rsid w:val="00157579"/>
    <w:rsid w:val="00157C4C"/>
    <w:rsid w:val="00157F00"/>
    <w:rsid w:val="00160056"/>
    <w:rsid w:val="001600A4"/>
    <w:rsid w:val="00160648"/>
    <w:rsid w:val="00160CA0"/>
    <w:rsid w:val="00160D26"/>
    <w:rsid w:val="00160E39"/>
    <w:rsid w:val="001610F4"/>
    <w:rsid w:val="00161BF5"/>
    <w:rsid w:val="00162BD1"/>
    <w:rsid w:val="00162E9A"/>
    <w:rsid w:val="00163236"/>
    <w:rsid w:val="001656E1"/>
    <w:rsid w:val="00165D0F"/>
    <w:rsid w:val="00165F9B"/>
    <w:rsid w:val="00166C0C"/>
    <w:rsid w:val="00166F1B"/>
    <w:rsid w:val="00167596"/>
    <w:rsid w:val="001675F8"/>
    <w:rsid w:val="001679F5"/>
    <w:rsid w:val="001679FB"/>
    <w:rsid w:val="00167A02"/>
    <w:rsid w:val="00167CAC"/>
    <w:rsid w:val="001700C0"/>
    <w:rsid w:val="00171C48"/>
    <w:rsid w:val="001727A3"/>
    <w:rsid w:val="00174E1B"/>
    <w:rsid w:val="001752C8"/>
    <w:rsid w:val="00175B0C"/>
    <w:rsid w:val="00175DD2"/>
    <w:rsid w:val="00175E62"/>
    <w:rsid w:val="00175F8C"/>
    <w:rsid w:val="001761A9"/>
    <w:rsid w:val="00176F91"/>
    <w:rsid w:val="00177063"/>
    <w:rsid w:val="00177271"/>
    <w:rsid w:val="0017764B"/>
    <w:rsid w:val="00177677"/>
    <w:rsid w:val="001776CB"/>
    <w:rsid w:val="001777E0"/>
    <w:rsid w:val="001805B5"/>
    <w:rsid w:val="00180B45"/>
    <w:rsid w:val="001811B2"/>
    <w:rsid w:val="00182567"/>
    <w:rsid w:val="00183240"/>
    <w:rsid w:val="00183878"/>
    <w:rsid w:val="0018487D"/>
    <w:rsid w:val="00184DEC"/>
    <w:rsid w:val="0018512E"/>
    <w:rsid w:val="0018550B"/>
    <w:rsid w:val="00185CEC"/>
    <w:rsid w:val="00185D0A"/>
    <w:rsid w:val="0018602E"/>
    <w:rsid w:val="001861A3"/>
    <w:rsid w:val="00186835"/>
    <w:rsid w:val="00186A8A"/>
    <w:rsid w:val="00186B65"/>
    <w:rsid w:val="00187223"/>
    <w:rsid w:val="00187243"/>
    <w:rsid w:val="00187307"/>
    <w:rsid w:val="00190541"/>
    <w:rsid w:val="00190BD6"/>
    <w:rsid w:val="0019171F"/>
    <w:rsid w:val="0019173B"/>
    <w:rsid w:val="00191771"/>
    <w:rsid w:val="001918FC"/>
    <w:rsid w:val="00192B8C"/>
    <w:rsid w:val="0019321B"/>
    <w:rsid w:val="00193628"/>
    <w:rsid w:val="00193D28"/>
    <w:rsid w:val="00193E7E"/>
    <w:rsid w:val="00193F8E"/>
    <w:rsid w:val="001946DA"/>
    <w:rsid w:val="00194EA0"/>
    <w:rsid w:val="00195910"/>
    <w:rsid w:val="00195EFB"/>
    <w:rsid w:val="00196513"/>
    <w:rsid w:val="00196AF7"/>
    <w:rsid w:val="00196FDF"/>
    <w:rsid w:val="00197077"/>
    <w:rsid w:val="00197691"/>
    <w:rsid w:val="001A0107"/>
    <w:rsid w:val="001A042F"/>
    <w:rsid w:val="001A0F50"/>
    <w:rsid w:val="001A16DC"/>
    <w:rsid w:val="001A179D"/>
    <w:rsid w:val="001A1EDB"/>
    <w:rsid w:val="001A2269"/>
    <w:rsid w:val="001A374F"/>
    <w:rsid w:val="001A4818"/>
    <w:rsid w:val="001A4FDF"/>
    <w:rsid w:val="001A532D"/>
    <w:rsid w:val="001A5C56"/>
    <w:rsid w:val="001A641F"/>
    <w:rsid w:val="001A678C"/>
    <w:rsid w:val="001A689C"/>
    <w:rsid w:val="001A7381"/>
    <w:rsid w:val="001A7422"/>
    <w:rsid w:val="001A7F0E"/>
    <w:rsid w:val="001B00BC"/>
    <w:rsid w:val="001B060A"/>
    <w:rsid w:val="001B078D"/>
    <w:rsid w:val="001B0816"/>
    <w:rsid w:val="001B12AB"/>
    <w:rsid w:val="001B1C2A"/>
    <w:rsid w:val="001B20DB"/>
    <w:rsid w:val="001B24CE"/>
    <w:rsid w:val="001B2E99"/>
    <w:rsid w:val="001B38F0"/>
    <w:rsid w:val="001B3B6F"/>
    <w:rsid w:val="001B3EA3"/>
    <w:rsid w:val="001B4DBC"/>
    <w:rsid w:val="001B5314"/>
    <w:rsid w:val="001B5476"/>
    <w:rsid w:val="001B5E4B"/>
    <w:rsid w:val="001B5FAA"/>
    <w:rsid w:val="001B6524"/>
    <w:rsid w:val="001B6814"/>
    <w:rsid w:val="001B7208"/>
    <w:rsid w:val="001B7332"/>
    <w:rsid w:val="001B7756"/>
    <w:rsid w:val="001B7AC5"/>
    <w:rsid w:val="001C00A2"/>
    <w:rsid w:val="001C08B6"/>
    <w:rsid w:val="001C0B0E"/>
    <w:rsid w:val="001C0E11"/>
    <w:rsid w:val="001C2732"/>
    <w:rsid w:val="001C2D58"/>
    <w:rsid w:val="001C2DBB"/>
    <w:rsid w:val="001C37B0"/>
    <w:rsid w:val="001C3B1D"/>
    <w:rsid w:val="001C409E"/>
    <w:rsid w:val="001C4989"/>
    <w:rsid w:val="001C4B44"/>
    <w:rsid w:val="001C4F69"/>
    <w:rsid w:val="001C570B"/>
    <w:rsid w:val="001C5812"/>
    <w:rsid w:val="001C58A0"/>
    <w:rsid w:val="001C5B79"/>
    <w:rsid w:val="001C5B99"/>
    <w:rsid w:val="001C62D2"/>
    <w:rsid w:val="001C69EA"/>
    <w:rsid w:val="001C6C8A"/>
    <w:rsid w:val="001C6E71"/>
    <w:rsid w:val="001D05C7"/>
    <w:rsid w:val="001D05CF"/>
    <w:rsid w:val="001D0AE0"/>
    <w:rsid w:val="001D0FA2"/>
    <w:rsid w:val="001D1533"/>
    <w:rsid w:val="001D15F1"/>
    <w:rsid w:val="001D1859"/>
    <w:rsid w:val="001D1BBC"/>
    <w:rsid w:val="001D1C1C"/>
    <w:rsid w:val="001D2067"/>
    <w:rsid w:val="001D20FC"/>
    <w:rsid w:val="001D221D"/>
    <w:rsid w:val="001D292A"/>
    <w:rsid w:val="001D30AE"/>
    <w:rsid w:val="001D31EB"/>
    <w:rsid w:val="001D32E4"/>
    <w:rsid w:val="001D33E6"/>
    <w:rsid w:val="001D34E5"/>
    <w:rsid w:val="001D394C"/>
    <w:rsid w:val="001D4C2B"/>
    <w:rsid w:val="001D525A"/>
    <w:rsid w:val="001D5492"/>
    <w:rsid w:val="001D622E"/>
    <w:rsid w:val="001D63A2"/>
    <w:rsid w:val="001D65BE"/>
    <w:rsid w:val="001D7126"/>
    <w:rsid w:val="001D7302"/>
    <w:rsid w:val="001D76C6"/>
    <w:rsid w:val="001D7FA6"/>
    <w:rsid w:val="001E005F"/>
    <w:rsid w:val="001E0695"/>
    <w:rsid w:val="001E1015"/>
    <w:rsid w:val="001E2879"/>
    <w:rsid w:val="001E2971"/>
    <w:rsid w:val="001E2C91"/>
    <w:rsid w:val="001E4998"/>
    <w:rsid w:val="001E4F67"/>
    <w:rsid w:val="001E538C"/>
    <w:rsid w:val="001E5E84"/>
    <w:rsid w:val="001E61C1"/>
    <w:rsid w:val="001E6223"/>
    <w:rsid w:val="001E6244"/>
    <w:rsid w:val="001E6FEF"/>
    <w:rsid w:val="001E785E"/>
    <w:rsid w:val="001F06AC"/>
    <w:rsid w:val="001F0E76"/>
    <w:rsid w:val="001F0E8A"/>
    <w:rsid w:val="001F0F59"/>
    <w:rsid w:val="001F1146"/>
    <w:rsid w:val="001F1306"/>
    <w:rsid w:val="001F140A"/>
    <w:rsid w:val="001F147F"/>
    <w:rsid w:val="001F19AB"/>
    <w:rsid w:val="001F1C3D"/>
    <w:rsid w:val="001F1DE2"/>
    <w:rsid w:val="001F2171"/>
    <w:rsid w:val="001F224A"/>
    <w:rsid w:val="001F24CD"/>
    <w:rsid w:val="001F3380"/>
    <w:rsid w:val="001F38F9"/>
    <w:rsid w:val="001F47E1"/>
    <w:rsid w:val="001F4A82"/>
    <w:rsid w:val="001F4DB6"/>
    <w:rsid w:val="001F5208"/>
    <w:rsid w:val="001F595C"/>
    <w:rsid w:val="001F5B0F"/>
    <w:rsid w:val="001F5E84"/>
    <w:rsid w:val="001F6013"/>
    <w:rsid w:val="001F6AD7"/>
    <w:rsid w:val="001F6F3F"/>
    <w:rsid w:val="001F772B"/>
    <w:rsid w:val="001F7EF4"/>
    <w:rsid w:val="001F7EFC"/>
    <w:rsid w:val="0020080C"/>
    <w:rsid w:val="00200A11"/>
    <w:rsid w:val="00200C4F"/>
    <w:rsid w:val="00201292"/>
    <w:rsid w:val="0020156D"/>
    <w:rsid w:val="002025BA"/>
    <w:rsid w:val="00202645"/>
    <w:rsid w:val="002029FB"/>
    <w:rsid w:val="00202B55"/>
    <w:rsid w:val="00202E9C"/>
    <w:rsid w:val="002035B3"/>
    <w:rsid w:val="0020363C"/>
    <w:rsid w:val="00203FBD"/>
    <w:rsid w:val="0020430A"/>
    <w:rsid w:val="00204353"/>
    <w:rsid w:val="002044B1"/>
    <w:rsid w:val="002048D3"/>
    <w:rsid w:val="002059D5"/>
    <w:rsid w:val="00205E4C"/>
    <w:rsid w:val="00206642"/>
    <w:rsid w:val="0020690C"/>
    <w:rsid w:val="00207BC8"/>
    <w:rsid w:val="002101D8"/>
    <w:rsid w:val="0021054B"/>
    <w:rsid w:val="002112AE"/>
    <w:rsid w:val="002118D6"/>
    <w:rsid w:val="002119C7"/>
    <w:rsid w:val="00211E8C"/>
    <w:rsid w:val="002126BC"/>
    <w:rsid w:val="0021316E"/>
    <w:rsid w:val="00214173"/>
    <w:rsid w:val="0021493A"/>
    <w:rsid w:val="00214A42"/>
    <w:rsid w:val="00214F06"/>
    <w:rsid w:val="002178E3"/>
    <w:rsid w:val="00217C91"/>
    <w:rsid w:val="00217E4E"/>
    <w:rsid w:val="002202F6"/>
    <w:rsid w:val="00220475"/>
    <w:rsid w:val="002204DE"/>
    <w:rsid w:val="00220541"/>
    <w:rsid w:val="00222464"/>
    <w:rsid w:val="00222F10"/>
    <w:rsid w:val="00223346"/>
    <w:rsid w:val="0022371B"/>
    <w:rsid w:val="0022472B"/>
    <w:rsid w:val="00225903"/>
    <w:rsid w:val="00225988"/>
    <w:rsid w:val="002259D8"/>
    <w:rsid w:val="0022629A"/>
    <w:rsid w:val="002264B1"/>
    <w:rsid w:val="0022666E"/>
    <w:rsid w:val="002269C6"/>
    <w:rsid w:val="00226CC1"/>
    <w:rsid w:val="00226F54"/>
    <w:rsid w:val="00227456"/>
    <w:rsid w:val="00227491"/>
    <w:rsid w:val="00230147"/>
    <w:rsid w:val="002302AA"/>
    <w:rsid w:val="00230435"/>
    <w:rsid w:val="00230AE6"/>
    <w:rsid w:val="00230E09"/>
    <w:rsid w:val="002313E1"/>
    <w:rsid w:val="002318E9"/>
    <w:rsid w:val="00231E3B"/>
    <w:rsid w:val="00232E75"/>
    <w:rsid w:val="00232F4D"/>
    <w:rsid w:val="00234121"/>
    <w:rsid w:val="0023423E"/>
    <w:rsid w:val="0023433F"/>
    <w:rsid w:val="0023599E"/>
    <w:rsid w:val="00235AA5"/>
    <w:rsid w:val="00235BFE"/>
    <w:rsid w:val="00235ECB"/>
    <w:rsid w:val="00236007"/>
    <w:rsid w:val="00236471"/>
    <w:rsid w:val="00236592"/>
    <w:rsid w:val="00236DEE"/>
    <w:rsid w:val="0023729B"/>
    <w:rsid w:val="0023731A"/>
    <w:rsid w:val="0024028C"/>
    <w:rsid w:val="002416DB"/>
    <w:rsid w:val="00241985"/>
    <w:rsid w:val="00241CF8"/>
    <w:rsid w:val="00242342"/>
    <w:rsid w:val="00242972"/>
    <w:rsid w:val="00242982"/>
    <w:rsid w:val="00242BEA"/>
    <w:rsid w:val="00242D7E"/>
    <w:rsid w:val="00243677"/>
    <w:rsid w:val="00243820"/>
    <w:rsid w:val="00243B93"/>
    <w:rsid w:val="00244138"/>
    <w:rsid w:val="002444B0"/>
    <w:rsid w:val="00244573"/>
    <w:rsid w:val="002446A6"/>
    <w:rsid w:val="0024470C"/>
    <w:rsid w:val="00244968"/>
    <w:rsid w:val="0024519A"/>
    <w:rsid w:val="00245B15"/>
    <w:rsid w:val="00245BCA"/>
    <w:rsid w:val="00246818"/>
    <w:rsid w:val="00246CB5"/>
    <w:rsid w:val="00246E1C"/>
    <w:rsid w:val="00246E97"/>
    <w:rsid w:val="002470CF"/>
    <w:rsid w:val="00247CA2"/>
    <w:rsid w:val="00247F1E"/>
    <w:rsid w:val="002502F3"/>
    <w:rsid w:val="0025088B"/>
    <w:rsid w:val="00250997"/>
    <w:rsid w:val="002509A7"/>
    <w:rsid w:val="00250C12"/>
    <w:rsid w:val="002510EC"/>
    <w:rsid w:val="002511DD"/>
    <w:rsid w:val="002512C3"/>
    <w:rsid w:val="002522B4"/>
    <w:rsid w:val="00252BA9"/>
    <w:rsid w:val="00252F04"/>
    <w:rsid w:val="0025313B"/>
    <w:rsid w:val="00253CFA"/>
    <w:rsid w:val="00254558"/>
    <w:rsid w:val="00254868"/>
    <w:rsid w:val="00254BE6"/>
    <w:rsid w:val="00254DBC"/>
    <w:rsid w:val="0025524A"/>
    <w:rsid w:val="002557C3"/>
    <w:rsid w:val="00256631"/>
    <w:rsid w:val="00257276"/>
    <w:rsid w:val="00257451"/>
    <w:rsid w:val="00257B25"/>
    <w:rsid w:val="00257D7C"/>
    <w:rsid w:val="002603E1"/>
    <w:rsid w:val="00260727"/>
    <w:rsid w:val="00260C36"/>
    <w:rsid w:val="00260E6E"/>
    <w:rsid w:val="002615B6"/>
    <w:rsid w:val="00261AF3"/>
    <w:rsid w:val="00261B33"/>
    <w:rsid w:val="00262309"/>
    <w:rsid w:val="00262330"/>
    <w:rsid w:val="0026257B"/>
    <w:rsid w:val="00262C75"/>
    <w:rsid w:val="002632A4"/>
    <w:rsid w:val="00263730"/>
    <w:rsid w:val="0026392A"/>
    <w:rsid w:val="00263F6F"/>
    <w:rsid w:val="00264579"/>
    <w:rsid w:val="00265CDE"/>
    <w:rsid w:val="00265DF1"/>
    <w:rsid w:val="00265E17"/>
    <w:rsid w:val="00265FF2"/>
    <w:rsid w:val="0026688C"/>
    <w:rsid w:val="00266A68"/>
    <w:rsid w:val="002670B3"/>
    <w:rsid w:val="002673F1"/>
    <w:rsid w:val="00267571"/>
    <w:rsid w:val="0026795A"/>
    <w:rsid w:val="00270F60"/>
    <w:rsid w:val="00271773"/>
    <w:rsid w:val="00271864"/>
    <w:rsid w:val="0027188A"/>
    <w:rsid w:val="00271919"/>
    <w:rsid w:val="00272756"/>
    <w:rsid w:val="00272B42"/>
    <w:rsid w:val="00272F80"/>
    <w:rsid w:val="00273967"/>
    <w:rsid w:val="00273F9F"/>
    <w:rsid w:val="002744EC"/>
    <w:rsid w:val="0027552F"/>
    <w:rsid w:val="00275614"/>
    <w:rsid w:val="00275801"/>
    <w:rsid w:val="00275874"/>
    <w:rsid w:val="00275AAE"/>
    <w:rsid w:val="00275B15"/>
    <w:rsid w:val="00275B6D"/>
    <w:rsid w:val="00275E44"/>
    <w:rsid w:val="0027721E"/>
    <w:rsid w:val="002772F6"/>
    <w:rsid w:val="0027742D"/>
    <w:rsid w:val="002777E7"/>
    <w:rsid w:val="002779CF"/>
    <w:rsid w:val="00277A8D"/>
    <w:rsid w:val="002815C1"/>
    <w:rsid w:val="002816E6"/>
    <w:rsid w:val="00281FBB"/>
    <w:rsid w:val="00282097"/>
    <w:rsid w:val="00282693"/>
    <w:rsid w:val="0028298F"/>
    <w:rsid w:val="00282CAA"/>
    <w:rsid w:val="00282ECD"/>
    <w:rsid w:val="0028340E"/>
    <w:rsid w:val="00283802"/>
    <w:rsid w:val="00283AB9"/>
    <w:rsid w:val="00283B2C"/>
    <w:rsid w:val="00283F4B"/>
    <w:rsid w:val="00284128"/>
    <w:rsid w:val="0028427C"/>
    <w:rsid w:val="002843A8"/>
    <w:rsid w:val="002843BF"/>
    <w:rsid w:val="00284D5B"/>
    <w:rsid w:val="0028550C"/>
    <w:rsid w:val="002855A0"/>
    <w:rsid w:val="002855DB"/>
    <w:rsid w:val="00285938"/>
    <w:rsid w:val="00285A96"/>
    <w:rsid w:val="002867AD"/>
    <w:rsid w:val="00287780"/>
    <w:rsid w:val="00287BFC"/>
    <w:rsid w:val="00287E67"/>
    <w:rsid w:val="00290C83"/>
    <w:rsid w:val="00290CC2"/>
    <w:rsid w:val="002912F0"/>
    <w:rsid w:val="0029159D"/>
    <w:rsid w:val="00292749"/>
    <w:rsid w:val="00292DF1"/>
    <w:rsid w:val="00293A4A"/>
    <w:rsid w:val="00293A54"/>
    <w:rsid w:val="002942E4"/>
    <w:rsid w:val="00294537"/>
    <w:rsid w:val="0029475F"/>
    <w:rsid w:val="00294985"/>
    <w:rsid w:val="00294B0B"/>
    <w:rsid w:val="002951AB"/>
    <w:rsid w:val="00295A60"/>
    <w:rsid w:val="00295CD8"/>
    <w:rsid w:val="0029640A"/>
    <w:rsid w:val="00296615"/>
    <w:rsid w:val="00296C34"/>
    <w:rsid w:val="00296D48"/>
    <w:rsid w:val="00297094"/>
    <w:rsid w:val="0029779B"/>
    <w:rsid w:val="00297B98"/>
    <w:rsid w:val="002A0222"/>
    <w:rsid w:val="002A044E"/>
    <w:rsid w:val="002A06AC"/>
    <w:rsid w:val="002A10EB"/>
    <w:rsid w:val="002A15AF"/>
    <w:rsid w:val="002A1C62"/>
    <w:rsid w:val="002A29A7"/>
    <w:rsid w:val="002A2D0C"/>
    <w:rsid w:val="002A354A"/>
    <w:rsid w:val="002A3F92"/>
    <w:rsid w:val="002A452B"/>
    <w:rsid w:val="002A4D6C"/>
    <w:rsid w:val="002A5021"/>
    <w:rsid w:val="002A52B2"/>
    <w:rsid w:val="002A5706"/>
    <w:rsid w:val="002A5ACC"/>
    <w:rsid w:val="002A5E41"/>
    <w:rsid w:val="002A6CA6"/>
    <w:rsid w:val="002A7EED"/>
    <w:rsid w:val="002B18B4"/>
    <w:rsid w:val="002B18B7"/>
    <w:rsid w:val="002B1F29"/>
    <w:rsid w:val="002B21D2"/>
    <w:rsid w:val="002B2EC6"/>
    <w:rsid w:val="002B2FC2"/>
    <w:rsid w:val="002B313C"/>
    <w:rsid w:val="002B38E2"/>
    <w:rsid w:val="002B399B"/>
    <w:rsid w:val="002B3C6F"/>
    <w:rsid w:val="002B3E2F"/>
    <w:rsid w:val="002B3F34"/>
    <w:rsid w:val="002B506C"/>
    <w:rsid w:val="002B51F6"/>
    <w:rsid w:val="002B6801"/>
    <w:rsid w:val="002B68D9"/>
    <w:rsid w:val="002B6EC2"/>
    <w:rsid w:val="002B7099"/>
    <w:rsid w:val="002C03DE"/>
    <w:rsid w:val="002C0CE4"/>
    <w:rsid w:val="002C0D36"/>
    <w:rsid w:val="002C1639"/>
    <w:rsid w:val="002C1B76"/>
    <w:rsid w:val="002C221F"/>
    <w:rsid w:val="002C255F"/>
    <w:rsid w:val="002C26C3"/>
    <w:rsid w:val="002C275B"/>
    <w:rsid w:val="002C2A9B"/>
    <w:rsid w:val="002C333A"/>
    <w:rsid w:val="002C41E5"/>
    <w:rsid w:val="002C43D3"/>
    <w:rsid w:val="002C4FD0"/>
    <w:rsid w:val="002C55F1"/>
    <w:rsid w:val="002C57A1"/>
    <w:rsid w:val="002C5A27"/>
    <w:rsid w:val="002C6232"/>
    <w:rsid w:val="002C63EF"/>
    <w:rsid w:val="002C729E"/>
    <w:rsid w:val="002C786B"/>
    <w:rsid w:val="002C7E13"/>
    <w:rsid w:val="002D0285"/>
    <w:rsid w:val="002D0333"/>
    <w:rsid w:val="002D03E1"/>
    <w:rsid w:val="002D0B2A"/>
    <w:rsid w:val="002D0C94"/>
    <w:rsid w:val="002D19E6"/>
    <w:rsid w:val="002D211C"/>
    <w:rsid w:val="002D2B3E"/>
    <w:rsid w:val="002D3658"/>
    <w:rsid w:val="002D3CB2"/>
    <w:rsid w:val="002D3E42"/>
    <w:rsid w:val="002D42BC"/>
    <w:rsid w:val="002D4679"/>
    <w:rsid w:val="002D4840"/>
    <w:rsid w:val="002D4B69"/>
    <w:rsid w:val="002D4BD2"/>
    <w:rsid w:val="002D4DB5"/>
    <w:rsid w:val="002D4DF4"/>
    <w:rsid w:val="002D527E"/>
    <w:rsid w:val="002D6402"/>
    <w:rsid w:val="002D66A2"/>
    <w:rsid w:val="002D724B"/>
    <w:rsid w:val="002D782B"/>
    <w:rsid w:val="002D79BD"/>
    <w:rsid w:val="002D7BD3"/>
    <w:rsid w:val="002E0563"/>
    <w:rsid w:val="002E1170"/>
    <w:rsid w:val="002E1556"/>
    <w:rsid w:val="002E183A"/>
    <w:rsid w:val="002E18EA"/>
    <w:rsid w:val="002E1B5A"/>
    <w:rsid w:val="002E24DC"/>
    <w:rsid w:val="002E272B"/>
    <w:rsid w:val="002E2A9F"/>
    <w:rsid w:val="002E2D4F"/>
    <w:rsid w:val="002E3F62"/>
    <w:rsid w:val="002E46F4"/>
    <w:rsid w:val="002E50BE"/>
    <w:rsid w:val="002E53C6"/>
    <w:rsid w:val="002E56EC"/>
    <w:rsid w:val="002E5826"/>
    <w:rsid w:val="002E5AF2"/>
    <w:rsid w:val="002E5DB4"/>
    <w:rsid w:val="002E5FF9"/>
    <w:rsid w:val="002E6315"/>
    <w:rsid w:val="002E6A41"/>
    <w:rsid w:val="002E6A7E"/>
    <w:rsid w:val="002E717F"/>
    <w:rsid w:val="002E7222"/>
    <w:rsid w:val="002E76B3"/>
    <w:rsid w:val="002E7D14"/>
    <w:rsid w:val="002F007D"/>
    <w:rsid w:val="002F0303"/>
    <w:rsid w:val="002F05E7"/>
    <w:rsid w:val="002F06F8"/>
    <w:rsid w:val="002F085B"/>
    <w:rsid w:val="002F0F27"/>
    <w:rsid w:val="002F0FFC"/>
    <w:rsid w:val="002F15EA"/>
    <w:rsid w:val="002F18A3"/>
    <w:rsid w:val="002F1BBF"/>
    <w:rsid w:val="002F2314"/>
    <w:rsid w:val="002F4288"/>
    <w:rsid w:val="002F44E1"/>
    <w:rsid w:val="002F454E"/>
    <w:rsid w:val="002F4E50"/>
    <w:rsid w:val="002F5401"/>
    <w:rsid w:val="002F5554"/>
    <w:rsid w:val="002F55AE"/>
    <w:rsid w:val="002F6E4C"/>
    <w:rsid w:val="002F741D"/>
    <w:rsid w:val="002F744F"/>
    <w:rsid w:val="003014CA"/>
    <w:rsid w:val="0030189A"/>
    <w:rsid w:val="0030256D"/>
    <w:rsid w:val="00303B17"/>
    <w:rsid w:val="00303B7A"/>
    <w:rsid w:val="00304222"/>
    <w:rsid w:val="0030442F"/>
    <w:rsid w:val="0030522F"/>
    <w:rsid w:val="003055C2"/>
    <w:rsid w:val="00305AE9"/>
    <w:rsid w:val="00305B9E"/>
    <w:rsid w:val="00307507"/>
    <w:rsid w:val="00307E43"/>
    <w:rsid w:val="0031075C"/>
    <w:rsid w:val="00310769"/>
    <w:rsid w:val="00310A53"/>
    <w:rsid w:val="00310B14"/>
    <w:rsid w:val="00310E31"/>
    <w:rsid w:val="003117F3"/>
    <w:rsid w:val="00311CEF"/>
    <w:rsid w:val="003125FF"/>
    <w:rsid w:val="00312E54"/>
    <w:rsid w:val="00312E7F"/>
    <w:rsid w:val="0031311E"/>
    <w:rsid w:val="00313474"/>
    <w:rsid w:val="00314209"/>
    <w:rsid w:val="003143B2"/>
    <w:rsid w:val="003145CF"/>
    <w:rsid w:val="003153D8"/>
    <w:rsid w:val="00315F7B"/>
    <w:rsid w:val="003162D3"/>
    <w:rsid w:val="0031670A"/>
    <w:rsid w:val="00316B6B"/>
    <w:rsid w:val="00316F23"/>
    <w:rsid w:val="003170C0"/>
    <w:rsid w:val="003175EF"/>
    <w:rsid w:val="00317A43"/>
    <w:rsid w:val="00317F8C"/>
    <w:rsid w:val="003207D8"/>
    <w:rsid w:val="003210B1"/>
    <w:rsid w:val="00321623"/>
    <w:rsid w:val="003217D2"/>
    <w:rsid w:val="0032192A"/>
    <w:rsid w:val="00321B8C"/>
    <w:rsid w:val="00322E62"/>
    <w:rsid w:val="00322EBC"/>
    <w:rsid w:val="003235D5"/>
    <w:rsid w:val="00323FF5"/>
    <w:rsid w:val="003242D3"/>
    <w:rsid w:val="00324705"/>
    <w:rsid w:val="00324E0D"/>
    <w:rsid w:val="003251D4"/>
    <w:rsid w:val="00325A80"/>
    <w:rsid w:val="003262AA"/>
    <w:rsid w:val="00326360"/>
    <w:rsid w:val="0032729D"/>
    <w:rsid w:val="003273FD"/>
    <w:rsid w:val="00327438"/>
    <w:rsid w:val="00327DCA"/>
    <w:rsid w:val="003308C7"/>
    <w:rsid w:val="00330E46"/>
    <w:rsid w:val="0033144C"/>
    <w:rsid w:val="003318D8"/>
    <w:rsid w:val="00331D51"/>
    <w:rsid w:val="003322F5"/>
    <w:rsid w:val="00332480"/>
    <w:rsid w:val="003324E7"/>
    <w:rsid w:val="00332762"/>
    <w:rsid w:val="003328C9"/>
    <w:rsid w:val="00334D2A"/>
    <w:rsid w:val="0033512F"/>
    <w:rsid w:val="00335F05"/>
    <w:rsid w:val="00335FAB"/>
    <w:rsid w:val="003362E0"/>
    <w:rsid w:val="00336652"/>
    <w:rsid w:val="00336B54"/>
    <w:rsid w:val="00340051"/>
    <w:rsid w:val="003409B8"/>
    <w:rsid w:val="00340F97"/>
    <w:rsid w:val="00341DB1"/>
    <w:rsid w:val="00341E39"/>
    <w:rsid w:val="00342567"/>
    <w:rsid w:val="00342AE3"/>
    <w:rsid w:val="00342C57"/>
    <w:rsid w:val="003438CC"/>
    <w:rsid w:val="003444EF"/>
    <w:rsid w:val="0034498E"/>
    <w:rsid w:val="0034523E"/>
    <w:rsid w:val="003452F4"/>
    <w:rsid w:val="0034554A"/>
    <w:rsid w:val="00345D9A"/>
    <w:rsid w:val="00346457"/>
    <w:rsid w:val="0034729D"/>
    <w:rsid w:val="003506A4"/>
    <w:rsid w:val="00350B8C"/>
    <w:rsid w:val="00350CA0"/>
    <w:rsid w:val="00350D07"/>
    <w:rsid w:val="00351768"/>
    <w:rsid w:val="00351C7A"/>
    <w:rsid w:val="00351DFC"/>
    <w:rsid w:val="003527A6"/>
    <w:rsid w:val="003529B5"/>
    <w:rsid w:val="00352AB4"/>
    <w:rsid w:val="00352B3E"/>
    <w:rsid w:val="00352BB4"/>
    <w:rsid w:val="00352E19"/>
    <w:rsid w:val="00353624"/>
    <w:rsid w:val="00353D89"/>
    <w:rsid w:val="0035460B"/>
    <w:rsid w:val="00354732"/>
    <w:rsid w:val="00354992"/>
    <w:rsid w:val="00354B3D"/>
    <w:rsid w:val="003551FA"/>
    <w:rsid w:val="00355618"/>
    <w:rsid w:val="00356C3B"/>
    <w:rsid w:val="00356E75"/>
    <w:rsid w:val="00357AD1"/>
    <w:rsid w:val="00357CEA"/>
    <w:rsid w:val="00360165"/>
    <w:rsid w:val="00360747"/>
    <w:rsid w:val="00360AD3"/>
    <w:rsid w:val="00360F5A"/>
    <w:rsid w:val="00360F5B"/>
    <w:rsid w:val="00361147"/>
    <w:rsid w:val="00361FB8"/>
    <w:rsid w:val="003620CB"/>
    <w:rsid w:val="0036220E"/>
    <w:rsid w:val="00362464"/>
    <w:rsid w:val="0036261B"/>
    <w:rsid w:val="003629FC"/>
    <w:rsid w:val="003632F9"/>
    <w:rsid w:val="0036361A"/>
    <w:rsid w:val="00364305"/>
    <w:rsid w:val="003648F6"/>
    <w:rsid w:val="00364E7A"/>
    <w:rsid w:val="0036516F"/>
    <w:rsid w:val="003654E3"/>
    <w:rsid w:val="0036628D"/>
    <w:rsid w:val="0036664A"/>
    <w:rsid w:val="00366704"/>
    <w:rsid w:val="00366A87"/>
    <w:rsid w:val="00366D16"/>
    <w:rsid w:val="00367DA5"/>
    <w:rsid w:val="003700A4"/>
    <w:rsid w:val="003705BF"/>
    <w:rsid w:val="0037061D"/>
    <w:rsid w:val="00371647"/>
    <w:rsid w:val="00372685"/>
    <w:rsid w:val="003730A5"/>
    <w:rsid w:val="00373B24"/>
    <w:rsid w:val="00373BD2"/>
    <w:rsid w:val="00373E59"/>
    <w:rsid w:val="003745C8"/>
    <w:rsid w:val="00374AB5"/>
    <w:rsid w:val="00374D6C"/>
    <w:rsid w:val="00374F71"/>
    <w:rsid w:val="00375945"/>
    <w:rsid w:val="00375A56"/>
    <w:rsid w:val="00375FCD"/>
    <w:rsid w:val="00376077"/>
    <w:rsid w:val="00376171"/>
    <w:rsid w:val="00376DD3"/>
    <w:rsid w:val="00377465"/>
    <w:rsid w:val="00377649"/>
    <w:rsid w:val="003777DD"/>
    <w:rsid w:val="00377CEE"/>
    <w:rsid w:val="00380068"/>
    <w:rsid w:val="00380AA1"/>
    <w:rsid w:val="00381800"/>
    <w:rsid w:val="00381A6C"/>
    <w:rsid w:val="0038243A"/>
    <w:rsid w:val="003828FF"/>
    <w:rsid w:val="00383118"/>
    <w:rsid w:val="003836CC"/>
    <w:rsid w:val="00383B7F"/>
    <w:rsid w:val="00383C00"/>
    <w:rsid w:val="00385062"/>
    <w:rsid w:val="003850C9"/>
    <w:rsid w:val="0038515E"/>
    <w:rsid w:val="003854CC"/>
    <w:rsid w:val="00386589"/>
    <w:rsid w:val="00386E10"/>
    <w:rsid w:val="00387097"/>
    <w:rsid w:val="00387676"/>
    <w:rsid w:val="00391DF4"/>
    <w:rsid w:val="0039258A"/>
    <w:rsid w:val="003926F4"/>
    <w:rsid w:val="00392758"/>
    <w:rsid w:val="00392B72"/>
    <w:rsid w:val="00392EA5"/>
    <w:rsid w:val="00392FE9"/>
    <w:rsid w:val="00393402"/>
    <w:rsid w:val="003939DB"/>
    <w:rsid w:val="00393C0D"/>
    <w:rsid w:val="00393E4F"/>
    <w:rsid w:val="003940E8"/>
    <w:rsid w:val="003947F7"/>
    <w:rsid w:val="0039536B"/>
    <w:rsid w:val="0039686A"/>
    <w:rsid w:val="003975EC"/>
    <w:rsid w:val="00397B69"/>
    <w:rsid w:val="003A14DA"/>
    <w:rsid w:val="003A1689"/>
    <w:rsid w:val="003A16EA"/>
    <w:rsid w:val="003A1BD9"/>
    <w:rsid w:val="003A2692"/>
    <w:rsid w:val="003A2F2B"/>
    <w:rsid w:val="003A4068"/>
    <w:rsid w:val="003A476C"/>
    <w:rsid w:val="003A4ED9"/>
    <w:rsid w:val="003A52F2"/>
    <w:rsid w:val="003A58F7"/>
    <w:rsid w:val="003A5C0F"/>
    <w:rsid w:val="003A5D54"/>
    <w:rsid w:val="003A614E"/>
    <w:rsid w:val="003A64CB"/>
    <w:rsid w:val="003A6BCA"/>
    <w:rsid w:val="003A6C0F"/>
    <w:rsid w:val="003A75A9"/>
    <w:rsid w:val="003A7B83"/>
    <w:rsid w:val="003B0544"/>
    <w:rsid w:val="003B0D0A"/>
    <w:rsid w:val="003B0F4F"/>
    <w:rsid w:val="003B169D"/>
    <w:rsid w:val="003B1D53"/>
    <w:rsid w:val="003B2674"/>
    <w:rsid w:val="003B2CEF"/>
    <w:rsid w:val="003B348E"/>
    <w:rsid w:val="003B3C0F"/>
    <w:rsid w:val="003B3F27"/>
    <w:rsid w:val="003B544A"/>
    <w:rsid w:val="003B55FB"/>
    <w:rsid w:val="003B561A"/>
    <w:rsid w:val="003B578C"/>
    <w:rsid w:val="003B5894"/>
    <w:rsid w:val="003B5DAA"/>
    <w:rsid w:val="003B63C0"/>
    <w:rsid w:val="003B65B2"/>
    <w:rsid w:val="003B6BE0"/>
    <w:rsid w:val="003B6D92"/>
    <w:rsid w:val="003B7964"/>
    <w:rsid w:val="003C0136"/>
    <w:rsid w:val="003C08D9"/>
    <w:rsid w:val="003C0E06"/>
    <w:rsid w:val="003C0E17"/>
    <w:rsid w:val="003C0E9B"/>
    <w:rsid w:val="003C1034"/>
    <w:rsid w:val="003C1A07"/>
    <w:rsid w:val="003C2058"/>
    <w:rsid w:val="003C2068"/>
    <w:rsid w:val="003C2AA9"/>
    <w:rsid w:val="003C2F69"/>
    <w:rsid w:val="003C3F45"/>
    <w:rsid w:val="003C4156"/>
    <w:rsid w:val="003C4597"/>
    <w:rsid w:val="003C4730"/>
    <w:rsid w:val="003C4C16"/>
    <w:rsid w:val="003C6106"/>
    <w:rsid w:val="003C7EF0"/>
    <w:rsid w:val="003D08DF"/>
    <w:rsid w:val="003D0A9E"/>
    <w:rsid w:val="003D0BD6"/>
    <w:rsid w:val="003D0D71"/>
    <w:rsid w:val="003D100D"/>
    <w:rsid w:val="003D1480"/>
    <w:rsid w:val="003D1A7E"/>
    <w:rsid w:val="003D22B6"/>
    <w:rsid w:val="003D28F8"/>
    <w:rsid w:val="003D2FC1"/>
    <w:rsid w:val="003D350B"/>
    <w:rsid w:val="003D3D53"/>
    <w:rsid w:val="003D3D6A"/>
    <w:rsid w:val="003D3E42"/>
    <w:rsid w:val="003D3FCE"/>
    <w:rsid w:val="003D40C6"/>
    <w:rsid w:val="003D432B"/>
    <w:rsid w:val="003D47D6"/>
    <w:rsid w:val="003D582B"/>
    <w:rsid w:val="003D5C58"/>
    <w:rsid w:val="003D5E6E"/>
    <w:rsid w:val="003D6156"/>
    <w:rsid w:val="003D6DA8"/>
    <w:rsid w:val="003D792B"/>
    <w:rsid w:val="003D7C55"/>
    <w:rsid w:val="003D7DD6"/>
    <w:rsid w:val="003D7E47"/>
    <w:rsid w:val="003D7F55"/>
    <w:rsid w:val="003E07B1"/>
    <w:rsid w:val="003E07B7"/>
    <w:rsid w:val="003E0CF6"/>
    <w:rsid w:val="003E1FBD"/>
    <w:rsid w:val="003E23E9"/>
    <w:rsid w:val="003E2E1E"/>
    <w:rsid w:val="003E30FD"/>
    <w:rsid w:val="003E3E55"/>
    <w:rsid w:val="003E42D0"/>
    <w:rsid w:val="003E5976"/>
    <w:rsid w:val="003E62FF"/>
    <w:rsid w:val="003E649B"/>
    <w:rsid w:val="003E64FB"/>
    <w:rsid w:val="003E6BE0"/>
    <w:rsid w:val="003E730E"/>
    <w:rsid w:val="003E73C3"/>
    <w:rsid w:val="003E7716"/>
    <w:rsid w:val="003E79B2"/>
    <w:rsid w:val="003E7A58"/>
    <w:rsid w:val="003E7BB1"/>
    <w:rsid w:val="003E7D6F"/>
    <w:rsid w:val="003E7DAA"/>
    <w:rsid w:val="003F0F3F"/>
    <w:rsid w:val="003F0F5F"/>
    <w:rsid w:val="003F1507"/>
    <w:rsid w:val="003F176E"/>
    <w:rsid w:val="003F1BA8"/>
    <w:rsid w:val="003F20A1"/>
    <w:rsid w:val="003F22D2"/>
    <w:rsid w:val="003F2300"/>
    <w:rsid w:val="003F245A"/>
    <w:rsid w:val="003F28FC"/>
    <w:rsid w:val="003F2945"/>
    <w:rsid w:val="003F3161"/>
    <w:rsid w:val="003F39CD"/>
    <w:rsid w:val="003F4139"/>
    <w:rsid w:val="003F469E"/>
    <w:rsid w:val="003F4972"/>
    <w:rsid w:val="003F4D1F"/>
    <w:rsid w:val="003F527C"/>
    <w:rsid w:val="003F5836"/>
    <w:rsid w:val="003F5C35"/>
    <w:rsid w:val="003F6235"/>
    <w:rsid w:val="003F6898"/>
    <w:rsid w:val="003F6B40"/>
    <w:rsid w:val="003F71ED"/>
    <w:rsid w:val="003F7600"/>
    <w:rsid w:val="003F7D9E"/>
    <w:rsid w:val="0040042F"/>
    <w:rsid w:val="0040046F"/>
    <w:rsid w:val="004007C5"/>
    <w:rsid w:val="00400D02"/>
    <w:rsid w:val="00401234"/>
    <w:rsid w:val="00401647"/>
    <w:rsid w:val="00401874"/>
    <w:rsid w:val="00401B4F"/>
    <w:rsid w:val="00401D76"/>
    <w:rsid w:val="00401D78"/>
    <w:rsid w:val="00401D91"/>
    <w:rsid w:val="00402047"/>
    <w:rsid w:val="0040206C"/>
    <w:rsid w:val="00402782"/>
    <w:rsid w:val="00402B4E"/>
    <w:rsid w:val="00402D3B"/>
    <w:rsid w:val="004030D7"/>
    <w:rsid w:val="0040320C"/>
    <w:rsid w:val="0040330D"/>
    <w:rsid w:val="0040382C"/>
    <w:rsid w:val="00403992"/>
    <w:rsid w:val="00403D9A"/>
    <w:rsid w:val="00404B48"/>
    <w:rsid w:val="00405854"/>
    <w:rsid w:val="00405AF1"/>
    <w:rsid w:val="00405B9A"/>
    <w:rsid w:val="00406686"/>
    <w:rsid w:val="00407476"/>
    <w:rsid w:val="004075FD"/>
    <w:rsid w:val="00407B6F"/>
    <w:rsid w:val="00411190"/>
    <w:rsid w:val="00411CA6"/>
    <w:rsid w:val="00411EE3"/>
    <w:rsid w:val="00412494"/>
    <w:rsid w:val="00413613"/>
    <w:rsid w:val="00414197"/>
    <w:rsid w:val="004142B2"/>
    <w:rsid w:val="00414780"/>
    <w:rsid w:val="00414781"/>
    <w:rsid w:val="004148E7"/>
    <w:rsid w:val="00414A04"/>
    <w:rsid w:val="00414A51"/>
    <w:rsid w:val="00414FA2"/>
    <w:rsid w:val="0041503A"/>
    <w:rsid w:val="00415B19"/>
    <w:rsid w:val="00415F74"/>
    <w:rsid w:val="004172EB"/>
    <w:rsid w:val="004178C5"/>
    <w:rsid w:val="00417B3A"/>
    <w:rsid w:val="004200A2"/>
    <w:rsid w:val="004201F7"/>
    <w:rsid w:val="0042064F"/>
    <w:rsid w:val="00420FF4"/>
    <w:rsid w:val="00421C7C"/>
    <w:rsid w:val="0042259B"/>
    <w:rsid w:val="00423F44"/>
    <w:rsid w:val="0042484E"/>
    <w:rsid w:val="004249D3"/>
    <w:rsid w:val="00424F63"/>
    <w:rsid w:val="004256F2"/>
    <w:rsid w:val="004257F7"/>
    <w:rsid w:val="00425E58"/>
    <w:rsid w:val="00426066"/>
    <w:rsid w:val="00426180"/>
    <w:rsid w:val="00426258"/>
    <w:rsid w:val="004263B2"/>
    <w:rsid w:val="004275D6"/>
    <w:rsid w:val="00430AC5"/>
    <w:rsid w:val="00430B2F"/>
    <w:rsid w:val="004310C1"/>
    <w:rsid w:val="004310D6"/>
    <w:rsid w:val="0043111D"/>
    <w:rsid w:val="004312F0"/>
    <w:rsid w:val="00431662"/>
    <w:rsid w:val="0043195E"/>
    <w:rsid w:val="004319D2"/>
    <w:rsid w:val="00431BAD"/>
    <w:rsid w:val="00431E6D"/>
    <w:rsid w:val="004320EF"/>
    <w:rsid w:val="00432560"/>
    <w:rsid w:val="004325E9"/>
    <w:rsid w:val="00432631"/>
    <w:rsid w:val="00432A61"/>
    <w:rsid w:val="00433485"/>
    <w:rsid w:val="004335EB"/>
    <w:rsid w:val="00433679"/>
    <w:rsid w:val="00434080"/>
    <w:rsid w:val="004341BD"/>
    <w:rsid w:val="0043445B"/>
    <w:rsid w:val="004345E8"/>
    <w:rsid w:val="00434608"/>
    <w:rsid w:val="00434785"/>
    <w:rsid w:val="00434CC2"/>
    <w:rsid w:val="0043517B"/>
    <w:rsid w:val="00435229"/>
    <w:rsid w:val="004353F4"/>
    <w:rsid w:val="00435704"/>
    <w:rsid w:val="0043584F"/>
    <w:rsid w:val="00435858"/>
    <w:rsid w:val="004359FB"/>
    <w:rsid w:val="004360E5"/>
    <w:rsid w:val="0043628E"/>
    <w:rsid w:val="0043672E"/>
    <w:rsid w:val="004369D4"/>
    <w:rsid w:val="00437E15"/>
    <w:rsid w:val="00437F6C"/>
    <w:rsid w:val="00440057"/>
    <w:rsid w:val="004400E3"/>
    <w:rsid w:val="00440A97"/>
    <w:rsid w:val="00440CE1"/>
    <w:rsid w:val="004414BE"/>
    <w:rsid w:val="0044165A"/>
    <w:rsid w:val="00441A3A"/>
    <w:rsid w:val="00441D41"/>
    <w:rsid w:val="00441DA5"/>
    <w:rsid w:val="004428F5"/>
    <w:rsid w:val="00443113"/>
    <w:rsid w:val="004438B3"/>
    <w:rsid w:val="00444321"/>
    <w:rsid w:val="00444424"/>
    <w:rsid w:val="004449EC"/>
    <w:rsid w:val="00444C88"/>
    <w:rsid w:val="00445288"/>
    <w:rsid w:val="004454F0"/>
    <w:rsid w:val="00445B0E"/>
    <w:rsid w:val="00446182"/>
    <w:rsid w:val="004464D6"/>
    <w:rsid w:val="0044680D"/>
    <w:rsid w:val="00446C5E"/>
    <w:rsid w:val="00447177"/>
    <w:rsid w:val="00447C67"/>
    <w:rsid w:val="004504D9"/>
    <w:rsid w:val="00450FB1"/>
    <w:rsid w:val="00451001"/>
    <w:rsid w:val="00451656"/>
    <w:rsid w:val="0045282C"/>
    <w:rsid w:val="0045341A"/>
    <w:rsid w:val="00454851"/>
    <w:rsid w:val="00455066"/>
    <w:rsid w:val="0045516C"/>
    <w:rsid w:val="004551AF"/>
    <w:rsid w:val="004561E0"/>
    <w:rsid w:val="004603C7"/>
    <w:rsid w:val="00460A81"/>
    <w:rsid w:val="004611F6"/>
    <w:rsid w:val="00461369"/>
    <w:rsid w:val="00461575"/>
    <w:rsid w:val="00461753"/>
    <w:rsid w:val="00461960"/>
    <w:rsid w:val="004619FC"/>
    <w:rsid w:val="00461BC4"/>
    <w:rsid w:val="00462252"/>
    <w:rsid w:val="00462B71"/>
    <w:rsid w:val="00463379"/>
    <w:rsid w:val="0046345A"/>
    <w:rsid w:val="00463770"/>
    <w:rsid w:val="00464E2E"/>
    <w:rsid w:val="00465042"/>
    <w:rsid w:val="00465156"/>
    <w:rsid w:val="004662ED"/>
    <w:rsid w:val="00466385"/>
    <w:rsid w:val="00466979"/>
    <w:rsid w:val="00467322"/>
    <w:rsid w:val="00467807"/>
    <w:rsid w:val="00467CB7"/>
    <w:rsid w:val="00467E8E"/>
    <w:rsid w:val="004702E5"/>
    <w:rsid w:val="00470EFA"/>
    <w:rsid w:val="00470F46"/>
    <w:rsid w:val="00471316"/>
    <w:rsid w:val="00471635"/>
    <w:rsid w:val="00471A17"/>
    <w:rsid w:val="004727B2"/>
    <w:rsid w:val="00473132"/>
    <w:rsid w:val="00474703"/>
    <w:rsid w:val="00474BA4"/>
    <w:rsid w:val="00475496"/>
    <w:rsid w:val="0047565B"/>
    <w:rsid w:val="00475C3F"/>
    <w:rsid w:val="00475F1D"/>
    <w:rsid w:val="004761BC"/>
    <w:rsid w:val="004762A1"/>
    <w:rsid w:val="00476A12"/>
    <w:rsid w:val="00477A8D"/>
    <w:rsid w:val="00477D4D"/>
    <w:rsid w:val="00480865"/>
    <w:rsid w:val="00481CBA"/>
    <w:rsid w:val="00481FEC"/>
    <w:rsid w:val="004823D9"/>
    <w:rsid w:val="0048288E"/>
    <w:rsid w:val="0048296D"/>
    <w:rsid w:val="00482CBD"/>
    <w:rsid w:val="00482F8B"/>
    <w:rsid w:val="0048324A"/>
    <w:rsid w:val="00484E39"/>
    <w:rsid w:val="00485CBF"/>
    <w:rsid w:val="00485F6A"/>
    <w:rsid w:val="00486002"/>
    <w:rsid w:val="0048656C"/>
    <w:rsid w:val="00486BA4"/>
    <w:rsid w:val="00486BE8"/>
    <w:rsid w:val="0048742A"/>
    <w:rsid w:val="00487AFE"/>
    <w:rsid w:val="00487C68"/>
    <w:rsid w:val="0049053A"/>
    <w:rsid w:val="0049096A"/>
    <w:rsid w:val="00490DDA"/>
    <w:rsid w:val="004910D0"/>
    <w:rsid w:val="004912FB"/>
    <w:rsid w:val="004914E5"/>
    <w:rsid w:val="00491917"/>
    <w:rsid w:val="00492149"/>
    <w:rsid w:val="004928F7"/>
    <w:rsid w:val="0049319B"/>
    <w:rsid w:val="004934E7"/>
    <w:rsid w:val="0049352F"/>
    <w:rsid w:val="00493C83"/>
    <w:rsid w:val="00493E79"/>
    <w:rsid w:val="00494275"/>
    <w:rsid w:val="0049487D"/>
    <w:rsid w:val="00495177"/>
    <w:rsid w:val="00495269"/>
    <w:rsid w:val="00495EF3"/>
    <w:rsid w:val="00496016"/>
    <w:rsid w:val="004964A3"/>
    <w:rsid w:val="00496991"/>
    <w:rsid w:val="00497414"/>
    <w:rsid w:val="00497777"/>
    <w:rsid w:val="00497F4C"/>
    <w:rsid w:val="004A00BF"/>
    <w:rsid w:val="004A0921"/>
    <w:rsid w:val="004A1246"/>
    <w:rsid w:val="004A1804"/>
    <w:rsid w:val="004A1DCC"/>
    <w:rsid w:val="004A25FD"/>
    <w:rsid w:val="004A2780"/>
    <w:rsid w:val="004A2EB5"/>
    <w:rsid w:val="004A38B7"/>
    <w:rsid w:val="004A4A44"/>
    <w:rsid w:val="004A4D4E"/>
    <w:rsid w:val="004A562E"/>
    <w:rsid w:val="004A56B8"/>
    <w:rsid w:val="004A5D2B"/>
    <w:rsid w:val="004A5FCA"/>
    <w:rsid w:val="004A6562"/>
    <w:rsid w:val="004A71B0"/>
    <w:rsid w:val="004A76A1"/>
    <w:rsid w:val="004A7DC7"/>
    <w:rsid w:val="004B0A01"/>
    <w:rsid w:val="004B0D31"/>
    <w:rsid w:val="004B18D6"/>
    <w:rsid w:val="004B3107"/>
    <w:rsid w:val="004B361F"/>
    <w:rsid w:val="004B3959"/>
    <w:rsid w:val="004B3D59"/>
    <w:rsid w:val="004B3FA0"/>
    <w:rsid w:val="004B4387"/>
    <w:rsid w:val="004B4D68"/>
    <w:rsid w:val="004B542A"/>
    <w:rsid w:val="004B5552"/>
    <w:rsid w:val="004B5B2E"/>
    <w:rsid w:val="004B5C1F"/>
    <w:rsid w:val="004B6440"/>
    <w:rsid w:val="004B66BE"/>
    <w:rsid w:val="004B6B89"/>
    <w:rsid w:val="004B6F3B"/>
    <w:rsid w:val="004B7032"/>
    <w:rsid w:val="004B7B60"/>
    <w:rsid w:val="004B7F6F"/>
    <w:rsid w:val="004C0787"/>
    <w:rsid w:val="004C19B7"/>
    <w:rsid w:val="004C1B25"/>
    <w:rsid w:val="004C1E22"/>
    <w:rsid w:val="004C1FC6"/>
    <w:rsid w:val="004C26C1"/>
    <w:rsid w:val="004C276D"/>
    <w:rsid w:val="004C2940"/>
    <w:rsid w:val="004C3106"/>
    <w:rsid w:val="004C36AE"/>
    <w:rsid w:val="004C42E3"/>
    <w:rsid w:val="004C4C32"/>
    <w:rsid w:val="004C4CE6"/>
    <w:rsid w:val="004C5688"/>
    <w:rsid w:val="004C5A26"/>
    <w:rsid w:val="004C63DE"/>
    <w:rsid w:val="004C7A81"/>
    <w:rsid w:val="004C7C51"/>
    <w:rsid w:val="004D02C3"/>
    <w:rsid w:val="004D0830"/>
    <w:rsid w:val="004D0EF8"/>
    <w:rsid w:val="004D1485"/>
    <w:rsid w:val="004D3FD8"/>
    <w:rsid w:val="004D4010"/>
    <w:rsid w:val="004D4540"/>
    <w:rsid w:val="004D59CF"/>
    <w:rsid w:val="004D6FAA"/>
    <w:rsid w:val="004D7029"/>
    <w:rsid w:val="004D7968"/>
    <w:rsid w:val="004E0124"/>
    <w:rsid w:val="004E02A9"/>
    <w:rsid w:val="004E0839"/>
    <w:rsid w:val="004E0C9E"/>
    <w:rsid w:val="004E0EC2"/>
    <w:rsid w:val="004E0FF6"/>
    <w:rsid w:val="004E17F3"/>
    <w:rsid w:val="004E1E6F"/>
    <w:rsid w:val="004E286C"/>
    <w:rsid w:val="004E28F1"/>
    <w:rsid w:val="004E2F2D"/>
    <w:rsid w:val="004E30C5"/>
    <w:rsid w:val="004E30C7"/>
    <w:rsid w:val="004E32E8"/>
    <w:rsid w:val="004E3490"/>
    <w:rsid w:val="004E46F6"/>
    <w:rsid w:val="004E4934"/>
    <w:rsid w:val="004E54BF"/>
    <w:rsid w:val="004E5EE8"/>
    <w:rsid w:val="004E6847"/>
    <w:rsid w:val="004E6ADF"/>
    <w:rsid w:val="004E6C86"/>
    <w:rsid w:val="004E6CDE"/>
    <w:rsid w:val="004F0509"/>
    <w:rsid w:val="004F06B9"/>
    <w:rsid w:val="004F0823"/>
    <w:rsid w:val="004F0859"/>
    <w:rsid w:val="004F1C95"/>
    <w:rsid w:val="004F1F9C"/>
    <w:rsid w:val="004F21AF"/>
    <w:rsid w:val="004F2CE0"/>
    <w:rsid w:val="004F2FC2"/>
    <w:rsid w:val="004F3609"/>
    <w:rsid w:val="004F3E52"/>
    <w:rsid w:val="004F4016"/>
    <w:rsid w:val="004F4F1D"/>
    <w:rsid w:val="004F56A1"/>
    <w:rsid w:val="004F612F"/>
    <w:rsid w:val="004F62D8"/>
    <w:rsid w:val="004F64AC"/>
    <w:rsid w:val="004F6624"/>
    <w:rsid w:val="004F668C"/>
    <w:rsid w:val="004F77EB"/>
    <w:rsid w:val="004F7FFD"/>
    <w:rsid w:val="0050031B"/>
    <w:rsid w:val="0050121A"/>
    <w:rsid w:val="00502E02"/>
    <w:rsid w:val="0050331D"/>
    <w:rsid w:val="005039D9"/>
    <w:rsid w:val="00503F1A"/>
    <w:rsid w:val="00503F3B"/>
    <w:rsid w:val="005045AC"/>
    <w:rsid w:val="00504C5C"/>
    <w:rsid w:val="0050505E"/>
    <w:rsid w:val="005051C2"/>
    <w:rsid w:val="005056AB"/>
    <w:rsid w:val="00505B42"/>
    <w:rsid w:val="00506CDA"/>
    <w:rsid w:val="00507211"/>
    <w:rsid w:val="005077D0"/>
    <w:rsid w:val="00510329"/>
    <w:rsid w:val="00510719"/>
    <w:rsid w:val="00511167"/>
    <w:rsid w:val="00511964"/>
    <w:rsid w:val="00511D81"/>
    <w:rsid w:val="00512F90"/>
    <w:rsid w:val="00512FEB"/>
    <w:rsid w:val="0051414C"/>
    <w:rsid w:val="00514A80"/>
    <w:rsid w:val="00514FF7"/>
    <w:rsid w:val="00520217"/>
    <w:rsid w:val="00520995"/>
    <w:rsid w:val="00520F3F"/>
    <w:rsid w:val="00520FA7"/>
    <w:rsid w:val="00521E3A"/>
    <w:rsid w:val="00523274"/>
    <w:rsid w:val="005239A9"/>
    <w:rsid w:val="005242A2"/>
    <w:rsid w:val="00524332"/>
    <w:rsid w:val="00524BAC"/>
    <w:rsid w:val="00524C46"/>
    <w:rsid w:val="00524D74"/>
    <w:rsid w:val="00525817"/>
    <w:rsid w:val="00525CA2"/>
    <w:rsid w:val="00526CFF"/>
    <w:rsid w:val="00527129"/>
    <w:rsid w:val="00527359"/>
    <w:rsid w:val="005273A1"/>
    <w:rsid w:val="0052752A"/>
    <w:rsid w:val="00527625"/>
    <w:rsid w:val="00527706"/>
    <w:rsid w:val="00527D2A"/>
    <w:rsid w:val="00530132"/>
    <w:rsid w:val="005306A4"/>
    <w:rsid w:val="0053076F"/>
    <w:rsid w:val="00530A5C"/>
    <w:rsid w:val="00530E06"/>
    <w:rsid w:val="0053122E"/>
    <w:rsid w:val="00531236"/>
    <w:rsid w:val="005314E7"/>
    <w:rsid w:val="005318D5"/>
    <w:rsid w:val="005319E9"/>
    <w:rsid w:val="00531D4F"/>
    <w:rsid w:val="00531F0E"/>
    <w:rsid w:val="00532024"/>
    <w:rsid w:val="005325F9"/>
    <w:rsid w:val="005329FA"/>
    <w:rsid w:val="00532BF4"/>
    <w:rsid w:val="00532C1A"/>
    <w:rsid w:val="005332A2"/>
    <w:rsid w:val="005336EA"/>
    <w:rsid w:val="00533939"/>
    <w:rsid w:val="00533C1E"/>
    <w:rsid w:val="00533EFC"/>
    <w:rsid w:val="005346FA"/>
    <w:rsid w:val="005347E8"/>
    <w:rsid w:val="00534C79"/>
    <w:rsid w:val="00535D74"/>
    <w:rsid w:val="00535F0C"/>
    <w:rsid w:val="00536327"/>
    <w:rsid w:val="00536694"/>
    <w:rsid w:val="005366B8"/>
    <w:rsid w:val="00536C44"/>
    <w:rsid w:val="00537458"/>
    <w:rsid w:val="005375A6"/>
    <w:rsid w:val="0053790C"/>
    <w:rsid w:val="00540935"/>
    <w:rsid w:val="00540B38"/>
    <w:rsid w:val="0054107B"/>
    <w:rsid w:val="00541478"/>
    <w:rsid w:val="00541633"/>
    <w:rsid w:val="0054191F"/>
    <w:rsid w:val="0054226C"/>
    <w:rsid w:val="00542526"/>
    <w:rsid w:val="00542F33"/>
    <w:rsid w:val="005431EC"/>
    <w:rsid w:val="0054471F"/>
    <w:rsid w:val="00544C9E"/>
    <w:rsid w:val="005450D2"/>
    <w:rsid w:val="00545413"/>
    <w:rsid w:val="00545428"/>
    <w:rsid w:val="0054542A"/>
    <w:rsid w:val="00546287"/>
    <w:rsid w:val="00546290"/>
    <w:rsid w:val="0054642C"/>
    <w:rsid w:val="0054695E"/>
    <w:rsid w:val="00546C18"/>
    <w:rsid w:val="005471EA"/>
    <w:rsid w:val="005471F5"/>
    <w:rsid w:val="005472FF"/>
    <w:rsid w:val="00547349"/>
    <w:rsid w:val="0054752A"/>
    <w:rsid w:val="00547BEA"/>
    <w:rsid w:val="005500F7"/>
    <w:rsid w:val="00551018"/>
    <w:rsid w:val="00551BAB"/>
    <w:rsid w:val="00551D15"/>
    <w:rsid w:val="00552251"/>
    <w:rsid w:val="00552468"/>
    <w:rsid w:val="005524EA"/>
    <w:rsid w:val="00552CB1"/>
    <w:rsid w:val="00552D45"/>
    <w:rsid w:val="00552E24"/>
    <w:rsid w:val="0055336D"/>
    <w:rsid w:val="00553F45"/>
    <w:rsid w:val="0055435E"/>
    <w:rsid w:val="005547B3"/>
    <w:rsid w:val="00554B75"/>
    <w:rsid w:val="00554E11"/>
    <w:rsid w:val="005556AD"/>
    <w:rsid w:val="00555F02"/>
    <w:rsid w:val="00556BA7"/>
    <w:rsid w:val="00557CD2"/>
    <w:rsid w:val="005608D8"/>
    <w:rsid w:val="0056100D"/>
    <w:rsid w:val="0056123E"/>
    <w:rsid w:val="00561952"/>
    <w:rsid w:val="00561D8C"/>
    <w:rsid w:val="0056232D"/>
    <w:rsid w:val="0056284C"/>
    <w:rsid w:val="00563336"/>
    <w:rsid w:val="0056350D"/>
    <w:rsid w:val="00563585"/>
    <w:rsid w:val="00563935"/>
    <w:rsid w:val="00563A63"/>
    <w:rsid w:val="00563B4A"/>
    <w:rsid w:val="00563F7E"/>
    <w:rsid w:val="005647EB"/>
    <w:rsid w:val="00564AA6"/>
    <w:rsid w:val="00564BFA"/>
    <w:rsid w:val="00565639"/>
    <w:rsid w:val="00565965"/>
    <w:rsid w:val="00566A5B"/>
    <w:rsid w:val="00567398"/>
    <w:rsid w:val="00567B0F"/>
    <w:rsid w:val="00570A54"/>
    <w:rsid w:val="00570EEE"/>
    <w:rsid w:val="00570F26"/>
    <w:rsid w:val="00571FF7"/>
    <w:rsid w:val="00572811"/>
    <w:rsid w:val="00573719"/>
    <w:rsid w:val="0057406C"/>
    <w:rsid w:val="00575001"/>
    <w:rsid w:val="005752F3"/>
    <w:rsid w:val="005754C1"/>
    <w:rsid w:val="005757C6"/>
    <w:rsid w:val="00575982"/>
    <w:rsid w:val="00575C1B"/>
    <w:rsid w:val="005767EF"/>
    <w:rsid w:val="00576D86"/>
    <w:rsid w:val="005775E6"/>
    <w:rsid w:val="00577EB3"/>
    <w:rsid w:val="00577FAC"/>
    <w:rsid w:val="005804D9"/>
    <w:rsid w:val="00580C11"/>
    <w:rsid w:val="00580C74"/>
    <w:rsid w:val="005810E5"/>
    <w:rsid w:val="00581494"/>
    <w:rsid w:val="00581C39"/>
    <w:rsid w:val="005823EE"/>
    <w:rsid w:val="00582EEB"/>
    <w:rsid w:val="00582EF6"/>
    <w:rsid w:val="00582F3F"/>
    <w:rsid w:val="00583096"/>
    <w:rsid w:val="00583224"/>
    <w:rsid w:val="00583527"/>
    <w:rsid w:val="00583698"/>
    <w:rsid w:val="00583DD7"/>
    <w:rsid w:val="0058485E"/>
    <w:rsid w:val="00584C70"/>
    <w:rsid w:val="00584D9A"/>
    <w:rsid w:val="005854AA"/>
    <w:rsid w:val="00585508"/>
    <w:rsid w:val="00585EA3"/>
    <w:rsid w:val="00586895"/>
    <w:rsid w:val="00586DDD"/>
    <w:rsid w:val="0059100B"/>
    <w:rsid w:val="0059105E"/>
    <w:rsid w:val="005917B7"/>
    <w:rsid w:val="005921B0"/>
    <w:rsid w:val="005921F8"/>
    <w:rsid w:val="005923DA"/>
    <w:rsid w:val="0059267E"/>
    <w:rsid w:val="005927B0"/>
    <w:rsid w:val="0059306D"/>
    <w:rsid w:val="00593803"/>
    <w:rsid w:val="00593A12"/>
    <w:rsid w:val="005951A6"/>
    <w:rsid w:val="0059536C"/>
    <w:rsid w:val="00595780"/>
    <w:rsid w:val="00595B54"/>
    <w:rsid w:val="00595EBD"/>
    <w:rsid w:val="00596278"/>
    <w:rsid w:val="00596C8D"/>
    <w:rsid w:val="00596F77"/>
    <w:rsid w:val="0059733E"/>
    <w:rsid w:val="005974CF"/>
    <w:rsid w:val="00597F45"/>
    <w:rsid w:val="005A058D"/>
    <w:rsid w:val="005A05AC"/>
    <w:rsid w:val="005A0854"/>
    <w:rsid w:val="005A13B8"/>
    <w:rsid w:val="005A1EC5"/>
    <w:rsid w:val="005A2345"/>
    <w:rsid w:val="005A28E5"/>
    <w:rsid w:val="005A2931"/>
    <w:rsid w:val="005A2988"/>
    <w:rsid w:val="005A31B3"/>
    <w:rsid w:val="005A4390"/>
    <w:rsid w:val="005A4AE9"/>
    <w:rsid w:val="005A4E72"/>
    <w:rsid w:val="005A63EC"/>
    <w:rsid w:val="005A6B84"/>
    <w:rsid w:val="005A7341"/>
    <w:rsid w:val="005A7F7A"/>
    <w:rsid w:val="005A7F7C"/>
    <w:rsid w:val="005B0168"/>
    <w:rsid w:val="005B06B2"/>
    <w:rsid w:val="005B0875"/>
    <w:rsid w:val="005B0E95"/>
    <w:rsid w:val="005B1989"/>
    <w:rsid w:val="005B232D"/>
    <w:rsid w:val="005B2B5E"/>
    <w:rsid w:val="005B2D0D"/>
    <w:rsid w:val="005B3560"/>
    <w:rsid w:val="005B35AF"/>
    <w:rsid w:val="005B3CA3"/>
    <w:rsid w:val="005B41E5"/>
    <w:rsid w:val="005B565A"/>
    <w:rsid w:val="005B6CAE"/>
    <w:rsid w:val="005B6D13"/>
    <w:rsid w:val="005B6D37"/>
    <w:rsid w:val="005B7A9A"/>
    <w:rsid w:val="005B7E91"/>
    <w:rsid w:val="005C17D0"/>
    <w:rsid w:val="005C19ED"/>
    <w:rsid w:val="005C1D77"/>
    <w:rsid w:val="005C28F7"/>
    <w:rsid w:val="005C2B78"/>
    <w:rsid w:val="005C3AC7"/>
    <w:rsid w:val="005C3D2E"/>
    <w:rsid w:val="005C405D"/>
    <w:rsid w:val="005C4397"/>
    <w:rsid w:val="005C45F5"/>
    <w:rsid w:val="005C48D8"/>
    <w:rsid w:val="005C5586"/>
    <w:rsid w:val="005C572F"/>
    <w:rsid w:val="005C6020"/>
    <w:rsid w:val="005C6145"/>
    <w:rsid w:val="005C681F"/>
    <w:rsid w:val="005C69B0"/>
    <w:rsid w:val="005C6BB4"/>
    <w:rsid w:val="005C7071"/>
    <w:rsid w:val="005C7798"/>
    <w:rsid w:val="005D0554"/>
    <w:rsid w:val="005D077B"/>
    <w:rsid w:val="005D08B5"/>
    <w:rsid w:val="005D0ED5"/>
    <w:rsid w:val="005D0F52"/>
    <w:rsid w:val="005D1739"/>
    <w:rsid w:val="005D1B80"/>
    <w:rsid w:val="005D1DF5"/>
    <w:rsid w:val="005D2938"/>
    <w:rsid w:val="005D2B19"/>
    <w:rsid w:val="005D2F98"/>
    <w:rsid w:val="005D307C"/>
    <w:rsid w:val="005D343B"/>
    <w:rsid w:val="005D3D21"/>
    <w:rsid w:val="005D4058"/>
    <w:rsid w:val="005D4507"/>
    <w:rsid w:val="005D456E"/>
    <w:rsid w:val="005D47E0"/>
    <w:rsid w:val="005D5550"/>
    <w:rsid w:val="005D5ADE"/>
    <w:rsid w:val="005D5D9D"/>
    <w:rsid w:val="005D63F2"/>
    <w:rsid w:val="005D6436"/>
    <w:rsid w:val="005D674E"/>
    <w:rsid w:val="005D6B38"/>
    <w:rsid w:val="005D7057"/>
    <w:rsid w:val="005D7189"/>
    <w:rsid w:val="005D731E"/>
    <w:rsid w:val="005D75ED"/>
    <w:rsid w:val="005D765A"/>
    <w:rsid w:val="005D7AFB"/>
    <w:rsid w:val="005D7D9A"/>
    <w:rsid w:val="005E0869"/>
    <w:rsid w:val="005E163F"/>
    <w:rsid w:val="005E2565"/>
    <w:rsid w:val="005E2A77"/>
    <w:rsid w:val="005E2CB5"/>
    <w:rsid w:val="005E2DD3"/>
    <w:rsid w:val="005E38E0"/>
    <w:rsid w:val="005E4112"/>
    <w:rsid w:val="005E420D"/>
    <w:rsid w:val="005E4458"/>
    <w:rsid w:val="005E48E6"/>
    <w:rsid w:val="005E4B44"/>
    <w:rsid w:val="005E4CEA"/>
    <w:rsid w:val="005E509F"/>
    <w:rsid w:val="005E582A"/>
    <w:rsid w:val="005E5C23"/>
    <w:rsid w:val="005E6FF2"/>
    <w:rsid w:val="005E761F"/>
    <w:rsid w:val="005E7AA7"/>
    <w:rsid w:val="005E7C73"/>
    <w:rsid w:val="005E7EDD"/>
    <w:rsid w:val="005E7F4A"/>
    <w:rsid w:val="005F06A3"/>
    <w:rsid w:val="005F0C01"/>
    <w:rsid w:val="005F1424"/>
    <w:rsid w:val="005F1F0A"/>
    <w:rsid w:val="005F28BF"/>
    <w:rsid w:val="005F2C8E"/>
    <w:rsid w:val="005F31B9"/>
    <w:rsid w:val="005F33E0"/>
    <w:rsid w:val="005F3984"/>
    <w:rsid w:val="005F3C25"/>
    <w:rsid w:val="005F4169"/>
    <w:rsid w:val="005F4EE9"/>
    <w:rsid w:val="005F549C"/>
    <w:rsid w:val="005F54D8"/>
    <w:rsid w:val="005F609E"/>
    <w:rsid w:val="005F62F9"/>
    <w:rsid w:val="005F68F1"/>
    <w:rsid w:val="005F7133"/>
    <w:rsid w:val="005F774D"/>
    <w:rsid w:val="005F795E"/>
    <w:rsid w:val="00600800"/>
    <w:rsid w:val="00600B05"/>
    <w:rsid w:val="006012A7"/>
    <w:rsid w:val="00601544"/>
    <w:rsid w:val="00601862"/>
    <w:rsid w:val="0060209B"/>
    <w:rsid w:val="00602443"/>
    <w:rsid w:val="00602C04"/>
    <w:rsid w:val="00602F69"/>
    <w:rsid w:val="006038F8"/>
    <w:rsid w:val="00603A95"/>
    <w:rsid w:val="006041BF"/>
    <w:rsid w:val="00604395"/>
    <w:rsid w:val="006049E4"/>
    <w:rsid w:val="00605845"/>
    <w:rsid w:val="006062F2"/>
    <w:rsid w:val="00606BF6"/>
    <w:rsid w:val="00606C39"/>
    <w:rsid w:val="00607032"/>
    <w:rsid w:val="00607271"/>
    <w:rsid w:val="00607676"/>
    <w:rsid w:val="0061002F"/>
    <w:rsid w:val="00610861"/>
    <w:rsid w:val="00610C1B"/>
    <w:rsid w:val="00610C44"/>
    <w:rsid w:val="00610FA1"/>
    <w:rsid w:val="006111F2"/>
    <w:rsid w:val="006117F8"/>
    <w:rsid w:val="00611C28"/>
    <w:rsid w:val="00613878"/>
    <w:rsid w:val="00613D7A"/>
    <w:rsid w:val="00613E1F"/>
    <w:rsid w:val="00614862"/>
    <w:rsid w:val="006149B4"/>
    <w:rsid w:val="00615476"/>
    <w:rsid w:val="006159AE"/>
    <w:rsid w:val="00615DA5"/>
    <w:rsid w:val="00615E2D"/>
    <w:rsid w:val="0061626D"/>
    <w:rsid w:val="00616998"/>
    <w:rsid w:val="0061763F"/>
    <w:rsid w:val="00617984"/>
    <w:rsid w:val="00617B5F"/>
    <w:rsid w:val="00617CAB"/>
    <w:rsid w:val="0062019D"/>
    <w:rsid w:val="00620298"/>
    <w:rsid w:val="0062059D"/>
    <w:rsid w:val="006207AC"/>
    <w:rsid w:val="00620A62"/>
    <w:rsid w:val="00621585"/>
    <w:rsid w:val="00622423"/>
    <w:rsid w:val="00622A6B"/>
    <w:rsid w:val="00622E26"/>
    <w:rsid w:val="0062308E"/>
    <w:rsid w:val="006233F3"/>
    <w:rsid w:val="00623846"/>
    <w:rsid w:val="00624078"/>
    <w:rsid w:val="00625063"/>
    <w:rsid w:val="006260CB"/>
    <w:rsid w:val="00626597"/>
    <w:rsid w:val="006266CB"/>
    <w:rsid w:val="00626859"/>
    <w:rsid w:val="00626F4E"/>
    <w:rsid w:val="0062707C"/>
    <w:rsid w:val="00627B54"/>
    <w:rsid w:val="0063009F"/>
    <w:rsid w:val="0063013C"/>
    <w:rsid w:val="006302F0"/>
    <w:rsid w:val="0063030D"/>
    <w:rsid w:val="00630D53"/>
    <w:rsid w:val="00630D5A"/>
    <w:rsid w:val="00631CAF"/>
    <w:rsid w:val="00631F16"/>
    <w:rsid w:val="00632869"/>
    <w:rsid w:val="00632D30"/>
    <w:rsid w:val="00632EB9"/>
    <w:rsid w:val="00632F3A"/>
    <w:rsid w:val="006332AE"/>
    <w:rsid w:val="0063336C"/>
    <w:rsid w:val="006333E5"/>
    <w:rsid w:val="00633544"/>
    <w:rsid w:val="0063426A"/>
    <w:rsid w:val="00634440"/>
    <w:rsid w:val="00634AD5"/>
    <w:rsid w:val="00634C91"/>
    <w:rsid w:val="00634C9A"/>
    <w:rsid w:val="00634CA2"/>
    <w:rsid w:val="006350D8"/>
    <w:rsid w:val="0063512E"/>
    <w:rsid w:val="00635FF3"/>
    <w:rsid w:val="00636FF7"/>
    <w:rsid w:val="006374AD"/>
    <w:rsid w:val="00637F6E"/>
    <w:rsid w:val="00640174"/>
    <w:rsid w:val="00640D10"/>
    <w:rsid w:val="00640F06"/>
    <w:rsid w:val="00640F83"/>
    <w:rsid w:val="006411CB"/>
    <w:rsid w:val="00641371"/>
    <w:rsid w:val="00641A2A"/>
    <w:rsid w:val="00641CE8"/>
    <w:rsid w:val="0064231A"/>
    <w:rsid w:val="006430CB"/>
    <w:rsid w:val="006431FC"/>
    <w:rsid w:val="0064387C"/>
    <w:rsid w:val="00643D3E"/>
    <w:rsid w:val="006442D9"/>
    <w:rsid w:val="0064479E"/>
    <w:rsid w:val="00644D51"/>
    <w:rsid w:val="0064531D"/>
    <w:rsid w:val="00645370"/>
    <w:rsid w:val="00645892"/>
    <w:rsid w:val="0064595D"/>
    <w:rsid w:val="00645C3D"/>
    <w:rsid w:val="006468ED"/>
    <w:rsid w:val="00646B91"/>
    <w:rsid w:val="0064701B"/>
    <w:rsid w:val="0064749B"/>
    <w:rsid w:val="00647688"/>
    <w:rsid w:val="00647ABD"/>
    <w:rsid w:val="00647CF9"/>
    <w:rsid w:val="00647E75"/>
    <w:rsid w:val="0065049B"/>
    <w:rsid w:val="00651112"/>
    <w:rsid w:val="006511EB"/>
    <w:rsid w:val="0065130E"/>
    <w:rsid w:val="00651949"/>
    <w:rsid w:val="00652529"/>
    <w:rsid w:val="006530D9"/>
    <w:rsid w:val="006530FB"/>
    <w:rsid w:val="0065333A"/>
    <w:rsid w:val="00653B3C"/>
    <w:rsid w:val="0065442D"/>
    <w:rsid w:val="00655331"/>
    <w:rsid w:val="006558B6"/>
    <w:rsid w:val="006559D7"/>
    <w:rsid w:val="0065628F"/>
    <w:rsid w:val="006562ED"/>
    <w:rsid w:val="00656538"/>
    <w:rsid w:val="00656777"/>
    <w:rsid w:val="0065698B"/>
    <w:rsid w:val="00656CE2"/>
    <w:rsid w:val="00656D4D"/>
    <w:rsid w:val="00656F2B"/>
    <w:rsid w:val="0065722A"/>
    <w:rsid w:val="006579D1"/>
    <w:rsid w:val="00657A90"/>
    <w:rsid w:val="00660B1C"/>
    <w:rsid w:val="006611A4"/>
    <w:rsid w:val="00661348"/>
    <w:rsid w:val="00661AC6"/>
    <w:rsid w:val="0066210A"/>
    <w:rsid w:val="00662975"/>
    <w:rsid w:val="00662D70"/>
    <w:rsid w:val="0066368D"/>
    <w:rsid w:val="006636BA"/>
    <w:rsid w:val="006641BE"/>
    <w:rsid w:val="0066520B"/>
    <w:rsid w:val="00665355"/>
    <w:rsid w:val="0066678A"/>
    <w:rsid w:val="0066699E"/>
    <w:rsid w:val="006669E2"/>
    <w:rsid w:val="00666C9B"/>
    <w:rsid w:val="0067081A"/>
    <w:rsid w:val="00670852"/>
    <w:rsid w:val="0067146B"/>
    <w:rsid w:val="00671D52"/>
    <w:rsid w:val="00671F3E"/>
    <w:rsid w:val="0067234D"/>
    <w:rsid w:val="00673868"/>
    <w:rsid w:val="006738DE"/>
    <w:rsid w:val="00673E0F"/>
    <w:rsid w:val="006746DE"/>
    <w:rsid w:val="006749DB"/>
    <w:rsid w:val="00674C28"/>
    <w:rsid w:val="0067528E"/>
    <w:rsid w:val="006759E2"/>
    <w:rsid w:val="00675B3D"/>
    <w:rsid w:val="00675CE2"/>
    <w:rsid w:val="00675E6F"/>
    <w:rsid w:val="00676034"/>
    <w:rsid w:val="0067630B"/>
    <w:rsid w:val="00676F57"/>
    <w:rsid w:val="00676FCD"/>
    <w:rsid w:val="00676FF1"/>
    <w:rsid w:val="0067710A"/>
    <w:rsid w:val="00677ACD"/>
    <w:rsid w:val="006809AF"/>
    <w:rsid w:val="00680CDF"/>
    <w:rsid w:val="00680F47"/>
    <w:rsid w:val="006813CE"/>
    <w:rsid w:val="00682329"/>
    <w:rsid w:val="006823DD"/>
    <w:rsid w:val="006824BB"/>
    <w:rsid w:val="006826E9"/>
    <w:rsid w:val="00682B88"/>
    <w:rsid w:val="00683633"/>
    <w:rsid w:val="00683652"/>
    <w:rsid w:val="00683750"/>
    <w:rsid w:val="0068380B"/>
    <w:rsid w:val="00683D41"/>
    <w:rsid w:val="00684177"/>
    <w:rsid w:val="00684657"/>
    <w:rsid w:val="00684CB5"/>
    <w:rsid w:val="006850C0"/>
    <w:rsid w:val="0068510B"/>
    <w:rsid w:val="00685136"/>
    <w:rsid w:val="0068574E"/>
    <w:rsid w:val="00685CFF"/>
    <w:rsid w:val="00686310"/>
    <w:rsid w:val="00686678"/>
    <w:rsid w:val="00686898"/>
    <w:rsid w:val="006870CD"/>
    <w:rsid w:val="006871DD"/>
    <w:rsid w:val="00687413"/>
    <w:rsid w:val="00687685"/>
    <w:rsid w:val="0068785F"/>
    <w:rsid w:val="00690217"/>
    <w:rsid w:val="00690A66"/>
    <w:rsid w:val="00690AD3"/>
    <w:rsid w:val="00691797"/>
    <w:rsid w:val="006919B0"/>
    <w:rsid w:val="006919E8"/>
    <w:rsid w:val="00691D62"/>
    <w:rsid w:val="00692606"/>
    <w:rsid w:val="00692E71"/>
    <w:rsid w:val="006942F9"/>
    <w:rsid w:val="0069534A"/>
    <w:rsid w:val="0069585B"/>
    <w:rsid w:val="00695A5A"/>
    <w:rsid w:val="00696A5C"/>
    <w:rsid w:val="00697B12"/>
    <w:rsid w:val="00697E04"/>
    <w:rsid w:val="006A006A"/>
    <w:rsid w:val="006A0C15"/>
    <w:rsid w:val="006A0E1B"/>
    <w:rsid w:val="006A1A66"/>
    <w:rsid w:val="006A1EB5"/>
    <w:rsid w:val="006A21C9"/>
    <w:rsid w:val="006A2D1E"/>
    <w:rsid w:val="006A309D"/>
    <w:rsid w:val="006A31A9"/>
    <w:rsid w:val="006A35D2"/>
    <w:rsid w:val="006A39DC"/>
    <w:rsid w:val="006A4DA8"/>
    <w:rsid w:val="006A4E04"/>
    <w:rsid w:val="006A5790"/>
    <w:rsid w:val="006A58DD"/>
    <w:rsid w:val="006A5B00"/>
    <w:rsid w:val="006A658B"/>
    <w:rsid w:val="006A6BC6"/>
    <w:rsid w:val="006A721A"/>
    <w:rsid w:val="006A7A4F"/>
    <w:rsid w:val="006B0331"/>
    <w:rsid w:val="006B05D6"/>
    <w:rsid w:val="006B12D0"/>
    <w:rsid w:val="006B1DA7"/>
    <w:rsid w:val="006B1EA5"/>
    <w:rsid w:val="006B26FD"/>
    <w:rsid w:val="006B2D16"/>
    <w:rsid w:val="006B3743"/>
    <w:rsid w:val="006B3922"/>
    <w:rsid w:val="006B3A2C"/>
    <w:rsid w:val="006B3E04"/>
    <w:rsid w:val="006B4973"/>
    <w:rsid w:val="006B49B2"/>
    <w:rsid w:val="006B5293"/>
    <w:rsid w:val="006B626A"/>
    <w:rsid w:val="006B667A"/>
    <w:rsid w:val="006B69BE"/>
    <w:rsid w:val="006B709D"/>
    <w:rsid w:val="006B788F"/>
    <w:rsid w:val="006C068A"/>
    <w:rsid w:val="006C0A8D"/>
    <w:rsid w:val="006C0ADB"/>
    <w:rsid w:val="006C11E7"/>
    <w:rsid w:val="006C1357"/>
    <w:rsid w:val="006C1C66"/>
    <w:rsid w:val="006C1C68"/>
    <w:rsid w:val="006C2527"/>
    <w:rsid w:val="006C2866"/>
    <w:rsid w:val="006C2E19"/>
    <w:rsid w:val="006C32B6"/>
    <w:rsid w:val="006C32F4"/>
    <w:rsid w:val="006C34DE"/>
    <w:rsid w:val="006C3871"/>
    <w:rsid w:val="006C3BAA"/>
    <w:rsid w:val="006C3C30"/>
    <w:rsid w:val="006C42EC"/>
    <w:rsid w:val="006C4690"/>
    <w:rsid w:val="006C495E"/>
    <w:rsid w:val="006C4A11"/>
    <w:rsid w:val="006C4E45"/>
    <w:rsid w:val="006C4EDF"/>
    <w:rsid w:val="006C5098"/>
    <w:rsid w:val="006C6607"/>
    <w:rsid w:val="006C6E75"/>
    <w:rsid w:val="006C780B"/>
    <w:rsid w:val="006C7A05"/>
    <w:rsid w:val="006D05BD"/>
    <w:rsid w:val="006D0759"/>
    <w:rsid w:val="006D17AD"/>
    <w:rsid w:val="006D2213"/>
    <w:rsid w:val="006D2E82"/>
    <w:rsid w:val="006D3619"/>
    <w:rsid w:val="006D3F5E"/>
    <w:rsid w:val="006D4385"/>
    <w:rsid w:val="006D4D45"/>
    <w:rsid w:val="006D572B"/>
    <w:rsid w:val="006D6449"/>
    <w:rsid w:val="006D699D"/>
    <w:rsid w:val="006D6AC4"/>
    <w:rsid w:val="006D6EB2"/>
    <w:rsid w:val="006D756F"/>
    <w:rsid w:val="006D7866"/>
    <w:rsid w:val="006D78D2"/>
    <w:rsid w:val="006E024A"/>
    <w:rsid w:val="006E033E"/>
    <w:rsid w:val="006E0CC5"/>
    <w:rsid w:val="006E147D"/>
    <w:rsid w:val="006E17EC"/>
    <w:rsid w:val="006E2E1A"/>
    <w:rsid w:val="006E3531"/>
    <w:rsid w:val="006E3A1B"/>
    <w:rsid w:val="006E55DA"/>
    <w:rsid w:val="006E5630"/>
    <w:rsid w:val="006E5744"/>
    <w:rsid w:val="006E59A7"/>
    <w:rsid w:val="006E6591"/>
    <w:rsid w:val="006E6A07"/>
    <w:rsid w:val="006E6F8B"/>
    <w:rsid w:val="006E7752"/>
    <w:rsid w:val="006E7EC7"/>
    <w:rsid w:val="006F0827"/>
    <w:rsid w:val="006F0F43"/>
    <w:rsid w:val="006F161A"/>
    <w:rsid w:val="006F20C6"/>
    <w:rsid w:val="006F2B95"/>
    <w:rsid w:val="006F2FB9"/>
    <w:rsid w:val="006F2FED"/>
    <w:rsid w:val="006F339C"/>
    <w:rsid w:val="006F33E5"/>
    <w:rsid w:val="006F43A4"/>
    <w:rsid w:val="006F43E6"/>
    <w:rsid w:val="006F49B8"/>
    <w:rsid w:val="006F49F1"/>
    <w:rsid w:val="006F4CA0"/>
    <w:rsid w:val="006F4CE2"/>
    <w:rsid w:val="006F4D13"/>
    <w:rsid w:val="006F4D14"/>
    <w:rsid w:val="006F515E"/>
    <w:rsid w:val="006F540F"/>
    <w:rsid w:val="006F54E7"/>
    <w:rsid w:val="006F56DE"/>
    <w:rsid w:val="006F581D"/>
    <w:rsid w:val="006F613C"/>
    <w:rsid w:val="006F6451"/>
    <w:rsid w:val="006F6A98"/>
    <w:rsid w:val="006F6B5F"/>
    <w:rsid w:val="006F701F"/>
    <w:rsid w:val="006F72DA"/>
    <w:rsid w:val="007000C5"/>
    <w:rsid w:val="0070012E"/>
    <w:rsid w:val="00700508"/>
    <w:rsid w:val="00700511"/>
    <w:rsid w:val="00701528"/>
    <w:rsid w:val="00702192"/>
    <w:rsid w:val="007028C7"/>
    <w:rsid w:val="0070291E"/>
    <w:rsid w:val="00702DF7"/>
    <w:rsid w:val="007035DA"/>
    <w:rsid w:val="0070379F"/>
    <w:rsid w:val="00704C27"/>
    <w:rsid w:val="007058F5"/>
    <w:rsid w:val="007060C3"/>
    <w:rsid w:val="007062EA"/>
    <w:rsid w:val="00706538"/>
    <w:rsid w:val="00706AA9"/>
    <w:rsid w:val="00706AE7"/>
    <w:rsid w:val="0070716C"/>
    <w:rsid w:val="0070767C"/>
    <w:rsid w:val="00707C85"/>
    <w:rsid w:val="00711B3A"/>
    <w:rsid w:val="00712869"/>
    <w:rsid w:val="00712C79"/>
    <w:rsid w:val="007130F8"/>
    <w:rsid w:val="007133CD"/>
    <w:rsid w:val="007139CA"/>
    <w:rsid w:val="00714359"/>
    <w:rsid w:val="00714995"/>
    <w:rsid w:val="007149CA"/>
    <w:rsid w:val="00714E4C"/>
    <w:rsid w:val="00714E8C"/>
    <w:rsid w:val="0071625A"/>
    <w:rsid w:val="00716C4B"/>
    <w:rsid w:val="00716D06"/>
    <w:rsid w:val="0071712B"/>
    <w:rsid w:val="00717817"/>
    <w:rsid w:val="00717F99"/>
    <w:rsid w:val="0072083F"/>
    <w:rsid w:val="007218F9"/>
    <w:rsid w:val="0072199E"/>
    <w:rsid w:val="00721F51"/>
    <w:rsid w:val="00722610"/>
    <w:rsid w:val="00722660"/>
    <w:rsid w:val="0072339E"/>
    <w:rsid w:val="0072355F"/>
    <w:rsid w:val="007238DF"/>
    <w:rsid w:val="0072396B"/>
    <w:rsid w:val="00723A73"/>
    <w:rsid w:val="00723B38"/>
    <w:rsid w:val="007240A4"/>
    <w:rsid w:val="0072474D"/>
    <w:rsid w:val="00724B84"/>
    <w:rsid w:val="00726953"/>
    <w:rsid w:val="00726D03"/>
    <w:rsid w:val="0072755C"/>
    <w:rsid w:val="00727A78"/>
    <w:rsid w:val="0073001D"/>
    <w:rsid w:val="007301E2"/>
    <w:rsid w:val="007309CE"/>
    <w:rsid w:val="00730A3C"/>
    <w:rsid w:val="007311FD"/>
    <w:rsid w:val="0073122B"/>
    <w:rsid w:val="00731959"/>
    <w:rsid w:val="007319DC"/>
    <w:rsid w:val="00732089"/>
    <w:rsid w:val="00732D36"/>
    <w:rsid w:val="00732DDA"/>
    <w:rsid w:val="00732F9E"/>
    <w:rsid w:val="0073320B"/>
    <w:rsid w:val="00733309"/>
    <w:rsid w:val="00733970"/>
    <w:rsid w:val="00733B66"/>
    <w:rsid w:val="00734397"/>
    <w:rsid w:val="0073522E"/>
    <w:rsid w:val="007355EE"/>
    <w:rsid w:val="00735A09"/>
    <w:rsid w:val="007361AC"/>
    <w:rsid w:val="007362BB"/>
    <w:rsid w:val="007377F8"/>
    <w:rsid w:val="00737A49"/>
    <w:rsid w:val="00737D72"/>
    <w:rsid w:val="00737FE8"/>
    <w:rsid w:val="00740FB5"/>
    <w:rsid w:val="00741ADD"/>
    <w:rsid w:val="00741B7C"/>
    <w:rsid w:val="00741BEE"/>
    <w:rsid w:val="00741D90"/>
    <w:rsid w:val="007421D0"/>
    <w:rsid w:val="007421F4"/>
    <w:rsid w:val="00742FB2"/>
    <w:rsid w:val="007430D4"/>
    <w:rsid w:val="00743C3D"/>
    <w:rsid w:val="007441FE"/>
    <w:rsid w:val="0074437A"/>
    <w:rsid w:val="00744664"/>
    <w:rsid w:val="00744CD5"/>
    <w:rsid w:val="0074513C"/>
    <w:rsid w:val="007454E2"/>
    <w:rsid w:val="00745822"/>
    <w:rsid w:val="007460A1"/>
    <w:rsid w:val="00747B2C"/>
    <w:rsid w:val="00747F04"/>
    <w:rsid w:val="0075011F"/>
    <w:rsid w:val="007501C0"/>
    <w:rsid w:val="00750334"/>
    <w:rsid w:val="007508CA"/>
    <w:rsid w:val="00750AD6"/>
    <w:rsid w:val="00750CE9"/>
    <w:rsid w:val="00750D12"/>
    <w:rsid w:val="007512AA"/>
    <w:rsid w:val="00751589"/>
    <w:rsid w:val="00751695"/>
    <w:rsid w:val="00751EFC"/>
    <w:rsid w:val="007521AF"/>
    <w:rsid w:val="00752CE0"/>
    <w:rsid w:val="00753340"/>
    <w:rsid w:val="00753910"/>
    <w:rsid w:val="00753C14"/>
    <w:rsid w:val="0075406C"/>
    <w:rsid w:val="0075489A"/>
    <w:rsid w:val="00754934"/>
    <w:rsid w:val="00754BD2"/>
    <w:rsid w:val="00754D56"/>
    <w:rsid w:val="00754E36"/>
    <w:rsid w:val="0075504A"/>
    <w:rsid w:val="007558BC"/>
    <w:rsid w:val="0075591E"/>
    <w:rsid w:val="00755A3B"/>
    <w:rsid w:val="00755BD8"/>
    <w:rsid w:val="00755D8C"/>
    <w:rsid w:val="00755D9C"/>
    <w:rsid w:val="00755FCE"/>
    <w:rsid w:val="0075629C"/>
    <w:rsid w:val="007562CB"/>
    <w:rsid w:val="0075676E"/>
    <w:rsid w:val="007567E6"/>
    <w:rsid w:val="0075693E"/>
    <w:rsid w:val="00756B50"/>
    <w:rsid w:val="00756E8E"/>
    <w:rsid w:val="007578F7"/>
    <w:rsid w:val="007604C9"/>
    <w:rsid w:val="007604D7"/>
    <w:rsid w:val="0076050B"/>
    <w:rsid w:val="007616CD"/>
    <w:rsid w:val="007619F6"/>
    <w:rsid w:val="00761DCB"/>
    <w:rsid w:val="00762138"/>
    <w:rsid w:val="00763B90"/>
    <w:rsid w:val="00763CA6"/>
    <w:rsid w:val="0076566E"/>
    <w:rsid w:val="00765815"/>
    <w:rsid w:val="007658F9"/>
    <w:rsid w:val="00765A5A"/>
    <w:rsid w:val="00766180"/>
    <w:rsid w:val="0076650E"/>
    <w:rsid w:val="00767159"/>
    <w:rsid w:val="007673CB"/>
    <w:rsid w:val="007678BA"/>
    <w:rsid w:val="00770DAA"/>
    <w:rsid w:val="00771094"/>
    <w:rsid w:val="00771390"/>
    <w:rsid w:val="007725A0"/>
    <w:rsid w:val="007728ED"/>
    <w:rsid w:val="00774327"/>
    <w:rsid w:val="0077445D"/>
    <w:rsid w:val="00774748"/>
    <w:rsid w:val="00774E2B"/>
    <w:rsid w:val="00775015"/>
    <w:rsid w:val="007751A4"/>
    <w:rsid w:val="0077526A"/>
    <w:rsid w:val="007757F8"/>
    <w:rsid w:val="0077586A"/>
    <w:rsid w:val="007759D9"/>
    <w:rsid w:val="00775CE0"/>
    <w:rsid w:val="007766BE"/>
    <w:rsid w:val="00776952"/>
    <w:rsid w:val="00776B5F"/>
    <w:rsid w:val="007804F2"/>
    <w:rsid w:val="00780872"/>
    <w:rsid w:val="00780A2F"/>
    <w:rsid w:val="00780AB4"/>
    <w:rsid w:val="0078104D"/>
    <w:rsid w:val="0078192D"/>
    <w:rsid w:val="00781D76"/>
    <w:rsid w:val="0078208E"/>
    <w:rsid w:val="0078239D"/>
    <w:rsid w:val="007825C7"/>
    <w:rsid w:val="00782E78"/>
    <w:rsid w:val="0078325C"/>
    <w:rsid w:val="00783F79"/>
    <w:rsid w:val="00784253"/>
    <w:rsid w:val="00784377"/>
    <w:rsid w:val="00784829"/>
    <w:rsid w:val="0078493C"/>
    <w:rsid w:val="00784B55"/>
    <w:rsid w:val="00784D67"/>
    <w:rsid w:val="00784F57"/>
    <w:rsid w:val="00785197"/>
    <w:rsid w:val="0078544B"/>
    <w:rsid w:val="00785634"/>
    <w:rsid w:val="007857F7"/>
    <w:rsid w:val="00785AE0"/>
    <w:rsid w:val="00786649"/>
    <w:rsid w:val="00786666"/>
    <w:rsid w:val="007869CD"/>
    <w:rsid w:val="007870BF"/>
    <w:rsid w:val="007873A3"/>
    <w:rsid w:val="00787A1C"/>
    <w:rsid w:val="00790226"/>
    <w:rsid w:val="007916DA"/>
    <w:rsid w:val="00791BEF"/>
    <w:rsid w:val="00791D27"/>
    <w:rsid w:val="00792025"/>
    <w:rsid w:val="0079206F"/>
    <w:rsid w:val="007924AE"/>
    <w:rsid w:val="00792620"/>
    <w:rsid w:val="00792827"/>
    <w:rsid w:val="007928A8"/>
    <w:rsid w:val="007931A1"/>
    <w:rsid w:val="007933D9"/>
    <w:rsid w:val="0079442B"/>
    <w:rsid w:val="00794731"/>
    <w:rsid w:val="007947F4"/>
    <w:rsid w:val="007950EE"/>
    <w:rsid w:val="0079565D"/>
    <w:rsid w:val="00795BF4"/>
    <w:rsid w:val="007963BF"/>
    <w:rsid w:val="007967CD"/>
    <w:rsid w:val="00796FC8"/>
    <w:rsid w:val="0079784D"/>
    <w:rsid w:val="007A04B3"/>
    <w:rsid w:val="007A1E36"/>
    <w:rsid w:val="007A2245"/>
    <w:rsid w:val="007A344C"/>
    <w:rsid w:val="007A36DE"/>
    <w:rsid w:val="007A3BF4"/>
    <w:rsid w:val="007A3CED"/>
    <w:rsid w:val="007A3D23"/>
    <w:rsid w:val="007A4300"/>
    <w:rsid w:val="007A43BA"/>
    <w:rsid w:val="007A4941"/>
    <w:rsid w:val="007A4D8D"/>
    <w:rsid w:val="007A5670"/>
    <w:rsid w:val="007A71DA"/>
    <w:rsid w:val="007A71F7"/>
    <w:rsid w:val="007A7227"/>
    <w:rsid w:val="007A76D0"/>
    <w:rsid w:val="007B04E6"/>
    <w:rsid w:val="007B0533"/>
    <w:rsid w:val="007B05F0"/>
    <w:rsid w:val="007B0DA1"/>
    <w:rsid w:val="007B1384"/>
    <w:rsid w:val="007B1C55"/>
    <w:rsid w:val="007B1FBC"/>
    <w:rsid w:val="007B24C2"/>
    <w:rsid w:val="007B28F3"/>
    <w:rsid w:val="007B2A0D"/>
    <w:rsid w:val="007B2E10"/>
    <w:rsid w:val="007B2FC4"/>
    <w:rsid w:val="007B334A"/>
    <w:rsid w:val="007B357D"/>
    <w:rsid w:val="007B3EC6"/>
    <w:rsid w:val="007B4479"/>
    <w:rsid w:val="007B4F50"/>
    <w:rsid w:val="007B4FFB"/>
    <w:rsid w:val="007B5BF1"/>
    <w:rsid w:val="007B5C90"/>
    <w:rsid w:val="007B5EFB"/>
    <w:rsid w:val="007B6BFB"/>
    <w:rsid w:val="007B6E2A"/>
    <w:rsid w:val="007B7AEB"/>
    <w:rsid w:val="007B7DEA"/>
    <w:rsid w:val="007C09B4"/>
    <w:rsid w:val="007C1924"/>
    <w:rsid w:val="007C2032"/>
    <w:rsid w:val="007C24B8"/>
    <w:rsid w:val="007C2C2A"/>
    <w:rsid w:val="007C3B3F"/>
    <w:rsid w:val="007C3E7B"/>
    <w:rsid w:val="007C4005"/>
    <w:rsid w:val="007C4C3D"/>
    <w:rsid w:val="007C5263"/>
    <w:rsid w:val="007C5C64"/>
    <w:rsid w:val="007C6093"/>
    <w:rsid w:val="007C65A0"/>
    <w:rsid w:val="007C6769"/>
    <w:rsid w:val="007C7B01"/>
    <w:rsid w:val="007C7CD2"/>
    <w:rsid w:val="007D09C3"/>
    <w:rsid w:val="007D0C61"/>
    <w:rsid w:val="007D0DA8"/>
    <w:rsid w:val="007D1B10"/>
    <w:rsid w:val="007D1B86"/>
    <w:rsid w:val="007D1E56"/>
    <w:rsid w:val="007D1ECE"/>
    <w:rsid w:val="007D261B"/>
    <w:rsid w:val="007D5AC1"/>
    <w:rsid w:val="007D5B49"/>
    <w:rsid w:val="007D5C7A"/>
    <w:rsid w:val="007D61D5"/>
    <w:rsid w:val="007D6453"/>
    <w:rsid w:val="007D6847"/>
    <w:rsid w:val="007D68CD"/>
    <w:rsid w:val="007D69C0"/>
    <w:rsid w:val="007D6EF5"/>
    <w:rsid w:val="007D6F9B"/>
    <w:rsid w:val="007D7079"/>
    <w:rsid w:val="007D797B"/>
    <w:rsid w:val="007E0228"/>
    <w:rsid w:val="007E039A"/>
    <w:rsid w:val="007E03B9"/>
    <w:rsid w:val="007E0839"/>
    <w:rsid w:val="007E0C8A"/>
    <w:rsid w:val="007E0EFA"/>
    <w:rsid w:val="007E1473"/>
    <w:rsid w:val="007E1C5D"/>
    <w:rsid w:val="007E1F14"/>
    <w:rsid w:val="007E234B"/>
    <w:rsid w:val="007E2566"/>
    <w:rsid w:val="007E25BE"/>
    <w:rsid w:val="007E3420"/>
    <w:rsid w:val="007E3C89"/>
    <w:rsid w:val="007E3DB7"/>
    <w:rsid w:val="007E452C"/>
    <w:rsid w:val="007E4D09"/>
    <w:rsid w:val="007E4FF6"/>
    <w:rsid w:val="007E5114"/>
    <w:rsid w:val="007E5316"/>
    <w:rsid w:val="007E564F"/>
    <w:rsid w:val="007E5723"/>
    <w:rsid w:val="007E5C2B"/>
    <w:rsid w:val="007E6442"/>
    <w:rsid w:val="007E6798"/>
    <w:rsid w:val="007E69D6"/>
    <w:rsid w:val="007E6A5B"/>
    <w:rsid w:val="007E6A6B"/>
    <w:rsid w:val="007E6C83"/>
    <w:rsid w:val="007E6D81"/>
    <w:rsid w:val="007F0202"/>
    <w:rsid w:val="007F04D3"/>
    <w:rsid w:val="007F0B35"/>
    <w:rsid w:val="007F0F09"/>
    <w:rsid w:val="007F1931"/>
    <w:rsid w:val="007F1C41"/>
    <w:rsid w:val="007F2517"/>
    <w:rsid w:val="007F25EE"/>
    <w:rsid w:val="007F2888"/>
    <w:rsid w:val="007F2C01"/>
    <w:rsid w:val="007F30E3"/>
    <w:rsid w:val="007F3614"/>
    <w:rsid w:val="007F428B"/>
    <w:rsid w:val="007F4371"/>
    <w:rsid w:val="007F439B"/>
    <w:rsid w:val="007F5B9F"/>
    <w:rsid w:val="007F5CC5"/>
    <w:rsid w:val="007F5F5E"/>
    <w:rsid w:val="007F5F9C"/>
    <w:rsid w:val="007F610B"/>
    <w:rsid w:val="007F78B2"/>
    <w:rsid w:val="007F7E4C"/>
    <w:rsid w:val="008002BA"/>
    <w:rsid w:val="00800677"/>
    <w:rsid w:val="0080102F"/>
    <w:rsid w:val="00801432"/>
    <w:rsid w:val="00801436"/>
    <w:rsid w:val="00802CC3"/>
    <w:rsid w:val="008034BA"/>
    <w:rsid w:val="00803D38"/>
    <w:rsid w:val="008048A7"/>
    <w:rsid w:val="00804B45"/>
    <w:rsid w:val="00804CE2"/>
    <w:rsid w:val="00804EC9"/>
    <w:rsid w:val="008052E9"/>
    <w:rsid w:val="00806182"/>
    <w:rsid w:val="00807153"/>
    <w:rsid w:val="00807158"/>
    <w:rsid w:val="008077AB"/>
    <w:rsid w:val="00807872"/>
    <w:rsid w:val="00807B28"/>
    <w:rsid w:val="00807C18"/>
    <w:rsid w:val="0081004C"/>
    <w:rsid w:val="00810074"/>
    <w:rsid w:val="008102F5"/>
    <w:rsid w:val="008105AA"/>
    <w:rsid w:val="008108DE"/>
    <w:rsid w:val="00810D80"/>
    <w:rsid w:val="00811085"/>
    <w:rsid w:val="0081340C"/>
    <w:rsid w:val="0081443D"/>
    <w:rsid w:val="00814FE0"/>
    <w:rsid w:val="008150BF"/>
    <w:rsid w:val="008153C2"/>
    <w:rsid w:val="008154DF"/>
    <w:rsid w:val="00815828"/>
    <w:rsid w:val="00815AE7"/>
    <w:rsid w:val="00815B50"/>
    <w:rsid w:val="00816330"/>
    <w:rsid w:val="0081664C"/>
    <w:rsid w:val="00816820"/>
    <w:rsid w:val="0081685B"/>
    <w:rsid w:val="00820B61"/>
    <w:rsid w:val="00820F06"/>
    <w:rsid w:val="00820F51"/>
    <w:rsid w:val="00821421"/>
    <w:rsid w:val="008215A0"/>
    <w:rsid w:val="00821742"/>
    <w:rsid w:val="008218BE"/>
    <w:rsid w:val="00821A56"/>
    <w:rsid w:val="00821F53"/>
    <w:rsid w:val="00822176"/>
    <w:rsid w:val="0082228C"/>
    <w:rsid w:val="00822972"/>
    <w:rsid w:val="00822F02"/>
    <w:rsid w:val="00823B67"/>
    <w:rsid w:val="00823DAE"/>
    <w:rsid w:val="00824058"/>
    <w:rsid w:val="0082487D"/>
    <w:rsid w:val="00825371"/>
    <w:rsid w:val="00825499"/>
    <w:rsid w:val="008260F9"/>
    <w:rsid w:val="00826735"/>
    <w:rsid w:val="0082718D"/>
    <w:rsid w:val="00827553"/>
    <w:rsid w:val="00830472"/>
    <w:rsid w:val="008307AC"/>
    <w:rsid w:val="0083095D"/>
    <w:rsid w:val="008316DA"/>
    <w:rsid w:val="00831CF0"/>
    <w:rsid w:val="008320A5"/>
    <w:rsid w:val="008321B6"/>
    <w:rsid w:val="008324F8"/>
    <w:rsid w:val="00832B82"/>
    <w:rsid w:val="00833080"/>
    <w:rsid w:val="008333F6"/>
    <w:rsid w:val="00833F98"/>
    <w:rsid w:val="00834065"/>
    <w:rsid w:val="00836334"/>
    <w:rsid w:val="008367C6"/>
    <w:rsid w:val="00836977"/>
    <w:rsid w:val="00836979"/>
    <w:rsid w:val="00836F50"/>
    <w:rsid w:val="008373BD"/>
    <w:rsid w:val="008378FF"/>
    <w:rsid w:val="00837B2B"/>
    <w:rsid w:val="00837CA7"/>
    <w:rsid w:val="0084161D"/>
    <w:rsid w:val="008417BA"/>
    <w:rsid w:val="008419D6"/>
    <w:rsid w:val="00841E58"/>
    <w:rsid w:val="00842283"/>
    <w:rsid w:val="00842332"/>
    <w:rsid w:val="00842637"/>
    <w:rsid w:val="008429B4"/>
    <w:rsid w:val="00842D4A"/>
    <w:rsid w:val="00843691"/>
    <w:rsid w:val="00843800"/>
    <w:rsid w:val="0084408F"/>
    <w:rsid w:val="0084509C"/>
    <w:rsid w:val="008451F1"/>
    <w:rsid w:val="008461EF"/>
    <w:rsid w:val="008461F8"/>
    <w:rsid w:val="00846B50"/>
    <w:rsid w:val="00846E4D"/>
    <w:rsid w:val="00847CA3"/>
    <w:rsid w:val="00847E42"/>
    <w:rsid w:val="00850C72"/>
    <w:rsid w:val="00851214"/>
    <w:rsid w:val="00851557"/>
    <w:rsid w:val="00851E92"/>
    <w:rsid w:val="0085211A"/>
    <w:rsid w:val="00852314"/>
    <w:rsid w:val="008525B4"/>
    <w:rsid w:val="00852813"/>
    <w:rsid w:val="0085283D"/>
    <w:rsid w:val="00852C27"/>
    <w:rsid w:val="00852DAC"/>
    <w:rsid w:val="00852E3E"/>
    <w:rsid w:val="00853604"/>
    <w:rsid w:val="008539A9"/>
    <w:rsid w:val="00853E7F"/>
    <w:rsid w:val="00854482"/>
    <w:rsid w:val="0085575F"/>
    <w:rsid w:val="008557CA"/>
    <w:rsid w:val="0085605F"/>
    <w:rsid w:val="008564FC"/>
    <w:rsid w:val="00856BDE"/>
    <w:rsid w:val="0085713D"/>
    <w:rsid w:val="008574AA"/>
    <w:rsid w:val="00860156"/>
    <w:rsid w:val="008604B8"/>
    <w:rsid w:val="00860D70"/>
    <w:rsid w:val="00860EA0"/>
    <w:rsid w:val="00860FD6"/>
    <w:rsid w:val="00861686"/>
    <w:rsid w:val="0086231C"/>
    <w:rsid w:val="00862E96"/>
    <w:rsid w:val="0086300F"/>
    <w:rsid w:val="008630A8"/>
    <w:rsid w:val="0086326D"/>
    <w:rsid w:val="008632CC"/>
    <w:rsid w:val="008632D3"/>
    <w:rsid w:val="008640CE"/>
    <w:rsid w:val="00864F50"/>
    <w:rsid w:val="0086527B"/>
    <w:rsid w:val="0086572A"/>
    <w:rsid w:val="008667C7"/>
    <w:rsid w:val="00866ABA"/>
    <w:rsid w:val="00866E57"/>
    <w:rsid w:val="0087045D"/>
    <w:rsid w:val="008706CC"/>
    <w:rsid w:val="00870D7B"/>
    <w:rsid w:val="00870E10"/>
    <w:rsid w:val="00870FF5"/>
    <w:rsid w:val="00871509"/>
    <w:rsid w:val="0087156F"/>
    <w:rsid w:val="00871578"/>
    <w:rsid w:val="008717A0"/>
    <w:rsid w:val="00871AEB"/>
    <w:rsid w:val="00871C08"/>
    <w:rsid w:val="0087220B"/>
    <w:rsid w:val="008725EC"/>
    <w:rsid w:val="00872D83"/>
    <w:rsid w:val="0087375C"/>
    <w:rsid w:val="00873925"/>
    <w:rsid w:val="00873A9E"/>
    <w:rsid w:val="00874194"/>
    <w:rsid w:val="008751EE"/>
    <w:rsid w:val="008757F6"/>
    <w:rsid w:val="008762AF"/>
    <w:rsid w:val="00876C7D"/>
    <w:rsid w:val="00876D39"/>
    <w:rsid w:val="00877990"/>
    <w:rsid w:val="008807E1"/>
    <w:rsid w:val="00880C87"/>
    <w:rsid w:val="008813E6"/>
    <w:rsid w:val="008814AE"/>
    <w:rsid w:val="00881701"/>
    <w:rsid w:val="00881F20"/>
    <w:rsid w:val="00881F4F"/>
    <w:rsid w:val="008820BB"/>
    <w:rsid w:val="00882F29"/>
    <w:rsid w:val="008831B4"/>
    <w:rsid w:val="0088364F"/>
    <w:rsid w:val="008836F0"/>
    <w:rsid w:val="00883E00"/>
    <w:rsid w:val="00884A0C"/>
    <w:rsid w:val="00884B50"/>
    <w:rsid w:val="00885B4C"/>
    <w:rsid w:val="0088667F"/>
    <w:rsid w:val="00886FD2"/>
    <w:rsid w:val="008874F9"/>
    <w:rsid w:val="00887A70"/>
    <w:rsid w:val="00887BCF"/>
    <w:rsid w:val="00887F0C"/>
    <w:rsid w:val="00887F5E"/>
    <w:rsid w:val="00887F6C"/>
    <w:rsid w:val="00890B49"/>
    <w:rsid w:val="0089137B"/>
    <w:rsid w:val="00892405"/>
    <w:rsid w:val="00892467"/>
    <w:rsid w:val="00892515"/>
    <w:rsid w:val="00892D16"/>
    <w:rsid w:val="008930B9"/>
    <w:rsid w:val="0089357A"/>
    <w:rsid w:val="008945CE"/>
    <w:rsid w:val="00894826"/>
    <w:rsid w:val="00894961"/>
    <w:rsid w:val="0089561A"/>
    <w:rsid w:val="00897232"/>
    <w:rsid w:val="00897DD0"/>
    <w:rsid w:val="00897F18"/>
    <w:rsid w:val="008A0A3F"/>
    <w:rsid w:val="008A1735"/>
    <w:rsid w:val="008A176D"/>
    <w:rsid w:val="008A1E0D"/>
    <w:rsid w:val="008A2489"/>
    <w:rsid w:val="008A35A4"/>
    <w:rsid w:val="008A3EFC"/>
    <w:rsid w:val="008A42DE"/>
    <w:rsid w:val="008A4610"/>
    <w:rsid w:val="008A4625"/>
    <w:rsid w:val="008A512C"/>
    <w:rsid w:val="008A52A5"/>
    <w:rsid w:val="008A56CA"/>
    <w:rsid w:val="008A6406"/>
    <w:rsid w:val="008A7933"/>
    <w:rsid w:val="008A7A7B"/>
    <w:rsid w:val="008A7B29"/>
    <w:rsid w:val="008B1241"/>
    <w:rsid w:val="008B157E"/>
    <w:rsid w:val="008B262E"/>
    <w:rsid w:val="008B27A8"/>
    <w:rsid w:val="008B30FA"/>
    <w:rsid w:val="008B3154"/>
    <w:rsid w:val="008B35D0"/>
    <w:rsid w:val="008B36A1"/>
    <w:rsid w:val="008B36F9"/>
    <w:rsid w:val="008B37C2"/>
    <w:rsid w:val="008B3874"/>
    <w:rsid w:val="008B39E9"/>
    <w:rsid w:val="008B3F91"/>
    <w:rsid w:val="008B437F"/>
    <w:rsid w:val="008B48F5"/>
    <w:rsid w:val="008B490B"/>
    <w:rsid w:val="008B490F"/>
    <w:rsid w:val="008B4CE2"/>
    <w:rsid w:val="008B4E58"/>
    <w:rsid w:val="008B599B"/>
    <w:rsid w:val="008B5DA7"/>
    <w:rsid w:val="008B62A3"/>
    <w:rsid w:val="008B67BB"/>
    <w:rsid w:val="008B68DF"/>
    <w:rsid w:val="008B6BAB"/>
    <w:rsid w:val="008B6CB4"/>
    <w:rsid w:val="008B6EA9"/>
    <w:rsid w:val="008C0619"/>
    <w:rsid w:val="008C1694"/>
    <w:rsid w:val="008C1EEF"/>
    <w:rsid w:val="008C2AA9"/>
    <w:rsid w:val="008C2BC1"/>
    <w:rsid w:val="008C36D2"/>
    <w:rsid w:val="008C3B44"/>
    <w:rsid w:val="008C4D4B"/>
    <w:rsid w:val="008C4D85"/>
    <w:rsid w:val="008C4EEE"/>
    <w:rsid w:val="008C5140"/>
    <w:rsid w:val="008C5501"/>
    <w:rsid w:val="008C59C8"/>
    <w:rsid w:val="008C5D77"/>
    <w:rsid w:val="008C6264"/>
    <w:rsid w:val="008C676E"/>
    <w:rsid w:val="008C69D6"/>
    <w:rsid w:val="008C6A79"/>
    <w:rsid w:val="008C742B"/>
    <w:rsid w:val="008D044E"/>
    <w:rsid w:val="008D0B5E"/>
    <w:rsid w:val="008D0F55"/>
    <w:rsid w:val="008D1390"/>
    <w:rsid w:val="008D219A"/>
    <w:rsid w:val="008D2847"/>
    <w:rsid w:val="008D2B2E"/>
    <w:rsid w:val="008D32E2"/>
    <w:rsid w:val="008D3984"/>
    <w:rsid w:val="008D3AC8"/>
    <w:rsid w:val="008D3FE2"/>
    <w:rsid w:val="008D44F0"/>
    <w:rsid w:val="008D4BA3"/>
    <w:rsid w:val="008D4D3D"/>
    <w:rsid w:val="008D4ED1"/>
    <w:rsid w:val="008D58F4"/>
    <w:rsid w:val="008D5D2B"/>
    <w:rsid w:val="008D6935"/>
    <w:rsid w:val="008D69AF"/>
    <w:rsid w:val="008D6A43"/>
    <w:rsid w:val="008D76D1"/>
    <w:rsid w:val="008D7926"/>
    <w:rsid w:val="008E0888"/>
    <w:rsid w:val="008E0E23"/>
    <w:rsid w:val="008E13E8"/>
    <w:rsid w:val="008E14BE"/>
    <w:rsid w:val="008E15B3"/>
    <w:rsid w:val="008E1609"/>
    <w:rsid w:val="008E1C88"/>
    <w:rsid w:val="008E1CBD"/>
    <w:rsid w:val="008E2159"/>
    <w:rsid w:val="008E2212"/>
    <w:rsid w:val="008E276E"/>
    <w:rsid w:val="008E2CE4"/>
    <w:rsid w:val="008E33F1"/>
    <w:rsid w:val="008E36C0"/>
    <w:rsid w:val="008E3A7C"/>
    <w:rsid w:val="008E3E54"/>
    <w:rsid w:val="008E41D2"/>
    <w:rsid w:val="008E46CC"/>
    <w:rsid w:val="008E4DF0"/>
    <w:rsid w:val="008E50FF"/>
    <w:rsid w:val="008E526B"/>
    <w:rsid w:val="008E52B7"/>
    <w:rsid w:val="008E54D5"/>
    <w:rsid w:val="008E5560"/>
    <w:rsid w:val="008E5D2A"/>
    <w:rsid w:val="008E5DB1"/>
    <w:rsid w:val="008E630F"/>
    <w:rsid w:val="008E6422"/>
    <w:rsid w:val="008E7174"/>
    <w:rsid w:val="008E77B0"/>
    <w:rsid w:val="008E7FE0"/>
    <w:rsid w:val="008F01C5"/>
    <w:rsid w:val="008F0350"/>
    <w:rsid w:val="008F096C"/>
    <w:rsid w:val="008F1C9D"/>
    <w:rsid w:val="008F25AE"/>
    <w:rsid w:val="008F2FEC"/>
    <w:rsid w:val="008F44AC"/>
    <w:rsid w:val="008F45A1"/>
    <w:rsid w:val="008F4B16"/>
    <w:rsid w:val="008F5B0B"/>
    <w:rsid w:val="008F5FBF"/>
    <w:rsid w:val="008F628D"/>
    <w:rsid w:val="008F6B5C"/>
    <w:rsid w:val="008F6B80"/>
    <w:rsid w:val="008F7080"/>
    <w:rsid w:val="008F72D7"/>
    <w:rsid w:val="00901121"/>
    <w:rsid w:val="00901C37"/>
    <w:rsid w:val="00901F2B"/>
    <w:rsid w:val="00902F39"/>
    <w:rsid w:val="009034F0"/>
    <w:rsid w:val="00903583"/>
    <w:rsid w:val="00903B97"/>
    <w:rsid w:val="00904008"/>
    <w:rsid w:val="00904B93"/>
    <w:rsid w:val="009055AE"/>
    <w:rsid w:val="009059AE"/>
    <w:rsid w:val="00906339"/>
    <w:rsid w:val="00906348"/>
    <w:rsid w:val="0090652C"/>
    <w:rsid w:val="00906B93"/>
    <w:rsid w:val="00906FBE"/>
    <w:rsid w:val="00907BCE"/>
    <w:rsid w:val="009104BD"/>
    <w:rsid w:val="00910906"/>
    <w:rsid w:val="00910B5A"/>
    <w:rsid w:val="00910EDE"/>
    <w:rsid w:val="00912488"/>
    <w:rsid w:val="009137F6"/>
    <w:rsid w:val="00913C2B"/>
    <w:rsid w:val="00914230"/>
    <w:rsid w:val="0091440D"/>
    <w:rsid w:val="00914824"/>
    <w:rsid w:val="0091485D"/>
    <w:rsid w:val="00914AB0"/>
    <w:rsid w:val="00914FAC"/>
    <w:rsid w:val="009150C9"/>
    <w:rsid w:val="00915196"/>
    <w:rsid w:val="009151A6"/>
    <w:rsid w:val="00915297"/>
    <w:rsid w:val="00915475"/>
    <w:rsid w:val="00915564"/>
    <w:rsid w:val="00915A78"/>
    <w:rsid w:val="00915ECA"/>
    <w:rsid w:val="00916099"/>
    <w:rsid w:val="009161EB"/>
    <w:rsid w:val="00916295"/>
    <w:rsid w:val="009164A3"/>
    <w:rsid w:val="00917D69"/>
    <w:rsid w:val="00917EE1"/>
    <w:rsid w:val="00920F09"/>
    <w:rsid w:val="00921BCC"/>
    <w:rsid w:val="00922393"/>
    <w:rsid w:val="009223C4"/>
    <w:rsid w:val="009225CD"/>
    <w:rsid w:val="0092321A"/>
    <w:rsid w:val="00923397"/>
    <w:rsid w:val="0092344E"/>
    <w:rsid w:val="00924477"/>
    <w:rsid w:val="00925676"/>
    <w:rsid w:val="00925982"/>
    <w:rsid w:val="00925C17"/>
    <w:rsid w:val="00925E90"/>
    <w:rsid w:val="009273DD"/>
    <w:rsid w:val="009276D3"/>
    <w:rsid w:val="00930A28"/>
    <w:rsid w:val="00930A7C"/>
    <w:rsid w:val="00930BF2"/>
    <w:rsid w:val="00931B23"/>
    <w:rsid w:val="00932690"/>
    <w:rsid w:val="00932B38"/>
    <w:rsid w:val="009337EB"/>
    <w:rsid w:val="0093380B"/>
    <w:rsid w:val="009339BB"/>
    <w:rsid w:val="009340C7"/>
    <w:rsid w:val="009345B6"/>
    <w:rsid w:val="00934608"/>
    <w:rsid w:val="00934B30"/>
    <w:rsid w:val="00934CEB"/>
    <w:rsid w:val="00934CFA"/>
    <w:rsid w:val="009350E6"/>
    <w:rsid w:val="00935D7C"/>
    <w:rsid w:val="00936195"/>
    <w:rsid w:val="009367EE"/>
    <w:rsid w:val="0093683F"/>
    <w:rsid w:val="00936C71"/>
    <w:rsid w:val="009371BB"/>
    <w:rsid w:val="0093763E"/>
    <w:rsid w:val="009377B1"/>
    <w:rsid w:val="009407D6"/>
    <w:rsid w:val="0094098B"/>
    <w:rsid w:val="00940F00"/>
    <w:rsid w:val="00940F71"/>
    <w:rsid w:val="0094151B"/>
    <w:rsid w:val="00943060"/>
    <w:rsid w:val="009433D6"/>
    <w:rsid w:val="009437AA"/>
    <w:rsid w:val="00943847"/>
    <w:rsid w:val="00943AA4"/>
    <w:rsid w:val="00944125"/>
    <w:rsid w:val="009441A0"/>
    <w:rsid w:val="0094449D"/>
    <w:rsid w:val="00944A53"/>
    <w:rsid w:val="00944D63"/>
    <w:rsid w:val="00945034"/>
    <w:rsid w:val="009451A1"/>
    <w:rsid w:val="00945437"/>
    <w:rsid w:val="00945A71"/>
    <w:rsid w:val="00946796"/>
    <w:rsid w:val="00946E28"/>
    <w:rsid w:val="009500C1"/>
    <w:rsid w:val="00951161"/>
    <w:rsid w:val="009513C6"/>
    <w:rsid w:val="00952A4A"/>
    <w:rsid w:val="00952B74"/>
    <w:rsid w:val="00953BFF"/>
    <w:rsid w:val="0095406E"/>
    <w:rsid w:val="0095416E"/>
    <w:rsid w:val="00954852"/>
    <w:rsid w:val="00954896"/>
    <w:rsid w:val="00955DAB"/>
    <w:rsid w:val="0095619A"/>
    <w:rsid w:val="009564CF"/>
    <w:rsid w:val="009566D5"/>
    <w:rsid w:val="00957AD8"/>
    <w:rsid w:val="00957DB1"/>
    <w:rsid w:val="0096013F"/>
    <w:rsid w:val="00961906"/>
    <w:rsid w:val="00961A9E"/>
    <w:rsid w:val="00961AFC"/>
    <w:rsid w:val="009624CA"/>
    <w:rsid w:val="00962809"/>
    <w:rsid w:val="00962BED"/>
    <w:rsid w:val="00962C6D"/>
    <w:rsid w:val="009630A4"/>
    <w:rsid w:val="009630EB"/>
    <w:rsid w:val="00963B2E"/>
    <w:rsid w:val="00963BD3"/>
    <w:rsid w:val="00964146"/>
    <w:rsid w:val="009649EA"/>
    <w:rsid w:val="00965136"/>
    <w:rsid w:val="00965781"/>
    <w:rsid w:val="0096594F"/>
    <w:rsid w:val="00965E67"/>
    <w:rsid w:val="00966369"/>
    <w:rsid w:val="00966946"/>
    <w:rsid w:val="00967111"/>
    <w:rsid w:val="009672B5"/>
    <w:rsid w:val="009674E8"/>
    <w:rsid w:val="009677A0"/>
    <w:rsid w:val="00967D2B"/>
    <w:rsid w:val="00967EA4"/>
    <w:rsid w:val="009705C2"/>
    <w:rsid w:val="00971072"/>
    <w:rsid w:val="0097136E"/>
    <w:rsid w:val="009715AD"/>
    <w:rsid w:val="00971845"/>
    <w:rsid w:val="00971C4E"/>
    <w:rsid w:val="00972079"/>
    <w:rsid w:val="00972732"/>
    <w:rsid w:val="00972E24"/>
    <w:rsid w:val="00972EA9"/>
    <w:rsid w:val="00973493"/>
    <w:rsid w:val="0097373F"/>
    <w:rsid w:val="00973B9A"/>
    <w:rsid w:val="00973C55"/>
    <w:rsid w:val="00974F7A"/>
    <w:rsid w:val="0097536B"/>
    <w:rsid w:val="00975C75"/>
    <w:rsid w:val="00975C93"/>
    <w:rsid w:val="00975D46"/>
    <w:rsid w:val="00975F56"/>
    <w:rsid w:val="0097611B"/>
    <w:rsid w:val="0097636A"/>
    <w:rsid w:val="00977054"/>
    <w:rsid w:val="0097755F"/>
    <w:rsid w:val="00977766"/>
    <w:rsid w:val="00980809"/>
    <w:rsid w:val="0098110A"/>
    <w:rsid w:val="00981454"/>
    <w:rsid w:val="00981598"/>
    <w:rsid w:val="00982487"/>
    <w:rsid w:val="009826A3"/>
    <w:rsid w:val="0098278E"/>
    <w:rsid w:val="00982C33"/>
    <w:rsid w:val="00983110"/>
    <w:rsid w:val="00983583"/>
    <w:rsid w:val="00983B0B"/>
    <w:rsid w:val="0098420F"/>
    <w:rsid w:val="00985426"/>
    <w:rsid w:val="00985902"/>
    <w:rsid w:val="0098590D"/>
    <w:rsid w:val="00985E27"/>
    <w:rsid w:val="00986B96"/>
    <w:rsid w:val="00986C44"/>
    <w:rsid w:val="00986CFF"/>
    <w:rsid w:val="00986DF0"/>
    <w:rsid w:val="00986F1A"/>
    <w:rsid w:val="009873F2"/>
    <w:rsid w:val="00987433"/>
    <w:rsid w:val="0098745F"/>
    <w:rsid w:val="00987A30"/>
    <w:rsid w:val="009901F3"/>
    <w:rsid w:val="0099056C"/>
    <w:rsid w:val="00990C3F"/>
    <w:rsid w:val="009913B4"/>
    <w:rsid w:val="009918C9"/>
    <w:rsid w:val="00993163"/>
    <w:rsid w:val="0099316B"/>
    <w:rsid w:val="00993EEA"/>
    <w:rsid w:val="0099482A"/>
    <w:rsid w:val="00994EDB"/>
    <w:rsid w:val="0099512A"/>
    <w:rsid w:val="009952AE"/>
    <w:rsid w:val="00995B97"/>
    <w:rsid w:val="00995ECE"/>
    <w:rsid w:val="00996872"/>
    <w:rsid w:val="00996EBA"/>
    <w:rsid w:val="00997522"/>
    <w:rsid w:val="009977DC"/>
    <w:rsid w:val="00997C32"/>
    <w:rsid w:val="00997FA1"/>
    <w:rsid w:val="009A0174"/>
    <w:rsid w:val="009A06EA"/>
    <w:rsid w:val="009A0A22"/>
    <w:rsid w:val="009A0ADA"/>
    <w:rsid w:val="009A1680"/>
    <w:rsid w:val="009A1885"/>
    <w:rsid w:val="009A21F0"/>
    <w:rsid w:val="009A2619"/>
    <w:rsid w:val="009A2727"/>
    <w:rsid w:val="009A3051"/>
    <w:rsid w:val="009A33E8"/>
    <w:rsid w:val="009A443E"/>
    <w:rsid w:val="009A4FE9"/>
    <w:rsid w:val="009A56B3"/>
    <w:rsid w:val="009A5C95"/>
    <w:rsid w:val="009A5D10"/>
    <w:rsid w:val="009A62A0"/>
    <w:rsid w:val="009A6511"/>
    <w:rsid w:val="009A66E3"/>
    <w:rsid w:val="009A67B8"/>
    <w:rsid w:val="009A6961"/>
    <w:rsid w:val="009A711E"/>
    <w:rsid w:val="009A77FF"/>
    <w:rsid w:val="009A7E71"/>
    <w:rsid w:val="009B0238"/>
    <w:rsid w:val="009B0FC5"/>
    <w:rsid w:val="009B1521"/>
    <w:rsid w:val="009B1A4A"/>
    <w:rsid w:val="009B1BDF"/>
    <w:rsid w:val="009B1FDF"/>
    <w:rsid w:val="009B21DA"/>
    <w:rsid w:val="009B2304"/>
    <w:rsid w:val="009B231A"/>
    <w:rsid w:val="009B3616"/>
    <w:rsid w:val="009B3CE9"/>
    <w:rsid w:val="009B42F7"/>
    <w:rsid w:val="009B4561"/>
    <w:rsid w:val="009B5017"/>
    <w:rsid w:val="009B5539"/>
    <w:rsid w:val="009B6154"/>
    <w:rsid w:val="009B6941"/>
    <w:rsid w:val="009B71AB"/>
    <w:rsid w:val="009B72A8"/>
    <w:rsid w:val="009B7382"/>
    <w:rsid w:val="009B78DD"/>
    <w:rsid w:val="009B79B4"/>
    <w:rsid w:val="009C1B34"/>
    <w:rsid w:val="009C2204"/>
    <w:rsid w:val="009C2B19"/>
    <w:rsid w:val="009C2D2C"/>
    <w:rsid w:val="009C2E8A"/>
    <w:rsid w:val="009C3487"/>
    <w:rsid w:val="009C3A96"/>
    <w:rsid w:val="009C461D"/>
    <w:rsid w:val="009C4739"/>
    <w:rsid w:val="009C479C"/>
    <w:rsid w:val="009C483F"/>
    <w:rsid w:val="009C53A8"/>
    <w:rsid w:val="009C5610"/>
    <w:rsid w:val="009C5AE7"/>
    <w:rsid w:val="009C5E8B"/>
    <w:rsid w:val="009C780D"/>
    <w:rsid w:val="009C79DB"/>
    <w:rsid w:val="009D003E"/>
    <w:rsid w:val="009D07C8"/>
    <w:rsid w:val="009D0B76"/>
    <w:rsid w:val="009D0C27"/>
    <w:rsid w:val="009D15C1"/>
    <w:rsid w:val="009D15FB"/>
    <w:rsid w:val="009D16A4"/>
    <w:rsid w:val="009D17CF"/>
    <w:rsid w:val="009D3619"/>
    <w:rsid w:val="009D46F3"/>
    <w:rsid w:val="009D4B52"/>
    <w:rsid w:val="009D5256"/>
    <w:rsid w:val="009D59A4"/>
    <w:rsid w:val="009D5BA1"/>
    <w:rsid w:val="009D604C"/>
    <w:rsid w:val="009D64CF"/>
    <w:rsid w:val="009D66F7"/>
    <w:rsid w:val="009D691C"/>
    <w:rsid w:val="009D7367"/>
    <w:rsid w:val="009E04D1"/>
    <w:rsid w:val="009E0950"/>
    <w:rsid w:val="009E0E92"/>
    <w:rsid w:val="009E1B0F"/>
    <w:rsid w:val="009E1F46"/>
    <w:rsid w:val="009E203F"/>
    <w:rsid w:val="009E2A4D"/>
    <w:rsid w:val="009E2C33"/>
    <w:rsid w:val="009E306E"/>
    <w:rsid w:val="009E3105"/>
    <w:rsid w:val="009E3200"/>
    <w:rsid w:val="009E32F6"/>
    <w:rsid w:val="009E3339"/>
    <w:rsid w:val="009E34BB"/>
    <w:rsid w:val="009E3539"/>
    <w:rsid w:val="009E38FD"/>
    <w:rsid w:val="009E40B2"/>
    <w:rsid w:val="009E4400"/>
    <w:rsid w:val="009E4652"/>
    <w:rsid w:val="009E47A0"/>
    <w:rsid w:val="009E494C"/>
    <w:rsid w:val="009E4BBF"/>
    <w:rsid w:val="009E4BE7"/>
    <w:rsid w:val="009E4E0F"/>
    <w:rsid w:val="009E50BD"/>
    <w:rsid w:val="009E535D"/>
    <w:rsid w:val="009E5542"/>
    <w:rsid w:val="009E5FCD"/>
    <w:rsid w:val="009E6457"/>
    <w:rsid w:val="009E676F"/>
    <w:rsid w:val="009E68AD"/>
    <w:rsid w:val="009E6BF2"/>
    <w:rsid w:val="009E7D10"/>
    <w:rsid w:val="009E7F8A"/>
    <w:rsid w:val="009F06FD"/>
    <w:rsid w:val="009F0921"/>
    <w:rsid w:val="009F095B"/>
    <w:rsid w:val="009F1707"/>
    <w:rsid w:val="009F2172"/>
    <w:rsid w:val="009F21CE"/>
    <w:rsid w:val="009F282E"/>
    <w:rsid w:val="009F2980"/>
    <w:rsid w:val="009F2A26"/>
    <w:rsid w:val="009F33B7"/>
    <w:rsid w:val="009F39DD"/>
    <w:rsid w:val="009F3A9D"/>
    <w:rsid w:val="009F3AD6"/>
    <w:rsid w:val="009F41E0"/>
    <w:rsid w:val="009F4ED2"/>
    <w:rsid w:val="009F533A"/>
    <w:rsid w:val="009F5413"/>
    <w:rsid w:val="009F58C5"/>
    <w:rsid w:val="009F5BF1"/>
    <w:rsid w:val="009F5E1D"/>
    <w:rsid w:val="009F6CC3"/>
    <w:rsid w:val="009F7078"/>
    <w:rsid w:val="009F723F"/>
    <w:rsid w:val="009F7473"/>
    <w:rsid w:val="009F7721"/>
    <w:rsid w:val="009F7891"/>
    <w:rsid w:val="009F7A3E"/>
    <w:rsid w:val="009F7E11"/>
    <w:rsid w:val="009F7E98"/>
    <w:rsid w:val="00A00AAE"/>
    <w:rsid w:val="00A00CBA"/>
    <w:rsid w:val="00A011DD"/>
    <w:rsid w:val="00A013B5"/>
    <w:rsid w:val="00A014AA"/>
    <w:rsid w:val="00A0176C"/>
    <w:rsid w:val="00A019C5"/>
    <w:rsid w:val="00A01C81"/>
    <w:rsid w:val="00A02C8B"/>
    <w:rsid w:val="00A02D63"/>
    <w:rsid w:val="00A02E5A"/>
    <w:rsid w:val="00A03449"/>
    <w:rsid w:val="00A04089"/>
    <w:rsid w:val="00A04558"/>
    <w:rsid w:val="00A04B16"/>
    <w:rsid w:val="00A04EAB"/>
    <w:rsid w:val="00A04F84"/>
    <w:rsid w:val="00A058A6"/>
    <w:rsid w:val="00A05AC5"/>
    <w:rsid w:val="00A05B2A"/>
    <w:rsid w:val="00A06490"/>
    <w:rsid w:val="00A065E3"/>
    <w:rsid w:val="00A06E22"/>
    <w:rsid w:val="00A07369"/>
    <w:rsid w:val="00A07D4A"/>
    <w:rsid w:val="00A07EF4"/>
    <w:rsid w:val="00A11963"/>
    <w:rsid w:val="00A11E54"/>
    <w:rsid w:val="00A11FDE"/>
    <w:rsid w:val="00A11FFD"/>
    <w:rsid w:val="00A1238E"/>
    <w:rsid w:val="00A1265E"/>
    <w:rsid w:val="00A129DB"/>
    <w:rsid w:val="00A12DBD"/>
    <w:rsid w:val="00A139C4"/>
    <w:rsid w:val="00A13FF4"/>
    <w:rsid w:val="00A149EC"/>
    <w:rsid w:val="00A15160"/>
    <w:rsid w:val="00A16428"/>
    <w:rsid w:val="00A16620"/>
    <w:rsid w:val="00A168F0"/>
    <w:rsid w:val="00A16E01"/>
    <w:rsid w:val="00A17211"/>
    <w:rsid w:val="00A20197"/>
    <w:rsid w:val="00A202BF"/>
    <w:rsid w:val="00A203A8"/>
    <w:rsid w:val="00A20638"/>
    <w:rsid w:val="00A20686"/>
    <w:rsid w:val="00A20CDC"/>
    <w:rsid w:val="00A21516"/>
    <w:rsid w:val="00A21E3E"/>
    <w:rsid w:val="00A21F06"/>
    <w:rsid w:val="00A22938"/>
    <w:rsid w:val="00A22A5B"/>
    <w:rsid w:val="00A23133"/>
    <w:rsid w:val="00A23649"/>
    <w:rsid w:val="00A24BA4"/>
    <w:rsid w:val="00A24E1A"/>
    <w:rsid w:val="00A25FF4"/>
    <w:rsid w:val="00A2624A"/>
    <w:rsid w:val="00A2627A"/>
    <w:rsid w:val="00A26E54"/>
    <w:rsid w:val="00A27078"/>
    <w:rsid w:val="00A27B78"/>
    <w:rsid w:val="00A27D9A"/>
    <w:rsid w:val="00A30060"/>
    <w:rsid w:val="00A3085F"/>
    <w:rsid w:val="00A324E8"/>
    <w:rsid w:val="00A32D32"/>
    <w:rsid w:val="00A339A3"/>
    <w:rsid w:val="00A33AFA"/>
    <w:rsid w:val="00A33C2A"/>
    <w:rsid w:val="00A3404C"/>
    <w:rsid w:val="00A35056"/>
    <w:rsid w:val="00A35728"/>
    <w:rsid w:val="00A35961"/>
    <w:rsid w:val="00A360EC"/>
    <w:rsid w:val="00A364AE"/>
    <w:rsid w:val="00A3731E"/>
    <w:rsid w:val="00A37331"/>
    <w:rsid w:val="00A37428"/>
    <w:rsid w:val="00A37B4B"/>
    <w:rsid w:val="00A402E2"/>
    <w:rsid w:val="00A40476"/>
    <w:rsid w:val="00A40B38"/>
    <w:rsid w:val="00A41291"/>
    <w:rsid w:val="00A41611"/>
    <w:rsid w:val="00A41785"/>
    <w:rsid w:val="00A41F4D"/>
    <w:rsid w:val="00A427A3"/>
    <w:rsid w:val="00A437E1"/>
    <w:rsid w:val="00A4395A"/>
    <w:rsid w:val="00A43A22"/>
    <w:rsid w:val="00A43DD0"/>
    <w:rsid w:val="00A45048"/>
    <w:rsid w:val="00A4527C"/>
    <w:rsid w:val="00A4533D"/>
    <w:rsid w:val="00A458BD"/>
    <w:rsid w:val="00A45E15"/>
    <w:rsid w:val="00A4609F"/>
    <w:rsid w:val="00A46257"/>
    <w:rsid w:val="00A468AE"/>
    <w:rsid w:val="00A468D3"/>
    <w:rsid w:val="00A472CC"/>
    <w:rsid w:val="00A477D2"/>
    <w:rsid w:val="00A47A2A"/>
    <w:rsid w:val="00A47D4F"/>
    <w:rsid w:val="00A514BE"/>
    <w:rsid w:val="00A522AD"/>
    <w:rsid w:val="00A523D2"/>
    <w:rsid w:val="00A5306F"/>
    <w:rsid w:val="00A53985"/>
    <w:rsid w:val="00A54575"/>
    <w:rsid w:val="00A549C2"/>
    <w:rsid w:val="00A55952"/>
    <w:rsid w:val="00A55AE9"/>
    <w:rsid w:val="00A567D7"/>
    <w:rsid w:val="00A569E5"/>
    <w:rsid w:val="00A570EE"/>
    <w:rsid w:val="00A572D1"/>
    <w:rsid w:val="00A60368"/>
    <w:rsid w:val="00A60A8E"/>
    <w:rsid w:val="00A61232"/>
    <w:rsid w:val="00A620B4"/>
    <w:rsid w:val="00A6245F"/>
    <w:rsid w:val="00A62944"/>
    <w:rsid w:val="00A62BF9"/>
    <w:rsid w:val="00A62F9A"/>
    <w:rsid w:val="00A63224"/>
    <w:rsid w:val="00A63516"/>
    <w:rsid w:val="00A63AAD"/>
    <w:rsid w:val="00A64A93"/>
    <w:rsid w:val="00A66CB7"/>
    <w:rsid w:val="00A6724B"/>
    <w:rsid w:val="00A67A5B"/>
    <w:rsid w:val="00A70114"/>
    <w:rsid w:val="00A7025A"/>
    <w:rsid w:val="00A70C7A"/>
    <w:rsid w:val="00A70D2E"/>
    <w:rsid w:val="00A70EA9"/>
    <w:rsid w:val="00A71383"/>
    <w:rsid w:val="00A71389"/>
    <w:rsid w:val="00A71FE6"/>
    <w:rsid w:val="00A72456"/>
    <w:rsid w:val="00A72E41"/>
    <w:rsid w:val="00A72FEE"/>
    <w:rsid w:val="00A73248"/>
    <w:rsid w:val="00A742EF"/>
    <w:rsid w:val="00A7494F"/>
    <w:rsid w:val="00A74FC4"/>
    <w:rsid w:val="00A76133"/>
    <w:rsid w:val="00A766EC"/>
    <w:rsid w:val="00A768CA"/>
    <w:rsid w:val="00A76B7E"/>
    <w:rsid w:val="00A77E49"/>
    <w:rsid w:val="00A803CD"/>
    <w:rsid w:val="00A80EA8"/>
    <w:rsid w:val="00A81A32"/>
    <w:rsid w:val="00A82120"/>
    <w:rsid w:val="00A8234A"/>
    <w:rsid w:val="00A82B9A"/>
    <w:rsid w:val="00A82E4F"/>
    <w:rsid w:val="00A8362B"/>
    <w:rsid w:val="00A8400E"/>
    <w:rsid w:val="00A840DC"/>
    <w:rsid w:val="00A84325"/>
    <w:rsid w:val="00A8483E"/>
    <w:rsid w:val="00A84C00"/>
    <w:rsid w:val="00A8598D"/>
    <w:rsid w:val="00A85EBF"/>
    <w:rsid w:val="00A86161"/>
    <w:rsid w:val="00A86436"/>
    <w:rsid w:val="00A8728A"/>
    <w:rsid w:val="00A87EB2"/>
    <w:rsid w:val="00A90ADC"/>
    <w:rsid w:val="00A90B40"/>
    <w:rsid w:val="00A90FA0"/>
    <w:rsid w:val="00A9217F"/>
    <w:rsid w:val="00A932FE"/>
    <w:rsid w:val="00A9350B"/>
    <w:rsid w:val="00A93965"/>
    <w:rsid w:val="00A93D0B"/>
    <w:rsid w:val="00A944E4"/>
    <w:rsid w:val="00A949C0"/>
    <w:rsid w:val="00A94FD1"/>
    <w:rsid w:val="00A95355"/>
    <w:rsid w:val="00A954AC"/>
    <w:rsid w:val="00A95F10"/>
    <w:rsid w:val="00A96841"/>
    <w:rsid w:val="00AA098B"/>
    <w:rsid w:val="00AA0F50"/>
    <w:rsid w:val="00AA14CA"/>
    <w:rsid w:val="00AA195D"/>
    <w:rsid w:val="00AA2B4A"/>
    <w:rsid w:val="00AA4C5A"/>
    <w:rsid w:val="00AA4F1C"/>
    <w:rsid w:val="00AA5032"/>
    <w:rsid w:val="00AA503C"/>
    <w:rsid w:val="00AA50CE"/>
    <w:rsid w:val="00AA5166"/>
    <w:rsid w:val="00AA605C"/>
    <w:rsid w:val="00AA62BF"/>
    <w:rsid w:val="00AA62CB"/>
    <w:rsid w:val="00AA67E5"/>
    <w:rsid w:val="00AA697F"/>
    <w:rsid w:val="00AA7127"/>
    <w:rsid w:val="00AA7A30"/>
    <w:rsid w:val="00AA7BE9"/>
    <w:rsid w:val="00AB0524"/>
    <w:rsid w:val="00AB0633"/>
    <w:rsid w:val="00AB0702"/>
    <w:rsid w:val="00AB1345"/>
    <w:rsid w:val="00AB16ED"/>
    <w:rsid w:val="00AB18A3"/>
    <w:rsid w:val="00AB1D5D"/>
    <w:rsid w:val="00AB204D"/>
    <w:rsid w:val="00AB20E5"/>
    <w:rsid w:val="00AB2A7B"/>
    <w:rsid w:val="00AB3560"/>
    <w:rsid w:val="00AB3BA1"/>
    <w:rsid w:val="00AB3CB2"/>
    <w:rsid w:val="00AB42FB"/>
    <w:rsid w:val="00AB471C"/>
    <w:rsid w:val="00AB4B07"/>
    <w:rsid w:val="00AB4D39"/>
    <w:rsid w:val="00AB5453"/>
    <w:rsid w:val="00AB5BB3"/>
    <w:rsid w:val="00AB5E98"/>
    <w:rsid w:val="00AB6423"/>
    <w:rsid w:val="00AB682B"/>
    <w:rsid w:val="00AB7283"/>
    <w:rsid w:val="00AB730C"/>
    <w:rsid w:val="00AB79A2"/>
    <w:rsid w:val="00AB7C2B"/>
    <w:rsid w:val="00AC05D1"/>
    <w:rsid w:val="00AC0FEF"/>
    <w:rsid w:val="00AC11DA"/>
    <w:rsid w:val="00AC1B82"/>
    <w:rsid w:val="00AC1C47"/>
    <w:rsid w:val="00AC1DA0"/>
    <w:rsid w:val="00AC1F0A"/>
    <w:rsid w:val="00AC2AA8"/>
    <w:rsid w:val="00AC2C41"/>
    <w:rsid w:val="00AC36EC"/>
    <w:rsid w:val="00AC4192"/>
    <w:rsid w:val="00AC4257"/>
    <w:rsid w:val="00AC5100"/>
    <w:rsid w:val="00AC56BE"/>
    <w:rsid w:val="00AC58ED"/>
    <w:rsid w:val="00AC5B21"/>
    <w:rsid w:val="00AC68AB"/>
    <w:rsid w:val="00AC6A0E"/>
    <w:rsid w:val="00AC6E1E"/>
    <w:rsid w:val="00AC7227"/>
    <w:rsid w:val="00AC72E5"/>
    <w:rsid w:val="00AC742E"/>
    <w:rsid w:val="00AC7511"/>
    <w:rsid w:val="00AC75A1"/>
    <w:rsid w:val="00AD1335"/>
    <w:rsid w:val="00AD2052"/>
    <w:rsid w:val="00AD229B"/>
    <w:rsid w:val="00AD279E"/>
    <w:rsid w:val="00AD28D9"/>
    <w:rsid w:val="00AD2F2E"/>
    <w:rsid w:val="00AD302F"/>
    <w:rsid w:val="00AD3110"/>
    <w:rsid w:val="00AD3442"/>
    <w:rsid w:val="00AD3790"/>
    <w:rsid w:val="00AD3E9E"/>
    <w:rsid w:val="00AD4479"/>
    <w:rsid w:val="00AD50DF"/>
    <w:rsid w:val="00AD5567"/>
    <w:rsid w:val="00AD5937"/>
    <w:rsid w:val="00AD5C08"/>
    <w:rsid w:val="00AD7042"/>
    <w:rsid w:val="00AD7329"/>
    <w:rsid w:val="00AD76C7"/>
    <w:rsid w:val="00AE0269"/>
    <w:rsid w:val="00AE058F"/>
    <w:rsid w:val="00AE0645"/>
    <w:rsid w:val="00AE06EF"/>
    <w:rsid w:val="00AE0A5F"/>
    <w:rsid w:val="00AE0BA2"/>
    <w:rsid w:val="00AE1A3E"/>
    <w:rsid w:val="00AE2AE3"/>
    <w:rsid w:val="00AE33B5"/>
    <w:rsid w:val="00AE40B0"/>
    <w:rsid w:val="00AE441A"/>
    <w:rsid w:val="00AE485E"/>
    <w:rsid w:val="00AE53A8"/>
    <w:rsid w:val="00AE5C93"/>
    <w:rsid w:val="00AE5FB8"/>
    <w:rsid w:val="00AE5FD5"/>
    <w:rsid w:val="00AE6242"/>
    <w:rsid w:val="00AE659F"/>
    <w:rsid w:val="00AE72A6"/>
    <w:rsid w:val="00AE7937"/>
    <w:rsid w:val="00AE7B83"/>
    <w:rsid w:val="00AE7BA8"/>
    <w:rsid w:val="00AE7BBD"/>
    <w:rsid w:val="00AE7D9F"/>
    <w:rsid w:val="00AF0174"/>
    <w:rsid w:val="00AF06B6"/>
    <w:rsid w:val="00AF06C2"/>
    <w:rsid w:val="00AF07C7"/>
    <w:rsid w:val="00AF10B7"/>
    <w:rsid w:val="00AF13FD"/>
    <w:rsid w:val="00AF1CAD"/>
    <w:rsid w:val="00AF1F18"/>
    <w:rsid w:val="00AF2106"/>
    <w:rsid w:val="00AF2C6C"/>
    <w:rsid w:val="00AF35A7"/>
    <w:rsid w:val="00AF35C1"/>
    <w:rsid w:val="00AF3CE1"/>
    <w:rsid w:val="00AF511D"/>
    <w:rsid w:val="00AF5DFE"/>
    <w:rsid w:val="00AF5FCC"/>
    <w:rsid w:val="00AF6333"/>
    <w:rsid w:val="00AF6D44"/>
    <w:rsid w:val="00AF7078"/>
    <w:rsid w:val="00AF75DC"/>
    <w:rsid w:val="00AF7617"/>
    <w:rsid w:val="00AF76E6"/>
    <w:rsid w:val="00AF77E4"/>
    <w:rsid w:val="00AF7907"/>
    <w:rsid w:val="00B012E1"/>
    <w:rsid w:val="00B0145C"/>
    <w:rsid w:val="00B03077"/>
    <w:rsid w:val="00B033E0"/>
    <w:rsid w:val="00B03761"/>
    <w:rsid w:val="00B03D53"/>
    <w:rsid w:val="00B043CC"/>
    <w:rsid w:val="00B04E58"/>
    <w:rsid w:val="00B05156"/>
    <w:rsid w:val="00B05175"/>
    <w:rsid w:val="00B0546A"/>
    <w:rsid w:val="00B058E0"/>
    <w:rsid w:val="00B05F27"/>
    <w:rsid w:val="00B066DF"/>
    <w:rsid w:val="00B073A3"/>
    <w:rsid w:val="00B074C3"/>
    <w:rsid w:val="00B079DE"/>
    <w:rsid w:val="00B07AB9"/>
    <w:rsid w:val="00B1050F"/>
    <w:rsid w:val="00B1091B"/>
    <w:rsid w:val="00B10C71"/>
    <w:rsid w:val="00B11A9B"/>
    <w:rsid w:val="00B12429"/>
    <w:rsid w:val="00B12CA5"/>
    <w:rsid w:val="00B143A0"/>
    <w:rsid w:val="00B143C0"/>
    <w:rsid w:val="00B14C49"/>
    <w:rsid w:val="00B14FC3"/>
    <w:rsid w:val="00B15080"/>
    <w:rsid w:val="00B150D3"/>
    <w:rsid w:val="00B1561A"/>
    <w:rsid w:val="00B158E6"/>
    <w:rsid w:val="00B1592C"/>
    <w:rsid w:val="00B159A4"/>
    <w:rsid w:val="00B15F1E"/>
    <w:rsid w:val="00B166D3"/>
    <w:rsid w:val="00B16B50"/>
    <w:rsid w:val="00B1730D"/>
    <w:rsid w:val="00B1771B"/>
    <w:rsid w:val="00B20629"/>
    <w:rsid w:val="00B20C39"/>
    <w:rsid w:val="00B21227"/>
    <w:rsid w:val="00B22391"/>
    <w:rsid w:val="00B228AF"/>
    <w:rsid w:val="00B230D5"/>
    <w:rsid w:val="00B2311B"/>
    <w:rsid w:val="00B2352E"/>
    <w:rsid w:val="00B23ED2"/>
    <w:rsid w:val="00B24B19"/>
    <w:rsid w:val="00B24D1D"/>
    <w:rsid w:val="00B2506D"/>
    <w:rsid w:val="00B25525"/>
    <w:rsid w:val="00B2568B"/>
    <w:rsid w:val="00B25D74"/>
    <w:rsid w:val="00B25FC1"/>
    <w:rsid w:val="00B260C1"/>
    <w:rsid w:val="00B262DA"/>
    <w:rsid w:val="00B26810"/>
    <w:rsid w:val="00B269DE"/>
    <w:rsid w:val="00B26E9F"/>
    <w:rsid w:val="00B27106"/>
    <w:rsid w:val="00B2730C"/>
    <w:rsid w:val="00B27E72"/>
    <w:rsid w:val="00B30B44"/>
    <w:rsid w:val="00B30D0E"/>
    <w:rsid w:val="00B3100B"/>
    <w:rsid w:val="00B311AF"/>
    <w:rsid w:val="00B312FD"/>
    <w:rsid w:val="00B31B27"/>
    <w:rsid w:val="00B31C2D"/>
    <w:rsid w:val="00B31E73"/>
    <w:rsid w:val="00B31E7C"/>
    <w:rsid w:val="00B31EE5"/>
    <w:rsid w:val="00B34055"/>
    <w:rsid w:val="00B3484B"/>
    <w:rsid w:val="00B348FA"/>
    <w:rsid w:val="00B34C9B"/>
    <w:rsid w:val="00B35A07"/>
    <w:rsid w:val="00B36D01"/>
    <w:rsid w:val="00B37588"/>
    <w:rsid w:val="00B37A30"/>
    <w:rsid w:val="00B37BE1"/>
    <w:rsid w:val="00B40097"/>
    <w:rsid w:val="00B400E8"/>
    <w:rsid w:val="00B407B4"/>
    <w:rsid w:val="00B4122A"/>
    <w:rsid w:val="00B41A05"/>
    <w:rsid w:val="00B41CE7"/>
    <w:rsid w:val="00B41E40"/>
    <w:rsid w:val="00B42681"/>
    <w:rsid w:val="00B42692"/>
    <w:rsid w:val="00B42842"/>
    <w:rsid w:val="00B43543"/>
    <w:rsid w:val="00B439BA"/>
    <w:rsid w:val="00B43C02"/>
    <w:rsid w:val="00B442C2"/>
    <w:rsid w:val="00B44874"/>
    <w:rsid w:val="00B44D87"/>
    <w:rsid w:val="00B454E2"/>
    <w:rsid w:val="00B45611"/>
    <w:rsid w:val="00B4573C"/>
    <w:rsid w:val="00B45760"/>
    <w:rsid w:val="00B45CA4"/>
    <w:rsid w:val="00B45D91"/>
    <w:rsid w:val="00B46715"/>
    <w:rsid w:val="00B471A6"/>
    <w:rsid w:val="00B476CC"/>
    <w:rsid w:val="00B5004A"/>
    <w:rsid w:val="00B50213"/>
    <w:rsid w:val="00B502F6"/>
    <w:rsid w:val="00B5057F"/>
    <w:rsid w:val="00B508B2"/>
    <w:rsid w:val="00B509D7"/>
    <w:rsid w:val="00B50A6F"/>
    <w:rsid w:val="00B50ABD"/>
    <w:rsid w:val="00B51A1C"/>
    <w:rsid w:val="00B51B2C"/>
    <w:rsid w:val="00B52244"/>
    <w:rsid w:val="00B5225A"/>
    <w:rsid w:val="00B5226B"/>
    <w:rsid w:val="00B52841"/>
    <w:rsid w:val="00B53ABC"/>
    <w:rsid w:val="00B53B9E"/>
    <w:rsid w:val="00B53EA8"/>
    <w:rsid w:val="00B543D6"/>
    <w:rsid w:val="00B54795"/>
    <w:rsid w:val="00B54FE7"/>
    <w:rsid w:val="00B55231"/>
    <w:rsid w:val="00B5611A"/>
    <w:rsid w:val="00B56268"/>
    <w:rsid w:val="00B56C94"/>
    <w:rsid w:val="00B570FC"/>
    <w:rsid w:val="00B574C0"/>
    <w:rsid w:val="00B57578"/>
    <w:rsid w:val="00B57B97"/>
    <w:rsid w:val="00B603A0"/>
    <w:rsid w:val="00B60457"/>
    <w:rsid w:val="00B61430"/>
    <w:rsid w:val="00B61756"/>
    <w:rsid w:val="00B61AD6"/>
    <w:rsid w:val="00B61CC5"/>
    <w:rsid w:val="00B61CDA"/>
    <w:rsid w:val="00B62221"/>
    <w:rsid w:val="00B62560"/>
    <w:rsid w:val="00B62813"/>
    <w:rsid w:val="00B628AE"/>
    <w:rsid w:val="00B62FEC"/>
    <w:rsid w:val="00B63860"/>
    <w:rsid w:val="00B638BC"/>
    <w:rsid w:val="00B63AD7"/>
    <w:rsid w:val="00B63FE6"/>
    <w:rsid w:val="00B65040"/>
    <w:rsid w:val="00B65865"/>
    <w:rsid w:val="00B65A8F"/>
    <w:rsid w:val="00B65B48"/>
    <w:rsid w:val="00B67638"/>
    <w:rsid w:val="00B6786A"/>
    <w:rsid w:val="00B67EBC"/>
    <w:rsid w:val="00B7030A"/>
    <w:rsid w:val="00B708ED"/>
    <w:rsid w:val="00B70A1C"/>
    <w:rsid w:val="00B70FC7"/>
    <w:rsid w:val="00B71137"/>
    <w:rsid w:val="00B71643"/>
    <w:rsid w:val="00B71A32"/>
    <w:rsid w:val="00B72961"/>
    <w:rsid w:val="00B729B2"/>
    <w:rsid w:val="00B72E07"/>
    <w:rsid w:val="00B730ED"/>
    <w:rsid w:val="00B7320D"/>
    <w:rsid w:val="00B73CED"/>
    <w:rsid w:val="00B74C32"/>
    <w:rsid w:val="00B74D93"/>
    <w:rsid w:val="00B75273"/>
    <w:rsid w:val="00B75681"/>
    <w:rsid w:val="00B7610D"/>
    <w:rsid w:val="00B76676"/>
    <w:rsid w:val="00B76FF7"/>
    <w:rsid w:val="00B7744C"/>
    <w:rsid w:val="00B7761A"/>
    <w:rsid w:val="00B80325"/>
    <w:rsid w:val="00B80401"/>
    <w:rsid w:val="00B8086F"/>
    <w:rsid w:val="00B80AC2"/>
    <w:rsid w:val="00B80BC7"/>
    <w:rsid w:val="00B80E40"/>
    <w:rsid w:val="00B81480"/>
    <w:rsid w:val="00B815A5"/>
    <w:rsid w:val="00B82553"/>
    <w:rsid w:val="00B82642"/>
    <w:rsid w:val="00B82655"/>
    <w:rsid w:val="00B82B26"/>
    <w:rsid w:val="00B82CCB"/>
    <w:rsid w:val="00B833D3"/>
    <w:rsid w:val="00B83629"/>
    <w:rsid w:val="00B83681"/>
    <w:rsid w:val="00B837CE"/>
    <w:rsid w:val="00B84C12"/>
    <w:rsid w:val="00B84EDA"/>
    <w:rsid w:val="00B853FA"/>
    <w:rsid w:val="00B855B7"/>
    <w:rsid w:val="00B85BBA"/>
    <w:rsid w:val="00B861EF"/>
    <w:rsid w:val="00B86733"/>
    <w:rsid w:val="00B86954"/>
    <w:rsid w:val="00B86D17"/>
    <w:rsid w:val="00B90523"/>
    <w:rsid w:val="00B91096"/>
    <w:rsid w:val="00B9185F"/>
    <w:rsid w:val="00B91881"/>
    <w:rsid w:val="00B92A8A"/>
    <w:rsid w:val="00B92BFE"/>
    <w:rsid w:val="00B92D7F"/>
    <w:rsid w:val="00B93AB5"/>
    <w:rsid w:val="00B94262"/>
    <w:rsid w:val="00B9465B"/>
    <w:rsid w:val="00B94EB8"/>
    <w:rsid w:val="00B96223"/>
    <w:rsid w:val="00BA0401"/>
    <w:rsid w:val="00BA072D"/>
    <w:rsid w:val="00BA0A89"/>
    <w:rsid w:val="00BA0D86"/>
    <w:rsid w:val="00BA1415"/>
    <w:rsid w:val="00BA198A"/>
    <w:rsid w:val="00BA1DC9"/>
    <w:rsid w:val="00BA1F76"/>
    <w:rsid w:val="00BA2093"/>
    <w:rsid w:val="00BA2C26"/>
    <w:rsid w:val="00BA2D7E"/>
    <w:rsid w:val="00BA3820"/>
    <w:rsid w:val="00BA3C45"/>
    <w:rsid w:val="00BA462C"/>
    <w:rsid w:val="00BA4D26"/>
    <w:rsid w:val="00BA5187"/>
    <w:rsid w:val="00BA51C5"/>
    <w:rsid w:val="00BA56EC"/>
    <w:rsid w:val="00BA5E1D"/>
    <w:rsid w:val="00BA67FA"/>
    <w:rsid w:val="00BA72FA"/>
    <w:rsid w:val="00BA74E7"/>
    <w:rsid w:val="00BA78E5"/>
    <w:rsid w:val="00BA7A9B"/>
    <w:rsid w:val="00BA7B0A"/>
    <w:rsid w:val="00BA7BF7"/>
    <w:rsid w:val="00BA7C2B"/>
    <w:rsid w:val="00BB0E25"/>
    <w:rsid w:val="00BB0F46"/>
    <w:rsid w:val="00BB1062"/>
    <w:rsid w:val="00BB1F00"/>
    <w:rsid w:val="00BB2D11"/>
    <w:rsid w:val="00BB2EB8"/>
    <w:rsid w:val="00BB2EBE"/>
    <w:rsid w:val="00BB3513"/>
    <w:rsid w:val="00BB3B6B"/>
    <w:rsid w:val="00BB3DFF"/>
    <w:rsid w:val="00BB619A"/>
    <w:rsid w:val="00BB6429"/>
    <w:rsid w:val="00BB65B5"/>
    <w:rsid w:val="00BB6A3E"/>
    <w:rsid w:val="00BB77AD"/>
    <w:rsid w:val="00BB79D9"/>
    <w:rsid w:val="00BB7CC1"/>
    <w:rsid w:val="00BC02C5"/>
    <w:rsid w:val="00BC0658"/>
    <w:rsid w:val="00BC084B"/>
    <w:rsid w:val="00BC0947"/>
    <w:rsid w:val="00BC120C"/>
    <w:rsid w:val="00BC13A5"/>
    <w:rsid w:val="00BC171B"/>
    <w:rsid w:val="00BC1727"/>
    <w:rsid w:val="00BC1CA8"/>
    <w:rsid w:val="00BC2316"/>
    <w:rsid w:val="00BC23B1"/>
    <w:rsid w:val="00BC2A70"/>
    <w:rsid w:val="00BC2C6D"/>
    <w:rsid w:val="00BC2CF7"/>
    <w:rsid w:val="00BC3257"/>
    <w:rsid w:val="00BC40EC"/>
    <w:rsid w:val="00BC48E5"/>
    <w:rsid w:val="00BC4BB6"/>
    <w:rsid w:val="00BC4FBE"/>
    <w:rsid w:val="00BC53FC"/>
    <w:rsid w:val="00BC631C"/>
    <w:rsid w:val="00BC642E"/>
    <w:rsid w:val="00BC69E1"/>
    <w:rsid w:val="00BC6E63"/>
    <w:rsid w:val="00BC7B5D"/>
    <w:rsid w:val="00BC7BC1"/>
    <w:rsid w:val="00BC7FBB"/>
    <w:rsid w:val="00BD0CC9"/>
    <w:rsid w:val="00BD12BE"/>
    <w:rsid w:val="00BD147C"/>
    <w:rsid w:val="00BD1572"/>
    <w:rsid w:val="00BD2C25"/>
    <w:rsid w:val="00BD45E5"/>
    <w:rsid w:val="00BD4BBD"/>
    <w:rsid w:val="00BD54E6"/>
    <w:rsid w:val="00BD5CFA"/>
    <w:rsid w:val="00BD5E5C"/>
    <w:rsid w:val="00BD6AC8"/>
    <w:rsid w:val="00BD6AE5"/>
    <w:rsid w:val="00BD6CBC"/>
    <w:rsid w:val="00BD73C2"/>
    <w:rsid w:val="00BD73E9"/>
    <w:rsid w:val="00BD7A02"/>
    <w:rsid w:val="00BE0992"/>
    <w:rsid w:val="00BE137B"/>
    <w:rsid w:val="00BE13F5"/>
    <w:rsid w:val="00BE1AEF"/>
    <w:rsid w:val="00BE21CA"/>
    <w:rsid w:val="00BE2D6C"/>
    <w:rsid w:val="00BE2FA9"/>
    <w:rsid w:val="00BE3A64"/>
    <w:rsid w:val="00BE3D54"/>
    <w:rsid w:val="00BE575F"/>
    <w:rsid w:val="00BE5B3C"/>
    <w:rsid w:val="00BE5D84"/>
    <w:rsid w:val="00BE5E6D"/>
    <w:rsid w:val="00BE6195"/>
    <w:rsid w:val="00BE64FE"/>
    <w:rsid w:val="00BE6579"/>
    <w:rsid w:val="00BE6853"/>
    <w:rsid w:val="00BE71F2"/>
    <w:rsid w:val="00BE7260"/>
    <w:rsid w:val="00BE76EA"/>
    <w:rsid w:val="00BF0769"/>
    <w:rsid w:val="00BF0AC5"/>
    <w:rsid w:val="00BF1149"/>
    <w:rsid w:val="00BF1CCB"/>
    <w:rsid w:val="00BF29A7"/>
    <w:rsid w:val="00BF3AA5"/>
    <w:rsid w:val="00BF3D05"/>
    <w:rsid w:val="00BF41B9"/>
    <w:rsid w:val="00BF4289"/>
    <w:rsid w:val="00BF5172"/>
    <w:rsid w:val="00BF5C06"/>
    <w:rsid w:val="00BF5CE4"/>
    <w:rsid w:val="00BF5ED6"/>
    <w:rsid w:val="00BF6508"/>
    <w:rsid w:val="00BF6B21"/>
    <w:rsid w:val="00BF6B64"/>
    <w:rsid w:val="00BF7009"/>
    <w:rsid w:val="00BF75C6"/>
    <w:rsid w:val="00BF7646"/>
    <w:rsid w:val="00BF7FA4"/>
    <w:rsid w:val="00C00153"/>
    <w:rsid w:val="00C00415"/>
    <w:rsid w:val="00C004C4"/>
    <w:rsid w:val="00C00F1F"/>
    <w:rsid w:val="00C01B5D"/>
    <w:rsid w:val="00C01FEA"/>
    <w:rsid w:val="00C0283C"/>
    <w:rsid w:val="00C02ED5"/>
    <w:rsid w:val="00C03C06"/>
    <w:rsid w:val="00C04690"/>
    <w:rsid w:val="00C04851"/>
    <w:rsid w:val="00C0503B"/>
    <w:rsid w:val="00C055FC"/>
    <w:rsid w:val="00C05654"/>
    <w:rsid w:val="00C05FDF"/>
    <w:rsid w:val="00C067A4"/>
    <w:rsid w:val="00C07BB7"/>
    <w:rsid w:val="00C1007C"/>
    <w:rsid w:val="00C101E8"/>
    <w:rsid w:val="00C1041C"/>
    <w:rsid w:val="00C1052E"/>
    <w:rsid w:val="00C10853"/>
    <w:rsid w:val="00C109E6"/>
    <w:rsid w:val="00C1133A"/>
    <w:rsid w:val="00C11CD7"/>
    <w:rsid w:val="00C12204"/>
    <w:rsid w:val="00C1272E"/>
    <w:rsid w:val="00C139A8"/>
    <w:rsid w:val="00C13C18"/>
    <w:rsid w:val="00C13FC7"/>
    <w:rsid w:val="00C14677"/>
    <w:rsid w:val="00C14B61"/>
    <w:rsid w:val="00C14CB8"/>
    <w:rsid w:val="00C14F67"/>
    <w:rsid w:val="00C156BA"/>
    <w:rsid w:val="00C15896"/>
    <w:rsid w:val="00C162C0"/>
    <w:rsid w:val="00C16901"/>
    <w:rsid w:val="00C16EE4"/>
    <w:rsid w:val="00C17822"/>
    <w:rsid w:val="00C201CE"/>
    <w:rsid w:val="00C20295"/>
    <w:rsid w:val="00C20448"/>
    <w:rsid w:val="00C21057"/>
    <w:rsid w:val="00C21A9C"/>
    <w:rsid w:val="00C21FCC"/>
    <w:rsid w:val="00C22C03"/>
    <w:rsid w:val="00C22E0E"/>
    <w:rsid w:val="00C22E40"/>
    <w:rsid w:val="00C23428"/>
    <w:rsid w:val="00C23E50"/>
    <w:rsid w:val="00C24889"/>
    <w:rsid w:val="00C24E6D"/>
    <w:rsid w:val="00C26031"/>
    <w:rsid w:val="00C26A7F"/>
    <w:rsid w:val="00C27401"/>
    <w:rsid w:val="00C27DD0"/>
    <w:rsid w:val="00C30C89"/>
    <w:rsid w:val="00C30E8F"/>
    <w:rsid w:val="00C31362"/>
    <w:rsid w:val="00C31648"/>
    <w:rsid w:val="00C31ED2"/>
    <w:rsid w:val="00C338FF"/>
    <w:rsid w:val="00C33A85"/>
    <w:rsid w:val="00C33E2A"/>
    <w:rsid w:val="00C35626"/>
    <w:rsid w:val="00C35DE5"/>
    <w:rsid w:val="00C35F1D"/>
    <w:rsid w:val="00C364E9"/>
    <w:rsid w:val="00C36511"/>
    <w:rsid w:val="00C377CF"/>
    <w:rsid w:val="00C377DE"/>
    <w:rsid w:val="00C40945"/>
    <w:rsid w:val="00C40CE6"/>
    <w:rsid w:val="00C42244"/>
    <w:rsid w:val="00C422D5"/>
    <w:rsid w:val="00C4243C"/>
    <w:rsid w:val="00C42A5A"/>
    <w:rsid w:val="00C431D2"/>
    <w:rsid w:val="00C43907"/>
    <w:rsid w:val="00C439BC"/>
    <w:rsid w:val="00C43B5C"/>
    <w:rsid w:val="00C43BDE"/>
    <w:rsid w:val="00C45018"/>
    <w:rsid w:val="00C4539D"/>
    <w:rsid w:val="00C4595D"/>
    <w:rsid w:val="00C45CF9"/>
    <w:rsid w:val="00C471C4"/>
    <w:rsid w:val="00C476FF"/>
    <w:rsid w:val="00C47D4C"/>
    <w:rsid w:val="00C5017A"/>
    <w:rsid w:val="00C50B0B"/>
    <w:rsid w:val="00C51073"/>
    <w:rsid w:val="00C52192"/>
    <w:rsid w:val="00C52DFB"/>
    <w:rsid w:val="00C53734"/>
    <w:rsid w:val="00C5373B"/>
    <w:rsid w:val="00C5424C"/>
    <w:rsid w:val="00C543B5"/>
    <w:rsid w:val="00C543CD"/>
    <w:rsid w:val="00C544D8"/>
    <w:rsid w:val="00C55817"/>
    <w:rsid w:val="00C56739"/>
    <w:rsid w:val="00C56842"/>
    <w:rsid w:val="00C6011C"/>
    <w:rsid w:val="00C60A49"/>
    <w:rsid w:val="00C60B9C"/>
    <w:rsid w:val="00C6100A"/>
    <w:rsid w:val="00C62331"/>
    <w:rsid w:val="00C62389"/>
    <w:rsid w:val="00C62825"/>
    <w:rsid w:val="00C62C34"/>
    <w:rsid w:val="00C62C53"/>
    <w:rsid w:val="00C62D89"/>
    <w:rsid w:val="00C63639"/>
    <w:rsid w:val="00C640DE"/>
    <w:rsid w:val="00C6502F"/>
    <w:rsid w:val="00C654AE"/>
    <w:rsid w:val="00C65895"/>
    <w:rsid w:val="00C65A18"/>
    <w:rsid w:val="00C65F91"/>
    <w:rsid w:val="00C65FE2"/>
    <w:rsid w:val="00C6629D"/>
    <w:rsid w:val="00C66390"/>
    <w:rsid w:val="00C66546"/>
    <w:rsid w:val="00C673F6"/>
    <w:rsid w:val="00C67D83"/>
    <w:rsid w:val="00C67EFE"/>
    <w:rsid w:val="00C67F4C"/>
    <w:rsid w:val="00C70557"/>
    <w:rsid w:val="00C706A6"/>
    <w:rsid w:val="00C70910"/>
    <w:rsid w:val="00C70F41"/>
    <w:rsid w:val="00C71131"/>
    <w:rsid w:val="00C718AE"/>
    <w:rsid w:val="00C71B8A"/>
    <w:rsid w:val="00C71F3E"/>
    <w:rsid w:val="00C722BB"/>
    <w:rsid w:val="00C72561"/>
    <w:rsid w:val="00C725FF"/>
    <w:rsid w:val="00C73B12"/>
    <w:rsid w:val="00C7438A"/>
    <w:rsid w:val="00C75AD9"/>
    <w:rsid w:val="00C77730"/>
    <w:rsid w:val="00C77B8D"/>
    <w:rsid w:val="00C77FF2"/>
    <w:rsid w:val="00C80447"/>
    <w:rsid w:val="00C80585"/>
    <w:rsid w:val="00C8092B"/>
    <w:rsid w:val="00C80F8F"/>
    <w:rsid w:val="00C81085"/>
    <w:rsid w:val="00C81252"/>
    <w:rsid w:val="00C81624"/>
    <w:rsid w:val="00C81A59"/>
    <w:rsid w:val="00C81AB2"/>
    <w:rsid w:val="00C8208C"/>
    <w:rsid w:val="00C82104"/>
    <w:rsid w:val="00C82469"/>
    <w:rsid w:val="00C825C2"/>
    <w:rsid w:val="00C826D7"/>
    <w:rsid w:val="00C82949"/>
    <w:rsid w:val="00C8299C"/>
    <w:rsid w:val="00C83EEA"/>
    <w:rsid w:val="00C84761"/>
    <w:rsid w:val="00C84F89"/>
    <w:rsid w:val="00C850DF"/>
    <w:rsid w:val="00C8527B"/>
    <w:rsid w:val="00C853C6"/>
    <w:rsid w:val="00C86D37"/>
    <w:rsid w:val="00C90424"/>
    <w:rsid w:val="00C90F3C"/>
    <w:rsid w:val="00C919AD"/>
    <w:rsid w:val="00C92847"/>
    <w:rsid w:val="00C93C03"/>
    <w:rsid w:val="00C9412D"/>
    <w:rsid w:val="00C9421A"/>
    <w:rsid w:val="00C944A8"/>
    <w:rsid w:val="00C94F91"/>
    <w:rsid w:val="00C95084"/>
    <w:rsid w:val="00C950E1"/>
    <w:rsid w:val="00C95A55"/>
    <w:rsid w:val="00C95FDD"/>
    <w:rsid w:val="00C96029"/>
    <w:rsid w:val="00C96AE9"/>
    <w:rsid w:val="00C971DD"/>
    <w:rsid w:val="00CA1587"/>
    <w:rsid w:val="00CA2235"/>
    <w:rsid w:val="00CA2D2E"/>
    <w:rsid w:val="00CA306E"/>
    <w:rsid w:val="00CA3315"/>
    <w:rsid w:val="00CA3377"/>
    <w:rsid w:val="00CA3543"/>
    <w:rsid w:val="00CA3746"/>
    <w:rsid w:val="00CA37A6"/>
    <w:rsid w:val="00CA3B28"/>
    <w:rsid w:val="00CA3B5A"/>
    <w:rsid w:val="00CA3F7F"/>
    <w:rsid w:val="00CA454B"/>
    <w:rsid w:val="00CA455F"/>
    <w:rsid w:val="00CA4615"/>
    <w:rsid w:val="00CA499D"/>
    <w:rsid w:val="00CA5E5D"/>
    <w:rsid w:val="00CA67AE"/>
    <w:rsid w:val="00CA6E51"/>
    <w:rsid w:val="00CA6ED6"/>
    <w:rsid w:val="00CA715C"/>
    <w:rsid w:val="00CA7163"/>
    <w:rsid w:val="00CA7DB3"/>
    <w:rsid w:val="00CB021E"/>
    <w:rsid w:val="00CB0B95"/>
    <w:rsid w:val="00CB12BA"/>
    <w:rsid w:val="00CB1C93"/>
    <w:rsid w:val="00CB1F9A"/>
    <w:rsid w:val="00CB276E"/>
    <w:rsid w:val="00CB2B09"/>
    <w:rsid w:val="00CB2DF0"/>
    <w:rsid w:val="00CB2EEA"/>
    <w:rsid w:val="00CB30BE"/>
    <w:rsid w:val="00CB31FB"/>
    <w:rsid w:val="00CB330B"/>
    <w:rsid w:val="00CB3656"/>
    <w:rsid w:val="00CB3C7E"/>
    <w:rsid w:val="00CB4CE3"/>
    <w:rsid w:val="00CB4F72"/>
    <w:rsid w:val="00CB506F"/>
    <w:rsid w:val="00CB556D"/>
    <w:rsid w:val="00CB5B7C"/>
    <w:rsid w:val="00CB5C61"/>
    <w:rsid w:val="00CB5DB2"/>
    <w:rsid w:val="00CB5FBD"/>
    <w:rsid w:val="00CB60A8"/>
    <w:rsid w:val="00CB60DC"/>
    <w:rsid w:val="00CB637E"/>
    <w:rsid w:val="00CB6449"/>
    <w:rsid w:val="00CB6E33"/>
    <w:rsid w:val="00CB70D3"/>
    <w:rsid w:val="00CB798D"/>
    <w:rsid w:val="00CB7FDC"/>
    <w:rsid w:val="00CC0657"/>
    <w:rsid w:val="00CC0659"/>
    <w:rsid w:val="00CC0686"/>
    <w:rsid w:val="00CC166A"/>
    <w:rsid w:val="00CC2647"/>
    <w:rsid w:val="00CC26EE"/>
    <w:rsid w:val="00CC2793"/>
    <w:rsid w:val="00CC295F"/>
    <w:rsid w:val="00CC2B3C"/>
    <w:rsid w:val="00CC2BED"/>
    <w:rsid w:val="00CC3136"/>
    <w:rsid w:val="00CC3718"/>
    <w:rsid w:val="00CC37BC"/>
    <w:rsid w:val="00CC3E92"/>
    <w:rsid w:val="00CC4597"/>
    <w:rsid w:val="00CC4815"/>
    <w:rsid w:val="00CC4D9D"/>
    <w:rsid w:val="00CC5A42"/>
    <w:rsid w:val="00CC6419"/>
    <w:rsid w:val="00CC6B9E"/>
    <w:rsid w:val="00CC796F"/>
    <w:rsid w:val="00CC7EF2"/>
    <w:rsid w:val="00CC7F5E"/>
    <w:rsid w:val="00CD14C4"/>
    <w:rsid w:val="00CD1696"/>
    <w:rsid w:val="00CD1B7B"/>
    <w:rsid w:val="00CD2F2E"/>
    <w:rsid w:val="00CD39D2"/>
    <w:rsid w:val="00CD4038"/>
    <w:rsid w:val="00CD429B"/>
    <w:rsid w:val="00CD48E2"/>
    <w:rsid w:val="00CD4B80"/>
    <w:rsid w:val="00CD4B9C"/>
    <w:rsid w:val="00CD5021"/>
    <w:rsid w:val="00CD5553"/>
    <w:rsid w:val="00CD5977"/>
    <w:rsid w:val="00CD5E89"/>
    <w:rsid w:val="00CD60F0"/>
    <w:rsid w:val="00CD619C"/>
    <w:rsid w:val="00CD61F6"/>
    <w:rsid w:val="00CD716D"/>
    <w:rsid w:val="00CD71AE"/>
    <w:rsid w:val="00CD725A"/>
    <w:rsid w:val="00CD72A7"/>
    <w:rsid w:val="00CD788E"/>
    <w:rsid w:val="00CD796F"/>
    <w:rsid w:val="00CE06FB"/>
    <w:rsid w:val="00CE0DF5"/>
    <w:rsid w:val="00CE1764"/>
    <w:rsid w:val="00CE240E"/>
    <w:rsid w:val="00CE2A2B"/>
    <w:rsid w:val="00CE2AC2"/>
    <w:rsid w:val="00CE2AC7"/>
    <w:rsid w:val="00CE2DD4"/>
    <w:rsid w:val="00CE311D"/>
    <w:rsid w:val="00CE3223"/>
    <w:rsid w:val="00CE327E"/>
    <w:rsid w:val="00CE407C"/>
    <w:rsid w:val="00CE492F"/>
    <w:rsid w:val="00CE4BFE"/>
    <w:rsid w:val="00CE5542"/>
    <w:rsid w:val="00CE565D"/>
    <w:rsid w:val="00CE578B"/>
    <w:rsid w:val="00CE5977"/>
    <w:rsid w:val="00CE6846"/>
    <w:rsid w:val="00CE7730"/>
    <w:rsid w:val="00CE7F6B"/>
    <w:rsid w:val="00CF033C"/>
    <w:rsid w:val="00CF0895"/>
    <w:rsid w:val="00CF0D73"/>
    <w:rsid w:val="00CF13A7"/>
    <w:rsid w:val="00CF1821"/>
    <w:rsid w:val="00CF1997"/>
    <w:rsid w:val="00CF1BF8"/>
    <w:rsid w:val="00CF3084"/>
    <w:rsid w:val="00CF3497"/>
    <w:rsid w:val="00CF432D"/>
    <w:rsid w:val="00CF4513"/>
    <w:rsid w:val="00CF4773"/>
    <w:rsid w:val="00CF480A"/>
    <w:rsid w:val="00CF4CAC"/>
    <w:rsid w:val="00CF588A"/>
    <w:rsid w:val="00CF5BB6"/>
    <w:rsid w:val="00CF69AF"/>
    <w:rsid w:val="00CF6A2A"/>
    <w:rsid w:val="00CF7761"/>
    <w:rsid w:val="00CF7D5C"/>
    <w:rsid w:val="00D0015C"/>
    <w:rsid w:val="00D008A4"/>
    <w:rsid w:val="00D00A04"/>
    <w:rsid w:val="00D00B7D"/>
    <w:rsid w:val="00D01752"/>
    <w:rsid w:val="00D018E0"/>
    <w:rsid w:val="00D01B71"/>
    <w:rsid w:val="00D01D88"/>
    <w:rsid w:val="00D02729"/>
    <w:rsid w:val="00D02A22"/>
    <w:rsid w:val="00D02C02"/>
    <w:rsid w:val="00D02C4F"/>
    <w:rsid w:val="00D032C2"/>
    <w:rsid w:val="00D0387A"/>
    <w:rsid w:val="00D03EEE"/>
    <w:rsid w:val="00D044BF"/>
    <w:rsid w:val="00D05993"/>
    <w:rsid w:val="00D0682D"/>
    <w:rsid w:val="00D07009"/>
    <w:rsid w:val="00D070E3"/>
    <w:rsid w:val="00D07514"/>
    <w:rsid w:val="00D07908"/>
    <w:rsid w:val="00D07D82"/>
    <w:rsid w:val="00D07D87"/>
    <w:rsid w:val="00D101D3"/>
    <w:rsid w:val="00D10F94"/>
    <w:rsid w:val="00D112B8"/>
    <w:rsid w:val="00D11C4F"/>
    <w:rsid w:val="00D1213C"/>
    <w:rsid w:val="00D12AAF"/>
    <w:rsid w:val="00D12BD6"/>
    <w:rsid w:val="00D137B1"/>
    <w:rsid w:val="00D14F8C"/>
    <w:rsid w:val="00D15014"/>
    <w:rsid w:val="00D152F8"/>
    <w:rsid w:val="00D1590E"/>
    <w:rsid w:val="00D1605E"/>
    <w:rsid w:val="00D1606A"/>
    <w:rsid w:val="00D16203"/>
    <w:rsid w:val="00D16442"/>
    <w:rsid w:val="00D166E8"/>
    <w:rsid w:val="00D16BF9"/>
    <w:rsid w:val="00D16D0E"/>
    <w:rsid w:val="00D17577"/>
    <w:rsid w:val="00D177A8"/>
    <w:rsid w:val="00D17890"/>
    <w:rsid w:val="00D178FD"/>
    <w:rsid w:val="00D17D96"/>
    <w:rsid w:val="00D17ECB"/>
    <w:rsid w:val="00D20528"/>
    <w:rsid w:val="00D20C6A"/>
    <w:rsid w:val="00D21607"/>
    <w:rsid w:val="00D23569"/>
    <w:rsid w:val="00D23A7D"/>
    <w:rsid w:val="00D23BE5"/>
    <w:rsid w:val="00D23E14"/>
    <w:rsid w:val="00D2427A"/>
    <w:rsid w:val="00D24D8B"/>
    <w:rsid w:val="00D253CA"/>
    <w:rsid w:val="00D25AB4"/>
    <w:rsid w:val="00D25BB1"/>
    <w:rsid w:val="00D25E45"/>
    <w:rsid w:val="00D260D9"/>
    <w:rsid w:val="00D26DCE"/>
    <w:rsid w:val="00D271E8"/>
    <w:rsid w:val="00D272EB"/>
    <w:rsid w:val="00D27302"/>
    <w:rsid w:val="00D27617"/>
    <w:rsid w:val="00D277BA"/>
    <w:rsid w:val="00D27D11"/>
    <w:rsid w:val="00D3008E"/>
    <w:rsid w:val="00D30B0D"/>
    <w:rsid w:val="00D30ECA"/>
    <w:rsid w:val="00D313A0"/>
    <w:rsid w:val="00D31555"/>
    <w:rsid w:val="00D31B63"/>
    <w:rsid w:val="00D320FE"/>
    <w:rsid w:val="00D331A6"/>
    <w:rsid w:val="00D33A24"/>
    <w:rsid w:val="00D3417C"/>
    <w:rsid w:val="00D3429D"/>
    <w:rsid w:val="00D34344"/>
    <w:rsid w:val="00D34528"/>
    <w:rsid w:val="00D34535"/>
    <w:rsid w:val="00D34810"/>
    <w:rsid w:val="00D34C05"/>
    <w:rsid w:val="00D35295"/>
    <w:rsid w:val="00D3613D"/>
    <w:rsid w:val="00D36352"/>
    <w:rsid w:val="00D3642D"/>
    <w:rsid w:val="00D36DA5"/>
    <w:rsid w:val="00D36F01"/>
    <w:rsid w:val="00D3712F"/>
    <w:rsid w:val="00D3774F"/>
    <w:rsid w:val="00D377A0"/>
    <w:rsid w:val="00D37B25"/>
    <w:rsid w:val="00D37D80"/>
    <w:rsid w:val="00D37E6A"/>
    <w:rsid w:val="00D41040"/>
    <w:rsid w:val="00D4174A"/>
    <w:rsid w:val="00D41918"/>
    <w:rsid w:val="00D41DFE"/>
    <w:rsid w:val="00D42DF5"/>
    <w:rsid w:val="00D43406"/>
    <w:rsid w:val="00D44358"/>
    <w:rsid w:val="00D4487E"/>
    <w:rsid w:val="00D458DE"/>
    <w:rsid w:val="00D45ED4"/>
    <w:rsid w:val="00D4667A"/>
    <w:rsid w:val="00D46BD2"/>
    <w:rsid w:val="00D476C1"/>
    <w:rsid w:val="00D476E3"/>
    <w:rsid w:val="00D47784"/>
    <w:rsid w:val="00D50CF8"/>
    <w:rsid w:val="00D51D32"/>
    <w:rsid w:val="00D523ED"/>
    <w:rsid w:val="00D5252E"/>
    <w:rsid w:val="00D5326E"/>
    <w:rsid w:val="00D535DC"/>
    <w:rsid w:val="00D544D6"/>
    <w:rsid w:val="00D546F5"/>
    <w:rsid w:val="00D547FF"/>
    <w:rsid w:val="00D55181"/>
    <w:rsid w:val="00D55387"/>
    <w:rsid w:val="00D55521"/>
    <w:rsid w:val="00D5554A"/>
    <w:rsid w:val="00D557C9"/>
    <w:rsid w:val="00D559AA"/>
    <w:rsid w:val="00D55BDE"/>
    <w:rsid w:val="00D55D3C"/>
    <w:rsid w:val="00D55F3F"/>
    <w:rsid w:val="00D56355"/>
    <w:rsid w:val="00D56E7B"/>
    <w:rsid w:val="00D5713D"/>
    <w:rsid w:val="00D575F6"/>
    <w:rsid w:val="00D57A02"/>
    <w:rsid w:val="00D57C9F"/>
    <w:rsid w:val="00D57CDF"/>
    <w:rsid w:val="00D57CFD"/>
    <w:rsid w:val="00D60358"/>
    <w:rsid w:val="00D6067C"/>
    <w:rsid w:val="00D60D1F"/>
    <w:rsid w:val="00D610B7"/>
    <w:rsid w:val="00D61993"/>
    <w:rsid w:val="00D61D05"/>
    <w:rsid w:val="00D627C3"/>
    <w:rsid w:val="00D62C15"/>
    <w:rsid w:val="00D62E27"/>
    <w:rsid w:val="00D62FA9"/>
    <w:rsid w:val="00D62FB5"/>
    <w:rsid w:val="00D6312A"/>
    <w:rsid w:val="00D63FBA"/>
    <w:rsid w:val="00D63FF7"/>
    <w:rsid w:val="00D64138"/>
    <w:rsid w:val="00D6442C"/>
    <w:rsid w:val="00D646D5"/>
    <w:rsid w:val="00D64DA3"/>
    <w:rsid w:val="00D64E65"/>
    <w:rsid w:val="00D64F0B"/>
    <w:rsid w:val="00D65764"/>
    <w:rsid w:val="00D65C75"/>
    <w:rsid w:val="00D66244"/>
    <w:rsid w:val="00D66AD7"/>
    <w:rsid w:val="00D66F89"/>
    <w:rsid w:val="00D67023"/>
    <w:rsid w:val="00D67837"/>
    <w:rsid w:val="00D67BE5"/>
    <w:rsid w:val="00D67D07"/>
    <w:rsid w:val="00D702DA"/>
    <w:rsid w:val="00D7047D"/>
    <w:rsid w:val="00D70829"/>
    <w:rsid w:val="00D70834"/>
    <w:rsid w:val="00D70899"/>
    <w:rsid w:val="00D70F2F"/>
    <w:rsid w:val="00D71714"/>
    <w:rsid w:val="00D71C62"/>
    <w:rsid w:val="00D7211B"/>
    <w:rsid w:val="00D721E6"/>
    <w:rsid w:val="00D72289"/>
    <w:rsid w:val="00D725DD"/>
    <w:rsid w:val="00D72A48"/>
    <w:rsid w:val="00D72A58"/>
    <w:rsid w:val="00D72F37"/>
    <w:rsid w:val="00D72F8C"/>
    <w:rsid w:val="00D730A8"/>
    <w:rsid w:val="00D73ADF"/>
    <w:rsid w:val="00D73C38"/>
    <w:rsid w:val="00D74511"/>
    <w:rsid w:val="00D74815"/>
    <w:rsid w:val="00D7561D"/>
    <w:rsid w:val="00D7574C"/>
    <w:rsid w:val="00D76171"/>
    <w:rsid w:val="00D764A5"/>
    <w:rsid w:val="00D7720D"/>
    <w:rsid w:val="00D77DCC"/>
    <w:rsid w:val="00D8002A"/>
    <w:rsid w:val="00D80245"/>
    <w:rsid w:val="00D8061E"/>
    <w:rsid w:val="00D80869"/>
    <w:rsid w:val="00D80C2D"/>
    <w:rsid w:val="00D80C5D"/>
    <w:rsid w:val="00D80E81"/>
    <w:rsid w:val="00D816BA"/>
    <w:rsid w:val="00D81A31"/>
    <w:rsid w:val="00D82176"/>
    <w:rsid w:val="00D82848"/>
    <w:rsid w:val="00D82E98"/>
    <w:rsid w:val="00D8310C"/>
    <w:rsid w:val="00D838C8"/>
    <w:rsid w:val="00D84A04"/>
    <w:rsid w:val="00D84B37"/>
    <w:rsid w:val="00D854A7"/>
    <w:rsid w:val="00D85A59"/>
    <w:rsid w:val="00D8608E"/>
    <w:rsid w:val="00D86135"/>
    <w:rsid w:val="00D869B3"/>
    <w:rsid w:val="00D87734"/>
    <w:rsid w:val="00D87E84"/>
    <w:rsid w:val="00D90EA0"/>
    <w:rsid w:val="00D9135F"/>
    <w:rsid w:val="00D9276C"/>
    <w:rsid w:val="00D92CA8"/>
    <w:rsid w:val="00D935B7"/>
    <w:rsid w:val="00D944AD"/>
    <w:rsid w:val="00D9467E"/>
    <w:rsid w:val="00D94967"/>
    <w:rsid w:val="00D949CD"/>
    <w:rsid w:val="00D951FE"/>
    <w:rsid w:val="00D956A3"/>
    <w:rsid w:val="00D95809"/>
    <w:rsid w:val="00D95D1F"/>
    <w:rsid w:val="00D95D2A"/>
    <w:rsid w:val="00D95E1E"/>
    <w:rsid w:val="00D95E6E"/>
    <w:rsid w:val="00D962C1"/>
    <w:rsid w:val="00D966A6"/>
    <w:rsid w:val="00D9691A"/>
    <w:rsid w:val="00D97189"/>
    <w:rsid w:val="00D97419"/>
    <w:rsid w:val="00DA02E5"/>
    <w:rsid w:val="00DA03DD"/>
    <w:rsid w:val="00DA09CC"/>
    <w:rsid w:val="00DA0F79"/>
    <w:rsid w:val="00DA1401"/>
    <w:rsid w:val="00DA1E80"/>
    <w:rsid w:val="00DA1F89"/>
    <w:rsid w:val="00DA286B"/>
    <w:rsid w:val="00DA31F9"/>
    <w:rsid w:val="00DA34D0"/>
    <w:rsid w:val="00DA3ED2"/>
    <w:rsid w:val="00DA3FCF"/>
    <w:rsid w:val="00DA447C"/>
    <w:rsid w:val="00DA5F26"/>
    <w:rsid w:val="00DA5F74"/>
    <w:rsid w:val="00DA60DA"/>
    <w:rsid w:val="00DA767C"/>
    <w:rsid w:val="00DB0181"/>
    <w:rsid w:val="00DB0508"/>
    <w:rsid w:val="00DB0690"/>
    <w:rsid w:val="00DB0E63"/>
    <w:rsid w:val="00DB19AD"/>
    <w:rsid w:val="00DB23A6"/>
    <w:rsid w:val="00DB2917"/>
    <w:rsid w:val="00DB3148"/>
    <w:rsid w:val="00DB33C0"/>
    <w:rsid w:val="00DB408A"/>
    <w:rsid w:val="00DB4737"/>
    <w:rsid w:val="00DB5132"/>
    <w:rsid w:val="00DB540E"/>
    <w:rsid w:val="00DB5624"/>
    <w:rsid w:val="00DB58FC"/>
    <w:rsid w:val="00DB6246"/>
    <w:rsid w:val="00DB6B38"/>
    <w:rsid w:val="00DB6DF8"/>
    <w:rsid w:val="00DB7112"/>
    <w:rsid w:val="00DB7391"/>
    <w:rsid w:val="00DB76E1"/>
    <w:rsid w:val="00DC0CAB"/>
    <w:rsid w:val="00DC0D01"/>
    <w:rsid w:val="00DC14D3"/>
    <w:rsid w:val="00DC15DB"/>
    <w:rsid w:val="00DC1640"/>
    <w:rsid w:val="00DC16B8"/>
    <w:rsid w:val="00DC1901"/>
    <w:rsid w:val="00DC1B60"/>
    <w:rsid w:val="00DC42E4"/>
    <w:rsid w:val="00DC42FA"/>
    <w:rsid w:val="00DC47DF"/>
    <w:rsid w:val="00DC493E"/>
    <w:rsid w:val="00DC589C"/>
    <w:rsid w:val="00DC5B9D"/>
    <w:rsid w:val="00DC6576"/>
    <w:rsid w:val="00DC6891"/>
    <w:rsid w:val="00DC760F"/>
    <w:rsid w:val="00DC76CF"/>
    <w:rsid w:val="00DC7852"/>
    <w:rsid w:val="00DC7B8A"/>
    <w:rsid w:val="00DD07D1"/>
    <w:rsid w:val="00DD162B"/>
    <w:rsid w:val="00DD1C9C"/>
    <w:rsid w:val="00DD2A89"/>
    <w:rsid w:val="00DD2F93"/>
    <w:rsid w:val="00DD2FF5"/>
    <w:rsid w:val="00DD302B"/>
    <w:rsid w:val="00DD3152"/>
    <w:rsid w:val="00DD329A"/>
    <w:rsid w:val="00DD32D5"/>
    <w:rsid w:val="00DD38FE"/>
    <w:rsid w:val="00DD3B22"/>
    <w:rsid w:val="00DD4934"/>
    <w:rsid w:val="00DD4BE5"/>
    <w:rsid w:val="00DD4E50"/>
    <w:rsid w:val="00DD4F1E"/>
    <w:rsid w:val="00DD50A0"/>
    <w:rsid w:val="00DD5372"/>
    <w:rsid w:val="00DD53A0"/>
    <w:rsid w:val="00DD589E"/>
    <w:rsid w:val="00DD6143"/>
    <w:rsid w:val="00DD67CE"/>
    <w:rsid w:val="00DD67DA"/>
    <w:rsid w:val="00DD6A04"/>
    <w:rsid w:val="00DD6B8E"/>
    <w:rsid w:val="00DD6E72"/>
    <w:rsid w:val="00DD79EA"/>
    <w:rsid w:val="00DE00D9"/>
    <w:rsid w:val="00DE0D8E"/>
    <w:rsid w:val="00DE0F13"/>
    <w:rsid w:val="00DE13A0"/>
    <w:rsid w:val="00DE1B7C"/>
    <w:rsid w:val="00DE206C"/>
    <w:rsid w:val="00DE2540"/>
    <w:rsid w:val="00DE2C2B"/>
    <w:rsid w:val="00DE3062"/>
    <w:rsid w:val="00DE33E0"/>
    <w:rsid w:val="00DE3755"/>
    <w:rsid w:val="00DE38DF"/>
    <w:rsid w:val="00DE49CD"/>
    <w:rsid w:val="00DE4F9A"/>
    <w:rsid w:val="00DE5BA4"/>
    <w:rsid w:val="00DE67D4"/>
    <w:rsid w:val="00DE6C09"/>
    <w:rsid w:val="00DE6C6A"/>
    <w:rsid w:val="00DE7469"/>
    <w:rsid w:val="00DE76C1"/>
    <w:rsid w:val="00DE7CD1"/>
    <w:rsid w:val="00DE7F9E"/>
    <w:rsid w:val="00DF03AB"/>
    <w:rsid w:val="00DF0B12"/>
    <w:rsid w:val="00DF148A"/>
    <w:rsid w:val="00DF183D"/>
    <w:rsid w:val="00DF220E"/>
    <w:rsid w:val="00DF28BD"/>
    <w:rsid w:val="00DF3822"/>
    <w:rsid w:val="00DF457B"/>
    <w:rsid w:val="00DF4619"/>
    <w:rsid w:val="00DF4638"/>
    <w:rsid w:val="00DF4BE9"/>
    <w:rsid w:val="00DF4C0D"/>
    <w:rsid w:val="00DF5227"/>
    <w:rsid w:val="00DF5313"/>
    <w:rsid w:val="00DF5360"/>
    <w:rsid w:val="00DF5406"/>
    <w:rsid w:val="00DF554C"/>
    <w:rsid w:val="00DF5F63"/>
    <w:rsid w:val="00DF6339"/>
    <w:rsid w:val="00DF6D47"/>
    <w:rsid w:val="00DF6F55"/>
    <w:rsid w:val="00DF7176"/>
    <w:rsid w:val="00DF72F9"/>
    <w:rsid w:val="00DF7F43"/>
    <w:rsid w:val="00E000BC"/>
    <w:rsid w:val="00E00380"/>
    <w:rsid w:val="00E006E7"/>
    <w:rsid w:val="00E00706"/>
    <w:rsid w:val="00E00940"/>
    <w:rsid w:val="00E01714"/>
    <w:rsid w:val="00E01926"/>
    <w:rsid w:val="00E01B77"/>
    <w:rsid w:val="00E01D73"/>
    <w:rsid w:val="00E023D7"/>
    <w:rsid w:val="00E023F8"/>
    <w:rsid w:val="00E026BD"/>
    <w:rsid w:val="00E02E99"/>
    <w:rsid w:val="00E02FB3"/>
    <w:rsid w:val="00E03372"/>
    <w:rsid w:val="00E04414"/>
    <w:rsid w:val="00E0456A"/>
    <w:rsid w:val="00E04C69"/>
    <w:rsid w:val="00E04F73"/>
    <w:rsid w:val="00E05221"/>
    <w:rsid w:val="00E0538F"/>
    <w:rsid w:val="00E05AE5"/>
    <w:rsid w:val="00E05BBF"/>
    <w:rsid w:val="00E07195"/>
    <w:rsid w:val="00E0754F"/>
    <w:rsid w:val="00E07E3D"/>
    <w:rsid w:val="00E10270"/>
    <w:rsid w:val="00E10761"/>
    <w:rsid w:val="00E10843"/>
    <w:rsid w:val="00E108B4"/>
    <w:rsid w:val="00E10919"/>
    <w:rsid w:val="00E10BE1"/>
    <w:rsid w:val="00E10D5D"/>
    <w:rsid w:val="00E11339"/>
    <w:rsid w:val="00E11D90"/>
    <w:rsid w:val="00E12336"/>
    <w:rsid w:val="00E12C1B"/>
    <w:rsid w:val="00E12C3F"/>
    <w:rsid w:val="00E12F9F"/>
    <w:rsid w:val="00E13301"/>
    <w:rsid w:val="00E13457"/>
    <w:rsid w:val="00E13DDD"/>
    <w:rsid w:val="00E145DC"/>
    <w:rsid w:val="00E14A3F"/>
    <w:rsid w:val="00E14B64"/>
    <w:rsid w:val="00E15F7E"/>
    <w:rsid w:val="00E16646"/>
    <w:rsid w:val="00E17503"/>
    <w:rsid w:val="00E17DDD"/>
    <w:rsid w:val="00E17F43"/>
    <w:rsid w:val="00E17FA8"/>
    <w:rsid w:val="00E200E9"/>
    <w:rsid w:val="00E2037C"/>
    <w:rsid w:val="00E2052D"/>
    <w:rsid w:val="00E2052F"/>
    <w:rsid w:val="00E206CD"/>
    <w:rsid w:val="00E20983"/>
    <w:rsid w:val="00E20BB5"/>
    <w:rsid w:val="00E21100"/>
    <w:rsid w:val="00E21C91"/>
    <w:rsid w:val="00E21F32"/>
    <w:rsid w:val="00E21FC1"/>
    <w:rsid w:val="00E22039"/>
    <w:rsid w:val="00E22156"/>
    <w:rsid w:val="00E22CE2"/>
    <w:rsid w:val="00E234C6"/>
    <w:rsid w:val="00E234D1"/>
    <w:rsid w:val="00E23619"/>
    <w:rsid w:val="00E2366E"/>
    <w:rsid w:val="00E23B7F"/>
    <w:rsid w:val="00E24A24"/>
    <w:rsid w:val="00E250E0"/>
    <w:rsid w:val="00E254D0"/>
    <w:rsid w:val="00E258AB"/>
    <w:rsid w:val="00E25D40"/>
    <w:rsid w:val="00E26656"/>
    <w:rsid w:val="00E2670A"/>
    <w:rsid w:val="00E26BE2"/>
    <w:rsid w:val="00E26CEC"/>
    <w:rsid w:val="00E2761A"/>
    <w:rsid w:val="00E27BC9"/>
    <w:rsid w:val="00E30037"/>
    <w:rsid w:val="00E3017A"/>
    <w:rsid w:val="00E3057A"/>
    <w:rsid w:val="00E308AC"/>
    <w:rsid w:val="00E30F91"/>
    <w:rsid w:val="00E30FBB"/>
    <w:rsid w:val="00E31101"/>
    <w:rsid w:val="00E316EA"/>
    <w:rsid w:val="00E31974"/>
    <w:rsid w:val="00E31B6A"/>
    <w:rsid w:val="00E31CF6"/>
    <w:rsid w:val="00E31D87"/>
    <w:rsid w:val="00E31DED"/>
    <w:rsid w:val="00E31FBE"/>
    <w:rsid w:val="00E321C3"/>
    <w:rsid w:val="00E32AB2"/>
    <w:rsid w:val="00E32B8E"/>
    <w:rsid w:val="00E32DC0"/>
    <w:rsid w:val="00E330E2"/>
    <w:rsid w:val="00E3331C"/>
    <w:rsid w:val="00E336B0"/>
    <w:rsid w:val="00E33E94"/>
    <w:rsid w:val="00E342F9"/>
    <w:rsid w:val="00E3453E"/>
    <w:rsid w:val="00E3556D"/>
    <w:rsid w:val="00E36147"/>
    <w:rsid w:val="00E372E6"/>
    <w:rsid w:val="00E374CB"/>
    <w:rsid w:val="00E376C3"/>
    <w:rsid w:val="00E37A39"/>
    <w:rsid w:val="00E406E7"/>
    <w:rsid w:val="00E40C1A"/>
    <w:rsid w:val="00E40FCD"/>
    <w:rsid w:val="00E41431"/>
    <w:rsid w:val="00E4191E"/>
    <w:rsid w:val="00E41937"/>
    <w:rsid w:val="00E41943"/>
    <w:rsid w:val="00E42065"/>
    <w:rsid w:val="00E421D4"/>
    <w:rsid w:val="00E42A35"/>
    <w:rsid w:val="00E42C2F"/>
    <w:rsid w:val="00E42E59"/>
    <w:rsid w:val="00E43778"/>
    <w:rsid w:val="00E43854"/>
    <w:rsid w:val="00E4390A"/>
    <w:rsid w:val="00E44039"/>
    <w:rsid w:val="00E440D3"/>
    <w:rsid w:val="00E45252"/>
    <w:rsid w:val="00E45B64"/>
    <w:rsid w:val="00E45B73"/>
    <w:rsid w:val="00E463E8"/>
    <w:rsid w:val="00E46464"/>
    <w:rsid w:val="00E464AC"/>
    <w:rsid w:val="00E470A2"/>
    <w:rsid w:val="00E500AA"/>
    <w:rsid w:val="00E5017D"/>
    <w:rsid w:val="00E50327"/>
    <w:rsid w:val="00E50891"/>
    <w:rsid w:val="00E5140F"/>
    <w:rsid w:val="00E5141C"/>
    <w:rsid w:val="00E517FB"/>
    <w:rsid w:val="00E51834"/>
    <w:rsid w:val="00E519F6"/>
    <w:rsid w:val="00E51F4D"/>
    <w:rsid w:val="00E522AA"/>
    <w:rsid w:val="00E52824"/>
    <w:rsid w:val="00E5285A"/>
    <w:rsid w:val="00E532A4"/>
    <w:rsid w:val="00E53833"/>
    <w:rsid w:val="00E53D20"/>
    <w:rsid w:val="00E53DB6"/>
    <w:rsid w:val="00E54425"/>
    <w:rsid w:val="00E54D09"/>
    <w:rsid w:val="00E559B6"/>
    <w:rsid w:val="00E55A13"/>
    <w:rsid w:val="00E55EF0"/>
    <w:rsid w:val="00E561F8"/>
    <w:rsid w:val="00E56965"/>
    <w:rsid w:val="00E56A99"/>
    <w:rsid w:val="00E56D8F"/>
    <w:rsid w:val="00E607C3"/>
    <w:rsid w:val="00E60804"/>
    <w:rsid w:val="00E616AC"/>
    <w:rsid w:val="00E61784"/>
    <w:rsid w:val="00E61B6A"/>
    <w:rsid w:val="00E622D3"/>
    <w:rsid w:val="00E623F3"/>
    <w:rsid w:val="00E62DA6"/>
    <w:rsid w:val="00E62E82"/>
    <w:rsid w:val="00E63409"/>
    <w:rsid w:val="00E637DE"/>
    <w:rsid w:val="00E638F3"/>
    <w:rsid w:val="00E63F22"/>
    <w:rsid w:val="00E647FE"/>
    <w:rsid w:val="00E6482E"/>
    <w:rsid w:val="00E65664"/>
    <w:rsid w:val="00E65AF7"/>
    <w:rsid w:val="00E65B8C"/>
    <w:rsid w:val="00E65E88"/>
    <w:rsid w:val="00E65F17"/>
    <w:rsid w:val="00E6799C"/>
    <w:rsid w:val="00E679F6"/>
    <w:rsid w:val="00E67BF3"/>
    <w:rsid w:val="00E67F41"/>
    <w:rsid w:val="00E70081"/>
    <w:rsid w:val="00E7066B"/>
    <w:rsid w:val="00E7070E"/>
    <w:rsid w:val="00E70830"/>
    <w:rsid w:val="00E70836"/>
    <w:rsid w:val="00E70D3B"/>
    <w:rsid w:val="00E71837"/>
    <w:rsid w:val="00E7237A"/>
    <w:rsid w:val="00E724D2"/>
    <w:rsid w:val="00E73231"/>
    <w:rsid w:val="00E732CD"/>
    <w:rsid w:val="00E7382F"/>
    <w:rsid w:val="00E740B6"/>
    <w:rsid w:val="00E74EA5"/>
    <w:rsid w:val="00E75346"/>
    <w:rsid w:val="00E7543D"/>
    <w:rsid w:val="00E75A85"/>
    <w:rsid w:val="00E75EB5"/>
    <w:rsid w:val="00E76574"/>
    <w:rsid w:val="00E7697B"/>
    <w:rsid w:val="00E76B46"/>
    <w:rsid w:val="00E776C0"/>
    <w:rsid w:val="00E77980"/>
    <w:rsid w:val="00E80128"/>
    <w:rsid w:val="00E80215"/>
    <w:rsid w:val="00E80A2B"/>
    <w:rsid w:val="00E80B8D"/>
    <w:rsid w:val="00E8102D"/>
    <w:rsid w:val="00E81346"/>
    <w:rsid w:val="00E818FB"/>
    <w:rsid w:val="00E81A0C"/>
    <w:rsid w:val="00E8390B"/>
    <w:rsid w:val="00E83E44"/>
    <w:rsid w:val="00E8409D"/>
    <w:rsid w:val="00E84B10"/>
    <w:rsid w:val="00E84BBD"/>
    <w:rsid w:val="00E84F9C"/>
    <w:rsid w:val="00E85518"/>
    <w:rsid w:val="00E855A3"/>
    <w:rsid w:val="00E8625F"/>
    <w:rsid w:val="00E862F1"/>
    <w:rsid w:val="00E864A6"/>
    <w:rsid w:val="00E864F9"/>
    <w:rsid w:val="00E86576"/>
    <w:rsid w:val="00E868FC"/>
    <w:rsid w:val="00E86C68"/>
    <w:rsid w:val="00E86F06"/>
    <w:rsid w:val="00E86F93"/>
    <w:rsid w:val="00E90514"/>
    <w:rsid w:val="00E90530"/>
    <w:rsid w:val="00E90CD1"/>
    <w:rsid w:val="00E90F0C"/>
    <w:rsid w:val="00E9139D"/>
    <w:rsid w:val="00E91409"/>
    <w:rsid w:val="00E91825"/>
    <w:rsid w:val="00E91F67"/>
    <w:rsid w:val="00E92630"/>
    <w:rsid w:val="00E92A41"/>
    <w:rsid w:val="00E93971"/>
    <w:rsid w:val="00E94943"/>
    <w:rsid w:val="00E94A5D"/>
    <w:rsid w:val="00E94F7A"/>
    <w:rsid w:val="00E9524D"/>
    <w:rsid w:val="00E95336"/>
    <w:rsid w:val="00E9550C"/>
    <w:rsid w:val="00E9552B"/>
    <w:rsid w:val="00E95AD1"/>
    <w:rsid w:val="00E962A9"/>
    <w:rsid w:val="00E969BF"/>
    <w:rsid w:val="00E9714B"/>
    <w:rsid w:val="00EA01E4"/>
    <w:rsid w:val="00EA04BF"/>
    <w:rsid w:val="00EA12A3"/>
    <w:rsid w:val="00EA28BF"/>
    <w:rsid w:val="00EA28EF"/>
    <w:rsid w:val="00EA2AF5"/>
    <w:rsid w:val="00EA4869"/>
    <w:rsid w:val="00EA4FA1"/>
    <w:rsid w:val="00EA6642"/>
    <w:rsid w:val="00EA6B4F"/>
    <w:rsid w:val="00EA739B"/>
    <w:rsid w:val="00EA757C"/>
    <w:rsid w:val="00EB26E3"/>
    <w:rsid w:val="00EB34EB"/>
    <w:rsid w:val="00EB369B"/>
    <w:rsid w:val="00EB37CB"/>
    <w:rsid w:val="00EB4401"/>
    <w:rsid w:val="00EB481C"/>
    <w:rsid w:val="00EB49D6"/>
    <w:rsid w:val="00EB4C79"/>
    <w:rsid w:val="00EB4CA1"/>
    <w:rsid w:val="00EB60AE"/>
    <w:rsid w:val="00EB6B4C"/>
    <w:rsid w:val="00EB7F42"/>
    <w:rsid w:val="00EC04CE"/>
    <w:rsid w:val="00EC05D6"/>
    <w:rsid w:val="00EC0A78"/>
    <w:rsid w:val="00EC0F2D"/>
    <w:rsid w:val="00EC0FCB"/>
    <w:rsid w:val="00EC1359"/>
    <w:rsid w:val="00EC1600"/>
    <w:rsid w:val="00EC1832"/>
    <w:rsid w:val="00EC18AD"/>
    <w:rsid w:val="00EC1AD7"/>
    <w:rsid w:val="00EC2546"/>
    <w:rsid w:val="00EC26EA"/>
    <w:rsid w:val="00EC28CF"/>
    <w:rsid w:val="00EC3024"/>
    <w:rsid w:val="00EC3733"/>
    <w:rsid w:val="00EC3C03"/>
    <w:rsid w:val="00EC3CB6"/>
    <w:rsid w:val="00EC4903"/>
    <w:rsid w:val="00EC646F"/>
    <w:rsid w:val="00EC7181"/>
    <w:rsid w:val="00EC71E9"/>
    <w:rsid w:val="00EC72AF"/>
    <w:rsid w:val="00EC7463"/>
    <w:rsid w:val="00ED03D4"/>
    <w:rsid w:val="00ED06B9"/>
    <w:rsid w:val="00ED06C8"/>
    <w:rsid w:val="00ED0943"/>
    <w:rsid w:val="00ED0C78"/>
    <w:rsid w:val="00ED0DE1"/>
    <w:rsid w:val="00ED0F0C"/>
    <w:rsid w:val="00ED1209"/>
    <w:rsid w:val="00ED1311"/>
    <w:rsid w:val="00ED1685"/>
    <w:rsid w:val="00ED17F2"/>
    <w:rsid w:val="00ED1A80"/>
    <w:rsid w:val="00ED2AC8"/>
    <w:rsid w:val="00ED3561"/>
    <w:rsid w:val="00ED356A"/>
    <w:rsid w:val="00ED36F5"/>
    <w:rsid w:val="00ED38E4"/>
    <w:rsid w:val="00ED45E2"/>
    <w:rsid w:val="00ED497E"/>
    <w:rsid w:val="00ED4A85"/>
    <w:rsid w:val="00ED4ADF"/>
    <w:rsid w:val="00ED4F57"/>
    <w:rsid w:val="00ED544C"/>
    <w:rsid w:val="00ED5832"/>
    <w:rsid w:val="00ED66C7"/>
    <w:rsid w:val="00ED6855"/>
    <w:rsid w:val="00ED7144"/>
    <w:rsid w:val="00EE084F"/>
    <w:rsid w:val="00EE0CF6"/>
    <w:rsid w:val="00EE148E"/>
    <w:rsid w:val="00EE16B0"/>
    <w:rsid w:val="00EE1881"/>
    <w:rsid w:val="00EE3028"/>
    <w:rsid w:val="00EE30CF"/>
    <w:rsid w:val="00EE30E4"/>
    <w:rsid w:val="00EE3646"/>
    <w:rsid w:val="00EE37C1"/>
    <w:rsid w:val="00EE3976"/>
    <w:rsid w:val="00EE3CBD"/>
    <w:rsid w:val="00EE465D"/>
    <w:rsid w:val="00EE4C62"/>
    <w:rsid w:val="00EE4DDD"/>
    <w:rsid w:val="00EE4E04"/>
    <w:rsid w:val="00EE4F49"/>
    <w:rsid w:val="00EE52EC"/>
    <w:rsid w:val="00EE5C96"/>
    <w:rsid w:val="00EE5CA4"/>
    <w:rsid w:val="00EE6917"/>
    <w:rsid w:val="00EE7420"/>
    <w:rsid w:val="00EE7686"/>
    <w:rsid w:val="00EE77BE"/>
    <w:rsid w:val="00EE7F51"/>
    <w:rsid w:val="00EF06EB"/>
    <w:rsid w:val="00EF139F"/>
    <w:rsid w:val="00EF1465"/>
    <w:rsid w:val="00EF1E96"/>
    <w:rsid w:val="00EF204C"/>
    <w:rsid w:val="00EF2CD3"/>
    <w:rsid w:val="00EF32B4"/>
    <w:rsid w:val="00EF4370"/>
    <w:rsid w:val="00EF43BE"/>
    <w:rsid w:val="00EF4451"/>
    <w:rsid w:val="00EF483C"/>
    <w:rsid w:val="00EF52C0"/>
    <w:rsid w:val="00EF5F85"/>
    <w:rsid w:val="00EF6124"/>
    <w:rsid w:val="00EF66D7"/>
    <w:rsid w:val="00EF6822"/>
    <w:rsid w:val="00EF71E1"/>
    <w:rsid w:val="00EF7A25"/>
    <w:rsid w:val="00F0079C"/>
    <w:rsid w:val="00F00BC4"/>
    <w:rsid w:val="00F00E03"/>
    <w:rsid w:val="00F00F18"/>
    <w:rsid w:val="00F01449"/>
    <w:rsid w:val="00F01CFC"/>
    <w:rsid w:val="00F023A1"/>
    <w:rsid w:val="00F023CB"/>
    <w:rsid w:val="00F0246C"/>
    <w:rsid w:val="00F02560"/>
    <w:rsid w:val="00F02D7F"/>
    <w:rsid w:val="00F037DB"/>
    <w:rsid w:val="00F038EF"/>
    <w:rsid w:val="00F03A8D"/>
    <w:rsid w:val="00F04C88"/>
    <w:rsid w:val="00F04F82"/>
    <w:rsid w:val="00F05551"/>
    <w:rsid w:val="00F05801"/>
    <w:rsid w:val="00F058F6"/>
    <w:rsid w:val="00F05EDF"/>
    <w:rsid w:val="00F0712E"/>
    <w:rsid w:val="00F07499"/>
    <w:rsid w:val="00F074D9"/>
    <w:rsid w:val="00F07633"/>
    <w:rsid w:val="00F07CF0"/>
    <w:rsid w:val="00F105D5"/>
    <w:rsid w:val="00F1079C"/>
    <w:rsid w:val="00F107B5"/>
    <w:rsid w:val="00F10973"/>
    <w:rsid w:val="00F109A3"/>
    <w:rsid w:val="00F110E6"/>
    <w:rsid w:val="00F1120B"/>
    <w:rsid w:val="00F1122C"/>
    <w:rsid w:val="00F118D3"/>
    <w:rsid w:val="00F12560"/>
    <w:rsid w:val="00F127B1"/>
    <w:rsid w:val="00F12E1F"/>
    <w:rsid w:val="00F1304F"/>
    <w:rsid w:val="00F1312A"/>
    <w:rsid w:val="00F13504"/>
    <w:rsid w:val="00F13A34"/>
    <w:rsid w:val="00F1537A"/>
    <w:rsid w:val="00F15F83"/>
    <w:rsid w:val="00F1614E"/>
    <w:rsid w:val="00F164DA"/>
    <w:rsid w:val="00F1675A"/>
    <w:rsid w:val="00F16B39"/>
    <w:rsid w:val="00F16C64"/>
    <w:rsid w:val="00F16DF1"/>
    <w:rsid w:val="00F170D9"/>
    <w:rsid w:val="00F1796E"/>
    <w:rsid w:val="00F17E5F"/>
    <w:rsid w:val="00F20002"/>
    <w:rsid w:val="00F2082E"/>
    <w:rsid w:val="00F20C39"/>
    <w:rsid w:val="00F20F9C"/>
    <w:rsid w:val="00F211CE"/>
    <w:rsid w:val="00F21281"/>
    <w:rsid w:val="00F218D7"/>
    <w:rsid w:val="00F2263A"/>
    <w:rsid w:val="00F23BFA"/>
    <w:rsid w:val="00F24292"/>
    <w:rsid w:val="00F248EE"/>
    <w:rsid w:val="00F24A7E"/>
    <w:rsid w:val="00F24A95"/>
    <w:rsid w:val="00F24E3D"/>
    <w:rsid w:val="00F25D56"/>
    <w:rsid w:val="00F25E04"/>
    <w:rsid w:val="00F26445"/>
    <w:rsid w:val="00F2706C"/>
    <w:rsid w:val="00F2727D"/>
    <w:rsid w:val="00F278AE"/>
    <w:rsid w:val="00F27D0F"/>
    <w:rsid w:val="00F30481"/>
    <w:rsid w:val="00F30860"/>
    <w:rsid w:val="00F31234"/>
    <w:rsid w:val="00F31586"/>
    <w:rsid w:val="00F316B8"/>
    <w:rsid w:val="00F31DFB"/>
    <w:rsid w:val="00F31EB9"/>
    <w:rsid w:val="00F32216"/>
    <w:rsid w:val="00F32D39"/>
    <w:rsid w:val="00F32E71"/>
    <w:rsid w:val="00F333A7"/>
    <w:rsid w:val="00F333BE"/>
    <w:rsid w:val="00F339E1"/>
    <w:rsid w:val="00F33A4E"/>
    <w:rsid w:val="00F34478"/>
    <w:rsid w:val="00F34763"/>
    <w:rsid w:val="00F34CCC"/>
    <w:rsid w:val="00F34E8C"/>
    <w:rsid w:val="00F34FCF"/>
    <w:rsid w:val="00F3624A"/>
    <w:rsid w:val="00F368C9"/>
    <w:rsid w:val="00F36D7D"/>
    <w:rsid w:val="00F370E1"/>
    <w:rsid w:val="00F3727E"/>
    <w:rsid w:val="00F37306"/>
    <w:rsid w:val="00F37493"/>
    <w:rsid w:val="00F375F9"/>
    <w:rsid w:val="00F37682"/>
    <w:rsid w:val="00F376AB"/>
    <w:rsid w:val="00F37A3F"/>
    <w:rsid w:val="00F37C60"/>
    <w:rsid w:val="00F40022"/>
    <w:rsid w:val="00F40223"/>
    <w:rsid w:val="00F407B1"/>
    <w:rsid w:val="00F41A3E"/>
    <w:rsid w:val="00F41B17"/>
    <w:rsid w:val="00F4208F"/>
    <w:rsid w:val="00F421C1"/>
    <w:rsid w:val="00F42393"/>
    <w:rsid w:val="00F4267C"/>
    <w:rsid w:val="00F42AE5"/>
    <w:rsid w:val="00F42B16"/>
    <w:rsid w:val="00F42FC8"/>
    <w:rsid w:val="00F432B0"/>
    <w:rsid w:val="00F444B8"/>
    <w:rsid w:val="00F4478F"/>
    <w:rsid w:val="00F44F42"/>
    <w:rsid w:val="00F463C1"/>
    <w:rsid w:val="00F465DC"/>
    <w:rsid w:val="00F46674"/>
    <w:rsid w:val="00F4681D"/>
    <w:rsid w:val="00F470AA"/>
    <w:rsid w:val="00F47581"/>
    <w:rsid w:val="00F47B29"/>
    <w:rsid w:val="00F47BFC"/>
    <w:rsid w:val="00F47D6B"/>
    <w:rsid w:val="00F506AF"/>
    <w:rsid w:val="00F50BC4"/>
    <w:rsid w:val="00F511D2"/>
    <w:rsid w:val="00F513B4"/>
    <w:rsid w:val="00F51463"/>
    <w:rsid w:val="00F519C6"/>
    <w:rsid w:val="00F51C9F"/>
    <w:rsid w:val="00F51FA6"/>
    <w:rsid w:val="00F526AC"/>
    <w:rsid w:val="00F5373D"/>
    <w:rsid w:val="00F5392B"/>
    <w:rsid w:val="00F539A7"/>
    <w:rsid w:val="00F53A77"/>
    <w:rsid w:val="00F53CFF"/>
    <w:rsid w:val="00F53DBC"/>
    <w:rsid w:val="00F541EB"/>
    <w:rsid w:val="00F5527D"/>
    <w:rsid w:val="00F55322"/>
    <w:rsid w:val="00F55675"/>
    <w:rsid w:val="00F55A6F"/>
    <w:rsid w:val="00F55AE1"/>
    <w:rsid w:val="00F55FE3"/>
    <w:rsid w:val="00F57567"/>
    <w:rsid w:val="00F576C3"/>
    <w:rsid w:val="00F60330"/>
    <w:rsid w:val="00F6050B"/>
    <w:rsid w:val="00F60553"/>
    <w:rsid w:val="00F605CF"/>
    <w:rsid w:val="00F60A1F"/>
    <w:rsid w:val="00F6138D"/>
    <w:rsid w:val="00F61AED"/>
    <w:rsid w:val="00F61C55"/>
    <w:rsid w:val="00F61CF6"/>
    <w:rsid w:val="00F63001"/>
    <w:rsid w:val="00F637CC"/>
    <w:rsid w:val="00F63A88"/>
    <w:rsid w:val="00F63F96"/>
    <w:rsid w:val="00F6403C"/>
    <w:rsid w:val="00F643B6"/>
    <w:rsid w:val="00F64DFD"/>
    <w:rsid w:val="00F64F34"/>
    <w:rsid w:val="00F651D1"/>
    <w:rsid w:val="00F6535E"/>
    <w:rsid w:val="00F65700"/>
    <w:rsid w:val="00F65883"/>
    <w:rsid w:val="00F661DF"/>
    <w:rsid w:val="00F66B9C"/>
    <w:rsid w:val="00F66DEB"/>
    <w:rsid w:val="00F679E6"/>
    <w:rsid w:val="00F703BA"/>
    <w:rsid w:val="00F707B3"/>
    <w:rsid w:val="00F708E9"/>
    <w:rsid w:val="00F70A2D"/>
    <w:rsid w:val="00F70ACF"/>
    <w:rsid w:val="00F70D3F"/>
    <w:rsid w:val="00F71B02"/>
    <w:rsid w:val="00F723B9"/>
    <w:rsid w:val="00F72CF0"/>
    <w:rsid w:val="00F72FAE"/>
    <w:rsid w:val="00F73BB9"/>
    <w:rsid w:val="00F73E5E"/>
    <w:rsid w:val="00F749D2"/>
    <w:rsid w:val="00F74EC3"/>
    <w:rsid w:val="00F7500E"/>
    <w:rsid w:val="00F75C33"/>
    <w:rsid w:val="00F75D99"/>
    <w:rsid w:val="00F7722A"/>
    <w:rsid w:val="00F7783F"/>
    <w:rsid w:val="00F806D8"/>
    <w:rsid w:val="00F80F13"/>
    <w:rsid w:val="00F8134C"/>
    <w:rsid w:val="00F81FFF"/>
    <w:rsid w:val="00F8239A"/>
    <w:rsid w:val="00F82E9D"/>
    <w:rsid w:val="00F831B5"/>
    <w:rsid w:val="00F83541"/>
    <w:rsid w:val="00F8432C"/>
    <w:rsid w:val="00F849D6"/>
    <w:rsid w:val="00F84DD5"/>
    <w:rsid w:val="00F8540F"/>
    <w:rsid w:val="00F85C1F"/>
    <w:rsid w:val="00F85C89"/>
    <w:rsid w:val="00F86841"/>
    <w:rsid w:val="00F86CEE"/>
    <w:rsid w:val="00F86D98"/>
    <w:rsid w:val="00F87949"/>
    <w:rsid w:val="00F87E2C"/>
    <w:rsid w:val="00F90199"/>
    <w:rsid w:val="00F909C1"/>
    <w:rsid w:val="00F90C98"/>
    <w:rsid w:val="00F91F3A"/>
    <w:rsid w:val="00F91F54"/>
    <w:rsid w:val="00F92DB4"/>
    <w:rsid w:val="00F92F28"/>
    <w:rsid w:val="00F934CE"/>
    <w:rsid w:val="00F93C68"/>
    <w:rsid w:val="00F941A3"/>
    <w:rsid w:val="00F942BD"/>
    <w:rsid w:val="00F952C0"/>
    <w:rsid w:val="00F95340"/>
    <w:rsid w:val="00F958F3"/>
    <w:rsid w:val="00F9673B"/>
    <w:rsid w:val="00F967D7"/>
    <w:rsid w:val="00F9697F"/>
    <w:rsid w:val="00F96BEB"/>
    <w:rsid w:val="00F96E27"/>
    <w:rsid w:val="00F9703D"/>
    <w:rsid w:val="00F97C5A"/>
    <w:rsid w:val="00FA07AF"/>
    <w:rsid w:val="00FA0B85"/>
    <w:rsid w:val="00FA0D35"/>
    <w:rsid w:val="00FA11AE"/>
    <w:rsid w:val="00FA1D3E"/>
    <w:rsid w:val="00FA20ED"/>
    <w:rsid w:val="00FA2292"/>
    <w:rsid w:val="00FA2A87"/>
    <w:rsid w:val="00FA3197"/>
    <w:rsid w:val="00FA398E"/>
    <w:rsid w:val="00FA3BCA"/>
    <w:rsid w:val="00FA555B"/>
    <w:rsid w:val="00FA57A5"/>
    <w:rsid w:val="00FA61F0"/>
    <w:rsid w:val="00FA697B"/>
    <w:rsid w:val="00FA7B6A"/>
    <w:rsid w:val="00FA7DD5"/>
    <w:rsid w:val="00FA7EF6"/>
    <w:rsid w:val="00FB026B"/>
    <w:rsid w:val="00FB102D"/>
    <w:rsid w:val="00FB1106"/>
    <w:rsid w:val="00FB257A"/>
    <w:rsid w:val="00FB28D9"/>
    <w:rsid w:val="00FB37A1"/>
    <w:rsid w:val="00FB53DD"/>
    <w:rsid w:val="00FB551B"/>
    <w:rsid w:val="00FB557E"/>
    <w:rsid w:val="00FB5694"/>
    <w:rsid w:val="00FB570B"/>
    <w:rsid w:val="00FB5CE1"/>
    <w:rsid w:val="00FB60E2"/>
    <w:rsid w:val="00FB61CE"/>
    <w:rsid w:val="00FB6B34"/>
    <w:rsid w:val="00FB7016"/>
    <w:rsid w:val="00FB715E"/>
    <w:rsid w:val="00FB73D0"/>
    <w:rsid w:val="00FB78D8"/>
    <w:rsid w:val="00FB7B0C"/>
    <w:rsid w:val="00FC0150"/>
    <w:rsid w:val="00FC02B8"/>
    <w:rsid w:val="00FC03D7"/>
    <w:rsid w:val="00FC065F"/>
    <w:rsid w:val="00FC117B"/>
    <w:rsid w:val="00FC126F"/>
    <w:rsid w:val="00FC1BAD"/>
    <w:rsid w:val="00FC1D2C"/>
    <w:rsid w:val="00FC2711"/>
    <w:rsid w:val="00FC2823"/>
    <w:rsid w:val="00FC2F12"/>
    <w:rsid w:val="00FC3A0F"/>
    <w:rsid w:val="00FC4349"/>
    <w:rsid w:val="00FC46D3"/>
    <w:rsid w:val="00FC46E0"/>
    <w:rsid w:val="00FC4840"/>
    <w:rsid w:val="00FC4B8E"/>
    <w:rsid w:val="00FC5218"/>
    <w:rsid w:val="00FC5398"/>
    <w:rsid w:val="00FC57FD"/>
    <w:rsid w:val="00FC5DDA"/>
    <w:rsid w:val="00FC5F0B"/>
    <w:rsid w:val="00FC62C6"/>
    <w:rsid w:val="00FC78D4"/>
    <w:rsid w:val="00FD0F44"/>
    <w:rsid w:val="00FD2A74"/>
    <w:rsid w:val="00FD2F87"/>
    <w:rsid w:val="00FD374D"/>
    <w:rsid w:val="00FD38D2"/>
    <w:rsid w:val="00FD4166"/>
    <w:rsid w:val="00FD4C05"/>
    <w:rsid w:val="00FD5997"/>
    <w:rsid w:val="00FD64DE"/>
    <w:rsid w:val="00FD6B64"/>
    <w:rsid w:val="00FD6D4A"/>
    <w:rsid w:val="00FD6D58"/>
    <w:rsid w:val="00FD7255"/>
    <w:rsid w:val="00FD7EE9"/>
    <w:rsid w:val="00FE032D"/>
    <w:rsid w:val="00FE0A4E"/>
    <w:rsid w:val="00FE0B6B"/>
    <w:rsid w:val="00FE0CF6"/>
    <w:rsid w:val="00FE149D"/>
    <w:rsid w:val="00FE1C2C"/>
    <w:rsid w:val="00FE1EC4"/>
    <w:rsid w:val="00FE2F95"/>
    <w:rsid w:val="00FE392E"/>
    <w:rsid w:val="00FE4C91"/>
    <w:rsid w:val="00FE4FCF"/>
    <w:rsid w:val="00FE57A5"/>
    <w:rsid w:val="00FE6501"/>
    <w:rsid w:val="00FE651B"/>
    <w:rsid w:val="00FE673B"/>
    <w:rsid w:val="00FE67AC"/>
    <w:rsid w:val="00FE6E9D"/>
    <w:rsid w:val="00FE713A"/>
    <w:rsid w:val="00FE765C"/>
    <w:rsid w:val="00FF0001"/>
    <w:rsid w:val="00FF040F"/>
    <w:rsid w:val="00FF0CCF"/>
    <w:rsid w:val="00FF1505"/>
    <w:rsid w:val="00FF16AE"/>
    <w:rsid w:val="00FF16DF"/>
    <w:rsid w:val="00FF212E"/>
    <w:rsid w:val="00FF2999"/>
    <w:rsid w:val="00FF2EA0"/>
    <w:rsid w:val="00FF3344"/>
    <w:rsid w:val="00FF39A0"/>
    <w:rsid w:val="00FF4393"/>
    <w:rsid w:val="00FF4712"/>
    <w:rsid w:val="00FF48DB"/>
    <w:rsid w:val="00FF4917"/>
    <w:rsid w:val="00FF4C18"/>
    <w:rsid w:val="00FF4F24"/>
    <w:rsid w:val="00FF5193"/>
    <w:rsid w:val="00FF59CE"/>
    <w:rsid w:val="00FF5CB8"/>
    <w:rsid w:val="00FF7365"/>
    <w:rsid w:val="00FF79ED"/>
    <w:rsid w:val="00FF7F0F"/>
    <w:rsid w:val="00FF7F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2050"/>
    <o:shapelayout v:ext="edit">
      <o:idmap v:ext="edit" data="2"/>
    </o:shapelayout>
  </w:shapeDefaults>
  <w:decimalSymbol w:val="."/>
  <w:listSeparator w:val=","/>
  <w14:docId w14:val="39D946ED"/>
  <w15:chartTrackingRefBased/>
  <w15:docId w15:val="{6FE17A36-3D3E-4AEC-8D4F-1733A1D816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等线" w:eastAsia="等线" w:hAnsi="等线"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unhideWhenUsed/>
    <w:rsid w:val="00357CEA"/>
    <w:rPr>
      <w:color w:val="0563C1"/>
      <w:u w:val="single"/>
    </w:rPr>
  </w:style>
  <w:style w:type="character" w:customStyle="1" w:styleId="1">
    <w:name w:val="未处理的提及1"/>
    <w:uiPriority w:val="99"/>
    <w:semiHidden/>
    <w:unhideWhenUsed/>
    <w:rsid w:val="00357CEA"/>
    <w:rPr>
      <w:color w:val="605E5C"/>
      <w:shd w:val="clear" w:color="auto" w:fill="E1DFDD"/>
    </w:rPr>
  </w:style>
  <w:style w:type="character" w:styleId="a4">
    <w:name w:val="Emphasis"/>
    <w:uiPriority w:val="20"/>
    <w:qFormat/>
    <w:rsid w:val="003B0F4F"/>
    <w:rPr>
      <w:i/>
      <w:iCs/>
    </w:rPr>
  </w:style>
  <w:style w:type="paragraph" w:styleId="a5">
    <w:name w:val="header"/>
    <w:basedOn w:val="a"/>
    <w:link w:val="a6"/>
    <w:uiPriority w:val="99"/>
    <w:unhideWhenUsed/>
    <w:rsid w:val="006F20C6"/>
    <w:pPr>
      <w:pBdr>
        <w:bottom w:val="single" w:sz="6" w:space="1" w:color="auto"/>
      </w:pBdr>
      <w:tabs>
        <w:tab w:val="center" w:pos="4153"/>
        <w:tab w:val="right" w:pos="8306"/>
      </w:tabs>
      <w:snapToGrid w:val="0"/>
      <w:jc w:val="center"/>
    </w:pPr>
    <w:rPr>
      <w:sz w:val="18"/>
      <w:szCs w:val="18"/>
    </w:rPr>
  </w:style>
  <w:style w:type="character" w:customStyle="1" w:styleId="a6">
    <w:name w:val="页眉 字符"/>
    <w:link w:val="a5"/>
    <w:uiPriority w:val="99"/>
    <w:rsid w:val="006F20C6"/>
    <w:rPr>
      <w:sz w:val="18"/>
      <w:szCs w:val="18"/>
    </w:rPr>
  </w:style>
  <w:style w:type="paragraph" w:styleId="a7">
    <w:name w:val="footer"/>
    <w:basedOn w:val="a"/>
    <w:link w:val="a8"/>
    <w:uiPriority w:val="99"/>
    <w:unhideWhenUsed/>
    <w:rsid w:val="006F20C6"/>
    <w:pPr>
      <w:tabs>
        <w:tab w:val="center" w:pos="4153"/>
        <w:tab w:val="right" w:pos="8306"/>
      </w:tabs>
      <w:snapToGrid w:val="0"/>
      <w:jc w:val="left"/>
    </w:pPr>
    <w:rPr>
      <w:sz w:val="18"/>
      <w:szCs w:val="18"/>
    </w:rPr>
  </w:style>
  <w:style w:type="character" w:customStyle="1" w:styleId="a8">
    <w:name w:val="页脚 字符"/>
    <w:link w:val="a7"/>
    <w:uiPriority w:val="99"/>
    <w:rsid w:val="006F20C6"/>
    <w:rPr>
      <w:sz w:val="18"/>
      <w:szCs w:val="18"/>
    </w:rPr>
  </w:style>
  <w:style w:type="paragraph" w:customStyle="1" w:styleId="EndNoteBibliographyTitle">
    <w:name w:val="EndNote Bibliography Title"/>
    <w:basedOn w:val="a"/>
    <w:link w:val="EndNoteBibliographyTitle0"/>
    <w:rsid w:val="00EB26E3"/>
    <w:pPr>
      <w:jc w:val="center"/>
    </w:pPr>
    <w:rPr>
      <w:noProof/>
      <w:sz w:val="20"/>
    </w:rPr>
  </w:style>
  <w:style w:type="character" w:customStyle="1" w:styleId="EndNoteBibliographyTitle0">
    <w:name w:val="EndNote Bibliography Title 字符"/>
    <w:link w:val="EndNoteBibliographyTitle"/>
    <w:rsid w:val="00EB26E3"/>
    <w:rPr>
      <w:noProof/>
      <w:kern w:val="2"/>
      <w:szCs w:val="22"/>
    </w:rPr>
  </w:style>
  <w:style w:type="paragraph" w:customStyle="1" w:styleId="EndNoteBibliography">
    <w:name w:val="EndNote Bibliography"/>
    <w:basedOn w:val="a"/>
    <w:link w:val="EndNoteBibliography0"/>
    <w:rsid w:val="00EB26E3"/>
    <w:rPr>
      <w:noProof/>
      <w:sz w:val="20"/>
    </w:rPr>
  </w:style>
  <w:style w:type="character" w:customStyle="1" w:styleId="EndNoteBibliography0">
    <w:name w:val="EndNote Bibliography 字符"/>
    <w:link w:val="EndNoteBibliography"/>
    <w:rsid w:val="00EB26E3"/>
    <w:rPr>
      <w:noProof/>
      <w:kern w:val="2"/>
      <w:szCs w:val="22"/>
    </w:rPr>
  </w:style>
  <w:style w:type="character" w:styleId="a9">
    <w:name w:val="line number"/>
    <w:basedOn w:val="a0"/>
    <w:uiPriority w:val="99"/>
    <w:semiHidden/>
    <w:unhideWhenUsed/>
    <w:rsid w:val="00F23BFA"/>
  </w:style>
  <w:style w:type="table" w:styleId="aa">
    <w:name w:val="Table Grid"/>
    <w:basedOn w:val="a1"/>
    <w:uiPriority w:val="39"/>
    <w:rsid w:val="007312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Balloon Text"/>
    <w:basedOn w:val="a"/>
    <w:link w:val="ac"/>
    <w:uiPriority w:val="99"/>
    <w:semiHidden/>
    <w:unhideWhenUsed/>
    <w:rsid w:val="00936195"/>
    <w:rPr>
      <w:sz w:val="18"/>
      <w:szCs w:val="18"/>
    </w:rPr>
  </w:style>
  <w:style w:type="character" w:customStyle="1" w:styleId="ac">
    <w:name w:val="批注框文本 字符"/>
    <w:link w:val="ab"/>
    <w:uiPriority w:val="99"/>
    <w:semiHidden/>
    <w:rsid w:val="00936195"/>
    <w:rPr>
      <w:sz w:val="18"/>
      <w:szCs w:val="18"/>
    </w:rPr>
  </w:style>
  <w:style w:type="character" w:styleId="ad">
    <w:name w:val="annotation reference"/>
    <w:uiPriority w:val="99"/>
    <w:semiHidden/>
    <w:unhideWhenUsed/>
    <w:rsid w:val="00D66AD7"/>
    <w:rPr>
      <w:sz w:val="21"/>
      <w:szCs w:val="21"/>
    </w:rPr>
  </w:style>
  <w:style w:type="paragraph" w:styleId="ae">
    <w:name w:val="annotation text"/>
    <w:basedOn w:val="a"/>
    <w:link w:val="af"/>
    <w:uiPriority w:val="99"/>
    <w:semiHidden/>
    <w:unhideWhenUsed/>
    <w:rsid w:val="00D66AD7"/>
    <w:pPr>
      <w:jc w:val="left"/>
    </w:pPr>
  </w:style>
  <w:style w:type="character" w:customStyle="1" w:styleId="af">
    <w:name w:val="批注文字 字符"/>
    <w:basedOn w:val="a0"/>
    <w:link w:val="ae"/>
    <w:uiPriority w:val="99"/>
    <w:semiHidden/>
    <w:rsid w:val="00D66AD7"/>
  </w:style>
  <w:style w:type="paragraph" w:styleId="af0">
    <w:name w:val="annotation subject"/>
    <w:basedOn w:val="ae"/>
    <w:next w:val="ae"/>
    <w:link w:val="af1"/>
    <w:uiPriority w:val="99"/>
    <w:semiHidden/>
    <w:unhideWhenUsed/>
    <w:rsid w:val="00D66AD7"/>
    <w:rPr>
      <w:b/>
      <w:bCs/>
    </w:rPr>
  </w:style>
  <w:style w:type="character" w:customStyle="1" w:styleId="af1">
    <w:name w:val="批注主题 字符"/>
    <w:link w:val="af0"/>
    <w:uiPriority w:val="99"/>
    <w:semiHidden/>
    <w:rsid w:val="00D66AD7"/>
    <w:rPr>
      <w:b/>
      <w:bCs/>
    </w:rPr>
  </w:style>
  <w:style w:type="table" w:customStyle="1" w:styleId="10">
    <w:name w:val="网格型1"/>
    <w:basedOn w:val="a1"/>
    <w:next w:val="aa"/>
    <w:uiPriority w:val="39"/>
    <w:rsid w:val="00706AE7"/>
    <w:rPr>
      <w:rFonts w:asciiTheme="minorHAnsi" w:eastAsiaTheme="minorEastAsia" w:hAnsiTheme="minorHAnsi" w:cstheme="minorBid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202328">
      <w:bodyDiv w:val="1"/>
      <w:marLeft w:val="0"/>
      <w:marRight w:val="0"/>
      <w:marTop w:val="0"/>
      <w:marBottom w:val="0"/>
      <w:divBdr>
        <w:top w:val="none" w:sz="0" w:space="0" w:color="auto"/>
        <w:left w:val="none" w:sz="0" w:space="0" w:color="auto"/>
        <w:bottom w:val="none" w:sz="0" w:space="0" w:color="auto"/>
        <w:right w:val="none" w:sz="0" w:space="0" w:color="auto"/>
      </w:divBdr>
    </w:div>
    <w:div w:id="406535664">
      <w:bodyDiv w:val="1"/>
      <w:marLeft w:val="0"/>
      <w:marRight w:val="0"/>
      <w:marTop w:val="0"/>
      <w:marBottom w:val="0"/>
      <w:divBdr>
        <w:top w:val="none" w:sz="0" w:space="0" w:color="auto"/>
        <w:left w:val="none" w:sz="0" w:space="0" w:color="auto"/>
        <w:bottom w:val="none" w:sz="0" w:space="0" w:color="auto"/>
        <w:right w:val="none" w:sz="0" w:space="0" w:color="auto"/>
      </w:divBdr>
    </w:div>
    <w:div w:id="549650663">
      <w:bodyDiv w:val="1"/>
      <w:marLeft w:val="0"/>
      <w:marRight w:val="0"/>
      <w:marTop w:val="0"/>
      <w:marBottom w:val="0"/>
      <w:divBdr>
        <w:top w:val="none" w:sz="0" w:space="0" w:color="auto"/>
        <w:left w:val="none" w:sz="0" w:space="0" w:color="auto"/>
        <w:bottom w:val="none" w:sz="0" w:space="0" w:color="auto"/>
        <w:right w:val="none" w:sz="0" w:space="0" w:color="auto"/>
      </w:divBdr>
    </w:div>
    <w:div w:id="777989033">
      <w:bodyDiv w:val="1"/>
      <w:marLeft w:val="0"/>
      <w:marRight w:val="0"/>
      <w:marTop w:val="0"/>
      <w:marBottom w:val="0"/>
      <w:divBdr>
        <w:top w:val="none" w:sz="0" w:space="0" w:color="auto"/>
        <w:left w:val="none" w:sz="0" w:space="0" w:color="auto"/>
        <w:bottom w:val="none" w:sz="0" w:space="0" w:color="auto"/>
        <w:right w:val="none" w:sz="0" w:space="0" w:color="auto"/>
      </w:divBdr>
    </w:div>
    <w:div w:id="1175650808">
      <w:bodyDiv w:val="1"/>
      <w:marLeft w:val="0"/>
      <w:marRight w:val="0"/>
      <w:marTop w:val="0"/>
      <w:marBottom w:val="0"/>
      <w:divBdr>
        <w:top w:val="none" w:sz="0" w:space="0" w:color="auto"/>
        <w:left w:val="none" w:sz="0" w:space="0" w:color="auto"/>
        <w:bottom w:val="none" w:sz="0" w:space="0" w:color="auto"/>
        <w:right w:val="none" w:sz="0" w:space="0" w:color="auto"/>
      </w:divBdr>
    </w:div>
    <w:div w:id="1409693770">
      <w:bodyDiv w:val="1"/>
      <w:marLeft w:val="0"/>
      <w:marRight w:val="0"/>
      <w:marTop w:val="0"/>
      <w:marBottom w:val="0"/>
      <w:divBdr>
        <w:top w:val="none" w:sz="0" w:space="0" w:color="auto"/>
        <w:left w:val="none" w:sz="0" w:space="0" w:color="auto"/>
        <w:bottom w:val="none" w:sz="0" w:space="0" w:color="auto"/>
        <w:right w:val="none" w:sz="0" w:space="0" w:color="auto"/>
      </w:divBdr>
    </w:div>
    <w:div w:id="1510486904">
      <w:bodyDiv w:val="1"/>
      <w:marLeft w:val="0"/>
      <w:marRight w:val="0"/>
      <w:marTop w:val="0"/>
      <w:marBottom w:val="0"/>
      <w:divBdr>
        <w:top w:val="none" w:sz="0" w:space="0" w:color="auto"/>
        <w:left w:val="none" w:sz="0" w:space="0" w:color="auto"/>
        <w:bottom w:val="none" w:sz="0" w:space="0" w:color="auto"/>
        <w:right w:val="none" w:sz="0" w:space="0" w:color="auto"/>
      </w:divBdr>
    </w:div>
    <w:div w:id="1649289271">
      <w:bodyDiv w:val="1"/>
      <w:marLeft w:val="0"/>
      <w:marRight w:val="0"/>
      <w:marTop w:val="0"/>
      <w:marBottom w:val="0"/>
      <w:divBdr>
        <w:top w:val="none" w:sz="0" w:space="0" w:color="auto"/>
        <w:left w:val="none" w:sz="0" w:space="0" w:color="auto"/>
        <w:bottom w:val="none" w:sz="0" w:space="0" w:color="auto"/>
        <w:right w:val="none" w:sz="0" w:space="0" w:color="auto"/>
      </w:divBdr>
    </w:div>
    <w:div w:id="1830249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27A553-B345-473C-806C-F49B42549F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8</TotalTime>
  <Pages>8</Pages>
  <Words>1448</Words>
  <Characters>8258</Characters>
  <Application>Microsoft Office Word</Application>
  <DocSecurity>0</DocSecurity>
  <Lines>68</Lines>
  <Paragraphs>19</Paragraphs>
  <ScaleCrop>false</ScaleCrop>
  <Company>微软中国</Company>
  <LinksUpToDate>false</LinksUpToDate>
  <CharactersWithSpaces>9687</CharactersWithSpaces>
  <SharedDoc>false</SharedDoc>
  <HLinks>
    <vt:vector size="12" baseType="variant">
      <vt:variant>
        <vt:i4>6684733</vt:i4>
      </vt:variant>
      <vt:variant>
        <vt:i4>91</vt:i4>
      </vt:variant>
      <vt:variant>
        <vt:i4>0</vt:i4>
      </vt:variant>
      <vt:variant>
        <vt:i4>5</vt:i4>
      </vt:variant>
      <vt:variant>
        <vt:lpwstr>http://sdmproject.com/software/tutorial.pdf</vt:lpwstr>
      </vt:variant>
      <vt:variant>
        <vt:lpwstr/>
      </vt:variant>
      <vt:variant>
        <vt:i4>5111831</vt:i4>
      </vt:variant>
      <vt:variant>
        <vt:i4>83</vt:i4>
      </vt:variant>
      <vt:variant>
        <vt:i4>0</vt:i4>
      </vt:variant>
      <vt:variant>
        <vt:i4>5</vt:i4>
      </vt:variant>
      <vt:variant>
        <vt:lpwstr>http://www.sdmproject.com/utilities/?show=Statistic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宝林 吴</dc:creator>
  <cp:keywords/>
  <cp:lastModifiedBy>吴 宝林</cp:lastModifiedBy>
  <cp:revision>1768</cp:revision>
  <dcterms:created xsi:type="dcterms:W3CDTF">2020-02-17T10:28:00Z</dcterms:created>
  <dcterms:modified xsi:type="dcterms:W3CDTF">2023-01-27T09:03:00Z</dcterms:modified>
</cp:coreProperties>
</file>